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47040" w14:textId="684242EA" w:rsidR="004F376F" w:rsidRPr="007322E4" w:rsidRDefault="007322E4" w:rsidP="009D1879">
      <w:pPr>
        <w:spacing w:line="240" w:lineRule="auto"/>
        <w:jc w:val="center"/>
        <w:rPr>
          <w:b/>
          <w:sz w:val="28"/>
          <w:szCs w:val="28"/>
        </w:rPr>
      </w:pPr>
      <w:r w:rsidRPr="007322E4">
        <w:rPr>
          <w:b/>
          <w:sz w:val="28"/>
          <w:szCs w:val="28"/>
        </w:rPr>
        <w:t>Electronic Supplement:</w:t>
      </w:r>
    </w:p>
    <w:p w14:paraId="20B3297C" w14:textId="0BF57B03" w:rsidR="004F376F" w:rsidRPr="007322E4" w:rsidRDefault="004F376F" w:rsidP="009D1879">
      <w:pPr>
        <w:spacing w:line="240" w:lineRule="auto"/>
        <w:jc w:val="center"/>
        <w:rPr>
          <w:b/>
          <w:bCs/>
          <w:sz w:val="28"/>
          <w:szCs w:val="32"/>
        </w:rPr>
      </w:pPr>
      <w:r w:rsidRPr="007322E4">
        <w:rPr>
          <w:b/>
          <w:bCs/>
          <w:sz w:val="28"/>
          <w:szCs w:val="32"/>
        </w:rPr>
        <w:t>Exercise in patients with a tracheostomy and speaking valve: a randomised crossover-controlled trial.</w:t>
      </w:r>
    </w:p>
    <w:p w14:paraId="144B328C" w14:textId="77777777" w:rsidR="004F376F" w:rsidRPr="00E93ECB" w:rsidRDefault="004F376F" w:rsidP="009D1879">
      <w:pPr>
        <w:spacing w:line="240" w:lineRule="auto"/>
        <w:rPr>
          <w:b/>
          <w:bCs/>
        </w:rPr>
      </w:pPr>
      <w:r w:rsidRPr="6140CF0D">
        <w:rPr>
          <w:b/>
          <w:bCs/>
        </w:rPr>
        <w:t>Authors:</w:t>
      </w:r>
    </w:p>
    <w:p w14:paraId="23DED6B0" w14:textId="77777777" w:rsidR="004F376F" w:rsidRDefault="004F376F" w:rsidP="009D1879">
      <w:pPr>
        <w:spacing w:line="240" w:lineRule="auto"/>
        <w:rPr>
          <w:szCs w:val="22"/>
        </w:rPr>
      </w:pPr>
      <w:r w:rsidRPr="006B360D">
        <w:rPr>
          <w:szCs w:val="22"/>
        </w:rPr>
        <w:t>Luke J. Churchill, BPhty</w:t>
      </w:r>
      <w:r w:rsidRPr="006B360D">
        <w:rPr>
          <w:szCs w:val="22"/>
          <w:vertAlign w:val="superscript"/>
        </w:rPr>
        <w:t>1</w:t>
      </w:r>
      <w:r>
        <w:rPr>
          <w:szCs w:val="22"/>
          <w:vertAlign w:val="superscript"/>
        </w:rPr>
        <w:t>,2</w:t>
      </w:r>
      <w:r w:rsidRPr="006B360D">
        <w:rPr>
          <w:szCs w:val="22"/>
        </w:rPr>
        <w:t>,</w:t>
      </w:r>
      <w:r>
        <w:rPr>
          <w:szCs w:val="22"/>
        </w:rPr>
        <w:t xml:space="preserve"> Lawrence Caruana, </w:t>
      </w:r>
      <w:r w:rsidRPr="006B360D">
        <w:rPr>
          <w:szCs w:val="22"/>
        </w:rPr>
        <w:t>BPhty</w:t>
      </w:r>
      <w:r w:rsidRPr="006B360D">
        <w:rPr>
          <w:szCs w:val="22"/>
          <w:vertAlign w:val="superscript"/>
        </w:rPr>
        <w:t>1</w:t>
      </w:r>
      <w:r>
        <w:rPr>
          <w:szCs w:val="22"/>
          <w:vertAlign w:val="superscript"/>
        </w:rPr>
        <w:t>,2</w:t>
      </w:r>
      <w:r>
        <w:rPr>
          <w:szCs w:val="22"/>
        </w:rPr>
        <w:t xml:space="preserve">, </w:t>
      </w:r>
      <w:r w:rsidRPr="00317628">
        <w:rPr>
          <w:szCs w:val="22"/>
        </w:rPr>
        <w:t>Nicole</w:t>
      </w:r>
      <w:r>
        <w:rPr>
          <w:szCs w:val="22"/>
        </w:rPr>
        <w:t xml:space="preserve"> White, PhD</w:t>
      </w:r>
      <w:r w:rsidRPr="009D1CF7">
        <w:rPr>
          <w:szCs w:val="22"/>
          <w:vertAlign w:val="superscript"/>
        </w:rPr>
        <w:t>2</w:t>
      </w:r>
      <w:r>
        <w:rPr>
          <w:szCs w:val="22"/>
          <w:vertAlign w:val="superscript"/>
        </w:rPr>
        <w:t>,3</w:t>
      </w:r>
      <w:r>
        <w:rPr>
          <w:szCs w:val="22"/>
        </w:rPr>
        <w:t xml:space="preserve">, </w:t>
      </w:r>
      <w:r>
        <w:t>John F. Fraser, AO, MBChB, PhD, FRCP, FRCA, FFARCSI, FCICM</w:t>
      </w:r>
      <w:r>
        <w:rPr>
          <w:vertAlign w:val="superscript"/>
        </w:rPr>
        <w:t>2,4,5</w:t>
      </w:r>
      <w:r>
        <w:t xml:space="preserve">, </w:t>
      </w:r>
      <w:r w:rsidRPr="006B360D">
        <w:rPr>
          <w:szCs w:val="22"/>
        </w:rPr>
        <w:t>Allison M. Mandrusiak, BPhty (Hons)</w:t>
      </w:r>
      <w:r>
        <w:rPr>
          <w:szCs w:val="22"/>
        </w:rPr>
        <w:t>,</w:t>
      </w:r>
      <w:r w:rsidRPr="006B360D">
        <w:rPr>
          <w:szCs w:val="22"/>
        </w:rPr>
        <w:t xml:space="preserve"> PhD, GCHEd, SFHEA</w:t>
      </w:r>
      <w:r>
        <w:rPr>
          <w:szCs w:val="22"/>
          <w:vertAlign w:val="superscript"/>
        </w:rPr>
        <w:t>6</w:t>
      </w:r>
      <w:r>
        <w:rPr>
          <w:szCs w:val="22"/>
        </w:rPr>
        <w:t xml:space="preserve">, Jennifer Paratz, MPhty, FACP, GCMEd, MHMLaw, </w:t>
      </w:r>
      <w:r w:rsidRPr="006B360D">
        <w:rPr>
          <w:szCs w:val="22"/>
        </w:rPr>
        <w:t>PhD</w:t>
      </w:r>
      <w:r>
        <w:rPr>
          <w:szCs w:val="22"/>
          <w:vertAlign w:val="superscript"/>
        </w:rPr>
        <w:t>7,8</w:t>
      </w:r>
      <w:r>
        <w:t xml:space="preserve">, </w:t>
      </w:r>
      <w:r>
        <w:rPr>
          <w:szCs w:val="22"/>
        </w:rPr>
        <w:t>Anna-Liisa Sutt, BSpPath, BA, MA, PhD</w:t>
      </w:r>
      <w:r w:rsidRPr="00AF5513">
        <w:rPr>
          <w:szCs w:val="22"/>
          <w:vertAlign w:val="superscript"/>
        </w:rPr>
        <w:t>2,</w:t>
      </w:r>
      <w:r>
        <w:rPr>
          <w:szCs w:val="22"/>
          <w:vertAlign w:val="superscript"/>
        </w:rPr>
        <w:t>4,9</w:t>
      </w:r>
      <w:r>
        <w:rPr>
          <w:szCs w:val="22"/>
        </w:rPr>
        <w:t xml:space="preserve">, </w:t>
      </w:r>
      <w:r w:rsidRPr="006B360D">
        <w:rPr>
          <w:szCs w:val="22"/>
        </w:rPr>
        <w:t>Peter J. Thomas, BPhty (Hons), PhD, FACP</w:t>
      </w:r>
      <w:r>
        <w:rPr>
          <w:szCs w:val="22"/>
          <w:vertAlign w:val="superscript"/>
        </w:rPr>
        <w:t>10</w:t>
      </w:r>
      <w:r w:rsidRPr="006B360D">
        <w:rPr>
          <w:szCs w:val="22"/>
          <w:vertAlign w:val="superscript"/>
        </w:rPr>
        <w:t>,</w:t>
      </w:r>
      <w:r>
        <w:rPr>
          <w:szCs w:val="22"/>
          <w:vertAlign w:val="superscript"/>
        </w:rPr>
        <w:t>11</w:t>
      </w:r>
      <w:r w:rsidRPr="006B360D">
        <w:rPr>
          <w:szCs w:val="22"/>
        </w:rPr>
        <w:t xml:space="preserve">, </w:t>
      </w:r>
      <w:r>
        <w:rPr>
          <w:szCs w:val="22"/>
        </w:rPr>
        <w:t>Stacey Verner-Wren,</w:t>
      </w:r>
      <w:r w:rsidRPr="006B360D">
        <w:rPr>
          <w:szCs w:val="22"/>
        </w:rPr>
        <w:t xml:space="preserve"> </w:t>
      </w:r>
      <w:r>
        <w:rPr>
          <w:szCs w:val="22"/>
        </w:rPr>
        <w:t>BSpPath</w:t>
      </w:r>
      <w:r>
        <w:rPr>
          <w:szCs w:val="22"/>
          <w:vertAlign w:val="superscript"/>
        </w:rPr>
        <w:t>12</w:t>
      </w:r>
      <w:r w:rsidRPr="006B360D">
        <w:rPr>
          <w:szCs w:val="22"/>
        </w:rPr>
        <w:t>,</w:t>
      </w:r>
      <w:r>
        <w:rPr>
          <w:szCs w:val="22"/>
        </w:rPr>
        <w:t xml:space="preserve"> </w:t>
      </w:r>
      <w:r w:rsidRPr="006B360D">
        <w:rPr>
          <w:szCs w:val="22"/>
        </w:rPr>
        <w:t>Oystein Tronstad</w:t>
      </w:r>
      <w:r>
        <w:rPr>
          <w:szCs w:val="22"/>
        </w:rPr>
        <w:t>,</w:t>
      </w:r>
      <w:r w:rsidRPr="006B360D">
        <w:rPr>
          <w:szCs w:val="22"/>
        </w:rPr>
        <w:t xml:space="preserve"> BPhty</w:t>
      </w:r>
      <w:r w:rsidRPr="006B360D">
        <w:rPr>
          <w:szCs w:val="22"/>
          <w:vertAlign w:val="superscript"/>
        </w:rPr>
        <w:t>1</w:t>
      </w:r>
      <w:r>
        <w:rPr>
          <w:szCs w:val="22"/>
          <w:vertAlign w:val="superscript"/>
        </w:rPr>
        <w:t>,2</w:t>
      </w:r>
      <w:r>
        <w:rPr>
          <w:szCs w:val="22"/>
        </w:rPr>
        <w:t xml:space="preserve">. </w:t>
      </w:r>
    </w:p>
    <w:p w14:paraId="434A9D71" w14:textId="77777777" w:rsidR="009D1879" w:rsidRDefault="009D1879" w:rsidP="009D1879">
      <w:pPr>
        <w:spacing w:line="240" w:lineRule="auto"/>
        <w:rPr>
          <w:szCs w:val="22"/>
        </w:rPr>
      </w:pPr>
    </w:p>
    <w:p w14:paraId="4C5E3B2A" w14:textId="77777777" w:rsidR="004F376F" w:rsidRPr="00804FE5" w:rsidRDefault="004F376F" w:rsidP="009D1879">
      <w:pPr>
        <w:spacing w:line="240" w:lineRule="auto"/>
        <w:rPr>
          <w:szCs w:val="22"/>
        </w:rPr>
      </w:pPr>
      <w:r>
        <w:rPr>
          <w:b/>
          <w:bCs/>
          <w:szCs w:val="22"/>
        </w:rPr>
        <w:t>Affiliations:</w:t>
      </w:r>
    </w:p>
    <w:p w14:paraId="56109A3D" w14:textId="77777777" w:rsidR="004F376F" w:rsidRDefault="004F376F" w:rsidP="009D1879">
      <w:pPr>
        <w:numPr>
          <w:ilvl w:val="0"/>
          <w:numId w:val="1"/>
        </w:numPr>
        <w:spacing w:line="240" w:lineRule="auto"/>
        <w:rPr>
          <w:szCs w:val="22"/>
        </w:rPr>
      </w:pPr>
      <w:r w:rsidRPr="006B360D">
        <w:rPr>
          <w:szCs w:val="22"/>
        </w:rPr>
        <w:t xml:space="preserve">Physiotherapy Department, The Prince Charles Hospital, Chermside, QLD, </w:t>
      </w:r>
      <w:r>
        <w:rPr>
          <w:szCs w:val="22"/>
        </w:rPr>
        <w:t>Australia</w:t>
      </w:r>
      <w:r w:rsidRPr="006B360D">
        <w:rPr>
          <w:szCs w:val="22"/>
        </w:rPr>
        <w:t xml:space="preserve">. </w:t>
      </w:r>
    </w:p>
    <w:p w14:paraId="55FA0A26" w14:textId="77777777" w:rsidR="004F376F" w:rsidRDefault="004F376F" w:rsidP="009D1879">
      <w:pPr>
        <w:numPr>
          <w:ilvl w:val="0"/>
          <w:numId w:val="1"/>
        </w:numPr>
        <w:spacing w:line="240" w:lineRule="auto"/>
        <w:rPr>
          <w:szCs w:val="22"/>
        </w:rPr>
      </w:pPr>
      <w:r>
        <w:rPr>
          <w:szCs w:val="22"/>
        </w:rPr>
        <w:t>Critical Care Research Group, The Prince Charles Hospital, Chermside, QLD, Australia.</w:t>
      </w:r>
    </w:p>
    <w:p w14:paraId="74643489" w14:textId="77777777" w:rsidR="004F376F" w:rsidRDefault="004F376F" w:rsidP="009D1879">
      <w:pPr>
        <w:numPr>
          <w:ilvl w:val="0"/>
          <w:numId w:val="1"/>
        </w:numPr>
        <w:spacing w:line="240" w:lineRule="auto"/>
        <w:rPr>
          <w:szCs w:val="22"/>
        </w:rPr>
      </w:pPr>
      <w:r>
        <w:rPr>
          <w:szCs w:val="22"/>
        </w:rPr>
        <w:t>Australian Centre for Health Services Innovation, School of Public Health and Social Work, Queensland University of Technology, Brisbane, QLD, Australia.</w:t>
      </w:r>
    </w:p>
    <w:p w14:paraId="434058B7" w14:textId="77777777" w:rsidR="004F376F" w:rsidRDefault="004F376F" w:rsidP="009D1879">
      <w:pPr>
        <w:numPr>
          <w:ilvl w:val="0"/>
          <w:numId w:val="1"/>
        </w:numPr>
        <w:spacing w:line="240" w:lineRule="auto"/>
        <w:rPr>
          <w:rStyle w:val="street-address"/>
          <w:rFonts w:eastAsiaTheme="majorEastAsia"/>
          <w:szCs w:val="22"/>
        </w:rPr>
      </w:pPr>
      <w:r>
        <w:rPr>
          <w:szCs w:val="22"/>
        </w:rPr>
        <w:t xml:space="preserve">Institute for Molecular Bioscience, </w:t>
      </w:r>
      <w:r w:rsidRPr="006B360D">
        <w:rPr>
          <w:rStyle w:val="street-address"/>
          <w:rFonts w:eastAsiaTheme="majorEastAsia"/>
          <w:szCs w:val="22"/>
        </w:rPr>
        <w:t xml:space="preserve">The University of Queensland, </w:t>
      </w:r>
      <w:r>
        <w:rPr>
          <w:rStyle w:val="street-address"/>
          <w:rFonts w:eastAsiaTheme="majorEastAsia"/>
          <w:szCs w:val="22"/>
        </w:rPr>
        <w:t xml:space="preserve">St Lucia, </w:t>
      </w:r>
      <w:r w:rsidRPr="006B360D">
        <w:rPr>
          <w:rStyle w:val="street-address"/>
          <w:rFonts w:eastAsiaTheme="majorEastAsia"/>
          <w:szCs w:val="22"/>
        </w:rPr>
        <w:t xml:space="preserve">QLD, </w:t>
      </w:r>
      <w:r>
        <w:rPr>
          <w:szCs w:val="22"/>
        </w:rPr>
        <w:t>Australia</w:t>
      </w:r>
      <w:r w:rsidRPr="006B360D">
        <w:rPr>
          <w:rStyle w:val="street-address"/>
          <w:rFonts w:eastAsiaTheme="majorEastAsia"/>
          <w:szCs w:val="22"/>
        </w:rPr>
        <w:t>.</w:t>
      </w:r>
    </w:p>
    <w:p w14:paraId="16984285" w14:textId="77777777" w:rsidR="004F376F" w:rsidRPr="00B64476" w:rsidRDefault="004F376F" w:rsidP="009D1879">
      <w:pPr>
        <w:numPr>
          <w:ilvl w:val="0"/>
          <w:numId w:val="1"/>
        </w:numPr>
        <w:spacing w:line="240" w:lineRule="auto"/>
      </w:pPr>
      <w:r>
        <w:t>Intensive Care Unit, St Andrew’s War Memorial Hospital, Spring Hill, QLD, Australia.</w:t>
      </w:r>
    </w:p>
    <w:p w14:paraId="6A3C9A37" w14:textId="77777777" w:rsidR="004F376F" w:rsidRDefault="004F376F" w:rsidP="009D1879">
      <w:pPr>
        <w:numPr>
          <w:ilvl w:val="0"/>
          <w:numId w:val="1"/>
        </w:numPr>
        <w:spacing w:line="240" w:lineRule="auto"/>
        <w:rPr>
          <w:rStyle w:val="street-address"/>
          <w:rFonts w:eastAsiaTheme="majorEastAsia"/>
          <w:szCs w:val="22"/>
        </w:rPr>
      </w:pPr>
      <w:r w:rsidRPr="006B360D">
        <w:rPr>
          <w:rStyle w:val="street-address"/>
          <w:rFonts w:eastAsiaTheme="majorEastAsia"/>
          <w:szCs w:val="22"/>
        </w:rPr>
        <w:t>School of Rehabilitation and Health Sciences</w:t>
      </w:r>
      <w:r>
        <w:rPr>
          <w:rStyle w:val="street-address"/>
          <w:rFonts w:eastAsiaTheme="majorEastAsia"/>
          <w:szCs w:val="22"/>
        </w:rPr>
        <w:t>,</w:t>
      </w:r>
      <w:r w:rsidRPr="006B360D">
        <w:rPr>
          <w:rStyle w:val="street-address"/>
          <w:rFonts w:eastAsiaTheme="majorEastAsia"/>
          <w:szCs w:val="22"/>
        </w:rPr>
        <w:t xml:space="preserve"> The University of Queensland, </w:t>
      </w:r>
      <w:r>
        <w:rPr>
          <w:rStyle w:val="street-address"/>
          <w:rFonts w:eastAsiaTheme="majorEastAsia"/>
          <w:szCs w:val="22"/>
        </w:rPr>
        <w:t xml:space="preserve">St Lucia, </w:t>
      </w:r>
      <w:r w:rsidRPr="006B360D">
        <w:rPr>
          <w:rStyle w:val="street-address"/>
          <w:rFonts w:eastAsiaTheme="majorEastAsia"/>
          <w:szCs w:val="22"/>
        </w:rPr>
        <w:t xml:space="preserve">QLD, </w:t>
      </w:r>
      <w:r>
        <w:rPr>
          <w:szCs w:val="22"/>
        </w:rPr>
        <w:t>Australia</w:t>
      </w:r>
      <w:r w:rsidRPr="006B360D">
        <w:rPr>
          <w:rStyle w:val="street-address"/>
          <w:rFonts w:eastAsiaTheme="majorEastAsia"/>
          <w:szCs w:val="22"/>
        </w:rPr>
        <w:t>.</w:t>
      </w:r>
    </w:p>
    <w:p w14:paraId="31F52F23" w14:textId="77777777" w:rsidR="004F376F" w:rsidRPr="00E85FFC" w:rsidRDefault="004F376F" w:rsidP="009D1879">
      <w:pPr>
        <w:numPr>
          <w:ilvl w:val="0"/>
          <w:numId w:val="1"/>
        </w:numPr>
        <w:spacing w:line="240" w:lineRule="auto"/>
        <w:rPr>
          <w:szCs w:val="22"/>
        </w:rPr>
      </w:pPr>
      <w:r w:rsidRPr="00292575">
        <w:rPr>
          <w:color w:val="212121"/>
          <w:shd w:val="clear" w:color="auto" w:fill="FFFFFF"/>
        </w:rPr>
        <w:t>School of Allied Health Sciences, Griffith University, Brisbane, Australia.</w:t>
      </w:r>
    </w:p>
    <w:p w14:paraId="261E0E8F" w14:textId="77777777" w:rsidR="004F376F" w:rsidRDefault="004F376F" w:rsidP="009D1879">
      <w:pPr>
        <w:numPr>
          <w:ilvl w:val="0"/>
          <w:numId w:val="1"/>
        </w:numPr>
        <w:spacing w:line="240" w:lineRule="auto"/>
      </w:pPr>
      <w:r>
        <w:t>Swinburne University of Technology, Hawthorn, VIC, Australia</w:t>
      </w:r>
    </w:p>
    <w:p w14:paraId="6A214A4E" w14:textId="77777777" w:rsidR="004F376F" w:rsidRPr="00026DF4" w:rsidRDefault="004F376F" w:rsidP="009D1879">
      <w:pPr>
        <w:numPr>
          <w:ilvl w:val="0"/>
          <w:numId w:val="1"/>
        </w:numPr>
        <w:spacing w:line="240" w:lineRule="auto"/>
        <w:rPr>
          <w:szCs w:val="22"/>
        </w:rPr>
      </w:pPr>
      <w:r>
        <w:rPr>
          <w:rStyle w:val="street-address"/>
          <w:rFonts w:eastAsiaTheme="majorEastAsia"/>
          <w:szCs w:val="22"/>
        </w:rPr>
        <w:t>Speech and Language Therapy, The Royal London Hospital, London E1 1FR, United Kingdom.</w:t>
      </w:r>
    </w:p>
    <w:p w14:paraId="1A2C81AF" w14:textId="77777777" w:rsidR="004F376F" w:rsidRPr="006B360D" w:rsidRDefault="004F376F" w:rsidP="009D1879">
      <w:pPr>
        <w:numPr>
          <w:ilvl w:val="0"/>
          <w:numId w:val="1"/>
        </w:numPr>
        <w:spacing w:line="240" w:lineRule="auto"/>
        <w:rPr>
          <w:szCs w:val="22"/>
        </w:rPr>
      </w:pPr>
      <w:r w:rsidRPr="006B360D">
        <w:rPr>
          <w:szCs w:val="22"/>
        </w:rPr>
        <w:t xml:space="preserve">Department of Physiotherapy, Royal Brisbane and Women’s Hospital, Herston, </w:t>
      </w:r>
      <w:r>
        <w:rPr>
          <w:szCs w:val="22"/>
        </w:rPr>
        <w:t>QLD, Australia</w:t>
      </w:r>
      <w:r w:rsidRPr="006B360D">
        <w:rPr>
          <w:szCs w:val="22"/>
        </w:rPr>
        <w:t xml:space="preserve">. </w:t>
      </w:r>
    </w:p>
    <w:p w14:paraId="3877C6E7" w14:textId="77777777" w:rsidR="004F376F" w:rsidRDefault="004F376F" w:rsidP="009D1879">
      <w:pPr>
        <w:numPr>
          <w:ilvl w:val="0"/>
          <w:numId w:val="1"/>
        </w:numPr>
        <w:spacing w:line="240" w:lineRule="auto"/>
        <w:rPr>
          <w:szCs w:val="22"/>
        </w:rPr>
      </w:pPr>
      <w:r w:rsidRPr="006B360D">
        <w:rPr>
          <w:szCs w:val="22"/>
        </w:rPr>
        <w:t xml:space="preserve">Department of Intensive Care, Royal Brisbane and Women's Hospital, Herston, </w:t>
      </w:r>
      <w:r>
        <w:rPr>
          <w:szCs w:val="22"/>
        </w:rPr>
        <w:t>QLD, Australia.</w:t>
      </w:r>
    </w:p>
    <w:p w14:paraId="3B25AA37" w14:textId="46E5C338" w:rsidR="009D1879" w:rsidRPr="00FA26F4" w:rsidRDefault="004F376F" w:rsidP="00FA26F4">
      <w:pPr>
        <w:numPr>
          <w:ilvl w:val="0"/>
          <w:numId w:val="1"/>
        </w:numPr>
        <w:spacing w:line="240" w:lineRule="auto"/>
        <w:rPr>
          <w:szCs w:val="22"/>
        </w:rPr>
      </w:pPr>
      <w:r>
        <w:rPr>
          <w:color w:val="212121"/>
          <w:shd w:val="clear" w:color="auto" w:fill="FFFFFF"/>
        </w:rPr>
        <w:t xml:space="preserve">Department of Speech Pathology, </w:t>
      </w:r>
      <w:r w:rsidRPr="006B360D">
        <w:rPr>
          <w:szCs w:val="22"/>
        </w:rPr>
        <w:t xml:space="preserve">The Prince Charles Hospital, Chermside, QLD, </w:t>
      </w:r>
      <w:r>
        <w:rPr>
          <w:szCs w:val="22"/>
        </w:rPr>
        <w:t>Australia</w:t>
      </w:r>
      <w:r w:rsidRPr="006B360D">
        <w:rPr>
          <w:szCs w:val="22"/>
        </w:rPr>
        <w:t>.</w:t>
      </w:r>
    </w:p>
    <w:p w14:paraId="59687137" w14:textId="77777777" w:rsidR="004F376F" w:rsidRDefault="004F376F" w:rsidP="009D1879">
      <w:pPr>
        <w:spacing w:line="240" w:lineRule="auto"/>
      </w:pPr>
    </w:p>
    <w:sdt>
      <w:sdtPr>
        <w:rPr>
          <w:rFonts w:ascii="Times New Roman" w:eastAsia="Times New Roman" w:hAnsi="Times New Roman" w:cs="Times New Roman"/>
          <w:color w:val="auto"/>
          <w:sz w:val="22"/>
          <w:szCs w:val="24"/>
          <w:lang w:val="en-AU" w:eastAsia="en-AU"/>
        </w:rPr>
        <w:id w:val="-1852172303"/>
        <w:docPartObj>
          <w:docPartGallery w:val="Table of Contents"/>
          <w:docPartUnique/>
        </w:docPartObj>
      </w:sdtPr>
      <w:sdtEndPr>
        <w:rPr>
          <w:b/>
          <w:bCs/>
          <w:noProof/>
        </w:rPr>
      </w:sdtEndPr>
      <w:sdtContent>
        <w:p w14:paraId="195CA68F" w14:textId="548F6A12" w:rsidR="000F0732" w:rsidRPr="00F37097" w:rsidRDefault="00CB2E7A" w:rsidP="002628E0">
          <w:pPr>
            <w:pStyle w:val="TOCHeading"/>
            <w:spacing w:line="240" w:lineRule="auto"/>
            <w:rPr>
              <w:b/>
              <w:bCs/>
              <w:sz w:val="28"/>
              <w:szCs w:val="28"/>
            </w:rPr>
          </w:pPr>
          <w:r w:rsidRPr="00F37097">
            <w:rPr>
              <w:b/>
              <w:bCs/>
              <w:color w:val="auto"/>
              <w:sz w:val="28"/>
              <w:szCs w:val="28"/>
            </w:rPr>
            <w:t>Table of Contents</w:t>
          </w:r>
        </w:p>
        <w:p w14:paraId="3CCFAEE3" w14:textId="0553A57E" w:rsidR="002628E0" w:rsidRDefault="00CB2E7A" w:rsidP="002628E0">
          <w:pPr>
            <w:pStyle w:val="TOC1"/>
            <w:tabs>
              <w:tab w:val="right" w:leader="dot" w:pos="9016"/>
            </w:tabs>
            <w:spacing w:line="240" w:lineRule="auto"/>
            <w:rPr>
              <w:rFonts w:asciiTheme="minorHAnsi" w:eastAsiaTheme="minorEastAsia" w:hAnsiTheme="minorHAnsi" w:cstheme="minorBidi"/>
              <w:noProof/>
              <w:kern w:val="2"/>
              <w:sz w:val="24"/>
              <w14:ligatures w14:val="standardContextual"/>
            </w:rPr>
          </w:pPr>
          <w:r>
            <w:fldChar w:fldCharType="begin"/>
          </w:r>
          <w:r>
            <w:instrText xml:space="preserve"> TOC \o "1-3" \h \z \u </w:instrText>
          </w:r>
          <w:r>
            <w:fldChar w:fldCharType="separate"/>
          </w:r>
          <w:hyperlink w:anchor="_Toc205819329" w:history="1">
            <w:r w:rsidR="002628E0" w:rsidRPr="00B07C06">
              <w:rPr>
                <w:rStyle w:val="Hyperlink"/>
                <w:noProof/>
              </w:rPr>
              <w:t>METHODS</w:t>
            </w:r>
            <w:r w:rsidR="002628E0">
              <w:rPr>
                <w:noProof/>
                <w:webHidden/>
              </w:rPr>
              <w:tab/>
            </w:r>
            <w:r w:rsidR="002628E0">
              <w:rPr>
                <w:noProof/>
                <w:webHidden/>
              </w:rPr>
              <w:fldChar w:fldCharType="begin"/>
            </w:r>
            <w:r w:rsidR="002628E0">
              <w:rPr>
                <w:noProof/>
                <w:webHidden/>
              </w:rPr>
              <w:instrText xml:space="preserve"> PAGEREF _Toc205819329 \h </w:instrText>
            </w:r>
            <w:r w:rsidR="002628E0">
              <w:rPr>
                <w:noProof/>
                <w:webHidden/>
              </w:rPr>
            </w:r>
            <w:r w:rsidR="002628E0">
              <w:rPr>
                <w:noProof/>
                <w:webHidden/>
              </w:rPr>
              <w:fldChar w:fldCharType="separate"/>
            </w:r>
            <w:r w:rsidR="002628E0">
              <w:rPr>
                <w:noProof/>
                <w:webHidden/>
              </w:rPr>
              <w:t>2</w:t>
            </w:r>
            <w:r w:rsidR="002628E0">
              <w:rPr>
                <w:noProof/>
                <w:webHidden/>
              </w:rPr>
              <w:fldChar w:fldCharType="end"/>
            </w:r>
          </w:hyperlink>
        </w:p>
        <w:p w14:paraId="06750639" w14:textId="7C4D6D25"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0" w:history="1">
            <w:r w:rsidRPr="00B07C06">
              <w:rPr>
                <w:rStyle w:val="Hyperlink"/>
                <w:noProof/>
              </w:rPr>
              <w:t>Study design</w:t>
            </w:r>
            <w:r>
              <w:rPr>
                <w:noProof/>
                <w:webHidden/>
              </w:rPr>
              <w:tab/>
            </w:r>
            <w:r>
              <w:rPr>
                <w:noProof/>
                <w:webHidden/>
              </w:rPr>
              <w:fldChar w:fldCharType="begin"/>
            </w:r>
            <w:r>
              <w:rPr>
                <w:noProof/>
                <w:webHidden/>
              </w:rPr>
              <w:instrText xml:space="preserve"> PAGEREF _Toc205819330 \h </w:instrText>
            </w:r>
            <w:r>
              <w:rPr>
                <w:noProof/>
                <w:webHidden/>
              </w:rPr>
            </w:r>
            <w:r>
              <w:rPr>
                <w:noProof/>
                <w:webHidden/>
              </w:rPr>
              <w:fldChar w:fldCharType="separate"/>
            </w:r>
            <w:r>
              <w:rPr>
                <w:noProof/>
                <w:webHidden/>
              </w:rPr>
              <w:t>2</w:t>
            </w:r>
            <w:r>
              <w:rPr>
                <w:noProof/>
                <w:webHidden/>
              </w:rPr>
              <w:fldChar w:fldCharType="end"/>
            </w:r>
          </w:hyperlink>
        </w:p>
        <w:p w14:paraId="527C5E52" w14:textId="3ACACD23"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1" w:history="1">
            <w:r w:rsidRPr="00B07C06">
              <w:rPr>
                <w:rStyle w:val="Hyperlink"/>
                <w:noProof/>
              </w:rPr>
              <w:t>Study participants</w:t>
            </w:r>
            <w:r>
              <w:rPr>
                <w:noProof/>
                <w:webHidden/>
              </w:rPr>
              <w:tab/>
            </w:r>
            <w:r>
              <w:rPr>
                <w:noProof/>
                <w:webHidden/>
              </w:rPr>
              <w:fldChar w:fldCharType="begin"/>
            </w:r>
            <w:r>
              <w:rPr>
                <w:noProof/>
                <w:webHidden/>
              </w:rPr>
              <w:instrText xml:space="preserve"> PAGEREF _Toc205819331 \h </w:instrText>
            </w:r>
            <w:r>
              <w:rPr>
                <w:noProof/>
                <w:webHidden/>
              </w:rPr>
            </w:r>
            <w:r>
              <w:rPr>
                <w:noProof/>
                <w:webHidden/>
              </w:rPr>
              <w:fldChar w:fldCharType="separate"/>
            </w:r>
            <w:r>
              <w:rPr>
                <w:noProof/>
                <w:webHidden/>
              </w:rPr>
              <w:t>3</w:t>
            </w:r>
            <w:r>
              <w:rPr>
                <w:noProof/>
                <w:webHidden/>
              </w:rPr>
              <w:fldChar w:fldCharType="end"/>
            </w:r>
          </w:hyperlink>
        </w:p>
        <w:p w14:paraId="083B50AD" w14:textId="0A2FC048"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2" w:history="1">
            <w:r w:rsidRPr="00B07C06">
              <w:rPr>
                <w:rStyle w:val="Hyperlink"/>
                <w:b/>
                <w:bCs/>
                <w:noProof/>
              </w:rPr>
              <w:t xml:space="preserve">Table E1. </w:t>
            </w:r>
            <w:r w:rsidRPr="00B07C06">
              <w:rPr>
                <w:rStyle w:val="Hyperlink"/>
                <w:noProof/>
              </w:rPr>
              <w:t>Inclusion / exclusion criteria</w:t>
            </w:r>
            <w:r>
              <w:rPr>
                <w:noProof/>
                <w:webHidden/>
              </w:rPr>
              <w:tab/>
            </w:r>
            <w:r>
              <w:rPr>
                <w:noProof/>
                <w:webHidden/>
              </w:rPr>
              <w:fldChar w:fldCharType="begin"/>
            </w:r>
            <w:r>
              <w:rPr>
                <w:noProof/>
                <w:webHidden/>
              </w:rPr>
              <w:instrText xml:space="preserve"> PAGEREF _Toc205819332 \h </w:instrText>
            </w:r>
            <w:r>
              <w:rPr>
                <w:noProof/>
                <w:webHidden/>
              </w:rPr>
            </w:r>
            <w:r>
              <w:rPr>
                <w:noProof/>
                <w:webHidden/>
              </w:rPr>
              <w:fldChar w:fldCharType="separate"/>
            </w:r>
            <w:r>
              <w:rPr>
                <w:noProof/>
                <w:webHidden/>
              </w:rPr>
              <w:t>3</w:t>
            </w:r>
            <w:r>
              <w:rPr>
                <w:noProof/>
                <w:webHidden/>
              </w:rPr>
              <w:fldChar w:fldCharType="end"/>
            </w:r>
          </w:hyperlink>
        </w:p>
        <w:p w14:paraId="6692AB00" w14:textId="706D7871"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3" w:history="1">
            <w:r w:rsidRPr="00B07C06">
              <w:rPr>
                <w:rStyle w:val="Hyperlink"/>
                <w:noProof/>
              </w:rPr>
              <w:t>Randomisation</w:t>
            </w:r>
            <w:r>
              <w:rPr>
                <w:noProof/>
                <w:webHidden/>
              </w:rPr>
              <w:tab/>
            </w:r>
            <w:r>
              <w:rPr>
                <w:noProof/>
                <w:webHidden/>
              </w:rPr>
              <w:fldChar w:fldCharType="begin"/>
            </w:r>
            <w:r>
              <w:rPr>
                <w:noProof/>
                <w:webHidden/>
              </w:rPr>
              <w:instrText xml:space="preserve"> PAGEREF _Toc205819333 \h </w:instrText>
            </w:r>
            <w:r>
              <w:rPr>
                <w:noProof/>
                <w:webHidden/>
              </w:rPr>
            </w:r>
            <w:r>
              <w:rPr>
                <w:noProof/>
                <w:webHidden/>
              </w:rPr>
              <w:fldChar w:fldCharType="separate"/>
            </w:r>
            <w:r>
              <w:rPr>
                <w:noProof/>
                <w:webHidden/>
              </w:rPr>
              <w:t>3</w:t>
            </w:r>
            <w:r>
              <w:rPr>
                <w:noProof/>
                <w:webHidden/>
              </w:rPr>
              <w:fldChar w:fldCharType="end"/>
            </w:r>
          </w:hyperlink>
        </w:p>
        <w:p w14:paraId="23B71B02" w14:textId="7B038B7E"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4" w:history="1">
            <w:r w:rsidRPr="00B07C06">
              <w:rPr>
                <w:rStyle w:val="Hyperlink"/>
                <w:noProof/>
                <w:shd w:val="clear" w:color="auto" w:fill="FFFFFF"/>
              </w:rPr>
              <w:t>Measures</w:t>
            </w:r>
            <w:r>
              <w:rPr>
                <w:noProof/>
                <w:webHidden/>
              </w:rPr>
              <w:tab/>
            </w:r>
            <w:r>
              <w:rPr>
                <w:noProof/>
                <w:webHidden/>
              </w:rPr>
              <w:fldChar w:fldCharType="begin"/>
            </w:r>
            <w:r>
              <w:rPr>
                <w:noProof/>
                <w:webHidden/>
              </w:rPr>
              <w:instrText xml:space="preserve"> PAGEREF _Toc205819334 \h </w:instrText>
            </w:r>
            <w:r>
              <w:rPr>
                <w:noProof/>
                <w:webHidden/>
              </w:rPr>
            </w:r>
            <w:r>
              <w:rPr>
                <w:noProof/>
                <w:webHidden/>
              </w:rPr>
              <w:fldChar w:fldCharType="separate"/>
            </w:r>
            <w:r>
              <w:rPr>
                <w:noProof/>
                <w:webHidden/>
              </w:rPr>
              <w:t>3</w:t>
            </w:r>
            <w:r>
              <w:rPr>
                <w:noProof/>
                <w:webHidden/>
              </w:rPr>
              <w:fldChar w:fldCharType="end"/>
            </w:r>
          </w:hyperlink>
        </w:p>
        <w:p w14:paraId="4293E6CE" w14:textId="4033BC9A"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5" w:history="1">
            <w:r w:rsidRPr="00B07C06">
              <w:rPr>
                <w:rStyle w:val="Hyperlink"/>
                <w:b/>
                <w:bCs/>
                <w:noProof/>
              </w:rPr>
              <w:t>Table E2</w:t>
            </w:r>
            <w:r w:rsidRPr="00B07C06">
              <w:rPr>
                <w:rStyle w:val="Hyperlink"/>
                <w:noProof/>
              </w:rPr>
              <w:t>. Cycling safety guidelines</w:t>
            </w:r>
            <w:r>
              <w:rPr>
                <w:noProof/>
                <w:webHidden/>
              </w:rPr>
              <w:tab/>
            </w:r>
            <w:r>
              <w:rPr>
                <w:noProof/>
                <w:webHidden/>
              </w:rPr>
              <w:fldChar w:fldCharType="begin"/>
            </w:r>
            <w:r>
              <w:rPr>
                <w:noProof/>
                <w:webHidden/>
              </w:rPr>
              <w:instrText xml:space="preserve"> PAGEREF _Toc205819335 \h </w:instrText>
            </w:r>
            <w:r>
              <w:rPr>
                <w:noProof/>
                <w:webHidden/>
              </w:rPr>
            </w:r>
            <w:r>
              <w:rPr>
                <w:noProof/>
                <w:webHidden/>
              </w:rPr>
              <w:fldChar w:fldCharType="separate"/>
            </w:r>
            <w:r>
              <w:rPr>
                <w:noProof/>
                <w:webHidden/>
              </w:rPr>
              <w:t>4</w:t>
            </w:r>
            <w:r>
              <w:rPr>
                <w:noProof/>
                <w:webHidden/>
              </w:rPr>
              <w:fldChar w:fldCharType="end"/>
            </w:r>
          </w:hyperlink>
        </w:p>
        <w:p w14:paraId="3F0A46D3" w14:textId="6C63AB77"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6" w:history="1">
            <w:r w:rsidRPr="00B07C06">
              <w:rPr>
                <w:rStyle w:val="Hyperlink"/>
                <w:noProof/>
              </w:rPr>
              <w:t>Exercise prescription</w:t>
            </w:r>
            <w:r>
              <w:rPr>
                <w:noProof/>
                <w:webHidden/>
              </w:rPr>
              <w:tab/>
            </w:r>
            <w:r>
              <w:rPr>
                <w:noProof/>
                <w:webHidden/>
              </w:rPr>
              <w:fldChar w:fldCharType="begin"/>
            </w:r>
            <w:r>
              <w:rPr>
                <w:noProof/>
                <w:webHidden/>
              </w:rPr>
              <w:instrText xml:space="preserve"> PAGEREF _Toc205819336 \h </w:instrText>
            </w:r>
            <w:r>
              <w:rPr>
                <w:noProof/>
                <w:webHidden/>
              </w:rPr>
            </w:r>
            <w:r>
              <w:rPr>
                <w:noProof/>
                <w:webHidden/>
              </w:rPr>
              <w:fldChar w:fldCharType="separate"/>
            </w:r>
            <w:r>
              <w:rPr>
                <w:noProof/>
                <w:webHidden/>
              </w:rPr>
              <w:t>4</w:t>
            </w:r>
            <w:r>
              <w:rPr>
                <w:noProof/>
                <w:webHidden/>
              </w:rPr>
              <w:fldChar w:fldCharType="end"/>
            </w:r>
          </w:hyperlink>
        </w:p>
        <w:p w14:paraId="084BEC44" w14:textId="78EB9BA0"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7" w:history="1">
            <w:r w:rsidRPr="00B07C06">
              <w:rPr>
                <w:rStyle w:val="Hyperlink"/>
                <w:noProof/>
              </w:rPr>
              <w:t>Procedure</w:t>
            </w:r>
            <w:r>
              <w:rPr>
                <w:noProof/>
                <w:webHidden/>
              </w:rPr>
              <w:tab/>
            </w:r>
            <w:r>
              <w:rPr>
                <w:noProof/>
                <w:webHidden/>
              </w:rPr>
              <w:fldChar w:fldCharType="begin"/>
            </w:r>
            <w:r>
              <w:rPr>
                <w:noProof/>
                <w:webHidden/>
              </w:rPr>
              <w:instrText xml:space="preserve"> PAGEREF _Toc205819337 \h </w:instrText>
            </w:r>
            <w:r>
              <w:rPr>
                <w:noProof/>
                <w:webHidden/>
              </w:rPr>
            </w:r>
            <w:r>
              <w:rPr>
                <w:noProof/>
                <w:webHidden/>
              </w:rPr>
              <w:fldChar w:fldCharType="separate"/>
            </w:r>
            <w:r>
              <w:rPr>
                <w:noProof/>
                <w:webHidden/>
              </w:rPr>
              <w:t>5</w:t>
            </w:r>
            <w:r>
              <w:rPr>
                <w:noProof/>
                <w:webHidden/>
              </w:rPr>
              <w:fldChar w:fldCharType="end"/>
            </w:r>
          </w:hyperlink>
        </w:p>
        <w:p w14:paraId="63B3977C" w14:textId="1DCD9AFC"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8" w:history="1">
            <w:r w:rsidRPr="00B07C06">
              <w:rPr>
                <w:rStyle w:val="Hyperlink"/>
                <w:noProof/>
              </w:rPr>
              <w:t>Data analysis</w:t>
            </w:r>
            <w:r>
              <w:rPr>
                <w:noProof/>
                <w:webHidden/>
              </w:rPr>
              <w:tab/>
            </w:r>
            <w:r>
              <w:rPr>
                <w:noProof/>
                <w:webHidden/>
              </w:rPr>
              <w:fldChar w:fldCharType="begin"/>
            </w:r>
            <w:r>
              <w:rPr>
                <w:noProof/>
                <w:webHidden/>
              </w:rPr>
              <w:instrText xml:space="preserve"> PAGEREF _Toc205819338 \h </w:instrText>
            </w:r>
            <w:r>
              <w:rPr>
                <w:noProof/>
                <w:webHidden/>
              </w:rPr>
            </w:r>
            <w:r>
              <w:rPr>
                <w:noProof/>
                <w:webHidden/>
              </w:rPr>
              <w:fldChar w:fldCharType="separate"/>
            </w:r>
            <w:r>
              <w:rPr>
                <w:noProof/>
                <w:webHidden/>
              </w:rPr>
              <w:t>5</w:t>
            </w:r>
            <w:r>
              <w:rPr>
                <w:noProof/>
                <w:webHidden/>
              </w:rPr>
              <w:fldChar w:fldCharType="end"/>
            </w:r>
          </w:hyperlink>
        </w:p>
        <w:p w14:paraId="7BC76562" w14:textId="1AD3EE6C" w:rsidR="002628E0" w:rsidRDefault="002628E0" w:rsidP="002628E0">
          <w:pPr>
            <w:pStyle w:val="TOC1"/>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39" w:history="1">
            <w:r w:rsidRPr="00B07C06">
              <w:rPr>
                <w:rStyle w:val="Hyperlink"/>
                <w:noProof/>
              </w:rPr>
              <w:t>RESULTS</w:t>
            </w:r>
            <w:r>
              <w:rPr>
                <w:noProof/>
                <w:webHidden/>
              </w:rPr>
              <w:tab/>
            </w:r>
            <w:r>
              <w:rPr>
                <w:noProof/>
                <w:webHidden/>
              </w:rPr>
              <w:fldChar w:fldCharType="begin"/>
            </w:r>
            <w:r>
              <w:rPr>
                <w:noProof/>
                <w:webHidden/>
              </w:rPr>
              <w:instrText xml:space="preserve"> PAGEREF _Toc205819339 \h </w:instrText>
            </w:r>
            <w:r>
              <w:rPr>
                <w:noProof/>
                <w:webHidden/>
              </w:rPr>
            </w:r>
            <w:r>
              <w:rPr>
                <w:noProof/>
                <w:webHidden/>
              </w:rPr>
              <w:fldChar w:fldCharType="separate"/>
            </w:r>
            <w:r>
              <w:rPr>
                <w:noProof/>
                <w:webHidden/>
              </w:rPr>
              <w:t>5</w:t>
            </w:r>
            <w:r>
              <w:rPr>
                <w:noProof/>
                <w:webHidden/>
              </w:rPr>
              <w:fldChar w:fldCharType="end"/>
            </w:r>
          </w:hyperlink>
        </w:p>
        <w:p w14:paraId="2B894BAD" w14:textId="5097A0D4"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0" w:history="1">
            <w:r w:rsidRPr="00B07C06">
              <w:rPr>
                <w:rStyle w:val="Hyperlink"/>
                <w:noProof/>
              </w:rPr>
              <w:t>Population description</w:t>
            </w:r>
            <w:r>
              <w:rPr>
                <w:noProof/>
                <w:webHidden/>
              </w:rPr>
              <w:tab/>
            </w:r>
            <w:r>
              <w:rPr>
                <w:noProof/>
                <w:webHidden/>
              </w:rPr>
              <w:fldChar w:fldCharType="begin"/>
            </w:r>
            <w:r>
              <w:rPr>
                <w:noProof/>
                <w:webHidden/>
              </w:rPr>
              <w:instrText xml:space="preserve"> PAGEREF _Toc205819340 \h </w:instrText>
            </w:r>
            <w:r>
              <w:rPr>
                <w:noProof/>
                <w:webHidden/>
              </w:rPr>
            </w:r>
            <w:r>
              <w:rPr>
                <w:noProof/>
                <w:webHidden/>
              </w:rPr>
              <w:fldChar w:fldCharType="separate"/>
            </w:r>
            <w:r>
              <w:rPr>
                <w:noProof/>
                <w:webHidden/>
              </w:rPr>
              <w:t>5</w:t>
            </w:r>
            <w:r>
              <w:rPr>
                <w:noProof/>
                <w:webHidden/>
              </w:rPr>
              <w:fldChar w:fldCharType="end"/>
            </w:r>
          </w:hyperlink>
        </w:p>
        <w:p w14:paraId="4D28F50D" w14:textId="7A69B404"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1" w:history="1">
            <w:r w:rsidRPr="00B07C06">
              <w:rPr>
                <w:rStyle w:val="Hyperlink"/>
                <w:b/>
                <w:bCs/>
                <w:noProof/>
              </w:rPr>
              <w:t>Table E3.</w:t>
            </w:r>
            <w:r w:rsidRPr="00B07C06">
              <w:rPr>
                <w:rStyle w:val="Hyperlink"/>
                <w:noProof/>
              </w:rPr>
              <w:t xml:space="preserve"> Demographics and clinical characteristics</w:t>
            </w:r>
            <w:r>
              <w:rPr>
                <w:noProof/>
                <w:webHidden/>
              </w:rPr>
              <w:tab/>
            </w:r>
            <w:r>
              <w:rPr>
                <w:noProof/>
                <w:webHidden/>
              </w:rPr>
              <w:fldChar w:fldCharType="begin"/>
            </w:r>
            <w:r>
              <w:rPr>
                <w:noProof/>
                <w:webHidden/>
              </w:rPr>
              <w:instrText xml:space="preserve"> PAGEREF _Toc205819341 \h </w:instrText>
            </w:r>
            <w:r>
              <w:rPr>
                <w:noProof/>
                <w:webHidden/>
              </w:rPr>
            </w:r>
            <w:r>
              <w:rPr>
                <w:noProof/>
                <w:webHidden/>
              </w:rPr>
              <w:fldChar w:fldCharType="separate"/>
            </w:r>
            <w:r>
              <w:rPr>
                <w:noProof/>
                <w:webHidden/>
              </w:rPr>
              <w:t>6</w:t>
            </w:r>
            <w:r>
              <w:rPr>
                <w:noProof/>
                <w:webHidden/>
              </w:rPr>
              <w:fldChar w:fldCharType="end"/>
            </w:r>
          </w:hyperlink>
        </w:p>
        <w:p w14:paraId="374DDF52" w14:textId="4D4227AC"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2" w:history="1">
            <w:r w:rsidRPr="00B07C06">
              <w:rPr>
                <w:rStyle w:val="Hyperlink"/>
                <w:noProof/>
              </w:rPr>
              <w:t>Exercise performance measures</w:t>
            </w:r>
            <w:r>
              <w:rPr>
                <w:noProof/>
                <w:webHidden/>
              </w:rPr>
              <w:tab/>
            </w:r>
            <w:r>
              <w:rPr>
                <w:noProof/>
                <w:webHidden/>
              </w:rPr>
              <w:fldChar w:fldCharType="begin"/>
            </w:r>
            <w:r>
              <w:rPr>
                <w:noProof/>
                <w:webHidden/>
              </w:rPr>
              <w:instrText xml:space="preserve"> PAGEREF _Toc205819342 \h </w:instrText>
            </w:r>
            <w:r>
              <w:rPr>
                <w:noProof/>
                <w:webHidden/>
              </w:rPr>
            </w:r>
            <w:r>
              <w:rPr>
                <w:noProof/>
                <w:webHidden/>
              </w:rPr>
              <w:fldChar w:fldCharType="separate"/>
            </w:r>
            <w:r>
              <w:rPr>
                <w:noProof/>
                <w:webHidden/>
              </w:rPr>
              <w:t>6</w:t>
            </w:r>
            <w:r>
              <w:rPr>
                <w:noProof/>
                <w:webHidden/>
              </w:rPr>
              <w:fldChar w:fldCharType="end"/>
            </w:r>
          </w:hyperlink>
        </w:p>
        <w:p w14:paraId="417D2056" w14:textId="20F36C72"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3" w:history="1">
            <w:r w:rsidRPr="00B07C06">
              <w:rPr>
                <w:rStyle w:val="Hyperlink"/>
                <w:b/>
                <w:bCs/>
                <w:noProof/>
              </w:rPr>
              <w:t>Table E4.</w:t>
            </w:r>
            <w:r w:rsidRPr="00B07C06">
              <w:rPr>
                <w:rStyle w:val="Hyperlink"/>
                <w:noProof/>
              </w:rPr>
              <w:t xml:space="preserve"> Comparison of exercise outcome measures, by intervention</w:t>
            </w:r>
            <w:r>
              <w:rPr>
                <w:noProof/>
                <w:webHidden/>
              </w:rPr>
              <w:tab/>
            </w:r>
            <w:r>
              <w:rPr>
                <w:noProof/>
                <w:webHidden/>
              </w:rPr>
              <w:fldChar w:fldCharType="begin"/>
            </w:r>
            <w:r>
              <w:rPr>
                <w:noProof/>
                <w:webHidden/>
              </w:rPr>
              <w:instrText xml:space="preserve"> PAGEREF _Toc205819343 \h </w:instrText>
            </w:r>
            <w:r>
              <w:rPr>
                <w:noProof/>
                <w:webHidden/>
              </w:rPr>
            </w:r>
            <w:r>
              <w:rPr>
                <w:noProof/>
                <w:webHidden/>
              </w:rPr>
              <w:fldChar w:fldCharType="separate"/>
            </w:r>
            <w:r>
              <w:rPr>
                <w:noProof/>
                <w:webHidden/>
              </w:rPr>
              <w:t>7</w:t>
            </w:r>
            <w:r>
              <w:rPr>
                <w:noProof/>
                <w:webHidden/>
              </w:rPr>
              <w:fldChar w:fldCharType="end"/>
            </w:r>
          </w:hyperlink>
        </w:p>
        <w:p w14:paraId="784E4B05" w14:textId="0B7FF0E2"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4" w:history="1">
            <w:r w:rsidRPr="00B07C06">
              <w:rPr>
                <w:rStyle w:val="Hyperlink"/>
                <w:b/>
                <w:bCs/>
                <w:noProof/>
              </w:rPr>
              <w:t>Table E5.</w:t>
            </w:r>
            <w:r w:rsidRPr="00B07C06">
              <w:rPr>
                <w:rStyle w:val="Hyperlink"/>
                <w:noProof/>
              </w:rPr>
              <w:t xml:space="preserve"> Outcome measures across time periods compared with baseline</w:t>
            </w:r>
            <w:r>
              <w:rPr>
                <w:noProof/>
                <w:webHidden/>
              </w:rPr>
              <w:tab/>
            </w:r>
            <w:r>
              <w:rPr>
                <w:noProof/>
                <w:webHidden/>
              </w:rPr>
              <w:fldChar w:fldCharType="begin"/>
            </w:r>
            <w:r>
              <w:rPr>
                <w:noProof/>
                <w:webHidden/>
              </w:rPr>
              <w:instrText xml:space="preserve"> PAGEREF _Toc205819344 \h </w:instrText>
            </w:r>
            <w:r>
              <w:rPr>
                <w:noProof/>
                <w:webHidden/>
              </w:rPr>
            </w:r>
            <w:r>
              <w:rPr>
                <w:noProof/>
                <w:webHidden/>
              </w:rPr>
              <w:fldChar w:fldCharType="separate"/>
            </w:r>
            <w:r>
              <w:rPr>
                <w:noProof/>
                <w:webHidden/>
              </w:rPr>
              <w:t>8</w:t>
            </w:r>
            <w:r>
              <w:rPr>
                <w:noProof/>
                <w:webHidden/>
              </w:rPr>
              <w:fldChar w:fldCharType="end"/>
            </w:r>
          </w:hyperlink>
        </w:p>
        <w:p w14:paraId="6EA0FF77" w14:textId="097D05F4"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5" w:history="1">
            <w:r w:rsidRPr="00B07C06">
              <w:rPr>
                <w:rStyle w:val="Hyperlink"/>
                <w:b/>
                <w:bCs/>
                <w:noProof/>
              </w:rPr>
              <w:t>Table E6.</w:t>
            </w:r>
            <w:r w:rsidRPr="00B07C06">
              <w:rPr>
                <w:rStyle w:val="Hyperlink"/>
                <w:noProof/>
              </w:rPr>
              <w:t xml:space="preserve"> Comparison of outcome measures across time periods, by control or intervention</w:t>
            </w:r>
            <w:r>
              <w:rPr>
                <w:noProof/>
                <w:webHidden/>
              </w:rPr>
              <w:tab/>
            </w:r>
            <w:r>
              <w:rPr>
                <w:noProof/>
                <w:webHidden/>
              </w:rPr>
              <w:fldChar w:fldCharType="begin"/>
            </w:r>
            <w:r>
              <w:rPr>
                <w:noProof/>
                <w:webHidden/>
              </w:rPr>
              <w:instrText xml:space="preserve"> PAGEREF _Toc205819345 \h </w:instrText>
            </w:r>
            <w:r>
              <w:rPr>
                <w:noProof/>
                <w:webHidden/>
              </w:rPr>
            </w:r>
            <w:r>
              <w:rPr>
                <w:noProof/>
                <w:webHidden/>
              </w:rPr>
              <w:fldChar w:fldCharType="separate"/>
            </w:r>
            <w:r>
              <w:rPr>
                <w:noProof/>
                <w:webHidden/>
              </w:rPr>
              <w:t>10</w:t>
            </w:r>
            <w:r>
              <w:rPr>
                <w:noProof/>
                <w:webHidden/>
              </w:rPr>
              <w:fldChar w:fldCharType="end"/>
            </w:r>
          </w:hyperlink>
        </w:p>
        <w:p w14:paraId="317573CA" w14:textId="14FB73A6"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6" w:history="1">
            <w:r w:rsidRPr="00B07C06">
              <w:rPr>
                <w:rStyle w:val="Hyperlink"/>
                <w:noProof/>
              </w:rPr>
              <w:t>Differences in lung aeration (EELI) and tidal variation</w:t>
            </w:r>
            <w:r>
              <w:rPr>
                <w:noProof/>
                <w:webHidden/>
              </w:rPr>
              <w:tab/>
            </w:r>
            <w:r>
              <w:rPr>
                <w:noProof/>
                <w:webHidden/>
              </w:rPr>
              <w:fldChar w:fldCharType="begin"/>
            </w:r>
            <w:r>
              <w:rPr>
                <w:noProof/>
                <w:webHidden/>
              </w:rPr>
              <w:instrText xml:space="preserve"> PAGEREF _Toc205819346 \h </w:instrText>
            </w:r>
            <w:r>
              <w:rPr>
                <w:noProof/>
                <w:webHidden/>
              </w:rPr>
            </w:r>
            <w:r>
              <w:rPr>
                <w:noProof/>
                <w:webHidden/>
              </w:rPr>
              <w:fldChar w:fldCharType="separate"/>
            </w:r>
            <w:r>
              <w:rPr>
                <w:noProof/>
                <w:webHidden/>
              </w:rPr>
              <w:t>11</w:t>
            </w:r>
            <w:r>
              <w:rPr>
                <w:noProof/>
                <w:webHidden/>
              </w:rPr>
              <w:fldChar w:fldCharType="end"/>
            </w:r>
          </w:hyperlink>
        </w:p>
        <w:p w14:paraId="01E7D418" w14:textId="2BDB03F7"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7" w:history="1">
            <w:r w:rsidRPr="00B07C06">
              <w:rPr>
                <w:rStyle w:val="Hyperlink"/>
                <w:b/>
                <w:bCs/>
                <w:noProof/>
              </w:rPr>
              <w:t>Table E7.</w:t>
            </w:r>
            <w:r w:rsidRPr="00B07C06">
              <w:rPr>
                <w:rStyle w:val="Hyperlink"/>
                <w:noProof/>
              </w:rPr>
              <w:t xml:space="preserve"> Magnitude of change in lung aeration and tidal variation from baseline, by control or intervention</w:t>
            </w:r>
            <w:r>
              <w:rPr>
                <w:noProof/>
                <w:webHidden/>
              </w:rPr>
              <w:tab/>
            </w:r>
            <w:r>
              <w:rPr>
                <w:noProof/>
                <w:webHidden/>
              </w:rPr>
              <w:fldChar w:fldCharType="begin"/>
            </w:r>
            <w:r>
              <w:rPr>
                <w:noProof/>
                <w:webHidden/>
              </w:rPr>
              <w:instrText xml:space="preserve"> PAGEREF _Toc205819347 \h </w:instrText>
            </w:r>
            <w:r>
              <w:rPr>
                <w:noProof/>
                <w:webHidden/>
              </w:rPr>
            </w:r>
            <w:r>
              <w:rPr>
                <w:noProof/>
                <w:webHidden/>
              </w:rPr>
              <w:fldChar w:fldCharType="separate"/>
            </w:r>
            <w:r>
              <w:rPr>
                <w:noProof/>
                <w:webHidden/>
              </w:rPr>
              <w:t>12</w:t>
            </w:r>
            <w:r>
              <w:rPr>
                <w:noProof/>
                <w:webHidden/>
              </w:rPr>
              <w:fldChar w:fldCharType="end"/>
            </w:r>
          </w:hyperlink>
        </w:p>
        <w:p w14:paraId="35C049AD" w14:textId="0D3790B3"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8" w:history="1">
            <w:r w:rsidRPr="00B07C06">
              <w:rPr>
                <w:rStyle w:val="Hyperlink"/>
                <w:noProof/>
              </w:rPr>
              <w:t>Subjective perception of exercise</w:t>
            </w:r>
            <w:r>
              <w:rPr>
                <w:noProof/>
                <w:webHidden/>
              </w:rPr>
              <w:tab/>
            </w:r>
            <w:r>
              <w:rPr>
                <w:noProof/>
                <w:webHidden/>
              </w:rPr>
              <w:fldChar w:fldCharType="begin"/>
            </w:r>
            <w:r>
              <w:rPr>
                <w:noProof/>
                <w:webHidden/>
              </w:rPr>
              <w:instrText xml:space="preserve"> PAGEREF _Toc205819348 \h </w:instrText>
            </w:r>
            <w:r>
              <w:rPr>
                <w:noProof/>
                <w:webHidden/>
              </w:rPr>
            </w:r>
            <w:r>
              <w:rPr>
                <w:noProof/>
                <w:webHidden/>
              </w:rPr>
              <w:fldChar w:fldCharType="separate"/>
            </w:r>
            <w:r>
              <w:rPr>
                <w:noProof/>
                <w:webHidden/>
              </w:rPr>
              <w:t>13</w:t>
            </w:r>
            <w:r>
              <w:rPr>
                <w:noProof/>
                <w:webHidden/>
              </w:rPr>
              <w:fldChar w:fldCharType="end"/>
            </w:r>
          </w:hyperlink>
        </w:p>
        <w:p w14:paraId="2CD74B17" w14:textId="0FE0180E"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49" w:history="1">
            <w:r w:rsidRPr="00B07C06">
              <w:rPr>
                <w:rStyle w:val="Hyperlink"/>
                <w:b/>
                <w:bCs/>
                <w:noProof/>
              </w:rPr>
              <w:t>Figure E1</w:t>
            </w:r>
            <w:r w:rsidRPr="00B07C06">
              <w:rPr>
                <w:rStyle w:val="Hyperlink"/>
                <w:noProof/>
              </w:rPr>
              <w:t>. Participant experience survey responses (Q1-Q5)</w:t>
            </w:r>
            <w:r>
              <w:rPr>
                <w:noProof/>
                <w:webHidden/>
              </w:rPr>
              <w:tab/>
            </w:r>
            <w:r>
              <w:rPr>
                <w:noProof/>
                <w:webHidden/>
              </w:rPr>
              <w:fldChar w:fldCharType="begin"/>
            </w:r>
            <w:r>
              <w:rPr>
                <w:noProof/>
                <w:webHidden/>
              </w:rPr>
              <w:instrText xml:space="preserve"> PAGEREF _Toc205819349 \h </w:instrText>
            </w:r>
            <w:r>
              <w:rPr>
                <w:noProof/>
                <w:webHidden/>
              </w:rPr>
            </w:r>
            <w:r>
              <w:rPr>
                <w:noProof/>
                <w:webHidden/>
              </w:rPr>
              <w:fldChar w:fldCharType="separate"/>
            </w:r>
            <w:r>
              <w:rPr>
                <w:noProof/>
                <w:webHidden/>
              </w:rPr>
              <w:t>13</w:t>
            </w:r>
            <w:r>
              <w:rPr>
                <w:noProof/>
                <w:webHidden/>
              </w:rPr>
              <w:fldChar w:fldCharType="end"/>
            </w:r>
          </w:hyperlink>
        </w:p>
        <w:p w14:paraId="5A6888A5" w14:textId="55CC4359"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50" w:history="1">
            <w:r w:rsidRPr="00B07C06">
              <w:rPr>
                <w:rStyle w:val="Hyperlink"/>
                <w:b/>
                <w:bCs/>
                <w:noProof/>
                <w:lang w:val="en-US"/>
              </w:rPr>
              <w:t>Table E8.</w:t>
            </w:r>
            <w:r w:rsidRPr="00B07C06">
              <w:rPr>
                <w:rStyle w:val="Hyperlink"/>
                <w:noProof/>
                <w:lang w:val="en-US"/>
              </w:rPr>
              <w:t xml:space="preserve"> Participant experience survey responses (Q1-Q5)</w:t>
            </w:r>
            <w:r>
              <w:rPr>
                <w:noProof/>
                <w:webHidden/>
              </w:rPr>
              <w:tab/>
            </w:r>
            <w:r>
              <w:rPr>
                <w:noProof/>
                <w:webHidden/>
              </w:rPr>
              <w:fldChar w:fldCharType="begin"/>
            </w:r>
            <w:r>
              <w:rPr>
                <w:noProof/>
                <w:webHidden/>
              </w:rPr>
              <w:instrText xml:space="preserve"> PAGEREF _Toc205819350 \h </w:instrText>
            </w:r>
            <w:r>
              <w:rPr>
                <w:noProof/>
                <w:webHidden/>
              </w:rPr>
            </w:r>
            <w:r>
              <w:rPr>
                <w:noProof/>
                <w:webHidden/>
              </w:rPr>
              <w:fldChar w:fldCharType="separate"/>
            </w:r>
            <w:r>
              <w:rPr>
                <w:noProof/>
                <w:webHidden/>
              </w:rPr>
              <w:t>14</w:t>
            </w:r>
            <w:r>
              <w:rPr>
                <w:noProof/>
                <w:webHidden/>
              </w:rPr>
              <w:fldChar w:fldCharType="end"/>
            </w:r>
          </w:hyperlink>
        </w:p>
        <w:p w14:paraId="774F133B" w14:textId="7CBA464D" w:rsidR="002628E0" w:rsidRDefault="002628E0" w:rsidP="002628E0">
          <w:pPr>
            <w:pStyle w:val="TOC3"/>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51" w:history="1">
            <w:r w:rsidRPr="00B07C06">
              <w:rPr>
                <w:rStyle w:val="Hyperlink"/>
                <w:b/>
                <w:bCs/>
                <w:noProof/>
              </w:rPr>
              <w:t>Table E9.</w:t>
            </w:r>
            <w:r w:rsidRPr="00B07C06">
              <w:rPr>
                <w:rStyle w:val="Hyperlink"/>
                <w:noProof/>
              </w:rPr>
              <w:t xml:space="preserve"> Participant experience survey responses (Q6 and Q7)</w:t>
            </w:r>
            <w:r>
              <w:rPr>
                <w:noProof/>
                <w:webHidden/>
              </w:rPr>
              <w:tab/>
            </w:r>
            <w:r>
              <w:rPr>
                <w:noProof/>
                <w:webHidden/>
              </w:rPr>
              <w:fldChar w:fldCharType="begin"/>
            </w:r>
            <w:r>
              <w:rPr>
                <w:noProof/>
                <w:webHidden/>
              </w:rPr>
              <w:instrText xml:space="preserve"> PAGEREF _Toc205819351 \h </w:instrText>
            </w:r>
            <w:r>
              <w:rPr>
                <w:noProof/>
                <w:webHidden/>
              </w:rPr>
            </w:r>
            <w:r>
              <w:rPr>
                <w:noProof/>
                <w:webHidden/>
              </w:rPr>
              <w:fldChar w:fldCharType="separate"/>
            </w:r>
            <w:r>
              <w:rPr>
                <w:noProof/>
                <w:webHidden/>
              </w:rPr>
              <w:t>15</w:t>
            </w:r>
            <w:r>
              <w:rPr>
                <w:noProof/>
                <w:webHidden/>
              </w:rPr>
              <w:fldChar w:fldCharType="end"/>
            </w:r>
          </w:hyperlink>
        </w:p>
        <w:p w14:paraId="2FA1B0DA" w14:textId="4B802B9C" w:rsidR="002628E0" w:rsidRDefault="002628E0" w:rsidP="002628E0">
          <w:pPr>
            <w:pStyle w:val="TOC1"/>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52" w:history="1">
            <w:r w:rsidRPr="00B07C06">
              <w:rPr>
                <w:rStyle w:val="Hyperlink"/>
                <w:noProof/>
              </w:rPr>
              <w:t>REFERENCES</w:t>
            </w:r>
            <w:r>
              <w:rPr>
                <w:noProof/>
                <w:webHidden/>
              </w:rPr>
              <w:tab/>
            </w:r>
            <w:r>
              <w:rPr>
                <w:noProof/>
                <w:webHidden/>
              </w:rPr>
              <w:fldChar w:fldCharType="begin"/>
            </w:r>
            <w:r>
              <w:rPr>
                <w:noProof/>
                <w:webHidden/>
              </w:rPr>
              <w:instrText xml:space="preserve"> PAGEREF _Toc205819352 \h </w:instrText>
            </w:r>
            <w:r>
              <w:rPr>
                <w:noProof/>
                <w:webHidden/>
              </w:rPr>
            </w:r>
            <w:r>
              <w:rPr>
                <w:noProof/>
                <w:webHidden/>
              </w:rPr>
              <w:fldChar w:fldCharType="separate"/>
            </w:r>
            <w:r>
              <w:rPr>
                <w:noProof/>
                <w:webHidden/>
              </w:rPr>
              <w:t>16</w:t>
            </w:r>
            <w:r>
              <w:rPr>
                <w:noProof/>
                <w:webHidden/>
              </w:rPr>
              <w:fldChar w:fldCharType="end"/>
            </w:r>
          </w:hyperlink>
        </w:p>
        <w:p w14:paraId="690A5CC1" w14:textId="727FA0B8" w:rsidR="002628E0" w:rsidRDefault="002628E0" w:rsidP="002628E0">
          <w:pPr>
            <w:pStyle w:val="TOC1"/>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53" w:history="1">
            <w:r w:rsidRPr="00B07C06">
              <w:rPr>
                <w:rStyle w:val="Hyperlink"/>
                <w:noProof/>
              </w:rPr>
              <w:t>APPENDICES</w:t>
            </w:r>
            <w:r>
              <w:rPr>
                <w:noProof/>
                <w:webHidden/>
              </w:rPr>
              <w:tab/>
            </w:r>
            <w:r>
              <w:rPr>
                <w:noProof/>
                <w:webHidden/>
              </w:rPr>
              <w:fldChar w:fldCharType="begin"/>
            </w:r>
            <w:r>
              <w:rPr>
                <w:noProof/>
                <w:webHidden/>
              </w:rPr>
              <w:instrText xml:space="preserve"> PAGEREF _Toc205819353 \h </w:instrText>
            </w:r>
            <w:r>
              <w:rPr>
                <w:noProof/>
                <w:webHidden/>
              </w:rPr>
            </w:r>
            <w:r>
              <w:rPr>
                <w:noProof/>
                <w:webHidden/>
              </w:rPr>
              <w:fldChar w:fldCharType="separate"/>
            </w:r>
            <w:r>
              <w:rPr>
                <w:noProof/>
                <w:webHidden/>
              </w:rPr>
              <w:t>16</w:t>
            </w:r>
            <w:r>
              <w:rPr>
                <w:noProof/>
                <w:webHidden/>
              </w:rPr>
              <w:fldChar w:fldCharType="end"/>
            </w:r>
          </w:hyperlink>
        </w:p>
        <w:p w14:paraId="4D9555D8" w14:textId="2DAA593F"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54" w:history="1">
            <w:r w:rsidRPr="00B07C06">
              <w:rPr>
                <w:rStyle w:val="Hyperlink"/>
                <w:noProof/>
              </w:rPr>
              <w:t>Appendix E1</w:t>
            </w:r>
            <w:r>
              <w:rPr>
                <w:noProof/>
                <w:webHidden/>
              </w:rPr>
              <w:tab/>
            </w:r>
            <w:r>
              <w:rPr>
                <w:noProof/>
                <w:webHidden/>
              </w:rPr>
              <w:fldChar w:fldCharType="begin"/>
            </w:r>
            <w:r>
              <w:rPr>
                <w:noProof/>
                <w:webHidden/>
              </w:rPr>
              <w:instrText xml:space="preserve"> PAGEREF _Toc205819354 \h </w:instrText>
            </w:r>
            <w:r>
              <w:rPr>
                <w:noProof/>
                <w:webHidden/>
              </w:rPr>
            </w:r>
            <w:r>
              <w:rPr>
                <w:noProof/>
                <w:webHidden/>
              </w:rPr>
              <w:fldChar w:fldCharType="separate"/>
            </w:r>
            <w:r>
              <w:rPr>
                <w:noProof/>
                <w:webHidden/>
              </w:rPr>
              <w:t>16</w:t>
            </w:r>
            <w:r>
              <w:rPr>
                <w:noProof/>
                <w:webHidden/>
              </w:rPr>
              <w:fldChar w:fldCharType="end"/>
            </w:r>
          </w:hyperlink>
        </w:p>
        <w:p w14:paraId="750B115D" w14:textId="6CBA928F"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55" w:history="1">
            <w:r w:rsidRPr="00B07C06">
              <w:rPr>
                <w:rStyle w:val="Hyperlink"/>
                <w:noProof/>
              </w:rPr>
              <w:t>Appendix E2</w:t>
            </w:r>
            <w:r>
              <w:rPr>
                <w:noProof/>
                <w:webHidden/>
              </w:rPr>
              <w:tab/>
            </w:r>
            <w:r>
              <w:rPr>
                <w:noProof/>
                <w:webHidden/>
              </w:rPr>
              <w:fldChar w:fldCharType="begin"/>
            </w:r>
            <w:r>
              <w:rPr>
                <w:noProof/>
                <w:webHidden/>
              </w:rPr>
              <w:instrText xml:space="preserve"> PAGEREF _Toc205819355 \h </w:instrText>
            </w:r>
            <w:r>
              <w:rPr>
                <w:noProof/>
                <w:webHidden/>
              </w:rPr>
            </w:r>
            <w:r>
              <w:rPr>
                <w:noProof/>
                <w:webHidden/>
              </w:rPr>
              <w:fldChar w:fldCharType="separate"/>
            </w:r>
            <w:r>
              <w:rPr>
                <w:noProof/>
                <w:webHidden/>
              </w:rPr>
              <w:t>17</w:t>
            </w:r>
            <w:r>
              <w:rPr>
                <w:noProof/>
                <w:webHidden/>
              </w:rPr>
              <w:fldChar w:fldCharType="end"/>
            </w:r>
          </w:hyperlink>
        </w:p>
        <w:p w14:paraId="44A60B14" w14:textId="4F83B554" w:rsidR="002628E0" w:rsidRDefault="002628E0" w:rsidP="002628E0">
          <w:pPr>
            <w:pStyle w:val="TOC2"/>
            <w:tabs>
              <w:tab w:val="right" w:leader="dot" w:pos="9016"/>
            </w:tabs>
            <w:spacing w:line="240" w:lineRule="auto"/>
            <w:rPr>
              <w:rFonts w:asciiTheme="minorHAnsi" w:eastAsiaTheme="minorEastAsia" w:hAnsiTheme="minorHAnsi" w:cstheme="minorBidi"/>
              <w:noProof/>
              <w:kern w:val="2"/>
              <w:sz w:val="24"/>
              <w14:ligatures w14:val="standardContextual"/>
            </w:rPr>
          </w:pPr>
          <w:hyperlink w:anchor="_Toc205819356" w:history="1">
            <w:r w:rsidRPr="00B07C06">
              <w:rPr>
                <w:rStyle w:val="Hyperlink"/>
                <w:noProof/>
              </w:rPr>
              <w:t>Appendix E3</w:t>
            </w:r>
            <w:r>
              <w:rPr>
                <w:noProof/>
                <w:webHidden/>
              </w:rPr>
              <w:tab/>
            </w:r>
            <w:r>
              <w:rPr>
                <w:noProof/>
                <w:webHidden/>
              </w:rPr>
              <w:fldChar w:fldCharType="begin"/>
            </w:r>
            <w:r>
              <w:rPr>
                <w:noProof/>
                <w:webHidden/>
              </w:rPr>
              <w:instrText xml:space="preserve"> PAGEREF _Toc205819356 \h </w:instrText>
            </w:r>
            <w:r>
              <w:rPr>
                <w:noProof/>
                <w:webHidden/>
              </w:rPr>
            </w:r>
            <w:r>
              <w:rPr>
                <w:noProof/>
                <w:webHidden/>
              </w:rPr>
              <w:fldChar w:fldCharType="separate"/>
            </w:r>
            <w:r>
              <w:rPr>
                <w:noProof/>
                <w:webHidden/>
              </w:rPr>
              <w:t>18</w:t>
            </w:r>
            <w:r>
              <w:rPr>
                <w:noProof/>
                <w:webHidden/>
              </w:rPr>
              <w:fldChar w:fldCharType="end"/>
            </w:r>
          </w:hyperlink>
        </w:p>
        <w:p w14:paraId="1E90F83A" w14:textId="3103E67E" w:rsidR="00B920C6" w:rsidRDefault="00CB2E7A" w:rsidP="002628E0">
          <w:pPr>
            <w:spacing w:line="240" w:lineRule="auto"/>
          </w:pPr>
          <w:r>
            <w:rPr>
              <w:b/>
              <w:bCs/>
              <w:noProof/>
            </w:rPr>
            <w:fldChar w:fldCharType="end"/>
          </w:r>
        </w:p>
      </w:sdtContent>
    </w:sdt>
    <w:p w14:paraId="083C5BB6" w14:textId="4A8EB824" w:rsidR="000949D1" w:rsidRDefault="000949D1" w:rsidP="009D1879">
      <w:pPr>
        <w:pStyle w:val="Heading1"/>
        <w:spacing w:line="240" w:lineRule="auto"/>
      </w:pPr>
      <w:bookmarkStart w:id="0" w:name="_Toc205819329"/>
      <w:r w:rsidRPr="00BC5952">
        <w:t>METHODS</w:t>
      </w:r>
      <w:bookmarkEnd w:id="0"/>
    </w:p>
    <w:p w14:paraId="1C919E48" w14:textId="77777777" w:rsidR="00D442B1" w:rsidRPr="00D442B1" w:rsidRDefault="00D442B1" w:rsidP="00D442B1">
      <w:pPr>
        <w:pStyle w:val="NoSpacing"/>
      </w:pPr>
    </w:p>
    <w:p w14:paraId="29669758" w14:textId="129C5CF1" w:rsidR="00B86608" w:rsidRDefault="00B86608" w:rsidP="009D1879">
      <w:pPr>
        <w:pStyle w:val="Heading2"/>
        <w:spacing w:line="240" w:lineRule="auto"/>
      </w:pPr>
      <w:bookmarkStart w:id="1" w:name="_Toc205819330"/>
      <w:r>
        <w:t>Study design</w:t>
      </w:r>
      <w:bookmarkEnd w:id="1"/>
    </w:p>
    <w:p w14:paraId="5C79CAB2" w14:textId="77777777" w:rsidR="00D442B1" w:rsidRPr="00D442B1" w:rsidRDefault="00D442B1" w:rsidP="00D442B1">
      <w:pPr>
        <w:pStyle w:val="NoSpacing"/>
      </w:pPr>
    </w:p>
    <w:p w14:paraId="4C163AC2" w14:textId="560C7BE7" w:rsidR="00C32B57" w:rsidRDefault="1D67BF27" w:rsidP="00D442B1">
      <w:pPr>
        <w:pStyle w:val="NoSpacing"/>
      </w:pPr>
      <w:r>
        <w:t>This</w:t>
      </w:r>
      <w:r w:rsidR="3E738BEF">
        <w:t xml:space="preserve"> </w:t>
      </w:r>
      <w:r w:rsidR="1C588BF8">
        <w:t xml:space="preserve">study </w:t>
      </w:r>
      <w:r w:rsidR="7B1860FE">
        <w:t xml:space="preserve">used a </w:t>
      </w:r>
      <w:r w:rsidR="0521A23D">
        <w:t xml:space="preserve">randomised </w:t>
      </w:r>
      <w:r w:rsidR="024B9124">
        <w:t>crossover-controlled</w:t>
      </w:r>
      <w:r w:rsidR="0521A23D">
        <w:t xml:space="preserve"> </w:t>
      </w:r>
      <w:r w:rsidR="7B1860FE">
        <w:t>design</w:t>
      </w:r>
      <w:r w:rsidR="024B9124">
        <w:t xml:space="preserve">. </w:t>
      </w:r>
      <w:r w:rsidR="00F5031D">
        <w:t xml:space="preserve">The study was registered prior to commencement through the Australian and New Zealand Clinical Trials Registry (ANZCTR), Clinical Trial Number: 12619000148178. </w:t>
      </w:r>
      <w:r w:rsidR="204F0E1C">
        <w:t>Human Research Ethics Committee</w:t>
      </w:r>
      <w:r w:rsidR="2D7698F6">
        <w:t xml:space="preserve"> </w:t>
      </w:r>
      <w:r w:rsidR="5FB5FAB7">
        <w:t xml:space="preserve">approval was gained </w:t>
      </w:r>
      <w:r w:rsidR="2D7698F6">
        <w:t>(</w:t>
      </w:r>
      <w:r w:rsidR="1BBA90DF">
        <w:t>HREC/18/QPCH/183</w:t>
      </w:r>
      <w:r w:rsidR="6790F789">
        <w:t xml:space="preserve">) </w:t>
      </w:r>
      <w:r w:rsidR="00795B65">
        <w:t xml:space="preserve">and </w:t>
      </w:r>
      <w:r w:rsidR="007D765A">
        <w:t xml:space="preserve">the study was </w:t>
      </w:r>
      <w:r w:rsidR="00795B65">
        <w:t>conducted in a</w:t>
      </w:r>
      <w:r w:rsidR="0074036C">
        <w:t>ccordance</w:t>
      </w:r>
      <w:r w:rsidR="00795B65">
        <w:t xml:space="preserve"> with the</w:t>
      </w:r>
      <w:r w:rsidR="00A05141">
        <w:t xml:space="preserve"> ethical standards of the </w:t>
      </w:r>
      <w:r w:rsidR="00795B65">
        <w:t>Declaration of Helsinki</w:t>
      </w:r>
      <w:r w:rsidR="00DC2AE9">
        <w:t xml:space="preserve"> </w:t>
      </w:r>
      <w:r w:rsidR="00DC2AE9">
        <w:fldChar w:fldCharType="begin"/>
      </w:r>
      <w:r w:rsidR="00494AE0">
        <w:instrText xml:space="preserve"> ADDIN EN.CITE &lt;EndNote&gt;&lt;Cite&gt;&lt;Author&gt;Association&lt;/Author&gt;&lt;Year&gt;2013&lt;/Year&gt;&lt;RecNum&gt;69&lt;/RecNum&gt;&lt;DisplayText&gt;[1]&lt;/DisplayText&gt;&lt;record&gt;&lt;rec-number&gt;69&lt;/rec-number&gt;&lt;foreign-keys&gt;&lt;key app="EN" db-id="z9rrsewswftveyeef25pz5xu2azdfxe2exsw" timestamp="1753493085"&gt;69&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2194&lt;/pages&gt;&lt;volume&gt;310&lt;/volume&gt;&lt;number&gt;20&lt;/number&gt;&lt;dates&gt;&lt;year&gt;2013&lt;/year&gt;&lt;/dates&gt;&lt;isbn&gt;0098-7484&lt;/isbn&gt;&lt;urls&gt;&lt;/urls&gt;&lt;/record&gt;&lt;/Cite&gt;&lt;/EndNote&gt;</w:instrText>
      </w:r>
      <w:r w:rsidR="00DC2AE9">
        <w:fldChar w:fldCharType="separate"/>
      </w:r>
      <w:r w:rsidR="00494AE0">
        <w:rPr>
          <w:noProof/>
        </w:rPr>
        <w:t>[1]</w:t>
      </w:r>
      <w:r w:rsidR="00DC2AE9">
        <w:fldChar w:fldCharType="end"/>
      </w:r>
      <w:r w:rsidR="00A05141">
        <w:t>.</w:t>
      </w:r>
      <w:r w:rsidR="00795B65">
        <w:t xml:space="preserve"> </w:t>
      </w:r>
    </w:p>
    <w:p w14:paraId="063E9651" w14:textId="77777777" w:rsidR="00DE6105" w:rsidRDefault="00DE6105" w:rsidP="009D1879">
      <w:pPr>
        <w:spacing w:line="240" w:lineRule="auto"/>
      </w:pPr>
    </w:p>
    <w:p w14:paraId="69D3BA7B" w14:textId="49D545F7" w:rsidR="00B86608" w:rsidRDefault="00B81A3B" w:rsidP="009D1879">
      <w:pPr>
        <w:pStyle w:val="Heading2"/>
        <w:spacing w:line="240" w:lineRule="auto"/>
      </w:pPr>
      <w:bookmarkStart w:id="2" w:name="_Toc205819331"/>
      <w:r>
        <w:t xml:space="preserve">Study </w:t>
      </w:r>
      <w:r w:rsidR="00E5794C">
        <w:t>participants</w:t>
      </w:r>
      <w:bookmarkEnd w:id="2"/>
    </w:p>
    <w:p w14:paraId="7F0EF102" w14:textId="77777777" w:rsidR="00D442B1" w:rsidRPr="00D442B1" w:rsidRDefault="00D442B1" w:rsidP="00D442B1">
      <w:pPr>
        <w:pStyle w:val="NoSpacing"/>
      </w:pPr>
    </w:p>
    <w:p w14:paraId="617BC5F4" w14:textId="142E67A1" w:rsidR="00B54791" w:rsidRDefault="6334E65A" w:rsidP="00D442B1">
      <w:pPr>
        <w:pStyle w:val="NoSpacing"/>
      </w:pPr>
      <w:r>
        <w:t xml:space="preserve">Patients with a tracheostomy </w:t>
      </w:r>
      <w:r w:rsidR="0732A810">
        <w:t>were screen</w:t>
      </w:r>
      <w:r w:rsidR="5BAC0ECD">
        <w:t>ed</w:t>
      </w:r>
      <w:r w:rsidR="5A4ACE4E">
        <w:t xml:space="preserve"> </w:t>
      </w:r>
      <w:r w:rsidR="319C4013">
        <w:t>according to</w:t>
      </w:r>
      <w:r w:rsidR="37C59274">
        <w:t xml:space="preserve"> the inclusion and exclusion criteria</w:t>
      </w:r>
      <w:r w:rsidR="705E56F6">
        <w:t xml:space="preserve"> (Table </w:t>
      </w:r>
      <w:r w:rsidR="00D46A10">
        <w:t>E</w:t>
      </w:r>
      <w:r w:rsidR="705E56F6">
        <w:t>1)</w:t>
      </w:r>
      <w:r w:rsidR="37405CEA">
        <w:t>.</w:t>
      </w:r>
    </w:p>
    <w:p w14:paraId="32CDF914" w14:textId="77777777" w:rsidR="00D442B1" w:rsidRDefault="00D442B1" w:rsidP="00D442B1">
      <w:pPr>
        <w:pStyle w:val="NoSpacing"/>
      </w:pPr>
    </w:p>
    <w:tbl>
      <w:tblPr>
        <w:tblStyle w:val="TableGrid"/>
        <w:tblW w:w="0" w:type="auto"/>
        <w:tblBorders>
          <w:left w:val="none" w:sz="0" w:space="0" w:color="auto"/>
          <w:right w:val="none" w:sz="0" w:space="0" w:color="auto"/>
        </w:tblBorders>
        <w:shd w:val="clear" w:color="auto" w:fill="FFFFFF" w:themeFill="background1"/>
        <w:tblLook w:val="04A0" w:firstRow="1" w:lastRow="0" w:firstColumn="1" w:lastColumn="0" w:noHBand="0" w:noVBand="1"/>
      </w:tblPr>
      <w:tblGrid>
        <w:gridCol w:w="9016"/>
      </w:tblGrid>
      <w:tr w:rsidR="00482E02" w:rsidRPr="00C06D76" w14:paraId="2E8DF550" w14:textId="77777777" w:rsidTr="2AD56EF5">
        <w:tc>
          <w:tcPr>
            <w:tcW w:w="9016" w:type="dxa"/>
            <w:shd w:val="clear" w:color="auto" w:fill="FFFFFF" w:themeFill="background1"/>
          </w:tcPr>
          <w:p w14:paraId="4CD1FAC3" w14:textId="6E7C39EB" w:rsidR="00482E02" w:rsidRPr="00C06D76" w:rsidRDefault="00482E02" w:rsidP="009D1879">
            <w:pPr>
              <w:pStyle w:val="Heading3"/>
            </w:pPr>
            <w:bookmarkStart w:id="3" w:name="_Toc205819332"/>
            <w:r w:rsidRPr="00C06D76">
              <w:rPr>
                <w:b/>
                <w:bCs/>
              </w:rPr>
              <w:t xml:space="preserve">Table </w:t>
            </w:r>
            <w:r w:rsidR="00D46A10">
              <w:rPr>
                <w:b/>
                <w:bCs/>
              </w:rPr>
              <w:t>E</w:t>
            </w:r>
            <w:r>
              <w:rPr>
                <w:b/>
                <w:bCs/>
              </w:rPr>
              <w:t>1</w:t>
            </w:r>
            <w:r w:rsidRPr="00C06D76">
              <w:rPr>
                <w:b/>
                <w:bCs/>
              </w:rPr>
              <w:t xml:space="preserve">. </w:t>
            </w:r>
            <w:r w:rsidR="00246DD1" w:rsidRPr="00854697">
              <w:t>Inclusion</w:t>
            </w:r>
            <w:r w:rsidR="00FB3BDE" w:rsidRPr="00854697">
              <w:t xml:space="preserve"> </w:t>
            </w:r>
            <w:r w:rsidR="00246DD1" w:rsidRPr="00854697">
              <w:t>/</w:t>
            </w:r>
            <w:r w:rsidR="00FB3BDE" w:rsidRPr="00854697">
              <w:t xml:space="preserve"> </w:t>
            </w:r>
            <w:r w:rsidR="00246DD1" w:rsidRPr="00854697">
              <w:t>exclusion criteria</w:t>
            </w:r>
            <w:bookmarkEnd w:id="3"/>
          </w:p>
        </w:tc>
      </w:tr>
      <w:tr w:rsidR="00482E02" w:rsidRPr="00C06D76" w14:paraId="6751E540" w14:textId="77777777" w:rsidTr="2AD56EF5">
        <w:tc>
          <w:tcPr>
            <w:tcW w:w="9016" w:type="dxa"/>
          </w:tcPr>
          <w:p w14:paraId="1708DC2D" w14:textId="727F5567" w:rsidR="00482E02" w:rsidRPr="00C06D76" w:rsidRDefault="006B0E13" w:rsidP="009D1879">
            <w:pPr>
              <w:pStyle w:val="NoSpacing"/>
              <w:numPr>
                <w:ilvl w:val="0"/>
                <w:numId w:val="3"/>
              </w:numPr>
              <w:rPr>
                <w:rFonts w:cs="Times New Roman"/>
              </w:rPr>
            </w:pPr>
            <w:r>
              <w:rPr>
                <w:rFonts w:cs="Times New Roman"/>
              </w:rPr>
              <w:t>Inclusion</w:t>
            </w:r>
            <w:r w:rsidR="00482E02">
              <w:rPr>
                <w:rFonts w:cs="Times New Roman"/>
              </w:rPr>
              <w:t>:</w:t>
            </w:r>
          </w:p>
          <w:p w14:paraId="351D3571" w14:textId="77777777" w:rsidR="006B0E13" w:rsidRDefault="006B0E13" w:rsidP="009D1879">
            <w:pPr>
              <w:pStyle w:val="NoSpacing"/>
              <w:numPr>
                <w:ilvl w:val="0"/>
                <w:numId w:val="2"/>
              </w:numPr>
              <w:rPr>
                <w:rFonts w:cs="Times New Roman"/>
              </w:rPr>
            </w:pPr>
            <w:r w:rsidRPr="006B0E13">
              <w:rPr>
                <w:rFonts w:cs="Times New Roman"/>
              </w:rPr>
              <w:t xml:space="preserve">Age ≥ 18 years </w:t>
            </w:r>
          </w:p>
          <w:p w14:paraId="2E41244F" w14:textId="022ADACB" w:rsidR="00BC063C" w:rsidRDefault="00BC063C" w:rsidP="009D1879">
            <w:pPr>
              <w:pStyle w:val="NoSpacing"/>
              <w:numPr>
                <w:ilvl w:val="0"/>
                <w:numId w:val="2"/>
              </w:numPr>
              <w:rPr>
                <w:rFonts w:cs="Times New Roman"/>
              </w:rPr>
            </w:pPr>
            <w:r>
              <w:rPr>
                <w:rFonts w:cs="Times New Roman"/>
              </w:rPr>
              <w:t>Tracheostomy in</w:t>
            </w:r>
            <w:r w:rsidR="00C44A24">
              <w:rPr>
                <w:rFonts w:cs="Times New Roman"/>
              </w:rPr>
              <w:t xml:space="preserve"> </w:t>
            </w:r>
            <w:r>
              <w:rPr>
                <w:rFonts w:cs="Times New Roman"/>
              </w:rPr>
              <w:t>situ</w:t>
            </w:r>
          </w:p>
          <w:p w14:paraId="2E522BE1" w14:textId="304976EF" w:rsidR="00C44A24" w:rsidRPr="006B0E13" w:rsidRDefault="00C44A24" w:rsidP="009D1879">
            <w:pPr>
              <w:pStyle w:val="NoSpacing"/>
              <w:numPr>
                <w:ilvl w:val="0"/>
                <w:numId w:val="2"/>
              </w:numPr>
              <w:rPr>
                <w:rFonts w:cs="Times New Roman"/>
              </w:rPr>
            </w:pPr>
            <w:r>
              <w:rPr>
                <w:rFonts w:cs="Times New Roman"/>
              </w:rPr>
              <w:t xml:space="preserve">Able to </w:t>
            </w:r>
            <w:r w:rsidR="7CF9FAAA" w:rsidRPr="5FAB8590">
              <w:rPr>
                <w:rFonts w:cs="Times New Roman"/>
              </w:rPr>
              <w:t>use</w:t>
            </w:r>
            <w:r w:rsidRPr="5FAB8590">
              <w:rPr>
                <w:rFonts w:cs="Times New Roman"/>
              </w:rPr>
              <w:t xml:space="preserve"> </w:t>
            </w:r>
            <w:r>
              <w:rPr>
                <w:rFonts w:cs="Times New Roman"/>
              </w:rPr>
              <w:t xml:space="preserve">a SV as determined by </w:t>
            </w:r>
            <w:r w:rsidR="38D98F29" w:rsidRPr="12A710FF">
              <w:rPr>
                <w:rFonts w:cs="Times New Roman"/>
              </w:rPr>
              <w:t xml:space="preserve">the </w:t>
            </w:r>
            <w:r w:rsidRPr="12A710FF">
              <w:rPr>
                <w:rFonts w:cs="Times New Roman"/>
              </w:rPr>
              <w:t>treating</w:t>
            </w:r>
            <w:r>
              <w:rPr>
                <w:rFonts w:cs="Times New Roman"/>
              </w:rPr>
              <w:t xml:space="preserve"> speech pathologist</w:t>
            </w:r>
          </w:p>
          <w:p w14:paraId="1716291A" w14:textId="65D231CC" w:rsidR="00F81F90" w:rsidRPr="00F81F90" w:rsidRDefault="602FCC46" w:rsidP="009D1879">
            <w:pPr>
              <w:pStyle w:val="NoSpacing"/>
              <w:numPr>
                <w:ilvl w:val="0"/>
                <w:numId w:val="2"/>
              </w:numPr>
              <w:rPr>
                <w:rFonts w:cs="Times New Roman"/>
              </w:rPr>
            </w:pPr>
            <w:r w:rsidRPr="2AD56EF5">
              <w:rPr>
                <w:rFonts w:cs="Times New Roman"/>
              </w:rPr>
              <w:t>Able to actively cycle</w:t>
            </w:r>
            <w:r w:rsidR="00C44A24">
              <w:rPr>
                <w:rFonts w:cs="Times New Roman"/>
              </w:rPr>
              <w:t xml:space="preserve"> </w:t>
            </w:r>
            <w:r w:rsidRPr="2AD56EF5">
              <w:rPr>
                <w:rFonts w:cs="Times New Roman"/>
              </w:rPr>
              <w:t>for 10 minutes</w:t>
            </w:r>
            <w:r w:rsidR="00C44A24">
              <w:rPr>
                <w:rFonts w:cs="Times New Roman"/>
              </w:rPr>
              <w:t xml:space="preserve"> with a </w:t>
            </w:r>
            <w:r w:rsidR="00C44A24" w:rsidRPr="2AD56EF5">
              <w:rPr>
                <w:rFonts w:cs="Times New Roman"/>
                <w:color w:val="000000" w:themeColor="text1"/>
              </w:rPr>
              <w:t xml:space="preserve">MOTOmed® Letto </w:t>
            </w:r>
            <w:r w:rsidR="00EB2B2E">
              <w:rPr>
                <w:rFonts w:cs="Times New Roman"/>
                <w:color w:val="000000" w:themeColor="text1"/>
              </w:rPr>
              <w:t xml:space="preserve">in-bed </w:t>
            </w:r>
            <w:r w:rsidR="00C44A24" w:rsidRPr="2AD56EF5">
              <w:rPr>
                <w:rFonts w:cs="Times New Roman"/>
                <w:color w:val="000000" w:themeColor="text1"/>
              </w:rPr>
              <w:t>cycle ergometer</w:t>
            </w:r>
            <w:r w:rsidR="00C44A24">
              <w:rPr>
                <w:rFonts w:cs="Times New Roman"/>
              </w:rPr>
              <w:t xml:space="preserve"> as demonstrated in </w:t>
            </w:r>
            <w:r w:rsidR="27CE4E49" w:rsidRPr="3009ABB1">
              <w:rPr>
                <w:rFonts w:cs="Times New Roman"/>
              </w:rPr>
              <w:t>a prior</w:t>
            </w:r>
            <w:r w:rsidR="00C44A24">
              <w:rPr>
                <w:rFonts w:cs="Times New Roman"/>
              </w:rPr>
              <w:t xml:space="preserve"> physiotherapy session</w:t>
            </w:r>
            <w:r w:rsidRPr="2AD56EF5">
              <w:rPr>
                <w:rFonts w:cs="Times New Roman"/>
              </w:rPr>
              <w:t xml:space="preserve"> </w:t>
            </w:r>
          </w:p>
          <w:p w14:paraId="76C7BAB0" w14:textId="610DA77C" w:rsidR="00482E02" w:rsidRPr="00F81F90" w:rsidRDefault="6C4F4896" w:rsidP="009D1879">
            <w:pPr>
              <w:pStyle w:val="NoSpacing"/>
              <w:numPr>
                <w:ilvl w:val="0"/>
                <w:numId w:val="2"/>
              </w:numPr>
              <w:rPr>
                <w:rFonts w:cs="Times New Roman"/>
              </w:rPr>
            </w:pPr>
            <w:r w:rsidRPr="2AD56EF5">
              <w:rPr>
                <w:rFonts w:cs="Times New Roman"/>
              </w:rPr>
              <w:t xml:space="preserve">Deemed to have capacity to </w:t>
            </w:r>
            <w:r w:rsidR="5B048136" w:rsidRPr="271A3924">
              <w:rPr>
                <w:rFonts w:cs="Times New Roman"/>
              </w:rPr>
              <w:t xml:space="preserve">provide </w:t>
            </w:r>
            <w:r w:rsidR="5B048136" w:rsidRPr="41F10CE4">
              <w:rPr>
                <w:rFonts w:cs="Times New Roman"/>
              </w:rPr>
              <w:t xml:space="preserve">informed </w:t>
            </w:r>
            <w:r w:rsidR="5B048136" w:rsidRPr="41B356F8">
              <w:rPr>
                <w:rFonts w:cs="Times New Roman"/>
              </w:rPr>
              <w:t xml:space="preserve">consent and </w:t>
            </w:r>
            <w:r w:rsidR="4762FA1D" w:rsidRPr="41B356F8">
              <w:rPr>
                <w:rFonts w:cs="Times New Roman"/>
              </w:rPr>
              <w:t>answer</w:t>
            </w:r>
            <w:r w:rsidR="602FCC46" w:rsidRPr="2AD56EF5">
              <w:rPr>
                <w:rFonts w:cs="Times New Roman"/>
              </w:rPr>
              <w:t xml:space="preserve"> participant questionnaires</w:t>
            </w:r>
          </w:p>
        </w:tc>
      </w:tr>
      <w:tr w:rsidR="00482E02" w:rsidRPr="00C06D76" w14:paraId="63717682" w14:textId="77777777" w:rsidTr="2AD56EF5">
        <w:tc>
          <w:tcPr>
            <w:tcW w:w="9016" w:type="dxa"/>
            <w:shd w:val="clear" w:color="auto" w:fill="FFFFFF" w:themeFill="background1"/>
          </w:tcPr>
          <w:p w14:paraId="4BD4B712" w14:textId="511C7686" w:rsidR="00482E02" w:rsidRPr="00C06D76" w:rsidRDefault="00482E02" w:rsidP="009D1879">
            <w:pPr>
              <w:pStyle w:val="NoSpacing"/>
              <w:rPr>
                <w:rFonts w:cs="Times New Roman"/>
              </w:rPr>
            </w:pPr>
            <w:r w:rsidRPr="00C06D76">
              <w:rPr>
                <w:rFonts w:cs="Times New Roman"/>
              </w:rPr>
              <w:t xml:space="preserve">B. </w:t>
            </w:r>
            <w:r w:rsidR="00F81F90">
              <w:rPr>
                <w:rFonts w:cs="Times New Roman"/>
              </w:rPr>
              <w:t>Exclusion</w:t>
            </w:r>
            <w:r>
              <w:rPr>
                <w:rFonts w:cs="Times New Roman"/>
              </w:rPr>
              <w:t>:</w:t>
            </w:r>
          </w:p>
          <w:p w14:paraId="682C9027" w14:textId="7773242A" w:rsidR="00DB32B6" w:rsidRDefault="00DB32B6" w:rsidP="009D1879">
            <w:pPr>
              <w:pStyle w:val="NoSpacing"/>
              <w:numPr>
                <w:ilvl w:val="0"/>
                <w:numId w:val="4"/>
              </w:numPr>
              <w:rPr>
                <w:rFonts w:cs="Times New Roman"/>
              </w:rPr>
            </w:pPr>
            <w:r>
              <w:rPr>
                <w:rFonts w:cs="Times New Roman"/>
              </w:rPr>
              <w:t>Injuries to lower limb</w:t>
            </w:r>
            <w:r w:rsidR="00220BA3">
              <w:rPr>
                <w:rFonts w:cs="Times New Roman"/>
              </w:rPr>
              <w:t>s preventing participation in exercise</w:t>
            </w:r>
          </w:p>
          <w:p w14:paraId="739D3670" w14:textId="40378451" w:rsidR="00220BA3" w:rsidRDefault="00220BA3" w:rsidP="009D1879">
            <w:pPr>
              <w:pStyle w:val="NoSpacing"/>
              <w:numPr>
                <w:ilvl w:val="0"/>
                <w:numId w:val="4"/>
              </w:numPr>
              <w:rPr>
                <w:rFonts w:cs="Times New Roman"/>
              </w:rPr>
            </w:pPr>
            <w:r>
              <w:rPr>
                <w:rFonts w:cs="Times New Roman"/>
              </w:rPr>
              <w:t>Rest in bed orders or bilateral non-weight bearing orders for lower limbs</w:t>
            </w:r>
          </w:p>
          <w:p w14:paraId="0C36B5B7" w14:textId="278CC781" w:rsidR="00220BA3" w:rsidRDefault="00220BA3" w:rsidP="009D1879">
            <w:pPr>
              <w:pStyle w:val="NoSpacing"/>
              <w:numPr>
                <w:ilvl w:val="0"/>
                <w:numId w:val="4"/>
              </w:numPr>
              <w:rPr>
                <w:rFonts w:cs="Times New Roman"/>
              </w:rPr>
            </w:pPr>
            <w:r>
              <w:rPr>
                <w:rFonts w:cs="Times New Roman"/>
              </w:rPr>
              <w:t>Lower limb movement restrictions precluding exercise</w:t>
            </w:r>
          </w:p>
          <w:p w14:paraId="3F544729" w14:textId="276D81F2" w:rsidR="00650FE1" w:rsidRDefault="00220BA3" w:rsidP="009D1879">
            <w:pPr>
              <w:pStyle w:val="NoSpacing"/>
              <w:numPr>
                <w:ilvl w:val="0"/>
                <w:numId w:val="4"/>
              </w:numPr>
              <w:rPr>
                <w:rFonts w:cs="Times New Roman"/>
              </w:rPr>
            </w:pPr>
            <w:r>
              <w:rPr>
                <w:rFonts w:cs="Times New Roman"/>
              </w:rPr>
              <w:t>Cardiovascular instability</w:t>
            </w:r>
            <w:r w:rsidR="00650FE1">
              <w:rPr>
                <w:rFonts w:cs="Times New Roman"/>
              </w:rPr>
              <w:t xml:space="preserve"> as determined clinically by the treating therapist or medical staff</w:t>
            </w:r>
          </w:p>
          <w:p w14:paraId="39841936" w14:textId="485D6022" w:rsidR="00650FE1" w:rsidRDefault="372E4182" w:rsidP="009D1879">
            <w:pPr>
              <w:pStyle w:val="NoSpacing"/>
              <w:numPr>
                <w:ilvl w:val="0"/>
                <w:numId w:val="4"/>
              </w:numPr>
              <w:rPr>
                <w:rFonts w:cs="Times New Roman"/>
              </w:rPr>
            </w:pPr>
            <w:r w:rsidRPr="2AD56EF5">
              <w:rPr>
                <w:rFonts w:cs="Times New Roman"/>
              </w:rPr>
              <w:t>Presence of femoral ECMO or IABP</w:t>
            </w:r>
          </w:p>
          <w:p w14:paraId="4DCF461A" w14:textId="3D57A772" w:rsidR="00650FE1" w:rsidRDefault="5340DA65" w:rsidP="009D1879">
            <w:pPr>
              <w:pStyle w:val="NoSpacing"/>
              <w:numPr>
                <w:ilvl w:val="0"/>
                <w:numId w:val="4"/>
              </w:numPr>
              <w:rPr>
                <w:rFonts w:cs="Times New Roman"/>
              </w:rPr>
            </w:pPr>
            <w:r w:rsidRPr="2AD56EF5">
              <w:rPr>
                <w:rFonts w:cs="Times New Roman"/>
              </w:rPr>
              <w:t>Proven or suspected acute primary brain injury (e.g. traumatic brain injury</w:t>
            </w:r>
            <w:r w:rsidR="16443210" w:rsidRPr="2AD56EF5">
              <w:rPr>
                <w:rFonts w:cs="Times New Roman"/>
              </w:rPr>
              <w:t>, stroke, hypoxic brain injury)</w:t>
            </w:r>
          </w:p>
          <w:p w14:paraId="2D9BE2A0" w14:textId="0BE5F08B" w:rsidR="00553F93" w:rsidRDefault="00553F93" w:rsidP="009D1879">
            <w:pPr>
              <w:pStyle w:val="NoSpacing"/>
              <w:numPr>
                <w:ilvl w:val="0"/>
                <w:numId w:val="4"/>
              </w:numPr>
              <w:rPr>
                <w:rFonts w:cs="Times New Roman"/>
              </w:rPr>
            </w:pPr>
            <w:r>
              <w:rPr>
                <w:rFonts w:cs="Times New Roman"/>
              </w:rPr>
              <w:t>Pre-existing cognitive impairment or language barrier that prohibits outcome assessments</w:t>
            </w:r>
          </w:p>
          <w:p w14:paraId="1A2C3CBE" w14:textId="7F49EC7C" w:rsidR="00553F93" w:rsidRDefault="16443210" w:rsidP="009D1879">
            <w:pPr>
              <w:pStyle w:val="NoSpacing"/>
              <w:numPr>
                <w:ilvl w:val="0"/>
                <w:numId w:val="4"/>
              </w:numPr>
              <w:rPr>
                <w:rFonts w:cs="Times New Roman"/>
              </w:rPr>
            </w:pPr>
            <w:r w:rsidRPr="2AD56EF5">
              <w:rPr>
                <w:rFonts w:cs="Times New Roman"/>
              </w:rPr>
              <w:t>Weight</w:t>
            </w:r>
            <w:r w:rsidR="4FD6F4E6" w:rsidRPr="2AD56EF5">
              <w:rPr>
                <w:rFonts w:cs="Times New Roman"/>
              </w:rPr>
              <w:t xml:space="preserve"> exceeding the safe working limit of the </w:t>
            </w:r>
            <w:r w:rsidR="00C44A24" w:rsidRPr="2AD56EF5">
              <w:rPr>
                <w:rFonts w:cs="Times New Roman"/>
                <w:color w:val="000000" w:themeColor="text1"/>
              </w:rPr>
              <w:t>cycle ergometer</w:t>
            </w:r>
            <w:r w:rsidR="4FD6F4E6" w:rsidRPr="2AD56EF5">
              <w:rPr>
                <w:rFonts w:cs="Times New Roman"/>
              </w:rPr>
              <w:t xml:space="preserve"> (</w:t>
            </w:r>
            <w:r w:rsidRPr="2AD56EF5">
              <w:rPr>
                <w:rFonts w:cs="Times New Roman"/>
              </w:rPr>
              <w:t>≥ 150 kg</w:t>
            </w:r>
            <w:r w:rsidR="032DF187" w:rsidRPr="2AD56EF5">
              <w:rPr>
                <w:rFonts w:cs="Times New Roman"/>
              </w:rPr>
              <w:t>)</w:t>
            </w:r>
          </w:p>
          <w:p w14:paraId="5B86F4FD" w14:textId="7C0C5E5D" w:rsidR="00482E02" w:rsidRPr="005B783C" w:rsidRDefault="00553F93" w:rsidP="009D1879">
            <w:pPr>
              <w:pStyle w:val="NoSpacing"/>
              <w:numPr>
                <w:ilvl w:val="0"/>
                <w:numId w:val="4"/>
              </w:numPr>
              <w:rPr>
                <w:rFonts w:cs="Times New Roman"/>
              </w:rPr>
            </w:pPr>
            <w:r>
              <w:rPr>
                <w:rFonts w:cs="Times New Roman"/>
              </w:rPr>
              <w:t>Death deemed imminent and inevitable</w:t>
            </w:r>
          </w:p>
        </w:tc>
      </w:tr>
    </w:tbl>
    <w:p w14:paraId="5C85B1B8" w14:textId="77777777" w:rsidR="00B54791" w:rsidRDefault="00E04EB4" w:rsidP="009D1879">
      <w:pPr>
        <w:spacing w:line="240" w:lineRule="auto"/>
        <w:rPr>
          <w:shd w:val="clear" w:color="auto" w:fill="FFFFFF"/>
        </w:rPr>
      </w:pPr>
      <w:r>
        <w:rPr>
          <w:shd w:val="clear" w:color="auto" w:fill="FFFFFF"/>
        </w:rPr>
        <w:lastRenderedPageBreak/>
        <w:t xml:space="preserve">ECMO: </w:t>
      </w:r>
      <w:r w:rsidR="00A77D88">
        <w:rPr>
          <w:shd w:val="clear" w:color="auto" w:fill="FFFFFF"/>
        </w:rPr>
        <w:t xml:space="preserve">extracorporeal membrane oxygenation; IABP: </w:t>
      </w:r>
      <w:r w:rsidR="0028157A">
        <w:rPr>
          <w:shd w:val="clear" w:color="auto" w:fill="FFFFFF"/>
        </w:rPr>
        <w:t xml:space="preserve">intra-aortic balloon pump; </w:t>
      </w:r>
      <w:r w:rsidR="0FB44D2C">
        <w:rPr>
          <w:shd w:val="clear" w:color="auto" w:fill="FFFFFF"/>
        </w:rPr>
        <w:t>ICU: intensive care unit;</w:t>
      </w:r>
      <w:r w:rsidR="0CF81216">
        <w:rPr>
          <w:shd w:val="clear" w:color="auto" w:fill="FFFFFF"/>
        </w:rPr>
        <w:t xml:space="preserve"> kg: kilograms</w:t>
      </w:r>
      <w:r w:rsidR="66C26FD2">
        <w:rPr>
          <w:shd w:val="clear" w:color="auto" w:fill="FFFFFF"/>
        </w:rPr>
        <w:t>; SV: speaking valve</w:t>
      </w:r>
      <w:r w:rsidR="0028157A">
        <w:rPr>
          <w:shd w:val="clear" w:color="auto" w:fill="FFFFFF"/>
        </w:rPr>
        <w:t>.</w:t>
      </w:r>
    </w:p>
    <w:p w14:paraId="3B546381" w14:textId="77777777" w:rsidR="007C47D8" w:rsidRDefault="007C47D8" w:rsidP="009D1879">
      <w:pPr>
        <w:spacing w:line="240" w:lineRule="auto"/>
      </w:pPr>
    </w:p>
    <w:p w14:paraId="3136E4B4" w14:textId="5DA80EEF" w:rsidR="00DC5060" w:rsidRDefault="00DC5060" w:rsidP="009D1879">
      <w:pPr>
        <w:pStyle w:val="Heading2"/>
        <w:spacing w:line="240" w:lineRule="auto"/>
      </w:pPr>
      <w:bookmarkStart w:id="4" w:name="_Toc205819333"/>
      <w:r>
        <w:t>Randomisation</w:t>
      </w:r>
      <w:bookmarkEnd w:id="4"/>
    </w:p>
    <w:p w14:paraId="445CC23E" w14:textId="77777777" w:rsidR="00D442B1" w:rsidRPr="00D442B1" w:rsidRDefault="00D442B1" w:rsidP="00D442B1">
      <w:pPr>
        <w:pStyle w:val="NoSpacing"/>
      </w:pPr>
    </w:p>
    <w:p w14:paraId="3A3D344F" w14:textId="7AF071B2" w:rsidR="002F51FA" w:rsidRDefault="5D15682C" w:rsidP="00D442B1">
      <w:pPr>
        <w:pStyle w:val="NoSpacing"/>
      </w:pPr>
      <w:r>
        <w:t>Participants were r</w:t>
      </w:r>
      <w:r w:rsidR="1FECA62E">
        <w:t>andomis</w:t>
      </w:r>
      <w:r w:rsidR="2367ADA6">
        <w:t>ed</w:t>
      </w:r>
      <w:r w:rsidR="1FECA62E">
        <w:t xml:space="preserve"> to complete t</w:t>
      </w:r>
      <w:r w:rsidR="3F425101">
        <w:t>he intervention or c</w:t>
      </w:r>
      <w:r w:rsidR="1FECA62E">
        <w:t xml:space="preserve">ontrol </w:t>
      </w:r>
      <w:r w:rsidR="7C79D3C0">
        <w:t xml:space="preserve">session first </w:t>
      </w:r>
      <w:r w:rsidR="1FECA62E">
        <w:t>using computer-generated software (</w:t>
      </w:r>
      <w:r w:rsidR="005B783C" w:rsidRPr="005B783C">
        <w:t>https://www.randomizer.org</w:t>
      </w:r>
      <w:r w:rsidR="1FECA62E">
        <w:t xml:space="preserve">). </w:t>
      </w:r>
      <w:r w:rsidR="272D0024">
        <w:t>The participants served as their own control within the study</w:t>
      </w:r>
      <w:r w:rsidR="1BACCAC6">
        <w:t>,</w:t>
      </w:r>
      <w:r w:rsidR="69FF4E18">
        <w:t xml:space="preserve"> with crossover occurring after at least a two-hour washout period to allow participants to fully recover between </w:t>
      </w:r>
      <w:r w:rsidR="66845098">
        <w:t xml:space="preserve">the </w:t>
      </w:r>
      <w:r w:rsidR="69FF4E18">
        <w:t>exercise sessions.</w:t>
      </w:r>
      <w:r w:rsidR="23E2E7EB">
        <w:t xml:space="preserve"> </w:t>
      </w:r>
    </w:p>
    <w:p w14:paraId="1657F66D" w14:textId="77777777" w:rsidR="00DE6105" w:rsidRDefault="00DE6105" w:rsidP="009D1879">
      <w:pPr>
        <w:spacing w:line="240" w:lineRule="auto"/>
      </w:pPr>
    </w:p>
    <w:p w14:paraId="09106183" w14:textId="77777777" w:rsidR="00811FFE" w:rsidRDefault="00811FFE" w:rsidP="009D1879">
      <w:pPr>
        <w:pStyle w:val="Heading2"/>
        <w:spacing w:line="240" w:lineRule="auto"/>
        <w:rPr>
          <w:shd w:val="clear" w:color="auto" w:fill="FFFFFF"/>
        </w:rPr>
      </w:pPr>
      <w:bookmarkStart w:id="5" w:name="_Toc205819334"/>
      <w:r>
        <w:rPr>
          <w:shd w:val="clear" w:color="auto" w:fill="FFFFFF"/>
        </w:rPr>
        <w:t>Measures</w:t>
      </w:r>
      <w:bookmarkEnd w:id="5"/>
    </w:p>
    <w:p w14:paraId="6C6E58B3" w14:textId="77777777" w:rsidR="00D442B1" w:rsidRPr="00D442B1" w:rsidRDefault="00D442B1" w:rsidP="00D442B1">
      <w:pPr>
        <w:pStyle w:val="NoSpacing"/>
      </w:pPr>
    </w:p>
    <w:p w14:paraId="5068585A" w14:textId="1341242F" w:rsidR="009C50A7" w:rsidRDefault="27C012C6" w:rsidP="00D442B1">
      <w:pPr>
        <w:pStyle w:val="NoSpacing"/>
        <w:rPr>
          <w:rFonts w:cs="Times New Roman"/>
          <w:color w:val="000000" w:themeColor="text1"/>
        </w:rPr>
      </w:pPr>
      <w:r>
        <w:rPr>
          <w:shd w:val="clear" w:color="auto" w:fill="FFFFFF"/>
        </w:rPr>
        <w:t>The i</w:t>
      </w:r>
      <w:r w:rsidR="4DE05CDB">
        <w:rPr>
          <w:shd w:val="clear" w:color="auto" w:fill="FFFFFF"/>
        </w:rPr>
        <w:t xml:space="preserve">mpact of </w:t>
      </w:r>
      <w:r w:rsidR="1E1B609A">
        <w:t>the interventions</w:t>
      </w:r>
      <w:r w:rsidR="4DE05CDB">
        <w:rPr>
          <w:shd w:val="clear" w:color="auto" w:fill="FFFFFF"/>
        </w:rPr>
        <w:t xml:space="preserve"> on lung function was evaluated </w:t>
      </w:r>
      <w:r w:rsidR="11A2D4A2">
        <w:t>by</w:t>
      </w:r>
      <w:r w:rsidR="4DE05CDB">
        <w:rPr>
          <w:shd w:val="clear" w:color="auto" w:fill="FFFFFF"/>
        </w:rPr>
        <w:t xml:space="preserve"> </w:t>
      </w:r>
      <w:r w:rsidR="00431025">
        <w:rPr>
          <w:shd w:val="clear" w:color="auto" w:fill="FFFFFF"/>
        </w:rPr>
        <w:t>electrical impedance tomography (</w:t>
      </w:r>
      <w:r w:rsidR="1BACCAC6" w:rsidRPr="2AD56EF5">
        <w:rPr>
          <w:rFonts w:cs="Times New Roman"/>
          <w:color w:val="000000"/>
          <w:shd w:val="clear" w:color="auto" w:fill="FFFFFF"/>
        </w:rPr>
        <w:t>EIT</w:t>
      </w:r>
      <w:r w:rsidR="00431025">
        <w:rPr>
          <w:rFonts w:cs="Times New Roman"/>
          <w:color w:val="000000"/>
          <w:shd w:val="clear" w:color="auto" w:fill="FFFFFF"/>
        </w:rPr>
        <w:t>)</w:t>
      </w:r>
      <w:r w:rsidR="5223440C" w:rsidRPr="2AD56EF5">
        <w:rPr>
          <w:rFonts w:cs="Times New Roman"/>
          <w:color w:val="000000" w:themeColor="text1"/>
        </w:rPr>
        <w:t xml:space="preserve"> using the PulmoVista 500 </w:t>
      </w:r>
      <w:r w:rsidR="5223440C" w:rsidRPr="2AD56EF5">
        <w:rPr>
          <w:rFonts w:cs="Times New Roman"/>
          <w:color w:val="222222"/>
        </w:rPr>
        <w:t>(Dräger, Lübeck, Germany)</w:t>
      </w:r>
      <w:r w:rsidR="5223440C" w:rsidRPr="2AD56EF5">
        <w:rPr>
          <w:rFonts w:cs="Times New Roman"/>
          <w:color w:val="000000" w:themeColor="text1"/>
        </w:rPr>
        <w:t xml:space="preserve"> system. </w:t>
      </w:r>
      <w:r w:rsidR="11F48E19" w:rsidRPr="2AD56EF5">
        <w:rPr>
          <w:rFonts w:cs="Times New Roman"/>
          <w:color w:val="000000"/>
          <w:shd w:val="clear" w:color="auto" w:fill="FFFFFF"/>
        </w:rPr>
        <w:t>L</w:t>
      </w:r>
      <w:r w:rsidR="019EFF30" w:rsidRPr="2AD56EF5">
        <w:rPr>
          <w:rFonts w:cs="Times New Roman"/>
          <w:color w:val="000000"/>
          <w:shd w:val="clear" w:color="auto" w:fill="FFFFFF"/>
        </w:rPr>
        <w:t xml:space="preserve">ung aeration changes </w:t>
      </w:r>
      <w:r w:rsidR="11F48E19" w:rsidRPr="2AD56EF5">
        <w:rPr>
          <w:rFonts w:cs="Times New Roman"/>
          <w:color w:val="000000"/>
          <w:shd w:val="clear" w:color="auto" w:fill="FFFFFF"/>
        </w:rPr>
        <w:t xml:space="preserve">were measured </w:t>
      </w:r>
      <w:r w:rsidR="019EFF30" w:rsidRPr="2AD56EF5">
        <w:rPr>
          <w:rFonts w:cs="Times New Roman"/>
          <w:color w:val="000000"/>
          <w:shd w:val="clear" w:color="auto" w:fill="FFFFFF"/>
        </w:rPr>
        <w:t xml:space="preserve">using </w:t>
      </w:r>
      <w:r w:rsidR="002F50BF">
        <w:rPr>
          <w:rFonts w:cs="Times New Roman"/>
          <w:color w:val="000000"/>
          <w:shd w:val="clear" w:color="auto" w:fill="FFFFFF"/>
        </w:rPr>
        <w:t>end-expiratory lung impedance (</w:t>
      </w:r>
      <w:r w:rsidR="019EFF30" w:rsidRPr="2AD56EF5">
        <w:rPr>
          <w:rFonts w:cs="Times New Roman"/>
          <w:color w:val="000000"/>
          <w:shd w:val="clear" w:color="auto" w:fill="FFFFFF"/>
        </w:rPr>
        <w:t>EELI</w:t>
      </w:r>
      <w:r w:rsidR="002F50BF">
        <w:rPr>
          <w:rFonts w:cs="Times New Roman"/>
          <w:color w:val="000000"/>
          <w:shd w:val="clear" w:color="auto" w:fill="FFFFFF"/>
        </w:rPr>
        <w:t>)</w:t>
      </w:r>
      <w:r w:rsidR="2468B29F" w:rsidRPr="2AD56EF5">
        <w:rPr>
          <w:rFonts w:cs="Times New Roman"/>
          <w:color w:val="000000"/>
          <w:shd w:val="clear" w:color="auto" w:fill="FFFFFF"/>
        </w:rPr>
        <w:t xml:space="preserve"> </w:t>
      </w:r>
      <w:r w:rsidR="122CAA4C" w:rsidRPr="2AD56EF5">
        <w:rPr>
          <w:rFonts w:cs="Times New Roman"/>
          <w:color w:val="000000"/>
          <w:shd w:val="clear" w:color="auto" w:fill="FFFFFF"/>
        </w:rPr>
        <w:t xml:space="preserve">and </w:t>
      </w:r>
      <w:r w:rsidR="77C5BD03" w:rsidRPr="2AD56EF5">
        <w:rPr>
          <w:rFonts w:cs="Times New Roman"/>
          <w:color w:val="000000"/>
          <w:shd w:val="clear" w:color="auto" w:fill="FFFFFF"/>
        </w:rPr>
        <w:t>tidal</w:t>
      </w:r>
      <w:r w:rsidR="122CAA4C" w:rsidRPr="2AD56EF5">
        <w:rPr>
          <w:rFonts w:cs="Times New Roman"/>
          <w:color w:val="000000"/>
          <w:shd w:val="clear" w:color="auto" w:fill="FFFFFF"/>
        </w:rPr>
        <w:t xml:space="preserve"> volume measured using </w:t>
      </w:r>
      <w:r w:rsidR="008767E1">
        <w:rPr>
          <w:rFonts w:cs="Times New Roman"/>
          <w:color w:val="000000"/>
          <w:shd w:val="clear" w:color="auto" w:fill="FFFFFF"/>
        </w:rPr>
        <w:t>tidal variation impedance (</w:t>
      </w:r>
      <w:r w:rsidR="28A3DA0B" w:rsidRPr="2AD56EF5">
        <w:rPr>
          <w:rFonts w:cs="Times New Roman"/>
          <w:color w:val="000000"/>
          <w:shd w:val="clear" w:color="auto" w:fill="FFFFFF"/>
        </w:rPr>
        <w:t>TVI</w:t>
      </w:r>
      <w:r w:rsidR="008767E1">
        <w:rPr>
          <w:rFonts w:cs="Times New Roman"/>
          <w:color w:val="000000"/>
          <w:shd w:val="clear" w:color="auto" w:fill="FFFFFF"/>
        </w:rPr>
        <w:t>)</w:t>
      </w:r>
      <w:r w:rsidR="246D6F61" w:rsidRPr="2AD56EF5">
        <w:rPr>
          <w:rFonts w:cs="Times New Roman"/>
          <w:color w:val="000000"/>
          <w:shd w:val="clear" w:color="auto" w:fill="FFFFFF"/>
        </w:rPr>
        <w:t>.</w:t>
      </w:r>
      <w:r w:rsidR="34BAEF5A" w:rsidRPr="2AD56EF5">
        <w:rPr>
          <w:rFonts w:cs="Times New Roman"/>
          <w:color w:val="000000"/>
          <w:shd w:val="clear" w:color="auto" w:fill="FFFFFF"/>
        </w:rPr>
        <w:t xml:space="preserve"> </w:t>
      </w:r>
      <w:r w:rsidR="31F5764B" w:rsidRPr="2AD56EF5">
        <w:rPr>
          <w:rFonts w:cs="Times New Roman"/>
          <w:color w:val="000000"/>
          <w:shd w:val="clear" w:color="auto" w:fill="FFFFFF"/>
        </w:rPr>
        <w:t>Data was recorde</w:t>
      </w:r>
      <w:r w:rsidR="7ECC6FF4" w:rsidRPr="2AD56EF5">
        <w:rPr>
          <w:rFonts w:cs="Times New Roman"/>
          <w:color w:val="000000" w:themeColor="text1"/>
        </w:rPr>
        <w:t xml:space="preserve">d continuously </w:t>
      </w:r>
      <w:r w:rsidR="00227A7B">
        <w:rPr>
          <w:rFonts w:cs="Times New Roman"/>
          <w:color w:val="000000" w:themeColor="text1"/>
        </w:rPr>
        <w:t xml:space="preserve">throughout the entire data collection period </w:t>
      </w:r>
      <w:r w:rsidR="0034114D">
        <w:rPr>
          <w:rFonts w:cs="Times New Roman"/>
          <w:color w:val="000000" w:themeColor="text1"/>
        </w:rPr>
        <w:t xml:space="preserve">from </w:t>
      </w:r>
      <w:r w:rsidR="00227A7B">
        <w:rPr>
          <w:rFonts w:cs="Times New Roman"/>
          <w:color w:val="000000" w:themeColor="text1"/>
        </w:rPr>
        <w:t>baseline to end of recovery</w:t>
      </w:r>
      <w:r w:rsidR="62DC5AB4">
        <w:rPr>
          <w:rFonts w:cs="Times New Roman"/>
          <w:color w:val="000000" w:themeColor="text1"/>
        </w:rPr>
        <w:t>,</w:t>
      </w:r>
      <w:r w:rsidR="0034114D">
        <w:rPr>
          <w:rFonts w:cs="Times New Roman"/>
          <w:color w:val="000000" w:themeColor="text1"/>
        </w:rPr>
        <w:t xml:space="preserve"> </w:t>
      </w:r>
      <w:r w:rsidR="7ECC6FF4" w:rsidRPr="2AD56EF5">
        <w:rPr>
          <w:rFonts w:cs="Times New Roman"/>
          <w:color w:val="000000" w:themeColor="text1"/>
        </w:rPr>
        <w:t>with a frame rate of 20 Hz and an operating frequency of 110 kHz</w:t>
      </w:r>
      <w:r w:rsidR="79EB42ED" w:rsidRPr="2AD56EF5">
        <w:rPr>
          <w:rFonts w:cs="Times New Roman"/>
          <w:color w:val="000000" w:themeColor="text1"/>
        </w:rPr>
        <w:t xml:space="preserve">. </w:t>
      </w:r>
      <w:r w:rsidR="356296B6" w:rsidRPr="2AD56EF5">
        <w:rPr>
          <w:rFonts w:cs="Times New Roman"/>
          <w:color w:val="000000"/>
          <w:shd w:val="clear" w:color="auto" w:fill="FFFFFF"/>
        </w:rPr>
        <w:t>D</w:t>
      </w:r>
      <w:r w:rsidR="02FAEA57" w:rsidRPr="2AD56EF5">
        <w:rPr>
          <w:rFonts w:cs="Times New Roman"/>
          <w:color w:val="000000"/>
          <w:shd w:val="clear" w:color="auto" w:fill="FFFFFF"/>
        </w:rPr>
        <w:t>ata</w:t>
      </w:r>
      <w:r w:rsidR="44B9D09C" w:rsidRPr="2AD56EF5">
        <w:rPr>
          <w:rFonts w:cs="Times New Roman"/>
          <w:color w:val="000000"/>
          <w:shd w:val="clear" w:color="auto" w:fill="FFFFFF"/>
        </w:rPr>
        <w:t xml:space="preserve"> </w:t>
      </w:r>
      <w:r w:rsidR="79710C8F" w:rsidRPr="2AD56EF5">
        <w:rPr>
          <w:rFonts w:cs="Times New Roman"/>
          <w:color w:val="000000"/>
          <w:shd w:val="clear" w:color="auto" w:fill="FFFFFF"/>
        </w:rPr>
        <w:t>w</w:t>
      </w:r>
      <w:r w:rsidR="32D67E41" w:rsidRPr="2AD56EF5">
        <w:rPr>
          <w:rFonts w:cs="Times New Roman"/>
          <w:color w:val="000000"/>
          <w:shd w:val="clear" w:color="auto" w:fill="FFFFFF"/>
        </w:rPr>
        <w:t xml:space="preserve">as </w:t>
      </w:r>
      <w:r w:rsidR="44B9D09C" w:rsidRPr="2AD56EF5">
        <w:rPr>
          <w:rFonts w:cs="Times New Roman"/>
          <w:color w:val="000000"/>
          <w:shd w:val="clear" w:color="auto" w:fill="FFFFFF"/>
        </w:rPr>
        <w:t xml:space="preserve">analysed </w:t>
      </w:r>
      <w:r w:rsidR="0391B235">
        <w:t>at</w:t>
      </w:r>
      <w:r w:rsidR="1297A6E7" w:rsidRPr="2AD56EF5">
        <w:rPr>
          <w:rFonts w:cs="Times New Roman"/>
          <w:color w:val="000000"/>
          <w:shd w:val="clear" w:color="auto" w:fill="FFFFFF"/>
        </w:rPr>
        <w:t xml:space="preserve"> the following timepoints: baseline</w:t>
      </w:r>
      <w:r w:rsidR="5507FE64" w:rsidRPr="2AD56EF5">
        <w:rPr>
          <w:rFonts w:cs="Times New Roman"/>
          <w:color w:val="000000"/>
          <w:shd w:val="clear" w:color="auto" w:fill="FFFFFF"/>
        </w:rPr>
        <w:t xml:space="preserve"> (T1); </w:t>
      </w:r>
      <w:r w:rsidR="2F089C4A" w:rsidRPr="2AD56EF5">
        <w:rPr>
          <w:rFonts w:cs="Times New Roman"/>
          <w:color w:val="000000"/>
          <w:shd w:val="clear" w:color="auto" w:fill="FFFFFF"/>
        </w:rPr>
        <w:t>mid-exercise</w:t>
      </w:r>
      <w:r w:rsidR="03DB3148" w:rsidRPr="2AD56EF5">
        <w:rPr>
          <w:rFonts w:cs="Times New Roman"/>
          <w:color w:val="000000"/>
          <w:shd w:val="clear" w:color="auto" w:fill="FFFFFF"/>
        </w:rPr>
        <w:t xml:space="preserve"> (T2); end-exercise</w:t>
      </w:r>
      <w:r w:rsidR="0043BD3C" w:rsidRPr="2AD56EF5">
        <w:rPr>
          <w:rFonts w:cs="Times New Roman"/>
          <w:color w:val="000000"/>
          <w:shd w:val="clear" w:color="auto" w:fill="FFFFFF"/>
        </w:rPr>
        <w:t xml:space="preserve"> (T3);</w:t>
      </w:r>
      <w:r w:rsidR="5E782214" w:rsidRPr="2AD56EF5">
        <w:rPr>
          <w:rFonts w:cs="Times New Roman"/>
          <w:color w:val="000000"/>
          <w:shd w:val="clear" w:color="auto" w:fill="FFFFFF"/>
        </w:rPr>
        <w:t xml:space="preserve"> and </w:t>
      </w:r>
      <w:r w:rsidR="55E98832" w:rsidRPr="2AD56EF5">
        <w:rPr>
          <w:rFonts w:cs="Times New Roman"/>
          <w:color w:val="000000"/>
          <w:shd w:val="clear" w:color="auto" w:fill="FFFFFF"/>
        </w:rPr>
        <w:t>30 minutes after exercise</w:t>
      </w:r>
      <w:r w:rsidR="5E782214" w:rsidRPr="2AD56EF5">
        <w:rPr>
          <w:rFonts w:cs="Times New Roman"/>
          <w:color w:val="000000"/>
          <w:shd w:val="clear" w:color="auto" w:fill="FFFFFF"/>
        </w:rPr>
        <w:t xml:space="preserve"> (T</w:t>
      </w:r>
      <w:r w:rsidR="5111B300" w:rsidRPr="2AD56EF5">
        <w:rPr>
          <w:rFonts w:cs="Times New Roman"/>
          <w:color w:val="000000"/>
          <w:shd w:val="clear" w:color="auto" w:fill="FFFFFF"/>
        </w:rPr>
        <w:t>4</w:t>
      </w:r>
      <w:r w:rsidR="5E782214" w:rsidRPr="2AD56EF5">
        <w:rPr>
          <w:rFonts w:cs="Times New Roman"/>
          <w:color w:val="000000"/>
          <w:shd w:val="clear" w:color="auto" w:fill="FFFFFF"/>
        </w:rPr>
        <w:t>)</w:t>
      </w:r>
      <w:r w:rsidR="11F48E19" w:rsidRPr="2AD56EF5">
        <w:rPr>
          <w:rFonts w:cs="Times New Roman"/>
          <w:color w:val="000000"/>
          <w:shd w:val="clear" w:color="auto" w:fill="FFFFFF"/>
        </w:rPr>
        <w:t>.</w:t>
      </w:r>
      <w:r w:rsidR="019EFF30" w:rsidRPr="2AD56EF5">
        <w:rPr>
          <w:rFonts w:cs="Times New Roman"/>
          <w:color w:val="000000"/>
          <w:shd w:val="clear" w:color="auto" w:fill="FFFFFF"/>
        </w:rPr>
        <w:t xml:space="preserve"> </w:t>
      </w:r>
    </w:p>
    <w:p w14:paraId="6B9B8EA6" w14:textId="0CF899D0" w:rsidR="00535D5F" w:rsidRPr="00535D5F" w:rsidRDefault="1EC12ACE" w:rsidP="009D1879">
      <w:pPr>
        <w:pStyle w:val="NoSpacing"/>
        <w:ind w:firstLine="720"/>
        <w:rPr>
          <w:rFonts w:eastAsia="Calibri" w:cs="Arial"/>
        </w:rPr>
      </w:pPr>
      <w:r w:rsidRPr="2AD56EF5">
        <w:rPr>
          <w:rFonts w:cs="Times New Roman"/>
          <w:color w:val="000000"/>
          <w:shd w:val="clear" w:color="auto" w:fill="FFFFFF"/>
        </w:rPr>
        <w:t>Vital sign</w:t>
      </w:r>
      <w:r w:rsidR="00D976C0">
        <w:rPr>
          <w:rFonts w:cs="Times New Roman"/>
          <w:color w:val="000000"/>
          <w:shd w:val="clear" w:color="auto" w:fill="FFFFFF"/>
        </w:rPr>
        <w:t>s</w:t>
      </w:r>
      <w:r w:rsidR="00B65844">
        <w:rPr>
          <w:rFonts w:cs="Times New Roman"/>
          <w:color w:val="000000"/>
          <w:shd w:val="clear" w:color="auto" w:fill="FFFFFF"/>
        </w:rPr>
        <w:t xml:space="preserve"> throughout</w:t>
      </w:r>
      <w:r w:rsidR="7228DBD2" w:rsidRPr="2AD56EF5">
        <w:rPr>
          <w:rFonts w:cs="Times New Roman"/>
          <w:color w:val="000000"/>
          <w:shd w:val="clear" w:color="auto" w:fill="FFFFFF"/>
        </w:rPr>
        <w:t xml:space="preserve"> timepoints w</w:t>
      </w:r>
      <w:r w:rsidR="00C52A45">
        <w:rPr>
          <w:rFonts w:cs="Times New Roman"/>
          <w:color w:val="000000"/>
          <w:shd w:val="clear" w:color="auto" w:fill="FFFFFF"/>
        </w:rPr>
        <w:t>ere</w:t>
      </w:r>
      <w:r w:rsidR="7228DBD2" w:rsidRPr="2AD56EF5">
        <w:rPr>
          <w:rFonts w:cs="Times New Roman"/>
          <w:color w:val="000000"/>
          <w:shd w:val="clear" w:color="auto" w:fill="FFFFFF"/>
        </w:rPr>
        <w:t xml:space="preserve"> measured via recording </w:t>
      </w:r>
      <w:r w:rsidR="008C7323">
        <w:rPr>
          <w:rFonts w:cs="Times New Roman"/>
          <w:color w:val="000000"/>
          <w:shd w:val="clear" w:color="auto" w:fill="FFFFFF"/>
        </w:rPr>
        <w:t>participants</w:t>
      </w:r>
      <w:r w:rsidR="00EB2B2E">
        <w:rPr>
          <w:rFonts w:cs="Times New Roman"/>
          <w:color w:val="000000"/>
          <w:shd w:val="clear" w:color="auto" w:fill="FFFFFF"/>
        </w:rPr>
        <w:t>’</w:t>
      </w:r>
      <w:r w:rsidR="7228DBD2" w:rsidRPr="2AD56EF5">
        <w:rPr>
          <w:rFonts w:cs="Times New Roman"/>
          <w:color w:val="000000"/>
          <w:shd w:val="clear" w:color="auto" w:fill="FFFFFF"/>
        </w:rPr>
        <w:t xml:space="preserve"> </w:t>
      </w:r>
      <w:r w:rsidR="7AE45F40" w:rsidRPr="2AD56EF5">
        <w:rPr>
          <w:rFonts w:cs="Times New Roman"/>
          <w:color w:val="000000"/>
          <w:shd w:val="clear" w:color="auto" w:fill="FFFFFF"/>
        </w:rPr>
        <w:t>h</w:t>
      </w:r>
      <w:r w:rsidR="74E2A9E1" w:rsidRPr="2AD56EF5">
        <w:rPr>
          <w:rFonts w:cs="Times New Roman"/>
          <w:color w:val="000000"/>
          <w:shd w:val="clear" w:color="auto" w:fill="FFFFFF"/>
        </w:rPr>
        <w:t xml:space="preserve">eart rate </w:t>
      </w:r>
      <w:r w:rsidR="4DE05CDB" w:rsidRPr="2AD56EF5">
        <w:rPr>
          <w:rFonts w:cs="Times New Roman"/>
          <w:color w:val="000000"/>
          <w:shd w:val="clear" w:color="auto" w:fill="FFFFFF"/>
        </w:rPr>
        <w:t>(HR)</w:t>
      </w:r>
      <w:r w:rsidR="0EF8B4FB" w:rsidRPr="2AD56EF5">
        <w:rPr>
          <w:rFonts w:cs="Times New Roman"/>
          <w:color w:val="000000"/>
          <w:shd w:val="clear" w:color="auto" w:fill="FFFFFF"/>
        </w:rPr>
        <w:t xml:space="preserve"> and</w:t>
      </w:r>
      <w:r w:rsidR="42883070" w:rsidRPr="2AD56EF5">
        <w:rPr>
          <w:rFonts w:cs="Times New Roman"/>
          <w:color w:val="000000"/>
          <w:shd w:val="clear" w:color="auto" w:fill="FFFFFF"/>
        </w:rPr>
        <w:t xml:space="preserve"> peripheral oxygen saturation (</w:t>
      </w:r>
      <w:r w:rsidR="74E2A9E1" w:rsidRPr="2AD56EF5">
        <w:rPr>
          <w:rFonts w:cs="Times New Roman"/>
          <w:color w:val="000000"/>
          <w:shd w:val="clear" w:color="auto" w:fill="FFFFFF"/>
        </w:rPr>
        <w:t>SpO</w:t>
      </w:r>
      <w:r w:rsidR="74E2A9E1" w:rsidRPr="2AD56EF5">
        <w:rPr>
          <w:rFonts w:cs="Times New Roman"/>
          <w:color w:val="000000"/>
          <w:shd w:val="clear" w:color="auto" w:fill="FFFFFF"/>
          <w:vertAlign w:val="subscript"/>
        </w:rPr>
        <w:t>2</w:t>
      </w:r>
      <w:r w:rsidR="6BA28DB1" w:rsidRPr="00C52A45">
        <w:rPr>
          <w:rFonts w:cs="Times New Roman"/>
          <w:color w:val="000000"/>
          <w:shd w:val="clear" w:color="auto" w:fill="FFFFFF"/>
        </w:rPr>
        <w:t>)</w:t>
      </w:r>
      <w:r w:rsidR="740CBEEB" w:rsidRPr="2AD56EF5">
        <w:rPr>
          <w:rFonts w:cs="Times New Roman"/>
          <w:color w:val="000000"/>
          <w:shd w:val="clear" w:color="auto" w:fill="FFFFFF"/>
        </w:rPr>
        <w:t xml:space="preserve"> from the bedside monitoring system </w:t>
      </w:r>
      <w:r w:rsidR="74E2A9E1" w:rsidRPr="2AD56EF5">
        <w:rPr>
          <w:rFonts w:cs="Times New Roman"/>
          <w:color w:val="000000"/>
          <w:shd w:val="clear" w:color="auto" w:fill="FFFFFF"/>
        </w:rPr>
        <w:t>(Philips</w:t>
      </w:r>
      <w:r w:rsidR="36F8AF66" w:rsidRPr="2AD56EF5">
        <w:rPr>
          <w:rFonts w:cs="Times New Roman"/>
          <w:color w:val="000000"/>
          <w:shd w:val="clear" w:color="auto" w:fill="FFFFFF"/>
        </w:rPr>
        <w:t xml:space="preserve"> IntelliVue</w:t>
      </w:r>
      <w:r w:rsidR="1E70A05D" w:rsidRPr="2AD56EF5">
        <w:rPr>
          <w:rFonts w:cs="Times New Roman"/>
          <w:color w:val="000000"/>
          <w:shd w:val="clear" w:color="auto" w:fill="FFFFFF"/>
        </w:rPr>
        <w:t xml:space="preserve"> MX800</w:t>
      </w:r>
      <w:r w:rsidR="74E2A9E1" w:rsidRPr="2AD56EF5">
        <w:rPr>
          <w:rFonts w:cs="Times New Roman"/>
          <w:color w:val="000000"/>
          <w:shd w:val="clear" w:color="auto" w:fill="FFFFFF"/>
        </w:rPr>
        <w:t>)</w:t>
      </w:r>
      <w:r w:rsidR="2424DCC2" w:rsidRPr="2AD56EF5">
        <w:rPr>
          <w:rFonts w:cs="Times New Roman"/>
          <w:color w:val="000000"/>
          <w:shd w:val="clear" w:color="auto" w:fill="FFFFFF"/>
        </w:rPr>
        <w:t xml:space="preserve"> and respiratory rate (RR) from the p</w:t>
      </w:r>
      <w:r w:rsidR="00C917CD">
        <w:rPr>
          <w:rFonts w:cs="Times New Roman"/>
          <w:color w:val="000000"/>
          <w:shd w:val="clear" w:color="auto" w:fill="FFFFFF"/>
        </w:rPr>
        <w:t>articipant</w:t>
      </w:r>
      <w:r w:rsidR="2424DCC2" w:rsidRPr="2AD56EF5">
        <w:rPr>
          <w:rFonts w:cs="Times New Roman"/>
          <w:color w:val="000000"/>
          <w:shd w:val="clear" w:color="auto" w:fill="FFFFFF"/>
        </w:rPr>
        <w:t>’s ventilator (</w:t>
      </w:r>
      <w:r w:rsidR="2424DCC2" w:rsidRPr="2AD56EF5">
        <w:rPr>
          <w:rFonts w:cs="Times New Roman"/>
          <w:color w:val="000000" w:themeColor="text1"/>
        </w:rPr>
        <w:t>Maquet Servo-U® or HAMILTON-C6)</w:t>
      </w:r>
      <w:r w:rsidR="74E2A9E1" w:rsidRPr="2AD56EF5">
        <w:rPr>
          <w:rFonts w:cs="Times New Roman"/>
          <w:color w:val="000000"/>
          <w:shd w:val="clear" w:color="auto" w:fill="FFFFFF"/>
        </w:rPr>
        <w:t xml:space="preserve">. </w:t>
      </w:r>
      <w:r w:rsidR="14E0D7FA" w:rsidRPr="2AD56EF5">
        <w:rPr>
          <w:rFonts w:cs="Times New Roman"/>
          <w:color w:val="000000"/>
          <w:shd w:val="clear" w:color="auto" w:fill="FFFFFF"/>
        </w:rPr>
        <w:t>Rating of perceived exertion (RPE)</w:t>
      </w:r>
      <w:r w:rsidR="6DCDACDA" w:rsidRPr="2AD56EF5">
        <w:rPr>
          <w:rFonts w:cs="Times New Roman"/>
          <w:color w:val="000000"/>
          <w:shd w:val="clear" w:color="auto" w:fill="FFFFFF"/>
        </w:rPr>
        <w:t xml:space="preserve"> scores</w:t>
      </w:r>
      <w:r w:rsidR="58F291C0" w:rsidRPr="2AD56EF5">
        <w:rPr>
          <w:rFonts w:cs="Times New Roman"/>
          <w:color w:val="000000"/>
          <w:shd w:val="clear" w:color="auto" w:fill="FFFFFF"/>
        </w:rPr>
        <w:t xml:space="preserve"> w</w:t>
      </w:r>
      <w:r w:rsidR="6DCDACDA" w:rsidRPr="2AD56EF5">
        <w:rPr>
          <w:rFonts w:cs="Times New Roman"/>
          <w:color w:val="000000"/>
          <w:shd w:val="clear" w:color="auto" w:fill="FFFFFF"/>
        </w:rPr>
        <w:t>ere</w:t>
      </w:r>
      <w:r w:rsidR="58F291C0" w:rsidRPr="2AD56EF5">
        <w:rPr>
          <w:rFonts w:cs="Times New Roman"/>
          <w:color w:val="000000"/>
          <w:shd w:val="clear" w:color="auto" w:fill="FFFFFF"/>
        </w:rPr>
        <w:t xml:space="preserve"> measured using the modified BORG 0-10 scale</w:t>
      </w:r>
      <w:r w:rsidR="002047E6">
        <w:rPr>
          <w:rFonts w:cs="Times New Roman"/>
          <w:color w:val="000000"/>
          <w:shd w:val="clear" w:color="auto" w:fill="FFFFFF"/>
        </w:rPr>
        <w:t xml:space="preserve"> </w:t>
      </w:r>
      <w:r w:rsidR="00DD387E" w:rsidRPr="2AD56EF5">
        <w:rPr>
          <w:rFonts w:cs="Times New Roman"/>
          <w:color w:val="000000"/>
          <w:shd w:val="clear" w:color="auto" w:fill="FFFFFF"/>
        </w:rPr>
        <w:fldChar w:fldCharType="begin"/>
      </w:r>
      <w:r w:rsidR="00494AE0">
        <w:rPr>
          <w:rFonts w:cs="Times New Roman"/>
          <w:color w:val="000000"/>
          <w:shd w:val="clear" w:color="auto" w:fill="FFFFFF"/>
        </w:rPr>
        <w:instrText xml:space="preserve"> ADDIN EN.CITE &lt;EndNote&gt;&lt;Cite&gt;&lt;Author&gt;Borg&lt;/Author&gt;&lt;Year&gt;1982&lt;/Year&gt;&lt;RecNum&gt;26&lt;/RecNum&gt;&lt;DisplayText&gt;[2]&lt;/DisplayText&gt;&lt;record&gt;&lt;rec-number&gt;26&lt;/rec-number&gt;&lt;foreign-keys&gt;&lt;key app="EN" db-id="p02wxxewmzspecevst2pvpphsdsfe2sswpfs"&gt;26&lt;/key&gt;&lt;/foreign-keys&gt;&lt;ref-type name="Journal Article"&gt;17&lt;/ref-type&gt;&lt;contributors&gt;&lt;authors&gt;&lt;author&gt;Borg, Gunnar AV&lt;/author&gt;&lt;/authors&gt;&lt;/contributors&gt;&lt;titles&gt;&lt;title&gt;Psychophysical bases of perceived exertion&lt;/title&gt;&lt;secondary-title&gt;Medicine &amp;amp; science in sports &amp;amp; exercise&lt;/secondary-title&gt;&lt;/titles&gt;&lt;periodical&gt;&lt;full-title&gt;Medicine &amp;amp; science in sports &amp;amp; exercise&lt;/full-title&gt;&lt;/periodical&gt;&lt;dates&gt;&lt;year&gt;1982&lt;/year&gt;&lt;/dates&gt;&lt;isbn&gt;1530-0315&lt;/isbn&gt;&lt;urls&gt;&lt;/urls&gt;&lt;/record&gt;&lt;/Cite&gt;&lt;/EndNote&gt;</w:instrText>
      </w:r>
      <w:r w:rsidR="00DD387E" w:rsidRPr="2AD56EF5">
        <w:rPr>
          <w:rFonts w:cs="Times New Roman"/>
          <w:color w:val="000000"/>
          <w:shd w:val="clear" w:color="auto" w:fill="FFFFFF"/>
        </w:rPr>
        <w:fldChar w:fldCharType="separate"/>
      </w:r>
      <w:r w:rsidR="00494AE0">
        <w:rPr>
          <w:rFonts w:cs="Times New Roman"/>
          <w:noProof/>
          <w:color w:val="000000"/>
          <w:shd w:val="clear" w:color="auto" w:fill="FFFFFF"/>
        </w:rPr>
        <w:t>[2]</w:t>
      </w:r>
      <w:r w:rsidR="00DD387E" w:rsidRPr="2AD56EF5">
        <w:rPr>
          <w:rFonts w:cs="Times New Roman"/>
          <w:color w:val="000000"/>
          <w:shd w:val="clear" w:color="auto" w:fill="FFFFFF"/>
        </w:rPr>
        <w:fldChar w:fldCharType="end"/>
      </w:r>
      <w:r w:rsidR="58F291C0" w:rsidRPr="2AD56EF5">
        <w:rPr>
          <w:rFonts w:cs="Times New Roman"/>
          <w:color w:val="000000"/>
          <w:shd w:val="clear" w:color="auto" w:fill="FFFFFF"/>
        </w:rPr>
        <w:t xml:space="preserve"> (Append</w:t>
      </w:r>
      <w:r w:rsidR="427995C1" w:rsidRPr="2AD56EF5">
        <w:rPr>
          <w:rFonts w:cs="Times New Roman"/>
          <w:color w:val="000000"/>
          <w:shd w:val="clear" w:color="auto" w:fill="FFFFFF"/>
        </w:rPr>
        <w:t xml:space="preserve">ix </w:t>
      </w:r>
      <w:r w:rsidR="00FE5986">
        <w:rPr>
          <w:rFonts w:cs="Times New Roman"/>
          <w:color w:val="000000"/>
          <w:shd w:val="clear" w:color="auto" w:fill="FFFFFF"/>
        </w:rPr>
        <w:t>E1</w:t>
      </w:r>
      <w:r w:rsidR="58F291C0" w:rsidRPr="2AD56EF5">
        <w:rPr>
          <w:rFonts w:cs="Times New Roman"/>
          <w:color w:val="000000"/>
          <w:shd w:val="clear" w:color="auto" w:fill="FFFFFF"/>
        </w:rPr>
        <w:t xml:space="preserve">). </w:t>
      </w:r>
      <w:r w:rsidR="50CC13E5" w:rsidRPr="2AD56EF5">
        <w:t>At T3, the cycling distance completed, watts generated</w:t>
      </w:r>
      <w:r w:rsidR="00C52A45">
        <w:t>,</w:t>
      </w:r>
      <w:r w:rsidR="50CC13E5" w:rsidRPr="2AD56EF5">
        <w:t xml:space="preserve"> and average speed were obtained from the ergometer’s console. </w:t>
      </w:r>
      <w:r w:rsidR="5E73BFC5" w:rsidRPr="2AD56EF5">
        <w:t>Adverse events were defined</w:t>
      </w:r>
      <w:r w:rsidR="47E2B878" w:rsidRPr="2AD56EF5">
        <w:t xml:space="preserve"> based on pa</w:t>
      </w:r>
      <w:r w:rsidR="00BC5FB6">
        <w:t>rticipant</w:t>
      </w:r>
      <w:r w:rsidR="47E2B878" w:rsidRPr="2AD56EF5">
        <w:t xml:space="preserve">s reaching criteria that would require the cycling session to be terminated (Table </w:t>
      </w:r>
      <w:r w:rsidR="003D053C">
        <w:t>E</w:t>
      </w:r>
      <w:r w:rsidR="47E2B878" w:rsidRPr="2AD56EF5">
        <w:t>2</w:t>
      </w:r>
      <w:r w:rsidR="26D7431E" w:rsidRPr="2AD56EF5">
        <w:t>)</w:t>
      </w:r>
      <w:r w:rsidR="46F79A6C" w:rsidRPr="2AD56EF5">
        <w:t>.</w:t>
      </w:r>
      <w:r w:rsidR="47E2B878" w:rsidRPr="2AD56EF5">
        <w:t xml:space="preserve"> </w:t>
      </w:r>
      <w:r w:rsidR="005779DB">
        <w:t xml:space="preserve">Clinically significant </w:t>
      </w:r>
      <w:r w:rsidR="008B5864">
        <w:t xml:space="preserve">changes were </w:t>
      </w:r>
      <w:r w:rsidR="000A52AA">
        <w:t>defined as SpO</w:t>
      </w:r>
      <w:r w:rsidR="000A52AA" w:rsidRPr="2AD56EF5">
        <w:rPr>
          <w:vertAlign w:val="subscript"/>
        </w:rPr>
        <w:t>2</w:t>
      </w:r>
      <w:r w:rsidR="000A52AA">
        <w:t xml:space="preserve"> levels &lt;90%, RR &gt;30, and </w:t>
      </w:r>
      <w:r w:rsidR="007A50BC">
        <w:t>heart</w:t>
      </w:r>
      <w:r w:rsidR="000A52AA">
        <w:t xml:space="preserve"> rates &gt;120 bpm </w:t>
      </w:r>
      <w:r w:rsidR="00351E97">
        <w:t>(</w:t>
      </w:r>
      <w:r w:rsidR="000A52AA">
        <w:t>for any tachyarrhythmias</w:t>
      </w:r>
      <w:r w:rsidR="00351E97">
        <w:t>)</w:t>
      </w:r>
      <w:r w:rsidR="000A52AA">
        <w:t xml:space="preserve">, based on </w:t>
      </w:r>
      <w:r w:rsidR="00655051">
        <w:t>previously published key clinical safety criteria</w:t>
      </w:r>
      <w:r w:rsidR="00527D64">
        <w:t xml:space="preserve"> for active mobilisation of patients</w:t>
      </w:r>
      <w:r w:rsidR="00380489">
        <w:t xml:space="preserve"> receiving MV</w:t>
      </w:r>
      <w:r w:rsidR="0066429F">
        <w:t xml:space="preserve"> </w:t>
      </w:r>
      <w:r w:rsidR="000A52AA">
        <w:fldChar w:fldCharType="begin"/>
      </w:r>
      <w:r w:rsidR="00494AE0">
        <w:instrText xml:space="preserve"> ADDIN EN.CITE &lt;EndNote&gt;&lt;Cite&gt;&lt;Author&gt;Hodgson&lt;/Author&gt;&lt;Year&gt;2014&lt;/Year&gt;&lt;RecNum&gt;41&lt;/RecNum&gt;&lt;DisplayText&gt;[3]&lt;/DisplayText&gt;&lt;record&gt;&lt;rec-number&gt;41&lt;/rec-number&gt;&lt;foreign-keys&gt;&lt;key app="EN" db-id="z9rrsewswftveyeef25pz5xu2azdfxe2exsw" timestamp="1747092495"&gt;41&lt;/key&gt;&lt;/foreign-keys&gt;&lt;ref-type name="Journal Article"&gt;17&lt;/ref-type&gt;&lt;contributors&gt;&lt;authors&gt;&lt;author&gt;Hodgson, Carol L&lt;/author&gt;&lt;author&gt;Stiller, Kathy&lt;/author&gt;&lt;author&gt;Needham, Dale M&lt;/author&gt;&lt;author&gt;Tipping, Claire J&lt;/author&gt;&lt;author&gt;Harrold, Megan&lt;/author&gt;&lt;author&gt;Baldwin, Claire E&lt;/author&gt;&lt;author&gt;Bradley, Scott&lt;/author&gt;&lt;author&gt;Berney, Sue&lt;/author&gt;&lt;author&gt;Caruana, Lawrence R&lt;/author&gt;&lt;author&gt;Elliott, Doug&lt;/author&gt;&lt;/authors&gt;&lt;/contributors&gt;&lt;titles&gt;&lt;title&gt;Expert consensus and recommendations on safety criteria for active mobilization of mechanically ventilated critically ill adults&lt;/title&gt;&lt;secondary-title&gt;Critical care&lt;/secondary-title&gt;&lt;/titles&gt;&lt;periodical&gt;&lt;full-title&gt;Critical Care&lt;/full-title&gt;&lt;/periodical&gt;&lt;pages&gt;1-9&lt;/pages&gt;&lt;volume&gt;18&lt;/volume&gt;&lt;dates&gt;&lt;year&gt;2014&lt;/year&gt;&lt;/dates&gt;&lt;urls&gt;&lt;/urls&gt;&lt;/record&gt;&lt;/Cite&gt;&lt;/EndNote&gt;</w:instrText>
      </w:r>
      <w:r w:rsidR="000A52AA">
        <w:fldChar w:fldCharType="separate"/>
      </w:r>
      <w:r w:rsidR="00494AE0">
        <w:rPr>
          <w:noProof/>
        </w:rPr>
        <w:t>[3]</w:t>
      </w:r>
      <w:r w:rsidR="000A52AA">
        <w:fldChar w:fldCharType="end"/>
      </w:r>
      <w:r w:rsidR="00655051">
        <w:t>.</w:t>
      </w:r>
      <w:r w:rsidR="3205E698" w:rsidRPr="2A2D088E">
        <w:rPr>
          <w:rFonts w:eastAsia="Calibri" w:cs="Arial"/>
        </w:rPr>
        <w:t xml:space="preserve"> A difference in RPE was deemed clinically significant </w:t>
      </w:r>
      <w:r w:rsidR="000A25E6">
        <w:rPr>
          <w:rFonts w:eastAsia="Calibri" w:cs="Arial"/>
        </w:rPr>
        <w:t>with</w:t>
      </w:r>
      <w:r w:rsidR="3205E698" w:rsidRPr="2A2D088E">
        <w:rPr>
          <w:rFonts w:eastAsia="Calibri" w:cs="Arial"/>
        </w:rPr>
        <w:t xml:space="preserve"> a change </w:t>
      </w:r>
      <w:r w:rsidR="000A25E6">
        <w:rPr>
          <w:rFonts w:eastAsia="Calibri" w:cs="Arial"/>
        </w:rPr>
        <w:t>of</w:t>
      </w:r>
      <w:r w:rsidR="3205E698" w:rsidRPr="2A2D088E">
        <w:rPr>
          <w:rFonts w:eastAsia="Calibri" w:cs="Arial"/>
        </w:rPr>
        <w:t xml:space="preserve"> 1 point on the 10-point scale.</w:t>
      </w:r>
    </w:p>
    <w:p w14:paraId="79FFEA57" w14:textId="781ACD5C" w:rsidR="004A4E2D" w:rsidRDefault="5967C4FA" w:rsidP="009D1879">
      <w:pPr>
        <w:pStyle w:val="NoSpacing"/>
        <w:ind w:firstLine="720"/>
        <w:rPr>
          <w:rFonts w:cs="Times New Roman"/>
        </w:rPr>
      </w:pPr>
      <w:r w:rsidRPr="36FC0211">
        <w:rPr>
          <w:color w:val="000000"/>
          <w:shd w:val="clear" w:color="auto" w:fill="FFFFFF"/>
        </w:rPr>
        <w:t>Participant experiences of exercising with or without</w:t>
      </w:r>
      <w:r w:rsidR="3F3147D6" w:rsidRPr="36FC0211">
        <w:rPr>
          <w:color w:val="000000"/>
          <w:shd w:val="clear" w:color="auto" w:fill="FFFFFF"/>
        </w:rPr>
        <w:t xml:space="preserve"> </w:t>
      </w:r>
      <w:r w:rsidR="00C52A45">
        <w:rPr>
          <w:color w:val="000000"/>
          <w:shd w:val="clear" w:color="auto" w:fill="FFFFFF"/>
        </w:rPr>
        <w:t>a</w:t>
      </w:r>
      <w:r w:rsidR="01DFFB8E" w:rsidRPr="36FC0211">
        <w:rPr>
          <w:color w:val="000000"/>
          <w:shd w:val="clear" w:color="auto" w:fill="FFFFFF"/>
        </w:rPr>
        <w:t xml:space="preserve"> SV</w:t>
      </w:r>
      <w:r w:rsidR="00C52A45">
        <w:rPr>
          <w:color w:val="000000"/>
          <w:shd w:val="clear" w:color="auto" w:fill="FFFFFF"/>
        </w:rPr>
        <w:t xml:space="preserve"> </w:t>
      </w:r>
      <w:r w:rsidRPr="36FC0211">
        <w:rPr>
          <w:color w:val="000000"/>
          <w:shd w:val="clear" w:color="auto" w:fill="FFFFFF"/>
        </w:rPr>
        <w:t xml:space="preserve">were collected </w:t>
      </w:r>
      <w:r w:rsidR="343756F5" w:rsidRPr="36FC0211">
        <w:rPr>
          <w:color w:val="000000"/>
          <w:shd w:val="clear" w:color="auto" w:fill="FFFFFF"/>
        </w:rPr>
        <w:t xml:space="preserve">immediately </w:t>
      </w:r>
      <w:r w:rsidR="378DE248" w:rsidRPr="36FC0211">
        <w:rPr>
          <w:color w:val="000000"/>
          <w:shd w:val="clear" w:color="auto" w:fill="FFFFFF"/>
        </w:rPr>
        <w:t>after</w:t>
      </w:r>
      <w:r w:rsidR="1BD3C48A" w:rsidRPr="36FC0211">
        <w:rPr>
          <w:color w:val="000000"/>
          <w:shd w:val="clear" w:color="auto" w:fill="FFFFFF"/>
        </w:rPr>
        <w:t xml:space="preserve"> the exercise intervention </w:t>
      </w:r>
      <w:r w:rsidRPr="2AD56EF5">
        <w:rPr>
          <w:color w:val="000000" w:themeColor="text1"/>
        </w:rPr>
        <w:t>via a survey</w:t>
      </w:r>
      <w:r w:rsidR="7E9BBE89" w:rsidRPr="36FC0211">
        <w:rPr>
          <w:color w:val="000000"/>
          <w:shd w:val="clear" w:color="auto" w:fill="FFFFFF"/>
        </w:rPr>
        <w:t xml:space="preserve"> developed by</w:t>
      </w:r>
      <w:r w:rsidR="729F0038" w:rsidRPr="2AD56EF5">
        <w:rPr>
          <w:color w:val="000000" w:themeColor="text1"/>
        </w:rPr>
        <w:t xml:space="preserve"> </w:t>
      </w:r>
      <w:r w:rsidR="0ADAEAA1" w:rsidRPr="36FC0211">
        <w:t>authors</w:t>
      </w:r>
      <w:r w:rsidR="3DEC15F8" w:rsidRPr="36FC0211">
        <w:t xml:space="preserve"> </w:t>
      </w:r>
      <w:r w:rsidR="44B46C82" w:rsidRPr="36FC0211">
        <w:t>(</w:t>
      </w:r>
      <w:r w:rsidR="00C52A45">
        <w:t>LCh</w:t>
      </w:r>
      <w:r w:rsidR="3DEC15F8" w:rsidRPr="36FC0211">
        <w:t xml:space="preserve"> and SVW</w:t>
      </w:r>
      <w:r w:rsidR="726F9F4D" w:rsidRPr="36FC0211">
        <w:t>)</w:t>
      </w:r>
      <w:r w:rsidR="3DEC15F8" w:rsidRPr="36FC0211">
        <w:t xml:space="preserve"> using clinical knowledge</w:t>
      </w:r>
      <w:r w:rsidR="0E49EA28" w:rsidRPr="36FC0211">
        <w:t xml:space="preserve"> and patient feedback</w:t>
      </w:r>
      <w:r w:rsidR="3DEC15F8" w:rsidRPr="36FC0211">
        <w:t xml:space="preserve"> obtained from </w:t>
      </w:r>
      <w:r w:rsidR="0ADAEAA1" w:rsidRPr="36FC0211">
        <w:t>several</w:t>
      </w:r>
      <w:r w:rsidR="3DEC15F8" w:rsidRPr="36FC0211">
        <w:t xml:space="preserve"> years of </w:t>
      </w:r>
      <w:r w:rsidR="34D41F4D" w:rsidRPr="2AD56EF5">
        <w:t>treating</w:t>
      </w:r>
      <w:r w:rsidR="3DEC15F8" w:rsidRPr="00535D5F">
        <w:t xml:space="preserve"> </w:t>
      </w:r>
      <w:r w:rsidR="76898EA2" w:rsidRPr="36FC0211">
        <w:t xml:space="preserve">patients with a </w:t>
      </w:r>
      <w:r w:rsidR="34D41F4D" w:rsidRPr="36FC0211">
        <w:t>tracheostom</w:t>
      </w:r>
      <w:r w:rsidR="7924F4FF" w:rsidRPr="36FC0211">
        <w:t>y</w:t>
      </w:r>
      <w:r w:rsidR="7E9BBE89" w:rsidRPr="36FC0211">
        <w:rPr>
          <w:color w:val="000000"/>
          <w:shd w:val="clear" w:color="auto" w:fill="FFFFFF"/>
        </w:rPr>
        <w:t xml:space="preserve"> </w:t>
      </w:r>
      <w:r w:rsidR="7E9BBE89" w:rsidRPr="2AD56EF5">
        <w:rPr>
          <w:color w:val="000000" w:themeColor="text1"/>
        </w:rPr>
        <w:t xml:space="preserve">(Appendix </w:t>
      </w:r>
      <w:r w:rsidR="001D7A36">
        <w:rPr>
          <w:color w:val="000000" w:themeColor="text1"/>
        </w:rPr>
        <w:t>E2</w:t>
      </w:r>
      <w:r w:rsidR="7E9BBE89" w:rsidRPr="2AD56EF5">
        <w:rPr>
          <w:color w:val="000000" w:themeColor="text1"/>
        </w:rPr>
        <w:t>)</w:t>
      </w:r>
      <w:r w:rsidR="3DEC15F8">
        <w:t>.</w:t>
      </w:r>
      <w:r w:rsidR="00347141">
        <w:rPr>
          <w:rFonts w:cs="Times New Roman"/>
        </w:rPr>
        <w:t xml:space="preserve"> S</w:t>
      </w:r>
      <w:r w:rsidR="00347141" w:rsidRPr="2AD56EF5">
        <w:rPr>
          <w:rFonts w:cs="Times New Roman"/>
        </w:rPr>
        <w:t xml:space="preserve">urveys comprised of five questions investigating participants’ ability to communicate, ask questions, make needs known, and participate in exercise (via a </w:t>
      </w:r>
      <w:r w:rsidR="00347141">
        <w:t xml:space="preserve">5-point Likert scale). The survey also consisted of </w:t>
      </w:r>
      <w:r w:rsidR="00347141" w:rsidRPr="2AD56EF5">
        <w:rPr>
          <w:rFonts w:cs="Times New Roman"/>
        </w:rPr>
        <w:t xml:space="preserve">two questions using a 0-10 scale for shortness of breath (SOB) and overall satisfaction during exercise with or without </w:t>
      </w:r>
      <w:r w:rsidR="3AC57C16" w:rsidRPr="2AD56EF5">
        <w:rPr>
          <w:rFonts w:cs="Times New Roman"/>
        </w:rPr>
        <w:t>the</w:t>
      </w:r>
      <w:r w:rsidR="00347141" w:rsidRPr="2AD56EF5">
        <w:rPr>
          <w:rFonts w:cs="Times New Roman"/>
        </w:rPr>
        <w:t xml:space="preserve"> SV.</w:t>
      </w:r>
    </w:p>
    <w:p w14:paraId="076C27C2" w14:textId="77777777" w:rsidR="00D442B1" w:rsidRDefault="00D442B1" w:rsidP="009D1879">
      <w:pPr>
        <w:pStyle w:val="NoSpacing"/>
        <w:ind w:firstLine="720"/>
        <w:rPr>
          <w:rFonts w:cs="Times New Roman"/>
        </w:rPr>
      </w:pPr>
    </w:p>
    <w:tbl>
      <w:tblPr>
        <w:tblStyle w:val="TableGrid"/>
        <w:tblW w:w="0" w:type="auto"/>
        <w:tblBorders>
          <w:left w:val="none" w:sz="0" w:space="0" w:color="auto"/>
          <w:right w:val="none" w:sz="0" w:space="0" w:color="auto"/>
        </w:tblBorders>
        <w:shd w:val="clear" w:color="auto" w:fill="FFFFFF" w:themeFill="background1"/>
        <w:tblLook w:val="04A0" w:firstRow="1" w:lastRow="0" w:firstColumn="1" w:lastColumn="0" w:noHBand="0" w:noVBand="1"/>
      </w:tblPr>
      <w:tblGrid>
        <w:gridCol w:w="9016"/>
      </w:tblGrid>
      <w:tr w:rsidR="004A4E2D" w:rsidRPr="00C06D76" w14:paraId="2C0E7B98" w14:textId="77777777" w:rsidTr="00BD6F31">
        <w:tc>
          <w:tcPr>
            <w:tcW w:w="9016" w:type="dxa"/>
            <w:shd w:val="clear" w:color="auto" w:fill="FFFFFF" w:themeFill="background1"/>
          </w:tcPr>
          <w:p w14:paraId="5EBA4C50" w14:textId="6AC21CC5" w:rsidR="004A4E2D" w:rsidRPr="00C06D76" w:rsidRDefault="004A4E2D" w:rsidP="009D1879">
            <w:pPr>
              <w:spacing w:line="240" w:lineRule="auto"/>
            </w:pPr>
            <w:bookmarkStart w:id="6" w:name="_Toc205819335"/>
            <w:r w:rsidRPr="004A1599">
              <w:rPr>
                <w:rStyle w:val="Heading3Char"/>
                <w:b/>
                <w:bCs/>
              </w:rPr>
              <w:t xml:space="preserve">Table </w:t>
            </w:r>
            <w:r w:rsidR="003D053C" w:rsidRPr="004A1599">
              <w:rPr>
                <w:rStyle w:val="Heading3Char"/>
                <w:b/>
                <w:bCs/>
              </w:rPr>
              <w:t>E</w:t>
            </w:r>
            <w:r w:rsidRPr="004A1599">
              <w:rPr>
                <w:rStyle w:val="Heading3Char"/>
                <w:b/>
                <w:bCs/>
              </w:rPr>
              <w:t>2</w:t>
            </w:r>
            <w:r w:rsidRPr="004A1599">
              <w:rPr>
                <w:rStyle w:val="Heading3Char"/>
              </w:rPr>
              <w:t>. Cycling safety guidelines</w:t>
            </w:r>
            <w:bookmarkEnd w:id="6"/>
            <w:r>
              <w:t>*</w:t>
            </w:r>
          </w:p>
        </w:tc>
      </w:tr>
      <w:tr w:rsidR="004A4E2D" w:rsidRPr="00C06D76" w14:paraId="7D0F0F51" w14:textId="77777777" w:rsidTr="00BD6F31">
        <w:tc>
          <w:tcPr>
            <w:tcW w:w="9016" w:type="dxa"/>
          </w:tcPr>
          <w:p w14:paraId="42A84A97" w14:textId="77777777" w:rsidR="004A4E2D" w:rsidRPr="00C06D76" w:rsidRDefault="004A4E2D" w:rsidP="009D1879">
            <w:pPr>
              <w:pStyle w:val="NoSpacing"/>
              <w:numPr>
                <w:ilvl w:val="0"/>
                <w:numId w:val="11"/>
              </w:numPr>
              <w:rPr>
                <w:rFonts w:cs="Times New Roman"/>
              </w:rPr>
            </w:pPr>
            <w:r w:rsidRPr="00C06D76">
              <w:rPr>
                <w:rFonts w:cs="Times New Roman"/>
              </w:rPr>
              <w:t>Cycling should not occur if any of the following conditions are present for greater than 15 min</w:t>
            </w:r>
            <w:r>
              <w:rPr>
                <w:rFonts w:cs="Times New Roman"/>
              </w:rPr>
              <w:t>utes</w:t>
            </w:r>
            <w:r w:rsidRPr="00C06D76">
              <w:rPr>
                <w:rFonts w:cs="Times New Roman"/>
              </w:rPr>
              <w:t xml:space="preserve"> in the </w:t>
            </w:r>
            <w:r>
              <w:rPr>
                <w:rFonts w:cs="Times New Roman"/>
              </w:rPr>
              <w:t>two</w:t>
            </w:r>
            <w:r w:rsidRPr="00C06D76">
              <w:rPr>
                <w:rFonts w:cs="Times New Roman"/>
              </w:rPr>
              <w:t xml:space="preserve"> hours prior to cycling</w:t>
            </w:r>
            <w:r>
              <w:rPr>
                <w:rFonts w:cs="Times New Roman"/>
              </w:rPr>
              <w:t>:</w:t>
            </w:r>
          </w:p>
          <w:p w14:paraId="4D424A90" w14:textId="77777777" w:rsidR="004A4E2D" w:rsidRPr="00C06D76" w:rsidRDefault="004A4E2D" w:rsidP="009D1879">
            <w:pPr>
              <w:pStyle w:val="NoSpacing"/>
              <w:numPr>
                <w:ilvl w:val="0"/>
                <w:numId w:val="2"/>
              </w:numPr>
              <w:rPr>
                <w:rFonts w:cs="Times New Roman"/>
              </w:rPr>
            </w:pPr>
            <w:r w:rsidRPr="00C06D76">
              <w:rPr>
                <w:rFonts w:cs="Times New Roman"/>
              </w:rPr>
              <w:t>HR &lt;50 or &gt;140 bpm, or new arrhythmia</w:t>
            </w:r>
          </w:p>
          <w:p w14:paraId="033349A3" w14:textId="77777777" w:rsidR="004A4E2D" w:rsidRPr="00C06D76" w:rsidRDefault="004A4E2D" w:rsidP="009D1879">
            <w:pPr>
              <w:pStyle w:val="NoSpacing"/>
              <w:numPr>
                <w:ilvl w:val="0"/>
                <w:numId w:val="2"/>
              </w:numPr>
              <w:rPr>
                <w:rFonts w:cs="Times New Roman"/>
              </w:rPr>
            </w:pPr>
            <w:r w:rsidRPr="00C06D76">
              <w:rPr>
                <w:rFonts w:cs="Times New Roman"/>
              </w:rPr>
              <w:t>New onset of chest pain of potential cardiac origin</w:t>
            </w:r>
          </w:p>
          <w:p w14:paraId="619CA517" w14:textId="77777777" w:rsidR="004A4E2D" w:rsidRPr="00C06D76" w:rsidRDefault="004A4E2D" w:rsidP="009D1879">
            <w:pPr>
              <w:pStyle w:val="NoSpacing"/>
              <w:numPr>
                <w:ilvl w:val="0"/>
                <w:numId w:val="2"/>
              </w:numPr>
              <w:rPr>
                <w:rFonts w:cs="Times New Roman"/>
              </w:rPr>
            </w:pPr>
            <w:r w:rsidRPr="00C06D76">
              <w:rPr>
                <w:rFonts w:cs="Times New Roman"/>
              </w:rPr>
              <w:t>Mean arterial pressure &lt;65 mmHg or less than the minimum set by medical consultant</w:t>
            </w:r>
          </w:p>
          <w:p w14:paraId="51764A02" w14:textId="77777777" w:rsidR="004A4E2D" w:rsidRPr="00C06D76" w:rsidRDefault="004A4E2D" w:rsidP="009D1879">
            <w:pPr>
              <w:pStyle w:val="NoSpacing"/>
              <w:numPr>
                <w:ilvl w:val="0"/>
                <w:numId w:val="2"/>
              </w:numPr>
              <w:rPr>
                <w:rFonts w:cs="Times New Roman"/>
              </w:rPr>
            </w:pPr>
            <w:r w:rsidRPr="00C06D76">
              <w:rPr>
                <w:rFonts w:cs="Times New Roman"/>
              </w:rPr>
              <w:t>Mean arterial pressure &gt;120 mmHg or greater than the maximum set by medical consultant</w:t>
            </w:r>
          </w:p>
          <w:p w14:paraId="420219B9" w14:textId="109BE30F" w:rsidR="004A4E2D" w:rsidRPr="00C06D76" w:rsidRDefault="004A4E2D" w:rsidP="009D1879">
            <w:pPr>
              <w:pStyle w:val="NoSpacing"/>
              <w:numPr>
                <w:ilvl w:val="0"/>
                <w:numId w:val="2"/>
              </w:numPr>
              <w:rPr>
                <w:rFonts w:cs="Times New Roman"/>
              </w:rPr>
            </w:pPr>
            <w:r w:rsidRPr="00C06D76">
              <w:rPr>
                <w:rFonts w:cs="Times New Roman"/>
              </w:rPr>
              <w:t xml:space="preserve">Patients receiving vasoactive medications categorised in the ‘High’ category (Appendix </w:t>
            </w:r>
            <w:r w:rsidR="00FF66C5">
              <w:rPr>
                <w:rFonts w:cs="Times New Roman"/>
              </w:rPr>
              <w:t>E3</w:t>
            </w:r>
            <w:r w:rsidRPr="00C06D76">
              <w:rPr>
                <w:rFonts w:cs="Times New Roman"/>
              </w:rPr>
              <w:t>)</w:t>
            </w:r>
          </w:p>
          <w:p w14:paraId="65A1B6BB" w14:textId="77777777" w:rsidR="004A4E2D" w:rsidRPr="00C06D76" w:rsidRDefault="004A4E2D" w:rsidP="009D1879">
            <w:pPr>
              <w:pStyle w:val="NoSpacing"/>
              <w:numPr>
                <w:ilvl w:val="0"/>
                <w:numId w:val="2"/>
              </w:numPr>
              <w:rPr>
                <w:rFonts w:cs="Times New Roman"/>
              </w:rPr>
            </w:pPr>
            <w:r w:rsidRPr="2AD56EF5">
              <w:rPr>
                <w:rFonts w:cs="Times New Roman"/>
              </w:rPr>
              <w:t xml:space="preserve">Participant is pale / sweaty </w:t>
            </w:r>
          </w:p>
          <w:p w14:paraId="07EC0CB0" w14:textId="77777777" w:rsidR="004A4E2D" w:rsidRPr="00C06D76" w:rsidRDefault="004A4E2D" w:rsidP="009D1879">
            <w:pPr>
              <w:pStyle w:val="NoSpacing"/>
              <w:numPr>
                <w:ilvl w:val="0"/>
                <w:numId w:val="2"/>
              </w:numPr>
              <w:rPr>
                <w:rFonts w:cs="Times New Roman"/>
              </w:rPr>
            </w:pPr>
            <w:r w:rsidRPr="00C06D76">
              <w:rPr>
                <w:rFonts w:cs="Times New Roman"/>
              </w:rPr>
              <w:t>Fi</w:t>
            </w:r>
            <w:r>
              <w:rPr>
                <w:rFonts w:cs="Times New Roman"/>
              </w:rPr>
              <w:t>O</w:t>
            </w:r>
            <w:r w:rsidRPr="002E73A3">
              <w:rPr>
                <w:rFonts w:cs="Times New Roman"/>
                <w:vertAlign w:val="subscript"/>
              </w:rPr>
              <w:t>2</w:t>
            </w:r>
            <w:r w:rsidRPr="00C06D76">
              <w:rPr>
                <w:rFonts w:cs="Times New Roman"/>
              </w:rPr>
              <w:t xml:space="preserve"> &gt;0.8</w:t>
            </w:r>
          </w:p>
          <w:p w14:paraId="05AF6CDF" w14:textId="77777777" w:rsidR="004A4E2D" w:rsidRPr="00C06D76" w:rsidRDefault="004A4E2D" w:rsidP="009D1879">
            <w:pPr>
              <w:pStyle w:val="NoSpacing"/>
              <w:numPr>
                <w:ilvl w:val="0"/>
                <w:numId w:val="2"/>
              </w:numPr>
              <w:rPr>
                <w:rFonts w:cs="Times New Roman"/>
              </w:rPr>
            </w:pPr>
            <w:r w:rsidRPr="00C06D76">
              <w:rPr>
                <w:rFonts w:cs="Times New Roman"/>
              </w:rPr>
              <w:t>PEEP &gt;15 cm H</w:t>
            </w:r>
            <w:r w:rsidRPr="0041474B">
              <w:rPr>
                <w:rFonts w:cs="Times New Roman"/>
                <w:vertAlign w:val="subscript"/>
              </w:rPr>
              <w:t>2</w:t>
            </w:r>
            <w:r w:rsidRPr="0041474B">
              <w:rPr>
                <w:rFonts w:cs="Times New Roman"/>
              </w:rPr>
              <w:t>O</w:t>
            </w:r>
          </w:p>
          <w:p w14:paraId="35F04B94" w14:textId="77777777" w:rsidR="004A4E2D" w:rsidRPr="00C06D76" w:rsidRDefault="004A4E2D" w:rsidP="009D1879">
            <w:pPr>
              <w:pStyle w:val="NoSpacing"/>
              <w:numPr>
                <w:ilvl w:val="0"/>
                <w:numId w:val="2"/>
              </w:numPr>
              <w:rPr>
                <w:rFonts w:cs="Times New Roman"/>
              </w:rPr>
            </w:pPr>
            <w:r w:rsidRPr="00C06D76">
              <w:rPr>
                <w:rFonts w:cs="Times New Roman"/>
              </w:rPr>
              <w:t>Sp</w:t>
            </w:r>
            <w:r>
              <w:rPr>
                <w:rFonts w:cs="Times New Roman"/>
              </w:rPr>
              <w:t>O</w:t>
            </w:r>
            <w:r w:rsidRPr="00413491">
              <w:rPr>
                <w:rFonts w:cs="Times New Roman"/>
                <w:vertAlign w:val="subscript"/>
              </w:rPr>
              <w:t>2</w:t>
            </w:r>
            <w:r w:rsidRPr="00C06D76">
              <w:rPr>
                <w:rFonts w:cs="Times New Roman"/>
              </w:rPr>
              <w:t xml:space="preserve"> falls &gt;10% of resting level or &lt;85% for more than 60</w:t>
            </w:r>
            <w:r>
              <w:rPr>
                <w:rFonts w:cs="Times New Roman"/>
              </w:rPr>
              <w:t xml:space="preserve"> seconds</w:t>
            </w:r>
            <w:r w:rsidRPr="00C06D76">
              <w:rPr>
                <w:rFonts w:cs="Times New Roman"/>
              </w:rPr>
              <w:t>, or below target level for more than 60</w:t>
            </w:r>
            <w:r>
              <w:rPr>
                <w:rFonts w:cs="Times New Roman"/>
              </w:rPr>
              <w:t xml:space="preserve"> </w:t>
            </w:r>
            <w:r w:rsidRPr="00C06D76">
              <w:rPr>
                <w:rFonts w:cs="Times New Roman"/>
              </w:rPr>
              <w:t>s</w:t>
            </w:r>
            <w:r>
              <w:rPr>
                <w:rFonts w:cs="Times New Roman"/>
              </w:rPr>
              <w:t>econds</w:t>
            </w:r>
            <w:r w:rsidRPr="00C06D76">
              <w:rPr>
                <w:rFonts w:cs="Times New Roman"/>
              </w:rPr>
              <w:t xml:space="preserve"> in participants with abnormal baseline Sp</w:t>
            </w:r>
            <w:r>
              <w:rPr>
                <w:rFonts w:cs="Times New Roman"/>
              </w:rPr>
              <w:t>O</w:t>
            </w:r>
            <w:r w:rsidRPr="002E73A3">
              <w:rPr>
                <w:rFonts w:cs="Times New Roman"/>
                <w:vertAlign w:val="subscript"/>
              </w:rPr>
              <w:t>2</w:t>
            </w:r>
          </w:p>
          <w:p w14:paraId="5E9038D1" w14:textId="77777777" w:rsidR="004A4E2D" w:rsidRPr="00C06D76" w:rsidRDefault="004A4E2D" w:rsidP="009D1879">
            <w:pPr>
              <w:pStyle w:val="NoSpacing"/>
              <w:numPr>
                <w:ilvl w:val="0"/>
                <w:numId w:val="2"/>
              </w:numPr>
              <w:rPr>
                <w:rFonts w:cs="Times New Roman"/>
              </w:rPr>
            </w:pPr>
            <w:r w:rsidRPr="00C06D76">
              <w:rPr>
                <w:rFonts w:cs="Times New Roman"/>
              </w:rPr>
              <w:t>Recent recipient of neuromuscular blocker medication</w:t>
            </w:r>
          </w:p>
          <w:p w14:paraId="5DE091C6" w14:textId="77777777" w:rsidR="004A4E2D" w:rsidRPr="00C06D76" w:rsidRDefault="004A4E2D" w:rsidP="009D1879">
            <w:pPr>
              <w:pStyle w:val="NoSpacing"/>
              <w:numPr>
                <w:ilvl w:val="0"/>
                <w:numId w:val="2"/>
              </w:numPr>
              <w:rPr>
                <w:rFonts w:cs="Times New Roman"/>
              </w:rPr>
            </w:pPr>
            <w:r w:rsidRPr="2AD56EF5">
              <w:rPr>
                <w:rFonts w:cs="Times New Roman"/>
              </w:rPr>
              <w:lastRenderedPageBreak/>
              <w:t>Clinical team’s opinion that participant should not receive cycling despite the absence of above criteria</w:t>
            </w:r>
          </w:p>
          <w:p w14:paraId="0B454FB2" w14:textId="77777777" w:rsidR="004A4E2D" w:rsidRPr="00C06D76" w:rsidRDefault="004A4E2D" w:rsidP="009D1879">
            <w:pPr>
              <w:pStyle w:val="NoSpacing"/>
              <w:numPr>
                <w:ilvl w:val="0"/>
                <w:numId w:val="2"/>
              </w:numPr>
              <w:rPr>
                <w:rFonts w:cs="Times New Roman"/>
              </w:rPr>
            </w:pPr>
            <w:r w:rsidRPr="2AD56EF5">
              <w:rPr>
                <w:rFonts w:cs="Times New Roman"/>
              </w:rPr>
              <w:t>Participant requests not to start due to feeling unwell</w:t>
            </w:r>
          </w:p>
        </w:tc>
      </w:tr>
      <w:tr w:rsidR="004A4E2D" w:rsidRPr="00C06D76" w14:paraId="2E48548D" w14:textId="77777777" w:rsidTr="00BD6F31">
        <w:tc>
          <w:tcPr>
            <w:tcW w:w="9016" w:type="dxa"/>
            <w:shd w:val="clear" w:color="auto" w:fill="FFFFFF" w:themeFill="background1"/>
          </w:tcPr>
          <w:p w14:paraId="45CB8458" w14:textId="77777777" w:rsidR="004A4E2D" w:rsidRPr="00C06D76" w:rsidRDefault="004A4E2D" w:rsidP="009D1879">
            <w:pPr>
              <w:pStyle w:val="NoSpacing"/>
              <w:rPr>
                <w:rFonts w:cs="Times New Roman"/>
              </w:rPr>
            </w:pPr>
            <w:r w:rsidRPr="2AD56EF5">
              <w:rPr>
                <w:rFonts w:cs="Times New Roman"/>
              </w:rPr>
              <w:lastRenderedPageBreak/>
              <w:t>B. Criteria to terminate cycling session:</w:t>
            </w:r>
          </w:p>
          <w:p w14:paraId="2BA10FCB" w14:textId="63FD28B4" w:rsidR="004A4E2D" w:rsidRPr="00C06D76" w:rsidRDefault="004A4E2D" w:rsidP="009D1879">
            <w:pPr>
              <w:pStyle w:val="NoSpacing"/>
              <w:numPr>
                <w:ilvl w:val="0"/>
                <w:numId w:val="4"/>
              </w:numPr>
              <w:rPr>
                <w:rFonts w:cs="Times New Roman"/>
              </w:rPr>
            </w:pPr>
            <w:r w:rsidRPr="00C06D76">
              <w:rPr>
                <w:rFonts w:cs="Times New Roman"/>
              </w:rPr>
              <w:t>HR increases further than the maximum exercise target HR, using the Karvonen heart rate method set at 70%</w:t>
            </w:r>
            <w:r w:rsidR="0066429F">
              <w:rPr>
                <w:rFonts w:cs="Times New Roman"/>
              </w:rPr>
              <w:t xml:space="preserve"> </w:t>
            </w:r>
            <w:r w:rsidRPr="00C06D76">
              <w:rPr>
                <w:rFonts w:cs="Times New Roman"/>
              </w:rPr>
              <w:fldChar w:fldCharType="begin"/>
            </w:r>
            <w:r w:rsidR="00494AE0">
              <w:rPr>
                <w:rFonts w:cs="Times New Roman"/>
              </w:rPr>
              <w:instrText xml:space="preserve"> ADDIN EN.CITE &lt;EndNote&gt;&lt;Cite&gt;&lt;Author&gt;Karvonen&lt;/Author&gt;&lt;Year&gt;1957&lt;/Year&gt;&lt;RecNum&gt;30&lt;/RecNum&gt;&lt;DisplayText&gt;[4]&lt;/DisplayText&gt;&lt;record&gt;&lt;rec-number&gt;30&lt;/rec-number&gt;&lt;foreign-keys&gt;&lt;key app="EN" db-id="p02wxxewmzspecevst2pvpphsdsfe2sswpfs"&gt;30&lt;/key&gt;&lt;/foreign-keys&gt;&lt;ref-type name="Journal Article"&gt;17&lt;/ref-type&gt;&lt;contributors&gt;&lt;authors&gt;&lt;author&gt;Karvonen, Martti J %J Ann Med Exp Biol Fenn&lt;/author&gt;&lt;/authors&gt;&lt;/contributors&gt;&lt;titles&gt;&lt;title&gt;The effects of training on heart rate: A longitudinal study&lt;/title&gt;&lt;/titles&gt;&lt;pages&gt;307-315&lt;/pages&gt;&lt;volume&gt;35&lt;/volume&gt;&lt;dates&gt;&lt;year&gt;1957&lt;/year&gt;&lt;/dates&gt;&lt;urls&gt;&lt;/urls&gt;&lt;/record&gt;&lt;/Cite&gt;&lt;/EndNote&gt;</w:instrText>
            </w:r>
            <w:r w:rsidRPr="00C06D76">
              <w:rPr>
                <w:rFonts w:cs="Times New Roman"/>
              </w:rPr>
              <w:fldChar w:fldCharType="separate"/>
            </w:r>
            <w:r w:rsidR="00494AE0">
              <w:rPr>
                <w:rFonts w:cs="Times New Roman"/>
                <w:noProof/>
              </w:rPr>
              <w:t>[4]</w:t>
            </w:r>
            <w:r w:rsidRPr="00C06D76">
              <w:rPr>
                <w:rFonts w:cs="Times New Roman"/>
              </w:rPr>
              <w:fldChar w:fldCharType="end"/>
            </w:r>
          </w:p>
          <w:p w14:paraId="5CE7A0D5" w14:textId="77777777" w:rsidR="004A4E2D" w:rsidRPr="00C06D76" w:rsidRDefault="004A4E2D" w:rsidP="009D1879">
            <w:pPr>
              <w:pStyle w:val="NoSpacing"/>
              <w:numPr>
                <w:ilvl w:val="0"/>
                <w:numId w:val="4"/>
              </w:numPr>
              <w:rPr>
                <w:rFonts w:cs="Times New Roman"/>
              </w:rPr>
            </w:pPr>
            <w:r w:rsidRPr="00C06D76">
              <w:rPr>
                <w:rFonts w:cs="Times New Roman"/>
              </w:rPr>
              <w:t>New cardiac arrhythmia</w:t>
            </w:r>
          </w:p>
          <w:p w14:paraId="3D11ED29" w14:textId="77777777" w:rsidR="004A4E2D" w:rsidRPr="00C06D76" w:rsidRDefault="004A4E2D" w:rsidP="009D1879">
            <w:pPr>
              <w:pStyle w:val="NoSpacing"/>
              <w:numPr>
                <w:ilvl w:val="0"/>
                <w:numId w:val="4"/>
              </w:numPr>
              <w:rPr>
                <w:rFonts w:cs="Times New Roman"/>
              </w:rPr>
            </w:pPr>
            <w:r w:rsidRPr="00C06D76">
              <w:rPr>
                <w:rFonts w:cs="Times New Roman"/>
              </w:rPr>
              <w:t>Mean arterial pressure &lt;65 mmHg or less than the minimum set by medical consultant</w:t>
            </w:r>
          </w:p>
          <w:p w14:paraId="73C4194E" w14:textId="77777777" w:rsidR="004A4E2D" w:rsidRPr="00C06D76" w:rsidRDefault="004A4E2D" w:rsidP="009D1879">
            <w:pPr>
              <w:pStyle w:val="NoSpacing"/>
              <w:numPr>
                <w:ilvl w:val="0"/>
                <w:numId w:val="4"/>
              </w:numPr>
              <w:rPr>
                <w:rFonts w:cs="Times New Roman"/>
              </w:rPr>
            </w:pPr>
            <w:r w:rsidRPr="00C06D76">
              <w:rPr>
                <w:rFonts w:cs="Times New Roman"/>
              </w:rPr>
              <w:t>Mean arterial pressure &gt;120 mmHg or greater than the maximum set by medical consultant</w:t>
            </w:r>
          </w:p>
          <w:p w14:paraId="450BB641" w14:textId="77777777" w:rsidR="004A4E2D" w:rsidRPr="00C06D76" w:rsidRDefault="004A4E2D" w:rsidP="009D1879">
            <w:pPr>
              <w:pStyle w:val="NoSpacing"/>
              <w:numPr>
                <w:ilvl w:val="0"/>
                <w:numId w:val="4"/>
              </w:numPr>
              <w:rPr>
                <w:rFonts w:cs="Times New Roman"/>
              </w:rPr>
            </w:pPr>
            <w:r w:rsidRPr="00C06D76">
              <w:rPr>
                <w:rFonts w:cs="Times New Roman"/>
              </w:rPr>
              <w:t>SpO</w:t>
            </w:r>
            <w:r w:rsidRPr="002E73A3">
              <w:rPr>
                <w:rFonts w:cs="Times New Roman"/>
                <w:vertAlign w:val="subscript"/>
              </w:rPr>
              <w:t>2</w:t>
            </w:r>
            <w:r w:rsidRPr="00C06D76">
              <w:rPr>
                <w:rFonts w:cs="Times New Roman"/>
              </w:rPr>
              <w:t xml:space="preserve"> falls &gt;10% of resting level or &lt;85% for more than 60</w:t>
            </w:r>
            <w:r>
              <w:rPr>
                <w:rFonts w:cs="Times New Roman"/>
              </w:rPr>
              <w:t xml:space="preserve"> </w:t>
            </w:r>
            <w:r w:rsidRPr="00C06D76">
              <w:rPr>
                <w:rFonts w:cs="Times New Roman"/>
              </w:rPr>
              <w:t>s</w:t>
            </w:r>
            <w:r>
              <w:rPr>
                <w:rFonts w:cs="Times New Roman"/>
              </w:rPr>
              <w:t>econds</w:t>
            </w:r>
            <w:r w:rsidRPr="00C06D76">
              <w:rPr>
                <w:rFonts w:cs="Times New Roman"/>
              </w:rPr>
              <w:t>, or below target level for more than 60</w:t>
            </w:r>
            <w:r>
              <w:rPr>
                <w:rFonts w:cs="Times New Roman"/>
              </w:rPr>
              <w:t xml:space="preserve"> </w:t>
            </w:r>
            <w:r w:rsidRPr="00C06D76">
              <w:rPr>
                <w:rFonts w:cs="Times New Roman"/>
              </w:rPr>
              <w:t>s</w:t>
            </w:r>
            <w:r>
              <w:rPr>
                <w:rFonts w:cs="Times New Roman"/>
              </w:rPr>
              <w:t>econds</w:t>
            </w:r>
            <w:r w:rsidRPr="00C06D76">
              <w:rPr>
                <w:rFonts w:cs="Times New Roman"/>
              </w:rPr>
              <w:t xml:space="preserve"> in participants with abnormal baseline Sp</w:t>
            </w:r>
            <w:r>
              <w:rPr>
                <w:rFonts w:cs="Times New Roman"/>
              </w:rPr>
              <w:t>O</w:t>
            </w:r>
            <w:r w:rsidRPr="002E73A3">
              <w:rPr>
                <w:rFonts w:cs="Times New Roman"/>
                <w:vertAlign w:val="subscript"/>
              </w:rPr>
              <w:t>2</w:t>
            </w:r>
          </w:p>
          <w:p w14:paraId="6D5BAB42" w14:textId="77777777" w:rsidR="004A4E2D" w:rsidRPr="00C06D76" w:rsidRDefault="004A4E2D" w:rsidP="009D1879">
            <w:pPr>
              <w:pStyle w:val="NoSpacing"/>
              <w:numPr>
                <w:ilvl w:val="0"/>
                <w:numId w:val="4"/>
              </w:numPr>
              <w:rPr>
                <w:rFonts w:cs="Times New Roman"/>
              </w:rPr>
            </w:pPr>
            <w:r w:rsidRPr="00C06D76">
              <w:rPr>
                <w:rFonts w:cs="Times New Roman"/>
              </w:rPr>
              <w:t>New onset of chest pain of potential cardiac origin</w:t>
            </w:r>
          </w:p>
          <w:p w14:paraId="70C60666" w14:textId="77777777" w:rsidR="004A4E2D" w:rsidRPr="00C06D76" w:rsidRDefault="004A4E2D" w:rsidP="009D1879">
            <w:pPr>
              <w:pStyle w:val="NoSpacing"/>
              <w:numPr>
                <w:ilvl w:val="0"/>
                <w:numId w:val="4"/>
              </w:numPr>
              <w:rPr>
                <w:rFonts w:cs="Times New Roman"/>
              </w:rPr>
            </w:pPr>
            <w:r w:rsidRPr="2AD56EF5">
              <w:rPr>
                <w:rFonts w:cs="Times New Roman"/>
              </w:rPr>
              <w:t xml:space="preserve">Participant is pale / sweaty </w:t>
            </w:r>
          </w:p>
          <w:p w14:paraId="77F067F8" w14:textId="77777777" w:rsidR="004A4E2D" w:rsidRPr="00C06D76" w:rsidRDefault="004A4E2D" w:rsidP="009D1879">
            <w:pPr>
              <w:pStyle w:val="NoSpacing"/>
              <w:numPr>
                <w:ilvl w:val="0"/>
                <w:numId w:val="4"/>
              </w:numPr>
              <w:rPr>
                <w:rFonts w:cs="Times New Roman"/>
              </w:rPr>
            </w:pPr>
            <w:r w:rsidRPr="2AD56EF5">
              <w:rPr>
                <w:rFonts w:cs="Times New Roman"/>
              </w:rPr>
              <w:t>Participant reports excessive fatigue</w:t>
            </w:r>
          </w:p>
          <w:p w14:paraId="5CD18B1B" w14:textId="77777777" w:rsidR="004A4E2D" w:rsidRPr="00C06D76" w:rsidRDefault="004A4E2D" w:rsidP="009D1879">
            <w:pPr>
              <w:pStyle w:val="NoSpacing"/>
              <w:numPr>
                <w:ilvl w:val="0"/>
                <w:numId w:val="4"/>
              </w:numPr>
              <w:rPr>
                <w:rFonts w:cs="Times New Roman"/>
              </w:rPr>
            </w:pPr>
            <w:r w:rsidRPr="2AD56EF5">
              <w:rPr>
                <w:rFonts w:cs="Times New Roman"/>
              </w:rPr>
              <w:t>Participant requests to stop due to feeling unwell</w:t>
            </w:r>
          </w:p>
          <w:p w14:paraId="6DD267F1" w14:textId="77777777" w:rsidR="004A4E2D" w:rsidRPr="00C06D76" w:rsidRDefault="004A4E2D" w:rsidP="009D1879">
            <w:pPr>
              <w:pStyle w:val="NoSpacing"/>
              <w:numPr>
                <w:ilvl w:val="0"/>
                <w:numId w:val="4"/>
              </w:numPr>
              <w:rPr>
                <w:rFonts w:cs="Times New Roman"/>
              </w:rPr>
            </w:pPr>
            <w:r w:rsidRPr="2AD56EF5">
              <w:rPr>
                <w:rFonts w:cs="Times New Roman"/>
              </w:rPr>
              <w:t>Patient declines to continue</w:t>
            </w:r>
          </w:p>
          <w:p w14:paraId="3BEA8049" w14:textId="77777777" w:rsidR="004A4E2D" w:rsidRPr="00C06D76" w:rsidRDefault="004A4E2D" w:rsidP="009D1879">
            <w:pPr>
              <w:pStyle w:val="NoSpacing"/>
              <w:numPr>
                <w:ilvl w:val="0"/>
                <w:numId w:val="4"/>
              </w:numPr>
              <w:ind w:left="714" w:hanging="357"/>
              <w:rPr>
                <w:rFonts w:cs="Times New Roman"/>
              </w:rPr>
            </w:pPr>
            <w:r w:rsidRPr="00C06D76">
              <w:rPr>
                <w:rFonts w:cs="Times New Roman"/>
              </w:rPr>
              <w:t>Clinical team’s opinion that participant should stop cycling despite the absence of above criteria</w:t>
            </w:r>
          </w:p>
        </w:tc>
      </w:tr>
    </w:tbl>
    <w:p w14:paraId="27E06B82" w14:textId="4D6975C5" w:rsidR="004A4E2D" w:rsidRPr="004158E3" w:rsidRDefault="004A4E2D" w:rsidP="009D1879">
      <w:pPr>
        <w:pStyle w:val="NoSpacing"/>
        <w:rPr>
          <w:rFonts w:cs="Times New Roman"/>
          <w:color w:val="000000" w:themeColor="text1"/>
          <w:highlight w:val="yellow"/>
        </w:rPr>
      </w:pPr>
      <w:r w:rsidRPr="2AD56EF5">
        <w:rPr>
          <w:rFonts w:cs="Times New Roman"/>
          <w:color w:val="000000"/>
          <w:shd w:val="clear" w:color="auto" w:fill="FFFFFF"/>
        </w:rPr>
        <w:t xml:space="preserve">*developed from </w:t>
      </w:r>
      <w:r>
        <w:rPr>
          <w:rFonts w:cs="Times New Roman"/>
          <w:color w:val="000000"/>
          <w:shd w:val="clear" w:color="auto" w:fill="FFFFFF"/>
        </w:rPr>
        <w:t>Heyland et.al.</w:t>
      </w:r>
      <w:r w:rsidR="0066429F">
        <w:rPr>
          <w:rFonts w:cs="Times New Roman"/>
          <w:color w:val="000000"/>
          <w:shd w:val="clear" w:color="auto" w:fill="FFFFFF"/>
        </w:rPr>
        <w:t xml:space="preserve"> </w:t>
      </w:r>
      <w:r>
        <w:rPr>
          <w:rFonts w:cs="Times New Roman"/>
          <w:color w:val="000000"/>
          <w:shd w:val="clear" w:color="auto" w:fill="FFFFFF"/>
        </w:rPr>
        <w:fldChar w:fldCharType="begin"/>
      </w:r>
      <w:r w:rsidR="00494AE0">
        <w:rPr>
          <w:rFonts w:cs="Times New Roman"/>
          <w:color w:val="000000"/>
          <w:shd w:val="clear" w:color="auto" w:fill="FFFFFF"/>
        </w:rPr>
        <w:instrText xml:space="preserve"> ADDIN EN.CITE &lt;EndNote&gt;&lt;Cite&gt;&lt;Author&gt;Heyland&lt;/Author&gt;&lt;Year&gt;2019&lt;/Year&gt;&lt;RecNum&gt;113&lt;/RecNum&gt;&lt;DisplayText&gt;[5]&lt;/DisplayText&gt;&lt;record&gt;&lt;rec-number&gt;113&lt;/rec-number&gt;&lt;foreign-keys&gt;&lt;key app="EN" db-id="xd52fdr039tf58e552iva2pst9psr2vs0wra" timestamp="1750383485"&gt;113&lt;/key&gt;&lt;/foreign-keys&gt;&lt;ref-type name="Journal Article"&gt;17&lt;/ref-type&gt;&lt;contributors&gt;&lt;authors&gt;&lt;author&gt;Heyland, Daren K&lt;/author&gt;&lt;author&gt;Day, Andrew&lt;/author&gt;&lt;author&gt;Clarke, G John&lt;/author&gt;&lt;author&gt;Hough, Catherine Terri&lt;/author&gt;&lt;author&gt;Files, D Clark&lt;/author&gt;&lt;author&gt;Mourtzakis, Marina&lt;/author&gt;&lt;author&gt;Deutz, Nicolaas&lt;/author&gt;&lt;author&gt;Needham, Dale M&lt;/author&gt;&lt;author&gt;Stapleton, Renee&lt;/author&gt;&lt;/authors&gt;&lt;/contributors&gt;&lt;titles&gt;&lt;title&gt;Nutrition and Exercise in Critical Illness Trial (NEXIS Trial): a protocol of a multicentred, randomised controlled trial of combined cycle ergometry and amino acid supplementation commenced early during critical illness&lt;/title&gt;&lt;secondary-title&gt;BMJ open&lt;/secondary-title&gt;&lt;/titles&gt;&lt;periodical&gt;&lt;full-title&gt;BMJ open&lt;/full-title&gt;&lt;/periodical&gt;&lt;pages&gt;e027893&lt;/pages&gt;&lt;volume&gt;9&lt;/volume&gt;&lt;number&gt;7&lt;/number&gt;&lt;dates&gt;&lt;year&gt;2019&lt;/year&gt;&lt;/dates&gt;&lt;isbn&gt;2044-6055&lt;/isbn&gt;&lt;urls&gt;&lt;/urls&gt;&lt;/record&gt;&lt;/Cite&gt;&lt;/EndNote&gt;</w:instrText>
      </w:r>
      <w:r>
        <w:rPr>
          <w:rFonts w:cs="Times New Roman"/>
          <w:color w:val="000000"/>
          <w:shd w:val="clear" w:color="auto" w:fill="FFFFFF"/>
        </w:rPr>
        <w:fldChar w:fldCharType="separate"/>
      </w:r>
      <w:r w:rsidR="00494AE0">
        <w:rPr>
          <w:rFonts w:cs="Times New Roman"/>
          <w:noProof/>
          <w:color w:val="000000"/>
          <w:shd w:val="clear" w:color="auto" w:fill="FFFFFF"/>
        </w:rPr>
        <w:t>[5]</w:t>
      </w:r>
      <w:r>
        <w:rPr>
          <w:rFonts w:cs="Times New Roman"/>
          <w:color w:val="000000"/>
          <w:shd w:val="clear" w:color="auto" w:fill="FFFFFF"/>
        </w:rPr>
        <w:fldChar w:fldCharType="end"/>
      </w:r>
      <w:r w:rsidDel="00C33CD3">
        <w:rPr>
          <w:rFonts w:cs="Times New Roman"/>
          <w:color w:val="000000"/>
          <w:shd w:val="clear" w:color="auto" w:fill="FFFFFF"/>
        </w:rPr>
        <w:t xml:space="preserve"> </w:t>
      </w:r>
    </w:p>
    <w:p w14:paraId="647447C4" w14:textId="77777777" w:rsidR="004A4E2D" w:rsidRDefault="004A4E2D" w:rsidP="009D1879">
      <w:pPr>
        <w:pStyle w:val="NoSpacing"/>
        <w:rPr>
          <w:rFonts w:cs="Times New Roman"/>
          <w:color w:val="000000"/>
          <w:shd w:val="clear" w:color="auto" w:fill="FFFFFF"/>
        </w:rPr>
      </w:pPr>
      <w:r w:rsidRPr="2AD56EF5">
        <w:rPr>
          <w:rFonts w:cs="Times New Roman"/>
          <w:color w:val="000000"/>
          <w:shd w:val="clear" w:color="auto" w:fill="FFFFFF"/>
        </w:rPr>
        <w:t xml:space="preserve">bpm: beats per minute; cm: centimetres; </w:t>
      </w:r>
      <w:r>
        <w:rPr>
          <w:rFonts w:cs="Times New Roman"/>
        </w:rPr>
        <w:t>FiO</w:t>
      </w:r>
      <w:r w:rsidRPr="007A280D">
        <w:rPr>
          <w:rFonts w:cs="Times New Roman"/>
          <w:vertAlign w:val="subscript"/>
        </w:rPr>
        <w:t>2</w:t>
      </w:r>
      <w:r>
        <w:rPr>
          <w:rFonts w:cs="Times New Roman"/>
        </w:rPr>
        <w:t xml:space="preserve">: fraction of inspired oxygen; </w:t>
      </w:r>
      <w:r w:rsidRPr="2AD56EF5">
        <w:rPr>
          <w:rFonts w:cs="Times New Roman"/>
          <w:color w:val="000000"/>
          <w:shd w:val="clear" w:color="auto" w:fill="FFFFFF"/>
        </w:rPr>
        <w:t>HR: heart rate; H</w:t>
      </w:r>
      <w:r w:rsidRPr="2AD56EF5">
        <w:rPr>
          <w:rFonts w:cs="Times New Roman"/>
          <w:color w:val="000000"/>
          <w:shd w:val="clear" w:color="auto" w:fill="FFFFFF"/>
          <w:vertAlign w:val="subscript"/>
        </w:rPr>
        <w:t>2</w:t>
      </w:r>
      <w:r w:rsidRPr="2AD56EF5">
        <w:rPr>
          <w:rFonts w:cs="Times New Roman"/>
          <w:color w:val="000000"/>
          <w:shd w:val="clear" w:color="auto" w:fill="FFFFFF"/>
        </w:rPr>
        <w:t>O: water; mmHg: millimetres of mercury; PEEP: positive end-expiratory pressure; SpO</w:t>
      </w:r>
      <w:r w:rsidRPr="2AD56EF5">
        <w:rPr>
          <w:rFonts w:cs="Times New Roman"/>
          <w:color w:val="000000"/>
          <w:shd w:val="clear" w:color="auto" w:fill="FFFFFF"/>
          <w:vertAlign w:val="subscript"/>
        </w:rPr>
        <w:t>2</w:t>
      </w:r>
      <w:r w:rsidRPr="2AD56EF5">
        <w:rPr>
          <w:rFonts w:cs="Times New Roman"/>
          <w:color w:val="000000"/>
          <w:shd w:val="clear" w:color="auto" w:fill="FFFFFF"/>
        </w:rPr>
        <w:t xml:space="preserve">: </w:t>
      </w:r>
      <w:r w:rsidRPr="002E7DCB">
        <w:t>peripheral oxygen saturation</w:t>
      </w:r>
      <w:r w:rsidRPr="2AD56EF5">
        <w:rPr>
          <w:rFonts w:cs="Times New Roman"/>
          <w:color w:val="000000"/>
          <w:shd w:val="clear" w:color="auto" w:fill="FFFFFF"/>
        </w:rPr>
        <w:t>.</w:t>
      </w:r>
    </w:p>
    <w:p w14:paraId="5DBD6C13" w14:textId="77777777" w:rsidR="007C47D8" w:rsidRDefault="007C47D8" w:rsidP="009D1879">
      <w:pPr>
        <w:pStyle w:val="NoSpacing"/>
        <w:rPr>
          <w:rFonts w:cs="Times New Roman"/>
          <w:color w:val="000000"/>
          <w:shd w:val="clear" w:color="auto" w:fill="FFFFFF"/>
        </w:rPr>
      </w:pPr>
    </w:p>
    <w:p w14:paraId="79916E57" w14:textId="77777777" w:rsidR="00C52A45" w:rsidRDefault="00C52A45" w:rsidP="009D1879">
      <w:pPr>
        <w:pStyle w:val="Heading2"/>
        <w:spacing w:line="240" w:lineRule="auto"/>
      </w:pPr>
      <w:bookmarkStart w:id="7" w:name="_Toc205819336"/>
      <w:r>
        <w:t>Exercise prescription</w:t>
      </w:r>
      <w:bookmarkEnd w:id="7"/>
    </w:p>
    <w:p w14:paraId="2708F1AA" w14:textId="77777777" w:rsidR="00D442B1" w:rsidRPr="00D442B1" w:rsidRDefault="00D442B1" w:rsidP="00D442B1">
      <w:pPr>
        <w:pStyle w:val="NoSpacing"/>
      </w:pPr>
    </w:p>
    <w:p w14:paraId="20A91806" w14:textId="634AF2D7" w:rsidR="00C52A45" w:rsidRDefault="00C52A45" w:rsidP="009D1879">
      <w:pPr>
        <w:pStyle w:val="NoSpacing"/>
        <w:rPr>
          <w:rFonts w:cs="Times New Roman"/>
          <w:color w:val="000000" w:themeColor="text1"/>
        </w:rPr>
      </w:pPr>
      <w:r w:rsidRPr="2AD56EF5">
        <w:rPr>
          <w:rFonts w:cs="Times New Roman"/>
          <w:color w:val="000000" w:themeColor="text1"/>
        </w:rPr>
        <w:t xml:space="preserve">Exercise was completed using an in-bed </w:t>
      </w:r>
      <w:r w:rsidR="009D3331" w:rsidRPr="2AD56EF5">
        <w:rPr>
          <w:rFonts w:cs="Times New Roman"/>
          <w:color w:val="000000" w:themeColor="text1"/>
        </w:rPr>
        <w:t>cycle ergometer</w:t>
      </w:r>
      <w:r w:rsidR="009D3331" w:rsidRPr="2AD56EF5" w:rsidDel="009D3331">
        <w:rPr>
          <w:rFonts w:cs="Times New Roman"/>
          <w:color w:val="000000" w:themeColor="text1"/>
        </w:rPr>
        <w:t xml:space="preserve"> </w:t>
      </w:r>
      <w:r w:rsidRPr="2AD56EF5">
        <w:rPr>
          <w:rFonts w:cs="Times New Roman"/>
          <w:color w:val="000000" w:themeColor="text1"/>
        </w:rPr>
        <w:t>(MOTOmed® Letto)</w:t>
      </w:r>
      <w:r w:rsidR="002D620A">
        <w:rPr>
          <w:rFonts w:cs="Times New Roman"/>
          <w:color w:val="000000" w:themeColor="text1"/>
        </w:rPr>
        <w:t xml:space="preserve"> for a maximum of 10 minutes</w:t>
      </w:r>
      <w:r w:rsidRPr="2AD56EF5">
        <w:rPr>
          <w:rFonts w:cs="Times New Roman"/>
          <w:color w:val="000000" w:themeColor="text1"/>
        </w:rPr>
        <w:t>. Participants were asked to exercise at a rate of perceived exertion (RPE) of 3-4 (</w:t>
      </w:r>
      <w:r w:rsidR="00BD6F31">
        <w:rPr>
          <w:rFonts w:cs="Times New Roman"/>
          <w:color w:val="000000" w:themeColor="text1"/>
        </w:rPr>
        <w:t>“</w:t>
      </w:r>
      <w:r w:rsidRPr="2AD56EF5">
        <w:rPr>
          <w:rFonts w:cs="Times New Roman"/>
          <w:color w:val="000000" w:themeColor="text1"/>
        </w:rPr>
        <w:t>moderate</w:t>
      </w:r>
      <w:r w:rsidR="00BD6F31">
        <w:rPr>
          <w:rFonts w:cs="Times New Roman"/>
          <w:color w:val="000000" w:themeColor="text1"/>
        </w:rPr>
        <w:t>”</w:t>
      </w:r>
      <w:r w:rsidRPr="2AD56EF5">
        <w:rPr>
          <w:rFonts w:cs="Times New Roman"/>
          <w:color w:val="000000" w:themeColor="text1"/>
        </w:rPr>
        <w:t xml:space="preserve"> to </w:t>
      </w:r>
      <w:r w:rsidR="00BD6F31">
        <w:rPr>
          <w:rFonts w:cs="Times New Roman"/>
          <w:color w:val="000000" w:themeColor="text1"/>
        </w:rPr>
        <w:t>“</w:t>
      </w:r>
      <w:r w:rsidRPr="2AD56EF5">
        <w:rPr>
          <w:rFonts w:cs="Times New Roman"/>
          <w:color w:val="000000" w:themeColor="text1"/>
        </w:rPr>
        <w:t>somewhat hard</w:t>
      </w:r>
      <w:r w:rsidR="00BD6F31">
        <w:rPr>
          <w:rFonts w:cs="Times New Roman"/>
          <w:color w:val="000000" w:themeColor="text1"/>
        </w:rPr>
        <w:t>”</w:t>
      </w:r>
      <w:r w:rsidRPr="2AD56EF5">
        <w:rPr>
          <w:rFonts w:cs="Times New Roman"/>
          <w:color w:val="000000" w:themeColor="text1"/>
        </w:rPr>
        <w:t>) using the modified BORG scale</w:t>
      </w:r>
      <w:r w:rsidR="002047E6">
        <w:rPr>
          <w:rFonts w:cs="Times New Roman"/>
          <w:color w:val="000000" w:themeColor="text1"/>
        </w:rPr>
        <w:t xml:space="preserve"> </w:t>
      </w:r>
      <w:r w:rsidRPr="2AD56EF5">
        <w:rPr>
          <w:rFonts w:cs="Times New Roman"/>
          <w:color w:val="000000" w:themeColor="text1"/>
        </w:rPr>
        <w:fldChar w:fldCharType="begin"/>
      </w:r>
      <w:r w:rsidR="00494AE0">
        <w:rPr>
          <w:rFonts w:cs="Times New Roman"/>
          <w:color w:val="000000" w:themeColor="text1"/>
        </w:rPr>
        <w:instrText xml:space="preserve"> ADDIN EN.CITE &lt;EndNote&gt;&lt;Cite&gt;&lt;Author&gt;Borg&lt;/Author&gt;&lt;Year&gt;1982&lt;/Year&gt;&lt;RecNum&gt;26&lt;/RecNum&gt;&lt;DisplayText&gt;[2]&lt;/DisplayText&gt;&lt;record&gt;&lt;rec-number&gt;26&lt;/rec-number&gt;&lt;foreign-keys&gt;&lt;key app="EN" db-id="p02wxxewmzspecevst2pvpphsdsfe2sswpfs"&gt;26&lt;/key&gt;&lt;/foreign-keys&gt;&lt;ref-type name="Journal Article"&gt;17&lt;/ref-type&gt;&lt;contributors&gt;&lt;authors&gt;&lt;author&gt;Borg, Gunnar AV&lt;/author&gt;&lt;/authors&gt;&lt;/contributors&gt;&lt;titles&gt;&lt;title&gt;Psychophysical bases of perceived exertion&lt;/title&gt;&lt;secondary-title&gt;Medicine &amp;amp; science in sports &amp;amp; exercise&lt;/secondary-title&gt;&lt;/titles&gt;&lt;periodical&gt;&lt;full-title&gt;Medicine &amp;amp; science in sports &amp;amp; exercise&lt;/full-title&gt;&lt;/periodical&gt;&lt;dates&gt;&lt;year&gt;1982&lt;/year&gt;&lt;/dates&gt;&lt;isbn&gt;1530-0315&lt;/isbn&gt;&lt;urls&gt;&lt;/urls&gt;&lt;/record&gt;&lt;/Cite&gt;&lt;/EndNote&gt;</w:instrText>
      </w:r>
      <w:r w:rsidRPr="2AD56EF5">
        <w:rPr>
          <w:rFonts w:cs="Times New Roman"/>
          <w:color w:val="000000" w:themeColor="text1"/>
        </w:rPr>
        <w:fldChar w:fldCharType="separate"/>
      </w:r>
      <w:r w:rsidR="00494AE0">
        <w:rPr>
          <w:rFonts w:cs="Times New Roman"/>
          <w:noProof/>
          <w:color w:val="000000" w:themeColor="text1"/>
        </w:rPr>
        <w:t>[2]</w:t>
      </w:r>
      <w:r w:rsidRPr="2AD56EF5">
        <w:rPr>
          <w:rFonts w:cs="Times New Roman"/>
          <w:color w:val="000000" w:themeColor="text1"/>
        </w:rPr>
        <w:fldChar w:fldCharType="end"/>
      </w:r>
      <w:r w:rsidRPr="2AD56EF5">
        <w:rPr>
          <w:rFonts w:cs="Times New Roman"/>
          <w:color w:val="000000" w:themeColor="text1"/>
        </w:rPr>
        <w:t xml:space="preserve"> (Appendix </w:t>
      </w:r>
      <w:r w:rsidR="00383F95">
        <w:rPr>
          <w:rFonts w:cs="Times New Roman"/>
          <w:color w:val="000000" w:themeColor="text1"/>
        </w:rPr>
        <w:t>E1</w:t>
      </w:r>
      <w:r w:rsidRPr="2AD56EF5">
        <w:rPr>
          <w:rFonts w:cs="Times New Roman"/>
          <w:color w:val="000000" w:themeColor="text1"/>
        </w:rPr>
        <w:t>). Individual resistance was set using the participant’s RPE</w:t>
      </w:r>
      <w:r>
        <w:rPr>
          <w:rFonts w:cs="Times New Roman"/>
          <w:color w:val="000000" w:themeColor="text1"/>
        </w:rPr>
        <w:t xml:space="preserve"> following a one-minute trial of cycling prior to the data collection period.</w:t>
      </w:r>
      <w:r w:rsidRPr="2AD56EF5">
        <w:rPr>
          <w:rFonts w:cs="Times New Roman"/>
          <w:color w:val="000000" w:themeColor="text1"/>
        </w:rPr>
        <w:t xml:space="preserve"> </w:t>
      </w:r>
      <w:r w:rsidR="002D620A">
        <w:rPr>
          <w:rFonts w:cs="Times New Roman"/>
          <w:color w:val="000000" w:themeColor="text1"/>
        </w:rPr>
        <w:t>Resistance remained consistent throughout the exercise period</w:t>
      </w:r>
      <w:r w:rsidR="009D3331">
        <w:rPr>
          <w:rFonts w:cs="Times New Roman"/>
          <w:color w:val="000000" w:themeColor="text1"/>
        </w:rPr>
        <w:t>;</w:t>
      </w:r>
      <w:r w:rsidR="002D620A">
        <w:rPr>
          <w:rFonts w:cs="Times New Roman"/>
          <w:color w:val="000000" w:themeColor="text1"/>
        </w:rPr>
        <w:t xml:space="preserve"> however, p</w:t>
      </w:r>
      <w:r w:rsidRPr="2AD56EF5">
        <w:rPr>
          <w:rFonts w:cs="Times New Roman"/>
          <w:color w:val="000000" w:themeColor="text1"/>
        </w:rPr>
        <w:t xml:space="preserve">articipants </w:t>
      </w:r>
      <w:r w:rsidR="002D620A">
        <w:rPr>
          <w:rFonts w:cs="Times New Roman"/>
          <w:color w:val="000000" w:themeColor="text1"/>
        </w:rPr>
        <w:t xml:space="preserve">could alter their speed / </w:t>
      </w:r>
      <w:r w:rsidRPr="2AD56EF5">
        <w:rPr>
          <w:rFonts w:cs="Times New Roman"/>
          <w:color w:val="000000" w:themeColor="text1"/>
        </w:rPr>
        <w:t xml:space="preserve">rotation per minute (RPM) </w:t>
      </w:r>
      <w:r w:rsidR="002D620A">
        <w:rPr>
          <w:rFonts w:cs="Times New Roman"/>
          <w:color w:val="000000" w:themeColor="text1"/>
        </w:rPr>
        <w:t>to maintain an RPE of 3-4</w:t>
      </w:r>
      <w:r w:rsidRPr="2AD56EF5">
        <w:rPr>
          <w:rFonts w:cs="Times New Roman"/>
          <w:color w:val="000000" w:themeColor="text1"/>
        </w:rPr>
        <w:t>.</w:t>
      </w:r>
    </w:p>
    <w:p w14:paraId="524751F0" w14:textId="77777777" w:rsidR="00DE6105" w:rsidRPr="00535D5F" w:rsidRDefault="00DE6105" w:rsidP="009D1879">
      <w:pPr>
        <w:pStyle w:val="NoSpacing"/>
        <w:rPr>
          <w:rFonts w:cs="Times New Roman"/>
          <w:color w:val="000000" w:themeColor="text1"/>
        </w:rPr>
      </w:pPr>
    </w:p>
    <w:p w14:paraId="3755C163" w14:textId="15DC0CBB" w:rsidR="00105839" w:rsidRDefault="652BA071" w:rsidP="009D1879">
      <w:pPr>
        <w:pStyle w:val="Heading2"/>
        <w:spacing w:line="240" w:lineRule="auto"/>
      </w:pPr>
      <w:bookmarkStart w:id="8" w:name="_Toc205819337"/>
      <w:r>
        <w:t>Procedure</w:t>
      </w:r>
      <w:bookmarkEnd w:id="8"/>
    </w:p>
    <w:p w14:paraId="7247EB65" w14:textId="77777777" w:rsidR="00D442B1" w:rsidRPr="00D442B1" w:rsidRDefault="00D442B1" w:rsidP="00D442B1">
      <w:pPr>
        <w:pStyle w:val="NoSpacing"/>
      </w:pPr>
    </w:p>
    <w:p w14:paraId="50A51031" w14:textId="430448CE" w:rsidR="00335B20" w:rsidRDefault="4F93EBE8" w:rsidP="009D1879">
      <w:pPr>
        <w:pStyle w:val="NoSpacing"/>
        <w:rPr>
          <w:rFonts w:cs="Times New Roman"/>
          <w:color w:val="000000"/>
          <w:shd w:val="clear" w:color="auto" w:fill="FFFFFF"/>
        </w:rPr>
      </w:pPr>
      <w:r w:rsidRPr="2AD56EF5">
        <w:rPr>
          <w:rFonts w:cs="Times New Roman"/>
          <w:color w:val="000000" w:themeColor="text1"/>
        </w:rPr>
        <w:t xml:space="preserve">Prior to the exercise sessions, participants were screened to ensure that they met safety criteria to perform cycling (Table </w:t>
      </w:r>
      <w:r w:rsidR="00914FD0">
        <w:rPr>
          <w:rFonts w:cs="Times New Roman"/>
          <w:color w:val="000000" w:themeColor="text1"/>
        </w:rPr>
        <w:t>E1</w:t>
      </w:r>
      <w:r w:rsidRPr="2AD56EF5">
        <w:rPr>
          <w:rFonts w:cs="Times New Roman"/>
          <w:color w:val="000000" w:themeColor="text1"/>
        </w:rPr>
        <w:t>).</w:t>
      </w:r>
      <w:r w:rsidRPr="2AD56EF5">
        <w:rPr>
          <w:rFonts w:cs="Times New Roman"/>
          <w:color w:val="000000"/>
          <w:shd w:val="clear" w:color="auto" w:fill="FFFFFF"/>
        </w:rPr>
        <w:t xml:space="preserve"> </w:t>
      </w:r>
      <w:r w:rsidR="6E8E05E1" w:rsidRPr="2AD56EF5">
        <w:rPr>
          <w:rFonts w:cs="Times New Roman"/>
          <w:color w:val="000000"/>
          <w:shd w:val="clear" w:color="auto" w:fill="FFFFFF"/>
        </w:rPr>
        <w:t xml:space="preserve">Participants were positioned in </w:t>
      </w:r>
      <w:r w:rsidR="317B84F9" w:rsidRPr="2AD56EF5">
        <w:rPr>
          <w:rFonts w:cs="Times New Roman"/>
          <w:color w:val="000000"/>
          <w:shd w:val="clear" w:color="auto" w:fill="FFFFFF"/>
        </w:rPr>
        <w:t xml:space="preserve">a semi-recumbent position </w:t>
      </w:r>
      <w:r w:rsidR="17F80895" w:rsidRPr="2AD56EF5">
        <w:rPr>
          <w:rFonts w:cs="Times New Roman"/>
          <w:color w:val="000000"/>
          <w:shd w:val="clear" w:color="auto" w:fill="FFFFFF"/>
        </w:rPr>
        <w:t xml:space="preserve">in </w:t>
      </w:r>
      <w:r w:rsidR="197B1573" w:rsidRPr="2AD56EF5">
        <w:rPr>
          <w:rFonts w:cs="Times New Roman"/>
          <w:color w:val="000000"/>
          <w:shd w:val="clear" w:color="auto" w:fill="FFFFFF"/>
        </w:rPr>
        <w:t xml:space="preserve">their </w:t>
      </w:r>
      <w:r w:rsidR="17F80895" w:rsidRPr="2AD56EF5">
        <w:rPr>
          <w:rFonts w:cs="Times New Roman"/>
          <w:color w:val="000000"/>
          <w:shd w:val="clear" w:color="auto" w:fill="FFFFFF"/>
        </w:rPr>
        <w:t xml:space="preserve">bed </w:t>
      </w:r>
      <w:r w:rsidR="6E8E05E1" w:rsidRPr="2AD56EF5">
        <w:rPr>
          <w:rFonts w:cs="Times New Roman"/>
          <w:color w:val="000000"/>
          <w:shd w:val="clear" w:color="auto" w:fill="FFFFFF"/>
        </w:rPr>
        <w:t>with head of bed elevation set at 45 degrees</w:t>
      </w:r>
      <w:r w:rsidR="317B84F9" w:rsidRPr="2AD56EF5">
        <w:rPr>
          <w:rFonts w:cs="Times New Roman"/>
          <w:color w:val="000000"/>
          <w:shd w:val="clear" w:color="auto" w:fill="FFFFFF"/>
        </w:rPr>
        <w:t>.</w:t>
      </w:r>
      <w:r w:rsidR="1CF57428" w:rsidRPr="2AD56EF5">
        <w:rPr>
          <w:rFonts w:cs="Times New Roman"/>
          <w:color w:val="000000"/>
          <w:shd w:val="clear" w:color="auto" w:fill="FFFFFF"/>
        </w:rPr>
        <w:t xml:space="preserve"> </w:t>
      </w:r>
      <w:r w:rsidR="7B78032F" w:rsidRPr="2AD56EF5">
        <w:rPr>
          <w:rFonts w:cs="Times New Roman"/>
          <w:color w:val="000000"/>
          <w:shd w:val="clear" w:color="auto" w:fill="FFFFFF"/>
        </w:rPr>
        <w:t>The</w:t>
      </w:r>
      <w:r w:rsidR="6E8E05E1" w:rsidRPr="2AD56EF5">
        <w:rPr>
          <w:rFonts w:cs="Times New Roman"/>
          <w:color w:val="000000"/>
          <w:shd w:val="clear" w:color="auto" w:fill="FFFFFF"/>
        </w:rPr>
        <w:t xml:space="preserve"> EIT electrode belt </w:t>
      </w:r>
      <w:r w:rsidR="2BDF0B46" w:rsidRPr="2AD56EF5">
        <w:rPr>
          <w:rFonts w:cs="Times New Roman"/>
          <w:color w:val="000000"/>
          <w:shd w:val="clear" w:color="auto" w:fill="FFFFFF"/>
        </w:rPr>
        <w:t xml:space="preserve">was positioned </w:t>
      </w:r>
      <w:r w:rsidR="6E8E05E1" w:rsidRPr="2AD56EF5">
        <w:rPr>
          <w:rFonts w:cs="Times New Roman"/>
          <w:color w:val="000000"/>
          <w:shd w:val="clear" w:color="auto" w:fill="FFFFFF"/>
        </w:rPr>
        <w:t>around</w:t>
      </w:r>
      <w:r w:rsidR="6027A597" w:rsidRPr="2AD56EF5">
        <w:rPr>
          <w:rFonts w:cs="Times New Roman"/>
          <w:color w:val="000000"/>
          <w:shd w:val="clear" w:color="auto" w:fill="FFFFFF"/>
        </w:rPr>
        <w:t xml:space="preserve"> </w:t>
      </w:r>
      <w:r w:rsidR="2FB2F32B" w:rsidRPr="2AD56EF5">
        <w:rPr>
          <w:rFonts w:cs="Times New Roman"/>
          <w:color w:val="000000"/>
          <w:shd w:val="clear" w:color="auto" w:fill="FFFFFF"/>
        </w:rPr>
        <w:t xml:space="preserve">the </w:t>
      </w:r>
      <w:r w:rsidR="6027A597" w:rsidRPr="2AD56EF5">
        <w:rPr>
          <w:rFonts w:cs="Times New Roman"/>
          <w:color w:val="000000"/>
          <w:shd w:val="clear" w:color="auto" w:fill="FFFFFF"/>
        </w:rPr>
        <w:t>participant</w:t>
      </w:r>
      <w:r w:rsidR="7C2C20D1" w:rsidRPr="2AD56EF5">
        <w:rPr>
          <w:rFonts w:cs="Times New Roman"/>
          <w:color w:val="000000"/>
          <w:shd w:val="clear" w:color="auto" w:fill="FFFFFF"/>
        </w:rPr>
        <w:t>’</w:t>
      </w:r>
      <w:r w:rsidR="6027A597" w:rsidRPr="2AD56EF5">
        <w:rPr>
          <w:rFonts w:cs="Times New Roman"/>
          <w:color w:val="000000"/>
          <w:shd w:val="clear" w:color="auto" w:fill="FFFFFF"/>
        </w:rPr>
        <w:t>s</w:t>
      </w:r>
      <w:r w:rsidR="6E8E05E1" w:rsidRPr="2AD56EF5">
        <w:rPr>
          <w:rFonts w:cs="Times New Roman"/>
          <w:color w:val="000000"/>
          <w:shd w:val="clear" w:color="auto" w:fill="FFFFFF"/>
        </w:rPr>
        <w:t xml:space="preserve"> thorax at the level of the fifth or sixth intercostal space.</w:t>
      </w:r>
      <w:r w:rsidR="6027A597" w:rsidRPr="2AD56EF5">
        <w:rPr>
          <w:rFonts w:cs="Times New Roman"/>
          <w:color w:val="000000"/>
          <w:shd w:val="clear" w:color="auto" w:fill="FFFFFF"/>
        </w:rPr>
        <w:t xml:space="preserve"> </w:t>
      </w:r>
      <w:r w:rsidR="3BDD3369" w:rsidRPr="2AD56EF5">
        <w:rPr>
          <w:rFonts w:cs="Times New Roman"/>
          <w:color w:val="000000"/>
          <w:shd w:val="clear" w:color="auto" w:fill="FFFFFF"/>
        </w:rPr>
        <w:t xml:space="preserve">All measures were taken to </w:t>
      </w:r>
      <w:r w:rsidR="747B33E5" w:rsidRPr="2AD56EF5">
        <w:rPr>
          <w:rFonts w:cs="Times New Roman"/>
          <w:color w:val="000000"/>
          <w:shd w:val="clear" w:color="auto" w:fill="FFFFFF"/>
        </w:rPr>
        <w:t>maintain</w:t>
      </w:r>
      <w:r w:rsidR="3BDD3369" w:rsidRPr="2AD56EF5">
        <w:rPr>
          <w:rFonts w:cs="Times New Roman"/>
          <w:color w:val="000000"/>
          <w:shd w:val="clear" w:color="auto" w:fill="FFFFFF"/>
        </w:rPr>
        <w:t xml:space="preserve"> the position of </w:t>
      </w:r>
      <w:r w:rsidR="17F80895" w:rsidRPr="2AD56EF5">
        <w:rPr>
          <w:rFonts w:cs="Times New Roman"/>
          <w:color w:val="000000"/>
          <w:shd w:val="clear" w:color="auto" w:fill="FFFFFF"/>
        </w:rPr>
        <w:t>participants</w:t>
      </w:r>
      <w:r w:rsidR="747B33E5" w:rsidRPr="2AD56EF5">
        <w:rPr>
          <w:rFonts w:cs="Times New Roman"/>
          <w:color w:val="000000"/>
          <w:shd w:val="clear" w:color="auto" w:fill="FFFFFF"/>
        </w:rPr>
        <w:t xml:space="preserve"> throughout the entire </w:t>
      </w:r>
      <w:r w:rsidR="204B0812" w:rsidRPr="2AD56EF5">
        <w:rPr>
          <w:rFonts w:cs="Times New Roman"/>
          <w:color w:val="000000"/>
          <w:shd w:val="clear" w:color="auto" w:fill="FFFFFF"/>
        </w:rPr>
        <w:t xml:space="preserve">recording period to minimise </w:t>
      </w:r>
      <w:r w:rsidR="5A6377FB" w:rsidRPr="2AD56EF5">
        <w:rPr>
          <w:rFonts w:cs="Times New Roman"/>
          <w:color w:val="000000"/>
          <w:shd w:val="clear" w:color="auto" w:fill="FFFFFF"/>
        </w:rPr>
        <w:t>any changes in regional ventilation.</w:t>
      </w:r>
      <w:r w:rsidR="0A749B66" w:rsidRPr="2AD56EF5">
        <w:rPr>
          <w:rFonts w:cs="Times New Roman"/>
          <w:color w:val="000000"/>
          <w:shd w:val="clear" w:color="auto" w:fill="FFFFFF"/>
        </w:rPr>
        <w:t xml:space="preserve"> </w:t>
      </w:r>
      <w:r w:rsidR="203A2FE4" w:rsidRPr="2AD56EF5">
        <w:rPr>
          <w:rFonts w:cs="Times New Roman"/>
          <w:color w:val="000000"/>
          <w:shd w:val="clear" w:color="auto" w:fill="FFFFFF"/>
        </w:rPr>
        <w:t>E</w:t>
      </w:r>
      <w:r w:rsidR="0A749B66" w:rsidRPr="2AD56EF5">
        <w:rPr>
          <w:rFonts w:cs="Times New Roman"/>
          <w:color w:val="000000"/>
          <w:shd w:val="clear" w:color="auto" w:fill="FFFFFF"/>
        </w:rPr>
        <w:t xml:space="preserve">xercise </w:t>
      </w:r>
      <w:r w:rsidR="203A2FE4" w:rsidRPr="2AD56EF5">
        <w:rPr>
          <w:rFonts w:cs="Times New Roman"/>
          <w:color w:val="000000"/>
          <w:shd w:val="clear" w:color="auto" w:fill="FFFFFF"/>
        </w:rPr>
        <w:t xml:space="preserve">was </w:t>
      </w:r>
      <w:r w:rsidR="0A749B66" w:rsidRPr="2AD56EF5">
        <w:rPr>
          <w:rFonts w:cs="Times New Roman"/>
          <w:color w:val="000000"/>
          <w:shd w:val="clear" w:color="auto" w:fill="FFFFFF"/>
        </w:rPr>
        <w:t xml:space="preserve">ceased at </w:t>
      </w:r>
      <w:r w:rsidR="203A2FE4" w:rsidRPr="2AD56EF5">
        <w:rPr>
          <w:rFonts w:cs="Times New Roman"/>
          <w:color w:val="000000"/>
          <w:shd w:val="clear" w:color="auto" w:fill="FFFFFF"/>
        </w:rPr>
        <w:t xml:space="preserve">a maximum of </w:t>
      </w:r>
      <w:r w:rsidR="0A749B66" w:rsidRPr="2AD56EF5">
        <w:rPr>
          <w:rFonts w:cs="Times New Roman"/>
          <w:color w:val="000000"/>
          <w:shd w:val="clear" w:color="auto" w:fill="FFFFFF"/>
        </w:rPr>
        <w:t xml:space="preserve">10 minutes, or if any </w:t>
      </w:r>
      <w:r w:rsidR="636232D0" w:rsidRPr="2AD56EF5">
        <w:rPr>
          <w:rFonts w:cs="Times New Roman"/>
          <w:color w:val="000000"/>
          <w:shd w:val="clear" w:color="auto" w:fill="FFFFFF"/>
        </w:rPr>
        <w:t xml:space="preserve">pre-determined </w:t>
      </w:r>
      <w:r w:rsidR="203A2FE4" w:rsidRPr="2AD56EF5">
        <w:rPr>
          <w:rFonts w:cs="Times New Roman"/>
          <w:color w:val="000000"/>
          <w:shd w:val="clear" w:color="auto" w:fill="FFFFFF"/>
        </w:rPr>
        <w:t xml:space="preserve">safety </w:t>
      </w:r>
      <w:r w:rsidR="636232D0" w:rsidRPr="2AD56EF5">
        <w:rPr>
          <w:rFonts w:cs="Times New Roman"/>
          <w:color w:val="000000"/>
          <w:shd w:val="clear" w:color="auto" w:fill="FFFFFF"/>
        </w:rPr>
        <w:t>thresholds were met</w:t>
      </w:r>
      <w:r w:rsidR="0A749B66" w:rsidRPr="2AD56EF5">
        <w:rPr>
          <w:rFonts w:cs="Times New Roman"/>
          <w:color w:val="000000" w:themeColor="text1"/>
        </w:rPr>
        <w:t>.</w:t>
      </w:r>
      <w:r w:rsidR="5D812826" w:rsidRPr="2AD56EF5">
        <w:rPr>
          <w:rFonts w:cs="Times New Roman"/>
          <w:color w:val="000000" w:themeColor="text1"/>
        </w:rPr>
        <w:t xml:space="preserve"> </w:t>
      </w:r>
      <w:r w:rsidR="676BB22D" w:rsidRPr="2AD56EF5">
        <w:rPr>
          <w:rFonts w:cs="Times New Roman"/>
          <w:color w:val="000000" w:themeColor="text1"/>
        </w:rPr>
        <w:t>After measurement of T4 data, t</w:t>
      </w:r>
      <w:r w:rsidR="5D812826" w:rsidRPr="2AD56EF5">
        <w:rPr>
          <w:rFonts w:cs="Times New Roman"/>
          <w:color w:val="000000" w:themeColor="text1"/>
        </w:rPr>
        <w:t>he EIT thoracic belt was removed</w:t>
      </w:r>
      <w:r w:rsidR="51155AA6" w:rsidRPr="2AD56EF5">
        <w:rPr>
          <w:rFonts w:cs="Times New Roman"/>
          <w:color w:val="000000" w:themeColor="text1"/>
        </w:rPr>
        <w:t xml:space="preserve">, then </w:t>
      </w:r>
      <w:r w:rsidR="2F59B1C4" w:rsidRPr="2AD56EF5">
        <w:rPr>
          <w:rFonts w:cs="Times New Roman"/>
          <w:color w:val="000000" w:themeColor="text1"/>
        </w:rPr>
        <w:t xml:space="preserve">later </w:t>
      </w:r>
      <w:r w:rsidR="51155AA6" w:rsidRPr="2AD56EF5">
        <w:rPr>
          <w:rFonts w:cs="Times New Roman"/>
          <w:color w:val="000000" w:themeColor="text1"/>
        </w:rPr>
        <w:t xml:space="preserve">reapplied and </w:t>
      </w:r>
      <w:r w:rsidR="5D812826" w:rsidRPr="2AD56EF5">
        <w:rPr>
          <w:rFonts w:cs="Times New Roman"/>
          <w:color w:val="000000" w:themeColor="text1"/>
        </w:rPr>
        <w:t>the baseline reset for the second exercise session.</w:t>
      </w:r>
    </w:p>
    <w:p w14:paraId="48346BF0" w14:textId="77777777" w:rsidR="00DE6105" w:rsidRPr="004158E3" w:rsidRDefault="00DE6105" w:rsidP="009D1879">
      <w:pPr>
        <w:pStyle w:val="NoSpacing"/>
        <w:rPr>
          <w:rFonts w:cs="Times New Roman"/>
          <w:color w:val="000000"/>
          <w:shd w:val="clear" w:color="auto" w:fill="FFFFFF"/>
        </w:rPr>
      </w:pPr>
    </w:p>
    <w:p w14:paraId="419F1227" w14:textId="74743BE3" w:rsidR="005727F7" w:rsidRDefault="00E62575" w:rsidP="009D1879">
      <w:pPr>
        <w:pStyle w:val="Heading2"/>
        <w:spacing w:line="240" w:lineRule="auto"/>
      </w:pPr>
      <w:bookmarkStart w:id="9" w:name="_Toc205819338"/>
      <w:r>
        <w:t>Data analysis</w:t>
      </w:r>
      <w:bookmarkEnd w:id="9"/>
    </w:p>
    <w:p w14:paraId="3582E9E4" w14:textId="77777777" w:rsidR="00D442B1" w:rsidRPr="00D442B1" w:rsidRDefault="00D442B1" w:rsidP="00D442B1">
      <w:pPr>
        <w:pStyle w:val="NoSpacing"/>
      </w:pPr>
    </w:p>
    <w:p w14:paraId="6CC6CDBC" w14:textId="65246073" w:rsidR="00E36388" w:rsidRDefault="00E36388" w:rsidP="009D1879">
      <w:pPr>
        <w:pStyle w:val="NoSpacing"/>
        <w:rPr>
          <w:rFonts w:cs="Times New Roman"/>
          <w:i/>
          <w:iCs/>
        </w:rPr>
      </w:pPr>
      <w:r w:rsidRPr="2AD56EF5">
        <w:rPr>
          <w:rFonts w:cs="Times New Roman"/>
          <w:i/>
          <w:iCs/>
        </w:rPr>
        <w:t>Electrical impedance and physiological parameters</w:t>
      </w:r>
    </w:p>
    <w:p w14:paraId="5B5D3DBB" w14:textId="77777777" w:rsidR="00D442B1" w:rsidRPr="00D442B1" w:rsidRDefault="00D442B1" w:rsidP="00D442B1">
      <w:pPr>
        <w:pStyle w:val="NoSpacing"/>
      </w:pPr>
    </w:p>
    <w:p w14:paraId="2C36D8ED" w14:textId="79A58074" w:rsidR="00247A5A" w:rsidRDefault="661E8534" w:rsidP="009D1879">
      <w:pPr>
        <w:pStyle w:val="NoSpacing"/>
        <w:rPr>
          <w:rFonts w:cs="Times New Roman"/>
        </w:rPr>
      </w:pPr>
      <w:r w:rsidRPr="00347141">
        <w:rPr>
          <w:rFonts w:cs="Times New Roman"/>
        </w:rPr>
        <w:t>Electrical impedance</w:t>
      </w:r>
      <w:r w:rsidRPr="2AD56EF5">
        <w:rPr>
          <w:rFonts w:cs="Times New Roman"/>
        </w:rPr>
        <w:t xml:space="preserve"> d</w:t>
      </w:r>
      <w:r w:rsidR="5098C907">
        <w:rPr>
          <w:rFonts w:cs="Times New Roman"/>
        </w:rPr>
        <w:t xml:space="preserve">ata were </w:t>
      </w:r>
      <w:r w:rsidR="32AD5DD5" w:rsidRPr="00BD388B">
        <w:rPr>
          <w:rFonts w:cs="Times New Roman"/>
        </w:rPr>
        <w:t>processed</w:t>
      </w:r>
      <w:r w:rsidR="5098C907" w:rsidRPr="00C37D1C">
        <w:rPr>
          <w:rFonts w:cs="Times New Roman"/>
        </w:rPr>
        <w:t xml:space="preserve"> offline using commercially available Dr</w:t>
      </w:r>
      <w:r w:rsidR="17F80895" w:rsidRPr="00BD388B">
        <w:rPr>
          <w:rFonts w:cs="Times New Roman"/>
        </w:rPr>
        <w:t>ä</w:t>
      </w:r>
      <w:r w:rsidR="5098C907" w:rsidRPr="007B37E1">
        <w:rPr>
          <w:rFonts w:cs="Times New Roman"/>
        </w:rPr>
        <w:t>ger software (Dr</w:t>
      </w:r>
      <w:r w:rsidR="3B6AA68E" w:rsidRPr="00BD388B">
        <w:rPr>
          <w:rFonts w:cs="Times New Roman"/>
        </w:rPr>
        <w:t>ä</w:t>
      </w:r>
      <w:r w:rsidR="5098C907">
        <w:rPr>
          <w:rFonts w:cs="Times New Roman"/>
        </w:rPr>
        <w:t xml:space="preserve">ger </w:t>
      </w:r>
      <w:r w:rsidR="34D86FA5">
        <w:rPr>
          <w:rFonts w:cs="Times New Roman"/>
        </w:rPr>
        <w:t>PC Sof</w:t>
      </w:r>
      <w:r w:rsidR="3B6AA68E">
        <w:rPr>
          <w:rFonts w:cs="Times New Roman"/>
        </w:rPr>
        <w:t>t</w:t>
      </w:r>
      <w:r w:rsidR="34D86FA5">
        <w:rPr>
          <w:rFonts w:cs="Times New Roman"/>
        </w:rPr>
        <w:t>ware Pulmovista 500</w:t>
      </w:r>
      <w:r w:rsidR="11B0E93F" w:rsidRPr="00BD388B">
        <w:rPr>
          <w:rFonts w:cs="Times New Roman"/>
        </w:rPr>
        <w:t>, SW Version 1.30</w:t>
      </w:r>
      <w:r w:rsidR="58C840F8">
        <w:rPr>
          <w:rFonts w:cs="Times New Roman"/>
        </w:rPr>
        <w:t>).</w:t>
      </w:r>
      <w:r w:rsidR="7A822A61" w:rsidRPr="2AD56EF5">
        <w:rPr>
          <w:rFonts w:cs="Times New Roman"/>
        </w:rPr>
        <w:t xml:space="preserve"> </w:t>
      </w:r>
      <w:r w:rsidR="7A822A61">
        <w:rPr>
          <w:rFonts w:cs="Times New Roman"/>
        </w:rPr>
        <w:t xml:space="preserve">Once baseline </w:t>
      </w:r>
      <w:r w:rsidR="79B152B5">
        <w:rPr>
          <w:rFonts w:cs="Times New Roman"/>
        </w:rPr>
        <w:t xml:space="preserve">files were </w:t>
      </w:r>
      <w:r w:rsidR="79B152B5" w:rsidRPr="2AD56EF5">
        <w:rPr>
          <w:rFonts w:cs="Times New Roman"/>
        </w:rPr>
        <w:t>allocated</w:t>
      </w:r>
      <w:r w:rsidR="2E86B44E">
        <w:rPr>
          <w:rFonts w:cs="Times New Roman"/>
        </w:rPr>
        <w:t xml:space="preserve"> (T1)</w:t>
      </w:r>
      <w:r w:rsidR="7A822A61">
        <w:rPr>
          <w:rFonts w:cs="Times New Roman"/>
        </w:rPr>
        <w:t>,</w:t>
      </w:r>
      <w:r w:rsidR="37D73B93">
        <w:rPr>
          <w:rFonts w:cs="Times New Roman"/>
        </w:rPr>
        <w:t xml:space="preserve"> </w:t>
      </w:r>
      <w:r w:rsidR="1D1A743B">
        <w:rPr>
          <w:rFonts w:cs="Times New Roman"/>
        </w:rPr>
        <w:t>t</w:t>
      </w:r>
      <w:r w:rsidR="7A23F2A2">
        <w:rPr>
          <w:rFonts w:cs="Times New Roman"/>
        </w:rPr>
        <w:t>wo minutes of</w:t>
      </w:r>
      <w:r w:rsidR="739548AF">
        <w:rPr>
          <w:rFonts w:cs="Times New Roman"/>
        </w:rPr>
        <w:t xml:space="preserve"> </w:t>
      </w:r>
      <w:r w:rsidR="7A23F2A2">
        <w:rPr>
          <w:rFonts w:cs="Times New Roman"/>
        </w:rPr>
        <w:t xml:space="preserve">data </w:t>
      </w:r>
      <w:r w:rsidR="6E3ED533">
        <w:rPr>
          <w:rFonts w:cs="Times New Roman"/>
        </w:rPr>
        <w:t xml:space="preserve">were </w:t>
      </w:r>
      <w:r w:rsidR="729AEF99">
        <w:rPr>
          <w:rFonts w:cs="Times New Roman"/>
        </w:rPr>
        <w:t xml:space="preserve">subsequently </w:t>
      </w:r>
      <w:r w:rsidR="6E3ED533">
        <w:rPr>
          <w:rFonts w:cs="Times New Roman"/>
        </w:rPr>
        <w:t>analysed at each of the</w:t>
      </w:r>
      <w:r w:rsidR="270B4CA6">
        <w:rPr>
          <w:rFonts w:cs="Times New Roman"/>
        </w:rPr>
        <w:t xml:space="preserve"> remaining</w:t>
      </w:r>
      <w:r w:rsidR="6E3ED533">
        <w:rPr>
          <w:rFonts w:cs="Times New Roman"/>
        </w:rPr>
        <w:t xml:space="preserve"> timepoints </w:t>
      </w:r>
      <w:r w:rsidR="1E9C8197">
        <w:rPr>
          <w:rFonts w:cs="Times New Roman"/>
        </w:rPr>
        <w:t>(</w:t>
      </w:r>
      <w:r w:rsidR="6E3ED533">
        <w:rPr>
          <w:rFonts w:cs="Times New Roman"/>
        </w:rPr>
        <w:t>T</w:t>
      </w:r>
      <w:r w:rsidR="164A39C3">
        <w:rPr>
          <w:rFonts w:cs="Times New Roman"/>
        </w:rPr>
        <w:t>2</w:t>
      </w:r>
      <w:r w:rsidR="6E3ED533">
        <w:rPr>
          <w:rFonts w:cs="Times New Roman"/>
        </w:rPr>
        <w:t>-T4</w:t>
      </w:r>
      <w:r w:rsidR="1E9C8197">
        <w:rPr>
          <w:rFonts w:cs="Times New Roman"/>
        </w:rPr>
        <w:t>)</w:t>
      </w:r>
      <w:r w:rsidR="6E3ED533">
        <w:rPr>
          <w:rFonts w:cs="Times New Roman"/>
        </w:rPr>
        <w:t xml:space="preserve">. </w:t>
      </w:r>
      <w:r w:rsidR="00347141">
        <w:rPr>
          <w:rFonts w:cs="Times New Roman"/>
        </w:rPr>
        <w:t>D</w:t>
      </w:r>
      <w:r w:rsidR="414C856A">
        <w:rPr>
          <w:rFonts w:cs="Times New Roman"/>
        </w:rPr>
        <w:t>ata for EEL</w:t>
      </w:r>
      <w:r w:rsidR="414C856A" w:rsidRPr="2AD56EF5">
        <w:rPr>
          <w:rFonts w:cs="Times New Roman"/>
        </w:rPr>
        <w:t xml:space="preserve">I </w:t>
      </w:r>
      <w:r w:rsidR="2BC763DC">
        <w:rPr>
          <w:rFonts w:cs="Times New Roman"/>
        </w:rPr>
        <w:t xml:space="preserve">and </w:t>
      </w:r>
      <w:r w:rsidR="0D1058B7">
        <w:rPr>
          <w:rFonts w:cs="Times New Roman"/>
        </w:rPr>
        <w:t>TVI</w:t>
      </w:r>
      <w:r w:rsidR="00347141">
        <w:rPr>
          <w:rFonts w:cs="Times New Roman"/>
        </w:rPr>
        <w:t xml:space="preserve"> </w:t>
      </w:r>
      <w:r w:rsidR="3F320303" w:rsidRPr="00BD388B">
        <w:rPr>
          <w:rFonts w:cs="Times New Roman"/>
        </w:rPr>
        <w:t>were</w:t>
      </w:r>
      <w:r w:rsidR="58C840F8" w:rsidRPr="00BD388B">
        <w:rPr>
          <w:rFonts w:cs="Times New Roman"/>
        </w:rPr>
        <w:t xml:space="preserve"> </w:t>
      </w:r>
      <w:r w:rsidR="4FF6D5AE" w:rsidRPr="00BD388B">
        <w:rPr>
          <w:rFonts w:cs="Times New Roman"/>
        </w:rPr>
        <w:t xml:space="preserve">sampled at the T1-T4 timepoints </w:t>
      </w:r>
      <w:r w:rsidR="062B7052" w:rsidRPr="00BD388B">
        <w:rPr>
          <w:rFonts w:cs="Times New Roman"/>
        </w:rPr>
        <w:t>to calculate</w:t>
      </w:r>
      <w:r w:rsidR="4E1FCEEE" w:rsidRPr="00BD388B">
        <w:rPr>
          <w:rFonts w:cs="Times New Roman"/>
        </w:rPr>
        <w:t xml:space="preserve"> values for the</w:t>
      </w:r>
      <w:r w:rsidR="062B7052" w:rsidRPr="00BD388B">
        <w:rPr>
          <w:rFonts w:cs="Times New Roman"/>
        </w:rPr>
        <w:t xml:space="preserve"> </w:t>
      </w:r>
      <w:r w:rsidR="0D0A006D" w:rsidRPr="00BD388B">
        <w:rPr>
          <w:rFonts w:cs="Times New Roman"/>
        </w:rPr>
        <w:t>mean</w:t>
      </w:r>
      <w:r w:rsidR="0AAFAA90">
        <w:rPr>
          <w:rFonts w:cs="Times New Roman"/>
        </w:rPr>
        <w:t>s</w:t>
      </w:r>
      <w:r w:rsidR="7A0ECEAA">
        <w:rPr>
          <w:rFonts w:cs="Times New Roman"/>
        </w:rPr>
        <w:t xml:space="preserve"> </w:t>
      </w:r>
      <w:r w:rsidR="6AABD2F4">
        <w:rPr>
          <w:rFonts w:cs="Times New Roman"/>
        </w:rPr>
        <w:t>and</w:t>
      </w:r>
      <w:r w:rsidR="7A0ECEAA">
        <w:rPr>
          <w:rFonts w:cs="Times New Roman"/>
        </w:rPr>
        <w:t xml:space="preserve"> </w:t>
      </w:r>
      <w:r w:rsidR="6418DE0B" w:rsidRPr="00BD388B">
        <w:rPr>
          <w:rFonts w:cs="Times New Roman"/>
        </w:rPr>
        <w:t xml:space="preserve">95% </w:t>
      </w:r>
      <w:r w:rsidR="3B15D52B">
        <w:rPr>
          <w:rFonts w:cs="Times New Roman"/>
        </w:rPr>
        <w:t>confidence intervals (</w:t>
      </w:r>
      <w:r w:rsidR="6418DE0B">
        <w:rPr>
          <w:rFonts w:cs="Times New Roman"/>
        </w:rPr>
        <w:t>C</w:t>
      </w:r>
      <w:r w:rsidR="3B15D52B">
        <w:rPr>
          <w:rFonts w:cs="Times New Roman"/>
        </w:rPr>
        <w:t>I)</w:t>
      </w:r>
      <w:r w:rsidR="474C2E1F">
        <w:rPr>
          <w:rFonts w:cs="Times New Roman"/>
        </w:rPr>
        <w:t>.</w:t>
      </w:r>
      <w:r w:rsidR="2954F786">
        <w:rPr>
          <w:rFonts w:cs="Times New Roman"/>
        </w:rPr>
        <w:t xml:space="preserve"> </w:t>
      </w:r>
      <w:r w:rsidR="7416F523">
        <w:rPr>
          <w:rFonts w:cs="Times New Roman"/>
        </w:rPr>
        <w:t xml:space="preserve">Linear effects mixed regression </w:t>
      </w:r>
      <w:r w:rsidR="5A8A67DB">
        <w:rPr>
          <w:rFonts w:cs="Times New Roman"/>
        </w:rPr>
        <w:t>analysis was used to compare</w:t>
      </w:r>
      <w:r w:rsidR="082BFB1A">
        <w:rPr>
          <w:rFonts w:cs="Times New Roman"/>
        </w:rPr>
        <w:t xml:space="preserve"> differences between </w:t>
      </w:r>
      <w:r w:rsidR="1952CE2A">
        <w:rPr>
          <w:rFonts w:cs="Times New Roman"/>
        </w:rPr>
        <w:t xml:space="preserve">the </w:t>
      </w:r>
      <w:r w:rsidR="40822ADA">
        <w:rPr>
          <w:rFonts w:cs="Times New Roman"/>
        </w:rPr>
        <w:t xml:space="preserve">control and </w:t>
      </w:r>
      <w:r w:rsidR="5BB9AAF5">
        <w:rPr>
          <w:rFonts w:cs="Times New Roman"/>
        </w:rPr>
        <w:t xml:space="preserve">intervention </w:t>
      </w:r>
      <w:r w:rsidR="5D85EDB1">
        <w:rPr>
          <w:rFonts w:cs="Times New Roman"/>
        </w:rPr>
        <w:t>sessions</w:t>
      </w:r>
      <w:r w:rsidR="082BFB1A">
        <w:rPr>
          <w:rFonts w:cs="Times New Roman"/>
        </w:rPr>
        <w:t xml:space="preserve"> over </w:t>
      </w:r>
      <w:r w:rsidR="0D4FFEA5">
        <w:rPr>
          <w:rFonts w:cs="Times New Roman"/>
        </w:rPr>
        <w:t xml:space="preserve">the T1-T4 timepoints for </w:t>
      </w:r>
      <w:r w:rsidR="2C4D1B59">
        <w:rPr>
          <w:rFonts w:cs="Times New Roman"/>
        </w:rPr>
        <w:t>EELI,</w:t>
      </w:r>
      <w:r w:rsidR="6EBBBECF">
        <w:rPr>
          <w:rFonts w:cs="Times New Roman"/>
        </w:rPr>
        <w:t xml:space="preserve"> TVI</w:t>
      </w:r>
      <w:r w:rsidR="00347141">
        <w:rPr>
          <w:shd w:val="clear" w:color="auto" w:fill="FFFFFF"/>
        </w:rPr>
        <w:t>,</w:t>
      </w:r>
      <w:r w:rsidR="2C4D1B59" w:rsidRPr="2AD56EF5">
        <w:rPr>
          <w:rFonts w:cs="Times New Roman"/>
          <w:color w:val="000000" w:themeColor="text1"/>
        </w:rPr>
        <w:t xml:space="preserve"> </w:t>
      </w:r>
      <w:r w:rsidR="19DEDD24" w:rsidRPr="2AD56EF5">
        <w:rPr>
          <w:rFonts w:cs="Times New Roman"/>
        </w:rPr>
        <w:t>SpO</w:t>
      </w:r>
      <w:r w:rsidR="19DEDD24" w:rsidRPr="2AD56EF5">
        <w:rPr>
          <w:rFonts w:cs="Times New Roman"/>
          <w:vertAlign w:val="subscript"/>
        </w:rPr>
        <w:t>2</w:t>
      </w:r>
      <w:r w:rsidR="19DEDD24" w:rsidRPr="2AD56EF5">
        <w:rPr>
          <w:rFonts w:cs="Times New Roman"/>
        </w:rPr>
        <w:t xml:space="preserve">, RR, </w:t>
      </w:r>
      <w:r w:rsidR="19DEDD24" w:rsidRPr="2AD56EF5">
        <w:rPr>
          <w:rFonts w:cs="Times New Roman"/>
        </w:rPr>
        <w:lastRenderedPageBreak/>
        <w:t>HR</w:t>
      </w:r>
      <w:r w:rsidR="00E45502">
        <w:rPr>
          <w:rFonts w:cs="Times New Roman"/>
        </w:rPr>
        <w:t>,</w:t>
      </w:r>
      <w:r w:rsidR="78E65A27" w:rsidRPr="2AD56EF5">
        <w:rPr>
          <w:rFonts w:cs="Times New Roman"/>
        </w:rPr>
        <w:t xml:space="preserve"> and RPE; and to compare</w:t>
      </w:r>
      <w:r w:rsidR="19DEDD24">
        <w:rPr>
          <w:rFonts w:cs="Times New Roman"/>
        </w:rPr>
        <w:t xml:space="preserve"> </w:t>
      </w:r>
      <w:r w:rsidR="2C4D1B59" w:rsidRPr="00BD388B">
        <w:rPr>
          <w:rFonts w:cs="Times New Roman"/>
        </w:rPr>
        <w:t>c</w:t>
      </w:r>
      <w:r w:rsidR="2C4D1B59">
        <w:rPr>
          <w:rFonts w:cs="Times New Roman"/>
        </w:rPr>
        <w:t>ycling distance, watts generated,</w:t>
      </w:r>
      <w:r w:rsidR="2C4D1B59" w:rsidRPr="00BD388B">
        <w:rPr>
          <w:rFonts w:cs="Times New Roman"/>
        </w:rPr>
        <w:t xml:space="preserve"> average speed</w:t>
      </w:r>
      <w:r w:rsidR="60AE3F12" w:rsidRPr="2AD56EF5">
        <w:rPr>
          <w:rFonts w:cs="Times New Roman"/>
        </w:rPr>
        <w:t xml:space="preserve"> between the control and intervention at T3</w:t>
      </w:r>
      <w:r w:rsidR="2C4D1B59" w:rsidRPr="00BD388B">
        <w:rPr>
          <w:rFonts w:cs="Times New Roman"/>
        </w:rPr>
        <w:t>, and</w:t>
      </w:r>
      <w:r w:rsidR="2C4D1B59">
        <w:rPr>
          <w:rFonts w:cs="Times New Roman"/>
        </w:rPr>
        <w:t xml:space="preserve"> RPE</w:t>
      </w:r>
      <w:r w:rsidR="082BFB1A">
        <w:rPr>
          <w:rFonts w:cs="Times New Roman"/>
        </w:rPr>
        <w:t xml:space="preserve">. </w:t>
      </w:r>
      <w:r w:rsidR="2C4D1B59">
        <w:rPr>
          <w:rFonts w:cs="Times New Roman"/>
        </w:rPr>
        <w:t xml:space="preserve">Models included fixed effects for </w:t>
      </w:r>
      <w:r w:rsidR="712C8457">
        <w:rPr>
          <w:rFonts w:cs="Times New Roman"/>
        </w:rPr>
        <w:t>SV or no SV</w:t>
      </w:r>
      <w:r w:rsidR="51FCEF46">
        <w:rPr>
          <w:rFonts w:cs="Times New Roman"/>
        </w:rPr>
        <w:t>,</w:t>
      </w:r>
      <w:r w:rsidR="6FB89DD7">
        <w:rPr>
          <w:rFonts w:cs="Times New Roman"/>
        </w:rPr>
        <w:t xml:space="preserve"> timepoint</w:t>
      </w:r>
      <w:r w:rsidR="612C448C">
        <w:rPr>
          <w:rFonts w:cs="Times New Roman"/>
        </w:rPr>
        <w:t>s</w:t>
      </w:r>
      <w:r w:rsidR="6FB89DD7">
        <w:rPr>
          <w:rFonts w:cs="Times New Roman"/>
        </w:rPr>
        <w:t>,</w:t>
      </w:r>
      <w:r w:rsidR="2064E9B1">
        <w:rPr>
          <w:rFonts w:cs="Times New Roman"/>
        </w:rPr>
        <w:t xml:space="preserve"> and their two-way interaction. Post</w:t>
      </w:r>
      <w:r w:rsidR="1C9BA7CF">
        <w:rPr>
          <w:rFonts w:cs="Times New Roman"/>
        </w:rPr>
        <w:t xml:space="preserve"> </w:t>
      </w:r>
      <w:r w:rsidR="2064E9B1" w:rsidRPr="2AD56EF5">
        <w:rPr>
          <w:rFonts w:cs="Times New Roman"/>
          <w:shd w:val="clear" w:color="auto" w:fill="FFFFFF"/>
        </w:rPr>
        <w:t xml:space="preserve">hoc </w:t>
      </w:r>
      <w:r w:rsidR="2064E9B1" w:rsidRPr="2AD56EF5">
        <w:rPr>
          <w:rFonts w:cs="Times New Roman"/>
          <w:color w:val="000000"/>
          <w:shd w:val="clear" w:color="auto" w:fill="FFFFFF"/>
        </w:rPr>
        <w:t>p</w:t>
      </w:r>
      <w:r w:rsidR="5283CC34" w:rsidRPr="2AD56EF5">
        <w:rPr>
          <w:rFonts w:cs="Times New Roman"/>
          <w:color w:val="000000"/>
          <w:shd w:val="clear" w:color="auto" w:fill="FFFFFF"/>
        </w:rPr>
        <w:t>air</w:t>
      </w:r>
      <w:r w:rsidR="2C10B6A3" w:rsidRPr="2AD56EF5">
        <w:rPr>
          <w:rFonts w:cs="Times New Roman"/>
          <w:color w:val="000000"/>
          <w:shd w:val="clear" w:color="auto" w:fill="FFFFFF"/>
        </w:rPr>
        <w:t>wise comparisons</w:t>
      </w:r>
      <w:r w:rsidR="03CA5EA8" w:rsidRPr="2AD56EF5">
        <w:rPr>
          <w:rFonts w:cs="Times New Roman"/>
          <w:color w:val="000000" w:themeColor="text1"/>
        </w:rPr>
        <w:t xml:space="preserve"> were used to compare differences between </w:t>
      </w:r>
      <w:r w:rsidR="5BB9AAF5" w:rsidRPr="2AD56EF5">
        <w:rPr>
          <w:rFonts w:cs="Times New Roman"/>
          <w:shd w:val="clear" w:color="auto" w:fill="FFFFFF"/>
        </w:rPr>
        <w:t>control and intervention conditions</w:t>
      </w:r>
      <w:r w:rsidR="03CA5EA8" w:rsidRPr="2AD56EF5">
        <w:rPr>
          <w:rFonts w:cs="Times New Roman"/>
          <w:color w:val="000000" w:themeColor="text1"/>
        </w:rPr>
        <w:t xml:space="preserve"> for </w:t>
      </w:r>
      <w:r w:rsidR="75ABFA99">
        <w:rPr>
          <w:rFonts w:cs="Times New Roman"/>
        </w:rPr>
        <w:t xml:space="preserve">the </w:t>
      </w:r>
      <w:r w:rsidR="3BD00AD2">
        <w:rPr>
          <w:rFonts w:cs="Times New Roman"/>
        </w:rPr>
        <w:t>same outcomes</w:t>
      </w:r>
      <w:r w:rsidR="3459192D">
        <w:rPr>
          <w:rFonts w:cs="Times New Roman"/>
        </w:rPr>
        <w:t xml:space="preserve"> listed above</w:t>
      </w:r>
      <w:r w:rsidR="03CA5EA8">
        <w:rPr>
          <w:rFonts w:cs="Times New Roman"/>
        </w:rPr>
        <w:t>.</w:t>
      </w:r>
      <w:r w:rsidR="018FFCB2">
        <w:rPr>
          <w:rFonts w:cs="Times New Roman"/>
        </w:rPr>
        <w:t xml:space="preserve"> </w:t>
      </w:r>
      <w:r w:rsidR="2A0B66E8">
        <w:rPr>
          <w:rFonts w:cs="Times New Roman"/>
        </w:rPr>
        <w:t>Model output was reported as least squares means</w:t>
      </w:r>
      <w:r w:rsidR="1C6E9413">
        <w:rPr>
          <w:rFonts w:cs="Times New Roman"/>
        </w:rPr>
        <w:t xml:space="preserve"> (estimate with</w:t>
      </w:r>
      <w:r w:rsidR="2381D142">
        <w:rPr>
          <w:rFonts w:cs="Times New Roman"/>
        </w:rPr>
        <w:t xml:space="preserve"> 95% CI)</w:t>
      </w:r>
      <w:r w:rsidR="4DE05CDB">
        <w:rPr>
          <w:rFonts w:cs="Times New Roman"/>
        </w:rPr>
        <w:t>,</w:t>
      </w:r>
      <w:r w:rsidR="2381D142">
        <w:rPr>
          <w:rFonts w:cs="Times New Roman"/>
        </w:rPr>
        <w:t xml:space="preserve"> including</w:t>
      </w:r>
      <w:r w:rsidR="2A0B66E8">
        <w:rPr>
          <w:rFonts w:cs="Times New Roman"/>
        </w:rPr>
        <w:t xml:space="preserve"> differences between control and intervention sessions</w:t>
      </w:r>
      <w:r w:rsidR="467AFB00">
        <w:rPr>
          <w:rFonts w:cs="Times New Roman"/>
        </w:rPr>
        <w:t xml:space="preserve"> (estimate</w:t>
      </w:r>
      <w:r w:rsidR="467AFB00" w:rsidRPr="2AD56EF5">
        <w:rPr>
          <w:rFonts w:cs="Times New Roman"/>
        </w:rPr>
        <w:t xml:space="preserve"> with 95% CI).</w:t>
      </w:r>
    </w:p>
    <w:p w14:paraId="53F25351" w14:textId="77777777" w:rsidR="00DE6105" w:rsidRDefault="00DE6105" w:rsidP="009D1879">
      <w:pPr>
        <w:pStyle w:val="NoSpacing"/>
        <w:rPr>
          <w:rFonts w:cs="Times New Roman"/>
        </w:rPr>
      </w:pPr>
    </w:p>
    <w:p w14:paraId="35E730DB" w14:textId="5854D000" w:rsidR="00247A5A" w:rsidRDefault="00247A5A" w:rsidP="009D1879">
      <w:pPr>
        <w:pStyle w:val="NoSpacing"/>
        <w:rPr>
          <w:rFonts w:cs="Times New Roman"/>
          <w:i/>
          <w:iCs/>
        </w:rPr>
      </w:pPr>
      <w:r w:rsidRPr="00065EED">
        <w:rPr>
          <w:rFonts w:cs="Times New Roman"/>
          <w:i/>
          <w:iCs/>
        </w:rPr>
        <w:t>Survey responses</w:t>
      </w:r>
    </w:p>
    <w:p w14:paraId="09801D49" w14:textId="77777777" w:rsidR="00D442B1" w:rsidRPr="00D442B1" w:rsidRDefault="00D442B1" w:rsidP="00D442B1">
      <w:pPr>
        <w:pStyle w:val="NoSpacing"/>
      </w:pPr>
    </w:p>
    <w:p w14:paraId="3E2D1056" w14:textId="7A761290" w:rsidR="006D758E" w:rsidRDefault="003608B0" w:rsidP="009D1879">
      <w:pPr>
        <w:pStyle w:val="NoSpacing"/>
        <w:rPr>
          <w:rFonts w:cs="Times New Roman"/>
        </w:rPr>
      </w:pPr>
      <w:r w:rsidRPr="2AD56EF5">
        <w:rPr>
          <w:rFonts w:cs="Times New Roman"/>
        </w:rPr>
        <w:t>All available pa</w:t>
      </w:r>
      <w:r w:rsidR="007D6745">
        <w:rPr>
          <w:rFonts w:cs="Times New Roman"/>
        </w:rPr>
        <w:t>rticipant</w:t>
      </w:r>
      <w:r w:rsidRPr="2AD56EF5">
        <w:rPr>
          <w:rFonts w:cs="Times New Roman"/>
        </w:rPr>
        <w:t xml:space="preserve"> responses (numeric survey responses) were analysed, with missing </w:t>
      </w:r>
      <w:r w:rsidR="00347141">
        <w:rPr>
          <w:rFonts w:cs="Times New Roman"/>
        </w:rPr>
        <w:t>values</w:t>
      </w:r>
      <w:r w:rsidRPr="2AD56EF5">
        <w:rPr>
          <w:rFonts w:cs="Times New Roman"/>
        </w:rPr>
        <w:t xml:space="preserve"> excluded</w:t>
      </w:r>
      <w:r w:rsidR="00347141">
        <w:rPr>
          <w:rFonts w:cs="Times New Roman"/>
        </w:rPr>
        <w:t xml:space="preserve">. </w:t>
      </w:r>
      <w:r w:rsidR="1B3757B7" w:rsidRPr="2AD56EF5">
        <w:rPr>
          <w:rFonts w:cs="Times New Roman"/>
        </w:rPr>
        <w:t>Fisher’s exact tests</w:t>
      </w:r>
      <w:r w:rsidR="0160F646" w:rsidRPr="2AD56EF5">
        <w:rPr>
          <w:rFonts w:cs="Times New Roman"/>
        </w:rPr>
        <w:t xml:space="preserve"> </w:t>
      </w:r>
      <w:r w:rsidR="5269C458" w:rsidRPr="2AD56EF5">
        <w:rPr>
          <w:rFonts w:cs="Times New Roman"/>
        </w:rPr>
        <w:t xml:space="preserve">were used </w:t>
      </w:r>
      <w:r w:rsidR="7F86BEB1" w:rsidRPr="2AD56EF5">
        <w:rPr>
          <w:rFonts w:cs="Times New Roman"/>
        </w:rPr>
        <w:t>for responses using</w:t>
      </w:r>
      <w:r w:rsidR="5269C458" w:rsidRPr="2AD56EF5">
        <w:rPr>
          <w:rFonts w:cs="Times New Roman"/>
        </w:rPr>
        <w:t xml:space="preserve"> </w:t>
      </w:r>
      <w:r w:rsidR="0160F646" w:rsidRPr="2AD56EF5">
        <w:rPr>
          <w:rFonts w:cs="Times New Roman"/>
        </w:rPr>
        <w:t>Likert scale</w:t>
      </w:r>
      <w:r w:rsidR="08E36473" w:rsidRPr="2AD56EF5">
        <w:rPr>
          <w:rFonts w:cs="Times New Roman"/>
        </w:rPr>
        <w:t>s</w:t>
      </w:r>
      <w:r w:rsidR="72AC735A" w:rsidRPr="2AD56EF5">
        <w:rPr>
          <w:rFonts w:cs="Times New Roman"/>
        </w:rPr>
        <w:t xml:space="preserve"> and</w:t>
      </w:r>
      <w:r w:rsidR="0160F646" w:rsidRPr="2AD56EF5">
        <w:rPr>
          <w:rFonts w:cs="Times New Roman"/>
        </w:rPr>
        <w:t xml:space="preserve"> </w:t>
      </w:r>
      <w:r w:rsidR="7CA351B8" w:rsidRPr="2AD56EF5">
        <w:rPr>
          <w:rFonts w:cs="Times New Roman"/>
        </w:rPr>
        <w:t xml:space="preserve">paired </w:t>
      </w:r>
      <w:r w:rsidR="0160F646" w:rsidRPr="2AD56EF5">
        <w:rPr>
          <w:rFonts w:cs="Times New Roman"/>
        </w:rPr>
        <w:t>t</w:t>
      </w:r>
      <w:r w:rsidR="2FBEE4BA" w:rsidRPr="561393F8">
        <w:rPr>
          <w:rFonts w:cs="Times New Roman"/>
        </w:rPr>
        <w:t>-</w:t>
      </w:r>
      <w:r w:rsidR="0160F646" w:rsidRPr="2AD56EF5">
        <w:rPr>
          <w:rFonts w:cs="Times New Roman"/>
        </w:rPr>
        <w:t xml:space="preserve">tests for SOB and </w:t>
      </w:r>
      <w:r w:rsidR="72AC735A" w:rsidRPr="2AD56EF5">
        <w:rPr>
          <w:rFonts w:cs="Times New Roman"/>
        </w:rPr>
        <w:t>overall satisfaction ratings</w:t>
      </w:r>
      <w:r w:rsidR="0160F646" w:rsidRPr="2AD56EF5">
        <w:rPr>
          <w:rFonts w:cs="Times New Roman"/>
        </w:rPr>
        <w:t>.</w:t>
      </w:r>
      <w:r w:rsidR="2D2CC1A0" w:rsidRPr="2AD56EF5">
        <w:rPr>
          <w:rFonts w:cs="Times New Roman"/>
        </w:rPr>
        <w:t xml:space="preserve"> Preference</w:t>
      </w:r>
      <w:r w:rsidR="5C0705B2" w:rsidRPr="2AD56EF5">
        <w:rPr>
          <w:rFonts w:cs="Times New Roman"/>
        </w:rPr>
        <w:t>s</w:t>
      </w:r>
      <w:r w:rsidR="2D2CC1A0" w:rsidRPr="2AD56EF5">
        <w:rPr>
          <w:rFonts w:cs="Times New Roman"/>
        </w:rPr>
        <w:t xml:space="preserve"> for exercise with or with</w:t>
      </w:r>
      <w:r w:rsidR="51662944" w:rsidRPr="2AD56EF5">
        <w:rPr>
          <w:rFonts w:cs="Times New Roman"/>
        </w:rPr>
        <w:t>out</w:t>
      </w:r>
      <w:r w:rsidR="2D2CC1A0" w:rsidRPr="2AD56EF5">
        <w:rPr>
          <w:rFonts w:cs="Times New Roman"/>
        </w:rPr>
        <w:t xml:space="preserve"> a SV </w:t>
      </w:r>
      <w:r w:rsidR="5C0705B2" w:rsidRPr="2AD56EF5">
        <w:rPr>
          <w:rFonts w:cs="Times New Roman"/>
        </w:rPr>
        <w:t>were</w:t>
      </w:r>
      <w:r w:rsidR="2D2CC1A0" w:rsidRPr="2AD56EF5">
        <w:rPr>
          <w:rFonts w:cs="Times New Roman"/>
        </w:rPr>
        <w:t xml:space="preserve"> reported as a percentage of total participants included in the analysis.</w:t>
      </w:r>
    </w:p>
    <w:p w14:paraId="660A5C26" w14:textId="538130DA" w:rsidR="002200F3" w:rsidRPr="009C2CE5" w:rsidRDefault="006D758E" w:rsidP="009C2CE5">
      <w:pPr>
        <w:pStyle w:val="NoSpacing"/>
        <w:ind w:firstLine="720"/>
        <w:rPr>
          <w:rFonts w:cs="Times New Roman"/>
        </w:rPr>
      </w:pPr>
      <w:r>
        <w:rPr>
          <w:rFonts w:cs="Times New Roman"/>
        </w:rPr>
        <w:t>Statistical</w:t>
      </w:r>
      <w:r w:rsidR="00BD388B" w:rsidRPr="00BD388B">
        <w:rPr>
          <w:rFonts w:cs="Times New Roman"/>
        </w:rPr>
        <w:t xml:space="preserve"> significance</w:t>
      </w:r>
      <w:r>
        <w:rPr>
          <w:rFonts w:cs="Times New Roman"/>
        </w:rPr>
        <w:t xml:space="preserve"> for all hypothesis tests </w:t>
      </w:r>
      <w:r w:rsidR="07FB126C" w:rsidRPr="67B5D782">
        <w:rPr>
          <w:rFonts w:cs="Times New Roman"/>
        </w:rPr>
        <w:t xml:space="preserve">was </w:t>
      </w:r>
      <w:r w:rsidR="07FB126C" w:rsidRPr="784C8C45">
        <w:rPr>
          <w:rFonts w:cs="Times New Roman"/>
        </w:rPr>
        <w:t xml:space="preserve">set at </w:t>
      </w:r>
      <w:r w:rsidR="4B789BE8" w:rsidRPr="549EC561">
        <w:rPr>
          <w:rFonts w:cs="Times New Roman"/>
        </w:rPr>
        <w:t>p</w:t>
      </w:r>
      <w:r w:rsidR="00BD388B" w:rsidRPr="00BD388B">
        <w:rPr>
          <w:rFonts w:cs="Times New Roman"/>
        </w:rPr>
        <w:t xml:space="preserve"> </w:t>
      </w:r>
      <w:r w:rsidR="4B789BE8" w:rsidRPr="14264455">
        <w:rPr>
          <w:rFonts w:cs="Times New Roman"/>
        </w:rPr>
        <w:t>≤</w:t>
      </w:r>
      <w:r w:rsidR="00BD388B" w:rsidRPr="00BD388B">
        <w:rPr>
          <w:rFonts w:cs="Times New Roman"/>
        </w:rPr>
        <w:t>0.05</w:t>
      </w:r>
      <w:r w:rsidR="003C343F">
        <w:rPr>
          <w:rFonts w:cs="Times New Roman"/>
        </w:rPr>
        <w:t xml:space="preserve">. </w:t>
      </w:r>
      <w:r w:rsidR="00BD388B" w:rsidRPr="00BD388B">
        <w:rPr>
          <w:rFonts w:cs="Times New Roman"/>
        </w:rPr>
        <w:t xml:space="preserve">All statistical analyses </w:t>
      </w:r>
      <w:r w:rsidR="00BD388B">
        <w:rPr>
          <w:rFonts w:cs="Times New Roman"/>
        </w:rPr>
        <w:t xml:space="preserve">were </w:t>
      </w:r>
      <w:r w:rsidR="00BD388B" w:rsidRPr="00BD388B">
        <w:rPr>
          <w:rFonts w:cs="Times New Roman"/>
        </w:rPr>
        <w:t>conducted using data program</w:t>
      </w:r>
      <w:r w:rsidR="009E0D17">
        <w:rPr>
          <w:rFonts w:cs="Times New Roman"/>
        </w:rPr>
        <w:t xml:space="preserve"> R (</w:t>
      </w:r>
      <w:r w:rsidR="005F681D">
        <w:rPr>
          <w:rFonts w:cs="Times New Roman"/>
        </w:rPr>
        <w:t xml:space="preserve">version </w:t>
      </w:r>
      <w:r w:rsidR="0048171A">
        <w:rPr>
          <w:rFonts w:cs="Times New Roman"/>
        </w:rPr>
        <w:t>4.</w:t>
      </w:r>
      <w:r w:rsidR="003215C9">
        <w:rPr>
          <w:rFonts w:cs="Times New Roman"/>
        </w:rPr>
        <w:t xml:space="preserve">4.1; R Project for Statistical Computing; available at: </w:t>
      </w:r>
      <w:r w:rsidR="002200F3" w:rsidRPr="002200F3">
        <w:rPr>
          <w:rFonts w:cs="Times New Roman"/>
        </w:rPr>
        <w:t>https://www.r-project.org/</w:t>
      </w:r>
      <w:r w:rsidR="00F93ADA">
        <w:rPr>
          <w:rFonts w:cs="Times New Roman"/>
        </w:rPr>
        <w:t>)</w:t>
      </w:r>
      <w:r w:rsidR="00BD388B" w:rsidRPr="00BD388B">
        <w:rPr>
          <w:rFonts w:cs="Times New Roman"/>
        </w:rPr>
        <w:t>.</w:t>
      </w:r>
    </w:p>
    <w:p w14:paraId="1165EAE8" w14:textId="7E714E40" w:rsidR="00326375" w:rsidRDefault="00326375" w:rsidP="009D1879">
      <w:pPr>
        <w:pStyle w:val="Heading1"/>
        <w:spacing w:line="240" w:lineRule="auto"/>
      </w:pPr>
      <w:bookmarkStart w:id="10" w:name="_Toc205819339"/>
      <w:r w:rsidRPr="00BC5952">
        <w:t>RESULTS</w:t>
      </w:r>
      <w:bookmarkEnd w:id="10"/>
    </w:p>
    <w:p w14:paraId="7D5739B6" w14:textId="77777777" w:rsidR="00D442B1" w:rsidRPr="00D442B1" w:rsidRDefault="00D442B1" w:rsidP="00D442B1">
      <w:pPr>
        <w:pStyle w:val="NoSpacing"/>
      </w:pPr>
    </w:p>
    <w:p w14:paraId="2925A0A6" w14:textId="09638159" w:rsidR="00225DC6" w:rsidRDefault="00225DC6" w:rsidP="009D1879">
      <w:pPr>
        <w:pStyle w:val="Heading2"/>
        <w:spacing w:line="240" w:lineRule="auto"/>
      </w:pPr>
      <w:bookmarkStart w:id="11" w:name="_Toc205819340"/>
      <w:r>
        <w:t>Population description</w:t>
      </w:r>
      <w:bookmarkEnd w:id="11"/>
    </w:p>
    <w:p w14:paraId="68DD9BAE" w14:textId="77777777" w:rsidR="00D442B1" w:rsidRPr="00D442B1" w:rsidRDefault="00D442B1" w:rsidP="00D442B1">
      <w:pPr>
        <w:pStyle w:val="NoSpacing"/>
      </w:pPr>
    </w:p>
    <w:p w14:paraId="5C05E502" w14:textId="343E09F2" w:rsidR="00DF59F6" w:rsidRDefault="5795A8E9" w:rsidP="009D1879">
      <w:pPr>
        <w:pStyle w:val="NoSpacing"/>
      </w:pPr>
      <w:r>
        <w:t>Pa</w:t>
      </w:r>
      <w:r w:rsidR="00026A0C">
        <w:t>rticipant</w:t>
      </w:r>
      <w:r>
        <w:t xml:space="preserve"> d</w:t>
      </w:r>
      <w:r w:rsidR="6BB99E33">
        <w:t>emographic</w:t>
      </w:r>
      <w:r>
        <w:t>s</w:t>
      </w:r>
      <w:r w:rsidR="746FE227">
        <w:t xml:space="preserve"> and clinical characteristics are presented in Table </w:t>
      </w:r>
      <w:r w:rsidR="00977C8F">
        <w:t>E</w:t>
      </w:r>
      <w:r w:rsidR="746FE227">
        <w:t>3.</w:t>
      </w:r>
      <w:r w:rsidR="4BC00858">
        <w:t xml:space="preserve"> </w:t>
      </w:r>
      <w:r w:rsidR="2ED64067" w:rsidRPr="00347141">
        <w:t>All pa</w:t>
      </w:r>
      <w:r w:rsidR="00026A0C">
        <w:t>rticipant</w:t>
      </w:r>
      <w:r w:rsidR="2ED64067" w:rsidRPr="00347141">
        <w:t>s</w:t>
      </w:r>
      <w:r w:rsidR="2ED64067">
        <w:t xml:space="preserve"> </w:t>
      </w:r>
      <w:r w:rsidR="3B45F748">
        <w:t>were using</w:t>
      </w:r>
      <w:r w:rsidR="2ED64067">
        <w:t xml:space="preserve"> a </w:t>
      </w:r>
      <w:r w:rsidR="00347141">
        <w:t>Passy-Muir</w:t>
      </w:r>
      <w:r w:rsidR="00347141" w:rsidRPr="2AD56EF5">
        <w:rPr>
          <w:vertAlign w:val="superscript"/>
        </w:rPr>
        <w:t>TM</w:t>
      </w:r>
      <w:r w:rsidR="00347141">
        <w:t xml:space="preserve"> 007 SV</w:t>
      </w:r>
      <w:r w:rsidR="001C43E5">
        <w:t xml:space="preserve"> </w:t>
      </w:r>
      <w:r w:rsidR="00347141">
        <w:rPr>
          <w:shd w:val="clear" w:color="auto" w:fill="FFFFFF"/>
        </w:rPr>
        <w:fldChar w:fldCharType="begin"/>
      </w:r>
      <w:r w:rsidR="00494AE0">
        <w:rPr>
          <w:shd w:val="clear" w:color="auto" w:fill="FFFFFF"/>
        </w:rPr>
        <w:instrText xml:space="preserve"> ADDIN EN.CITE &lt;EndNote&gt;&lt;Cite&gt;&lt;Author&gt;Lian&lt;/Author&gt;&lt;Year&gt;2022&lt;/Year&gt;&lt;RecNum&gt;36&lt;/RecNum&gt;&lt;DisplayText&gt;[6]&lt;/DisplayText&gt;&lt;record&gt;&lt;rec-number&gt;36&lt;/rec-number&gt;&lt;foreign-keys&gt;&lt;key app="EN" db-id="z9rrsewswftveyeef25pz5xu2azdfxe2exsw" timestamp="1734582588"&gt;36&lt;/key&gt;&lt;/foreign-keys&gt;&lt;ref-type name="Journal Article"&gt;17&lt;/ref-type&gt;&lt;contributors&gt;&lt;authors&gt;&lt;author&gt;Lian, Suna&lt;/author&gt;&lt;author&gt;Teng, Liying&lt;/author&gt;&lt;author&gt;Mao, Zhi&lt;/author&gt;&lt;author&gt;Jiang, Hongying&lt;/author&gt;&lt;/authors&gt;&lt;/contributors&gt;&lt;titles&gt;&lt;title&gt;Clinical utility and future direction of speaking valve: A review&lt;/title&gt;&lt;secondary-title&gt;Frontiers in Surgery&lt;/secondary-title&gt;&lt;/titles&gt;&lt;periodical&gt;&lt;full-title&gt;Frontiers in Surgery&lt;/full-title&gt;&lt;/periodical&gt;&lt;pages&gt;913147&lt;/pages&gt;&lt;volume&gt;9&lt;/volume&gt;&lt;dates&gt;&lt;year&gt;2022&lt;/year&gt;&lt;/dates&gt;&lt;isbn&gt;2296-875X&lt;/isbn&gt;&lt;urls&gt;&lt;/urls&gt;&lt;/record&gt;&lt;/Cite&gt;&lt;/EndNote&gt;</w:instrText>
      </w:r>
      <w:r w:rsidR="00347141">
        <w:rPr>
          <w:shd w:val="clear" w:color="auto" w:fill="FFFFFF"/>
        </w:rPr>
        <w:fldChar w:fldCharType="separate"/>
      </w:r>
      <w:r w:rsidR="00494AE0">
        <w:rPr>
          <w:noProof/>
          <w:shd w:val="clear" w:color="auto" w:fill="FFFFFF"/>
        </w:rPr>
        <w:t>[6]</w:t>
      </w:r>
      <w:r w:rsidR="00347141">
        <w:rPr>
          <w:shd w:val="clear" w:color="auto" w:fill="FFFFFF"/>
        </w:rPr>
        <w:fldChar w:fldCharType="end"/>
      </w:r>
      <w:r w:rsidR="2ED64067" w:rsidRPr="00347141">
        <w:t>.</w:t>
      </w:r>
      <w:r w:rsidR="2ED64067" w:rsidRPr="2AD56EF5">
        <w:rPr>
          <w:rFonts w:cs="Times New Roman"/>
          <w:lang w:eastAsia="en-AU"/>
        </w:rPr>
        <w:t xml:space="preserve"> </w:t>
      </w:r>
      <w:r w:rsidR="47162084" w:rsidRPr="2AD56EF5">
        <w:rPr>
          <w:rFonts w:cs="Times New Roman"/>
          <w:lang w:eastAsia="en-AU"/>
        </w:rPr>
        <w:t xml:space="preserve">There were 10 participants </w:t>
      </w:r>
      <w:r w:rsidR="09373517" w:rsidRPr="2AD56EF5">
        <w:rPr>
          <w:rFonts w:cs="Times New Roman"/>
          <w:lang w:eastAsia="en-AU"/>
        </w:rPr>
        <w:t xml:space="preserve">receiving </w:t>
      </w:r>
      <w:r w:rsidR="5529C57A">
        <w:t xml:space="preserve">high-flow </w:t>
      </w:r>
      <w:r w:rsidR="33E91E5F">
        <w:t xml:space="preserve">oxygen therapy </w:t>
      </w:r>
      <w:r w:rsidR="576BFB72">
        <w:t>(HF</w:t>
      </w:r>
      <w:r w:rsidR="695A383E">
        <w:t>OT</w:t>
      </w:r>
      <w:r w:rsidR="576BFB72">
        <w:t xml:space="preserve">) </w:t>
      </w:r>
      <w:r w:rsidR="120375B5">
        <w:t xml:space="preserve">via a </w:t>
      </w:r>
      <w:r w:rsidR="5529C57A">
        <w:t xml:space="preserve">tracheostomy </w:t>
      </w:r>
      <w:r w:rsidR="1CE1431D">
        <w:t>connection (Fisher and Paykel</w:t>
      </w:r>
      <w:r w:rsidR="2CE4B4D7">
        <w:t xml:space="preserve"> Optiflow Tracheostomy Interface</w:t>
      </w:r>
      <w:r w:rsidR="1CE1431D">
        <w:t>)</w:t>
      </w:r>
      <w:r w:rsidR="277BD45B" w:rsidRPr="2AD56EF5">
        <w:rPr>
          <w:rFonts w:cs="Times New Roman"/>
          <w:lang w:eastAsia="en-AU"/>
        </w:rPr>
        <w:t xml:space="preserve"> </w:t>
      </w:r>
      <w:r w:rsidR="47162084" w:rsidRPr="2AD56EF5">
        <w:rPr>
          <w:rFonts w:cs="Times New Roman"/>
          <w:lang w:eastAsia="en-AU"/>
        </w:rPr>
        <w:t xml:space="preserve">during both </w:t>
      </w:r>
      <w:r w:rsidR="591D7F91" w:rsidRPr="2AD56EF5">
        <w:rPr>
          <w:rFonts w:cs="Times New Roman"/>
          <w:lang w:eastAsia="en-AU"/>
        </w:rPr>
        <w:t>exercise session</w:t>
      </w:r>
      <w:r w:rsidR="00C56B35">
        <w:rPr>
          <w:rFonts w:cs="Times New Roman"/>
          <w:lang w:eastAsia="en-AU"/>
        </w:rPr>
        <w:t>s</w:t>
      </w:r>
      <w:r w:rsidR="09373517" w:rsidRPr="2AD56EF5">
        <w:rPr>
          <w:rFonts w:cs="Times New Roman"/>
          <w:lang w:eastAsia="en-AU"/>
        </w:rPr>
        <w:t xml:space="preserve">, </w:t>
      </w:r>
      <w:r w:rsidR="5452500C" w:rsidRPr="2AD56EF5">
        <w:rPr>
          <w:rFonts w:cs="Times New Roman"/>
          <w:lang w:eastAsia="en-AU"/>
        </w:rPr>
        <w:t>eight</w:t>
      </w:r>
      <w:r w:rsidR="3D4BDD4D" w:rsidRPr="2AD56EF5">
        <w:rPr>
          <w:rFonts w:cs="Times New Roman"/>
          <w:lang w:eastAsia="en-AU"/>
        </w:rPr>
        <w:t xml:space="preserve"> participants</w:t>
      </w:r>
      <w:r w:rsidR="6461E53F" w:rsidRPr="2AD56EF5">
        <w:rPr>
          <w:rFonts w:cs="Times New Roman"/>
          <w:lang w:eastAsia="en-AU"/>
        </w:rPr>
        <w:t xml:space="preserve"> </w:t>
      </w:r>
      <w:r w:rsidR="27BA386D" w:rsidRPr="2AD56EF5">
        <w:rPr>
          <w:rFonts w:cs="Times New Roman"/>
          <w:lang w:eastAsia="en-AU"/>
        </w:rPr>
        <w:t xml:space="preserve">on </w:t>
      </w:r>
      <w:r w:rsidR="705C2CDB">
        <w:t>P</w:t>
      </w:r>
      <w:r w:rsidR="47162084">
        <w:t xml:space="preserve">ressure </w:t>
      </w:r>
      <w:r w:rsidR="4B831870">
        <w:t>S</w:t>
      </w:r>
      <w:r w:rsidR="47162084">
        <w:t xml:space="preserve">upport </w:t>
      </w:r>
      <w:r w:rsidR="6B170093">
        <w:t>V</w:t>
      </w:r>
      <w:r w:rsidR="47162084">
        <w:t xml:space="preserve">entilation (PSV), and </w:t>
      </w:r>
      <w:r w:rsidR="3D4BDD4D">
        <w:t>two participants who receiv</w:t>
      </w:r>
      <w:r w:rsidR="53959071">
        <w:t>ed</w:t>
      </w:r>
      <w:r w:rsidR="612C9969">
        <w:t xml:space="preserve"> </w:t>
      </w:r>
      <w:r w:rsidR="7CCCC7FE">
        <w:t>HF</w:t>
      </w:r>
      <w:r w:rsidR="42FE7F64">
        <w:t>OT</w:t>
      </w:r>
      <w:r w:rsidR="7CCCC7FE">
        <w:t xml:space="preserve"> and PSV during separate assessment</w:t>
      </w:r>
      <w:r w:rsidR="267427E0">
        <w:t xml:space="preserve"> periods.</w:t>
      </w:r>
      <w:r w:rsidR="0D74ACB5">
        <w:t xml:space="preserve"> All </w:t>
      </w:r>
      <w:r w:rsidR="00E45502">
        <w:t xml:space="preserve">participants </w:t>
      </w:r>
      <w:r w:rsidR="0D74ACB5">
        <w:t xml:space="preserve">were still requiring </w:t>
      </w:r>
      <w:r w:rsidR="00720110">
        <w:t xml:space="preserve">intermittent </w:t>
      </w:r>
      <w:r w:rsidR="00A64F99">
        <w:t>MV</w:t>
      </w:r>
      <w:r w:rsidR="0D74ACB5">
        <w:t xml:space="preserve"> during the day</w:t>
      </w:r>
      <w:r w:rsidR="00227C46">
        <w:t xml:space="preserve"> </w:t>
      </w:r>
      <w:r w:rsidR="0D74ACB5">
        <w:t>/</w:t>
      </w:r>
      <w:r w:rsidR="00227C46">
        <w:t xml:space="preserve"> </w:t>
      </w:r>
      <w:r w:rsidR="0D74ACB5">
        <w:t>night.</w:t>
      </w:r>
    </w:p>
    <w:p w14:paraId="5F81E74B" w14:textId="4749AAA1" w:rsidR="19AE16FB" w:rsidRDefault="19AE16FB" w:rsidP="009D1879">
      <w:pPr>
        <w:pStyle w:val="NoSpacing"/>
      </w:pPr>
    </w:p>
    <w:tbl>
      <w:tblPr>
        <w:tblW w:w="828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5444"/>
        <w:gridCol w:w="1644"/>
        <w:gridCol w:w="1192"/>
      </w:tblGrid>
      <w:tr w:rsidR="00AE3D5D" w:rsidRPr="002031C7" w14:paraId="3D9FCCA4" w14:textId="7FA1E4F0" w:rsidTr="2AD56EF5">
        <w:trPr>
          <w:tblHeader/>
        </w:trPr>
        <w:tc>
          <w:tcPr>
            <w:tcW w:w="5444" w:type="dxa"/>
            <w:tcBorders>
              <w:top w:val="single" w:sz="4" w:space="0" w:color="auto"/>
              <w:left w:val="nil"/>
              <w:bottom w:val="single" w:sz="4" w:space="0" w:color="auto"/>
              <w:right w:val="nil"/>
            </w:tcBorders>
            <w:shd w:val="clear" w:color="auto" w:fill="FFFFFF" w:themeFill="background1"/>
            <w:tcMar>
              <w:top w:w="75" w:type="dxa"/>
              <w:left w:w="75" w:type="dxa"/>
              <w:bottom w:w="90" w:type="dxa"/>
              <w:right w:w="75" w:type="dxa"/>
            </w:tcMar>
            <w:vAlign w:val="center"/>
            <w:hideMark/>
          </w:tcPr>
          <w:p w14:paraId="00A567F3" w14:textId="4B4717CD" w:rsidR="00AE3D5D" w:rsidRPr="002031C7" w:rsidRDefault="00AE3D5D" w:rsidP="009C2CE5">
            <w:pPr>
              <w:pStyle w:val="Heading3"/>
            </w:pPr>
            <w:bookmarkStart w:id="12" w:name="_Toc205819341"/>
            <w:r w:rsidRPr="002031C7">
              <w:rPr>
                <w:b/>
                <w:bCs/>
              </w:rPr>
              <w:t xml:space="preserve">Table </w:t>
            </w:r>
            <w:r w:rsidR="00776F40">
              <w:rPr>
                <w:b/>
                <w:bCs/>
              </w:rPr>
              <w:t>E</w:t>
            </w:r>
            <w:r w:rsidRPr="002031C7">
              <w:rPr>
                <w:b/>
                <w:bCs/>
              </w:rPr>
              <w:t>3.</w:t>
            </w:r>
            <w:r w:rsidRPr="002031C7">
              <w:t xml:space="preserve"> Demographics and </w:t>
            </w:r>
            <w:r w:rsidR="002628E0">
              <w:t>c</w:t>
            </w:r>
            <w:r w:rsidRPr="002031C7">
              <w:t xml:space="preserve">linical </w:t>
            </w:r>
            <w:r w:rsidR="002628E0">
              <w:t>c</w:t>
            </w:r>
            <w:r w:rsidRPr="002031C7">
              <w:t>haracteristics</w:t>
            </w:r>
            <w:bookmarkEnd w:id="12"/>
          </w:p>
        </w:tc>
        <w:tc>
          <w:tcPr>
            <w:tcW w:w="1644" w:type="dxa"/>
            <w:tcBorders>
              <w:top w:val="single" w:sz="4" w:space="0" w:color="auto"/>
              <w:left w:val="nil"/>
              <w:bottom w:val="single" w:sz="4" w:space="0" w:color="auto"/>
              <w:right w:val="nil"/>
            </w:tcBorders>
            <w:shd w:val="clear" w:color="auto" w:fill="FFFFFF" w:themeFill="background1"/>
            <w:tcMar>
              <w:top w:w="75" w:type="dxa"/>
              <w:left w:w="75" w:type="dxa"/>
              <w:bottom w:w="90" w:type="dxa"/>
              <w:right w:w="75" w:type="dxa"/>
            </w:tcMar>
            <w:vAlign w:val="center"/>
            <w:hideMark/>
          </w:tcPr>
          <w:p w14:paraId="649184C8" w14:textId="77777777" w:rsidR="00AE3D5D" w:rsidRPr="002031C7" w:rsidRDefault="00AE3D5D" w:rsidP="009C2CE5">
            <w:pPr>
              <w:pStyle w:val="NoSpacing"/>
            </w:pPr>
          </w:p>
        </w:tc>
        <w:tc>
          <w:tcPr>
            <w:tcW w:w="1192" w:type="dxa"/>
            <w:tcBorders>
              <w:top w:val="single" w:sz="4" w:space="0" w:color="auto"/>
              <w:left w:val="nil"/>
              <w:bottom w:val="single" w:sz="4" w:space="0" w:color="auto"/>
              <w:right w:val="nil"/>
            </w:tcBorders>
            <w:shd w:val="clear" w:color="auto" w:fill="FFFFFF" w:themeFill="background1"/>
          </w:tcPr>
          <w:p w14:paraId="00D8CE64" w14:textId="77777777" w:rsidR="00AE3D5D" w:rsidRPr="002031C7" w:rsidRDefault="00AE3D5D" w:rsidP="009C2CE5">
            <w:pPr>
              <w:pStyle w:val="NoSpacing"/>
            </w:pPr>
          </w:p>
        </w:tc>
      </w:tr>
      <w:tr w:rsidR="00AE3D5D" w:rsidRPr="002031C7" w14:paraId="62934DFA" w14:textId="7EEE520D" w:rsidTr="2AD56EF5">
        <w:tc>
          <w:tcPr>
            <w:tcW w:w="5444" w:type="dxa"/>
            <w:tcBorders>
              <w:top w:val="single" w:sz="4" w:space="0" w:color="auto"/>
              <w:left w:val="nil"/>
              <w:bottom w:val="nil"/>
              <w:right w:val="nil"/>
            </w:tcBorders>
            <w:shd w:val="clear" w:color="auto" w:fill="FFFFFF" w:themeFill="background1"/>
            <w:tcMar>
              <w:top w:w="120" w:type="dxa"/>
              <w:left w:w="75" w:type="dxa"/>
              <w:bottom w:w="120" w:type="dxa"/>
              <w:right w:w="75" w:type="dxa"/>
            </w:tcMar>
            <w:vAlign w:val="center"/>
          </w:tcPr>
          <w:p w14:paraId="367A88AB" w14:textId="77777777" w:rsidR="00AE3D5D" w:rsidRPr="00D442B1" w:rsidRDefault="00AE3D5D" w:rsidP="00D442B1">
            <w:pPr>
              <w:pStyle w:val="NoSpacing"/>
            </w:pPr>
            <w:r w:rsidRPr="00D442B1">
              <w:t>Subjects, n</w:t>
            </w:r>
          </w:p>
        </w:tc>
        <w:tc>
          <w:tcPr>
            <w:tcW w:w="1644" w:type="dxa"/>
            <w:tcBorders>
              <w:top w:val="single" w:sz="4" w:space="0" w:color="auto"/>
              <w:left w:val="nil"/>
              <w:bottom w:val="nil"/>
              <w:right w:val="nil"/>
            </w:tcBorders>
            <w:shd w:val="clear" w:color="auto" w:fill="FFFFFF" w:themeFill="background1"/>
            <w:tcMar>
              <w:top w:w="120" w:type="dxa"/>
              <w:left w:w="75" w:type="dxa"/>
              <w:bottom w:w="120" w:type="dxa"/>
              <w:right w:w="75" w:type="dxa"/>
            </w:tcMar>
            <w:vAlign w:val="center"/>
          </w:tcPr>
          <w:p w14:paraId="15D9E0D7" w14:textId="77777777" w:rsidR="00AE3D5D" w:rsidRPr="00D442B1" w:rsidRDefault="00AE3D5D" w:rsidP="00D442B1">
            <w:pPr>
              <w:pStyle w:val="NoSpacing"/>
            </w:pPr>
            <w:r w:rsidRPr="00D442B1">
              <w:t>20</w:t>
            </w:r>
          </w:p>
        </w:tc>
        <w:tc>
          <w:tcPr>
            <w:tcW w:w="1192" w:type="dxa"/>
            <w:tcBorders>
              <w:top w:val="single" w:sz="4" w:space="0" w:color="auto"/>
              <w:left w:val="nil"/>
              <w:bottom w:val="nil"/>
              <w:right w:val="nil"/>
            </w:tcBorders>
            <w:shd w:val="clear" w:color="auto" w:fill="FFFFFF" w:themeFill="background1"/>
          </w:tcPr>
          <w:p w14:paraId="17CECA91" w14:textId="77777777" w:rsidR="00AE3D5D" w:rsidRPr="002031C7" w:rsidRDefault="00AE3D5D" w:rsidP="009C2CE5">
            <w:pPr>
              <w:pStyle w:val="NoSpacing"/>
            </w:pPr>
          </w:p>
        </w:tc>
      </w:tr>
      <w:tr w:rsidR="00AE3D5D" w:rsidRPr="002031C7" w14:paraId="07732401" w14:textId="6AAE8305"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482360AA" w14:textId="77777777" w:rsidR="00AE3D5D" w:rsidRPr="002031C7" w:rsidRDefault="00AE3D5D" w:rsidP="009C2CE5">
            <w:pPr>
              <w:pStyle w:val="NoSpacing"/>
            </w:pPr>
            <w:r w:rsidRPr="002031C7">
              <w:t>Age, y</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46AE3882" w14:textId="7ADD2BA3" w:rsidR="00EC5C8E" w:rsidRDefault="00F569E0" w:rsidP="009C2CE5">
            <w:pPr>
              <w:pStyle w:val="NoSpacing"/>
            </w:pPr>
            <w:r w:rsidRPr="002031C7">
              <w:t xml:space="preserve"> </w:t>
            </w:r>
          </w:p>
          <w:p w14:paraId="1040225E" w14:textId="086FDE42" w:rsidR="00AE3D5D" w:rsidRPr="002031C7" w:rsidRDefault="21660B68" w:rsidP="009C2CE5">
            <w:pPr>
              <w:pStyle w:val="NoSpacing"/>
            </w:pPr>
            <w:r>
              <w:t>68 (54</w:t>
            </w:r>
            <w:r w:rsidR="41ACB01E">
              <w:t xml:space="preserve"> to</w:t>
            </w:r>
            <w:r>
              <w:t xml:space="preserve"> 71)</w:t>
            </w:r>
          </w:p>
        </w:tc>
        <w:tc>
          <w:tcPr>
            <w:tcW w:w="1192" w:type="dxa"/>
            <w:tcBorders>
              <w:top w:val="nil"/>
              <w:left w:val="nil"/>
              <w:bottom w:val="nil"/>
              <w:right w:val="nil"/>
            </w:tcBorders>
            <w:shd w:val="clear" w:color="auto" w:fill="FFFFFF" w:themeFill="background1"/>
          </w:tcPr>
          <w:p w14:paraId="43E5548C" w14:textId="77777777" w:rsidR="00AE3D5D" w:rsidRPr="002031C7" w:rsidRDefault="00AE3D5D" w:rsidP="009C2CE5">
            <w:pPr>
              <w:pStyle w:val="NoSpacing"/>
            </w:pPr>
          </w:p>
        </w:tc>
      </w:tr>
      <w:tr w:rsidR="00AE3D5D" w:rsidRPr="002031C7" w14:paraId="5C9F7EBD" w14:textId="5DEC8001"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6738E226" w14:textId="77777777" w:rsidR="00AE3D5D" w:rsidRPr="002031C7" w:rsidRDefault="00AE3D5D" w:rsidP="009C2CE5">
            <w:pPr>
              <w:pStyle w:val="NoSpacing"/>
            </w:pPr>
            <w:r w:rsidRPr="002031C7">
              <w:t>Male</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C48B6F5" w14:textId="59B5B50A" w:rsidR="00AE3D5D" w:rsidRPr="002031C7" w:rsidRDefault="00AE3D5D" w:rsidP="009C2CE5">
            <w:pPr>
              <w:pStyle w:val="NoSpacing"/>
            </w:pPr>
            <w:r w:rsidRPr="002031C7">
              <w:t>16 (80%)</w:t>
            </w:r>
          </w:p>
        </w:tc>
        <w:tc>
          <w:tcPr>
            <w:tcW w:w="1192" w:type="dxa"/>
            <w:tcBorders>
              <w:top w:val="nil"/>
              <w:left w:val="nil"/>
              <w:bottom w:val="nil"/>
              <w:right w:val="nil"/>
            </w:tcBorders>
            <w:shd w:val="clear" w:color="auto" w:fill="FFFFFF" w:themeFill="background1"/>
          </w:tcPr>
          <w:p w14:paraId="54F7999A" w14:textId="77777777" w:rsidR="00AE3D5D" w:rsidRPr="002031C7" w:rsidRDefault="00AE3D5D" w:rsidP="009C2CE5">
            <w:pPr>
              <w:pStyle w:val="NoSpacing"/>
            </w:pPr>
          </w:p>
        </w:tc>
      </w:tr>
      <w:tr w:rsidR="00AE3D5D" w:rsidRPr="002031C7" w14:paraId="5C8B43B7" w14:textId="5415915A"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6DCDF92A" w14:textId="77777777" w:rsidR="00AE3D5D" w:rsidRPr="002031C7" w:rsidRDefault="00AE3D5D" w:rsidP="009C2CE5">
            <w:pPr>
              <w:pStyle w:val="NoSpacing"/>
            </w:pPr>
            <w:r w:rsidRPr="002031C7">
              <w:t>Height, cm</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11DCBEAA" w14:textId="114C3440" w:rsidR="00AE3D5D" w:rsidRPr="002031C7" w:rsidRDefault="00F569E0" w:rsidP="009C2CE5">
            <w:pPr>
              <w:pStyle w:val="NoSpacing"/>
            </w:pPr>
            <w:r w:rsidRPr="002031C7">
              <w:t>176 (171</w:t>
            </w:r>
            <w:r w:rsidR="002031C7">
              <w:t xml:space="preserve"> to</w:t>
            </w:r>
            <w:r w:rsidRPr="002031C7">
              <w:t xml:space="preserve"> 180)</w:t>
            </w:r>
          </w:p>
        </w:tc>
        <w:tc>
          <w:tcPr>
            <w:tcW w:w="1192" w:type="dxa"/>
            <w:tcBorders>
              <w:top w:val="nil"/>
              <w:left w:val="nil"/>
              <w:bottom w:val="nil"/>
              <w:right w:val="nil"/>
            </w:tcBorders>
            <w:shd w:val="clear" w:color="auto" w:fill="FFFFFF" w:themeFill="background1"/>
          </w:tcPr>
          <w:p w14:paraId="5A761750" w14:textId="77777777" w:rsidR="00AE3D5D" w:rsidRPr="002031C7" w:rsidRDefault="00AE3D5D" w:rsidP="009C2CE5">
            <w:pPr>
              <w:pStyle w:val="NoSpacing"/>
            </w:pPr>
          </w:p>
        </w:tc>
      </w:tr>
      <w:tr w:rsidR="00AE3D5D" w:rsidRPr="002031C7" w14:paraId="44F50861" w14:textId="09DC0AE3"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65B1BA04" w14:textId="77777777" w:rsidR="00AE3D5D" w:rsidRPr="002031C7" w:rsidRDefault="00AE3D5D" w:rsidP="009C2CE5">
            <w:pPr>
              <w:pStyle w:val="NoSpacing"/>
            </w:pPr>
            <w:r w:rsidRPr="002031C7">
              <w:t>Weight, kg</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6E3A12ED" w14:textId="4BA1E5E8" w:rsidR="00AE3D5D" w:rsidRPr="002031C7" w:rsidRDefault="00F569E0" w:rsidP="009C2CE5">
            <w:pPr>
              <w:pStyle w:val="NoSpacing"/>
            </w:pPr>
            <w:r w:rsidRPr="002031C7">
              <w:t>90 (75</w:t>
            </w:r>
            <w:r w:rsidR="002031C7">
              <w:t xml:space="preserve"> to</w:t>
            </w:r>
            <w:r w:rsidRPr="002031C7">
              <w:t xml:space="preserve"> 114)</w:t>
            </w:r>
          </w:p>
        </w:tc>
        <w:tc>
          <w:tcPr>
            <w:tcW w:w="1192" w:type="dxa"/>
            <w:tcBorders>
              <w:top w:val="nil"/>
              <w:left w:val="nil"/>
              <w:bottom w:val="nil"/>
              <w:right w:val="nil"/>
            </w:tcBorders>
            <w:shd w:val="clear" w:color="auto" w:fill="FFFFFF" w:themeFill="background1"/>
          </w:tcPr>
          <w:p w14:paraId="599A49D4" w14:textId="77777777" w:rsidR="00AE3D5D" w:rsidRPr="002031C7" w:rsidRDefault="00AE3D5D" w:rsidP="009C2CE5">
            <w:pPr>
              <w:pStyle w:val="NoSpacing"/>
            </w:pPr>
          </w:p>
        </w:tc>
      </w:tr>
      <w:tr w:rsidR="00AE3D5D" w:rsidRPr="002031C7" w14:paraId="030CEB17" w14:textId="5500E9B6"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74F5BDD" w14:textId="77777777" w:rsidR="00AE3D5D" w:rsidRPr="002031C7" w:rsidRDefault="00AE3D5D" w:rsidP="009C2CE5">
            <w:pPr>
              <w:pStyle w:val="NoSpacing"/>
            </w:pPr>
            <w:r w:rsidRPr="002031C7">
              <w:t>BMI</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A83F2F9" w14:textId="12CE961C" w:rsidR="00AE3D5D" w:rsidRPr="002031C7" w:rsidRDefault="00F569E0" w:rsidP="009C2CE5">
            <w:pPr>
              <w:pStyle w:val="NoSpacing"/>
            </w:pPr>
            <w:r w:rsidRPr="002031C7">
              <w:t>29 (26</w:t>
            </w:r>
            <w:r w:rsidR="002031C7">
              <w:t xml:space="preserve"> to</w:t>
            </w:r>
            <w:r w:rsidRPr="002031C7">
              <w:t xml:space="preserve"> 36)</w:t>
            </w:r>
          </w:p>
        </w:tc>
        <w:tc>
          <w:tcPr>
            <w:tcW w:w="1192" w:type="dxa"/>
            <w:tcBorders>
              <w:top w:val="nil"/>
              <w:left w:val="nil"/>
              <w:bottom w:val="nil"/>
              <w:right w:val="nil"/>
            </w:tcBorders>
            <w:shd w:val="clear" w:color="auto" w:fill="FFFFFF" w:themeFill="background1"/>
          </w:tcPr>
          <w:p w14:paraId="1F12D31F" w14:textId="77777777" w:rsidR="00AE3D5D" w:rsidRPr="002031C7" w:rsidRDefault="00AE3D5D" w:rsidP="009C2CE5">
            <w:pPr>
              <w:pStyle w:val="NoSpacing"/>
            </w:pPr>
          </w:p>
        </w:tc>
      </w:tr>
      <w:tr w:rsidR="00AE3D5D" w:rsidRPr="002031C7" w14:paraId="51F9C891" w14:textId="5CB0B2B5"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21A3806A" w14:textId="77777777" w:rsidR="00AE3D5D" w:rsidRPr="002031C7" w:rsidRDefault="7650334B" w:rsidP="009C2CE5">
            <w:pPr>
              <w:pStyle w:val="NoSpacing"/>
            </w:pPr>
            <w:r>
              <w:t>Primary reason for admission to ICU</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188218B0" w14:textId="77777777" w:rsidR="00AE3D5D" w:rsidRPr="002031C7" w:rsidRDefault="00AE3D5D" w:rsidP="009C2CE5">
            <w:pPr>
              <w:pStyle w:val="NoSpacing"/>
            </w:pPr>
          </w:p>
        </w:tc>
        <w:tc>
          <w:tcPr>
            <w:tcW w:w="1192" w:type="dxa"/>
            <w:tcBorders>
              <w:top w:val="nil"/>
              <w:left w:val="nil"/>
              <w:bottom w:val="nil"/>
              <w:right w:val="nil"/>
            </w:tcBorders>
            <w:shd w:val="clear" w:color="auto" w:fill="FFFFFF" w:themeFill="background1"/>
          </w:tcPr>
          <w:p w14:paraId="01C4AE76" w14:textId="77777777" w:rsidR="00AE3D5D" w:rsidRPr="002031C7" w:rsidRDefault="00AE3D5D" w:rsidP="009C2CE5">
            <w:pPr>
              <w:pStyle w:val="NoSpacing"/>
            </w:pPr>
          </w:p>
        </w:tc>
      </w:tr>
      <w:tr w:rsidR="00227C46" w:rsidRPr="002031C7" w14:paraId="4184FEF9" w14:textId="77777777"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32261987" w14:textId="7A73F5B3" w:rsidR="00227C46" w:rsidRPr="002031C7" w:rsidRDefault="00227C46" w:rsidP="009C2CE5">
            <w:pPr>
              <w:pStyle w:val="NoSpacing"/>
            </w:pPr>
            <w:r w:rsidRPr="002031C7">
              <w:t>   Respiratory</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7AAE3112" w14:textId="4D428094" w:rsidR="00227C46" w:rsidRDefault="00227C46" w:rsidP="009C2CE5">
            <w:pPr>
              <w:pStyle w:val="NoSpacing"/>
            </w:pPr>
            <w:r>
              <w:t>7 (35%)</w:t>
            </w:r>
          </w:p>
        </w:tc>
        <w:tc>
          <w:tcPr>
            <w:tcW w:w="1192" w:type="dxa"/>
            <w:tcBorders>
              <w:top w:val="nil"/>
              <w:left w:val="nil"/>
              <w:bottom w:val="nil"/>
              <w:right w:val="nil"/>
            </w:tcBorders>
            <w:shd w:val="clear" w:color="auto" w:fill="FFFFFF" w:themeFill="background1"/>
          </w:tcPr>
          <w:p w14:paraId="079D885D" w14:textId="77777777" w:rsidR="00227C46" w:rsidRPr="002031C7" w:rsidRDefault="00227C46" w:rsidP="009C2CE5">
            <w:pPr>
              <w:pStyle w:val="NoSpacing"/>
            </w:pPr>
          </w:p>
        </w:tc>
      </w:tr>
      <w:tr w:rsidR="00227C46" w:rsidRPr="002031C7" w14:paraId="3A031D0A" w14:textId="5354B20C"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76903817" w14:textId="1493E5BE" w:rsidR="00227C46" w:rsidRPr="002031C7" w:rsidRDefault="00227C46" w:rsidP="009C2CE5">
            <w:pPr>
              <w:pStyle w:val="NoSpacing"/>
            </w:pPr>
            <w:r w:rsidRPr="002031C7">
              <w:t>   Cardiac medical</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15C4CD42" w14:textId="1F05C64E" w:rsidR="00227C46" w:rsidRPr="002031C7" w:rsidRDefault="00227C46" w:rsidP="009C2CE5">
            <w:pPr>
              <w:pStyle w:val="NoSpacing"/>
            </w:pPr>
            <w:r>
              <w:t>4 (20%)</w:t>
            </w:r>
          </w:p>
        </w:tc>
        <w:tc>
          <w:tcPr>
            <w:tcW w:w="1192" w:type="dxa"/>
            <w:tcBorders>
              <w:top w:val="nil"/>
              <w:left w:val="nil"/>
              <w:bottom w:val="nil"/>
              <w:right w:val="nil"/>
            </w:tcBorders>
            <w:shd w:val="clear" w:color="auto" w:fill="FFFFFF" w:themeFill="background1"/>
          </w:tcPr>
          <w:p w14:paraId="733F5A76" w14:textId="77777777" w:rsidR="00227C46" w:rsidRPr="002031C7" w:rsidRDefault="00227C46" w:rsidP="009C2CE5">
            <w:pPr>
              <w:pStyle w:val="NoSpacing"/>
            </w:pPr>
          </w:p>
        </w:tc>
      </w:tr>
      <w:tr w:rsidR="00227C46" w:rsidRPr="002031C7" w14:paraId="06C7CFEF" w14:textId="4EF4703F"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247DEE16" w14:textId="47787855" w:rsidR="00227C46" w:rsidRPr="002031C7" w:rsidRDefault="00227C46" w:rsidP="009C2CE5">
            <w:pPr>
              <w:pStyle w:val="NoSpacing"/>
            </w:pPr>
            <w:r w:rsidRPr="002031C7">
              <w:t>   Cardiac surgery</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E239996" w14:textId="0855E203" w:rsidR="00227C46" w:rsidRPr="002031C7" w:rsidRDefault="00227C46" w:rsidP="009C2CE5">
            <w:pPr>
              <w:pStyle w:val="NoSpacing"/>
            </w:pPr>
            <w:r>
              <w:t>4 (20%)</w:t>
            </w:r>
          </w:p>
        </w:tc>
        <w:tc>
          <w:tcPr>
            <w:tcW w:w="1192" w:type="dxa"/>
            <w:tcBorders>
              <w:top w:val="nil"/>
              <w:left w:val="nil"/>
              <w:bottom w:val="nil"/>
              <w:right w:val="nil"/>
            </w:tcBorders>
            <w:shd w:val="clear" w:color="auto" w:fill="FFFFFF" w:themeFill="background1"/>
          </w:tcPr>
          <w:p w14:paraId="1282F8C8" w14:textId="77777777" w:rsidR="00227C46" w:rsidRPr="002031C7" w:rsidRDefault="00227C46" w:rsidP="009C2CE5">
            <w:pPr>
              <w:pStyle w:val="NoSpacing"/>
            </w:pPr>
          </w:p>
        </w:tc>
      </w:tr>
      <w:tr w:rsidR="00227C46" w:rsidRPr="002031C7" w14:paraId="155FFD87" w14:textId="102B4BF7" w:rsidTr="00227C46">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3A80BF65" w14:textId="315CF3E6" w:rsidR="00227C46" w:rsidRPr="002031C7" w:rsidRDefault="00227C46" w:rsidP="009C2CE5">
            <w:pPr>
              <w:pStyle w:val="NoSpacing"/>
            </w:pPr>
            <w:r w:rsidRPr="002031C7">
              <w:t>   Thoracic surgery</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783B48AD" w14:textId="7476C7CA" w:rsidR="00227C46" w:rsidRPr="002031C7" w:rsidRDefault="00227C46" w:rsidP="009C2CE5">
            <w:pPr>
              <w:pStyle w:val="NoSpacing"/>
            </w:pPr>
            <w:r>
              <w:t>3 (15%)</w:t>
            </w:r>
          </w:p>
        </w:tc>
        <w:tc>
          <w:tcPr>
            <w:tcW w:w="1192" w:type="dxa"/>
            <w:tcBorders>
              <w:top w:val="nil"/>
              <w:left w:val="nil"/>
              <w:bottom w:val="nil"/>
              <w:right w:val="nil"/>
            </w:tcBorders>
            <w:shd w:val="clear" w:color="auto" w:fill="FFFFFF" w:themeFill="background1"/>
          </w:tcPr>
          <w:p w14:paraId="680DF6F4" w14:textId="77777777" w:rsidR="00227C46" w:rsidRPr="002031C7" w:rsidRDefault="00227C46" w:rsidP="009C2CE5">
            <w:pPr>
              <w:pStyle w:val="NoSpacing"/>
            </w:pPr>
          </w:p>
        </w:tc>
      </w:tr>
      <w:tr w:rsidR="00227C46" w:rsidRPr="002031C7" w14:paraId="29E2D714" w14:textId="517694BD" w:rsidTr="00227C46">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1E8DCE15" w14:textId="68B8DB96" w:rsidR="00227C46" w:rsidRPr="002031C7" w:rsidRDefault="00227C46" w:rsidP="009C2CE5">
            <w:pPr>
              <w:pStyle w:val="NoSpacing"/>
            </w:pPr>
            <w:r w:rsidRPr="002031C7">
              <w:t>   Neurological</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4127AB49" w14:textId="359A15E6" w:rsidR="00227C46" w:rsidRPr="002031C7" w:rsidRDefault="00227C46" w:rsidP="009C2CE5">
            <w:pPr>
              <w:pStyle w:val="NoSpacing"/>
            </w:pPr>
            <w:r>
              <w:t>1 (5%)</w:t>
            </w:r>
          </w:p>
        </w:tc>
        <w:tc>
          <w:tcPr>
            <w:tcW w:w="1192" w:type="dxa"/>
            <w:tcBorders>
              <w:top w:val="nil"/>
              <w:left w:val="nil"/>
              <w:bottom w:val="nil"/>
              <w:right w:val="nil"/>
            </w:tcBorders>
            <w:shd w:val="clear" w:color="auto" w:fill="FFFFFF" w:themeFill="background1"/>
          </w:tcPr>
          <w:p w14:paraId="4D34EC87" w14:textId="77777777" w:rsidR="00227C46" w:rsidRPr="002031C7" w:rsidRDefault="00227C46" w:rsidP="009C2CE5">
            <w:pPr>
              <w:pStyle w:val="NoSpacing"/>
            </w:pPr>
          </w:p>
        </w:tc>
      </w:tr>
      <w:tr w:rsidR="00227C46" w:rsidRPr="002031C7" w14:paraId="60E7BCBE" w14:textId="2FC4C93B"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46AE70A5" w14:textId="68B07C35" w:rsidR="00227C46" w:rsidRPr="002031C7" w:rsidRDefault="00227C46" w:rsidP="009C2CE5">
            <w:pPr>
              <w:pStyle w:val="NoSpacing"/>
            </w:pPr>
            <w:r w:rsidRPr="002031C7">
              <w:lastRenderedPageBreak/>
              <w:t>   Trauma</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2D2433E6" w14:textId="3BA31C7C" w:rsidR="00227C46" w:rsidRPr="002031C7" w:rsidRDefault="00227C46" w:rsidP="009C2CE5">
            <w:pPr>
              <w:pStyle w:val="NoSpacing"/>
            </w:pPr>
            <w:r>
              <w:t>1 (5%)</w:t>
            </w:r>
          </w:p>
        </w:tc>
        <w:tc>
          <w:tcPr>
            <w:tcW w:w="1192" w:type="dxa"/>
            <w:tcBorders>
              <w:top w:val="nil"/>
              <w:left w:val="nil"/>
              <w:bottom w:val="nil"/>
              <w:right w:val="nil"/>
            </w:tcBorders>
            <w:shd w:val="clear" w:color="auto" w:fill="FFFFFF" w:themeFill="background1"/>
          </w:tcPr>
          <w:p w14:paraId="2B68B813" w14:textId="77777777" w:rsidR="00227C46" w:rsidRPr="002031C7" w:rsidRDefault="00227C46" w:rsidP="009C2CE5">
            <w:pPr>
              <w:pStyle w:val="NoSpacing"/>
            </w:pPr>
          </w:p>
        </w:tc>
      </w:tr>
      <w:tr w:rsidR="00235837" w:rsidRPr="002031C7" w14:paraId="35D14BEE" w14:textId="77777777"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67D92BDB" w14:textId="4F3A2C88" w:rsidR="00235837" w:rsidRPr="002031C7" w:rsidRDefault="00235837" w:rsidP="009C2CE5">
            <w:pPr>
              <w:pStyle w:val="NoSpacing"/>
            </w:pPr>
            <w:r w:rsidRPr="002031C7">
              <w:t>ICU LOS total, days</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11744DD9" w14:textId="636BD705" w:rsidR="00235837" w:rsidRDefault="00235837" w:rsidP="009C2CE5">
            <w:pPr>
              <w:pStyle w:val="NoSpacing"/>
            </w:pPr>
            <w:r w:rsidRPr="002031C7">
              <w:t>36 (24</w:t>
            </w:r>
            <w:r>
              <w:t xml:space="preserve"> to</w:t>
            </w:r>
            <w:r w:rsidRPr="002031C7">
              <w:t xml:space="preserve"> 52)</w:t>
            </w:r>
          </w:p>
        </w:tc>
        <w:tc>
          <w:tcPr>
            <w:tcW w:w="1192" w:type="dxa"/>
            <w:tcBorders>
              <w:top w:val="nil"/>
              <w:left w:val="nil"/>
              <w:bottom w:val="nil"/>
              <w:right w:val="nil"/>
            </w:tcBorders>
            <w:shd w:val="clear" w:color="auto" w:fill="FFFFFF" w:themeFill="background1"/>
          </w:tcPr>
          <w:p w14:paraId="35DB36C7" w14:textId="77777777" w:rsidR="00235837" w:rsidRPr="002031C7" w:rsidRDefault="00235837" w:rsidP="009C2CE5">
            <w:pPr>
              <w:pStyle w:val="NoSpacing"/>
            </w:pPr>
          </w:p>
        </w:tc>
      </w:tr>
      <w:tr w:rsidR="00235837" w:rsidRPr="002031C7" w14:paraId="3202C2C1" w14:textId="5078FFE8"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3540BC16" w14:textId="43274136" w:rsidR="00235837" w:rsidRPr="002031C7" w:rsidRDefault="00235837" w:rsidP="009C2CE5">
            <w:pPr>
              <w:pStyle w:val="NoSpacing"/>
            </w:pPr>
            <w:r w:rsidRPr="002031C7">
              <w:t>ICU LOS at recruitment, days</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F7C6386" w14:textId="382F8144" w:rsidR="00235837" w:rsidRPr="002031C7" w:rsidRDefault="00235837" w:rsidP="009C2CE5">
            <w:pPr>
              <w:pStyle w:val="NoSpacing"/>
            </w:pPr>
            <w:r w:rsidRPr="002031C7">
              <w:t>27 (15</w:t>
            </w:r>
            <w:r>
              <w:t xml:space="preserve"> to</w:t>
            </w:r>
            <w:r w:rsidRPr="002031C7">
              <w:t xml:space="preserve"> 43)</w:t>
            </w:r>
          </w:p>
        </w:tc>
        <w:tc>
          <w:tcPr>
            <w:tcW w:w="1192" w:type="dxa"/>
            <w:tcBorders>
              <w:top w:val="nil"/>
              <w:left w:val="nil"/>
              <w:bottom w:val="nil"/>
              <w:right w:val="nil"/>
            </w:tcBorders>
            <w:shd w:val="clear" w:color="auto" w:fill="FFFFFF" w:themeFill="background1"/>
          </w:tcPr>
          <w:p w14:paraId="4CFE58A6" w14:textId="77777777" w:rsidR="00235837" w:rsidRPr="002031C7" w:rsidRDefault="00235837" w:rsidP="009C2CE5">
            <w:pPr>
              <w:pStyle w:val="NoSpacing"/>
            </w:pPr>
          </w:p>
        </w:tc>
      </w:tr>
      <w:tr w:rsidR="000A6122" w:rsidRPr="002031C7" w14:paraId="1F670E5A" w14:textId="77777777"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04E74B7A" w14:textId="5EF882BC" w:rsidR="000A6122" w:rsidRPr="002031C7" w:rsidRDefault="000A6122" w:rsidP="009C2CE5">
            <w:pPr>
              <w:pStyle w:val="NoSpacing"/>
            </w:pPr>
            <w:r w:rsidRPr="002031C7">
              <w:t>Ventilation duration at recruitment, days</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tcPr>
          <w:p w14:paraId="3847479C" w14:textId="7EBC3CD6" w:rsidR="000A6122" w:rsidRPr="002031C7" w:rsidRDefault="000A6122" w:rsidP="009C2CE5">
            <w:pPr>
              <w:pStyle w:val="NoSpacing"/>
            </w:pPr>
            <w:r w:rsidRPr="002031C7">
              <w:t>26 (15</w:t>
            </w:r>
            <w:r>
              <w:t xml:space="preserve"> to</w:t>
            </w:r>
            <w:r w:rsidRPr="002031C7">
              <w:t xml:space="preserve"> 37)</w:t>
            </w:r>
          </w:p>
        </w:tc>
        <w:tc>
          <w:tcPr>
            <w:tcW w:w="1192" w:type="dxa"/>
            <w:tcBorders>
              <w:top w:val="nil"/>
              <w:left w:val="nil"/>
              <w:bottom w:val="nil"/>
              <w:right w:val="nil"/>
            </w:tcBorders>
            <w:shd w:val="clear" w:color="auto" w:fill="FFFFFF" w:themeFill="background1"/>
          </w:tcPr>
          <w:p w14:paraId="2192FFAB" w14:textId="77777777" w:rsidR="000A6122" w:rsidRPr="002031C7" w:rsidRDefault="000A6122" w:rsidP="009C2CE5">
            <w:pPr>
              <w:pStyle w:val="NoSpacing"/>
            </w:pPr>
          </w:p>
        </w:tc>
      </w:tr>
      <w:tr w:rsidR="000A6122" w:rsidRPr="002031C7" w14:paraId="0D145190" w14:textId="3F36D036"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6A3D812" w14:textId="57498B84" w:rsidR="000A6122" w:rsidRPr="002031C7" w:rsidRDefault="000A6122" w:rsidP="009C2CE5">
            <w:pPr>
              <w:pStyle w:val="NoSpacing"/>
            </w:pPr>
            <w:r>
              <w:t>Ventilation mode during exercise</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56A4D88C" w14:textId="77777777" w:rsidR="000A6122" w:rsidRPr="002031C7" w:rsidRDefault="000A6122" w:rsidP="009C2CE5">
            <w:pPr>
              <w:pStyle w:val="NoSpacing"/>
            </w:pPr>
          </w:p>
        </w:tc>
        <w:tc>
          <w:tcPr>
            <w:tcW w:w="1192" w:type="dxa"/>
            <w:tcBorders>
              <w:top w:val="nil"/>
              <w:left w:val="nil"/>
              <w:bottom w:val="nil"/>
              <w:right w:val="nil"/>
            </w:tcBorders>
            <w:shd w:val="clear" w:color="auto" w:fill="FFFFFF" w:themeFill="background1"/>
          </w:tcPr>
          <w:p w14:paraId="34DE6C2D" w14:textId="77777777" w:rsidR="000A6122" w:rsidRPr="002031C7" w:rsidRDefault="000A6122" w:rsidP="009C2CE5">
            <w:pPr>
              <w:pStyle w:val="NoSpacing"/>
            </w:pPr>
          </w:p>
        </w:tc>
      </w:tr>
      <w:tr w:rsidR="000A6122" w:rsidRPr="002031C7" w14:paraId="6BA3FE8A" w14:textId="3A6F314D" w:rsidTr="2AD56EF5">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5F89BC48" w14:textId="0A02C89D" w:rsidR="000A6122" w:rsidRPr="002031C7" w:rsidRDefault="000A6122" w:rsidP="009C2CE5">
            <w:pPr>
              <w:pStyle w:val="NoSpacing"/>
            </w:pPr>
            <w:r>
              <w:t>   HFOT</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4208EE1F" w14:textId="77B1D528" w:rsidR="000A6122" w:rsidRPr="002031C7" w:rsidRDefault="000A6122" w:rsidP="009C2CE5">
            <w:pPr>
              <w:pStyle w:val="NoSpacing"/>
            </w:pPr>
            <w:r>
              <w:t>10 (50%)</w:t>
            </w:r>
          </w:p>
        </w:tc>
        <w:tc>
          <w:tcPr>
            <w:tcW w:w="1192" w:type="dxa"/>
            <w:tcBorders>
              <w:top w:val="nil"/>
              <w:left w:val="nil"/>
              <w:bottom w:val="nil"/>
              <w:right w:val="nil"/>
            </w:tcBorders>
            <w:shd w:val="clear" w:color="auto" w:fill="FFFFFF" w:themeFill="background1"/>
          </w:tcPr>
          <w:p w14:paraId="56C3256C" w14:textId="77777777" w:rsidR="000A6122" w:rsidRPr="002031C7" w:rsidRDefault="000A6122" w:rsidP="009C2CE5">
            <w:pPr>
              <w:pStyle w:val="NoSpacing"/>
            </w:pPr>
          </w:p>
        </w:tc>
      </w:tr>
      <w:tr w:rsidR="000A6122" w:rsidRPr="002031C7" w14:paraId="63DACEA8" w14:textId="0C4010D8" w:rsidTr="000A6122">
        <w:tc>
          <w:tcPr>
            <w:tcW w:w="54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D68E7D3" w14:textId="4CBCC1E2" w:rsidR="000A6122" w:rsidRPr="002031C7" w:rsidRDefault="000A6122" w:rsidP="009C2CE5">
            <w:pPr>
              <w:pStyle w:val="NoSpacing"/>
            </w:pPr>
            <w:r>
              <w:t>   PSV</w:t>
            </w:r>
          </w:p>
        </w:tc>
        <w:tc>
          <w:tcPr>
            <w:tcW w:w="1644" w:type="dxa"/>
            <w:tcBorders>
              <w:top w:val="nil"/>
              <w:left w:val="nil"/>
              <w:bottom w:val="nil"/>
              <w:right w:val="nil"/>
            </w:tcBorders>
            <w:shd w:val="clear" w:color="auto" w:fill="FFFFFF" w:themeFill="background1"/>
            <w:tcMar>
              <w:top w:w="120" w:type="dxa"/>
              <w:left w:w="75" w:type="dxa"/>
              <w:bottom w:w="120" w:type="dxa"/>
              <w:right w:w="75" w:type="dxa"/>
            </w:tcMar>
            <w:vAlign w:val="center"/>
            <w:hideMark/>
          </w:tcPr>
          <w:p w14:paraId="0C924E84" w14:textId="412935A9" w:rsidR="000A6122" w:rsidRPr="002031C7" w:rsidRDefault="000A6122" w:rsidP="009C2CE5">
            <w:pPr>
              <w:pStyle w:val="NoSpacing"/>
            </w:pPr>
            <w:r>
              <w:t>8 (40%)</w:t>
            </w:r>
          </w:p>
        </w:tc>
        <w:tc>
          <w:tcPr>
            <w:tcW w:w="1192" w:type="dxa"/>
            <w:tcBorders>
              <w:top w:val="nil"/>
              <w:left w:val="nil"/>
              <w:bottom w:val="nil"/>
              <w:right w:val="nil"/>
            </w:tcBorders>
            <w:shd w:val="clear" w:color="auto" w:fill="FFFFFF" w:themeFill="background1"/>
          </w:tcPr>
          <w:p w14:paraId="10D2F86D" w14:textId="77777777" w:rsidR="000A6122" w:rsidRPr="002031C7" w:rsidRDefault="000A6122" w:rsidP="009C2CE5">
            <w:pPr>
              <w:pStyle w:val="NoSpacing"/>
            </w:pPr>
          </w:p>
        </w:tc>
      </w:tr>
      <w:tr w:rsidR="000A6122" w:rsidRPr="002031C7" w14:paraId="08B3AB40" w14:textId="5AB4B228" w:rsidTr="000A6122">
        <w:tc>
          <w:tcPr>
            <w:tcW w:w="5444" w:type="dxa"/>
            <w:tcBorders>
              <w:top w:val="nil"/>
              <w:left w:val="nil"/>
              <w:bottom w:val="single" w:sz="4" w:space="0" w:color="auto"/>
              <w:right w:val="nil"/>
            </w:tcBorders>
            <w:shd w:val="clear" w:color="auto" w:fill="FFFFFF" w:themeFill="background1"/>
            <w:tcMar>
              <w:top w:w="120" w:type="dxa"/>
              <w:left w:w="75" w:type="dxa"/>
              <w:bottom w:w="120" w:type="dxa"/>
              <w:right w:w="75" w:type="dxa"/>
            </w:tcMar>
            <w:vAlign w:val="center"/>
            <w:hideMark/>
          </w:tcPr>
          <w:p w14:paraId="5C36DF6B" w14:textId="6B61F82E" w:rsidR="000A6122" w:rsidRPr="002031C7" w:rsidRDefault="000A6122" w:rsidP="009C2CE5">
            <w:pPr>
              <w:pStyle w:val="NoSpacing"/>
            </w:pPr>
            <w:r>
              <w:t>  </w:t>
            </w:r>
            <w:r w:rsidRPr="0079702B">
              <w:t>HFOT with</w:t>
            </w:r>
            <w:r>
              <w:t xml:space="preserve"> SV &amp; PSV without SV</w:t>
            </w:r>
          </w:p>
        </w:tc>
        <w:tc>
          <w:tcPr>
            <w:tcW w:w="1644" w:type="dxa"/>
            <w:tcBorders>
              <w:top w:val="nil"/>
              <w:left w:val="nil"/>
              <w:bottom w:val="single" w:sz="4" w:space="0" w:color="auto"/>
              <w:right w:val="nil"/>
            </w:tcBorders>
            <w:shd w:val="clear" w:color="auto" w:fill="FFFFFF" w:themeFill="background1"/>
            <w:tcMar>
              <w:top w:w="120" w:type="dxa"/>
              <w:left w:w="75" w:type="dxa"/>
              <w:bottom w:w="120" w:type="dxa"/>
              <w:right w:w="75" w:type="dxa"/>
            </w:tcMar>
            <w:vAlign w:val="center"/>
            <w:hideMark/>
          </w:tcPr>
          <w:p w14:paraId="4025E449" w14:textId="4D43B665" w:rsidR="000A6122" w:rsidRPr="002031C7" w:rsidRDefault="000A6122" w:rsidP="009C2CE5">
            <w:pPr>
              <w:pStyle w:val="NoSpacing"/>
            </w:pPr>
            <w:r>
              <w:t>2 (10%)</w:t>
            </w:r>
          </w:p>
        </w:tc>
        <w:tc>
          <w:tcPr>
            <w:tcW w:w="1192" w:type="dxa"/>
            <w:tcBorders>
              <w:top w:val="nil"/>
              <w:left w:val="nil"/>
              <w:bottom w:val="single" w:sz="4" w:space="0" w:color="auto"/>
              <w:right w:val="nil"/>
            </w:tcBorders>
            <w:shd w:val="clear" w:color="auto" w:fill="FFFFFF" w:themeFill="background1"/>
          </w:tcPr>
          <w:p w14:paraId="612385F7" w14:textId="77777777" w:rsidR="000A6122" w:rsidRPr="002031C7" w:rsidRDefault="000A6122" w:rsidP="009C2CE5">
            <w:pPr>
              <w:pStyle w:val="NoSpacing"/>
            </w:pPr>
          </w:p>
        </w:tc>
      </w:tr>
    </w:tbl>
    <w:p w14:paraId="5B956C42" w14:textId="1AE76B9A" w:rsidR="005C4B13" w:rsidRPr="004700CE" w:rsidRDefault="005C4B13" w:rsidP="009D1879">
      <w:pPr>
        <w:spacing w:line="240" w:lineRule="auto"/>
      </w:pPr>
      <w:r w:rsidRPr="004700CE">
        <w:t xml:space="preserve">Data are presented as </w:t>
      </w:r>
      <w:r w:rsidR="00AE3769">
        <w:t>m</w:t>
      </w:r>
      <w:r w:rsidR="00F113D3" w:rsidRPr="002031C7">
        <w:t>edian (Q1</w:t>
      </w:r>
      <w:r w:rsidR="002031C7">
        <w:t xml:space="preserve"> to</w:t>
      </w:r>
      <w:r w:rsidR="00F113D3" w:rsidRPr="002031C7">
        <w:t xml:space="preserve"> Q3)</w:t>
      </w:r>
      <w:r w:rsidRPr="004700CE">
        <w:t xml:space="preserve"> or n (%)</w:t>
      </w:r>
      <w:r w:rsidR="00186A71">
        <w:t xml:space="preserve"> </w:t>
      </w:r>
    </w:p>
    <w:p w14:paraId="62AFF52F" w14:textId="77777777" w:rsidR="00300EED" w:rsidRDefault="2C4DBAE1" w:rsidP="009D1879">
      <w:pPr>
        <w:spacing w:line="240" w:lineRule="auto"/>
      </w:pPr>
      <w:r>
        <w:t>Cm</w:t>
      </w:r>
      <w:r w:rsidR="09EF6915">
        <w:t>:</w:t>
      </w:r>
      <w:r>
        <w:t xml:space="preserve"> centimetres; HF</w:t>
      </w:r>
      <w:r w:rsidR="76E259C6">
        <w:t>OT</w:t>
      </w:r>
      <w:r w:rsidR="09EF6915">
        <w:t>:</w:t>
      </w:r>
      <w:r>
        <w:t xml:space="preserve"> high-flow </w:t>
      </w:r>
      <w:r w:rsidR="5CD970FD">
        <w:t>oxygen therapy</w:t>
      </w:r>
      <w:r>
        <w:t xml:space="preserve"> (&gt;30 L/min of O</w:t>
      </w:r>
      <w:r w:rsidRPr="2AD56EF5">
        <w:rPr>
          <w:vertAlign w:val="subscript"/>
        </w:rPr>
        <w:t>2</w:t>
      </w:r>
      <w:r>
        <w:t>); ICU</w:t>
      </w:r>
      <w:r w:rsidR="09EF6915">
        <w:t>:</w:t>
      </w:r>
      <w:r>
        <w:t xml:space="preserve"> intensive care unit; </w:t>
      </w:r>
      <w:r w:rsidR="00900246">
        <w:t xml:space="preserve">LOS: length of stay; </w:t>
      </w:r>
      <w:r>
        <w:t>Kg</w:t>
      </w:r>
      <w:r w:rsidR="09EF6915">
        <w:t>:</w:t>
      </w:r>
      <w:r>
        <w:t xml:space="preserve"> kilograms; PSV</w:t>
      </w:r>
      <w:r w:rsidR="09EF6915">
        <w:t>:</w:t>
      </w:r>
      <w:r>
        <w:t xml:space="preserve"> pressure support ventilation</w:t>
      </w:r>
      <w:r w:rsidR="00900246">
        <w:t>; SV: speaking valve</w:t>
      </w:r>
      <w:r>
        <w:t>.</w:t>
      </w:r>
    </w:p>
    <w:p w14:paraId="3DADAB46" w14:textId="77777777" w:rsidR="007C47D8" w:rsidRDefault="007C47D8" w:rsidP="009D1879">
      <w:pPr>
        <w:spacing w:line="240" w:lineRule="auto"/>
      </w:pPr>
    </w:p>
    <w:p w14:paraId="03B253CA" w14:textId="77777777" w:rsidR="005A17BF" w:rsidRDefault="005A17BF" w:rsidP="009D1879">
      <w:pPr>
        <w:pStyle w:val="Heading2"/>
        <w:spacing w:line="240" w:lineRule="auto"/>
      </w:pPr>
      <w:bookmarkStart w:id="13" w:name="_Toc205819342"/>
      <w:r>
        <w:t>Exercise performance measures</w:t>
      </w:r>
      <w:bookmarkEnd w:id="13"/>
    </w:p>
    <w:p w14:paraId="55F6AAB0" w14:textId="77777777" w:rsidR="00D442B1" w:rsidRPr="00D442B1" w:rsidRDefault="00D442B1" w:rsidP="00D442B1">
      <w:pPr>
        <w:pStyle w:val="NoSpacing"/>
      </w:pPr>
    </w:p>
    <w:p w14:paraId="6B452E18" w14:textId="6C74CEB1" w:rsidR="005A17BF" w:rsidRDefault="00DF7585" w:rsidP="009D1879">
      <w:pPr>
        <w:pStyle w:val="NoSpacing"/>
        <w:rPr>
          <w:rFonts w:eastAsia="Calibri" w:cs="Arial"/>
        </w:rPr>
      </w:pPr>
      <w:r>
        <w:t>E</w:t>
      </w:r>
      <w:r w:rsidR="005A17BF">
        <w:t xml:space="preserve">xercise performance measures were similar across </w:t>
      </w:r>
      <w:r w:rsidR="005A17BF" w:rsidRPr="2AD56EF5">
        <w:rPr>
          <w:rFonts w:cs="Times New Roman"/>
        </w:rPr>
        <w:t>control and intervention sessions</w:t>
      </w:r>
      <w:r w:rsidR="00E573F7">
        <w:rPr>
          <w:rFonts w:cs="Times New Roman"/>
        </w:rPr>
        <w:t xml:space="preserve"> with no statistically </w:t>
      </w:r>
      <w:r w:rsidR="00E1129F">
        <w:rPr>
          <w:rFonts w:cs="Times New Roman"/>
        </w:rPr>
        <w:t>significant difference</w:t>
      </w:r>
      <w:r w:rsidR="00EF01E4">
        <w:rPr>
          <w:rFonts w:cs="Times New Roman"/>
        </w:rPr>
        <w:t>s</w:t>
      </w:r>
      <w:r w:rsidR="005A17BF">
        <w:t xml:space="preserve"> (Table </w:t>
      </w:r>
      <w:r w:rsidR="00776F40">
        <w:t>E</w:t>
      </w:r>
      <w:r w:rsidR="00CF2D7A">
        <w:t>4</w:t>
      </w:r>
      <w:r w:rsidR="005A17BF">
        <w:t xml:space="preserve">). </w:t>
      </w:r>
      <w:r w:rsidR="297C5A25" w:rsidRPr="2A2D088E">
        <w:rPr>
          <w:rFonts w:eastAsia="Calibri" w:cs="Arial"/>
        </w:rPr>
        <w:t xml:space="preserve">Adherence to the prescribed exercise intensity was observed with an increase in RPE values between T1 and T2 in both groups (Table </w:t>
      </w:r>
      <w:r w:rsidR="006E26DE">
        <w:rPr>
          <w:rFonts w:eastAsia="Calibri" w:cs="Arial"/>
        </w:rPr>
        <w:t>E</w:t>
      </w:r>
      <w:r w:rsidR="0022138A">
        <w:rPr>
          <w:rFonts w:eastAsia="Calibri" w:cs="Arial"/>
        </w:rPr>
        <w:t>5</w:t>
      </w:r>
      <w:r w:rsidR="297C5A25" w:rsidRPr="2A2D088E">
        <w:rPr>
          <w:rFonts w:eastAsia="Calibri" w:cs="Arial"/>
        </w:rPr>
        <w:t xml:space="preserve">) and modified Borg Scale ratings of three to four at T2 and T3 in both groups (Table </w:t>
      </w:r>
      <w:r w:rsidR="00CD7F07">
        <w:rPr>
          <w:rFonts w:eastAsia="Calibri" w:cs="Arial"/>
        </w:rPr>
        <w:t>E6</w:t>
      </w:r>
      <w:r w:rsidR="297C5A25" w:rsidRPr="2A2D088E">
        <w:rPr>
          <w:rFonts w:eastAsia="Calibri" w:cs="Arial"/>
        </w:rPr>
        <w:t xml:space="preserve">). Between the control and intervention groups, the RPE was similar at T1 and T2 (Table </w:t>
      </w:r>
      <w:r w:rsidR="00CD7F07">
        <w:rPr>
          <w:rFonts w:eastAsia="Calibri" w:cs="Arial"/>
        </w:rPr>
        <w:t>E6</w:t>
      </w:r>
      <w:r w:rsidR="297C5A25" w:rsidRPr="2A2D088E">
        <w:rPr>
          <w:rFonts w:eastAsia="Calibri" w:cs="Arial"/>
        </w:rPr>
        <w:t xml:space="preserve">). </w:t>
      </w:r>
      <w:r w:rsidR="006D13C2">
        <w:rPr>
          <w:rFonts w:eastAsia="Calibri" w:cs="Arial"/>
        </w:rPr>
        <w:t>Statistically significant l</w:t>
      </w:r>
      <w:r w:rsidR="297C5A25" w:rsidRPr="2A2D088E">
        <w:rPr>
          <w:rFonts w:eastAsia="Calibri" w:cs="Arial"/>
        </w:rPr>
        <w:t>ower values for RPE were reported at T3 and T4 for the intervention group, but these were small (less than one) and not considered clinically significant.</w:t>
      </w:r>
    </w:p>
    <w:p w14:paraId="38ED48BE" w14:textId="77777777" w:rsidR="009C2CE5" w:rsidRPr="00923220" w:rsidRDefault="009C2CE5" w:rsidP="009D1879">
      <w:pPr>
        <w:pStyle w:val="NoSpacing"/>
        <w:rPr>
          <w:rFonts w:eastAsia="Calibri" w:cs="Arial"/>
        </w:rPr>
      </w:pPr>
    </w:p>
    <w:tbl>
      <w:tblPr>
        <w:tblW w:w="8926" w:type="dxa"/>
        <w:tblLook w:val="04A0" w:firstRow="1" w:lastRow="0" w:firstColumn="1" w:lastColumn="0" w:noHBand="0" w:noVBand="1"/>
      </w:tblPr>
      <w:tblGrid>
        <w:gridCol w:w="2122"/>
        <w:gridCol w:w="1984"/>
        <w:gridCol w:w="1985"/>
        <w:gridCol w:w="1701"/>
        <w:gridCol w:w="1134"/>
      </w:tblGrid>
      <w:tr w:rsidR="005A17BF" w:rsidRPr="0014712F" w14:paraId="010693D7" w14:textId="77777777" w:rsidTr="00357DEF">
        <w:trPr>
          <w:trHeight w:val="251"/>
        </w:trPr>
        <w:tc>
          <w:tcPr>
            <w:tcW w:w="8926" w:type="dxa"/>
            <w:gridSpan w:val="5"/>
            <w:tcBorders>
              <w:top w:val="single" w:sz="4" w:space="0" w:color="auto"/>
              <w:left w:val="single" w:sz="4" w:space="0" w:color="auto"/>
              <w:bottom w:val="single" w:sz="4" w:space="0" w:color="auto"/>
              <w:right w:val="single" w:sz="4" w:space="0" w:color="auto"/>
            </w:tcBorders>
            <w:vAlign w:val="bottom"/>
            <w:hideMark/>
          </w:tcPr>
          <w:p w14:paraId="58063405" w14:textId="4375C8B7" w:rsidR="005A17BF" w:rsidRPr="0014712F" w:rsidRDefault="005A17BF" w:rsidP="009D1879">
            <w:pPr>
              <w:pStyle w:val="Heading3"/>
              <w:jc w:val="center"/>
              <w:rPr>
                <w:b/>
                <w:bCs/>
              </w:rPr>
            </w:pPr>
            <w:bookmarkStart w:id="14" w:name="_Toc205819343"/>
            <w:r w:rsidRPr="0014712F">
              <w:rPr>
                <w:b/>
                <w:bCs/>
              </w:rPr>
              <w:t xml:space="preserve">Table </w:t>
            </w:r>
            <w:r w:rsidR="006E26DE">
              <w:rPr>
                <w:b/>
                <w:bCs/>
              </w:rPr>
              <w:t>E</w:t>
            </w:r>
            <w:r w:rsidR="00CF2D7A">
              <w:rPr>
                <w:b/>
                <w:bCs/>
              </w:rPr>
              <w:t>4</w:t>
            </w:r>
            <w:r w:rsidRPr="0014712F">
              <w:rPr>
                <w:b/>
                <w:bCs/>
              </w:rPr>
              <w:t>.</w:t>
            </w:r>
            <w:r w:rsidRPr="0014712F">
              <w:t xml:space="preserve"> Comparison of exercise outcome measures, by intervention</w:t>
            </w:r>
            <w:bookmarkEnd w:id="14"/>
          </w:p>
        </w:tc>
      </w:tr>
      <w:tr w:rsidR="005A17BF" w:rsidRPr="0014712F" w14:paraId="714EF4B0" w14:textId="77777777" w:rsidTr="00357DEF">
        <w:trPr>
          <w:trHeight w:val="300"/>
        </w:trPr>
        <w:tc>
          <w:tcPr>
            <w:tcW w:w="2122" w:type="dxa"/>
            <w:tcBorders>
              <w:top w:val="single" w:sz="4" w:space="0" w:color="auto"/>
              <w:left w:val="single" w:sz="4" w:space="0" w:color="auto"/>
              <w:bottom w:val="single" w:sz="4" w:space="0" w:color="auto"/>
              <w:right w:val="single" w:sz="4" w:space="0" w:color="auto"/>
            </w:tcBorders>
            <w:noWrap/>
            <w:vAlign w:val="bottom"/>
            <w:hideMark/>
          </w:tcPr>
          <w:p w14:paraId="7462416B" w14:textId="77777777" w:rsidR="005A17BF" w:rsidRPr="0014712F" w:rsidRDefault="005A17BF" w:rsidP="009D1879">
            <w:pPr>
              <w:spacing w:line="240" w:lineRule="auto"/>
              <w:jc w:val="center"/>
              <w:rPr>
                <w:color w:val="000000"/>
                <w:szCs w:val="22"/>
              </w:rPr>
            </w:pPr>
            <w:r w:rsidRPr="0014712F">
              <w:rPr>
                <w:color w:val="000000"/>
                <w:szCs w:val="22"/>
              </w:rPr>
              <w:t> </w:t>
            </w:r>
          </w:p>
        </w:tc>
        <w:tc>
          <w:tcPr>
            <w:tcW w:w="1984" w:type="dxa"/>
            <w:tcBorders>
              <w:top w:val="single" w:sz="4" w:space="0" w:color="auto"/>
              <w:left w:val="nil"/>
              <w:bottom w:val="single" w:sz="4" w:space="0" w:color="auto"/>
              <w:right w:val="single" w:sz="4" w:space="0" w:color="auto"/>
            </w:tcBorders>
            <w:noWrap/>
            <w:vAlign w:val="bottom"/>
            <w:hideMark/>
          </w:tcPr>
          <w:p w14:paraId="7874AD6A" w14:textId="77777777" w:rsidR="005A17BF" w:rsidRPr="0014712F" w:rsidRDefault="005A17BF" w:rsidP="009D1879">
            <w:pPr>
              <w:spacing w:line="240" w:lineRule="auto"/>
              <w:jc w:val="center"/>
              <w:rPr>
                <w:color w:val="000000"/>
                <w:szCs w:val="22"/>
              </w:rPr>
            </w:pPr>
            <w:r w:rsidRPr="0014712F">
              <w:rPr>
                <w:color w:val="000000"/>
                <w:szCs w:val="22"/>
              </w:rPr>
              <w:t> </w:t>
            </w:r>
          </w:p>
        </w:tc>
        <w:tc>
          <w:tcPr>
            <w:tcW w:w="1985" w:type="dxa"/>
            <w:tcBorders>
              <w:top w:val="single" w:sz="4" w:space="0" w:color="auto"/>
              <w:left w:val="nil"/>
              <w:bottom w:val="single" w:sz="4" w:space="0" w:color="auto"/>
              <w:right w:val="single" w:sz="4" w:space="0" w:color="auto"/>
            </w:tcBorders>
            <w:noWrap/>
            <w:vAlign w:val="bottom"/>
            <w:hideMark/>
          </w:tcPr>
          <w:p w14:paraId="2F2DB784" w14:textId="77777777" w:rsidR="005A17BF" w:rsidRPr="0014712F" w:rsidRDefault="005A17BF" w:rsidP="009D1879">
            <w:pPr>
              <w:spacing w:line="240" w:lineRule="auto"/>
              <w:jc w:val="center"/>
              <w:rPr>
                <w:color w:val="000000"/>
                <w:szCs w:val="22"/>
              </w:rPr>
            </w:pPr>
            <w:r w:rsidRPr="0014712F">
              <w:rPr>
                <w:color w:val="000000"/>
                <w:szCs w:val="22"/>
              </w:rPr>
              <w:t> </w:t>
            </w:r>
          </w:p>
        </w:tc>
        <w:tc>
          <w:tcPr>
            <w:tcW w:w="1701" w:type="dxa"/>
            <w:tcBorders>
              <w:top w:val="single" w:sz="4" w:space="0" w:color="auto"/>
              <w:left w:val="nil"/>
              <w:bottom w:val="single" w:sz="4" w:space="0" w:color="auto"/>
              <w:right w:val="single" w:sz="4" w:space="0" w:color="auto"/>
            </w:tcBorders>
            <w:noWrap/>
            <w:vAlign w:val="bottom"/>
            <w:hideMark/>
          </w:tcPr>
          <w:p w14:paraId="07E60E1C" w14:textId="77777777" w:rsidR="005A17BF" w:rsidRPr="0014712F" w:rsidRDefault="005A17BF" w:rsidP="009D1879">
            <w:pPr>
              <w:spacing w:line="240" w:lineRule="auto"/>
              <w:jc w:val="center"/>
              <w:rPr>
                <w:color w:val="000000"/>
                <w:szCs w:val="22"/>
              </w:rPr>
            </w:pPr>
            <w:r w:rsidRPr="0014712F">
              <w:rPr>
                <w:color w:val="000000"/>
                <w:szCs w:val="22"/>
              </w:rPr>
              <w:t> </w:t>
            </w:r>
          </w:p>
        </w:tc>
        <w:tc>
          <w:tcPr>
            <w:tcW w:w="1134" w:type="dxa"/>
            <w:tcBorders>
              <w:top w:val="single" w:sz="4" w:space="0" w:color="auto"/>
              <w:left w:val="nil"/>
              <w:bottom w:val="single" w:sz="4" w:space="0" w:color="auto"/>
              <w:right w:val="single" w:sz="4" w:space="0" w:color="auto"/>
            </w:tcBorders>
          </w:tcPr>
          <w:p w14:paraId="1FB802C5" w14:textId="77777777" w:rsidR="005A17BF" w:rsidRPr="0014712F" w:rsidRDefault="005A17BF" w:rsidP="009D1879">
            <w:pPr>
              <w:spacing w:line="240" w:lineRule="auto"/>
              <w:jc w:val="center"/>
              <w:rPr>
                <w:color w:val="000000"/>
                <w:szCs w:val="22"/>
              </w:rPr>
            </w:pPr>
          </w:p>
        </w:tc>
      </w:tr>
      <w:tr w:rsidR="005A17BF" w:rsidRPr="0014712F" w14:paraId="01CD87ED" w14:textId="77777777" w:rsidTr="00357DEF">
        <w:trPr>
          <w:trHeight w:val="300"/>
        </w:trPr>
        <w:tc>
          <w:tcPr>
            <w:tcW w:w="2122" w:type="dxa"/>
            <w:tcBorders>
              <w:top w:val="single" w:sz="4" w:space="0" w:color="auto"/>
              <w:left w:val="single" w:sz="4" w:space="0" w:color="auto"/>
              <w:bottom w:val="single" w:sz="4" w:space="0" w:color="auto"/>
              <w:right w:val="single" w:sz="4" w:space="0" w:color="auto"/>
            </w:tcBorders>
            <w:noWrap/>
            <w:vAlign w:val="bottom"/>
            <w:hideMark/>
          </w:tcPr>
          <w:p w14:paraId="7D0DFBD2" w14:textId="77777777" w:rsidR="005A17BF" w:rsidRPr="0014712F" w:rsidRDefault="005A17BF" w:rsidP="009D1879">
            <w:pPr>
              <w:spacing w:line="240" w:lineRule="auto"/>
              <w:rPr>
                <w:color w:val="000000"/>
                <w:szCs w:val="22"/>
              </w:rPr>
            </w:pPr>
            <w:r w:rsidRPr="0014712F">
              <w:rPr>
                <w:color w:val="000000"/>
                <w:szCs w:val="22"/>
              </w:rPr>
              <w:t> </w:t>
            </w:r>
          </w:p>
        </w:tc>
        <w:tc>
          <w:tcPr>
            <w:tcW w:w="1984" w:type="dxa"/>
            <w:tcBorders>
              <w:top w:val="single" w:sz="4" w:space="0" w:color="auto"/>
              <w:left w:val="nil"/>
              <w:bottom w:val="single" w:sz="4" w:space="0" w:color="auto"/>
              <w:right w:val="single" w:sz="4" w:space="0" w:color="auto"/>
            </w:tcBorders>
            <w:noWrap/>
            <w:vAlign w:val="bottom"/>
          </w:tcPr>
          <w:p w14:paraId="1C82991C" w14:textId="77777777" w:rsidR="005A17BF" w:rsidRPr="0014712F" w:rsidRDefault="005A17BF" w:rsidP="009D1879">
            <w:pPr>
              <w:spacing w:line="240" w:lineRule="auto"/>
              <w:jc w:val="center"/>
              <w:rPr>
                <w:color w:val="000000"/>
                <w:szCs w:val="22"/>
              </w:rPr>
            </w:pPr>
            <w:r w:rsidRPr="0014712F">
              <w:rPr>
                <w:color w:val="000000"/>
                <w:szCs w:val="22"/>
              </w:rPr>
              <w:t>SV</w:t>
            </w:r>
          </w:p>
        </w:tc>
        <w:tc>
          <w:tcPr>
            <w:tcW w:w="1985" w:type="dxa"/>
            <w:tcBorders>
              <w:top w:val="single" w:sz="4" w:space="0" w:color="auto"/>
              <w:left w:val="nil"/>
              <w:bottom w:val="single" w:sz="4" w:space="0" w:color="auto"/>
              <w:right w:val="single" w:sz="4" w:space="0" w:color="auto"/>
            </w:tcBorders>
            <w:noWrap/>
            <w:vAlign w:val="bottom"/>
          </w:tcPr>
          <w:p w14:paraId="59387759" w14:textId="77777777" w:rsidR="005A17BF" w:rsidRPr="0014712F" w:rsidRDefault="005A17BF" w:rsidP="009D1879">
            <w:pPr>
              <w:spacing w:line="240" w:lineRule="auto"/>
              <w:jc w:val="center"/>
              <w:rPr>
                <w:color w:val="000000"/>
                <w:szCs w:val="22"/>
              </w:rPr>
            </w:pPr>
            <w:r w:rsidRPr="0014712F">
              <w:rPr>
                <w:color w:val="000000"/>
                <w:szCs w:val="22"/>
              </w:rPr>
              <w:t>No SV</w:t>
            </w:r>
          </w:p>
        </w:tc>
        <w:tc>
          <w:tcPr>
            <w:tcW w:w="1701" w:type="dxa"/>
            <w:tcBorders>
              <w:top w:val="single" w:sz="4" w:space="0" w:color="auto"/>
              <w:left w:val="nil"/>
              <w:bottom w:val="single" w:sz="4" w:space="0" w:color="auto"/>
              <w:right w:val="single" w:sz="4" w:space="0" w:color="auto"/>
            </w:tcBorders>
            <w:noWrap/>
            <w:vAlign w:val="bottom"/>
            <w:hideMark/>
          </w:tcPr>
          <w:p w14:paraId="664789AA" w14:textId="77777777" w:rsidR="005A17BF" w:rsidRPr="0014712F" w:rsidRDefault="005A17BF" w:rsidP="009D1879">
            <w:pPr>
              <w:spacing w:line="240" w:lineRule="auto"/>
              <w:jc w:val="center"/>
              <w:rPr>
                <w:color w:val="000000"/>
                <w:szCs w:val="22"/>
              </w:rPr>
            </w:pPr>
            <w:r w:rsidRPr="00CA1FA6">
              <w:rPr>
                <w:color w:val="000000"/>
                <w:szCs w:val="22"/>
              </w:rPr>
              <w:t>Diff</w:t>
            </w:r>
            <w:r>
              <w:rPr>
                <w:color w:val="000000"/>
                <w:szCs w:val="22"/>
              </w:rPr>
              <w:t>erence</w:t>
            </w:r>
          </w:p>
        </w:tc>
        <w:tc>
          <w:tcPr>
            <w:tcW w:w="1134" w:type="dxa"/>
            <w:tcBorders>
              <w:top w:val="single" w:sz="4" w:space="0" w:color="auto"/>
              <w:left w:val="nil"/>
              <w:bottom w:val="single" w:sz="4" w:space="0" w:color="auto"/>
              <w:right w:val="single" w:sz="4" w:space="0" w:color="auto"/>
            </w:tcBorders>
          </w:tcPr>
          <w:p w14:paraId="61793405" w14:textId="77777777" w:rsidR="005A17BF" w:rsidRPr="00CA1FA6" w:rsidRDefault="005A17BF" w:rsidP="009D1879">
            <w:pPr>
              <w:spacing w:line="240" w:lineRule="auto"/>
              <w:jc w:val="center"/>
              <w:rPr>
                <w:color w:val="000000"/>
                <w:szCs w:val="22"/>
              </w:rPr>
            </w:pPr>
            <w:r w:rsidRPr="00CA1FA6">
              <w:rPr>
                <w:color w:val="000000"/>
                <w:szCs w:val="22"/>
              </w:rPr>
              <w:t>p-value</w:t>
            </w:r>
          </w:p>
        </w:tc>
      </w:tr>
      <w:tr w:rsidR="005A17BF" w:rsidRPr="0014712F" w14:paraId="4D56495C" w14:textId="77777777" w:rsidTr="00357DEF">
        <w:trPr>
          <w:trHeight w:val="300"/>
        </w:trPr>
        <w:tc>
          <w:tcPr>
            <w:tcW w:w="2122" w:type="dxa"/>
            <w:tcBorders>
              <w:top w:val="nil"/>
              <w:left w:val="single" w:sz="4" w:space="0" w:color="auto"/>
              <w:bottom w:val="single" w:sz="4" w:space="0" w:color="auto"/>
              <w:right w:val="single" w:sz="4" w:space="0" w:color="auto"/>
            </w:tcBorders>
            <w:noWrap/>
            <w:vAlign w:val="bottom"/>
          </w:tcPr>
          <w:p w14:paraId="44E435FC" w14:textId="77777777" w:rsidR="005A17BF" w:rsidRPr="0014712F" w:rsidRDefault="005A17BF" w:rsidP="009D1879">
            <w:pPr>
              <w:spacing w:line="240" w:lineRule="auto"/>
              <w:rPr>
                <w:color w:val="000000"/>
                <w:szCs w:val="22"/>
              </w:rPr>
            </w:pPr>
            <w:r w:rsidRPr="0014712F">
              <w:rPr>
                <w:color w:val="000000"/>
                <w:szCs w:val="22"/>
              </w:rPr>
              <w:t>Active distance, Km</w:t>
            </w:r>
          </w:p>
        </w:tc>
        <w:tc>
          <w:tcPr>
            <w:tcW w:w="1984" w:type="dxa"/>
            <w:tcBorders>
              <w:top w:val="nil"/>
              <w:left w:val="nil"/>
              <w:bottom w:val="single" w:sz="4" w:space="0" w:color="auto"/>
              <w:right w:val="single" w:sz="4" w:space="0" w:color="auto"/>
            </w:tcBorders>
            <w:noWrap/>
            <w:vAlign w:val="bottom"/>
          </w:tcPr>
          <w:p w14:paraId="01F7E8CF" w14:textId="77777777" w:rsidR="005A17BF" w:rsidRPr="0014712F" w:rsidRDefault="005A17BF" w:rsidP="009D1879">
            <w:pPr>
              <w:spacing w:line="240" w:lineRule="auto"/>
              <w:jc w:val="right"/>
              <w:rPr>
                <w:color w:val="000000"/>
                <w:szCs w:val="22"/>
              </w:rPr>
            </w:pPr>
            <w:r w:rsidRPr="0014712F">
              <w:rPr>
                <w:color w:val="000000"/>
                <w:szCs w:val="22"/>
              </w:rPr>
              <w:t xml:space="preserve">1.6 </w:t>
            </w:r>
            <w:r>
              <w:rPr>
                <w:color w:val="000000"/>
                <w:szCs w:val="22"/>
              </w:rPr>
              <w:t>(1.18 to 2.03)</w:t>
            </w:r>
          </w:p>
        </w:tc>
        <w:tc>
          <w:tcPr>
            <w:tcW w:w="1985" w:type="dxa"/>
            <w:tcBorders>
              <w:top w:val="nil"/>
              <w:left w:val="nil"/>
              <w:bottom w:val="single" w:sz="4" w:space="0" w:color="auto"/>
              <w:right w:val="single" w:sz="4" w:space="0" w:color="auto"/>
            </w:tcBorders>
            <w:noWrap/>
            <w:vAlign w:val="bottom"/>
          </w:tcPr>
          <w:p w14:paraId="1EAAF2AA" w14:textId="77777777" w:rsidR="005A17BF" w:rsidRPr="0014712F" w:rsidRDefault="005A17BF" w:rsidP="009D1879">
            <w:pPr>
              <w:spacing w:line="240" w:lineRule="auto"/>
              <w:jc w:val="right"/>
              <w:rPr>
                <w:color w:val="000000"/>
                <w:szCs w:val="22"/>
              </w:rPr>
            </w:pPr>
            <w:r w:rsidRPr="0014712F">
              <w:rPr>
                <w:color w:val="000000"/>
                <w:szCs w:val="22"/>
              </w:rPr>
              <w:t>1.5</w:t>
            </w:r>
            <w:r>
              <w:rPr>
                <w:color w:val="000000"/>
                <w:szCs w:val="22"/>
              </w:rPr>
              <w:t>7</w:t>
            </w:r>
            <w:r w:rsidRPr="0014712F">
              <w:rPr>
                <w:color w:val="000000"/>
                <w:szCs w:val="22"/>
              </w:rPr>
              <w:t xml:space="preserve"> </w:t>
            </w:r>
            <w:r>
              <w:rPr>
                <w:color w:val="000000"/>
                <w:szCs w:val="22"/>
              </w:rPr>
              <w:t>(1.15 to 2)</w:t>
            </w:r>
          </w:p>
        </w:tc>
        <w:tc>
          <w:tcPr>
            <w:tcW w:w="1701" w:type="dxa"/>
            <w:tcBorders>
              <w:top w:val="nil"/>
              <w:left w:val="nil"/>
              <w:bottom w:val="single" w:sz="4" w:space="0" w:color="auto"/>
              <w:right w:val="single" w:sz="4" w:space="0" w:color="auto"/>
            </w:tcBorders>
            <w:noWrap/>
            <w:vAlign w:val="bottom"/>
          </w:tcPr>
          <w:p w14:paraId="1F2C36B5" w14:textId="77777777" w:rsidR="005A17BF" w:rsidRPr="0014712F" w:rsidRDefault="005A17BF" w:rsidP="009D1879">
            <w:pPr>
              <w:spacing w:line="240" w:lineRule="auto"/>
              <w:jc w:val="right"/>
              <w:rPr>
                <w:color w:val="000000"/>
                <w:szCs w:val="22"/>
              </w:rPr>
            </w:pPr>
            <w:r>
              <w:rPr>
                <w:color w:val="000000"/>
                <w:szCs w:val="22"/>
              </w:rPr>
              <w:t xml:space="preserve">0.0 (0.2 to -0.2) </w:t>
            </w:r>
          </w:p>
        </w:tc>
        <w:tc>
          <w:tcPr>
            <w:tcW w:w="1134" w:type="dxa"/>
            <w:tcBorders>
              <w:top w:val="nil"/>
              <w:left w:val="nil"/>
              <w:bottom w:val="single" w:sz="4" w:space="0" w:color="auto"/>
              <w:right w:val="single" w:sz="4" w:space="0" w:color="auto"/>
            </w:tcBorders>
          </w:tcPr>
          <w:p w14:paraId="7E3B8B27" w14:textId="77777777" w:rsidR="005A17BF" w:rsidRDefault="005A17BF" w:rsidP="009D1879">
            <w:pPr>
              <w:spacing w:line="240" w:lineRule="auto"/>
              <w:jc w:val="right"/>
              <w:rPr>
                <w:color w:val="000000"/>
                <w:szCs w:val="22"/>
              </w:rPr>
            </w:pPr>
            <w:r w:rsidRPr="0014712F">
              <w:rPr>
                <w:color w:val="000000"/>
                <w:szCs w:val="22"/>
              </w:rPr>
              <w:t>0.752</w:t>
            </w:r>
          </w:p>
        </w:tc>
      </w:tr>
      <w:tr w:rsidR="005A17BF" w:rsidRPr="0014712F" w14:paraId="4EE26013" w14:textId="77777777" w:rsidTr="00357DEF">
        <w:trPr>
          <w:trHeight w:val="300"/>
        </w:trPr>
        <w:tc>
          <w:tcPr>
            <w:tcW w:w="2122" w:type="dxa"/>
            <w:tcBorders>
              <w:top w:val="nil"/>
              <w:left w:val="single" w:sz="4" w:space="0" w:color="auto"/>
              <w:bottom w:val="single" w:sz="4" w:space="0" w:color="auto"/>
              <w:right w:val="single" w:sz="4" w:space="0" w:color="auto"/>
            </w:tcBorders>
            <w:noWrap/>
            <w:vAlign w:val="bottom"/>
          </w:tcPr>
          <w:p w14:paraId="0249215F" w14:textId="77777777" w:rsidR="005A17BF" w:rsidRPr="0014712F" w:rsidRDefault="005A17BF" w:rsidP="009D1879">
            <w:pPr>
              <w:spacing w:line="240" w:lineRule="auto"/>
              <w:rPr>
                <w:color w:val="000000"/>
                <w:szCs w:val="22"/>
              </w:rPr>
            </w:pPr>
            <w:r w:rsidRPr="0014712F">
              <w:rPr>
                <w:color w:val="000000"/>
                <w:szCs w:val="22"/>
              </w:rPr>
              <w:t>Power, W</w:t>
            </w:r>
          </w:p>
        </w:tc>
        <w:tc>
          <w:tcPr>
            <w:tcW w:w="1984" w:type="dxa"/>
            <w:tcBorders>
              <w:top w:val="nil"/>
              <w:left w:val="nil"/>
              <w:bottom w:val="single" w:sz="4" w:space="0" w:color="auto"/>
              <w:right w:val="single" w:sz="4" w:space="0" w:color="auto"/>
            </w:tcBorders>
            <w:noWrap/>
            <w:vAlign w:val="bottom"/>
          </w:tcPr>
          <w:p w14:paraId="4A91EFE9" w14:textId="77777777" w:rsidR="005A17BF" w:rsidRPr="0014712F" w:rsidRDefault="005A17BF" w:rsidP="009D1879">
            <w:pPr>
              <w:spacing w:line="240" w:lineRule="auto"/>
              <w:jc w:val="right"/>
              <w:rPr>
                <w:color w:val="000000"/>
                <w:szCs w:val="22"/>
              </w:rPr>
            </w:pPr>
            <w:r w:rsidRPr="0014712F">
              <w:rPr>
                <w:color w:val="000000"/>
                <w:szCs w:val="22"/>
              </w:rPr>
              <w:t xml:space="preserve">2.72 </w:t>
            </w:r>
            <w:r>
              <w:rPr>
                <w:color w:val="000000"/>
                <w:szCs w:val="22"/>
              </w:rPr>
              <w:t>(1.68 to 3.76)</w:t>
            </w:r>
          </w:p>
        </w:tc>
        <w:tc>
          <w:tcPr>
            <w:tcW w:w="1985" w:type="dxa"/>
            <w:tcBorders>
              <w:top w:val="nil"/>
              <w:left w:val="nil"/>
              <w:bottom w:val="single" w:sz="4" w:space="0" w:color="auto"/>
              <w:right w:val="single" w:sz="4" w:space="0" w:color="auto"/>
            </w:tcBorders>
            <w:noWrap/>
            <w:vAlign w:val="bottom"/>
          </w:tcPr>
          <w:p w14:paraId="5BAD928A" w14:textId="77777777" w:rsidR="005A17BF" w:rsidRPr="0014712F" w:rsidRDefault="005A17BF" w:rsidP="009D1879">
            <w:pPr>
              <w:spacing w:line="240" w:lineRule="auto"/>
              <w:jc w:val="right"/>
              <w:rPr>
                <w:color w:val="000000"/>
                <w:szCs w:val="22"/>
              </w:rPr>
            </w:pPr>
            <w:r w:rsidRPr="0014712F">
              <w:rPr>
                <w:color w:val="000000"/>
                <w:szCs w:val="22"/>
              </w:rPr>
              <w:t xml:space="preserve">2.56 </w:t>
            </w:r>
            <w:r>
              <w:rPr>
                <w:color w:val="000000"/>
                <w:szCs w:val="22"/>
              </w:rPr>
              <w:t>(1.52 to 3.6)</w:t>
            </w:r>
          </w:p>
        </w:tc>
        <w:tc>
          <w:tcPr>
            <w:tcW w:w="1701" w:type="dxa"/>
            <w:tcBorders>
              <w:top w:val="nil"/>
              <w:left w:val="nil"/>
              <w:bottom w:val="single" w:sz="4" w:space="0" w:color="auto"/>
              <w:right w:val="single" w:sz="4" w:space="0" w:color="auto"/>
            </w:tcBorders>
            <w:noWrap/>
            <w:vAlign w:val="bottom"/>
          </w:tcPr>
          <w:p w14:paraId="2CDBA142" w14:textId="77777777" w:rsidR="005A17BF" w:rsidRPr="0014712F" w:rsidRDefault="005A17BF" w:rsidP="009D1879">
            <w:pPr>
              <w:spacing w:line="240" w:lineRule="auto"/>
              <w:jc w:val="right"/>
              <w:rPr>
                <w:color w:val="000000"/>
                <w:szCs w:val="22"/>
              </w:rPr>
            </w:pPr>
            <w:r>
              <w:rPr>
                <w:color w:val="000000"/>
                <w:szCs w:val="22"/>
              </w:rPr>
              <w:t xml:space="preserve">-0.2 (-0.5 to 0.1) </w:t>
            </w:r>
          </w:p>
        </w:tc>
        <w:tc>
          <w:tcPr>
            <w:tcW w:w="1134" w:type="dxa"/>
            <w:tcBorders>
              <w:top w:val="nil"/>
              <w:left w:val="nil"/>
              <w:bottom w:val="single" w:sz="4" w:space="0" w:color="auto"/>
              <w:right w:val="single" w:sz="4" w:space="0" w:color="auto"/>
            </w:tcBorders>
          </w:tcPr>
          <w:p w14:paraId="00C634C0" w14:textId="77777777" w:rsidR="005A17BF" w:rsidRDefault="005A17BF" w:rsidP="009D1879">
            <w:pPr>
              <w:spacing w:line="240" w:lineRule="auto"/>
              <w:jc w:val="right"/>
              <w:rPr>
                <w:color w:val="000000"/>
                <w:szCs w:val="22"/>
              </w:rPr>
            </w:pPr>
            <w:r w:rsidRPr="0014712F">
              <w:rPr>
                <w:color w:val="000000"/>
                <w:szCs w:val="22"/>
              </w:rPr>
              <w:t>0.288</w:t>
            </w:r>
          </w:p>
        </w:tc>
      </w:tr>
      <w:tr w:rsidR="005A17BF" w:rsidRPr="0014712F" w14:paraId="1C4AEA21" w14:textId="77777777" w:rsidTr="00576E5C">
        <w:trPr>
          <w:trHeight w:val="300"/>
        </w:trPr>
        <w:tc>
          <w:tcPr>
            <w:tcW w:w="2122" w:type="dxa"/>
            <w:tcBorders>
              <w:top w:val="nil"/>
              <w:left w:val="single" w:sz="4" w:space="0" w:color="auto"/>
              <w:bottom w:val="single" w:sz="4" w:space="0" w:color="auto"/>
              <w:right w:val="single" w:sz="4" w:space="0" w:color="auto"/>
            </w:tcBorders>
            <w:vAlign w:val="bottom"/>
          </w:tcPr>
          <w:p w14:paraId="5D8C86D4" w14:textId="77777777" w:rsidR="005A17BF" w:rsidRPr="0014712F" w:rsidRDefault="005A17BF" w:rsidP="009D1879">
            <w:pPr>
              <w:spacing w:line="240" w:lineRule="auto"/>
              <w:rPr>
                <w:color w:val="000000"/>
                <w:szCs w:val="22"/>
              </w:rPr>
            </w:pPr>
            <w:r w:rsidRPr="0014712F">
              <w:rPr>
                <w:color w:val="000000"/>
                <w:szCs w:val="22"/>
              </w:rPr>
              <w:t>Peak power, W</w:t>
            </w:r>
          </w:p>
        </w:tc>
        <w:tc>
          <w:tcPr>
            <w:tcW w:w="1984" w:type="dxa"/>
            <w:tcBorders>
              <w:top w:val="nil"/>
              <w:left w:val="nil"/>
              <w:bottom w:val="single" w:sz="4" w:space="0" w:color="auto"/>
              <w:right w:val="single" w:sz="4" w:space="0" w:color="auto"/>
            </w:tcBorders>
            <w:noWrap/>
            <w:vAlign w:val="bottom"/>
          </w:tcPr>
          <w:p w14:paraId="731D54B8" w14:textId="77777777" w:rsidR="005A17BF" w:rsidRPr="0014712F" w:rsidRDefault="005A17BF" w:rsidP="009D1879">
            <w:pPr>
              <w:spacing w:line="240" w:lineRule="auto"/>
              <w:jc w:val="right"/>
              <w:rPr>
                <w:color w:val="000000"/>
                <w:szCs w:val="22"/>
              </w:rPr>
            </w:pPr>
            <w:r w:rsidRPr="0014712F">
              <w:rPr>
                <w:color w:val="000000"/>
                <w:szCs w:val="22"/>
              </w:rPr>
              <w:t xml:space="preserve">4.6 </w:t>
            </w:r>
            <w:r>
              <w:rPr>
                <w:color w:val="000000"/>
                <w:szCs w:val="22"/>
              </w:rPr>
              <w:t>(3.26 to 5.94)</w:t>
            </w:r>
          </w:p>
        </w:tc>
        <w:tc>
          <w:tcPr>
            <w:tcW w:w="1985" w:type="dxa"/>
            <w:tcBorders>
              <w:top w:val="nil"/>
              <w:left w:val="nil"/>
              <w:bottom w:val="single" w:sz="4" w:space="0" w:color="auto"/>
              <w:right w:val="single" w:sz="4" w:space="0" w:color="auto"/>
            </w:tcBorders>
            <w:noWrap/>
            <w:vAlign w:val="bottom"/>
          </w:tcPr>
          <w:p w14:paraId="474811A7" w14:textId="77777777" w:rsidR="005A17BF" w:rsidRPr="0014712F" w:rsidRDefault="005A17BF" w:rsidP="009D1879">
            <w:pPr>
              <w:spacing w:line="240" w:lineRule="auto"/>
              <w:jc w:val="right"/>
              <w:rPr>
                <w:color w:val="000000"/>
                <w:szCs w:val="22"/>
              </w:rPr>
            </w:pPr>
            <w:r w:rsidRPr="0014712F">
              <w:rPr>
                <w:color w:val="000000"/>
                <w:szCs w:val="22"/>
              </w:rPr>
              <w:t xml:space="preserve">4.4 </w:t>
            </w:r>
            <w:r>
              <w:rPr>
                <w:color w:val="000000"/>
                <w:szCs w:val="22"/>
              </w:rPr>
              <w:t>(3.06 to 5.74)</w:t>
            </w:r>
          </w:p>
        </w:tc>
        <w:tc>
          <w:tcPr>
            <w:tcW w:w="1701" w:type="dxa"/>
            <w:tcBorders>
              <w:top w:val="nil"/>
              <w:left w:val="nil"/>
              <w:bottom w:val="single" w:sz="4" w:space="0" w:color="auto"/>
              <w:right w:val="single" w:sz="4" w:space="0" w:color="auto"/>
            </w:tcBorders>
            <w:noWrap/>
            <w:vAlign w:val="bottom"/>
          </w:tcPr>
          <w:p w14:paraId="32DA026B" w14:textId="77777777" w:rsidR="005A17BF" w:rsidRPr="0014712F" w:rsidRDefault="005A17BF" w:rsidP="009D1879">
            <w:pPr>
              <w:spacing w:line="240" w:lineRule="auto"/>
              <w:jc w:val="right"/>
              <w:rPr>
                <w:color w:val="000000"/>
                <w:szCs w:val="22"/>
              </w:rPr>
            </w:pPr>
            <w:r>
              <w:rPr>
                <w:color w:val="000000"/>
                <w:szCs w:val="22"/>
              </w:rPr>
              <w:t xml:space="preserve">-0.2 (-1.1 to 0.7) </w:t>
            </w:r>
          </w:p>
        </w:tc>
        <w:tc>
          <w:tcPr>
            <w:tcW w:w="1134" w:type="dxa"/>
            <w:tcBorders>
              <w:top w:val="nil"/>
              <w:left w:val="nil"/>
              <w:bottom w:val="single" w:sz="4" w:space="0" w:color="auto"/>
              <w:right w:val="single" w:sz="4" w:space="0" w:color="auto"/>
            </w:tcBorders>
          </w:tcPr>
          <w:p w14:paraId="709B9909" w14:textId="77777777" w:rsidR="005A17BF" w:rsidRDefault="005A17BF" w:rsidP="009D1879">
            <w:pPr>
              <w:spacing w:line="240" w:lineRule="auto"/>
              <w:jc w:val="right"/>
              <w:rPr>
                <w:color w:val="000000"/>
                <w:szCs w:val="22"/>
              </w:rPr>
            </w:pPr>
            <w:r w:rsidRPr="0014712F">
              <w:rPr>
                <w:color w:val="000000"/>
                <w:szCs w:val="22"/>
              </w:rPr>
              <w:t>0.645</w:t>
            </w:r>
          </w:p>
        </w:tc>
      </w:tr>
      <w:tr w:rsidR="005A17BF" w:rsidRPr="0014712F" w14:paraId="26AD6A4B" w14:textId="77777777" w:rsidTr="00576E5C">
        <w:trPr>
          <w:trHeight w:val="300"/>
        </w:trPr>
        <w:tc>
          <w:tcPr>
            <w:tcW w:w="2122" w:type="dxa"/>
            <w:tcBorders>
              <w:top w:val="single" w:sz="4" w:space="0" w:color="auto"/>
              <w:left w:val="single" w:sz="4" w:space="0" w:color="auto"/>
              <w:bottom w:val="single" w:sz="4" w:space="0" w:color="auto"/>
              <w:right w:val="single" w:sz="4" w:space="0" w:color="auto"/>
            </w:tcBorders>
            <w:vAlign w:val="bottom"/>
            <w:hideMark/>
          </w:tcPr>
          <w:p w14:paraId="0104B135" w14:textId="77777777" w:rsidR="005A17BF" w:rsidRPr="0014712F" w:rsidRDefault="005A17BF" w:rsidP="009D1879">
            <w:pPr>
              <w:spacing w:line="240" w:lineRule="auto"/>
              <w:rPr>
                <w:color w:val="000000"/>
                <w:szCs w:val="22"/>
              </w:rPr>
            </w:pPr>
            <w:r w:rsidRPr="0014712F">
              <w:rPr>
                <w:color w:val="000000"/>
                <w:szCs w:val="22"/>
              </w:rPr>
              <w:t>Speed, RPM</w:t>
            </w:r>
          </w:p>
        </w:tc>
        <w:tc>
          <w:tcPr>
            <w:tcW w:w="1984" w:type="dxa"/>
            <w:tcBorders>
              <w:top w:val="single" w:sz="4" w:space="0" w:color="auto"/>
              <w:left w:val="nil"/>
              <w:bottom w:val="single" w:sz="4" w:space="0" w:color="auto"/>
              <w:right w:val="single" w:sz="4" w:space="0" w:color="auto"/>
            </w:tcBorders>
            <w:noWrap/>
            <w:vAlign w:val="bottom"/>
          </w:tcPr>
          <w:p w14:paraId="2C0F0117" w14:textId="77777777" w:rsidR="005A17BF" w:rsidRPr="0014712F" w:rsidRDefault="005A17BF" w:rsidP="009D1879">
            <w:pPr>
              <w:spacing w:line="240" w:lineRule="auto"/>
              <w:jc w:val="right"/>
              <w:rPr>
                <w:color w:val="000000"/>
                <w:szCs w:val="22"/>
              </w:rPr>
            </w:pPr>
            <w:r w:rsidRPr="0014712F">
              <w:rPr>
                <w:color w:val="000000"/>
                <w:szCs w:val="22"/>
              </w:rPr>
              <w:t>36.</w:t>
            </w:r>
            <w:r>
              <w:rPr>
                <w:color w:val="000000"/>
                <w:szCs w:val="22"/>
              </w:rPr>
              <w:t>4</w:t>
            </w:r>
            <w:r w:rsidRPr="0014712F">
              <w:rPr>
                <w:color w:val="000000"/>
                <w:szCs w:val="22"/>
              </w:rPr>
              <w:t xml:space="preserve"> </w:t>
            </w:r>
            <w:r>
              <w:rPr>
                <w:color w:val="000000"/>
                <w:szCs w:val="22"/>
              </w:rPr>
              <w:t>(30.5 to 42.2)</w:t>
            </w:r>
          </w:p>
        </w:tc>
        <w:tc>
          <w:tcPr>
            <w:tcW w:w="1985" w:type="dxa"/>
            <w:tcBorders>
              <w:top w:val="single" w:sz="4" w:space="0" w:color="auto"/>
              <w:left w:val="nil"/>
              <w:bottom w:val="single" w:sz="4" w:space="0" w:color="auto"/>
              <w:right w:val="single" w:sz="4" w:space="0" w:color="auto"/>
            </w:tcBorders>
            <w:noWrap/>
            <w:vAlign w:val="bottom"/>
          </w:tcPr>
          <w:p w14:paraId="56A9AA18" w14:textId="77777777" w:rsidR="005A17BF" w:rsidRPr="0014712F" w:rsidRDefault="005A17BF" w:rsidP="009D1879">
            <w:pPr>
              <w:spacing w:line="240" w:lineRule="auto"/>
              <w:jc w:val="right"/>
              <w:rPr>
                <w:color w:val="000000"/>
                <w:szCs w:val="22"/>
              </w:rPr>
            </w:pPr>
            <w:r w:rsidRPr="0014712F">
              <w:rPr>
                <w:color w:val="000000"/>
                <w:szCs w:val="22"/>
              </w:rPr>
              <w:t>37.</w:t>
            </w:r>
            <w:r>
              <w:rPr>
                <w:color w:val="000000"/>
                <w:szCs w:val="22"/>
              </w:rPr>
              <w:t>4</w:t>
            </w:r>
            <w:r w:rsidRPr="0014712F">
              <w:rPr>
                <w:color w:val="000000"/>
                <w:szCs w:val="22"/>
              </w:rPr>
              <w:t xml:space="preserve"> </w:t>
            </w:r>
            <w:r>
              <w:rPr>
                <w:color w:val="000000"/>
                <w:szCs w:val="22"/>
              </w:rPr>
              <w:t>(31.5 to 43.2)</w:t>
            </w:r>
          </w:p>
        </w:tc>
        <w:tc>
          <w:tcPr>
            <w:tcW w:w="1701" w:type="dxa"/>
            <w:tcBorders>
              <w:top w:val="single" w:sz="4" w:space="0" w:color="auto"/>
              <w:left w:val="nil"/>
              <w:bottom w:val="single" w:sz="4" w:space="0" w:color="auto"/>
              <w:right w:val="single" w:sz="4" w:space="0" w:color="auto"/>
            </w:tcBorders>
            <w:noWrap/>
            <w:vAlign w:val="bottom"/>
            <w:hideMark/>
          </w:tcPr>
          <w:p w14:paraId="45EF3EC9" w14:textId="77777777" w:rsidR="005A17BF" w:rsidRPr="0014712F" w:rsidRDefault="005A17BF" w:rsidP="009D1879">
            <w:pPr>
              <w:spacing w:line="240" w:lineRule="auto"/>
              <w:jc w:val="right"/>
              <w:rPr>
                <w:color w:val="000000"/>
                <w:szCs w:val="22"/>
              </w:rPr>
            </w:pPr>
            <w:r>
              <w:rPr>
                <w:color w:val="000000"/>
                <w:szCs w:val="22"/>
              </w:rPr>
              <w:t xml:space="preserve">1 (-1.4 to 3.4) </w:t>
            </w:r>
          </w:p>
        </w:tc>
        <w:tc>
          <w:tcPr>
            <w:tcW w:w="1134" w:type="dxa"/>
            <w:tcBorders>
              <w:top w:val="single" w:sz="4" w:space="0" w:color="auto"/>
              <w:left w:val="nil"/>
              <w:bottom w:val="single" w:sz="4" w:space="0" w:color="auto"/>
              <w:right w:val="single" w:sz="4" w:space="0" w:color="auto"/>
            </w:tcBorders>
          </w:tcPr>
          <w:p w14:paraId="064881EF" w14:textId="77777777" w:rsidR="005A17BF" w:rsidRDefault="005A17BF" w:rsidP="009D1879">
            <w:pPr>
              <w:spacing w:line="240" w:lineRule="auto"/>
              <w:jc w:val="right"/>
              <w:rPr>
                <w:color w:val="000000"/>
                <w:szCs w:val="22"/>
              </w:rPr>
            </w:pPr>
            <w:r w:rsidRPr="0014712F">
              <w:rPr>
                <w:color w:val="000000"/>
                <w:szCs w:val="22"/>
              </w:rPr>
              <w:t>0.393</w:t>
            </w:r>
          </w:p>
        </w:tc>
      </w:tr>
    </w:tbl>
    <w:p w14:paraId="65D38920" w14:textId="244B613B" w:rsidR="005A17BF" w:rsidRDefault="003B5791" w:rsidP="009D1879">
      <w:pPr>
        <w:spacing w:line="240" w:lineRule="auto"/>
        <w:rPr>
          <w:szCs w:val="22"/>
        </w:rPr>
      </w:pPr>
      <w:r>
        <w:t>Results</w:t>
      </w:r>
      <w:r w:rsidRPr="00CA3071">
        <w:t xml:space="preserve"> are presented as </w:t>
      </w:r>
      <w:r>
        <w:t>least squares means (95% CI) from linear mixed effects regression</w:t>
      </w:r>
      <w:r w:rsidR="008A29AC">
        <w:rPr>
          <w:szCs w:val="22"/>
        </w:rPr>
        <w:t xml:space="preserve">. </w:t>
      </w:r>
    </w:p>
    <w:p w14:paraId="163E4BD6" w14:textId="77777777" w:rsidR="00DE6105" w:rsidRDefault="005A17BF" w:rsidP="009D1879">
      <w:pPr>
        <w:spacing w:line="240" w:lineRule="auto"/>
        <w:rPr>
          <w:szCs w:val="22"/>
        </w:rPr>
        <w:sectPr w:rsidR="00DE6105" w:rsidSect="00FA26F4">
          <w:footerReference w:type="default" r:id="rId11"/>
          <w:pgSz w:w="11906" w:h="16838"/>
          <w:pgMar w:top="1440" w:right="1440" w:bottom="1440" w:left="1440" w:header="708" w:footer="708" w:gutter="0"/>
          <w:cols w:space="708"/>
          <w:docGrid w:linePitch="360"/>
        </w:sectPr>
      </w:pPr>
      <w:r>
        <w:rPr>
          <w:szCs w:val="22"/>
        </w:rPr>
        <w:t>Km: kilometres; RPM: revolutions per minute; SV: speaking valve; W: watts.</w:t>
      </w:r>
    </w:p>
    <w:tbl>
      <w:tblPr>
        <w:tblW w:w="13948" w:type="dxa"/>
        <w:tblLook w:val="04A0" w:firstRow="1" w:lastRow="0" w:firstColumn="1" w:lastColumn="0" w:noHBand="0" w:noVBand="1"/>
      </w:tblPr>
      <w:tblGrid>
        <w:gridCol w:w="2593"/>
        <w:gridCol w:w="1132"/>
        <w:gridCol w:w="1135"/>
        <w:gridCol w:w="1329"/>
        <w:gridCol w:w="941"/>
        <w:gridCol w:w="1135"/>
        <w:gridCol w:w="1360"/>
        <w:gridCol w:w="882"/>
        <w:gridCol w:w="1162"/>
        <w:gridCol w:w="1358"/>
        <w:gridCol w:w="921"/>
      </w:tblGrid>
      <w:tr w:rsidR="007164E3" w:rsidRPr="00976671" w14:paraId="57E36E80" w14:textId="77777777" w:rsidTr="006B1F70">
        <w:trPr>
          <w:trHeight w:val="300"/>
        </w:trPr>
        <w:tc>
          <w:tcPr>
            <w:tcW w:w="13948" w:type="dxa"/>
            <w:gridSpan w:val="11"/>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D11A1C" w14:textId="1B3E9B5C" w:rsidR="007164E3" w:rsidRPr="00976671" w:rsidRDefault="007164E3" w:rsidP="00DA0E92">
            <w:pPr>
              <w:pStyle w:val="Heading3"/>
              <w:jc w:val="center"/>
              <w:rPr>
                <w:b/>
                <w:bCs/>
              </w:rPr>
            </w:pPr>
            <w:bookmarkStart w:id="15" w:name="_Toc205819344"/>
            <w:r w:rsidRPr="00976671">
              <w:rPr>
                <w:b/>
                <w:bCs/>
              </w:rPr>
              <w:lastRenderedPageBreak/>
              <w:t xml:space="preserve">Table </w:t>
            </w:r>
            <w:r w:rsidR="0022138A">
              <w:rPr>
                <w:b/>
                <w:bCs/>
              </w:rPr>
              <w:t>E5</w:t>
            </w:r>
            <w:r w:rsidRPr="00976671">
              <w:rPr>
                <w:b/>
                <w:bCs/>
              </w:rPr>
              <w:t>.</w:t>
            </w:r>
            <w:r w:rsidRPr="00976671">
              <w:t xml:space="preserve"> Outcome measures across time periods compared with baseline</w:t>
            </w:r>
            <w:bookmarkEnd w:id="15"/>
          </w:p>
        </w:tc>
      </w:tr>
      <w:tr w:rsidR="007164E3" w:rsidRPr="00976671" w14:paraId="6E69F0C0"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hideMark/>
          </w:tcPr>
          <w:p w14:paraId="4B130588"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1132" w:type="dxa"/>
            <w:tcBorders>
              <w:top w:val="nil"/>
              <w:left w:val="nil"/>
              <w:bottom w:val="single" w:sz="4" w:space="0" w:color="000000" w:themeColor="text1"/>
              <w:right w:val="single" w:sz="4" w:space="0" w:color="000000" w:themeColor="text1"/>
            </w:tcBorders>
            <w:noWrap/>
            <w:vAlign w:val="bottom"/>
            <w:hideMark/>
          </w:tcPr>
          <w:p w14:paraId="33C814DD"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1135" w:type="dxa"/>
            <w:tcBorders>
              <w:top w:val="nil"/>
              <w:left w:val="nil"/>
              <w:bottom w:val="single" w:sz="4" w:space="0" w:color="000000" w:themeColor="text1"/>
              <w:right w:val="single" w:sz="4" w:space="0" w:color="000000" w:themeColor="text1"/>
            </w:tcBorders>
            <w:noWrap/>
            <w:vAlign w:val="bottom"/>
            <w:hideMark/>
          </w:tcPr>
          <w:p w14:paraId="1DD52FB0"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1329" w:type="dxa"/>
            <w:tcBorders>
              <w:top w:val="nil"/>
              <w:left w:val="nil"/>
              <w:bottom w:val="single" w:sz="4" w:space="0" w:color="000000" w:themeColor="text1"/>
              <w:right w:val="single" w:sz="4" w:space="0" w:color="auto"/>
            </w:tcBorders>
            <w:noWrap/>
            <w:vAlign w:val="bottom"/>
            <w:hideMark/>
          </w:tcPr>
          <w:p w14:paraId="16933EC5"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941" w:type="dxa"/>
            <w:tcBorders>
              <w:top w:val="single" w:sz="4" w:space="0" w:color="auto"/>
              <w:left w:val="single" w:sz="4" w:space="0" w:color="auto"/>
              <w:bottom w:val="single" w:sz="4" w:space="0" w:color="000000" w:themeColor="text1"/>
              <w:right w:val="single" w:sz="4" w:space="0" w:color="auto"/>
            </w:tcBorders>
          </w:tcPr>
          <w:p w14:paraId="29DBB827" w14:textId="77777777" w:rsidR="007164E3" w:rsidRPr="00976671" w:rsidRDefault="007164E3" w:rsidP="00DA0E92">
            <w:pPr>
              <w:spacing w:line="240" w:lineRule="auto"/>
              <w:contextualSpacing/>
              <w:rPr>
                <w:color w:val="000000"/>
              </w:rPr>
            </w:pPr>
          </w:p>
        </w:tc>
        <w:tc>
          <w:tcPr>
            <w:tcW w:w="1135" w:type="dxa"/>
            <w:tcBorders>
              <w:top w:val="nil"/>
              <w:left w:val="single" w:sz="4" w:space="0" w:color="auto"/>
              <w:bottom w:val="single" w:sz="4" w:space="0" w:color="000000" w:themeColor="text1"/>
              <w:right w:val="single" w:sz="4" w:space="0" w:color="000000" w:themeColor="text1"/>
            </w:tcBorders>
            <w:noWrap/>
            <w:vAlign w:val="bottom"/>
            <w:hideMark/>
          </w:tcPr>
          <w:p w14:paraId="6D346690"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1360" w:type="dxa"/>
            <w:tcBorders>
              <w:top w:val="nil"/>
              <w:left w:val="nil"/>
              <w:bottom w:val="single" w:sz="4" w:space="0" w:color="000000" w:themeColor="text1"/>
              <w:right w:val="single" w:sz="4" w:space="0" w:color="auto"/>
            </w:tcBorders>
            <w:noWrap/>
            <w:vAlign w:val="bottom"/>
            <w:hideMark/>
          </w:tcPr>
          <w:p w14:paraId="0E4F9D93"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882" w:type="dxa"/>
            <w:tcBorders>
              <w:top w:val="single" w:sz="4" w:space="0" w:color="auto"/>
              <w:left w:val="single" w:sz="4" w:space="0" w:color="auto"/>
              <w:bottom w:val="single" w:sz="4" w:space="0" w:color="000000" w:themeColor="text1"/>
              <w:right w:val="single" w:sz="4" w:space="0" w:color="auto"/>
            </w:tcBorders>
          </w:tcPr>
          <w:p w14:paraId="1F5CBC3D" w14:textId="77777777" w:rsidR="007164E3" w:rsidRPr="00976671" w:rsidRDefault="007164E3" w:rsidP="00DA0E92">
            <w:pPr>
              <w:spacing w:line="240" w:lineRule="auto"/>
              <w:contextualSpacing/>
              <w:rPr>
                <w:color w:val="000000"/>
              </w:rPr>
            </w:pPr>
          </w:p>
        </w:tc>
        <w:tc>
          <w:tcPr>
            <w:tcW w:w="1162" w:type="dxa"/>
            <w:tcBorders>
              <w:top w:val="nil"/>
              <w:left w:val="single" w:sz="4" w:space="0" w:color="auto"/>
              <w:bottom w:val="single" w:sz="4" w:space="0" w:color="000000" w:themeColor="text1"/>
              <w:right w:val="single" w:sz="4" w:space="0" w:color="000000" w:themeColor="text1"/>
            </w:tcBorders>
            <w:noWrap/>
            <w:vAlign w:val="bottom"/>
            <w:hideMark/>
          </w:tcPr>
          <w:p w14:paraId="43AE2D9A"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1358" w:type="dxa"/>
            <w:tcBorders>
              <w:top w:val="nil"/>
              <w:left w:val="nil"/>
              <w:bottom w:val="single" w:sz="4" w:space="0" w:color="000000" w:themeColor="text1"/>
              <w:right w:val="single" w:sz="4" w:space="0" w:color="000000" w:themeColor="text1"/>
            </w:tcBorders>
            <w:noWrap/>
            <w:vAlign w:val="bottom"/>
            <w:hideMark/>
          </w:tcPr>
          <w:p w14:paraId="0C1844B1"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921" w:type="dxa"/>
            <w:tcBorders>
              <w:top w:val="nil"/>
              <w:left w:val="nil"/>
              <w:bottom w:val="single" w:sz="4" w:space="0" w:color="000000" w:themeColor="text1"/>
              <w:right w:val="single" w:sz="4" w:space="0" w:color="000000" w:themeColor="text1"/>
            </w:tcBorders>
          </w:tcPr>
          <w:p w14:paraId="1A0FE251" w14:textId="77777777" w:rsidR="007164E3" w:rsidRPr="00976671" w:rsidRDefault="007164E3" w:rsidP="00DA0E92">
            <w:pPr>
              <w:spacing w:line="240" w:lineRule="auto"/>
              <w:contextualSpacing/>
              <w:rPr>
                <w:color w:val="000000"/>
              </w:rPr>
            </w:pPr>
          </w:p>
        </w:tc>
      </w:tr>
      <w:tr w:rsidR="007164E3" w:rsidRPr="00976671" w14:paraId="20D182B3"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hideMark/>
          </w:tcPr>
          <w:p w14:paraId="7145DFD9" w14:textId="77777777" w:rsidR="007164E3" w:rsidRPr="00976671" w:rsidRDefault="007164E3" w:rsidP="00DA0E92">
            <w:pPr>
              <w:spacing w:line="240" w:lineRule="auto"/>
              <w:contextualSpacing/>
              <w:rPr>
                <w:color w:val="000000"/>
                <w:szCs w:val="22"/>
              </w:rPr>
            </w:pPr>
            <w:r w:rsidRPr="00976671">
              <w:rPr>
                <w:color w:val="000000"/>
                <w:szCs w:val="22"/>
              </w:rPr>
              <w:t> </w:t>
            </w:r>
          </w:p>
        </w:tc>
        <w:tc>
          <w:tcPr>
            <w:tcW w:w="1132" w:type="dxa"/>
            <w:tcBorders>
              <w:top w:val="nil"/>
              <w:left w:val="nil"/>
              <w:bottom w:val="single" w:sz="4" w:space="0" w:color="000000" w:themeColor="text1"/>
              <w:right w:val="single" w:sz="4" w:space="0" w:color="000000" w:themeColor="text1"/>
            </w:tcBorders>
            <w:noWrap/>
            <w:vAlign w:val="bottom"/>
            <w:hideMark/>
          </w:tcPr>
          <w:p w14:paraId="20A96977" w14:textId="77777777" w:rsidR="007164E3" w:rsidRPr="009B33F2" w:rsidRDefault="007164E3" w:rsidP="00DA0E92">
            <w:pPr>
              <w:spacing w:line="240" w:lineRule="auto"/>
              <w:contextualSpacing/>
              <w:jc w:val="center"/>
              <w:rPr>
                <w:color w:val="000000"/>
              </w:rPr>
            </w:pPr>
            <w:r w:rsidRPr="003D2D46">
              <w:rPr>
                <w:color w:val="000000"/>
                <w:szCs w:val="22"/>
              </w:rPr>
              <w:t>Baseline (T1)</w:t>
            </w:r>
          </w:p>
        </w:tc>
        <w:tc>
          <w:tcPr>
            <w:tcW w:w="1135" w:type="dxa"/>
            <w:tcBorders>
              <w:top w:val="nil"/>
              <w:left w:val="nil"/>
              <w:bottom w:val="single" w:sz="4" w:space="0" w:color="000000" w:themeColor="text1"/>
              <w:right w:val="single" w:sz="4" w:space="0" w:color="000000" w:themeColor="text1"/>
            </w:tcBorders>
            <w:noWrap/>
            <w:vAlign w:val="bottom"/>
            <w:hideMark/>
          </w:tcPr>
          <w:p w14:paraId="1E3FC7C9" w14:textId="77777777" w:rsidR="007164E3" w:rsidRPr="009B33F2" w:rsidRDefault="007164E3" w:rsidP="00DA0E92">
            <w:pPr>
              <w:spacing w:line="240" w:lineRule="auto"/>
              <w:contextualSpacing/>
              <w:jc w:val="center"/>
              <w:rPr>
                <w:color w:val="000000"/>
              </w:rPr>
            </w:pPr>
            <w:r w:rsidRPr="003D2D46">
              <w:rPr>
                <w:color w:val="000000"/>
                <w:szCs w:val="22"/>
              </w:rPr>
              <w:t>Mid-exercise (T2)</w:t>
            </w:r>
          </w:p>
        </w:tc>
        <w:tc>
          <w:tcPr>
            <w:tcW w:w="1329" w:type="dxa"/>
            <w:tcBorders>
              <w:top w:val="nil"/>
              <w:left w:val="nil"/>
              <w:bottom w:val="single" w:sz="4" w:space="0" w:color="000000" w:themeColor="text1"/>
              <w:right w:val="single" w:sz="4" w:space="0" w:color="auto"/>
            </w:tcBorders>
            <w:noWrap/>
            <w:vAlign w:val="bottom"/>
            <w:hideMark/>
          </w:tcPr>
          <w:p w14:paraId="0FE01D6C" w14:textId="77777777" w:rsidR="007164E3" w:rsidRDefault="007164E3" w:rsidP="00DA0E92">
            <w:pPr>
              <w:spacing w:line="240" w:lineRule="auto"/>
              <w:contextualSpacing/>
              <w:jc w:val="center"/>
              <w:rPr>
                <w:color w:val="000000"/>
              </w:rPr>
            </w:pPr>
            <w:r w:rsidRPr="2AD56EF5">
              <w:rPr>
                <w:color w:val="000000" w:themeColor="text1"/>
              </w:rPr>
              <w:t>Difference</w:t>
            </w:r>
            <w:r>
              <w:rPr>
                <w:color w:val="000000" w:themeColor="text1"/>
              </w:rPr>
              <w:t>*</w:t>
            </w:r>
          </w:p>
          <w:p w14:paraId="23D582F1" w14:textId="77777777" w:rsidR="007164E3" w:rsidRPr="009B33F2" w:rsidRDefault="007164E3" w:rsidP="00DA0E92">
            <w:pPr>
              <w:spacing w:line="240" w:lineRule="auto"/>
              <w:contextualSpacing/>
              <w:jc w:val="center"/>
              <w:rPr>
                <w:color w:val="000000"/>
                <w:szCs w:val="22"/>
              </w:rPr>
            </w:pP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510D0EB3" w14:textId="77777777" w:rsidR="007164E3" w:rsidRPr="003D2D46" w:rsidRDefault="007164E3" w:rsidP="00DA0E92">
            <w:pPr>
              <w:spacing w:line="240" w:lineRule="auto"/>
              <w:contextualSpacing/>
              <w:jc w:val="center"/>
              <w:rPr>
                <w:color w:val="000000"/>
              </w:rPr>
            </w:pPr>
            <w:r w:rsidRPr="00CA1FA6">
              <w:rPr>
                <w:color w:val="000000"/>
                <w:szCs w:val="22"/>
              </w:rPr>
              <w:t>p-value</w:t>
            </w:r>
          </w:p>
        </w:tc>
        <w:tc>
          <w:tcPr>
            <w:tcW w:w="1135" w:type="dxa"/>
            <w:tcBorders>
              <w:top w:val="nil"/>
              <w:left w:val="single" w:sz="4" w:space="0" w:color="auto"/>
              <w:bottom w:val="single" w:sz="4" w:space="0" w:color="000000" w:themeColor="text1"/>
              <w:right w:val="single" w:sz="4" w:space="0" w:color="000000" w:themeColor="text1"/>
            </w:tcBorders>
            <w:noWrap/>
            <w:vAlign w:val="bottom"/>
            <w:hideMark/>
          </w:tcPr>
          <w:p w14:paraId="7CF9B6E0" w14:textId="77777777" w:rsidR="007164E3" w:rsidRPr="009B33F2" w:rsidRDefault="007164E3" w:rsidP="00DA0E92">
            <w:pPr>
              <w:spacing w:line="240" w:lineRule="auto"/>
              <w:contextualSpacing/>
              <w:jc w:val="center"/>
              <w:rPr>
                <w:color w:val="000000"/>
              </w:rPr>
            </w:pPr>
            <w:r w:rsidRPr="003D2D46">
              <w:rPr>
                <w:color w:val="000000"/>
                <w:szCs w:val="22"/>
              </w:rPr>
              <w:t>End-exercise (T3)</w:t>
            </w:r>
          </w:p>
        </w:tc>
        <w:tc>
          <w:tcPr>
            <w:tcW w:w="1360" w:type="dxa"/>
            <w:tcBorders>
              <w:top w:val="nil"/>
              <w:left w:val="nil"/>
              <w:bottom w:val="single" w:sz="4" w:space="0" w:color="000000" w:themeColor="text1"/>
              <w:right w:val="single" w:sz="4" w:space="0" w:color="auto"/>
            </w:tcBorders>
            <w:noWrap/>
            <w:vAlign w:val="bottom"/>
            <w:hideMark/>
          </w:tcPr>
          <w:p w14:paraId="12E9A504" w14:textId="77777777" w:rsidR="007164E3" w:rsidRDefault="007164E3" w:rsidP="00DA0E92">
            <w:pPr>
              <w:spacing w:line="240" w:lineRule="auto"/>
              <w:contextualSpacing/>
              <w:jc w:val="center"/>
              <w:rPr>
                <w:color w:val="000000"/>
              </w:rPr>
            </w:pPr>
            <w:r w:rsidRPr="2AD56EF5">
              <w:rPr>
                <w:color w:val="000000" w:themeColor="text1"/>
              </w:rPr>
              <w:t>Difference</w:t>
            </w:r>
            <w:r>
              <w:rPr>
                <w:color w:val="000000" w:themeColor="text1"/>
              </w:rPr>
              <w:t>*</w:t>
            </w:r>
          </w:p>
          <w:p w14:paraId="286C44D3" w14:textId="77777777" w:rsidR="007164E3" w:rsidRPr="009B33F2" w:rsidRDefault="007164E3" w:rsidP="00DA0E92">
            <w:pPr>
              <w:spacing w:line="240" w:lineRule="auto"/>
              <w:contextualSpacing/>
              <w:jc w:val="center"/>
              <w:rPr>
                <w:color w:val="000000"/>
                <w:szCs w:val="22"/>
              </w:rPr>
            </w:pP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5C99193C" w14:textId="77777777" w:rsidR="007164E3" w:rsidRPr="003D2D46" w:rsidRDefault="007164E3" w:rsidP="00DA0E92">
            <w:pPr>
              <w:spacing w:line="240" w:lineRule="auto"/>
              <w:contextualSpacing/>
              <w:jc w:val="center"/>
              <w:rPr>
                <w:color w:val="000000"/>
              </w:rPr>
            </w:pPr>
            <w:r w:rsidRPr="00CA1FA6">
              <w:rPr>
                <w:color w:val="000000"/>
                <w:szCs w:val="22"/>
              </w:rPr>
              <w:t>p-value</w:t>
            </w:r>
          </w:p>
        </w:tc>
        <w:tc>
          <w:tcPr>
            <w:tcW w:w="1162" w:type="dxa"/>
            <w:tcBorders>
              <w:top w:val="nil"/>
              <w:left w:val="single" w:sz="4" w:space="0" w:color="auto"/>
              <w:bottom w:val="single" w:sz="4" w:space="0" w:color="000000" w:themeColor="text1"/>
              <w:right w:val="single" w:sz="4" w:space="0" w:color="000000" w:themeColor="text1"/>
            </w:tcBorders>
            <w:noWrap/>
            <w:vAlign w:val="bottom"/>
            <w:hideMark/>
          </w:tcPr>
          <w:p w14:paraId="7869F0AE" w14:textId="77777777" w:rsidR="007164E3" w:rsidRPr="009B33F2" w:rsidRDefault="007164E3" w:rsidP="00DA0E92">
            <w:pPr>
              <w:spacing w:line="240" w:lineRule="auto"/>
              <w:contextualSpacing/>
              <w:jc w:val="center"/>
              <w:rPr>
                <w:color w:val="000000"/>
              </w:rPr>
            </w:pPr>
            <w:r w:rsidRPr="003D2D46">
              <w:rPr>
                <w:color w:val="000000"/>
                <w:szCs w:val="22"/>
              </w:rPr>
              <w:t>Recovery (T4)</w:t>
            </w:r>
          </w:p>
        </w:tc>
        <w:tc>
          <w:tcPr>
            <w:tcW w:w="1358" w:type="dxa"/>
            <w:tcBorders>
              <w:top w:val="nil"/>
              <w:left w:val="nil"/>
              <w:bottom w:val="single" w:sz="4" w:space="0" w:color="000000" w:themeColor="text1"/>
              <w:right w:val="single" w:sz="4" w:space="0" w:color="000000" w:themeColor="text1"/>
            </w:tcBorders>
            <w:noWrap/>
            <w:vAlign w:val="bottom"/>
            <w:hideMark/>
          </w:tcPr>
          <w:p w14:paraId="134333E8" w14:textId="77777777" w:rsidR="007164E3" w:rsidRDefault="007164E3" w:rsidP="00DA0E92">
            <w:pPr>
              <w:spacing w:line="240" w:lineRule="auto"/>
              <w:contextualSpacing/>
              <w:jc w:val="center"/>
              <w:rPr>
                <w:color w:val="000000"/>
                <w:szCs w:val="22"/>
              </w:rPr>
            </w:pPr>
            <w:r w:rsidRPr="00CA1FA6">
              <w:rPr>
                <w:color w:val="000000"/>
                <w:szCs w:val="22"/>
              </w:rPr>
              <w:t>Diff</w:t>
            </w:r>
            <w:r>
              <w:rPr>
                <w:color w:val="000000"/>
                <w:szCs w:val="22"/>
              </w:rPr>
              <w:t>erence*</w:t>
            </w:r>
          </w:p>
          <w:p w14:paraId="142B05F4" w14:textId="77777777" w:rsidR="007164E3" w:rsidRPr="009B33F2" w:rsidRDefault="007164E3" w:rsidP="00DA0E92">
            <w:pPr>
              <w:spacing w:line="240" w:lineRule="auto"/>
              <w:contextualSpacing/>
              <w:jc w:val="center"/>
              <w:rPr>
                <w:color w:val="000000"/>
                <w:szCs w:val="22"/>
              </w:rPr>
            </w:pPr>
          </w:p>
        </w:tc>
        <w:tc>
          <w:tcPr>
            <w:tcW w:w="921" w:type="dxa"/>
            <w:tcBorders>
              <w:top w:val="nil"/>
              <w:left w:val="nil"/>
              <w:bottom w:val="single" w:sz="4" w:space="0" w:color="000000" w:themeColor="text1"/>
              <w:right w:val="single" w:sz="4" w:space="0" w:color="000000" w:themeColor="text1"/>
            </w:tcBorders>
          </w:tcPr>
          <w:p w14:paraId="51901DBB" w14:textId="77777777" w:rsidR="007164E3" w:rsidRPr="00CA1FA6" w:rsidRDefault="007164E3" w:rsidP="00DA0E92">
            <w:pPr>
              <w:spacing w:line="240" w:lineRule="auto"/>
              <w:contextualSpacing/>
              <w:jc w:val="center"/>
              <w:rPr>
                <w:color w:val="000000"/>
              </w:rPr>
            </w:pPr>
            <w:r w:rsidRPr="00CA1FA6">
              <w:rPr>
                <w:color w:val="000000"/>
                <w:szCs w:val="22"/>
              </w:rPr>
              <w:t>p-value</w:t>
            </w:r>
          </w:p>
        </w:tc>
      </w:tr>
      <w:tr w:rsidR="007164E3" w:rsidRPr="00976671" w14:paraId="087EA51C"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center"/>
          </w:tcPr>
          <w:p w14:paraId="208FD8DB" w14:textId="2E362E3D" w:rsidR="007164E3" w:rsidRPr="2AD56EF5" w:rsidRDefault="007164E3" w:rsidP="00DA0E92">
            <w:pPr>
              <w:spacing w:line="240" w:lineRule="auto"/>
              <w:contextualSpacing/>
              <w:rPr>
                <w:color w:val="000000" w:themeColor="text1"/>
              </w:rPr>
            </w:pPr>
            <w:r w:rsidRPr="58DEA78C">
              <w:rPr>
                <w:color w:val="000000" w:themeColor="text1"/>
              </w:rPr>
              <w:t>EELI</w:t>
            </w:r>
            <w:r w:rsidRPr="126A2F9E">
              <w:rPr>
                <w:color w:val="000000" w:themeColor="text1"/>
              </w:rPr>
              <w:t xml:space="preserve"> </w:t>
            </w:r>
            <w:r w:rsidR="00004D16">
              <w:rPr>
                <w:color w:val="000000" w:themeColor="text1"/>
              </w:rPr>
              <w:t>(</w:t>
            </w:r>
            <w:r w:rsidRPr="126A2F9E">
              <w:rPr>
                <w:color w:val="000000" w:themeColor="text1"/>
              </w:rPr>
              <w:t>SV</w:t>
            </w:r>
            <w:r w:rsidR="00004D16">
              <w:rPr>
                <w:color w:val="000000" w:themeColor="text1"/>
              </w:rPr>
              <w:t>)</w:t>
            </w:r>
          </w:p>
        </w:tc>
        <w:tc>
          <w:tcPr>
            <w:tcW w:w="1132" w:type="dxa"/>
            <w:tcBorders>
              <w:top w:val="nil"/>
              <w:left w:val="nil"/>
              <w:bottom w:val="single" w:sz="4" w:space="0" w:color="000000" w:themeColor="text1"/>
              <w:right w:val="single" w:sz="4" w:space="0" w:color="000000" w:themeColor="text1"/>
            </w:tcBorders>
            <w:noWrap/>
            <w:vAlign w:val="center"/>
          </w:tcPr>
          <w:p w14:paraId="497F1C81" w14:textId="77777777" w:rsidR="007164E3" w:rsidRPr="00764677" w:rsidRDefault="007164E3" w:rsidP="00DA0E92">
            <w:pPr>
              <w:spacing w:line="240" w:lineRule="auto"/>
              <w:contextualSpacing/>
              <w:jc w:val="right"/>
              <w:rPr>
                <w:color w:val="000000"/>
                <w:szCs w:val="22"/>
              </w:rPr>
            </w:pPr>
            <w:r w:rsidRPr="00764677">
              <w:rPr>
                <w:color w:val="000000"/>
                <w:szCs w:val="22"/>
              </w:rPr>
              <w:t>8</w:t>
            </w:r>
            <w:r w:rsidRPr="00764677">
              <w:rPr>
                <w:color w:val="000000"/>
              </w:rPr>
              <w:t>48</w:t>
            </w:r>
            <w:r w:rsidRPr="00764677">
              <w:rPr>
                <w:color w:val="000000"/>
                <w:szCs w:val="22"/>
              </w:rPr>
              <w:t xml:space="preserve"> (434 to 1262)</w:t>
            </w:r>
          </w:p>
        </w:tc>
        <w:tc>
          <w:tcPr>
            <w:tcW w:w="1135" w:type="dxa"/>
            <w:tcBorders>
              <w:top w:val="nil"/>
              <w:left w:val="nil"/>
              <w:bottom w:val="single" w:sz="4" w:space="0" w:color="000000" w:themeColor="text1"/>
              <w:right w:val="single" w:sz="4" w:space="0" w:color="000000" w:themeColor="text1"/>
            </w:tcBorders>
            <w:noWrap/>
            <w:vAlign w:val="center"/>
          </w:tcPr>
          <w:p w14:paraId="2C755DA0" w14:textId="77777777" w:rsidR="007164E3" w:rsidRPr="00764677" w:rsidRDefault="007164E3" w:rsidP="00DA0E92">
            <w:pPr>
              <w:spacing w:line="240" w:lineRule="auto"/>
              <w:contextualSpacing/>
              <w:jc w:val="right"/>
              <w:rPr>
                <w:color w:val="000000"/>
                <w:szCs w:val="22"/>
              </w:rPr>
            </w:pPr>
            <w:r w:rsidRPr="00764677">
              <w:rPr>
                <w:color w:val="000000"/>
              </w:rPr>
              <w:t>702</w:t>
            </w:r>
            <w:r w:rsidRPr="00764677">
              <w:rPr>
                <w:color w:val="000000"/>
                <w:szCs w:val="22"/>
              </w:rPr>
              <w:t xml:space="preserve"> (293 to 1111)</w:t>
            </w:r>
          </w:p>
        </w:tc>
        <w:tc>
          <w:tcPr>
            <w:tcW w:w="1329" w:type="dxa"/>
            <w:tcBorders>
              <w:top w:val="nil"/>
              <w:left w:val="nil"/>
              <w:bottom w:val="single" w:sz="4" w:space="0" w:color="000000" w:themeColor="text1"/>
              <w:right w:val="single" w:sz="4" w:space="0" w:color="auto"/>
            </w:tcBorders>
            <w:noWrap/>
            <w:vAlign w:val="center"/>
          </w:tcPr>
          <w:p w14:paraId="2D959805" w14:textId="77777777" w:rsidR="007164E3" w:rsidRPr="00764677" w:rsidRDefault="007164E3" w:rsidP="00DA0E92">
            <w:pPr>
              <w:spacing w:line="240" w:lineRule="auto"/>
              <w:contextualSpacing/>
              <w:jc w:val="right"/>
              <w:rPr>
                <w:color w:val="000000"/>
                <w:szCs w:val="22"/>
              </w:rPr>
            </w:pPr>
            <w:r w:rsidRPr="00764677">
              <w:rPr>
                <w:color w:val="000000"/>
                <w:szCs w:val="22"/>
              </w:rPr>
              <w:t>-146 (-293 to 1)</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5EF5C9F0" w14:textId="77777777" w:rsidR="007164E3" w:rsidRPr="00764677" w:rsidRDefault="007164E3" w:rsidP="00DA0E92">
            <w:pPr>
              <w:spacing w:line="240" w:lineRule="auto"/>
              <w:contextualSpacing/>
              <w:jc w:val="right"/>
              <w:rPr>
                <w:color w:val="000000"/>
              </w:rPr>
            </w:pPr>
            <w:r w:rsidRPr="00764677">
              <w:rPr>
                <w:color w:val="000000"/>
              </w:rPr>
              <w:t>0.053</w:t>
            </w:r>
          </w:p>
        </w:tc>
        <w:tc>
          <w:tcPr>
            <w:tcW w:w="1135" w:type="dxa"/>
            <w:tcBorders>
              <w:top w:val="nil"/>
              <w:left w:val="single" w:sz="4" w:space="0" w:color="auto"/>
              <w:bottom w:val="single" w:sz="4" w:space="0" w:color="000000" w:themeColor="text1"/>
              <w:right w:val="single" w:sz="4" w:space="0" w:color="000000" w:themeColor="text1"/>
            </w:tcBorders>
            <w:noWrap/>
            <w:vAlign w:val="center"/>
          </w:tcPr>
          <w:p w14:paraId="1650D907" w14:textId="77777777" w:rsidR="007164E3" w:rsidRPr="00764677" w:rsidRDefault="007164E3" w:rsidP="00DA0E92">
            <w:pPr>
              <w:spacing w:line="240" w:lineRule="auto"/>
              <w:contextualSpacing/>
              <w:jc w:val="right"/>
              <w:rPr>
                <w:color w:val="000000"/>
                <w:szCs w:val="22"/>
              </w:rPr>
            </w:pPr>
            <w:r w:rsidRPr="00764677">
              <w:rPr>
                <w:color w:val="000000"/>
              </w:rPr>
              <w:t>724</w:t>
            </w:r>
            <w:r w:rsidRPr="00764677">
              <w:rPr>
                <w:color w:val="000000"/>
                <w:szCs w:val="22"/>
              </w:rPr>
              <w:t xml:space="preserve"> (315 to 1132)</w:t>
            </w:r>
          </w:p>
        </w:tc>
        <w:tc>
          <w:tcPr>
            <w:tcW w:w="1360" w:type="dxa"/>
            <w:tcBorders>
              <w:top w:val="nil"/>
              <w:left w:val="nil"/>
              <w:bottom w:val="single" w:sz="4" w:space="0" w:color="000000" w:themeColor="text1"/>
              <w:right w:val="single" w:sz="4" w:space="0" w:color="auto"/>
            </w:tcBorders>
            <w:noWrap/>
            <w:vAlign w:val="center"/>
          </w:tcPr>
          <w:p w14:paraId="36A2970B" w14:textId="77777777" w:rsidR="007164E3" w:rsidRPr="00764677" w:rsidRDefault="007164E3" w:rsidP="00DA0E92">
            <w:pPr>
              <w:spacing w:line="240" w:lineRule="auto"/>
              <w:contextualSpacing/>
              <w:jc w:val="right"/>
              <w:rPr>
                <w:color w:val="000000"/>
                <w:szCs w:val="22"/>
              </w:rPr>
            </w:pPr>
            <w:r w:rsidRPr="00764677">
              <w:rPr>
                <w:color w:val="000000"/>
                <w:szCs w:val="22"/>
              </w:rPr>
              <w:t>-124.3 (-271 to 23)</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16894F00" w14:textId="77777777" w:rsidR="007164E3" w:rsidRPr="00764677" w:rsidRDefault="007164E3" w:rsidP="00DA0E92">
            <w:pPr>
              <w:spacing w:line="240" w:lineRule="auto"/>
              <w:contextualSpacing/>
              <w:jc w:val="right"/>
              <w:rPr>
                <w:color w:val="000000"/>
              </w:rPr>
            </w:pPr>
            <w:r w:rsidRPr="00764677">
              <w:rPr>
                <w:color w:val="000000"/>
              </w:rPr>
              <w:t>0.130</w:t>
            </w:r>
          </w:p>
        </w:tc>
        <w:tc>
          <w:tcPr>
            <w:tcW w:w="1162" w:type="dxa"/>
            <w:tcBorders>
              <w:top w:val="nil"/>
              <w:left w:val="single" w:sz="4" w:space="0" w:color="auto"/>
              <w:bottom w:val="single" w:sz="4" w:space="0" w:color="000000" w:themeColor="text1"/>
              <w:right w:val="single" w:sz="4" w:space="0" w:color="000000" w:themeColor="text1"/>
            </w:tcBorders>
            <w:noWrap/>
            <w:vAlign w:val="center"/>
          </w:tcPr>
          <w:p w14:paraId="2CA869D9" w14:textId="77777777" w:rsidR="007164E3" w:rsidRPr="00764677" w:rsidRDefault="007164E3" w:rsidP="00DA0E92">
            <w:pPr>
              <w:spacing w:line="240" w:lineRule="auto"/>
              <w:contextualSpacing/>
              <w:jc w:val="right"/>
              <w:rPr>
                <w:color w:val="000000"/>
                <w:szCs w:val="22"/>
              </w:rPr>
            </w:pPr>
            <w:r w:rsidRPr="00764677">
              <w:rPr>
                <w:color w:val="000000"/>
                <w:szCs w:val="22"/>
              </w:rPr>
              <w:t>23</w:t>
            </w:r>
            <w:r w:rsidRPr="00764677">
              <w:rPr>
                <w:color w:val="000000"/>
              </w:rPr>
              <w:t>14</w:t>
            </w:r>
            <w:r w:rsidRPr="00764677">
              <w:rPr>
                <w:color w:val="000000"/>
                <w:szCs w:val="22"/>
              </w:rPr>
              <w:t xml:space="preserve"> (1905 to 2724)</w:t>
            </w:r>
          </w:p>
        </w:tc>
        <w:tc>
          <w:tcPr>
            <w:tcW w:w="1358" w:type="dxa"/>
            <w:tcBorders>
              <w:top w:val="nil"/>
              <w:left w:val="nil"/>
              <w:bottom w:val="single" w:sz="4" w:space="0" w:color="000000" w:themeColor="text1"/>
              <w:right w:val="single" w:sz="4" w:space="0" w:color="000000" w:themeColor="text1"/>
            </w:tcBorders>
            <w:noWrap/>
            <w:vAlign w:val="center"/>
          </w:tcPr>
          <w:p w14:paraId="53F1822C" w14:textId="77777777" w:rsidR="007164E3" w:rsidRPr="00764677" w:rsidRDefault="007164E3" w:rsidP="00DA0E92">
            <w:pPr>
              <w:spacing w:line="240" w:lineRule="auto"/>
              <w:contextualSpacing/>
              <w:jc w:val="right"/>
              <w:rPr>
                <w:color w:val="000000"/>
                <w:szCs w:val="22"/>
              </w:rPr>
            </w:pPr>
            <w:r w:rsidRPr="00764677">
              <w:rPr>
                <w:color w:val="000000"/>
                <w:szCs w:val="22"/>
              </w:rPr>
              <w:t>146</w:t>
            </w:r>
            <w:r>
              <w:rPr>
                <w:color w:val="000000"/>
                <w:szCs w:val="22"/>
              </w:rPr>
              <w:t>7</w:t>
            </w:r>
            <w:r w:rsidRPr="00764677">
              <w:rPr>
                <w:color w:val="000000"/>
                <w:szCs w:val="22"/>
              </w:rPr>
              <w:t xml:space="preserve"> (1315 to 1618)</w:t>
            </w:r>
          </w:p>
        </w:tc>
        <w:tc>
          <w:tcPr>
            <w:tcW w:w="921" w:type="dxa"/>
            <w:tcBorders>
              <w:top w:val="nil"/>
              <w:left w:val="nil"/>
              <w:bottom w:val="single" w:sz="4" w:space="0" w:color="000000" w:themeColor="text1"/>
              <w:right w:val="single" w:sz="4" w:space="0" w:color="000000" w:themeColor="text1"/>
            </w:tcBorders>
          </w:tcPr>
          <w:p w14:paraId="731BB1BD" w14:textId="77777777" w:rsidR="007164E3" w:rsidRPr="00764677" w:rsidRDefault="007164E3" w:rsidP="00DA0E92">
            <w:pPr>
              <w:spacing w:line="240" w:lineRule="auto"/>
              <w:contextualSpacing/>
              <w:jc w:val="right"/>
              <w:rPr>
                <w:color w:val="000000"/>
              </w:rPr>
            </w:pPr>
            <w:r w:rsidRPr="00764677">
              <w:rPr>
                <w:color w:val="000000"/>
                <w:szCs w:val="22"/>
              </w:rPr>
              <w:t>&lt;0.001</w:t>
            </w:r>
          </w:p>
        </w:tc>
      </w:tr>
      <w:tr w:rsidR="007164E3" w:rsidRPr="00976671" w14:paraId="51074F8E"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center"/>
          </w:tcPr>
          <w:p w14:paraId="7D90E9FA" w14:textId="5C9FBAC2" w:rsidR="007164E3" w:rsidRPr="2AD56EF5" w:rsidRDefault="007164E3" w:rsidP="00DA0E92">
            <w:pPr>
              <w:spacing w:line="240" w:lineRule="auto"/>
              <w:contextualSpacing/>
              <w:rPr>
                <w:color w:val="000000" w:themeColor="text1"/>
              </w:rPr>
            </w:pPr>
            <w:r w:rsidRPr="2EFCFEEA">
              <w:rPr>
                <w:color w:val="000000" w:themeColor="text1"/>
              </w:rPr>
              <w:t xml:space="preserve">EELI </w:t>
            </w:r>
            <w:r w:rsidR="00076CA3">
              <w:rPr>
                <w:color w:val="000000" w:themeColor="text1"/>
              </w:rPr>
              <w:t>(</w:t>
            </w:r>
            <w:r w:rsidRPr="76B4215D">
              <w:rPr>
                <w:color w:val="000000" w:themeColor="text1"/>
              </w:rPr>
              <w:t>no SV</w:t>
            </w:r>
            <w:r w:rsidR="00076CA3">
              <w:rPr>
                <w:color w:val="000000" w:themeColor="text1"/>
              </w:rPr>
              <w:t>)</w:t>
            </w:r>
          </w:p>
        </w:tc>
        <w:tc>
          <w:tcPr>
            <w:tcW w:w="1132" w:type="dxa"/>
            <w:tcBorders>
              <w:top w:val="nil"/>
              <w:left w:val="nil"/>
              <w:bottom w:val="single" w:sz="4" w:space="0" w:color="000000" w:themeColor="text1"/>
              <w:right w:val="single" w:sz="4" w:space="0" w:color="000000" w:themeColor="text1"/>
            </w:tcBorders>
            <w:noWrap/>
            <w:vAlign w:val="center"/>
          </w:tcPr>
          <w:p w14:paraId="3B6D0E9C" w14:textId="77777777" w:rsidR="007164E3" w:rsidRPr="00764677" w:rsidRDefault="007164E3" w:rsidP="00DA0E92">
            <w:pPr>
              <w:spacing w:line="240" w:lineRule="auto"/>
              <w:contextualSpacing/>
              <w:jc w:val="right"/>
              <w:rPr>
                <w:color w:val="000000"/>
                <w:szCs w:val="22"/>
              </w:rPr>
            </w:pPr>
            <w:r w:rsidRPr="00764677">
              <w:rPr>
                <w:color w:val="000000"/>
              </w:rPr>
              <w:t>933</w:t>
            </w:r>
            <w:r w:rsidRPr="00764677">
              <w:rPr>
                <w:color w:val="000000"/>
                <w:szCs w:val="22"/>
              </w:rPr>
              <w:t xml:space="preserve"> (519 to 1348)</w:t>
            </w:r>
          </w:p>
        </w:tc>
        <w:tc>
          <w:tcPr>
            <w:tcW w:w="1135" w:type="dxa"/>
            <w:tcBorders>
              <w:top w:val="nil"/>
              <w:left w:val="nil"/>
              <w:bottom w:val="single" w:sz="4" w:space="0" w:color="000000" w:themeColor="text1"/>
              <w:right w:val="single" w:sz="4" w:space="0" w:color="000000" w:themeColor="text1"/>
            </w:tcBorders>
            <w:noWrap/>
            <w:vAlign w:val="center"/>
          </w:tcPr>
          <w:p w14:paraId="61D65B00" w14:textId="77777777" w:rsidR="007164E3" w:rsidRPr="00764677" w:rsidRDefault="007164E3" w:rsidP="00DA0E92">
            <w:pPr>
              <w:spacing w:line="240" w:lineRule="auto"/>
              <w:contextualSpacing/>
              <w:jc w:val="right"/>
              <w:rPr>
                <w:color w:val="000000"/>
                <w:szCs w:val="22"/>
              </w:rPr>
            </w:pPr>
            <w:r w:rsidRPr="00764677">
              <w:rPr>
                <w:color w:val="000000"/>
              </w:rPr>
              <w:t>605</w:t>
            </w:r>
            <w:r w:rsidRPr="00764677">
              <w:rPr>
                <w:color w:val="000000"/>
                <w:szCs w:val="22"/>
              </w:rPr>
              <w:t xml:space="preserve"> (196 to 1013)</w:t>
            </w:r>
          </w:p>
        </w:tc>
        <w:tc>
          <w:tcPr>
            <w:tcW w:w="1329" w:type="dxa"/>
            <w:tcBorders>
              <w:top w:val="nil"/>
              <w:left w:val="nil"/>
              <w:bottom w:val="single" w:sz="4" w:space="0" w:color="000000" w:themeColor="text1"/>
              <w:right w:val="single" w:sz="4" w:space="0" w:color="auto"/>
            </w:tcBorders>
            <w:noWrap/>
            <w:vAlign w:val="center"/>
          </w:tcPr>
          <w:p w14:paraId="776DF127" w14:textId="77777777" w:rsidR="007164E3" w:rsidRPr="00764677" w:rsidRDefault="007164E3" w:rsidP="00DA0E92">
            <w:pPr>
              <w:spacing w:line="240" w:lineRule="auto"/>
              <w:contextualSpacing/>
              <w:jc w:val="right"/>
              <w:rPr>
                <w:color w:val="000000"/>
                <w:szCs w:val="22"/>
              </w:rPr>
            </w:pPr>
            <w:r w:rsidRPr="00764677">
              <w:rPr>
                <w:color w:val="000000"/>
                <w:szCs w:val="22"/>
              </w:rPr>
              <w:t>-32</w:t>
            </w:r>
            <w:r>
              <w:rPr>
                <w:color w:val="000000"/>
                <w:szCs w:val="22"/>
              </w:rPr>
              <w:t>9</w:t>
            </w:r>
            <w:r w:rsidRPr="00764677">
              <w:rPr>
                <w:color w:val="000000"/>
                <w:szCs w:val="22"/>
              </w:rPr>
              <w:t xml:space="preserve"> (-480 to -178)</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4FC9636C" w14:textId="77777777" w:rsidR="007164E3" w:rsidRPr="00764677" w:rsidRDefault="007164E3" w:rsidP="00DA0E92">
            <w:pPr>
              <w:spacing w:line="240" w:lineRule="auto"/>
              <w:contextualSpacing/>
              <w:jc w:val="right"/>
              <w:rPr>
                <w:color w:val="000000"/>
              </w:rPr>
            </w:pPr>
            <w:r w:rsidRPr="00764677">
              <w:rPr>
                <w:color w:val="000000"/>
                <w:szCs w:val="22"/>
              </w:rPr>
              <w:t>&lt;0.001</w:t>
            </w:r>
          </w:p>
        </w:tc>
        <w:tc>
          <w:tcPr>
            <w:tcW w:w="1135" w:type="dxa"/>
            <w:tcBorders>
              <w:top w:val="nil"/>
              <w:left w:val="single" w:sz="4" w:space="0" w:color="auto"/>
              <w:bottom w:val="single" w:sz="4" w:space="0" w:color="000000" w:themeColor="text1"/>
              <w:right w:val="single" w:sz="4" w:space="0" w:color="000000" w:themeColor="text1"/>
            </w:tcBorders>
            <w:noWrap/>
            <w:vAlign w:val="center"/>
          </w:tcPr>
          <w:p w14:paraId="7BF8029E" w14:textId="77777777" w:rsidR="007164E3" w:rsidRPr="00764677" w:rsidRDefault="007164E3" w:rsidP="00DA0E92">
            <w:pPr>
              <w:spacing w:line="240" w:lineRule="auto"/>
              <w:contextualSpacing/>
              <w:jc w:val="right"/>
              <w:rPr>
                <w:color w:val="000000"/>
                <w:szCs w:val="22"/>
              </w:rPr>
            </w:pPr>
            <w:r w:rsidRPr="00764677">
              <w:rPr>
                <w:color w:val="000000"/>
              </w:rPr>
              <w:t>718</w:t>
            </w:r>
            <w:r w:rsidRPr="00764677">
              <w:rPr>
                <w:color w:val="000000"/>
                <w:szCs w:val="22"/>
              </w:rPr>
              <w:t xml:space="preserve"> (310 to 1127)</w:t>
            </w:r>
          </w:p>
        </w:tc>
        <w:tc>
          <w:tcPr>
            <w:tcW w:w="1360" w:type="dxa"/>
            <w:tcBorders>
              <w:top w:val="nil"/>
              <w:left w:val="nil"/>
              <w:bottom w:val="single" w:sz="4" w:space="0" w:color="000000" w:themeColor="text1"/>
              <w:right w:val="single" w:sz="4" w:space="0" w:color="auto"/>
            </w:tcBorders>
            <w:noWrap/>
            <w:vAlign w:val="center"/>
          </w:tcPr>
          <w:p w14:paraId="7489662D" w14:textId="77777777" w:rsidR="007164E3" w:rsidRPr="00764677" w:rsidRDefault="007164E3" w:rsidP="00DA0E92">
            <w:pPr>
              <w:spacing w:line="240" w:lineRule="auto"/>
              <w:contextualSpacing/>
              <w:jc w:val="right"/>
              <w:rPr>
                <w:color w:val="000000"/>
                <w:szCs w:val="22"/>
              </w:rPr>
            </w:pPr>
            <w:r w:rsidRPr="00764677">
              <w:rPr>
                <w:color w:val="000000"/>
                <w:szCs w:val="22"/>
              </w:rPr>
              <w:t>-215 (-365 to -65)</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5621B313" w14:textId="77777777" w:rsidR="007164E3" w:rsidRPr="00764677" w:rsidRDefault="007164E3" w:rsidP="00DA0E92">
            <w:pPr>
              <w:spacing w:line="240" w:lineRule="auto"/>
              <w:contextualSpacing/>
              <w:jc w:val="right"/>
              <w:rPr>
                <w:color w:val="000000"/>
              </w:rPr>
            </w:pPr>
            <w:r w:rsidRPr="00764677">
              <w:rPr>
                <w:color w:val="000000"/>
                <w:szCs w:val="22"/>
              </w:rPr>
              <w:t>0.001</w:t>
            </w:r>
          </w:p>
        </w:tc>
        <w:tc>
          <w:tcPr>
            <w:tcW w:w="1162" w:type="dxa"/>
            <w:tcBorders>
              <w:top w:val="nil"/>
              <w:left w:val="single" w:sz="4" w:space="0" w:color="auto"/>
              <w:bottom w:val="single" w:sz="4" w:space="0" w:color="000000" w:themeColor="text1"/>
              <w:right w:val="single" w:sz="4" w:space="0" w:color="000000" w:themeColor="text1"/>
            </w:tcBorders>
            <w:noWrap/>
            <w:vAlign w:val="center"/>
          </w:tcPr>
          <w:p w14:paraId="65DFBAF0" w14:textId="77777777" w:rsidR="007164E3" w:rsidRPr="00764677" w:rsidRDefault="007164E3" w:rsidP="00DA0E92">
            <w:pPr>
              <w:spacing w:line="240" w:lineRule="auto"/>
              <w:contextualSpacing/>
              <w:jc w:val="right"/>
              <w:rPr>
                <w:color w:val="000000"/>
                <w:szCs w:val="22"/>
              </w:rPr>
            </w:pPr>
            <w:r w:rsidRPr="00764677">
              <w:rPr>
                <w:color w:val="000000"/>
              </w:rPr>
              <w:t>2045</w:t>
            </w:r>
            <w:r w:rsidRPr="00764677">
              <w:rPr>
                <w:color w:val="000000"/>
                <w:szCs w:val="22"/>
              </w:rPr>
              <w:t xml:space="preserve"> (1636 to 2455)</w:t>
            </w:r>
          </w:p>
        </w:tc>
        <w:tc>
          <w:tcPr>
            <w:tcW w:w="1358" w:type="dxa"/>
            <w:tcBorders>
              <w:top w:val="nil"/>
              <w:left w:val="nil"/>
              <w:bottom w:val="single" w:sz="4" w:space="0" w:color="000000" w:themeColor="text1"/>
              <w:right w:val="single" w:sz="4" w:space="0" w:color="000000" w:themeColor="text1"/>
            </w:tcBorders>
            <w:noWrap/>
            <w:vAlign w:val="center"/>
          </w:tcPr>
          <w:p w14:paraId="53137DA0" w14:textId="77777777" w:rsidR="007164E3" w:rsidRPr="00764677" w:rsidRDefault="007164E3" w:rsidP="00DA0E92">
            <w:pPr>
              <w:spacing w:line="240" w:lineRule="auto"/>
              <w:contextualSpacing/>
              <w:jc w:val="right"/>
              <w:rPr>
                <w:color w:val="000000"/>
                <w:szCs w:val="22"/>
              </w:rPr>
            </w:pPr>
            <w:r w:rsidRPr="00764677">
              <w:rPr>
                <w:color w:val="000000"/>
                <w:szCs w:val="22"/>
              </w:rPr>
              <w:t>1112 (956 to 1268)</w:t>
            </w:r>
          </w:p>
        </w:tc>
        <w:tc>
          <w:tcPr>
            <w:tcW w:w="921" w:type="dxa"/>
            <w:tcBorders>
              <w:top w:val="nil"/>
              <w:left w:val="nil"/>
              <w:bottom w:val="single" w:sz="4" w:space="0" w:color="000000" w:themeColor="text1"/>
              <w:right w:val="single" w:sz="4" w:space="0" w:color="000000" w:themeColor="text1"/>
            </w:tcBorders>
          </w:tcPr>
          <w:p w14:paraId="2DC7474E" w14:textId="77777777" w:rsidR="007164E3" w:rsidRPr="00764677" w:rsidRDefault="007164E3" w:rsidP="00DA0E92">
            <w:pPr>
              <w:spacing w:line="240" w:lineRule="auto"/>
              <w:contextualSpacing/>
              <w:jc w:val="right"/>
              <w:rPr>
                <w:color w:val="000000"/>
              </w:rPr>
            </w:pPr>
            <w:r w:rsidRPr="00764677">
              <w:rPr>
                <w:color w:val="000000"/>
                <w:szCs w:val="22"/>
              </w:rPr>
              <w:t>&lt;0.001</w:t>
            </w:r>
          </w:p>
        </w:tc>
      </w:tr>
      <w:tr w:rsidR="007164E3" w:rsidRPr="00976671" w14:paraId="6C9A0A97"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center"/>
          </w:tcPr>
          <w:p w14:paraId="2083DAB9" w14:textId="50433695" w:rsidR="007164E3" w:rsidRPr="2AD56EF5" w:rsidRDefault="007164E3" w:rsidP="00DA0E92">
            <w:pPr>
              <w:spacing w:line="240" w:lineRule="auto"/>
              <w:contextualSpacing/>
              <w:rPr>
                <w:color w:val="000000" w:themeColor="text1"/>
              </w:rPr>
            </w:pPr>
            <w:r w:rsidRPr="00976671">
              <w:rPr>
                <w:color w:val="000000"/>
                <w:szCs w:val="22"/>
              </w:rPr>
              <w:t>T</w:t>
            </w:r>
            <w:r w:rsidR="00D74805">
              <w:rPr>
                <w:color w:val="000000"/>
                <w:szCs w:val="22"/>
              </w:rPr>
              <w:t>VI</w:t>
            </w:r>
            <w:r w:rsidRPr="00976671">
              <w:rPr>
                <w:color w:val="000000"/>
                <w:szCs w:val="22"/>
              </w:rPr>
              <w:t xml:space="preserve"> (SV)</w:t>
            </w:r>
          </w:p>
        </w:tc>
        <w:tc>
          <w:tcPr>
            <w:tcW w:w="1132" w:type="dxa"/>
            <w:tcBorders>
              <w:top w:val="nil"/>
              <w:left w:val="nil"/>
              <w:bottom w:val="single" w:sz="4" w:space="0" w:color="000000" w:themeColor="text1"/>
              <w:right w:val="single" w:sz="4" w:space="0" w:color="000000" w:themeColor="text1"/>
            </w:tcBorders>
            <w:noWrap/>
            <w:vAlign w:val="center"/>
          </w:tcPr>
          <w:p w14:paraId="7D6AA067" w14:textId="77777777" w:rsidR="007164E3" w:rsidRPr="00764677" w:rsidRDefault="007164E3" w:rsidP="00DA0E92">
            <w:pPr>
              <w:spacing w:line="240" w:lineRule="auto"/>
              <w:contextualSpacing/>
              <w:jc w:val="right"/>
              <w:rPr>
                <w:color w:val="000000"/>
                <w:szCs w:val="22"/>
              </w:rPr>
            </w:pPr>
            <w:r w:rsidRPr="00764677">
              <w:rPr>
                <w:color w:val="000000"/>
                <w:szCs w:val="22"/>
              </w:rPr>
              <w:t>19</w:t>
            </w:r>
            <w:r w:rsidRPr="00764677">
              <w:rPr>
                <w:color w:val="000000"/>
              </w:rPr>
              <w:t>11</w:t>
            </w:r>
            <w:r w:rsidRPr="00764677">
              <w:rPr>
                <w:color w:val="000000"/>
                <w:szCs w:val="22"/>
              </w:rPr>
              <w:t xml:space="preserve"> (1502 to 2321)</w:t>
            </w:r>
          </w:p>
        </w:tc>
        <w:tc>
          <w:tcPr>
            <w:tcW w:w="1135" w:type="dxa"/>
            <w:tcBorders>
              <w:top w:val="nil"/>
              <w:left w:val="nil"/>
              <w:bottom w:val="single" w:sz="4" w:space="0" w:color="000000" w:themeColor="text1"/>
              <w:right w:val="single" w:sz="4" w:space="0" w:color="000000" w:themeColor="text1"/>
            </w:tcBorders>
            <w:noWrap/>
            <w:vAlign w:val="center"/>
          </w:tcPr>
          <w:p w14:paraId="7E988E45" w14:textId="77777777" w:rsidR="007164E3" w:rsidRPr="00764677" w:rsidRDefault="007164E3" w:rsidP="00DA0E92">
            <w:pPr>
              <w:spacing w:line="240" w:lineRule="auto"/>
              <w:contextualSpacing/>
              <w:jc w:val="right"/>
              <w:rPr>
                <w:color w:val="000000"/>
                <w:szCs w:val="22"/>
              </w:rPr>
            </w:pPr>
            <w:r w:rsidRPr="00764677">
              <w:rPr>
                <w:color w:val="000000"/>
              </w:rPr>
              <w:t>2410</w:t>
            </w:r>
            <w:r w:rsidRPr="00764677">
              <w:rPr>
                <w:color w:val="000000"/>
                <w:szCs w:val="22"/>
              </w:rPr>
              <w:t xml:space="preserve"> (2004 to 2817)</w:t>
            </w:r>
          </w:p>
        </w:tc>
        <w:tc>
          <w:tcPr>
            <w:tcW w:w="1329" w:type="dxa"/>
            <w:tcBorders>
              <w:top w:val="nil"/>
              <w:left w:val="nil"/>
              <w:bottom w:val="single" w:sz="4" w:space="0" w:color="000000" w:themeColor="text1"/>
              <w:right w:val="single" w:sz="4" w:space="0" w:color="auto"/>
            </w:tcBorders>
            <w:noWrap/>
            <w:vAlign w:val="center"/>
          </w:tcPr>
          <w:p w14:paraId="3D96DAD6" w14:textId="77777777" w:rsidR="007164E3" w:rsidRPr="00764677" w:rsidRDefault="007164E3" w:rsidP="00DA0E92">
            <w:pPr>
              <w:spacing w:line="240" w:lineRule="auto"/>
              <w:contextualSpacing/>
              <w:jc w:val="right"/>
              <w:rPr>
                <w:color w:val="000000"/>
                <w:szCs w:val="22"/>
              </w:rPr>
            </w:pPr>
            <w:r w:rsidRPr="00764677">
              <w:rPr>
                <w:color w:val="000000"/>
                <w:szCs w:val="22"/>
              </w:rPr>
              <w:t>499 (397 to 601)</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5F5621A0" w14:textId="77777777" w:rsidR="007164E3" w:rsidRPr="00764677" w:rsidRDefault="007164E3" w:rsidP="00DA0E92">
            <w:pPr>
              <w:spacing w:line="240" w:lineRule="auto"/>
              <w:contextualSpacing/>
              <w:jc w:val="right"/>
              <w:rPr>
                <w:color w:val="000000"/>
              </w:rPr>
            </w:pPr>
            <w:r w:rsidRPr="00764677">
              <w:rPr>
                <w:color w:val="000000"/>
                <w:szCs w:val="22"/>
              </w:rPr>
              <w:t>&lt;0.001</w:t>
            </w:r>
          </w:p>
        </w:tc>
        <w:tc>
          <w:tcPr>
            <w:tcW w:w="1135" w:type="dxa"/>
            <w:tcBorders>
              <w:top w:val="nil"/>
              <w:left w:val="single" w:sz="4" w:space="0" w:color="auto"/>
              <w:bottom w:val="single" w:sz="4" w:space="0" w:color="000000" w:themeColor="text1"/>
              <w:right w:val="single" w:sz="4" w:space="0" w:color="000000" w:themeColor="text1"/>
            </w:tcBorders>
            <w:noWrap/>
            <w:vAlign w:val="center"/>
          </w:tcPr>
          <w:p w14:paraId="0654E7D2" w14:textId="77777777" w:rsidR="007164E3" w:rsidRPr="00764677" w:rsidRDefault="007164E3" w:rsidP="00DA0E92">
            <w:pPr>
              <w:spacing w:line="240" w:lineRule="auto"/>
              <w:contextualSpacing/>
              <w:jc w:val="right"/>
              <w:rPr>
                <w:color w:val="000000"/>
                <w:szCs w:val="22"/>
              </w:rPr>
            </w:pPr>
            <w:r w:rsidRPr="00764677">
              <w:rPr>
                <w:color w:val="000000"/>
              </w:rPr>
              <w:t>2331</w:t>
            </w:r>
            <w:r w:rsidRPr="00764677">
              <w:rPr>
                <w:color w:val="000000"/>
                <w:szCs w:val="22"/>
              </w:rPr>
              <w:t xml:space="preserve"> (1924 to 2738)</w:t>
            </w:r>
          </w:p>
        </w:tc>
        <w:tc>
          <w:tcPr>
            <w:tcW w:w="1360" w:type="dxa"/>
            <w:tcBorders>
              <w:top w:val="nil"/>
              <w:left w:val="nil"/>
              <w:bottom w:val="single" w:sz="4" w:space="0" w:color="000000" w:themeColor="text1"/>
              <w:right w:val="single" w:sz="4" w:space="0" w:color="auto"/>
            </w:tcBorders>
            <w:noWrap/>
            <w:vAlign w:val="center"/>
          </w:tcPr>
          <w:p w14:paraId="024E1DF6" w14:textId="77777777" w:rsidR="007164E3" w:rsidRPr="00764677" w:rsidRDefault="007164E3" w:rsidP="00DA0E92">
            <w:pPr>
              <w:spacing w:line="240" w:lineRule="auto"/>
              <w:contextualSpacing/>
              <w:jc w:val="right"/>
              <w:rPr>
                <w:color w:val="000000"/>
                <w:szCs w:val="22"/>
              </w:rPr>
            </w:pPr>
            <w:r w:rsidRPr="00764677">
              <w:rPr>
                <w:color w:val="000000"/>
                <w:szCs w:val="22"/>
              </w:rPr>
              <w:t>419 (317 to 522)</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09E02277" w14:textId="77777777" w:rsidR="007164E3" w:rsidRPr="00764677" w:rsidRDefault="007164E3" w:rsidP="00DA0E92">
            <w:pPr>
              <w:spacing w:line="240" w:lineRule="auto"/>
              <w:contextualSpacing/>
              <w:jc w:val="right"/>
              <w:rPr>
                <w:color w:val="000000"/>
              </w:rPr>
            </w:pPr>
            <w:r w:rsidRPr="00764677">
              <w:rPr>
                <w:color w:val="000000"/>
                <w:szCs w:val="22"/>
              </w:rPr>
              <w:t>&lt;0.001</w:t>
            </w:r>
          </w:p>
        </w:tc>
        <w:tc>
          <w:tcPr>
            <w:tcW w:w="1162" w:type="dxa"/>
            <w:tcBorders>
              <w:top w:val="nil"/>
              <w:left w:val="single" w:sz="4" w:space="0" w:color="auto"/>
              <w:bottom w:val="single" w:sz="4" w:space="0" w:color="000000" w:themeColor="text1"/>
              <w:right w:val="single" w:sz="4" w:space="0" w:color="000000" w:themeColor="text1"/>
            </w:tcBorders>
            <w:noWrap/>
            <w:vAlign w:val="center"/>
          </w:tcPr>
          <w:p w14:paraId="7696D644" w14:textId="77777777" w:rsidR="007164E3" w:rsidRPr="00764677" w:rsidRDefault="007164E3" w:rsidP="00DA0E92">
            <w:pPr>
              <w:spacing w:line="240" w:lineRule="auto"/>
              <w:contextualSpacing/>
              <w:jc w:val="right"/>
              <w:rPr>
                <w:color w:val="000000"/>
                <w:szCs w:val="22"/>
              </w:rPr>
            </w:pPr>
            <w:r w:rsidRPr="00764677">
              <w:rPr>
                <w:color w:val="000000"/>
              </w:rPr>
              <w:t>1882</w:t>
            </w:r>
            <w:r w:rsidRPr="00764677">
              <w:rPr>
                <w:color w:val="000000"/>
                <w:szCs w:val="22"/>
              </w:rPr>
              <w:t xml:space="preserve"> (1474 to 2289)</w:t>
            </w:r>
          </w:p>
        </w:tc>
        <w:tc>
          <w:tcPr>
            <w:tcW w:w="1358" w:type="dxa"/>
            <w:tcBorders>
              <w:top w:val="nil"/>
              <w:left w:val="nil"/>
              <w:bottom w:val="single" w:sz="4" w:space="0" w:color="000000" w:themeColor="text1"/>
              <w:right w:val="single" w:sz="4" w:space="0" w:color="000000" w:themeColor="text1"/>
            </w:tcBorders>
            <w:noWrap/>
            <w:vAlign w:val="center"/>
          </w:tcPr>
          <w:p w14:paraId="13A6F7E4" w14:textId="77777777" w:rsidR="007164E3" w:rsidRPr="00764677" w:rsidRDefault="007164E3" w:rsidP="00DA0E92">
            <w:pPr>
              <w:spacing w:line="240" w:lineRule="auto"/>
              <w:contextualSpacing/>
              <w:jc w:val="right"/>
              <w:rPr>
                <w:color w:val="000000"/>
                <w:szCs w:val="22"/>
              </w:rPr>
            </w:pPr>
            <w:r w:rsidRPr="00764677">
              <w:rPr>
                <w:color w:val="000000"/>
                <w:szCs w:val="22"/>
              </w:rPr>
              <w:t>-30 (-135 to 75)</w:t>
            </w:r>
          </w:p>
        </w:tc>
        <w:tc>
          <w:tcPr>
            <w:tcW w:w="921" w:type="dxa"/>
            <w:tcBorders>
              <w:top w:val="nil"/>
              <w:left w:val="nil"/>
              <w:bottom w:val="single" w:sz="4" w:space="0" w:color="000000" w:themeColor="text1"/>
              <w:right w:val="single" w:sz="4" w:space="0" w:color="000000" w:themeColor="text1"/>
            </w:tcBorders>
          </w:tcPr>
          <w:p w14:paraId="0780A080" w14:textId="77777777" w:rsidR="007164E3" w:rsidRPr="00764677" w:rsidRDefault="007164E3" w:rsidP="00DA0E92">
            <w:pPr>
              <w:spacing w:line="240" w:lineRule="auto"/>
              <w:contextualSpacing/>
              <w:jc w:val="right"/>
              <w:rPr>
                <w:color w:val="000000"/>
              </w:rPr>
            </w:pPr>
            <w:r w:rsidRPr="00764677">
              <w:rPr>
                <w:color w:val="000000"/>
                <w:szCs w:val="22"/>
              </w:rPr>
              <w:t>0.</w:t>
            </w:r>
            <w:r w:rsidRPr="00764677">
              <w:rPr>
                <w:color w:val="000000"/>
              </w:rPr>
              <w:t>885</w:t>
            </w:r>
          </w:p>
        </w:tc>
      </w:tr>
      <w:tr w:rsidR="007164E3" w:rsidRPr="00976671" w14:paraId="254873B4"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center"/>
          </w:tcPr>
          <w:p w14:paraId="6C95369E" w14:textId="4E50F2E6" w:rsidR="007164E3" w:rsidRPr="2AD56EF5" w:rsidRDefault="007164E3" w:rsidP="00DA0E92">
            <w:pPr>
              <w:spacing w:line="240" w:lineRule="auto"/>
              <w:contextualSpacing/>
              <w:rPr>
                <w:color w:val="000000" w:themeColor="text1"/>
              </w:rPr>
            </w:pPr>
            <w:r w:rsidRPr="00976671">
              <w:rPr>
                <w:color w:val="000000"/>
                <w:szCs w:val="22"/>
              </w:rPr>
              <w:t>T</w:t>
            </w:r>
            <w:r w:rsidR="00076CA3">
              <w:rPr>
                <w:color w:val="000000"/>
                <w:szCs w:val="22"/>
              </w:rPr>
              <w:t>VI</w:t>
            </w:r>
            <w:r w:rsidRPr="00976671">
              <w:rPr>
                <w:color w:val="000000"/>
                <w:szCs w:val="22"/>
              </w:rPr>
              <w:t xml:space="preserve"> (no SV)</w:t>
            </w:r>
          </w:p>
        </w:tc>
        <w:tc>
          <w:tcPr>
            <w:tcW w:w="1132" w:type="dxa"/>
            <w:tcBorders>
              <w:top w:val="nil"/>
              <w:left w:val="nil"/>
              <w:bottom w:val="single" w:sz="4" w:space="0" w:color="000000" w:themeColor="text1"/>
              <w:right w:val="single" w:sz="4" w:space="0" w:color="000000" w:themeColor="text1"/>
            </w:tcBorders>
            <w:noWrap/>
            <w:vAlign w:val="center"/>
          </w:tcPr>
          <w:p w14:paraId="335D3DAA" w14:textId="77777777" w:rsidR="007164E3" w:rsidRPr="00764677" w:rsidRDefault="007164E3" w:rsidP="00DA0E92">
            <w:pPr>
              <w:spacing w:line="240" w:lineRule="auto"/>
              <w:contextualSpacing/>
              <w:jc w:val="right"/>
              <w:rPr>
                <w:color w:val="000000"/>
                <w:szCs w:val="22"/>
              </w:rPr>
            </w:pPr>
            <w:r w:rsidRPr="00764677">
              <w:rPr>
                <w:color w:val="000000"/>
              </w:rPr>
              <w:t>2149</w:t>
            </w:r>
            <w:r w:rsidRPr="00764677">
              <w:rPr>
                <w:color w:val="000000"/>
                <w:szCs w:val="22"/>
              </w:rPr>
              <w:t xml:space="preserve"> (1740 to 2559)</w:t>
            </w:r>
          </w:p>
        </w:tc>
        <w:tc>
          <w:tcPr>
            <w:tcW w:w="1135" w:type="dxa"/>
            <w:tcBorders>
              <w:top w:val="nil"/>
              <w:left w:val="nil"/>
              <w:bottom w:val="single" w:sz="4" w:space="0" w:color="000000" w:themeColor="text1"/>
              <w:right w:val="single" w:sz="4" w:space="0" w:color="000000" w:themeColor="text1"/>
            </w:tcBorders>
            <w:noWrap/>
            <w:vAlign w:val="center"/>
          </w:tcPr>
          <w:p w14:paraId="1B137CC0" w14:textId="77777777" w:rsidR="007164E3" w:rsidRPr="00764677" w:rsidRDefault="007164E3" w:rsidP="00DA0E92">
            <w:pPr>
              <w:spacing w:line="240" w:lineRule="auto"/>
              <w:contextualSpacing/>
              <w:jc w:val="right"/>
              <w:rPr>
                <w:color w:val="000000"/>
                <w:szCs w:val="22"/>
              </w:rPr>
            </w:pPr>
            <w:r w:rsidRPr="00764677">
              <w:rPr>
                <w:color w:val="000000"/>
                <w:szCs w:val="22"/>
              </w:rPr>
              <w:t>23</w:t>
            </w:r>
            <w:r w:rsidRPr="00764677">
              <w:rPr>
                <w:color w:val="000000"/>
              </w:rPr>
              <w:t>09</w:t>
            </w:r>
            <w:r w:rsidRPr="00764677">
              <w:rPr>
                <w:color w:val="000000"/>
                <w:szCs w:val="22"/>
              </w:rPr>
              <w:t xml:space="preserve"> (1902 to 2716)</w:t>
            </w:r>
          </w:p>
        </w:tc>
        <w:tc>
          <w:tcPr>
            <w:tcW w:w="1329" w:type="dxa"/>
            <w:tcBorders>
              <w:top w:val="nil"/>
              <w:left w:val="nil"/>
              <w:bottom w:val="single" w:sz="4" w:space="0" w:color="000000" w:themeColor="text1"/>
              <w:right w:val="single" w:sz="4" w:space="0" w:color="auto"/>
            </w:tcBorders>
            <w:noWrap/>
            <w:vAlign w:val="center"/>
          </w:tcPr>
          <w:p w14:paraId="55A58AFF" w14:textId="77777777" w:rsidR="007164E3" w:rsidRPr="00764677" w:rsidRDefault="007164E3" w:rsidP="00DA0E92">
            <w:pPr>
              <w:spacing w:line="240" w:lineRule="auto"/>
              <w:contextualSpacing/>
              <w:jc w:val="right"/>
              <w:rPr>
                <w:color w:val="000000"/>
                <w:szCs w:val="22"/>
              </w:rPr>
            </w:pPr>
            <w:r w:rsidRPr="00764677">
              <w:rPr>
                <w:color w:val="000000"/>
                <w:szCs w:val="22"/>
              </w:rPr>
              <w:t>160 (55 to 265)</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4AD229C9" w14:textId="77777777" w:rsidR="007164E3" w:rsidRPr="00764677" w:rsidRDefault="007164E3" w:rsidP="00DA0E92">
            <w:pPr>
              <w:spacing w:line="240" w:lineRule="auto"/>
              <w:contextualSpacing/>
              <w:jc w:val="right"/>
              <w:rPr>
                <w:color w:val="000000"/>
              </w:rPr>
            </w:pPr>
            <w:r w:rsidRPr="00764677">
              <w:rPr>
                <w:color w:val="000000"/>
                <w:szCs w:val="22"/>
              </w:rPr>
              <w:t>&lt;0.001</w:t>
            </w:r>
          </w:p>
        </w:tc>
        <w:tc>
          <w:tcPr>
            <w:tcW w:w="1135" w:type="dxa"/>
            <w:tcBorders>
              <w:top w:val="nil"/>
              <w:left w:val="single" w:sz="4" w:space="0" w:color="auto"/>
              <w:bottom w:val="single" w:sz="4" w:space="0" w:color="000000" w:themeColor="text1"/>
              <w:right w:val="single" w:sz="4" w:space="0" w:color="000000" w:themeColor="text1"/>
            </w:tcBorders>
            <w:noWrap/>
            <w:vAlign w:val="center"/>
          </w:tcPr>
          <w:p w14:paraId="7B99D2FE" w14:textId="77777777" w:rsidR="007164E3" w:rsidRPr="00764677" w:rsidRDefault="007164E3" w:rsidP="00DA0E92">
            <w:pPr>
              <w:spacing w:line="240" w:lineRule="auto"/>
              <w:contextualSpacing/>
              <w:jc w:val="right"/>
              <w:rPr>
                <w:color w:val="000000"/>
                <w:szCs w:val="22"/>
              </w:rPr>
            </w:pPr>
            <w:r w:rsidRPr="00764677">
              <w:rPr>
                <w:color w:val="000000"/>
                <w:szCs w:val="22"/>
              </w:rPr>
              <w:t>23</w:t>
            </w:r>
            <w:r w:rsidRPr="00764677">
              <w:rPr>
                <w:color w:val="000000"/>
              </w:rPr>
              <w:t>23</w:t>
            </w:r>
            <w:r w:rsidRPr="00764677">
              <w:rPr>
                <w:color w:val="000000"/>
                <w:szCs w:val="22"/>
              </w:rPr>
              <w:t xml:space="preserve"> (1916 to 2730)</w:t>
            </w:r>
          </w:p>
        </w:tc>
        <w:tc>
          <w:tcPr>
            <w:tcW w:w="1360" w:type="dxa"/>
            <w:tcBorders>
              <w:top w:val="nil"/>
              <w:left w:val="nil"/>
              <w:bottom w:val="single" w:sz="4" w:space="0" w:color="000000" w:themeColor="text1"/>
              <w:right w:val="single" w:sz="4" w:space="0" w:color="auto"/>
            </w:tcBorders>
            <w:noWrap/>
            <w:vAlign w:val="center"/>
          </w:tcPr>
          <w:p w14:paraId="57404558" w14:textId="77777777" w:rsidR="007164E3" w:rsidRPr="00764677" w:rsidRDefault="007164E3" w:rsidP="00DA0E92">
            <w:pPr>
              <w:spacing w:line="240" w:lineRule="auto"/>
              <w:contextualSpacing/>
              <w:jc w:val="right"/>
              <w:rPr>
                <w:color w:val="000000"/>
                <w:szCs w:val="22"/>
              </w:rPr>
            </w:pPr>
            <w:r w:rsidRPr="00764677">
              <w:rPr>
                <w:color w:val="000000"/>
                <w:szCs w:val="22"/>
              </w:rPr>
              <w:t>174 (69 to 278)</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57B13089" w14:textId="77777777" w:rsidR="007164E3" w:rsidRPr="00764677" w:rsidRDefault="007164E3" w:rsidP="00DA0E92">
            <w:pPr>
              <w:spacing w:line="240" w:lineRule="auto"/>
              <w:contextualSpacing/>
              <w:jc w:val="right"/>
              <w:rPr>
                <w:color w:val="000000"/>
              </w:rPr>
            </w:pPr>
            <w:r w:rsidRPr="00764677">
              <w:rPr>
                <w:color w:val="000000"/>
                <w:szCs w:val="22"/>
              </w:rPr>
              <w:t>&lt;0.001</w:t>
            </w:r>
          </w:p>
        </w:tc>
        <w:tc>
          <w:tcPr>
            <w:tcW w:w="1162" w:type="dxa"/>
            <w:tcBorders>
              <w:top w:val="nil"/>
              <w:left w:val="single" w:sz="4" w:space="0" w:color="auto"/>
              <w:bottom w:val="single" w:sz="4" w:space="0" w:color="000000" w:themeColor="text1"/>
              <w:right w:val="single" w:sz="4" w:space="0" w:color="000000" w:themeColor="text1"/>
            </w:tcBorders>
            <w:noWrap/>
            <w:vAlign w:val="center"/>
          </w:tcPr>
          <w:p w14:paraId="439FE35E" w14:textId="77777777" w:rsidR="007164E3" w:rsidRPr="00764677" w:rsidRDefault="007164E3" w:rsidP="00DA0E92">
            <w:pPr>
              <w:spacing w:line="240" w:lineRule="auto"/>
              <w:contextualSpacing/>
              <w:jc w:val="right"/>
              <w:rPr>
                <w:color w:val="000000"/>
                <w:szCs w:val="22"/>
              </w:rPr>
            </w:pPr>
            <w:r w:rsidRPr="00764677">
              <w:rPr>
                <w:color w:val="000000"/>
              </w:rPr>
              <w:t>2022</w:t>
            </w:r>
            <w:r w:rsidRPr="00764677">
              <w:rPr>
                <w:color w:val="000000"/>
                <w:szCs w:val="22"/>
              </w:rPr>
              <w:t xml:space="preserve"> (1614 to 2429)</w:t>
            </w:r>
          </w:p>
        </w:tc>
        <w:tc>
          <w:tcPr>
            <w:tcW w:w="1358" w:type="dxa"/>
            <w:tcBorders>
              <w:top w:val="nil"/>
              <w:left w:val="nil"/>
              <w:bottom w:val="single" w:sz="4" w:space="0" w:color="000000" w:themeColor="text1"/>
              <w:right w:val="single" w:sz="4" w:space="0" w:color="000000" w:themeColor="text1"/>
            </w:tcBorders>
            <w:noWrap/>
            <w:vAlign w:val="center"/>
          </w:tcPr>
          <w:p w14:paraId="67E260B1" w14:textId="77777777" w:rsidR="007164E3" w:rsidRPr="00764677" w:rsidRDefault="007164E3" w:rsidP="00DA0E92">
            <w:pPr>
              <w:spacing w:line="240" w:lineRule="auto"/>
              <w:contextualSpacing/>
              <w:jc w:val="right"/>
              <w:rPr>
                <w:color w:val="000000"/>
                <w:szCs w:val="22"/>
              </w:rPr>
            </w:pPr>
            <w:r w:rsidRPr="00764677">
              <w:rPr>
                <w:color w:val="000000"/>
                <w:szCs w:val="22"/>
              </w:rPr>
              <w:t>-128 (-236 to -20)</w:t>
            </w:r>
          </w:p>
        </w:tc>
        <w:tc>
          <w:tcPr>
            <w:tcW w:w="921" w:type="dxa"/>
            <w:tcBorders>
              <w:top w:val="nil"/>
              <w:left w:val="nil"/>
              <w:bottom w:val="single" w:sz="4" w:space="0" w:color="000000" w:themeColor="text1"/>
              <w:right w:val="single" w:sz="4" w:space="0" w:color="000000" w:themeColor="text1"/>
            </w:tcBorders>
          </w:tcPr>
          <w:p w14:paraId="72A45471" w14:textId="77777777" w:rsidR="007164E3" w:rsidRPr="00764677" w:rsidRDefault="007164E3" w:rsidP="00DA0E92">
            <w:pPr>
              <w:spacing w:line="240" w:lineRule="auto"/>
              <w:contextualSpacing/>
              <w:jc w:val="right"/>
              <w:rPr>
                <w:color w:val="000000"/>
              </w:rPr>
            </w:pPr>
            <w:r w:rsidRPr="00764677">
              <w:rPr>
                <w:color w:val="000000"/>
              </w:rPr>
              <w:t>0.012</w:t>
            </w:r>
          </w:p>
        </w:tc>
      </w:tr>
      <w:tr w:rsidR="007164E3" w:rsidRPr="00976671" w14:paraId="4C7396A7"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tcPr>
          <w:p w14:paraId="678B9595" w14:textId="77777777" w:rsidR="007164E3" w:rsidRPr="00720498" w:rsidRDefault="007164E3" w:rsidP="00DA0E92">
            <w:pPr>
              <w:spacing w:line="240" w:lineRule="auto"/>
              <w:contextualSpacing/>
              <w:rPr>
                <w:color w:val="000000"/>
              </w:rPr>
            </w:pPr>
            <w:r w:rsidRPr="2AD56EF5">
              <w:rPr>
                <w:color w:val="000000" w:themeColor="text1"/>
              </w:rPr>
              <w:t>SpO</w:t>
            </w:r>
            <w:r w:rsidRPr="00766BD5">
              <w:rPr>
                <w:color w:val="000000" w:themeColor="text1"/>
                <w:vertAlign w:val="subscript"/>
              </w:rPr>
              <w:t>2</w:t>
            </w:r>
            <w:r w:rsidRPr="2AD56EF5">
              <w:rPr>
                <w:color w:val="000000" w:themeColor="text1"/>
              </w:rPr>
              <w:t xml:space="preserve"> (SV)</w:t>
            </w:r>
          </w:p>
        </w:tc>
        <w:tc>
          <w:tcPr>
            <w:tcW w:w="1132" w:type="dxa"/>
            <w:tcBorders>
              <w:top w:val="nil"/>
              <w:left w:val="nil"/>
              <w:bottom w:val="single" w:sz="4" w:space="0" w:color="000000" w:themeColor="text1"/>
              <w:right w:val="single" w:sz="4" w:space="0" w:color="000000" w:themeColor="text1"/>
            </w:tcBorders>
            <w:noWrap/>
            <w:vAlign w:val="bottom"/>
          </w:tcPr>
          <w:p w14:paraId="70F6631F" w14:textId="77777777" w:rsidR="007164E3" w:rsidRPr="00764677" w:rsidRDefault="007164E3" w:rsidP="00DA0E92">
            <w:pPr>
              <w:spacing w:line="240" w:lineRule="auto"/>
              <w:contextualSpacing/>
              <w:jc w:val="right"/>
              <w:rPr>
                <w:color w:val="000000"/>
              </w:rPr>
            </w:pPr>
            <w:r w:rsidRPr="00764677">
              <w:rPr>
                <w:color w:val="000000"/>
                <w:szCs w:val="22"/>
              </w:rPr>
              <w:t>96.6 (95.6 to 97.7)</w:t>
            </w:r>
          </w:p>
        </w:tc>
        <w:tc>
          <w:tcPr>
            <w:tcW w:w="1135" w:type="dxa"/>
            <w:tcBorders>
              <w:top w:val="nil"/>
              <w:left w:val="nil"/>
              <w:bottom w:val="single" w:sz="4" w:space="0" w:color="000000" w:themeColor="text1"/>
              <w:right w:val="single" w:sz="4" w:space="0" w:color="000000" w:themeColor="text1"/>
            </w:tcBorders>
            <w:noWrap/>
            <w:vAlign w:val="bottom"/>
          </w:tcPr>
          <w:p w14:paraId="37458EFA" w14:textId="77777777" w:rsidR="007164E3" w:rsidRPr="00764677" w:rsidRDefault="007164E3" w:rsidP="00DA0E92">
            <w:pPr>
              <w:spacing w:line="240" w:lineRule="auto"/>
              <w:contextualSpacing/>
              <w:jc w:val="right"/>
              <w:rPr>
                <w:color w:val="000000"/>
              </w:rPr>
            </w:pPr>
            <w:r w:rsidRPr="00764677">
              <w:rPr>
                <w:color w:val="000000"/>
                <w:szCs w:val="22"/>
              </w:rPr>
              <w:t>96.</w:t>
            </w:r>
            <w:r w:rsidRPr="00764677">
              <w:rPr>
                <w:color w:val="000000"/>
              </w:rPr>
              <w:t>2</w:t>
            </w:r>
            <w:r w:rsidRPr="00764677">
              <w:rPr>
                <w:color w:val="000000"/>
                <w:szCs w:val="22"/>
              </w:rPr>
              <w:t xml:space="preserve"> (95.1 to 97.4)</w:t>
            </w:r>
          </w:p>
        </w:tc>
        <w:tc>
          <w:tcPr>
            <w:tcW w:w="1329" w:type="dxa"/>
            <w:tcBorders>
              <w:top w:val="nil"/>
              <w:left w:val="nil"/>
              <w:bottom w:val="single" w:sz="4" w:space="0" w:color="000000" w:themeColor="text1"/>
              <w:right w:val="single" w:sz="4" w:space="0" w:color="auto"/>
            </w:tcBorders>
            <w:noWrap/>
            <w:vAlign w:val="bottom"/>
          </w:tcPr>
          <w:p w14:paraId="028AEA43" w14:textId="77777777" w:rsidR="007164E3" w:rsidRPr="00764677" w:rsidRDefault="007164E3" w:rsidP="00DA0E92">
            <w:pPr>
              <w:spacing w:line="240" w:lineRule="auto"/>
              <w:contextualSpacing/>
              <w:jc w:val="right"/>
              <w:rPr>
                <w:color w:val="000000"/>
              </w:rPr>
            </w:pPr>
            <w:r w:rsidRPr="00764677">
              <w:rPr>
                <w:color w:val="000000"/>
                <w:szCs w:val="22"/>
              </w:rPr>
              <w:t>-0.4 (-1.1 to 0.3)</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2649ACDC" w14:textId="77777777" w:rsidR="007164E3" w:rsidRPr="00764677" w:rsidRDefault="007164E3" w:rsidP="00DA0E92">
            <w:pPr>
              <w:spacing w:line="240" w:lineRule="auto"/>
              <w:contextualSpacing/>
              <w:jc w:val="right"/>
              <w:rPr>
                <w:color w:val="000000"/>
              </w:rPr>
            </w:pPr>
            <w:r w:rsidRPr="00764677">
              <w:rPr>
                <w:color w:val="000000"/>
                <w:szCs w:val="22"/>
              </w:rPr>
              <w:t>0.</w:t>
            </w:r>
            <w:r w:rsidRPr="00764677">
              <w:rPr>
                <w:color w:val="000000"/>
              </w:rPr>
              <w:t>513</w:t>
            </w:r>
          </w:p>
        </w:tc>
        <w:tc>
          <w:tcPr>
            <w:tcW w:w="1135" w:type="dxa"/>
            <w:tcBorders>
              <w:top w:val="nil"/>
              <w:left w:val="single" w:sz="4" w:space="0" w:color="auto"/>
              <w:bottom w:val="single" w:sz="4" w:space="0" w:color="000000" w:themeColor="text1"/>
              <w:right w:val="single" w:sz="4" w:space="0" w:color="000000" w:themeColor="text1"/>
            </w:tcBorders>
            <w:noWrap/>
            <w:vAlign w:val="bottom"/>
          </w:tcPr>
          <w:p w14:paraId="73794751" w14:textId="77777777" w:rsidR="007164E3" w:rsidRPr="00764677" w:rsidRDefault="007164E3" w:rsidP="00DA0E92">
            <w:pPr>
              <w:spacing w:line="240" w:lineRule="auto"/>
              <w:contextualSpacing/>
              <w:jc w:val="right"/>
              <w:rPr>
                <w:color w:val="000000"/>
              </w:rPr>
            </w:pPr>
            <w:r w:rsidRPr="00764677">
              <w:rPr>
                <w:color w:val="000000"/>
                <w:szCs w:val="22"/>
              </w:rPr>
              <w:t>96.5 (95.4 to 97.7)</w:t>
            </w:r>
          </w:p>
        </w:tc>
        <w:tc>
          <w:tcPr>
            <w:tcW w:w="1360" w:type="dxa"/>
            <w:tcBorders>
              <w:top w:val="nil"/>
              <w:left w:val="nil"/>
              <w:bottom w:val="single" w:sz="4" w:space="0" w:color="000000" w:themeColor="text1"/>
              <w:right w:val="single" w:sz="4" w:space="0" w:color="auto"/>
            </w:tcBorders>
            <w:noWrap/>
            <w:vAlign w:val="bottom"/>
          </w:tcPr>
          <w:p w14:paraId="0EB1E5A4" w14:textId="77777777" w:rsidR="007164E3" w:rsidRPr="00764677" w:rsidRDefault="007164E3" w:rsidP="00DA0E92">
            <w:pPr>
              <w:spacing w:line="240" w:lineRule="auto"/>
              <w:contextualSpacing/>
              <w:jc w:val="right"/>
              <w:rPr>
                <w:color w:val="000000"/>
              </w:rPr>
            </w:pPr>
            <w:r w:rsidRPr="00764677">
              <w:rPr>
                <w:color w:val="000000"/>
                <w:szCs w:val="22"/>
              </w:rPr>
              <w:t>-0.1 (-0.9 to 0.7)</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59C377C1" w14:textId="77777777" w:rsidR="007164E3" w:rsidRPr="00764677" w:rsidRDefault="007164E3" w:rsidP="00DA0E92">
            <w:pPr>
              <w:spacing w:line="240" w:lineRule="auto"/>
              <w:contextualSpacing/>
              <w:jc w:val="right"/>
              <w:rPr>
                <w:color w:val="000000"/>
              </w:rPr>
            </w:pPr>
            <w:r w:rsidRPr="00764677">
              <w:rPr>
                <w:color w:val="000000"/>
                <w:szCs w:val="22"/>
              </w:rPr>
              <w:t>0.</w:t>
            </w:r>
            <w:r w:rsidRPr="00764677">
              <w:rPr>
                <w:color w:val="000000"/>
              </w:rPr>
              <w:t>986</w:t>
            </w:r>
          </w:p>
        </w:tc>
        <w:tc>
          <w:tcPr>
            <w:tcW w:w="1162" w:type="dxa"/>
            <w:tcBorders>
              <w:top w:val="nil"/>
              <w:left w:val="single" w:sz="4" w:space="0" w:color="auto"/>
              <w:bottom w:val="single" w:sz="4" w:space="0" w:color="000000" w:themeColor="text1"/>
              <w:right w:val="single" w:sz="4" w:space="0" w:color="000000" w:themeColor="text1"/>
            </w:tcBorders>
            <w:noWrap/>
            <w:vAlign w:val="bottom"/>
          </w:tcPr>
          <w:p w14:paraId="3AD60347" w14:textId="77777777" w:rsidR="007164E3" w:rsidRPr="00764677" w:rsidRDefault="007164E3" w:rsidP="00DA0E92">
            <w:pPr>
              <w:spacing w:line="240" w:lineRule="auto"/>
              <w:contextualSpacing/>
              <w:jc w:val="right"/>
              <w:rPr>
                <w:color w:val="000000"/>
              </w:rPr>
            </w:pPr>
            <w:r w:rsidRPr="00764677">
              <w:rPr>
                <w:color w:val="000000"/>
                <w:szCs w:val="22"/>
              </w:rPr>
              <w:t>97.</w:t>
            </w:r>
            <w:r w:rsidRPr="00764677">
              <w:rPr>
                <w:color w:val="000000"/>
              </w:rPr>
              <w:t>4</w:t>
            </w:r>
            <w:r w:rsidRPr="00764677">
              <w:rPr>
                <w:color w:val="000000"/>
                <w:szCs w:val="22"/>
              </w:rPr>
              <w:t xml:space="preserve"> (96.3 to 98.5)</w:t>
            </w:r>
          </w:p>
        </w:tc>
        <w:tc>
          <w:tcPr>
            <w:tcW w:w="1358" w:type="dxa"/>
            <w:tcBorders>
              <w:top w:val="nil"/>
              <w:left w:val="nil"/>
              <w:bottom w:val="single" w:sz="4" w:space="0" w:color="000000" w:themeColor="text1"/>
              <w:right w:val="single" w:sz="4" w:space="0" w:color="000000" w:themeColor="text1"/>
            </w:tcBorders>
            <w:noWrap/>
            <w:vAlign w:val="bottom"/>
          </w:tcPr>
          <w:p w14:paraId="3F487E4E" w14:textId="77777777" w:rsidR="007164E3" w:rsidRPr="00764677" w:rsidRDefault="007164E3" w:rsidP="00DA0E92">
            <w:pPr>
              <w:spacing w:line="240" w:lineRule="auto"/>
              <w:contextualSpacing/>
              <w:jc w:val="right"/>
              <w:rPr>
                <w:color w:val="000000"/>
              </w:rPr>
            </w:pPr>
            <w:r w:rsidRPr="00764677">
              <w:rPr>
                <w:color w:val="000000"/>
                <w:szCs w:val="22"/>
              </w:rPr>
              <w:t>0.8 (0.1 to 1.4)</w:t>
            </w:r>
          </w:p>
        </w:tc>
        <w:tc>
          <w:tcPr>
            <w:tcW w:w="921" w:type="dxa"/>
            <w:tcBorders>
              <w:top w:val="nil"/>
              <w:left w:val="nil"/>
              <w:bottom w:val="single" w:sz="4" w:space="0" w:color="000000" w:themeColor="text1"/>
              <w:right w:val="single" w:sz="4" w:space="0" w:color="000000" w:themeColor="text1"/>
            </w:tcBorders>
          </w:tcPr>
          <w:p w14:paraId="5B224310" w14:textId="77777777" w:rsidR="007164E3" w:rsidRPr="00764677" w:rsidRDefault="007164E3" w:rsidP="00DA0E92">
            <w:pPr>
              <w:spacing w:line="240" w:lineRule="auto"/>
              <w:contextualSpacing/>
              <w:jc w:val="right"/>
              <w:rPr>
                <w:color w:val="000000"/>
              </w:rPr>
            </w:pPr>
            <w:r w:rsidRPr="00764677">
              <w:rPr>
                <w:color w:val="000000"/>
                <w:szCs w:val="22"/>
              </w:rPr>
              <w:t>0.0</w:t>
            </w:r>
            <w:r w:rsidRPr="00764677">
              <w:rPr>
                <w:color w:val="000000"/>
              </w:rPr>
              <w:t>14</w:t>
            </w:r>
          </w:p>
        </w:tc>
      </w:tr>
      <w:tr w:rsidR="007164E3" w:rsidRPr="00976671" w14:paraId="09942290"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hideMark/>
          </w:tcPr>
          <w:p w14:paraId="09675658" w14:textId="77777777" w:rsidR="007164E3" w:rsidRPr="00720498" w:rsidRDefault="007164E3" w:rsidP="00DA0E92">
            <w:pPr>
              <w:spacing w:line="240" w:lineRule="auto"/>
              <w:contextualSpacing/>
              <w:rPr>
                <w:color w:val="000000"/>
              </w:rPr>
            </w:pPr>
            <w:r w:rsidRPr="2AD56EF5">
              <w:rPr>
                <w:color w:val="000000" w:themeColor="text1"/>
              </w:rPr>
              <w:t>SpO</w:t>
            </w:r>
            <w:r w:rsidRPr="00766BD5">
              <w:rPr>
                <w:color w:val="000000" w:themeColor="text1"/>
                <w:vertAlign w:val="subscript"/>
              </w:rPr>
              <w:t>2</w:t>
            </w:r>
            <w:r w:rsidRPr="2AD56EF5">
              <w:rPr>
                <w:color w:val="000000" w:themeColor="text1"/>
              </w:rPr>
              <w:t xml:space="preserve"> (no SV)</w:t>
            </w:r>
          </w:p>
        </w:tc>
        <w:tc>
          <w:tcPr>
            <w:tcW w:w="1132" w:type="dxa"/>
            <w:tcBorders>
              <w:top w:val="nil"/>
              <w:left w:val="nil"/>
              <w:bottom w:val="single" w:sz="4" w:space="0" w:color="000000" w:themeColor="text1"/>
              <w:right w:val="single" w:sz="4" w:space="0" w:color="000000" w:themeColor="text1"/>
            </w:tcBorders>
            <w:noWrap/>
            <w:vAlign w:val="bottom"/>
            <w:hideMark/>
          </w:tcPr>
          <w:p w14:paraId="5C6820FE" w14:textId="77777777" w:rsidR="007164E3" w:rsidRPr="00764677" w:rsidRDefault="007164E3" w:rsidP="00DA0E92">
            <w:pPr>
              <w:spacing w:line="240" w:lineRule="auto"/>
              <w:contextualSpacing/>
              <w:jc w:val="right"/>
              <w:rPr>
                <w:color w:val="000000"/>
                <w:szCs w:val="22"/>
              </w:rPr>
            </w:pPr>
            <w:r w:rsidRPr="00764677">
              <w:rPr>
                <w:color w:val="000000"/>
                <w:szCs w:val="22"/>
              </w:rPr>
              <w:t>98.1 (97.1 to 99.2)</w:t>
            </w:r>
          </w:p>
        </w:tc>
        <w:tc>
          <w:tcPr>
            <w:tcW w:w="1135" w:type="dxa"/>
            <w:tcBorders>
              <w:top w:val="nil"/>
              <w:left w:val="nil"/>
              <w:bottom w:val="single" w:sz="4" w:space="0" w:color="000000" w:themeColor="text1"/>
              <w:right w:val="single" w:sz="4" w:space="0" w:color="000000" w:themeColor="text1"/>
            </w:tcBorders>
            <w:noWrap/>
            <w:vAlign w:val="bottom"/>
            <w:hideMark/>
          </w:tcPr>
          <w:p w14:paraId="21C6A4DD" w14:textId="77777777" w:rsidR="007164E3" w:rsidRPr="00764677" w:rsidRDefault="007164E3" w:rsidP="00DA0E92">
            <w:pPr>
              <w:spacing w:line="240" w:lineRule="auto"/>
              <w:contextualSpacing/>
              <w:jc w:val="right"/>
              <w:rPr>
                <w:color w:val="000000"/>
                <w:szCs w:val="22"/>
              </w:rPr>
            </w:pPr>
            <w:r w:rsidRPr="00764677">
              <w:rPr>
                <w:color w:val="000000"/>
                <w:szCs w:val="22"/>
              </w:rPr>
              <w:t>97.</w:t>
            </w:r>
            <w:r w:rsidRPr="00764677">
              <w:rPr>
                <w:color w:val="000000"/>
              </w:rPr>
              <w:t>9</w:t>
            </w:r>
            <w:r w:rsidRPr="00764677">
              <w:rPr>
                <w:color w:val="000000"/>
                <w:szCs w:val="22"/>
              </w:rPr>
              <w:t xml:space="preserve"> (96.7 to 99)</w:t>
            </w:r>
          </w:p>
        </w:tc>
        <w:tc>
          <w:tcPr>
            <w:tcW w:w="1329" w:type="dxa"/>
            <w:tcBorders>
              <w:top w:val="nil"/>
              <w:left w:val="nil"/>
              <w:bottom w:val="single" w:sz="4" w:space="0" w:color="000000" w:themeColor="text1"/>
              <w:right w:val="single" w:sz="4" w:space="0" w:color="auto"/>
            </w:tcBorders>
            <w:noWrap/>
            <w:vAlign w:val="bottom"/>
            <w:hideMark/>
          </w:tcPr>
          <w:p w14:paraId="5CAF7E09" w14:textId="77777777" w:rsidR="007164E3" w:rsidRPr="00764677" w:rsidRDefault="007164E3" w:rsidP="00DA0E92">
            <w:pPr>
              <w:spacing w:line="240" w:lineRule="auto"/>
              <w:contextualSpacing/>
              <w:jc w:val="right"/>
              <w:rPr>
                <w:color w:val="000000"/>
                <w:szCs w:val="22"/>
              </w:rPr>
            </w:pPr>
            <w:r w:rsidRPr="00764677">
              <w:rPr>
                <w:color w:val="000000"/>
                <w:szCs w:val="22"/>
              </w:rPr>
              <w:t>-0.3 (-1.0 to 0.4)</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5383119C" w14:textId="77777777" w:rsidR="007164E3" w:rsidRPr="00764677" w:rsidRDefault="007164E3" w:rsidP="00DA0E92">
            <w:pPr>
              <w:spacing w:line="240" w:lineRule="auto"/>
              <w:contextualSpacing/>
              <w:jc w:val="right"/>
              <w:rPr>
                <w:color w:val="000000"/>
              </w:rPr>
            </w:pPr>
            <w:r w:rsidRPr="00764677">
              <w:rPr>
                <w:color w:val="000000"/>
              </w:rPr>
              <w:t>0.744</w:t>
            </w:r>
          </w:p>
        </w:tc>
        <w:tc>
          <w:tcPr>
            <w:tcW w:w="1135" w:type="dxa"/>
            <w:tcBorders>
              <w:top w:val="nil"/>
              <w:left w:val="single" w:sz="4" w:space="0" w:color="auto"/>
              <w:bottom w:val="single" w:sz="4" w:space="0" w:color="000000" w:themeColor="text1"/>
              <w:right w:val="single" w:sz="4" w:space="0" w:color="000000" w:themeColor="text1"/>
            </w:tcBorders>
            <w:noWrap/>
            <w:vAlign w:val="bottom"/>
            <w:hideMark/>
          </w:tcPr>
          <w:p w14:paraId="66476E8D" w14:textId="77777777" w:rsidR="007164E3" w:rsidRPr="00764677" w:rsidRDefault="007164E3" w:rsidP="00DA0E92">
            <w:pPr>
              <w:spacing w:line="240" w:lineRule="auto"/>
              <w:contextualSpacing/>
              <w:jc w:val="right"/>
              <w:rPr>
                <w:color w:val="000000"/>
                <w:szCs w:val="22"/>
              </w:rPr>
            </w:pPr>
            <w:r w:rsidRPr="00764677">
              <w:rPr>
                <w:color w:val="000000"/>
                <w:szCs w:val="22"/>
              </w:rPr>
              <w:t>97.</w:t>
            </w:r>
            <w:r w:rsidRPr="00764677">
              <w:rPr>
                <w:color w:val="000000"/>
              </w:rPr>
              <w:t>9</w:t>
            </w:r>
            <w:r w:rsidRPr="00764677">
              <w:rPr>
                <w:color w:val="000000"/>
                <w:szCs w:val="22"/>
              </w:rPr>
              <w:t xml:space="preserve"> (96.7 to 99)</w:t>
            </w:r>
          </w:p>
        </w:tc>
        <w:tc>
          <w:tcPr>
            <w:tcW w:w="1360" w:type="dxa"/>
            <w:tcBorders>
              <w:top w:val="nil"/>
              <w:left w:val="nil"/>
              <w:bottom w:val="single" w:sz="4" w:space="0" w:color="000000" w:themeColor="text1"/>
              <w:right w:val="single" w:sz="4" w:space="0" w:color="auto"/>
            </w:tcBorders>
            <w:noWrap/>
            <w:vAlign w:val="bottom"/>
            <w:hideMark/>
          </w:tcPr>
          <w:p w14:paraId="5D69121B" w14:textId="77777777" w:rsidR="007164E3" w:rsidRPr="00764677" w:rsidRDefault="007164E3" w:rsidP="00DA0E92">
            <w:pPr>
              <w:spacing w:line="240" w:lineRule="auto"/>
              <w:contextualSpacing/>
              <w:jc w:val="right"/>
              <w:rPr>
                <w:color w:val="000000"/>
                <w:szCs w:val="22"/>
              </w:rPr>
            </w:pPr>
            <w:r w:rsidRPr="00764677">
              <w:rPr>
                <w:color w:val="000000"/>
                <w:szCs w:val="22"/>
              </w:rPr>
              <w:t>-0.3 (-1.1 to 0.5)</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22E86B74" w14:textId="77777777" w:rsidR="007164E3" w:rsidRPr="00764677" w:rsidRDefault="007164E3" w:rsidP="00DA0E92">
            <w:pPr>
              <w:spacing w:line="240" w:lineRule="auto"/>
              <w:contextualSpacing/>
              <w:jc w:val="right"/>
              <w:rPr>
                <w:color w:val="000000"/>
              </w:rPr>
            </w:pPr>
            <w:r w:rsidRPr="00764677">
              <w:rPr>
                <w:color w:val="000000"/>
                <w:szCs w:val="22"/>
              </w:rPr>
              <w:t>0.</w:t>
            </w:r>
            <w:r w:rsidRPr="00764677">
              <w:rPr>
                <w:color w:val="000000"/>
              </w:rPr>
              <w:t>814</w:t>
            </w:r>
          </w:p>
        </w:tc>
        <w:tc>
          <w:tcPr>
            <w:tcW w:w="1162" w:type="dxa"/>
            <w:tcBorders>
              <w:top w:val="nil"/>
              <w:left w:val="single" w:sz="4" w:space="0" w:color="auto"/>
              <w:bottom w:val="single" w:sz="4" w:space="0" w:color="000000" w:themeColor="text1"/>
              <w:right w:val="single" w:sz="4" w:space="0" w:color="000000" w:themeColor="text1"/>
            </w:tcBorders>
            <w:noWrap/>
            <w:vAlign w:val="bottom"/>
            <w:hideMark/>
          </w:tcPr>
          <w:p w14:paraId="496F0C38" w14:textId="77777777" w:rsidR="007164E3" w:rsidRPr="00764677" w:rsidRDefault="007164E3" w:rsidP="00DA0E92">
            <w:pPr>
              <w:spacing w:line="240" w:lineRule="auto"/>
              <w:contextualSpacing/>
              <w:jc w:val="right"/>
              <w:rPr>
                <w:color w:val="000000"/>
                <w:szCs w:val="22"/>
              </w:rPr>
            </w:pPr>
            <w:r w:rsidRPr="00764677">
              <w:rPr>
                <w:color w:val="000000"/>
                <w:szCs w:val="22"/>
              </w:rPr>
              <w:t>97.</w:t>
            </w:r>
            <w:r w:rsidRPr="00764677">
              <w:rPr>
                <w:color w:val="000000"/>
              </w:rPr>
              <w:t>4</w:t>
            </w:r>
            <w:r w:rsidRPr="00764677">
              <w:rPr>
                <w:color w:val="000000"/>
                <w:szCs w:val="22"/>
              </w:rPr>
              <w:t xml:space="preserve"> (96.3 to 98.5)</w:t>
            </w:r>
          </w:p>
        </w:tc>
        <w:tc>
          <w:tcPr>
            <w:tcW w:w="1358" w:type="dxa"/>
            <w:tcBorders>
              <w:top w:val="nil"/>
              <w:left w:val="nil"/>
              <w:bottom w:val="single" w:sz="4" w:space="0" w:color="000000" w:themeColor="text1"/>
              <w:right w:val="single" w:sz="4" w:space="0" w:color="000000" w:themeColor="text1"/>
            </w:tcBorders>
            <w:noWrap/>
            <w:vAlign w:val="bottom"/>
            <w:hideMark/>
          </w:tcPr>
          <w:p w14:paraId="44349A55" w14:textId="77777777" w:rsidR="007164E3" w:rsidRPr="00764677" w:rsidRDefault="007164E3" w:rsidP="00DA0E92">
            <w:pPr>
              <w:spacing w:line="240" w:lineRule="auto"/>
              <w:contextualSpacing/>
              <w:jc w:val="right"/>
              <w:rPr>
                <w:color w:val="000000"/>
                <w:szCs w:val="22"/>
              </w:rPr>
            </w:pPr>
            <w:r w:rsidRPr="00764677">
              <w:rPr>
                <w:color w:val="000000"/>
                <w:szCs w:val="22"/>
              </w:rPr>
              <w:t>-0.7 (-1.4 to -0.1)</w:t>
            </w:r>
          </w:p>
        </w:tc>
        <w:tc>
          <w:tcPr>
            <w:tcW w:w="921" w:type="dxa"/>
            <w:tcBorders>
              <w:top w:val="nil"/>
              <w:left w:val="nil"/>
              <w:bottom w:val="single" w:sz="4" w:space="0" w:color="000000" w:themeColor="text1"/>
              <w:right w:val="single" w:sz="4" w:space="0" w:color="000000" w:themeColor="text1"/>
            </w:tcBorders>
          </w:tcPr>
          <w:p w14:paraId="31118E7D" w14:textId="77777777" w:rsidR="007164E3" w:rsidRPr="00764677" w:rsidRDefault="007164E3" w:rsidP="00DA0E92">
            <w:pPr>
              <w:spacing w:line="240" w:lineRule="auto"/>
              <w:contextualSpacing/>
              <w:jc w:val="right"/>
              <w:rPr>
                <w:color w:val="000000"/>
              </w:rPr>
            </w:pPr>
            <w:r w:rsidRPr="00764677">
              <w:rPr>
                <w:color w:val="000000"/>
                <w:szCs w:val="22"/>
              </w:rPr>
              <w:t>0.0</w:t>
            </w:r>
            <w:r w:rsidRPr="00764677">
              <w:rPr>
                <w:color w:val="000000"/>
              </w:rPr>
              <w:t>16</w:t>
            </w:r>
          </w:p>
        </w:tc>
      </w:tr>
      <w:tr w:rsidR="007164E3" w:rsidRPr="00976671" w14:paraId="6631F177"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tcPr>
          <w:p w14:paraId="12FE96ED" w14:textId="77777777" w:rsidR="007164E3" w:rsidRPr="00720498" w:rsidRDefault="007164E3" w:rsidP="00DA0E92">
            <w:pPr>
              <w:spacing w:line="240" w:lineRule="auto"/>
              <w:contextualSpacing/>
              <w:rPr>
                <w:color w:val="000000"/>
                <w:szCs w:val="22"/>
              </w:rPr>
            </w:pPr>
            <w:r w:rsidRPr="00720498">
              <w:rPr>
                <w:color w:val="000000"/>
                <w:szCs w:val="22"/>
              </w:rPr>
              <w:t>RR (SV)</w:t>
            </w:r>
          </w:p>
        </w:tc>
        <w:tc>
          <w:tcPr>
            <w:tcW w:w="1132" w:type="dxa"/>
            <w:tcBorders>
              <w:top w:val="nil"/>
              <w:left w:val="nil"/>
              <w:bottom w:val="single" w:sz="4" w:space="0" w:color="000000" w:themeColor="text1"/>
              <w:right w:val="single" w:sz="4" w:space="0" w:color="000000" w:themeColor="text1"/>
            </w:tcBorders>
            <w:noWrap/>
            <w:vAlign w:val="bottom"/>
          </w:tcPr>
          <w:p w14:paraId="4BF0C6CE" w14:textId="77777777" w:rsidR="007164E3" w:rsidRPr="00764677" w:rsidRDefault="007164E3" w:rsidP="00DA0E92">
            <w:pPr>
              <w:spacing w:line="240" w:lineRule="auto"/>
              <w:contextualSpacing/>
              <w:jc w:val="right"/>
              <w:rPr>
                <w:color w:val="000000"/>
                <w:szCs w:val="22"/>
              </w:rPr>
            </w:pPr>
            <w:r w:rsidRPr="00764677">
              <w:rPr>
                <w:color w:val="000000"/>
                <w:szCs w:val="22"/>
              </w:rPr>
              <w:t>24.1 (20.7 to 27.4)</w:t>
            </w:r>
          </w:p>
        </w:tc>
        <w:tc>
          <w:tcPr>
            <w:tcW w:w="1135" w:type="dxa"/>
            <w:tcBorders>
              <w:top w:val="nil"/>
              <w:left w:val="nil"/>
              <w:bottom w:val="single" w:sz="4" w:space="0" w:color="000000" w:themeColor="text1"/>
              <w:right w:val="single" w:sz="4" w:space="0" w:color="000000" w:themeColor="text1"/>
            </w:tcBorders>
            <w:noWrap/>
            <w:vAlign w:val="bottom"/>
          </w:tcPr>
          <w:p w14:paraId="6F07BC54" w14:textId="77777777" w:rsidR="007164E3" w:rsidRPr="00764677" w:rsidRDefault="007164E3" w:rsidP="00DA0E92">
            <w:pPr>
              <w:spacing w:line="240" w:lineRule="auto"/>
              <w:contextualSpacing/>
              <w:jc w:val="right"/>
              <w:rPr>
                <w:color w:val="000000"/>
                <w:szCs w:val="22"/>
              </w:rPr>
            </w:pPr>
            <w:r w:rsidRPr="00764677">
              <w:rPr>
                <w:color w:val="000000"/>
                <w:szCs w:val="22"/>
              </w:rPr>
              <w:t>25.6 (22.2 to 29.1)</w:t>
            </w:r>
          </w:p>
        </w:tc>
        <w:tc>
          <w:tcPr>
            <w:tcW w:w="1329" w:type="dxa"/>
            <w:tcBorders>
              <w:top w:val="nil"/>
              <w:left w:val="nil"/>
              <w:bottom w:val="single" w:sz="4" w:space="0" w:color="000000" w:themeColor="text1"/>
              <w:right w:val="single" w:sz="4" w:space="0" w:color="auto"/>
            </w:tcBorders>
            <w:noWrap/>
            <w:vAlign w:val="bottom"/>
          </w:tcPr>
          <w:p w14:paraId="16D0C726" w14:textId="77777777" w:rsidR="007164E3" w:rsidRPr="00764677" w:rsidRDefault="007164E3" w:rsidP="00DA0E92">
            <w:pPr>
              <w:spacing w:line="240" w:lineRule="auto"/>
              <w:contextualSpacing/>
              <w:jc w:val="right"/>
              <w:rPr>
                <w:color w:val="000000"/>
                <w:szCs w:val="22"/>
              </w:rPr>
            </w:pPr>
            <w:r w:rsidRPr="00764677">
              <w:rPr>
                <w:color w:val="000000"/>
                <w:szCs w:val="22"/>
              </w:rPr>
              <w:t>1.6 (-0.6 to 3.8)</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6274AE2E" w14:textId="77777777" w:rsidR="007164E3" w:rsidRPr="00764677" w:rsidRDefault="007164E3" w:rsidP="00DA0E92">
            <w:pPr>
              <w:spacing w:line="240" w:lineRule="auto"/>
              <w:contextualSpacing/>
              <w:jc w:val="right"/>
              <w:rPr>
                <w:color w:val="000000"/>
              </w:rPr>
            </w:pPr>
            <w:r w:rsidRPr="00764677">
              <w:rPr>
                <w:color w:val="000000"/>
              </w:rPr>
              <w:t>0.248</w:t>
            </w:r>
          </w:p>
        </w:tc>
        <w:tc>
          <w:tcPr>
            <w:tcW w:w="1135" w:type="dxa"/>
            <w:tcBorders>
              <w:top w:val="nil"/>
              <w:left w:val="single" w:sz="4" w:space="0" w:color="auto"/>
              <w:bottom w:val="single" w:sz="4" w:space="0" w:color="000000" w:themeColor="text1"/>
              <w:right w:val="single" w:sz="4" w:space="0" w:color="000000" w:themeColor="text1"/>
            </w:tcBorders>
            <w:noWrap/>
            <w:vAlign w:val="bottom"/>
          </w:tcPr>
          <w:p w14:paraId="314B0F73" w14:textId="77777777" w:rsidR="007164E3" w:rsidRPr="00764677" w:rsidRDefault="007164E3" w:rsidP="00DA0E92">
            <w:pPr>
              <w:spacing w:line="240" w:lineRule="auto"/>
              <w:contextualSpacing/>
              <w:jc w:val="right"/>
              <w:rPr>
                <w:color w:val="000000"/>
                <w:szCs w:val="22"/>
              </w:rPr>
            </w:pPr>
            <w:r w:rsidRPr="00764677">
              <w:rPr>
                <w:color w:val="000000"/>
                <w:szCs w:val="22"/>
              </w:rPr>
              <w:t>25.</w:t>
            </w:r>
            <w:r w:rsidRPr="00764677">
              <w:rPr>
                <w:color w:val="000000"/>
              </w:rPr>
              <w:t>2</w:t>
            </w:r>
            <w:r w:rsidRPr="00764677">
              <w:rPr>
                <w:color w:val="000000"/>
                <w:szCs w:val="22"/>
              </w:rPr>
              <w:t xml:space="preserve"> (21.6 to 28.8)</w:t>
            </w:r>
          </w:p>
        </w:tc>
        <w:tc>
          <w:tcPr>
            <w:tcW w:w="1360" w:type="dxa"/>
            <w:tcBorders>
              <w:top w:val="nil"/>
              <w:left w:val="nil"/>
              <w:bottom w:val="single" w:sz="4" w:space="0" w:color="000000" w:themeColor="text1"/>
              <w:right w:val="single" w:sz="4" w:space="0" w:color="auto"/>
            </w:tcBorders>
            <w:noWrap/>
            <w:vAlign w:val="bottom"/>
          </w:tcPr>
          <w:p w14:paraId="279C8878" w14:textId="77777777" w:rsidR="007164E3" w:rsidRPr="00764677" w:rsidRDefault="007164E3" w:rsidP="00DA0E92">
            <w:pPr>
              <w:spacing w:line="240" w:lineRule="auto"/>
              <w:contextualSpacing/>
              <w:jc w:val="right"/>
              <w:rPr>
                <w:color w:val="000000"/>
                <w:szCs w:val="22"/>
              </w:rPr>
            </w:pPr>
            <w:r w:rsidRPr="00764677">
              <w:rPr>
                <w:color w:val="000000"/>
                <w:szCs w:val="22"/>
              </w:rPr>
              <w:t>1.1 (-1.4 to 3.6)</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3B2C2754" w14:textId="77777777" w:rsidR="007164E3" w:rsidRPr="00764677" w:rsidRDefault="007164E3" w:rsidP="00DA0E92">
            <w:pPr>
              <w:spacing w:line="240" w:lineRule="auto"/>
              <w:contextualSpacing/>
              <w:jc w:val="right"/>
              <w:rPr>
                <w:color w:val="000000"/>
              </w:rPr>
            </w:pPr>
            <w:r w:rsidRPr="00764677">
              <w:rPr>
                <w:color w:val="000000"/>
                <w:szCs w:val="22"/>
              </w:rPr>
              <w:t>0.</w:t>
            </w:r>
            <w:r w:rsidRPr="00764677">
              <w:rPr>
                <w:color w:val="000000"/>
              </w:rPr>
              <w:t>643</w:t>
            </w:r>
          </w:p>
        </w:tc>
        <w:tc>
          <w:tcPr>
            <w:tcW w:w="1162" w:type="dxa"/>
            <w:tcBorders>
              <w:top w:val="nil"/>
              <w:left w:val="single" w:sz="4" w:space="0" w:color="auto"/>
              <w:bottom w:val="single" w:sz="4" w:space="0" w:color="000000" w:themeColor="text1"/>
              <w:right w:val="single" w:sz="4" w:space="0" w:color="000000" w:themeColor="text1"/>
            </w:tcBorders>
            <w:noWrap/>
            <w:vAlign w:val="bottom"/>
          </w:tcPr>
          <w:p w14:paraId="27EDA326" w14:textId="77777777" w:rsidR="007164E3" w:rsidRPr="00764677" w:rsidRDefault="007164E3" w:rsidP="00DA0E92">
            <w:pPr>
              <w:spacing w:line="240" w:lineRule="auto"/>
              <w:contextualSpacing/>
              <w:jc w:val="right"/>
              <w:rPr>
                <w:color w:val="000000"/>
                <w:szCs w:val="22"/>
              </w:rPr>
            </w:pPr>
            <w:r w:rsidRPr="00764677">
              <w:rPr>
                <w:color w:val="000000"/>
                <w:szCs w:val="22"/>
              </w:rPr>
              <w:t>23.9 (20.5 to 27.3)</w:t>
            </w:r>
          </w:p>
        </w:tc>
        <w:tc>
          <w:tcPr>
            <w:tcW w:w="1358" w:type="dxa"/>
            <w:tcBorders>
              <w:top w:val="nil"/>
              <w:left w:val="nil"/>
              <w:bottom w:val="single" w:sz="4" w:space="0" w:color="000000" w:themeColor="text1"/>
              <w:right w:val="single" w:sz="4" w:space="0" w:color="000000" w:themeColor="text1"/>
            </w:tcBorders>
            <w:noWrap/>
            <w:vAlign w:val="bottom"/>
          </w:tcPr>
          <w:p w14:paraId="6298B647" w14:textId="77777777" w:rsidR="007164E3" w:rsidRPr="00764677" w:rsidRDefault="007164E3" w:rsidP="00DA0E92">
            <w:pPr>
              <w:spacing w:line="240" w:lineRule="auto"/>
              <w:contextualSpacing/>
              <w:jc w:val="right"/>
              <w:rPr>
                <w:color w:val="000000"/>
                <w:szCs w:val="22"/>
              </w:rPr>
            </w:pPr>
            <w:r w:rsidRPr="00764677">
              <w:rPr>
                <w:color w:val="000000"/>
                <w:szCs w:val="22"/>
              </w:rPr>
              <w:t>-0.2 (-2.1 to 1.7)</w:t>
            </w:r>
          </w:p>
        </w:tc>
        <w:tc>
          <w:tcPr>
            <w:tcW w:w="921" w:type="dxa"/>
            <w:tcBorders>
              <w:top w:val="nil"/>
              <w:left w:val="nil"/>
              <w:bottom w:val="single" w:sz="4" w:space="0" w:color="000000" w:themeColor="text1"/>
              <w:right w:val="single" w:sz="4" w:space="0" w:color="000000" w:themeColor="text1"/>
            </w:tcBorders>
          </w:tcPr>
          <w:p w14:paraId="1795BAF4" w14:textId="77777777" w:rsidR="007164E3" w:rsidRPr="00764677" w:rsidRDefault="007164E3" w:rsidP="00DA0E92">
            <w:pPr>
              <w:spacing w:line="240" w:lineRule="auto"/>
              <w:contextualSpacing/>
              <w:jc w:val="right"/>
              <w:rPr>
                <w:color w:val="000000"/>
              </w:rPr>
            </w:pPr>
            <w:r w:rsidRPr="00764677">
              <w:rPr>
                <w:color w:val="000000"/>
                <w:szCs w:val="22"/>
              </w:rPr>
              <w:t>0.</w:t>
            </w:r>
            <w:r w:rsidRPr="00764677">
              <w:rPr>
                <w:color w:val="000000"/>
              </w:rPr>
              <w:t>995</w:t>
            </w:r>
          </w:p>
        </w:tc>
      </w:tr>
      <w:tr w:rsidR="007164E3" w:rsidRPr="00976671" w14:paraId="7B54B6EB"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hideMark/>
          </w:tcPr>
          <w:p w14:paraId="25093F5E" w14:textId="77777777" w:rsidR="007164E3" w:rsidRPr="00720498" w:rsidRDefault="007164E3" w:rsidP="00DA0E92">
            <w:pPr>
              <w:spacing w:line="240" w:lineRule="auto"/>
              <w:contextualSpacing/>
              <w:rPr>
                <w:color w:val="000000"/>
                <w:szCs w:val="22"/>
              </w:rPr>
            </w:pPr>
            <w:r w:rsidRPr="00720498">
              <w:rPr>
                <w:color w:val="000000"/>
                <w:szCs w:val="22"/>
              </w:rPr>
              <w:t>RR (no SV)</w:t>
            </w:r>
          </w:p>
        </w:tc>
        <w:tc>
          <w:tcPr>
            <w:tcW w:w="1132" w:type="dxa"/>
            <w:tcBorders>
              <w:top w:val="nil"/>
              <w:left w:val="nil"/>
              <w:bottom w:val="single" w:sz="4" w:space="0" w:color="000000" w:themeColor="text1"/>
              <w:right w:val="single" w:sz="4" w:space="0" w:color="000000" w:themeColor="text1"/>
            </w:tcBorders>
            <w:noWrap/>
            <w:vAlign w:val="bottom"/>
            <w:hideMark/>
          </w:tcPr>
          <w:p w14:paraId="6ED0CA85" w14:textId="77777777" w:rsidR="007164E3" w:rsidRPr="00764677" w:rsidRDefault="007164E3" w:rsidP="00DA0E92">
            <w:pPr>
              <w:spacing w:line="240" w:lineRule="auto"/>
              <w:contextualSpacing/>
              <w:jc w:val="right"/>
              <w:rPr>
                <w:color w:val="000000"/>
                <w:szCs w:val="22"/>
              </w:rPr>
            </w:pPr>
            <w:r w:rsidRPr="00764677">
              <w:rPr>
                <w:color w:val="000000"/>
                <w:szCs w:val="22"/>
              </w:rPr>
              <w:t>23 (19.6 to 26.4)</w:t>
            </w:r>
          </w:p>
        </w:tc>
        <w:tc>
          <w:tcPr>
            <w:tcW w:w="1135" w:type="dxa"/>
            <w:tcBorders>
              <w:top w:val="nil"/>
              <w:left w:val="nil"/>
              <w:bottom w:val="single" w:sz="4" w:space="0" w:color="000000" w:themeColor="text1"/>
              <w:right w:val="single" w:sz="4" w:space="0" w:color="000000" w:themeColor="text1"/>
            </w:tcBorders>
            <w:noWrap/>
            <w:vAlign w:val="bottom"/>
            <w:hideMark/>
          </w:tcPr>
          <w:p w14:paraId="5AF63432" w14:textId="77777777" w:rsidR="007164E3" w:rsidRPr="00764677" w:rsidRDefault="007164E3" w:rsidP="00DA0E92">
            <w:pPr>
              <w:spacing w:line="240" w:lineRule="auto"/>
              <w:contextualSpacing/>
              <w:jc w:val="right"/>
              <w:rPr>
                <w:color w:val="000000"/>
                <w:szCs w:val="22"/>
              </w:rPr>
            </w:pPr>
            <w:r w:rsidRPr="00764677">
              <w:rPr>
                <w:color w:val="000000"/>
                <w:szCs w:val="22"/>
              </w:rPr>
              <w:t>25.6 (22.1 to 29)</w:t>
            </w:r>
          </w:p>
        </w:tc>
        <w:tc>
          <w:tcPr>
            <w:tcW w:w="1329" w:type="dxa"/>
            <w:tcBorders>
              <w:top w:val="nil"/>
              <w:left w:val="nil"/>
              <w:bottom w:val="single" w:sz="4" w:space="0" w:color="000000" w:themeColor="text1"/>
              <w:right w:val="single" w:sz="4" w:space="0" w:color="auto"/>
            </w:tcBorders>
            <w:noWrap/>
            <w:vAlign w:val="bottom"/>
            <w:hideMark/>
          </w:tcPr>
          <w:p w14:paraId="323D40F3" w14:textId="77777777" w:rsidR="007164E3" w:rsidRPr="00764677" w:rsidRDefault="007164E3" w:rsidP="00DA0E92">
            <w:pPr>
              <w:spacing w:line="240" w:lineRule="auto"/>
              <w:contextualSpacing/>
              <w:jc w:val="right"/>
              <w:rPr>
                <w:color w:val="000000"/>
                <w:szCs w:val="22"/>
              </w:rPr>
            </w:pPr>
            <w:r w:rsidRPr="00764677">
              <w:rPr>
                <w:color w:val="000000"/>
                <w:szCs w:val="22"/>
              </w:rPr>
              <w:t>2.5 (0.4 to 4.7)</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72F17B7F" w14:textId="77777777" w:rsidR="007164E3" w:rsidRPr="00764677" w:rsidRDefault="007164E3" w:rsidP="00DA0E92">
            <w:pPr>
              <w:spacing w:line="240" w:lineRule="auto"/>
              <w:contextualSpacing/>
              <w:jc w:val="right"/>
              <w:rPr>
                <w:color w:val="000000"/>
              </w:rPr>
            </w:pPr>
            <w:r w:rsidRPr="00764677">
              <w:rPr>
                <w:color w:val="000000"/>
              </w:rPr>
              <w:t>0.015</w:t>
            </w:r>
          </w:p>
        </w:tc>
        <w:tc>
          <w:tcPr>
            <w:tcW w:w="1135" w:type="dxa"/>
            <w:tcBorders>
              <w:top w:val="nil"/>
              <w:left w:val="single" w:sz="4" w:space="0" w:color="auto"/>
              <w:bottom w:val="single" w:sz="4" w:space="0" w:color="000000" w:themeColor="text1"/>
              <w:right w:val="single" w:sz="4" w:space="0" w:color="000000" w:themeColor="text1"/>
            </w:tcBorders>
            <w:noWrap/>
            <w:vAlign w:val="bottom"/>
            <w:hideMark/>
          </w:tcPr>
          <w:p w14:paraId="351BB372" w14:textId="77777777" w:rsidR="007164E3" w:rsidRPr="00764677" w:rsidRDefault="007164E3" w:rsidP="00DA0E92">
            <w:pPr>
              <w:spacing w:line="240" w:lineRule="auto"/>
              <w:contextualSpacing/>
              <w:jc w:val="right"/>
              <w:rPr>
                <w:color w:val="000000"/>
                <w:szCs w:val="22"/>
              </w:rPr>
            </w:pPr>
            <w:r w:rsidRPr="00764677">
              <w:rPr>
                <w:color w:val="000000"/>
              </w:rPr>
              <w:t>25</w:t>
            </w:r>
            <w:r w:rsidRPr="00764677">
              <w:rPr>
                <w:color w:val="000000"/>
                <w:szCs w:val="22"/>
              </w:rPr>
              <w:t xml:space="preserve"> (21.4 to 28.5)</w:t>
            </w:r>
          </w:p>
        </w:tc>
        <w:tc>
          <w:tcPr>
            <w:tcW w:w="1360" w:type="dxa"/>
            <w:tcBorders>
              <w:top w:val="nil"/>
              <w:left w:val="nil"/>
              <w:bottom w:val="single" w:sz="4" w:space="0" w:color="000000" w:themeColor="text1"/>
              <w:right w:val="single" w:sz="4" w:space="0" w:color="auto"/>
            </w:tcBorders>
            <w:noWrap/>
            <w:vAlign w:val="bottom"/>
            <w:hideMark/>
          </w:tcPr>
          <w:p w14:paraId="02BFDD15" w14:textId="77777777" w:rsidR="007164E3" w:rsidRPr="00764677" w:rsidRDefault="007164E3" w:rsidP="00DA0E92">
            <w:pPr>
              <w:spacing w:line="240" w:lineRule="auto"/>
              <w:contextualSpacing/>
              <w:jc w:val="right"/>
              <w:rPr>
                <w:color w:val="000000"/>
                <w:szCs w:val="22"/>
              </w:rPr>
            </w:pPr>
            <w:r w:rsidRPr="00764677">
              <w:rPr>
                <w:color w:val="000000"/>
                <w:szCs w:val="22"/>
              </w:rPr>
              <w:t>1.9 (-0.6 to 4.4)</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159118BE" w14:textId="77777777" w:rsidR="007164E3" w:rsidRPr="00764677" w:rsidRDefault="007164E3" w:rsidP="00DA0E92">
            <w:pPr>
              <w:spacing w:line="240" w:lineRule="auto"/>
              <w:contextualSpacing/>
              <w:jc w:val="right"/>
              <w:rPr>
                <w:color w:val="000000"/>
              </w:rPr>
            </w:pPr>
            <w:r w:rsidRPr="00764677">
              <w:rPr>
                <w:color w:val="000000"/>
              </w:rPr>
              <w:t>0.194</w:t>
            </w:r>
          </w:p>
        </w:tc>
        <w:tc>
          <w:tcPr>
            <w:tcW w:w="1162" w:type="dxa"/>
            <w:tcBorders>
              <w:top w:val="nil"/>
              <w:left w:val="single" w:sz="4" w:space="0" w:color="auto"/>
              <w:bottom w:val="single" w:sz="4" w:space="0" w:color="000000" w:themeColor="text1"/>
              <w:right w:val="single" w:sz="4" w:space="0" w:color="000000" w:themeColor="text1"/>
            </w:tcBorders>
            <w:noWrap/>
            <w:vAlign w:val="bottom"/>
            <w:hideMark/>
          </w:tcPr>
          <w:p w14:paraId="7A6EE7A5" w14:textId="77777777" w:rsidR="007164E3" w:rsidRPr="00764677" w:rsidRDefault="007164E3" w:rsidP="00DA0E92">
            <w:pPr>
              <w:spacing w:line="240" w:lineRule="auto"/>
              <w:contextualSpacing/>
              <w:jc w:val="right"/>
              <w:rPr>
                <w:color w:val="000000"/>
                <w:szCs w:val="22"/>
              </w:rPr>
            </w:pPr>
            <w:r w:rsidRPr="00764677">
              <w:rPr>
                <w:color w:val="000000"/>
              </w:rPr>
              <w:t>23.7</w:t>
            </w:r>
            <w:r w:rsidRPr="00764677">
              <w:rPr>
                <w:color w:val="000000"/>
                <w:szCs w:val="22"/>
              </w:rPr>
              <w:t xml:space="preserve"> (20.4 to 27.1)</w:t>
            </w:r>
          </w:p>
        </w:tc>
        <w:tc>
          <w:tcPr>
            <w:tcW w:w="1358" w:type="dxa"/>
            <w:tcBorders>
              <w:top w:val="nil"/>
              <w:left w:val="nil"/>
              <w:bottom w:val="single" w:sz="4" w:space="0" w:color="000000" w:themeColor="text1"/>
              <w:right w:val="single" w:sz="4" w:space="0" w:color="000000" w:themeColor="text1"/>
            </w:tcBorders>
            <w:noWrap/>
            <w:vAlign w:val="bottom"/>
            <w:hideMark/>
          </w:tcPr>
          <w:p w14:paraId="0BB9A5BF" w14:textId="77777777" w:rsidR="007164E3" w:rsidRPr="00764677" w:rsidRDefault="007164E3" w:rsidP="00DA0E92">
            <w:pPr>
              <w:spacing w:line="240" w:lineRule="auto"/>
              <w:contextualSpacing/>
              <w:jc w:val="right"/>
              <w:rPr>
                <w:color w:val="000000"/>
                <w:szCs w:val="22"/>
              </w:rPr>
            </w:pPr>
            <w:r w:rsidRPr="00764677">
              <w:rPr>
                <w:color w:val="000000"/>
                <w:szCs w:val="22"/>
              </w:rPr>
              <w:t>0.7 (-1.2 to 2.6)</w:t>
            </w:r>
          </w:p>
        </w:tc>
        <w:tc>
          <w:tcPr>
            <w:tcW w:w="921" w:type="dxa"/>
            <w:tcBorders>
              <w:top w:val="nil"/>
              <w:left w:val="nil"/>
              <w:bottom w:val="single" w:sz="4" w:space="0" w:color="000000" w:themeColor="text1"/>
              <w:right w:val="single" w:sz="4" w:space="0" w:color="000000" w:themeColor="text1"/>
            </w:tcBorders>
          </w:tcPr>
          <w:p w14:paraId="6C184D27" w14:textId="77777777" w:rsidR="007164E3" w:rsidRPr="00764677" w:rsidRDefault="007164E3" w:rsidP="00DA0E92">
            <w:pPr>
              <w:spacing w:line="240" w:lineRule="auto"/>
              <w:contextualSpacing/>
              <w:jc w:val="right"/>
              <w:rPr>
                <w:color w:val="000000"/>
              </w:rPr>
            </w:pPr>
            <w:r w:rsidRPr="00764677">
              <w:rPr>
                <w:color w:val="000000"/>
              </w:rPr>
              <w:t>0.760</w:t>
            </w:r>
          </w:p>
        </w:tc>
      </w:tr>
      <w:tr w:rsidR="007164E3" w:rsidRPr="00976671" w14:paraId="4C2B6A04"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tcPr>
          <w:p w14:paraId="7BFA48FB" w14:textId="77777777" w:rsidR="007164E3" w:rsidRPr="00720498" w:rsidRDefault="007164E3" w:rsidP="00DA0E92">
            <w:pPr>
              <w:spacing w:line="240" w:lineRule="auto"/>
              <w:contextualSpacing/>
              <w:rPr>
                <w:color w:val="000000"/>
                <w:szCs w:val="22"/>
              </w:rPr>
            </w:pPr>
            <w:r w:rsidRPr="00720498">
              <w:rPr>
                <w:color w:val="000000"/>
                <w:szCs w:val="22"/>
              </w:rPr>
              <w:t>HR (SV)</w:t>
            </w:r>
          </w:p>
        </w:tc>
        <w:tc>
          <w:tcPr>
            <w:tcW w:w="1132" w:type="dxa"/>
            <w:tcBorders>
              <w:top w:val="nil"/>
              <w:left w:val="nil"/>
              <w:bottom w:val="single" w:sz="4" w:space="0" w:color="000000" w:themeColor="text1"/>
              <w:right w:val="single" w:sz="4" w:space="0" w:color="000000" w:themeColor="text1"/>
            </w:tcBorders>
            <w:noWrap/>
            <w:vAlign w:val="bottom"/>
          </w:tcPr>
          <w:p w14:paraId="4BCECFE0" w14:textId="77777777" w:rsidR="007164E3" w:rsidRPr="00764677" w:rsidRDefault="007164E3" w:rsidP="00DA0E92">
            <w:pPr>
              <w:spacing w:line="240" w:lineRule="auto"/>
              <w:contextualSpacing/>
              <w:jc w:val="right"/>
              <w:rPr>
                <w:color w:val="000000"/>
                <w:szCs w:val="22"/>
              </w:rPr>
            </w:pPr>
            <w:r w:rsidRPr="00764677">
              <w:rPr>
                <w:color w:val="000000"/>
                <w:szCs w:val="22"/>
              </w:rPr>
              <w:t>93.8 (87.9 to 99.7)</w:t>
            </w:r>
          </w:p>
        </w:tc>
        <w:tc>
          <w:tcPr>
            <w:tcW w:w="1135" w:type="dxa"/>
            <w:tcBorders>
              <w:top w:val="nil"/>
              <w:left w:val="nil"/>
              <w:bottom w:val="single" w:sz="4" w:space="0" w:color="000000" w:themeColor="text1"/>
              <w:right w:val="single" w:sz="4" w:space="0" w:color="000000" w:themeColor="text1"/>
            </w:tcBorders>
            <w:noWrap/>
            <w:vAlign w:val="bottom"/>
          </w:tcPr>
          <w:p w14:paraId="5809A69B" w14:textId="77777777" w:rsidR="007164E3" w:rsidRPr="00764677" w:rsidRDefault="007164E3" w:rsidP="00DA0E92">
            <w:pPr>
              <w:spacing w:line="240" w:lineRule="auto"/>
              <w:contextualSpacing/>
              <w:jc w:val="right"/>
              <w:rPr>
                <w:color w:val="000000"/>
                <w:szCs w:val="22"/>
              </w:rPr>
            </w:pPr>
            <w:r w:rsidRPr="00764677">
              <w:rPr>
                <w:color w:val="000000"/>
                <w:szCs w:val="22"/>
              </w:rPr>
              <w:t>99</w:t>
            </w:r>
            <w:r w:rsidRPr="00764677">
              <w:rPr>
                <w:color w:val="000000"/>
              </w:rPr>
              <w:t>.1</w:t>
            </w:r>
            <w:r w:rsidRPr="00764677">
              <w:rPr>
                <w:color w:val="000000"/>
                <w:szCs w:val="22"/>
              </w:rPr>
              <w:t xml:space="preserve"> (93.1 to 105)</w:t>
            </w:r>
          </w:p>
        </w:tc>
        <w:tc>
          <w:tcPr>
            <w:tcW w:w="1329" w:type="dxa"/>
            <w:tcBorders>
              <w:top w:val="nil"/>
              <w:left w:val="nil"/>
              <w:bottom w:val="single" w:sz="4" w:space="0" w:color="000000" w:themeColor="text1"/>
              <w:right w:val="single" w:sz="4" w:space="0" w:color="auto"/>
            </w:tcBorders>
            <w:noWrap/>
            <w:vAlign w:val="bottom"/>
          </w:tcPr>
          <w:p w14:paraId="0549672C" w14:textId="77777777" w:rsidR="007164E3" w:rsidRPr="00764677" w:rsidRDefault="007164E3" w:rsidP="00DA0E92">
            <w:pPr>
              <w:spacing w:line="240" w:lineRule="auto"/>
              <w:contextualSpacing/>
              <w:jc w:val="right"/>
              <w:rPr>
                <w:color w:val="000000"/>
                <w:szCs w:val="22"/>
              </w:rPr>
            </w:pPr>
            <w:r w:rsidRPr="00764677">
              <w:rPr>
                <w:color w:val="000000"/>
                <w:szCs w:val="22"/>
              </w:rPr>
              <w:t>5.3 (1.7 to 8.8)</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6C07B4CF" w14:textId="77777777" w:rsidR="007164E3" w:rsidRPr="00764677" w:rsidRDefault="007164E3" w:rsidP="00DA0E92">
            <w:pPr>
              <w:spacing w:line="240" w:lineRule="auto"/>
              <w:contextualSpacing/>
              <w:jc w:val="right"/>
              <w:rPr>
                <w:color w:val="000000"/>
              </w:rPr>
            </w:pPr>
            <w:r w:rsidRPr="00764677">
              <w:rPr>
                <w:color w:val="000000"/>
                <w:szCs w:val="22"/>
              </w:rPr>
              <w:t>&lt;0.001</w:t>
            </w:r>
          </w:p>
        </w:tc>
        <w:tc>
          <w:tcPr>
            <w:tcW w:w="1135" w:type="dxa"/>
            <w:tcBorders>
              <w:top w:val="nil"/>
              <w:left w:val="single" w:sz="4" w:space="0" w:color="auto"/>
              <w:bottom w:val="single" w:sz="4" w:space="0" w:color="000000" w:themeColor="text1"/>
              <w:right w:val="single" w:sz="4" w:space="0" w:color="000000" w:themeColor="text1"/>
            </w:tcBorders>
            <w:noWrap/>
            <w:vAlign w:val="bottom"/>
          </w:tcPr>
          <w:p w14:paraId="7EB06161" w14:textId="77777777" w:rsidR="007164E3" w:rsidRPr="00764677" w:rsidRDefault="007164E3" w:rsidP="00DA0E92">
            <w:pPr>
              <w:spacing w:line="240" w:lineRule="auto"/>
              <w:contextualSpacing/>
              <w:jc w:val="right"/>
              <w:rPr>
                <w:color w:val="000000"/>
                <w:szCs w:val="22"/>
              </w:rPr>
            </w:pPr>
            <w:r w:rsidRPr="00764677">
              <w:rPr>
                <w:color w:val="000000"/>
                <w:szCs w:val="22"/>
              </w:rPr>
              <w:t>99.1 (92.9 to 105.3)</w:t>
            </w:r>
          </w:p>
        </w:tc>
        <w:tc>
          <w:tcPr>
            <w:tcW w:w="1360" w:type="dxa"/>
            <w:tcBorders>
              <w:top w:val="nil"/>
              <w:left w:val="nil"/>
              <w:bottom w:val="single" w:sz="4" w:space="0" w:color="000000" w:themeColor="text1"/>
              <w:right w:val="single" w:sz="4" w:space="0" w:color="auto"/>
            </w:tcBorders>
            <w:noWrap/>
            <w:vAlign w:val="bottom"/>
          </w:tcPr>
          <w:p w14:paraId="4F94D3ED" w14:textId="77777777" w:rsidR="007164E3" w:rsidRPr="00764677" w:rsidRDefault="007164E3" w:rsidP="00DA0E92">
            <w:pPr>
              <w:spacing w:line="240" w:lineRule="auto"/>
              <w:contextualSpacing/>
              <w:jc w:val="right"/>
              <w:rPr>
                <w:color w:val="000000"/>
                <w:szCs w:val="22"/>
              </w:rPr>
            </w:pPr>
            <w:r w:rsidRPr="00764677">
              <w:rPr>
                <w:color w:val="000000"/>
                <w:szCs w:val="22"/>
              </w:rPr>
              <w:t>5.3 (1.2 to 9.4)</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1B931785" w14:textId="77777777" w:rsidR="007164E3" w:rsidRPr="00764677" w:rsidRDefault="007164E3" w:rsidP="00DA0E92">
            <w:pPr>
              <w:spacing w:line="240" w:lineRule="auto"/>
              <w:contextualSpacing/>
              <w:jc w:val="right"/>
              <w:rPr>
                <w:color w:val="000000"/>
              </w:rPr>
            </w:pPr>
            <w:r w:rsidRPr="00764677">
              <w:rPr>
                <w:color w:val="000000"/>
                <w:szCs w:val="22"/>
              </w:rPr>
              <w:t>0.00</w:t>
            </w:r>
            <w:r w:rsidRPr="00764677">
              <w:rPr>
                <w:color w:val="000000"/>
              </w:rPr>
              <w:t>5</w:t>
            </w:r>
          </w:p>
        </w:tc>
        <w:tc>
          <w:tcPr>
            <w:tcW w:w="1162" w:type="dxa"/>
            <w:tcBorders>
              <w:top w:val="nil"/>
              <w:left w:val="single" w:sz="4" w:space="0" w:color="auto"/>
              <w:bottom w:val="single" w:sz="4" w:space="0" w:color="000000" w:themeColor="text1"/>
              <w:right w:val="single" w:sz="4" w:space="0" w:color="000000" w:themeColor="text1"/>
            </w:tcBorders>
            <w:noWrap/>
            <w:vAlign w:val="bottom"/>
          </w:tcPr>
          <w:p w14:paraId="74FA1CC9" w14:textId="77777777" w:rsidR="007164E3" w:rsidRPr="00764677" w:rsidRDefault="007164E3" w:rsidP="00DA0E92">
            <w:pPr>
              <w:spacing w:line="240" w:lineRule="auto"/>
              <w:contextualSpacing/>
              <w:jc w:val="right"/>
              <w:rPr>
                <w:color w:val="000000"/>
                <w:szCs w:val="22"/>
              </w:rPr>
            </w:pPr>
            <w:r w:rsidRPr="00764677">
              <w:rPr>
                <w:color w:val="000000"/>
                <w:szCs w:val="22"/>
              </w:rPr>
              <w:t>94.</w:t>
            </w:r>
            <w:r w:rsidRPr="00764677">
              <w:rPr>
                <w:color w:val="000000"/>
              </w:rPr>
              <w:t>6</w:t>
            </w:r>
            <w:r w:rsidRPr="00764677">
              <w:rPr>
                <w:color w:val="000000"/>
                <w:szCs w:val="22"/>
              </w:rPr>
              <w:t xml:space="preserve"> (88.8 to 100.5)</w:t>
            </w:r>
          </w:p>
        </w:tc>
        <w:tc>
          <w:tcPr>
            <w:tcW w:w="1358" w:type="dxa"/>
            <w:tcBorders>
              <w:top w:val="nil"/>
              <w:left w:val="nil"/>
              <w:bottom w:val="single" w:sz="4" w:space="0" w:color="000000" w:themeColor="text1"/>
              <w:right w:val="single" w:sz="4" w:space="0" w:color="000000" w:themeColor="text1"/>
            </w:tcBorders>
            <w:noWrap/>
            <w:vAlign w:val="bottom"/>
          </w:tcPr>
          <w:p w14:paraId="3A2F3232" w14:textId="77777777" w:rsidR="007164E3" w:rsidRPr="00764677" w:rsidRDefault="007164E3" w:rsidP="00DA0E92">
            <w:pPr>
              <w:spacing w:line="240" w:lineRule="auto"/>
              <w:contextualSpacing/>
              <w:jc w:val="right"/>
              <w:rPr>
                <w:color w:val="000000"/>
                <w:szCs w:val="22"/>
              </w:rPr>
            </w:pPr>
            <w:r w:rsidRPr="00764677">
              <w:rPr>
                <w:color w:val="000000"/>
                <w:szCs w:val="22"/>
              </w:rPr>
              <w:t>0.8 (-2.3 to 4.0)</w:t>
            </w:r>
          </w:p>
        </w:tc>
        <w:tc>
          <w:tcPr>
            <w:tcW w:w="921" w:type="dxa"/>
            <w:tcBorders>
              <w:top w:val="nil"/>
              <w:left w:val="nil"/>
              <w:bottom w:val="single" w:sz="4" w:space="0" w:color="000000" w:themeColor="text1"/>
              <w:right w:val="single" w:sz="4" w:space="0" w:color="000000" w:themeColor="text1"/>
            </w:tcBorders>
          </w:tcPr>
          <w:p w14:paraId="3FA586A6" w14:textId="77777777" w:rsidR="007164E3" w:rsidRPr="00764677" w:rsidRDefault="007164E3" w:rsidP="00DA0E92">
            <w:pPr>
              <w:spacing w:line="240" w:lineRule="auto"/>
              <w:contextualSpacing/>
              <w:jc w:val="right"/>
              <w:rPr>
                <w:color w:val="000000"/>
              </w:rPr>
            </w:pPr>
            <w:r w:rsidRPr="00764677">
              <w:rPr>
                <w:color w:val="000000"/>
                <w:szCs w:val="22"/>
              </w:rPr>
              <w:t>0.</w:t>
            </w:r>
            <w:r w:rsidRPr="00764677">
              <w:rPr>
                <w:color w:val="000000"/>
              </w:rPr>
              <w:t>901</w:t>
            </w:r>
          </w:p>
        </w:tc>
      </w:tr>
      <w:tr w:rsidR="007164E3" w:rsidRPr="00976671" w14:paraId="2F2C432B"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hideMark/>
          </w:tcPr>
          <w:p w14:paraId="388F01E2" w14:textId="77777777" w:rsidR="007164E3" w:rsidRPr="00720498" w:rsidRDefault="007164E3" w:rsidP="00DA0E92">
            <w:pPr>
              <w:spacing w:line="240" w:lineRule="auto"/>
              <w:contextualSpacing/>
              <w:rPr>
                <w:color w:val="000000"/>
                <w:szCs w:val="22"/>
              </w:rPr>
            </w:pPr>
            <w:r w:rsidRPr="00720498">
              <w:rPr>
                <w:color w:val="000000"/>
                <w:szCs w:val="22"/>
              </w:rPr>
              <w:t>HR (no SV)</w:t>
            </w:r>
          </w:p>
        </w:tc>
        <w:tc>
          <w:tcPr>
            <w:tcW w:w="1132" w:type="dxa"/>
            <w:tcBorders>
              <w:top w:val="nil"/>
              <w:left w:val="nil"/>
              <w:bottom w:val="single" w:sz="4" w:space="0" w:color="000000" w:themeColor="text1"/>
              <w:right w:val="single" w:sz="4" w:space="0" w:color="000000" w:themeColor="text1"/>
            </w:tcBorders>
            <w:noWrap/>
            <w:vAlign w:val="bottom"/>
            <w:hideMark/>
          </w:tcPr>
          <w:p w14:paraId="6147FA31" w14:textId="77777777" w:rsidR="007164E3" w:rsidRPr="00764677" w:rsidRDefault="007164E3" w:rsidP="00DA0E92">
            <w:pPr>
              <w:spacing w:line="240" w:lineRule="auto"/>
              <w:contextualSpacing/>
              <w:jc w:val="right"/>
              <w:rPr>
                <w:color w:val="000000"/>
                <w:szCs w:val="22"/>
              </w:rPr>
            </w:pPr>
            <w:r w:rsidRPr="00764677">
              <w:rPr>
                <w:color w:val="000000"/>
                <w:szCs w:val="22"/>
              </w:rPr>
              <w:t>9</w:t>
            </w:r>
            <w:r w:rsidRPr="00764677">
              <w:rPr>
                <w:color w:val="000000"/>
              </w:rPr>
              <w:t>1.2</w:t>
            </w:r>
            <w:r w:rsidRPr="00764677">
              <w:rPr>
                <w:color w:val="000000"/>
                <w:szCs w:val="22"/>
              </w:rPr>
              <w:t xml:space="preserve"> (85.3 to 97)</w:t>
            </w:r>
          </w:p>
        </w:tc>
        <w:tc>
          <w:tcPr>
            <w:tcW w:w="1135" w:type="dxa"/>
            <w:tcBorders>
              <w:top w:val="nil"/>
              <w:left w:val="nil"/>
              <w:bottom w:val="single" w:sz="4" w:space="0" w:color="000000" w:themeColor="text1"/>
              <w:right w:val="single" w:sz="4" w:space="0" w:color="000000" w:themeColor="text1"/>
            </w:tcBorders>
            <w:noWrap/>
            <w:vAlign w:val="bottom"/>
            <w:hideMark/>
          </w:tcPr>
          <w:p w14:paraId="21560165" w14:textId="77777777" w:rsidR="007164E3" w:rsidRPr="00764677" w:rsidRDefault="007164E3" w:rsidP="00DA0E92">
            <w:pPr>
              <w:spacing w:line="240" w:lineRule="auto"/>
              <w:contextualSpacing/>
              <w:jc w:val="right"/>
              <w:rPr>
                <w:color w:val="000000"/>
                <w:szCs w:val="22"/>
              </w:rPr>
            </w:pPr>
            <w:r w:rsidRPr="00764677">
              <w:rPr>
                <w:color w:val="000000"/>
                <w:szCs w:val="22"/>
              </w:rPr>
              <w:t>96.2 (90.2 to 102.1)</w:t>
            </w:r>
          </w:p>
        </w:tc>
        <w:tc>
          <w:tcPr>
            <w:tcW w:w="1329" w:type="dxa"/>
            <w:tcBorders>
              <w:top w:val="nil"/>
              <w:left w:val="nil"/>
              <w:bottom w:val="single" w:sz="4" w:space="0" w:color="000000" w:themeColor="text1"/>
              <w:right w:val="single" w:sz="4" w:space="0" w:color="auto"/>
            </w:tcBorders>
            <w:noWrap/>
            <w:vAlign w:val="bottom"/>
            <w:hideMark/>
          </w:tcPr>
          <w:p w14:paraId="7B804020" w14:textId="77777777" w:rsidR="007164E3" w:rsidRPr="00764677" w:rsidRDefault="007164E3" w:rsidP="00DA0E92">
            <w:pPr>
              <w:spacing w:line="240" w:lineRule="auto"/>
              <w:contextualSpacing/>
              <w:jc w:val="right"/>
              <w:rPr>
                <w:color w:val="000000"/>
                <w:szCs w:val="22"/>
              </w:rPr>
            </w:pPr>
            <w:r w:rsidRPr="00764677">
              <w:rPr>
                <w:color w:val="000000"/>
                <w:szCs w:val="22"/>
              </w:rPr>
              <w:t>5.0 (1.4 to 8.6)</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022913EC" w14:textId="77777777" w:rsidR="007164E3" w:rsidRPr="00764677" w:rsidRDefault="007164E3" w:rsidP="00DA0E92">
            <w:pPr>
              <w:spacing w:line="240" w:lineRule="auto"/>
              <w:contextualSpacing/>
              <w:jc w:val="right"/>
              <w:rPr>
                <w:color w:val="000000"/>
              </w:rPr>
            </w:pPr>
            <w:r w:rsidRPr="00764677">
              <w:rPr>
                <w:color w:val="000000"/>
                <w:szCs w:val="22"/>
              </w:rPr>
              <w:t>0.00</w:t>
            </w:r>
            <w:r w:rsidRPr="00764677">
              <w:rPr>
                <w:color w:val="000000"/>
              </w:rPr>
              <w:t>2</w:t>
            </w:r>
          </w:p>
        </w:tc>
        <w:tc>
          <w:tcPr>
            <w:tcW w:w="1135" w:type="dxa"/>
            <w:tcBorders>
              <w:top w:val="nil"/>
              <w:left w:val="single" w:sz="4" w:space="0" w:color="auto"/>
              <w:bottom w:val="single" w:sz="4" w:space="0" w:color="000000" w:themeColor="text1"/>
              <w:right w:val="single" w:sz="4" w:space="0" w:color="000000" w:themeColor="text1"/>
            </w:tcBorders>
            <w:noWrap/>
            <w:vAlign w:val="bottom"/>
            <w:hideMark/>
          </w:tcPr>
          <w:p w14:paraId="7CEE07CB" w14:textId="77777777" w:rsidR="007164E3" w:rsidRPr="00764677" w:rsidRDefault="007164E3" w:rsidP="00DA0E92">
            <w:pPr>
              <w:spacing w:line="240" w:lineRule="auto"/>
              <w:contextualSpacing/>
              <w:jc w:val="right"/>
              <w:rPr>
                <w:color w:val="000000"/>
                <w:szCs w:val="22"/>
              </w:rPr>
            </w:pPr>
            <w:r w:rsidRPr="00764677">
              <w:rPr>
                <w:color w:val="000000"/>
                <w:szCs w:val="22"/>
              </w:rPr>
              <w:t>97.2 (91 to 103.4)</w:t>
            </w:r>
          </w:p>
        </w:tc>
        <w:tc>
          <w:tcPr>
            <w:tcW w:w="1360" w:type="dxa"/>
            <w:tcBorders>
              <w:top w:val="nil"/>
              <w:left w:val="nil"/>
              <w:bottom w:val="single" w:sz="4" w:space="0" w:color="000000" w:themeColor="text1"/>
              <w:right w:val="single" w:sz="4" w:space="0" w:color="auto"/>
            </w:tcBorders>
            <w:noWrap/>
            <w:vAlign w:val="bottom"/>
            <w:hideMark/>
          </w:tcPr>
          <w:p w14:paraId="52ADE664" w14:textId="77777777" w:rsidR="007164E3" w:rsidRPr="00764677" w:rsidRDefault="007164E3" w:rsidP="00DA0E92">
            <w:pPr>
              <w:spacing w:line="240" w:lineRule="auto"/>
              <w:contextualSpacing/>
              <w:jc w:val="right"/>
              <w:rPr>
                <w:color w:val="000000"/>
                <w:szCs w:val="22"/>
              </w:rPr>
            </w:pPr>
            <w:r w:rsidRPr="00764677">
              <w:rPr>
                <w:color w:val="000000"/>
                <w:szCs w:val="22"/>
              </w:rPr>
              <w:t>6.1 (2.0 to 10.1)</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746C6D9B" w14:textId="77777777" w:rsidR="007164E3" w:rsidRPr="00764677" w:rsidRDefault="007164E3" w:rsidP="00DA0E92">
            <w:pPr>
              <w:spacing w:line="240" w:lineRule="auto"/>
              <w:contextualSpacing/>
              <w:jc w:val="right"/>
              <w:rPr>
                <w:color w:val="000000"/>
              </w:rPr>
            </w:pPr>
            <w:r w:rsidRPr="00764677">
              <w:rPr>
                <w:color w:val="000000"/>
                <w:szCs w:val="22"/>
              </w:rPr>
              <w:t>&lt;0.001</w:t>
            </w:r>
          </w:p>
        </w:tc>
        <w:tc>
          <w:tcPr>
            <w:tcW w:w="1162" w:type="dxa"/>
            <w:tcBorders>
              <w:top w:val="nil"/>
              <w:left w:val="single" w:sz="4" w:space="0" w:color="auto"/>
              <w:bottom w:val="single" w:sz="4" w:space="0" w:color="000000" w:themeColor="text1"/>
              <w:right w:val="single" w:sz="4" w:space="0" w:color="000000" w:themeColor="text1"/>
            </w:tcBorders>
            <w:noWrap/>
            <w:vAlign w:val="bottom"/>
            <w:hideMark/>
          </w:tcPr>
          <w:p w14:paraId="7EB5C6FF" w14:textId="77777777" w:rsidR="007164E3" w:rsidRPr="00764677" w:rsidRDefault="007164E3" w:rsidP="00DA0E92">
            <w:pPr>
              <w:spacing w:line="240" w:lineRule="auto"/>
              <w:contextualSpacing/>
              <w:jc w:val="right"/>
              <w:rPr>
                <w:color w:val="000000"/>
                <w:szCs w:val="22"/>
              </w:rPr>
            </w:pPr>
            <w:r w:rsidRPr="00764677">
              <w:rPr>
                <w:color w:val="000000"/>
                <w:szCs w:val="22"/>
              </w:rPr>
              <w:t>9</w:t>
            </w:r>
            <w:r w:rsidRPr="00764677">
              <w:rPr>
                <w:color w:val="000000"/>
              </w:rPr>
              <w:t>1.3</w:t>
            </w:r>
            <w:r w:rsidRPr="00764677">
              <w:rPr>
                <w:color w:val="000000"/>
                <w:szCs w:val="22"/>
              </w:rPr>
              <w:t xml:space="preserve"> (85.4 to 97.2)</w:t>
            </w:r>
          </w:p>
        </w:tc>
        <w:tc>
          <w:tcPr>
            <w:tcW w:w="1358" w:type="dxa"/>
            <w:tcBorders>
              <w:top w:val="nil"/>
              <w:left w:val="nil"/>
              <w:bottom w:val="single" w:sz="4" w:space="0" w:color="000000" w:themeColor="text1"/>
              <w:right w:val="single" w:sz="4" w:space="0" w:color="000000" w:themeColor="text1"/>
            </w:tcBorders>
            <w:noWrap/>
            <w:vAlign w:val="bottom"/>
            <w:hideMark/>
          </w:tcPr>
          <w:p w14:paraId="1EA00FDD" w14:textId="77777777" w:rsidR="007164E3" w:rsidRPr="00764677" w:rsidRDefault="007164E3" w:rsidP="00DA0E92">
            <w:pPr>
              <w:spacing w:line="240" w:lineRule="auto"/>
              <w:contextualSpacing/>
              <w:jc w:val="right"/>
              <w:rPr>
                <w:color w:val="000000"/>
                <w:szCs w:val="22"/>
              </w:rPr>
            </w:pPr>
            <w:r w:rsidRPr="00764677">
              <w:rPr>
                <w:color w:val="000000"/>
                <w:szCs w:val="22"/>
              </w:rPr>
              <w:t>0.2 (-3.0 to 3.3)</w:t>
            </w:r>
          </w:p>
        </w:tc>
        <w:tc>
          <w:tcPr>
            <w:tcW w:w="921" w:type="dxa"/>
            <w:tcBorders>
              <w:top w:val="nil"/>
              <w:left w:val="nil"/>
              <w:bottom w:val="single" w:sz="4" w:space="0" w:color="000000" w:themeColor="text1"/>
              <w:right w:val="single" w:sz="4" w:space="0" w:color="000000" w:themeColor="text1"/>
            </w:tcBorders>
          </w:tcPr>
          <w:p w14:paraId="7D8D420F" w14:textId="77777777" w:rsidR="007164E3" w:rsidRPr="00764677" w:rsidRDefault="007164E3" w:rsidP="00DA0E92">
            <w:pPr>
              <w:spacing w:line="240" w:lineRule="auto"/>
              <w:contextualSpacing/>
              <w:jc w:val="right"/>
              <w:rPr>
                <w:color w:val="000000"/>
              </w:rPr>
            </w:pPr>
            <w:r w:rsidRPr="00764677">
              <w:rPr>
                <w:color w:val="000000"/>
                <w:szCs w:val="22"/>
              </w:rPr>
              <w:t>0.99</w:t>
            </w:r>
            <w:r w:rsidRPr="00764677">
              <w:rPr>
                <w:color w:val="000000"/>
              </w:rPr>
              <w:t>9</w:t>
            </w:r>
          </w:p>
        </w:tc>
      </w:tr>
      <w:tr w:rsidR="007164E3" w:rsidRPr="00976671" w14:paraId="35C7B144"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tcPr>
          <w:p w14:paraId="50199D11" w14:textId="77777777" w:rsidR="007164E3" w:rsidRPr="00720498" w:rsidRDefault="007164E3" w:rsidP="00DA0E92">
            <w:pPr>
              <w:spacing w:line="240" w:lineRule="auto"/>
              <w:contextualSpacing/>
              <w:rPr>
                <w:color w:val="000000"/>
              </w:rPr>
            </w:pPr>
            <w:r w:rsidRPr="00720498">
              <w:rPr>
                <w:color w:val="000000"/>
                <w:szCs w:val="22"/>
              </w:rPr>
              <w:t>RPE</w:t>
            </w:r>
            <w:r w:rsidRPr="00720498">
              <w:rPr>
                <w:color w:val="000000"/>
              </w:rPr>
              <w:t xml:space="preserve"> (SV)</w:t>
            </w:r>
          </w:p>
        </w:tc>
        <w:tc>
          <w:tcPr>
            <w:tcW w:w="1132" w:type="dxa"/>
            <w:tcBorders>
              <w:top w:val="nil"/>
              <w:left w:val="nil"/>
              <w:bottom w:val="single" w:sz="4" w:space="0" w:color="000000" w:themeColor="text1"/>
              <w:right w:val="single" w:sz="4" w:space="0" w:color="000000" w:themeColor="text1"/>
            </w:tcBorders>
            <w:noWrap/>
            <w:vAlign w:val="bottom"/>
          </w:tcPr>
          <w:p w14:paraId="01AB63DB" w14:textId="77777777" w:rsidR="007164E3" w:rsidRPr="00720498" w:rsidRDefault="007164E3" w:rsidP="00DA0E92">
            <w:pPr>
              <w:spacing w:line="240" w:lineRule="auto"/>
              <w:contextualSpacing/>
              <w:jc w:val="right"/>
              <w:rPr>
                <w:color w:val="000000"/>
              </w:rPr>
            </w:pPr>
            <w:r w:rsidRPr="00720498">
              <w:rPr>
                <w:color w:val="000000"/>
                <w:szCs w:val="22"/>
              </w:rPr>
              <w:t>0.65 (0.7 to 1.22)</w:t>
            </w:r>
          </w:p>
        </w:tc>
        <w:tc>
          <w:tcPr>
            <w:tcW w:w="1135" w:type="dxa"/>
            <w:tcBorders>
              <w:top w:val="nil"/>
              <w:left w:val="nil"/>
              <w:bottom w:val="single" w:sz="4" w:space="0" w:color="000000" w:themeColor="text1"/>
              <w:right w:val="single" w:sz="4" w:space="0" w:color="000000" w:themeColor="text1"/>
            </w:tcBorders>
            <w:noWrap/>
            <w:vAlign w:val="bottom"/>
          </w:tcPr>
          <w:p w14:paraId="27227165" w14:textId="77777777" w:rsidR="007164E3" w:rsidRPr="00720498" w:rsidRDefault="007164E3" w:rsidP="00DA0E92">
            <w:pPr>
              <w:spacing w:line="240" w:lineRule="auto"/>
              <w:contextualSpacing/>
              <w:jc w:val="right"/>
              <w:rPr>
                <w:color w:val="000000"/>
              </w:rPr>
            </w:pPr>
            <w:r w:rsidRPr="00720498">
              <w:rPr>
                <w:color w:val="000000"/>
                <w:szCs w:val="22"/>
              </w:rPr>
              <w:t>3.25 (2.8 to 3.7)</w:t>
            </w:r>
          </w:p>
        </w:tc>
        <w:tc>
          <w:tcPr>
            <w:tcW w:w="1329" w:type="dxa"/>
            <w:tcBorders>
              <w:top w:val="nil"/>
              <w:left w:val="nil"/>
              <w:bottom w:val="single" w:sz="4" w:space="0" w:color="000000" w:themeColor="text1"/>
              <w:right w:val="single" w:sz="4" w:space="0" w:color="auto"/>
            </w:tcBorders>
            <w:noWrap/>
            <w:vAlign w:val="bottom"/>
          </w:tcPr>
          <w:p w14:paraId="6F65094E" w14:textId="77777777" w:rsidR="007164E3" w:rsidRPr="00720498" w:rsidRDefault="007164E3" w:rsidP="00DA0E92">
            <w:pPr>
              <w:spacing w:line="240" w:lineRule="auto"/>
              <w:contextualSpacing/>
              <w:jc w:val="right"/>
              <w:rPr>
                <w:color w:val="000000"/>
              </w:rPr>
            </w:pPr>
            <w:r w:rsidRPr="00720498">
              <w:rPr>
                <w:color w:val="000000"/>
                <w:szCs w:val="22"/>
              </w:rPr>
              <w:t>2.6 (2</w:t>
            </w:r>
            <w:r>
              <w:rPr>
                <w:color w:val="000000"/>
                <w:szCs w:val="22"/>
              </w:rPr>
              <w:t xml:space="preserve"> to 3.2</w:t>
            </w:r>
            <w:r w:rsidRPr="00720498">
              <w:rPr>
                <w:color w:val="000000"/>
                <w:szCs w:val="22"/>
              </w:rPr>
              <w:t>)</w:t>
            </w:r>
          </w:p>
        </w:tc>
        <w:tc>
          <w:tcPr>
            <w:tcW w:w="941" w:type="dxa"/>
            <w:tcBorders>
              <w:top w:val="single" w:sz="4" w:space="0" w:color="000000" w:themeColor="text1"/>
              <w:left w:val="single" w:sz="4" w:space="0" w:color="auto"/>
              <w:bottom w:val="single" w:sz="4" w:space="0" w:color="000000" w:themeColor="text1"/>
              <w:right w:val="single" w:sz="4" w:space="0" w:color="auto"/>
            </w:tcBorders>
          </w:tcPr>
          <w:p w14:paraId="1222EF79" w14:textId="77777777" w:rsidR="007164E3" w:rsidRPr="00720498" w:rsidRDefault="007164E3" w:rsidP="00DA0E92">
            <w:pPr>
              <w:spacing w:line="240" w:lineRule="auto"/>
              <w:contextualSpacing/>
              <w:jc w:val="right"/>
              <w:rPr>
                <w:color w:val="000000"/>
              </w:rPr>
            </w:pPr>
            <w:r w:rsidRPr="00720498">
              <w:rPr>
                <w:color w:val="000000"/>
                <w:szCs w:val="22"/>
              </w:rPr>
              <w:t>&lt;0.001</w:t>
            </w:r>
          </w:p>
        </w:tc>
        <w:tc>
          <w:tcPr>
            <w:tcW w:w="1135" w:type="dxa"/>
            <w:tcBorders>
              <w:top w:val="nil"/>
              <w:left w:val="single" w:sz="4" w:space="0" w:color="auto"/>
              <w:bottom w:val="single" w:sz="4" w:space="0" w:color="000000" w:themeColor="text1"/>
              <w:right w:val="single" w:sz="4" w:space="0" w:color="000000" w:themeColor="text1"/>
            </w:tcBorders>
            <w:noWrap/>
            <w:vAlign w:val="bottom"/>
          </w:tcPr>
          <w:p w14:paraId="6149AB6E" w14:textId="77777777" w:rsidR="007164E3" w:rsidRPr="00720498" w:rsidRDefault="007164E3" w:rsidP="00DA0E92">
            <w:pPr>
              <w:spacing w:line="240" w:lineRule="auto"/>
              <w:contextualSpacing/>
              <w:jc w:val="right"/>
              <w:rPr>
                <w:color w:val="000000"/>
              </w:rPr>
            </w:pPr>
            <w:r w:rsidRPr="00720498">
              <w:rPr>
                <w:color w:val="000000"/>
                <w:szCs w:val="22"/>
              </w:rPr>
              <w:t>3.73 (3.2 to 4.2)</w:t>
            </w:r>
          </w:p>
        </w:tc>
        <w:tc>
          <w:tcPr>
            <w:tcW w:w="1360" w:type="dxa"/>
            <w:tcBorders>
              <w:top w:val="nil"/>
              <w:left w:val="nil"/>
              <w:bottom w:val="single" w:sz="4" w:space="0" w:color="000000" w:themeColor="text1"/>
              <w:right w:val="single" w:sz="4" w:space="0" w:color="auto"/>
            </w:tcBorders>
            <w:noWrap/>
            <w:vAlign w:val="bottom"/>
          </w:tcPr>
          <w:p w14:paraId="624276D2" w14:textId="77777777" w:rsidR="007164E3" w:rsidRPr="00720498" w:rsidRDefault="007164E3" w:rsidP="00DA0E92">
            <w:pPr>
              <w:spacing w:line="240" w:lineRule="auto"/>
              <w:contextualSpacing/>
              <w:jc w:val="right"/>
              <w:rPr>
                <w:color w:val="000000"/>
              </w:rPr>
            </w:pPr>
            <w:r w:rsidRPr="00720498">
              <w:rPr>
                <w:color w:val="000000"/>
                <w:szCs w:val="22"/>
              </w:rPr>
              <w:t>3.1 (2.4</w:t>
            </w:r>
            <w:r>
              <w:rPr>
                <w:color w:val="000000"/>
                <w:szCs w:val="22"/>
              </w:rPr>
              <w:t xml:space="preserve"> to 3.7</w:t>
            </w:r>
            <w:r w:rsidRPr="00720498">
              <w:rPr>
                <w:color w:val="000000"/>
                <w:szCs w:val="22"/>
              </w:rPr>
              <w:t>)</w:t>
            </w:r>
          </w:p>
        </w:tc>
        <w:tc>
          <w:tcPr>
            <w:tcW w:w="882" w:type="dxa"/>
            <w:tcBorders>
              <w:top w:val="single" w:sz="4" w:space="0" w:color="000000" w:themeColor="text1"/>
              <w:left w:val="single" w:sz="4" w:space="0" w:color="auto"/>
              <w:bottom w:val="single" w:sz="4" w:space="0" w:color="000000" w:themeColor="text1"/>
              <w:right w:val="single" w:sz="4" w:space="0" w:color="auto"/>
            </w:tcBorders>
          </w:tcPr>
          <w:p w14:paraId="2AD54AA8" w14:textId="77777777" w:rsidR="007164E3" w:rsidRPr="00720498" w:rsidRDefault="007164E3" w:rsidP="00DA0E92">
            <w:pPr>
              <w:spacing w:line="240" w:lineRule="auto"/>
              <w:contextualSpacing/>
              <w:jc w:val="right"/>
              <w:rPr>
                <w:color w:val="000000"/>
              </w:rPr>
            </w:pPr>
            <w:r w:rsidRPr="00720498">
              <w:rPr>
                <w:color w:val="000000"/>
                <w:szCs w:val="22"/>
              </w:rPr>
              <w:t>&lt;0.001</w:t>
            </w:r>
          </w:p>
        </w:tc>
        <w:tc>
          <w:tcPr>
            <w:tcW w:w="1162" w:type="dxa"/>
            <w:tcBorders>
              <w:top w:val="nil"/>
              <w:left w:val="single" w:sz="4" w:space="0" w:color="auto"/>
              <w:bottom w:val="single" w:sz="4" w:space="0" w:color="000000" w:themeColor="text1"/>
              <w:right w:val="single" w:sz="4" w:space="0" w:color="000000" w:themeColor="text1"/>
            </w:tcBorders>
            <w:noWrap/>
            <w:vAlign w:val="bottom"/>
          </w:tcPr>
          <w:p w14:paraId="539DC5E1" w14:textId="77777777" w:rsidR="007164E3" w:rsidRPr="00720498" w:rsidRDefault="007164E3" w:rsidP="00DA0E92">
            <w:pPr>
              <w:spacing w:line="240" w:lineRule="auto"/>
              <w:contextualSpacing/>
              <w:jc w:val="right"/>
              <w:rPr>
                <w:color w:val="000000"/>
              </w:rPr>
            </w:pPr>
            <w:r w:rsidRPr="00720498">
              <w:rPr>
                <w:color w:val="000000"/>
                <w:szCs w:val="22"/>
              </w:rPr>
              <w:t>0.</w:t>
            </w:r>
            <w:r w:rsidRPr="00720498">
              <w:rPr>
                <w:color w:val="000000"/>
              </w:rPr>
              <w:t>51</w:t>
            </w:r>
            <w:r w:rsidRPr="00720498">
              <w:rPr>
                <w:color w:val="000000"/>
                <w:szCs w:val="22"/>
              </w:rPr>
              <w:t xml:space="preserve"> (-0.1 to 1.1)</w:t>
            </w:r>
          </w:p>
        </w:tc>
        <w:tc>
          <w:tcPr>
            <w:tcW w:w="1358" w:type="dxa"/>
            <w:tcBorders>
              <w:top w:val="nil"/>
              <w:left w:val="nil"/>
              <w:bottom w:val="single" w:sz="4" w:space="0" w:color="000000" w:themeColor="text1"/>
              <w:right w:val="single" w:sz="4" w:space="0" w:color="000000" w:themeColor="text1"/>
            </w:tcBorders>
            <w:noWrap/>
            <w:vAlign w:val="bottom"/>
          </w:tcPr>
          <w:p w14:paraId="66BD2114" w14:textId="77777777" w:rsidR="007164E3" w:rsidRPr="00720498" w:rsidRDefault="007164E3" w:rsidP="00DA0E92">
            <w:pPr>
              <w:spacing w:line="240" w:lineRule="auto"/>
              <w:contextualSpacing/>
              <w:jc w:val="right"/>
              <w:rPr>
                <w:color w:val="000000"/>
              </w:rPr>
            </w:pPr>
            <w:r>
              <w:rPr>
                <w:color w:val="000000"/>
                <w:szCs w:val="22"/>
              </w:rPr>
              <w:t>-</w:t>
            </w:r>
            <w:r w:rsidRPr="00720498">
              <w:rPr>
                <w:color w:val="000000"/>
                <w:szCs w:val="22"/>
              </w:rPr>
              <w:t>0.1 (</w:t>
            </w:r>
            <w:r>
              <w:rPr>
                <w:color w:val="000000"/>
                <w:szCs w:val="22"/>
              </w:rPr>
              <w:t>-</w:t>
            </w:r>
            <w:r w:rsidRPr="00720498">
              <w:rPr>
                <w:color w:val="000000"/>
                <w:szCs w:val="22"/>
              </w:rPr>
              <w:t>0.9</w:t>
            </w:r>
            <w:r>
              <w:rPr>
                <w:color w:val="000000"/>
                <w:szCs w:val="22"/>
              </w:rPr>
              <w:t xml:space="preserve"> to 0.6</w:t>
            </w:r>
            <w:r w:rsidRPr="00720498">
              <w:rPr>
                <w:color w:val="000000"/>
                <w:szCs w:val="22"/>
              </w:rPr>
              <w:t>)</w:t>
            </w:r>
          </w:p>
        </w:tc>
        <w:tc>
          <w:tcPr>
            <w:tcW w:w="921" w:type="dxa"/>
            <w:tcBorders>
              <w:top w:val="nil"/>
              <w:left w:val="nil"/>
              <w:bottom w:val="single" w:sz="4" w:space="0" w:color="000000" w:themeColor="text1"/>
              <w:right w:val="single" w:sz="4" w:space="0" w:color="000000" w:themeColor="text1"/>
            </w:tcBorders>
          </w:tcPr>
          <w:p w14:paraId="00AADC07" w14:textId="77777777" w:rsidR="007164E3" w:rsidRDefault="007164E3" w:rsidP="00DA0E92">
            <w:pPr>
              <w:spacing w:line="240" w:lineRule="auto"/>
              <w:contextualSpacing/>
              <w:jc w:val="right"/>
              <w:rPr>
                <w:color w:val="000000"/>
              </w:rPr>
            </w:pPr>
            <w:r w:rsidRPr="00720498">
              <w:rPr>
                <w:color w:val="000000"/>
              </w:rPr>
              <w:t>0.959</w:t>
            </w:r>
          </w:p>
        </w:tc>
      </w:tr>
      <w:tr w:rsidR="007164E3" w:rsidRPr="00976671" w14:paraId="76512DF4" w14:textId="77777777" w:rsidTr="006B1F70">
        <w:trPr>
          <w:trHeight w:val="300"/>
        </w:trPr>
        <w:tc>
          <w:tcPr>
            <w:tcW w:w="2593" w:type="dxa"/>
            <w:tcBorders>
              <w:top w:val="nil"/>
              <w:left w:val="single" w:sz="4" w:space="0" w:color="000000" w:themeColor="text1"/>
              <w:bottom w:val="single" w:sz="4" w:space="0" w:color="000000" w:themeColor="text1"/>
              <w:right w:val="single" w:sz="4" w:space="0" w:color="000000" w:themeColor="text1"/>
            </w:tcBorders>
            <w:noWrap/>
            <w:vAlign w:val="bottom"/>
          </w:tcPr>
          <w:p w14:paraId="48E84470" w14:textId="77777777" w:rsidR="007164E3" w:rsidRPr="00720498" w:rsidRDefault="007164E3" w:rsidP="00DA0E92">
            <w:pPr>
              <w:spacing w:line="240" w:lineRule="auto"/>
              <w:contextualSpacing/>
              <w:rPr>
                <w:color w:val="000000"/>
              </w:rPr>
            </w:pPr>
            <w:r w:rsidRPr="00720498">
              <w:rPr>
                <w:color w:val="000000"/>
                <w:szCs w:val="22"/>
              </w:rPr>
              <w:t>RPE</w:t>
            </w:r>
            <w:r w:rsidRPr="00720498">
              <w:rPr>
                <w:color w:val="000000"/>
              </w:rPr>
              <w:t xml:space="preserve"> </w:t>
            </w:r>
            <w:r w:rsidRPr="00720498">
              <w:rPr>
                <w:color w:val="000000"/>
                <w:szCs w:val="22"/>
              </w:rPr>
              <w:t>(no SV)</w:t>
            </w:r>
          </w:p>
        </w:tc>
        <w:tc>
          <w:tcPr>
            <w:tcW w:w="1132" w:type="dxa"/>
            <w:tcBorders>
              <w:top w:val="nil"/>
              <w:left w:val="nil"/>
              <w:bottom w:val="single" w:sz="4" w:space="0" w:color="000000" w:themeColor="text1"/>
              <w:right w:val="single" w:sz="4" w:space="0" w:color="000000" w:themeColor="text1"/>
            </w:tcBorders>
            <w:noWrap/>
            <w:vAlign w:val="bottom"/>
          </w:tcPr>
          <w:p w14:paraId="11964D9D" w14:textId="77777777" w:rsidR="007164E3" w:rsidRPr="00720498" w:rsidRDefault="007164E3" w:rsidP="00DA0E92">
            <w:pPr>
              <w:spacing w:line="240" w:lineRule="auto"/>
              <w:contextualSpacing/>
              <w:jc w:val="right"/>
              <w:rPr>
                <w:color w:val="000000"/>
              </w:rPr>
            </w:pPr>
            <w:r w:rsidRPr="00720498">
              <w:rPr>
                <w:color w:val="000000"/>
                <w:szCs w:val="22"/>
              </w:rPr>
              <w:t>0.5 (-0.1 to 1.1)</w:t>
            </w:r>
          </w:p>
        </w:tc>
        <w:tc>
          <w:tcPr>
            <w:tcW w:w="1135" w:type="dxa"/>
            <w:tcBorders>
              <w:top w:val="nil"/>
              <w:left w:val="nil"/>
              <w:bottom w:val="single" w:sz="4" w:space="0" w:color="000000" w:themeColor="text1"/>
              <w:right w:val="single" w:sz="4" w:space="0" w:color="000000" w:themeColor="text1"/>
            </w:tcBorders>
            <w:noWrap/>
            <w:vAlign w:val="bottom"/>
          </w:tcPr>
          <w:p w14:paraId="4E2C3A1B" w14:textId="77777777" w:rsidR="007164E3" w:rsidRPr="00720498" w:rsidRDefault="007164E3" w:rsidP="00DA0E92">
            <w:pPr>
              <w:spacing w:line="240" w:lineRule="auto"/>
              <w:contextualSpacing/>
              <w:jc w:val="right"/>
              <w:rPr>
                <w:color w:val="000000"/>
              </w:rPr>
            </w:pPr>
            <w:r w:rsidRPr="00720498">
              <w:rPr>
                <w:color w:val="000000"/>
                <w:szCs w:val="22"/>
              </w:rPr>
              <w:t>3.33 (2.8 to 3.8)</w:t>
            </w:r>
          </w:p>
        </w:tc>
        <w:tc>
          <w:tcPr>
            <w:tcW w:w="1329" w:type="dxa"/>
            <w:tcBorders>
              <w:top w:val="nil"/>
              <w:left w:val="nil"/>
              <w:bottom w:val="single" w:sz="4" w:space="0" w:color="000000" w:themeColor="text1"/>
              <w:right w:val="single" w:sz="4" w:space="0" w:color="auto"/>
            </w:tcBorders>
            <w:noWrap/>
            <w:vAlign w:val="bottom"/>
          </w:tcPr>
          <w:p w14:paraId="11BDEEE2" w14:textId="77777777" w:rsidR="007164E3" w:rsidRPr="00720498" w:rsidRDefault="007164E3" w:rsidP="00DA0E92">
            <w:pPr>
              <w:spacing w:line="240" w:lineRule="auto"/>
              <w:contextualSpacing/>
              <w:jc w:val="right"/>
              <w:rPr>
                <w:color w:val="000000"/>
              </w:rPr>
            </w:pPr>
            <w:r w:rsidRPr="00720498">
              <w:rPr>
                <w:color w:val="000000"/>
                <w:szCs w:val="22"/>
              </w:rPr>
              <w:t>2.8 (2.2</w:t>
            </w:r>
            <w:r>
              <w:rPr>
                <w:color w:val="000000"/>
                <w:szCs w:val="22"/>
              </w:rPr>
              <w:t xml:space="preserve"> to 3.4</w:t>
            </w:r>
            <w:r w:rsidRPr="00720498">
              <w:rPr>
                <w:color w:val="000000"/>
                <w:szCs w:val="22"/>
              </w:rPr>
              <w:t>)</w:t>
            </w:r>
          </w:p>
        </w:tc>
        <w:tc>
          <w:tcPr>
            <w:tcW w:w="941" w:type="dxa"/>
            <w:tcBorders>
              <w:top w:val="single" w:sz="4" w:space="0" w:color="000000" w:themeColor="text1"/>
              <w:left w:val="single" w:sz="4" w:space="0" w:color="auto"/>
              <w:bottom w:val="single" w:sz="4" w:space="0" w:color="auto"/>
              <w:right w:val="single" w:sz="4" w:space="0" w:color="auto"/>
            </w:tcBorders>
          </w:tcPr>
          <w:p w14:paraId="3E821C1C" w14:textId="77777777" w:rsidR="007164E3" w:rsidRPr="00720498" w:rsidRDefault="007164E3" w:rsidP="00DA0E92">
            <w:pPr>
              <w:spacing w:line="240" w:lineRule="auto"/>
              <w:contextualSpacing/>
              <w:jc w:val="right"/>
              <w:rPr>
                <w:color w:val="000000"/>
              </w:rPr>
            </w:pPr>
            <w:r w:rsidRPr="00720498">
              <w:rPr>
                <w:color w:val="000000"/>
                <w:szCs w:val="22"/>
              </w:rPr>
              <w:t>&lt;0.001</w:t>
            </w:r>
          </w:p>
        </w:tc>
        <w:tc>
          <w:tcPr>
            <w:tcW w:w="1135" w:type="dxa"/>
            <w:tcBorders>
              <w:top w:val="nil"/>
              <w:left w:val="single" w:sz="4" w:space="0" w:color="auto"/>
              <w:bottom w:val="single" w:sz="4" w:space="0" w:color="000000" w:themeColor="text1"/>
              <w:right w:val="single" w:sz="4" w:space="0" w:color="000000" w:themeColor="text1"/>
            </w:tcBorders>
            <w:noWrap/>
            <w:vAlign w:val="bottom"/>
          </w:tcPr>
          <w:p w14:paraId="207D2701" w14:textId="77777777" w:rsidR="007164E3" w:rsidRPr="00720498" w:rsidRDefault="007164E3" w:rsidP="00DA0E92">
            <w:pPr>
              <w:spacing w:line="240" w:lineRule="auto"/>
              <w:contextualSpacing/>
              <w:jc w:val="right"/>
              <w:rPr>
                <w:color w:val="000000"/>
              </w:rPr>
            </w:pPr>
            <w:r w:rsidRPr="00720498">
              <w:rPr>
                <w:color w:val="000000"/>
                <w:szCs w:val="22"/>
              </w:rPr>
              <w:t>4.23 (3.7 to 4.7)</w:t>
            </w:r>
          </w:p>
        </w:tc>
        <w:tc>
          <w:tcPr>
            <w:tcW w:w="1360" w:type="dxa"/>
            <w:tcBorders>
              <w:top w:val="nil"/>
              <w:left w:val="nil"/>
              <w:bottom w:val="single" w:sz="4" w:space="0" w:color="000000" w:themeColor="text1"/>
              <w:right w:val="single" w:sz="4" w:space="0" w:color="auto"/>
            </w:tcBorders>
            <w:noWrap/>
            <w:vAlign w:val="bottom"/>
          </w:tcPr>
          <w:p w14:paraId="7C4E1A1E" w14:textId="77777777" w:rsidR="007164E3" w:rsidRPr="00720498" w:rsidRDefault="007164E3" w:rsidP="00DA0E92">
            <w:pPr>
              <w:spacing w:line="240" w:lineRule="auto"/>
              <w:contextualSpacing/>
              <w:jc w:val="right"/>
              <w:rPr>
                <w:color w:val="000000"/>
              </w:rPr>
            </w:pPr>
            <w:r w:rsidRPr="00720498">
              <w:rPr>
                <w:color w:val="000000"/>
                <w:szCs w:val="22"/>
              </w:rPr>
              <w:t>3.7 (3.1</w:t>
            </w:r>
            <w:r>
              <w:rPr>
                <w:color w:val="000000"/>
                <w:szCs w:val="22"/>
              </w:rPr>
              <w:t xml:space="preserve"> to 4.4</w:t>
            </w:r>
            <w:r w:rsidRPr="00720498">
              <w:rPr>
                <w:color w:val="000000"/>
                <w:szCs w:val="22"/>
              </w:rPr>
              <w:t>)</w:t>
            </w:r>
          </w:p>
        </w:tc>
        <w:tc>
          <w:tcPr>
            <w:tcW w:w="882" w:type="dxa"/>
            <w:tcBorders>
              <w:top w:val="single" w:sz="4" w:space="0" w:color="000000" w:themeColor="text1"/>
              <w:left w:val="single" w:sz="4" w:space="0" w:color="auto"/>
              <w:bottom w:val="single" w:sz="4" w:space="0" w:color="auto"/>
              <w:right w:val="single" w:sz="4" w:space="0" w:color="auto"/>
            </w:tcBorders>
          </w:tcPr>
          <w:p w14:paraId="5B4CD90C" w14:textId="77777777" w:rsidR="007164E3" w:rsidRPr="00720498" w:rsidRDefault="007164E3" w:rsidP="00DA0E92">
            <w:pPr>
              <w:spacing w:line="240" w:lineRule="auto"/>
              <w:contextualSpacing/>
              <w:jc w:val="right"/>
              <w:rPr>
                <w:color w:val="000000"/>
              </w:rPr>
            </w:pPr>
            <w:r w:rsidRPr="00720498">
              <w:rPr>
                <w:color w:val="000000"/>
                <w:szCs w:val="22"/>
              </w:rPr>
              <w:t>&lt;0.001</w:t>
            </w:r>
          </w:p>
        </w:tc>
        <w:tc>
          <w:tcPr>
            <w:tcW w:w="1162" w:type="dxa"/>
            <w:tcBorders>
              <w:top w:val="nil"/>
              <w:left w:val="single" w:sz="4" w:space="0" w:color="auto"/>
              <w:bottom w:val="single" w:sz="4" w:space="0" w:color="000000" w:themeColor="text1"/>
              <w:right w:val="single" w:sz="4" w:space="0" w:color="000000" w:themeColor="text1"/>
            </w:tcBorders>
            <w:noWrap/>
            <w:vAlign w:val="bottom"/>
          </w:tcPr>
          <w:p w14:paraId="2E2F8DC8" w14:textId="77777777" w:rsidR="007164E3" w:rsidRPr="00720498" w:rsidRDefault="007164E3" w:rsidP="00DA0E92">
            <w:pPr>
              <w:spacing w:line="240" w:lineRule="auto"/>
              <w:contextualSpacing/>
              <w:jc w:val="right"/>
              <w:rPr>
                <w:color w:val="000000"/>
              </w:rPr>
            </w:pPr>
            <w:r w:rsidRPr="00720498">
              <w:rPr>
                <w:color w:val="000000"/>
                <w:szCs w:val="22"/>
              </w:rPr>
              <w:t>1.</w:t>
            </w:r>
            <w:r w:rsidRPr="00720498">
              <w:rPr>
                <w:color w:val="000000"/>
              </w:rPr>
              <w:t>07</w:t>
            </w:r>
            <w:r w:rsidRPr="00720498">
              <w:rPr>
                <w:color w:val="000000"/>
                <w:szCs w:val="22"/>
              </w:rPr>
              <w:t xml:space="preserve"> (0.5 to 1.6)</w:t>
            </w:r>
          </w:p>
        </w:tc>
        <w:tc>
          <w:tcPr>
            <w:tcW w:w="1358" w:type="dxa"/>
            <w:tcBorders>
              <w:top w:val="nil"/>
              <w:left w:val="nil"/>
              <w:bottom w:val="single" w:sz="4" w:space="0" w:color="000000" w:themeColor="text1"/>
              <w:right w:val="single" w:sz="4" w:space="0" w:color="000000" w:themeColor="text1"/>
            </w:tcBorders>
            <w:noWrap/>
            <w:vAlign w:val="bottom"/>
          </w:tcPr>
          <w:p w14:paraId="715F0520" w14:textId="77777777" w:rsidR="007164E3" w:rsidRPr="00720498" w:rsidRDefault="007164E3" w:rsidP="00DA0E92">
            <w:pPr>
              <w:spacing w:line="240" w:lineRule="auto"/>
              <w:contextualSpacing/>
              <w:jc w:val="right"/>
              <w:rPr>
                <w:color w:val="000000"/>
              </w:rPr>
            </w:pPr>
            <w:r w:rsidRPr="00720498">
              <w:rPr>
                <w:color w:val="000000"/>
                <w:szCs w:val="22"/>
              </w:rPr>
              <w:t>0.6 (</w:t>
            </w:r>
            <w:r>
              <w:rPr>
                <w:color w:val="000000"/>
                <w:szCs w:val="22"/>
              </w:rPr>
              <w:t>-</w:t>
            </w:r>
            <w:r w:rsidRPr="00720498">
              <w:rPr>
                <w:color w:val="000000"/>
                <w:szCs w:val="22"/>
              </w:rPr>
              <w:t>0.2</w:t>
            </w:r>
            <w:r>
              <w:rPr>
                <w:color w:val="000000"/>
                <w:szCs w:val="22"/>
              </w:rPr>
              <w:t xml:space="preserve"> to 1.3</w:t>
            </w:r>
            <w:r w:rsidRPr="00720498">
              <w:rPr>
                <w:color w:val="000000"/>
                <w:szCs w:val="22"/>
              </w:rPr>
              <w:t>)</w:t>
            </w:r>
          </w:p>
        </w:tc>
        <w:tc>
          <w:tcPr>
            <w:tcW w:w="921" w:type="dxa"/>
            <w:tcBorders>
              <w:top w:val="nil"/>
              <w:left w:val="nil"/>
              <w:bottom w:val="single" w:sz="4" w:space="0" w:color="000000" w:themeColor="text1"/>
              <w:right w:val="single" w:sz="4" w:space="0" w:color="000000" w:themeColor="text1"/>
            </w:tcBorders>
          </w:tcPr>
          <w:p w14:paraId="655483CD" w14:textId="77777777" w:rsidR="007164E3" w:rsidRPr="00720498" w:rsidRDefault="007164E3" w:rsidP="00DA0E92">
            <w:pPr>
              <w:spacing w:line="240" w:lineRule="auto"/>
              <w:contextualSpacing/>
              <w:jc w:val="right"/>
              <w:rPr>
                <w:color w:val="000000"/>
              </w:rPr>
            </w:pPr>
            <w:r w:rsidRPr="00720498">
              <w:rPr>
                <w:color w:val="000000"/>
              </w:rPr>
              <w:t>0.181</w:t>
            </w:r>
          </w:p>
        </w:tc>
      </w:tr>
    </w:tbl>
    <w:p w14:paraId="235CEBB8" w14:textId="6CFC6307" w:rsidR="007164E3" w:rsidRPr="00CA3071" w:rsidRDefault="006D7A27" w:rsidP="009D1879">
      <w:pPr>
        <w:spacing w:line="240" w:lineRule="auto"/>
      </w:pPr>
      <w:r>
        <w:t>Results</w:t>
      </w:r>
      <w:r w:rsidR="007164E3" w:rsidRPr="00CA3071">
        <w:t xml:space="preserve"> are presented as </w:t>
      </w:r>
      <w:r>
        <w:t xml:space="preserve">least squares </w:t>
      </w:r>
      <w:r w:rsidR="007164E3">
        <w:t>mean</w:t>
      </w:r>
      <w:r>
        <w:t>s</w:t>
      </w:r>
      <w:r w:rsidR="007164E3">
        <w:t xml:space="preserve"> (95% CI) from linear mixed effects regression. *Difference calculated from reference point (T1)</w:t>
      </w:r>
      <w:r w:rsidR="00F040A1">
        <w:t>.</w:t>
      </w:r>
    </w:p>
    <w:p w14:paraId="3ECBB1E8" w14:textId="3BF9CADD" w:rsidR="007164E3" w:rsidRDefault="007164E3" w:rsidP="009D1879">
      <w:pPr>
        <w:spacing w:line="240" w:lineRule="auto"/>
        <w:sectPr w:rsidR="007164E3" w:rsidSect="00DD136C">
          <w:pgSz w:w="16838" w:h="11906" w:orient="landscape"/>
          <w:pgMar w:top="1440" w:right="1440" w:bottom="1440" w:left="1440" w:header="708" w:footer="708" w:gutter="0"/>
          <w:cols w:space="708"/>
          <w:docGrid w:linePitch="360"/>
        </w:sectPr>
      </w:pPr>
      <w:r>
        <w:lastRenderedPageBreak/>
        <w:t>EELI: end-expiratory lung impedance; HR: heart rate; RPE: rating of perceived exertion; RR: respiratory rate; SpO2: peripheral capillary oxygen saturation; SV: speaking valve</w:t>
      </w:r>
      <w:r w:rsidR="00B113D2">
        <w:t>; TVI: tidal variation impedance</w:t>
      </w:r>
      <w:r>
        <w:t>.</w:t>
      </w:r>
    </w:p>
    <w:tbl>
      <w:tblPr>
        <w:tblW w:w="139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1"/>
        <w:gridCol w:w="819"/>
        <w:gridCol w:w="821"/>
        <w:gridCol w:w="820"/>
        <w:gridCol w:w="825"/>
        <w:gridCol w:w="820"/>
        <w:gridCol w:w="821"/>
        <w:gridCol w:w="820"/>
        <w:gridCol w:w="819"/>
        <w:gridCol w:w="822"/>
        <w:gridCol w:w="821"/>
        <w:gridCol w:w="820"/>
        <w:gridCol w:w="841"/>
        <w:gridCol w:w="800"/>
        <w:gridCol w:w="821"/>
        <w:gridCol w:w="820"/>
        <w:gridCol w:w="821"/>
      </w:tblGrid>
      <w:tr w:rsidR="007164E3" w:rsidRPr="008D6CBB" w14:paraId="253C0B50" w14:textId="77777777" w:rsidTr="006B1F70">
        <w:trPr>
          <w:trHeight w:val="300"/>
        </w:trPr>
        <w:tc>
          <w:tcPr>
            <w:tcW w:w="13952" w:type="dxa"/>
            <w:gridSpan w:val="17"/>
          </w:tcPr>
          <w:p w14:paraId="603D2833" w14:textId="340A52E4" w:rsidR="007164E3" w:rsidRPr="003D2D46" w:rsidRDefault="007164E3" w:rsidP="009D1879">
            <w:pPr>
              <w:pStyle w:val="Heading3"/>
              <w:jc w:val="center"/>
              <w:rPr>
                <w:b/>
                <w:bCs/>
              </w:rPr>
            </w:pPr>
            <w:bookmarkStart w:id="16" w:name="_Toc205819345"/>
            <w:r w:rsidRPr="003D2D46">
              <w:rPr>
                <w:b/>
                <w:bCs/>
              </w:rPr>
              <w:lastRenderedPageBreak/>
              <w:t xml:space="preserve">Table </w:t>
            </w:r>
            <w:r w:rsidR="00CD7F07">
              <w:rPr>
                <w:b/>
                <w:bCs/>
              </w:rPr>
              <w:t>E6</w:t>
            </w:r>
            <w:r w:rsidRPr="003D2D46">
              <w:rPr>
                <w:b/>
                <w:bCs/>
              </w:rPr>
              <w:t>.</w:t>
            </w:r>
            <w:r w:rsidRPr="003D2D46">
              <w:t xml:space="preserve"> Comparison of outcome measures across time periods, by </w:t>
            </w:r>
            <w:r>
              <w:t xml:space="preserve">control or </w:t>
            </w:r>
            <w:r w:rsidRPr="003D2D46">
              <w:t>intervention</w:t>
            </w:r>
            <w:bookmarkEnd w:id="16"/>
          </w:p>
        </w:tc>
      </w:tr>
      <w:tr w:rsidR="007164E3" w:rsidRPr="008D6CBB" w14:paraId="060E717E" w14:textId="77777777" w:rsidTr="006B1F70">
        <w:trPr>
          <w:trHeight w:val="300"/>
        </w:trPr>
        <w:tc>
          <w:tcPr>
            <w:tcW w:w="821" w:type="dxa"/>
            <w:noWrap/>
            <w:vAlign w:val="bottom"/>
            <w:hideMark/>
          </w:tcPr>
          <w:p w14:paraId="0B8ACD4A" w14:textId="77777777" w:rsidR="007164E3" w:rsidRPr="003D2D46" w:rsidRDefault="007164E3" w:rsidP="009D1879">
            <w:pPr>
              <w:spacing w:line="240" w:lineRule="auto"/>
              <w:rPr>
                <w:color w:val="000000"/>
                <w:szCs w:val="22"/>
              </w:rPr>
            </w:pPr>
            <w:r w:rsidRPr="003D2D46">
              <w:rPr>
                <w:color w:val="000000"/>
                <w:szCs w:val="22"/>
              </w:rPr>
              <w:t> </w:t>
            </w:r>
          </w:p>
        </w:tc>
        <w:tc>
          <w:tcPr>
            <w:tcW w:w="3285" w:type="dxa"/>
            <w:gridSpan w:val="4"/>
            <w:noWrap/>
            <w:vAlign w:val="bottom"/>
            <w:hideMark/>
          </w:tcPr>
          <w:p w14:paraId="66F23F76" w14:textId="77777777" w:rsidR="007164E3" w:rsidRPr="003D2D46" w:rsidRDefault="007164E3" w:rsidP="009D1879">
            <w:pPr>
              <w:spacing w:line="240" w:lineRule="auto"/>
              <w:jc w:val="center"/>
              <w:rPr>
                <w:color w:val="000000"/>
                <w:szCs w:val="22"/>
              </w:rPr>
            </w:pPr>
            <w:r w:rsidRPr="003D2D46">
              <w:rPr>
                <w:color w:val="000000"/>
                <w:szCs w:val="22"/>
              </w:rPr>
              <w:t>Baseline (T1)</w:t>
            </w:r>
          </w:p>
        </w:tc>
        <w:tc>
          <w:tcPr>
            <w:tcW w:w="3280" w:type="dxa"/>
            <w:gridSpan w:val="4"/>
            <w:noWrap/>
            <w:vAlign w:val="bottom"/>
            <w:hideMark/>
          </w:tcPr>
          <w:p w14:paraId="767978D1" w14:textId="77777777" w:rsidR="007164E3" w:rsidRPr="003D2D46" w:rsidRDefault="007164E3" w:rsidP="009D1879">
            <w:pPr>
              <w:spacing w:line="240" w:lineRule="auto"/>
              <w:jc w:val="center"/>
              <w:rPr>
                <w:color w:val="000000"/>
                <w:szCs w:val="22"/>
              </w:rPr>
            </w:pPr>
            <w:r w:rsidRPr="003D2D46">
              <w:rPr>
                <w:color w:val="000000"/>
                <w:szCs w:val="22"/>
              </w:rPr>
              <w:t>Mid-exercise (T2)</w:t>
            </w:r>
          </w:p>
        </w:tc>
        <w:tc>
          <w:tcPr>
            <w:tcW w:w="3304" w:type="dxa"/>
            <w:gridSpan w:val="4"/>
            <w:noWrap/>
            <w:vAlign w:val="bottom"/>
            <w:hideMark/>
          </w:tcPr>
          <w:p w14:paraId="2D1CD9CC" w14:textId="77777777" w:rsidR="007164E3" w:rsidRPr="003D2D46" w:rsidRDefault="007164E3" w:rsidP="009D1879">
            <w:pPr>
              <w:spacing w:line="240" w:lineRule="auto"/>
              <w:jc w:val="center"/>
              <w:rPr>
                <w:color w:val="000000"/>
                <w:szCs w:val="22"/>
              </w:rPr>
            </w:pPr>
            <w:r w:rsidRPr="003D2D46">
              <w:rPr>
                <w:color w:val="000000"/>
                <w:szCs w:val="22"/>
              </w:rPr>
              <w:t>End-exercise (T3)</w:t>
            </w:r>
          </w:p>
        </w:tc>
        <w:tc>
          <w:tcPr>
            <w:tcW w:w="3262" w:type="dxa"/>
            <w:gridSpan w:val="4"/>
            <w:noWrap/>
            <w:vAlign w:val="bottom"/>
            <w:hideMark/>
          </w:tcPr>
          <w:p w14:paraId="46DC21EE" w14:textId="77777777" w:rsidR="007164E3" w:rsidRPr="003D2D46" w:rsidRDefault="007164E3" w:rsidP="009D1879">
            <w:pPr>
              <w:spacing w:line="240" w:lineRule="auto"/>
              <w:jc w:val="center"/>
              <w:rPr>
                <w:color w:val="000000"/>
                <w:szCs w:val="22"/>
              </w:rPr>
            </w:pPr>
            <w:r w:rsidRPr="003D2D46">
              <w:rPr>
                <w:color w:val="000000"/>
                <w:szCs w:val="22"/>
              </w:rPr>
              <w:t>Recovery (T4)</w:t>
            </w:r>
          </w:p>
        </w:tc>
      </w:tr>
      <w:tr w:rsidR="007164E3" w:rsidRPr="008D6CBB" w14:paraId="0BD65C46" w14:textId="77777777" w:rsidTr="006B1F70">
        <w:trPr>
          <w:trHeight w:val="300"/>
        </w:trPr>
        <w:tc>
          <w:tcPr>
            <w:tcW w:w="821" w:type="dxa"/>
            <w:noWrap/>
            <w:vAlign w:val="bottom"/>
            <w:hideMark/>
          </w:tcPr>
          <w:p w14:paraId="7324B3EE" w14:textId="77777777" w:rsidR="007164E3" w:rsidRPr="003D2D46" w:rsidRDefault="007164E3" w:rsidP="009D1879">
            <w:pPr>
              <w:spacing w:line="240" w:lineRule="auto"/>
              <w:rPr>
                <w:color w:val="000000"/>
                <w:szCs w:val="22"/>
              </w:rPr>
            </w:pPr>
            <w:r w:rsidRPr="003D2D46">
              <w:rPr>
                <w:color w:val="000000"/>
                <w:szCs w:val="22"/>
              </w:rPr>
              <w:t> </w:t>
            </w:r>
          </w:p>
        </w:tc>
        <w:tc>
          <w:tcPr>
            <w:tcW w:w="819" w:type="dxa"/>
            <w:noWrap/>
            <w:vAlign w:val="bottom"/>
          </w:tcPr>
          <w:p w14:paraId="6217A466" w14:textId="77777777" w:rsidR="007164E3" w:rsidRPr="003D2D46" w:rsidRDefault="007164E3" w:rsidP="009D1879">
            <w:pPr>
              <w:spacing w:line="240" w:lineRule="auto"/>
              <w:jc w:val="center"/>
              <w:rPr>
                <w:color w:val="000000"/>
                <w:szCs w:val="22"/>
              </w:rPr>
            </w:pPr>
            <w:r w:rsidRPr="0014712F">
              <w:rPr>
                <w:color w:val="000000"/>
                <w:szCs w:val="22"/>
              </w:rPr>
              <w:t>SV</w:t>
            </w:r>
            <w:r>
              <w:rPr>
                <w:color w:val="000000"/>
                <w:szCs w:val="22"/>
              </w:rPr>
              <w:t xml:space="preserve"> </w:t>
            </w:r>
          </w:p>
        </w:tc>
        <w:tc>
          <w:tcPr>
            <w:tcW w:w="821" w:type="dxa"/>
            <w:noWrap/>
            <w:vAlign w:val="bottom"/>
          </w:tcPr>
          <w:p w14:paraId="400ACF78" w14:textId="77777777" w:rsidR="007164E3" w:rsidRPr="003D2D46" w:rsidRDefault="007164E3" w:rsidP="009D1879">
            <w:pPr>
              <w:spacing w:line="240" w:lineRule="auto"/>
              <w:jc w:val="center"/>
              <w:rPr>
                <w:color w:val="000000"/>
                <w:szCs w:val="22"/>
              </w:rPr>
            </w:pPr>
            <w:r w:rsidRPr="003D2D46">
              <w:rPr>
                <w:color w:val="000000"/>
                <w:szCs w:val="22"/>
              </w:rPr>
              <w:t>No SV</w:t>
            </w:r>
            <w:r>
              <w:rPr>
                <w:color w:val="000000"/>
                <w:szCs w:val="22"/>
              </w:rPr>
              <w:t xml:space="preserve"> </w:t>
            </w:r>
          </w:p>
        </w:tc>
        <w:tc>
          <w:tcPr>
            <w:tcW w:w="820" w:type="dxa"/>
            <w:noWrap/>
            <w:vAlign w:val="bottom"/>
            <w:hideMark/>
          </w:tcPr>
          <w:p w14:paraId="79C61671" w14:textId="77777777" w:rsidR="007164E3" w:rsidRDefault="007164E3" w:rsidP="009D1879">
            <w:pPr>
              <w:spacing w:line="240" w:lineRule="auto"/>
              <w:jc w:val="center"/>
              <w:rPr>
                <w:color w:val="000000"/>
                <w:szCs w:val="22"/>
              </w:rPr>
            </w:pPr>
            <w:r w:rsidRPr="00CA1FA6">
              <w:rPr>
                <w:color w:val="000000"/>
                <w:szCs w:val="22"/>
              </w:rPr>
              <w:t>Diff</w:t>
            </w:r>
            <w:r>
              <w:rPr>
                <w:color w:val="000000"/>
                <w:szCs w:val="22"/>
              </w:rPr>
              <w:t>erence</w:t>
            </w:r>
          </w:p>
          <w:p w14:paraId="3F57E3D0" w14:textId="77777777" w:rsidR="007164E3" w:rsidRPr="00CA1FA6" w:rsidRDefault="007164E3" w:rsidP="009D1879">
            <w:pPr>
              <w:spacing w:line="240" w:lineRule="auto"/>
              <w:jc w:val="center"/>
              <w:rPr>
                <w:color w:val="000000"/>
              </w:rPr>
            </w:pPr>
          </w:p>
        </w:tc>
        <w:tc>
          <w:tcPr>
            <w:tcW w:w="825" w:type="dxa"/>
          </w:tcPr>
          <w:p w14:paraId="29CB78A8" w14:textId="77777777" w:rsidR="007164E3" w:rsidRPr="0014712F" w:rsidRDefault="007164E3" w:rsidP="009D1879">
            <w:pPr>
              <w:spacing w:line="240" w:lineRule="auto"/>
              <w:jc w:val="center"/>
              <w:rPr>
                <w:color w:val="000000"/>
                <w:szCs w:val="22"/>
              </w:rPr>
            </w:pPr>
            <w:r w:rsidRPr="2AD56EF5">
              <w:rPr>
                <w:color w:val="000000" w:themeColor="text1"/>
              </w:rPr>
              <w:t>p-value</w:t>
            </w:r>
          </w:p>
        </w:tc>
        <w:tc>
          <w:tcPr>
            <w:tcW w:w="820" w:type="dxa"/>
            <w:noWrap/>
            <w:vAlign w:val="bottom"/>
          </w:tcPr>
          <w:p w14:paraId="7DE0938D" w14:textId="77777777" w:rsidR="007164E3" w:rsidRPr="003D2D46" w:rsidRDefault="007164E3" w:rsidP="009D1879">
            <w:pPr>
              <w:spacing w:line="240" w:lineRule="auto"/>
              <w:jc w:val="center"/>
              <w:rPr>
                <w:color w:val="000000"/>
                <w:szCs w:val="22"/>
              </w:rPr>
            </w:pPr>
            <w:r w:rsidRPr="0014712F">
              <w:rPr>
                <w:color w:val="000000"/>
                <w:szCs w:val="22"/>
              </w:rPr>
              <w:t>SV</w:t>
            </w:r>
            <w:r>
              <w:rPr>
                <w:color w:val="000000"/>
                <w:szCs w:val="22"/>
              </w:rPr>
              <w:t xml:space="preserve"> </w:t>
            </w:r>
          </w:p>
        </w:tc>
        <w:tc>
          <w:tcPr>
            <w:tcW w:w="821" w:type="dxa"/>
            <w:noWrap/>
            <w:vAlign w:val="bottom"/>
          </w:tcPr>
          <w:p w14:paraId="2B899637" w14:textId="77777777" w:rsidR="007164E3" w:rsidRPr="003D2D46" w:rsidRDefault="007164E3" w:rsidP="009D1879">
            <w:pPr>
              <w:spacing w:line="240" w:lineRule="auto"/>
              <w:jc w:val="center"/>
              <w:rPr>
                <w:color w:val="000000"/>
                <w:szCs w:val="22"/>
              </w:rPr>
            </w:pPr>
            <w:r w:rsidRPr="003D2D46">
              <w:rPr>
                <w:color w:val="000000"/>
                <w:szCs w:val="22"/>
              </w:rPr>
              <w:t>No SV</w:t>
            </w:r>
            <w:r>
              <w:rPr>
                <w:color w:val="000000"/>
                <w:szCs w:val="22"/>
              </w:rPr>
              <w:t xml:space="preserve"> </w:t>
            </w:r>
          </w:p>
        </w:tc>
        <w:tc>
          <w:tcPr>
            <w:tcW w:w="820" w:type="dxa"/>
            <w:noWrap/>
            <w:vAlign w:val="bottom"/>
            <w:hideMark/>
          </w:tcPr>
          <w:p w14:paraId="5854778C" w14:textId="77777777" w:rsidR="007164E3" w:rsidRDefault="007164E3" w:rsidP="009D1879">
            <w:pPr>
              <w:spacing w:line="240" w:lineRule="auto"/>
              <w:jc w:val="center"/>
              <w:rPr>
                <w:color w:val="000000"/>
                <w:szCs w:val="22"/>
              </w:rPr>
            </w:pPr>
            <w:r w:rsidRPr="00CA1FA6">
              <w:rPr>
                <w:color w:val="000000"/>
                <w:szCs w:val="22"/>
              </w:rPr>
              <w:t>Diff</w:t>
            </w:r>
            <w:r>
              <w:rPr>
                <w:color w:val="000000"/>
                <w:szCs w:val="22"/>
              </w:rPr>
              <w:t>erence</w:t>
            </w:r>
          </w:p>
          <w:p w14:paraId="3B7B1F36" w14:textId="77777777" w:rsidR="007164E3" w:rsidRPr="003D2D46" w:rsidRDefault="007164E3" w:rsidP="009D1879">
            <w:pPr>
              <w:spacing w:line="240" w:lineRule="auto"/>
              <w:jc w:val="center"/>
              <w:rPr>
                <w:color w:val="000000"/>
                <w:szCs w:val="22"/>
              </w:rPr>
            </w:pPr>
          </w:p>
        </w:tc>
        <w:tc>
          <w:tcPr>
            <w:tcW w:w="819" w:type="dxa"/>
          </w:tcPr>
          <w:p w14:paraId="7D691CED" w14:textId="77777777" w:rsidR="007164E3" w:rsidRPr="0014712F" w:rsidRDefault="007164E3" w:rsidP="009D1879">
            <w:pPr>
              <w:spacing w:line="240" w:lineRule="auto"/>
              <w:jc w:val="center"/>
              <w:rPr>
                <w:color w:val="000000"/>
                <w:szCs w:val="22"/>
              </w:rPr>
            </w:pPr>
            <w:r w:rsidRPr="00CA1FA6">
              <w:rPr>
                <w:color w:val="000000"/>
                <w:szCs w:val="22"/>
              </w:rPr>
              <w:t>p-value</w:t>
            </w:r>
          </w:p>
        </w:tc>
        <w:tc>
          <w:tcPr>
            <w:tcW w:w="822" w:type="dxa"/>
            <w:noWrap/>
            <w:vAlign w:val="bottom"/>
          </w:tcPr>
          <w:p w14:paraId="4487A6C9" w14:textId="77777777" w:rsidR="007164E3" w:rsidRPr="003D2D46" w:rsidRDefault="007164E3" w:rsidP="009D1879">
            <w:pPr>
              <w:spacing w:line="240" w:lineRule="auto"/>
              <w:jc w:val="center"/>
              <w:rPr>
                <w:color w:val="000000"/>
                <w:szCs w:val="22"/>
              </w:rPr>
            </w:pPr>
            <w:r w:rsidRPr="0014712F">
              <w:rPr>
                <w:color w:val="000000"/>
                <w:szCs w:val="22"/>
              </w:rPr>
              <w:t>SV</w:t>
            </w:r>
            <w:r>
              <w:rPr>
                <w:color w:val="000000"/>
                <w:szCs w:val="22"/>
              </w:rPr>
              <w:t xml:space="preserve"> </w:t>
            </w:r>
          </w:p>
        </w:tc>
        <w:tc>
          <w:tcPr>
            <w:tcW w:w="821" w:type="dxa"/>
            <w:noWrap/>
            <w:vAlign w:val="bottom"/>
          </w:tcPr>
          <w:p w14:paraId="23163C12" w14:textId="77777777" w:rsidR="007164E3" w:rsidRPr="003D2D46" w:rsidRDefault="007164E3" w:rsidP="009D1879">
            <w:pPr>
              <w:spacing w:line="240" w:lineRule="auto"/>
              <w:jc w:val="center"/>
              <w:rPr>
                <w:color w:val="000000"/>
                <w:szCs w:val="22"/>
              </w:rPr>
            </w:pPr>
            <w:r w:rsidRPr="003D2D46">
              <w:rPr>
                <w:color w:val="000000"/>
                <w:szCs w:val="22"/>
              </w:rPr>
              <w:t>No SV</w:t>
            </w:r>
            <w:r>
              <w:rPr>
                <w:color w:val="000000"/>
                <w:szCs w:val="22"/>
              </w:rPr>
              <w:t xml:space="preserve"> </w:t>
            </w:r>
          </w:p>
        </w:tc>
        <w:tc>
          <w:tcPr>
            <w:tcW w:w="820" w:type="dxa"/>
            <w:noWrap/>
            <w:vAlign w:val="bottom"/>
            <w:hideMark/>
          </w:tcPr>
          <w:p w14:paraId="270B4A38" w14:textId="77777777" w:rsidR="007164E3" w:rsidRPr="003D2D46" w:rsidRDefault="007164E3" w:rsidP="009D1879">
            <w:pPr>
              <w:spacing w:line="240" w:lineRule="auto"/>
              <w:jc w:val="center"/>
              <w:rPr>
                <w:color w:val="000000"/>
                <w:szCs w:val="22"/>
              </w:rPr>
            </w:pPr>
            <w:r w:rsidRPr="00CA1FA6">
              <w:rPr>
                <w:color w:val="000000"/>
                <w:szCs w:val="22"/>
              </w:rPr>
              <w:t>Diff</w:t>
            </w:r>
            <w:r>
              <w:rPr>
                <w:color w:val="000000"/>
                <w:szCs w:val="22"/>
              </w:rPr>
              <w:t>erence</w:t>
            </w:r>
          </w:p>
        </w:tc>
        <w:tc>
          <w:tcPr>
            <w:tcW w:w="841" w:type="dxa"/>
          </w:tcPr>
          <w:p w14:paraId="772B0B5A" w14:textId="77777777" w:rsidR="007164E3" w:rsidRPr="0014712F" w:rsidRDefault="007164E3" w:rsidP="009D1879">
            <w:pPr>
              <w:spacing w:line="240" w:lineRule="auto"/>
              <w:jc w:val="center"/>
              <w:rPr>
                <w:color w:val="000000"/>
                <w:szCs w:val="22"/>
              </w:rPr>
            </w:pPr>
            <w:r w:rsidRPr="00CA1FA6">
              <w:rPr>
                <w:color w:val="000000"/>
                <w:szCs w:val="22"/>
              </w:rPr>
              <w:t>p-value</w:t>
            </w:r>
          </w:p>
        </w:tc>
        <w:tc>
          <w:tcPr>
            <w:tcW w:w="800" w:type="dxa"/>
            <w:noWrap/>
            <w:vAlign w:val="bottom"/>
          </w:tcPr>
          <w:p w14:paraId="495F60B3" w14:textId="77777777" w:rsidR="007164E3" w:rsidRPr="003D2D46" w:rsidRDefault="007164E3" w:rsidP="009D1879">
            <w:pPr>
              <w:spacing w:line="240" w:lineRule="auto"/>
              <w:jc w:val="center"/>
              <w:rPr>
                <w:color w:val="000000"/>
                <w:szCs w:val="22"/>
              </w:rPr>
            </w:pPr>
            <w:r w:rsidRPr="0014712F">
              <w:rPr>
                <w:color w:val="000000"/>
                <w:szCs w:val="22"/>
              </w:rPr>
              <w:t>SV</w:t>
            </w:r>
            <w:r>
              <w:rPr>
                <w:color w:val="000000"/>
                <w:szCs w:val="22"/>
              </w:rPr>
              <w:t xml:space="preserve"> </w:t>
            </w:r>
          </w:p>
        </w:tc>
        <w:tc>
          <w:tcPr>
            <w:tcW w:w="821" w:type="dxa"/>
            <w:noWrap/>
            <w:vAlign w:val="bottom"/>
          </w:tcPr>
          <w:p w14:paraId="6B0D872B" w14:textId="77777777" w:rsidR="007164E3" w:rsidRPr="003D2D46" w:rsidRDefault="007164E3" w:rsidP="009D1879">
            <w:pPr>
              <w:spacing w:line="240" w:lineRule="auto"/>
              <w:jc w:val="center"/>
              <w:rPr>
                <w:color w:val="000000"/>
                <w:szCs w:val="22"/>
              </w:rPr>
            </w:pPr>
            <w:r w:rsidRPr="003D2D46">
              <w:rPr>
                <w:color w:val="000000"/>
                <w:szCs w:val="22"/>
              </w:rPr>
              <w:t>No SV</w:t>
            </w:r>
            <w:r>
              <w:rPr>
                <w:color w:val="000000"/>
                <w:szCs w:val="22"/>
              </w:rPr>
              <w:t xml:space="preserve"> </w:t>
            </w:r>
          </w:p>
        </w:tc>
        <w:tc>
          <w:tcPr>
            <w:tcW w:w="820" w:type="dxa"/>
            <w:noWrap/>
            <w:vAlign w:val="bottom"/>
            <w:hideMark/>
          </w:tcPr>
          <w:p w14:paraId="01077C27" w14:textId="77777777" w:rsidR="007164E3" w:rsidRPr="003D2D46" w:rsidRDefault="007164E3" w:rsidP="009D1879">
            <w:pPr>
              <w:spacing w:line="240" w:lineRule="auto"/>
              <w:jc w:val="center"/>
              <w:rPr>
                <w:color w:val="000000"/>
                <w:szCs w:val="22"/>
              </w:rPr>
            </w:pPr>
            <w:r w:rsidRPr="00CA1FA6">
              <w:rPr>
                <w:color w:val="000000"/>
                <w:szCs w:val="22"/>
              </w:rPr>
              <w:t>Diff</w:t>
            </w:r>
            <w:r>
              <w:rPr>
                <w:color w:val="000000"/>
                <w:szCs w:val="22"/>
              </w:rPr>
              <w:t>erence</w:t>
            </w:r>
          </w:p>
        </w:tc>
        <w:tc>
          <w:tcPr>
            <w:tcW w:w="821" w:type="dxa"/>
          </w:tcPr>
          <w:p w14:paraId="17329DA4" w14:textId="77777777" w:rsidR="007164E3" w:rsidRPr="00CA1FA6" w:rsidRDefault="007164E3" w:rsidP="009D1879">
            <w:pPr>
              <w:spacing w:line="240" w:lineRule="auto"/>
              <w:jc w:val="center"/>
              <w:rPr>
                <w:color w:val="000000"/>
                <w:szCs w:val="22"/>
              </w:rPr>
            </w:pPr>
            <w:r w:rsidRPr="00CA1FA6">
              <w:rPr>
                <w:color w:val="000000"/>
                <w:szCs w:val="22"/>
              </w:rPr>
              <w:t>p-value</w:t>
            </w:r>
          </w:p>
        </w:tc>
      </w:tr>
      <w:tr w:rsidR="007164E3" w:rsidRPr="008D6CBB" w14:paraId="60127361" w14:textId="77777777" w:rsidTr="006B1F70">
        <w:trPr>
          <w:trHeight w:val="300"/>
        </w:trPr>
        <w:tc>
          <w:tcPr>
            <w:tcW w:w="821" w:type="dxa"/>
            <w:noWrap/>
            <w:vAlign w:val="bottom"/>
            <w:hideMark/>
          </w:tcPr>
          <w:p w14:paraId="399E912E" w14:textId="77777777" w:rsidR="007164E3" w:rsidRPr="003D2D46" w:rsidRDefault="007164E3" w:rsidP="009D1879">
            <w:pPr>
              <w:spacing w:line="240" w:lineRule="auto"/>
              <w:rPr>
                <w:color w:val="000000"/>
              </w:rPr>
            </w:pPr>
            <w:r w:rsidRPr="2AD56EF5">
              <w:rPr>
                <w:color w:val="000000" w:themeColor="text1"/>
              </w:rPr>
              <w:t>SpO</w:t>
            </w:r>
            <w:r w:rsidRPr="00C74735">
              <w:rPr>
                <w:color w:val="000000" w:themeColor="text1"/>
                <w:vertAlign w:val="subscript"/>
              </w:rPr>
              <w:t>2</w:t>
            </w:r>
          </w:p>
        </w:tc>
        <w:tc>
          <w:tcPr>
            <w:tcW w:w="819" w:type="dxa"/>
            <w:noWrap/>
            <w:vAlign w:val="bottom"/>
          </w:tcPr>
          <w:p w14:paraId="13346632" w14:textId="77777777" w:rsidR="007164E3" w:rsidRPr="00A529DC" w:rsidRDefault="007164E3" w:rsidP="009D1879">
            <w:pPr>
              <w:spacing w:line="240" w:lineRule="auto"/>
              <w:jc w:val="right"/>
              <w:rPr>
                <w:color w:val="000000"/>
                <w:szCs w:val="22"/>
              </w:rPr>
            </w:pPr>
            <w:r w:rsidRPr="00A529DC">
              <w:rPr>
                <w:color w:val="000000"/>
                <w:szCs w:val="22"/>
              </w:rPr>
              <w:t xml:space="preserve">96.6 </w:t>
            </w:r>
          </w:p>
          <w:p w14:paraId="5C414B1A" w14:textId="77777777" w:rsidR="007164E3" w:rsidRPr="00A529DC" w:rsidRDefault="007164E3" w:rsidP="009D1879">
            <w:pPr>
              <w:spacing w:line="240" w:lineRule="auto"/>
              <w:jc w:val="right"/>
              <w:rPr>
                <w:color w:val="000000"/>
                <w:szCs w:val="22"/>
              </w:rPr>
            </w:pPr>
            <w:r w:rsidRPr="00A529DC">
              <w:rPr>
                <w:color w:val="000000"/>
                <w:szCs w:val="22"/>
              </w:rPr>
              <w:t>(95.6 to 97.7)</w:t>
            </w:r>
          </w:p>
        </w:tc>
        <w:tc>
          <w:tcPr>
            <w:tcW w:w="821" w:type="dxa"/>
            <w:noWrap/>
            <w:vAlign w:val="bottom"/>
          </w:tcPr>
          <w:p w14:paraId="4FEB1476" w14:textId="77777777" w:rsidR="007164E3" w:rsidRPr="00A529DC" w:rsidRDefault="007164E3" w:rsidP="009D1879">
            <w:pPr>
              <w:spacing w:line="240" w:lineRule="auto"/>
              <w:jc w:val="right"/>
              <w:rPr>
                <w:color w:val="000000"/>
                <w:szCs w:val="22"/>
              </w:rPr>
            </w:pPr>
            <w:r w:rsidRPr="00A529DC">
              <w:rPr>
                <w:color w:val="000000"/>
                <w:szCs w:val="22"/>
              </w:rPr>
              <w:t>98.1 (97.1 to 99.2)</w:t>
            </w:r>
          </w:p>
        </w:tc>
        <w:tc>
          <w:tcPr>
            <w:tcW w:w="820" w:type="dxa"/>
            <w:noWrap/>
            <w:vAlign w:val="bottom"/>
            <w:hideMark/>
          </w:tcPr>
          <w:p w14:paraId="087CE1EA" w14:textId="7C8FEB4D" w:rsidR="007164E3" w:rsidRPr="00A529DC" w:rsidRDefault="007164E3" w:rsidP="009D1879">
            <w:pPr>
              <w:spacing w:line="240" w:lineRule="auto"/>
              <w:jc w:val="right"/>
              <w:rPr>
                <w:b/>
                <w:bCs/>
                <w:color w:val="000000"/>
                <w:szCs w:val="22"/>
              </w:rPr>
            </w:pPr>
            <w:r w:rsidRPr="00A529DC">
              <w:rPr>
                <w:color w:val="000000"/>
                <w:szCs w:val="22"/>
              </w:rPr>
              <w:t>1.5 (1</w:t>
            </w:r>
            <w:r w:rsidR="00E45502">
              <w:rPr>
                <w:color w:val="000000"/>
                <w:szCs w:val="22"/>
              </w:rPr>
              <w:t>.0</w:t>
            </w:r>
            <w:r w:rsidRPr="00A529DC">
              <w:rPr>
                <w:color w:val="000000"/>
                <w:szCs w:val="22"/>
              </w:rPr>
              <w:t xml:space="preserve"> to 2</w:t>
            </w:r>
            <w:r w:rsidR="00E45502">
              <w:rPr>
                <w:color w:val="000000"/>
                <w:szCs w:val="22"/>
              </w:rPr>
              <w:t>.0</w:t>
            </w:r>
            <w:r w:rsidRPr="00A529DC">
              <w:rPr>
                <w:color w:val="000000"/>
                <w:szCs w:val="22"/>
              </w:rPr>
              <w:t>)</w:t>
            </w:r>
          </w:p>
        </w:tc>
        <w:tc>
          <w:tcPr>
            <w:tcW w:w="825" w:type="dxa"/>
          </w:tcPr>
          <w:p w14:paraId="39F388D4" w14:textId="77777777" w:rsidR="007164E3" w:rsidRPr="00A529DC" w:rsidRDefault="007164E3" w:rsidP="009D1879">
            <w:pPr>
              <w:spacing w:line="240" w:lineRule="auto"/>
              <w:jc w:val="right"/>
              <w:rPr>
                <w:color w:val="000000"/>
                <w:szCs w:val="22"/>
              </w:rPr>
            </w:pPr>
            <w:r w:rsidRPr="00A529DC">
              <w:rPr>
                <w:color w:val="000000"/>
                <w:szCs w:val="22"/>
              </w:rPr>
              <w:t>&lt;0.001</w:t>
            </w:r>
          </w:p>
        </w:tc>
        <w:tc>
          <w:tcPr>
            <w:tcW w:w="820" w:type="dxa"/>
            <w:noWrap/>
            <w:vAlign w:val="bottom"/>
          </w:tcPr>
          <w:p w14:paraId="4ED4F70B" w14:textId="77777777" w:rsidR="007164E3" w:rsidRPr="00A529DC" w:rsidRDefault="007164E3" w:rsidP="009D1879">
            <w:pPr>
              <w:spacing w:line="240" w:lineRule="auto"/>
              <w:jc w:val="right"/>
              <w:rPr>
                <w:color w:val="000000"/>
                <w:szCs w:val="22"/>
              </w:rPr>
            </w:pPr>
            <w:r w:rsidRPr="00A529DC">
              <w:rPr>
                <w:color w:val="000000"/>
                <w:szCs w:val="22"/>
              </w:rPr>
              <w:t>96.</w:t>
            </w:r>
            <w:r w:rsidRPr="00A529DC">
              <w:rPr>
                <w:color w:val="000000"/>
              </w:rPr>
              <w:t>2</w:t>
            </w:r>
            <w:r w:rsidRPr="00A529DC">
              <w:rPr>
                <w:color w:val="000000"/>
                <w:szCs w:val="22"/>
              </w:rPr>
              <w:t xml:space="preserve"> (95.1 to 97.4)</w:t>
            </w:r>
          </w:p>
        </w:tc>
        <w:tc>
          <w:tcPr>
            <w:tcW w:w="821" w:type="dxa"/>
            <w:noWrap/>
            <w:vAlign w:val="bottom"/>
          </w:tcPr>
          <w:p w14:paraId="5B164C84" w14:textId="561E24EC" w:rsidR="007164E3" w:rsidRPr="00A529DC" w:rsidRDefault="007164E3" w:rsidP="009D1879">
            <w:pPr>
              <w:spacing w:line="240" w:lineRule="auto"/>
              <w:jc w:val="right"/>
              <w:rPr>
                <w:color w:val="000000"/>
                <w:szCs w:val="22"/>
              </w:rPr>
            </w:pPr>
            <w:r w:rsidRPr="00A529DC">
              <w:rPr>
                <w:color w:val="000000"/>
                <w:szCs w:val="22"/>
              </w:rPr>
              <w:t>97.</w:t>
            </w:r>
            <w:r w:rsidRPr="00A529DC">
              <w:rPr>
                <w:color w:val="000000"/>
              </w:rPr>
              <w:t>9</w:t>
            </w:r>
            <w:r w:rsidRPr="00A529DC">
              <w:rPr>
                <w:color w:val="000000"/>
                <w:szCs w:val="22"/>
              </w:rPr>
              <w:t xml:space="preserve"> (96.7 to 99</w:t>
            </w:r>
            <w:r w:rsidR="00E45502">
              <w:rPr>
                <w:color w:val="000000"/>
                <w:szCs w:val="22"/>
              </w:rPr>
              <w:t>.0</w:t>
            </w:r>
            <w:r w:rsidRPr="00A529DC">
              <w:rPr>
                <w:color w:val="000000"/>
                <w:szCs w:val="22"/>
              </w:rPr>
              <w:t>)</w:t>
            </w:r>
          </w:p>
        </w:tc>
        <w:tc>
          <w:tcPr>
            <w:tcW w:w="820" w:type="dxa"/>
            <w:noWrap/>
            <w:vAlign w:val="bottom"/>
            <w:hideMark/>
          </w:tcPr>
          <w:p w14:paraId="018256E6" w14:textId="3F304AC2" w:rsidR="007164E3" w:rsidRPr="00A529DC" w:rsidRDefault="007164E3" w:rsidP="009D1879">
            <w:pPr>
              <w:spacing w:line="240" w:lineRule="auto"/>
              <w:jc w:val="right"/>
              <w:rPr>
                <w:b/>
                <w:bCs/>
                <w:color w:val="000000"/>
                <w:szCs w:val="22"/>
              </w:rPr>
            </w:pPr>
            <w:r w:rsidRPr="00A529DC">
              <w:rPr>
                <w:color w:val="000000"/>
                <w:szCs w:val="22"/>
              </w:rPr>
              <w:t>1.6 (1</w:t>
            </w:r>
            <w:r w:rsidR="00E45502">
              <w:rPr>
                <w:color w:val="000000"/>
                <w:szCs w:val="22"/>
              </w:rPr>
              <w:t>.0</w:t>
            </w:r>
            <w:r w:rsidRPr="00A529DC">
              <w:rPr>
                <w:color w:val="000000"/>
                <w:szCs w:val="22"/>
              </w:rPr>
              <w:t xml:space="preserve"> to 2.2)</w:t>
            </w:r>
          </w:p>
        </w:tc>
        <w:tc>
          <w:tcPr>
            <w:tcW w:w="819" w:type="dxa"/>
          </w:tcPr>
          <w:p w14:paraId="004C5B19" w14:textId="77777777" w:rsidR="007164E3" w:rsidRPr="00A529DC" w:rsidRDefault="007164E3" w:rsidP="009D1879">
            <w:pPr>
              <w:spacing w:line="240" w:lineRule="auto"/>
              <w:jc w:val="right"/>
              <w:rPr>
                <w:color w:val="000000"/>
                <w:szCs w:val="22"/>
              </w:rPr>
            </w:pPr>
            <w:r w:rsidRPr="00A529DC">
              <w:rPr>
                <w:color w:val="000000"/>
                <w:szCs w:val="22"/>
              </w:rPr>
              <w:t>&lt;0.001</w:t>
            </w:r>
          </w:p>
        </w:tc>
        <w:tc>
          <w:tcPr>
            <w:tcW w:w="822" w:type="dxa"/>
            <w:noWrap/>
            <w:vAlign w:val="bottom"/>
          </w:tcPr>
          <w:p w14:paraId="0C4F81A3" w14:textId="77777777" w:rsidR="007164E3" w:rsidRPr="00A529DC" w:rsidRDefault="007164E3" w:rsidP="009D1879">
            <w:pPr>
              <w:spacing w:line="240" w:lineRule="auto"/>
              <w:jc w:val="right"/>
              <w:rPr>
                <w:color w:val="000000"/>
                <w:szCs w:val="22"/>
              </w:rPr>
            </w:pPr>
            <w:r w:rsidRPr="00A529DC">
              <w:rPr>
                <w:color w:val="000000"/>
                <w:szCs w:val="22"/>
              </w:rPr>
              <w:t>96.5 (95.4 to 97.7)</w:t>
            </w:r>
          </w:p>
        </w:tc>
        <w:tc>
          <w:tcPr>
            <w:tcW w:w="821" w:type="dxa"/>
            <w:noWrap/>
            <w:vAlign w:val="bottom"/>
          </w:tcPr>
          <w:p w14:paraId="612D07FD" w14:textId="48F5E706" w:rsidR="007164E3" w:rsidRPr="00A529DC" w:rsidRDefault="007164E3" w:rsidP="009D1879">
            <w:pPr>
              <w:spacing w:line="240" w:lineRule="auto"/>
              <w:jc w:val="right"/>
              <w:rPr>
                <w:color w:val="000000"/>
                <w:szCs w:val="22"/>
              </w:rPr>
            </w:pPr>
            <w:r w:rsidRPr="00A529DC">
              <w:rPr>
                <w:color w:val="000000"/>
                <w:szCs w:val="22"/>
              </w:rPr>
              <w:t>97.</w:t>
            </w:r>
            <w:r w:rsidRPr="00A529DC">
              <w:rPr>
                <w:color w:val="000000"/>
              </w:rPr>
              <w:t>9</w:t>
            </w:r>
            <w:r w:rsidRPr="00A529DC">
              <w:rPr>
                <w:color w:val="000000"/>
                <w:szCs w:val="22"/>
              </w:rPr>
              <w:t xml:space="preserve"> (96.7 to 99</w:t>
            </w:r>
            <w:r w:rsidR="00E45502">
              <w:rPr>
                <w:color w:val="000000"/>
                <w:szCs w:val="22"/>
              </w:rPr>
              <w:t>.0</w:t>
            </w:r>
            <w:r w:rsidRPr="00A529DC">
              <w:rPr>
                <w:color w:val="000000"/>
                <w:szCs w:val="22"/>
              </w:rPr>
              <w:t>)</w:t>
            </w:r>
          </w:p>
        </w:tc>
        <w:tc>
          <w:tcPr>
            <w:tcW w:w="820" w:type="dxa"/>
            <w:noWrap/>
            <w:vAlign w:val="bottom"/>
            <w:hideMark/>
          </w:tcPr>
          <w:p w14:paraId="17986B13" w14:textId="77777777" w:rsidR="007164E3" w:rsidRPr="00A529DC" w:rsidRDefault="007164E3" w:rsidP="009D1879">
            <w:pPr>
              <w:spacing w:line="240" w:lineRule="auto"/>
              <w:jc w:val="right"/>
              <w:rPr>
                <w:b/>
                <w:bCs/>
                <w:color w:val="000000"/>
                <w:szCs w:val="22"/>
              </w:rPr>
            </w:pPr>
            <w:r w:rsidRPr="00A529DC">
              <w:rPr>
                <w:color w:val="000000"/>
                <w:szCs w:val="22"/>
              </w:rPr>
              <w:t>1.3 (0.6 to 2.1)</w:t>
            </w:r>
          </w:p>
        </w:tc>
        <w:tc>
          <w:tcPr>
            <w:tcW w:w="841" w:type="dxa"/>
          </w:tcPr>
          <w:p w14:paraId="4D507C89" w14:textId="77777777" w:rsidR="007164E3" w:rsidRPr="00A529DC" w:rsidRDefault="007164E3" w:rsidP="009D1879">
            <w:pPr>
              <w:spacing w:line="240" w:lineRule="auto"/>
              <w:jc w:val="right"/>
              <w:rPr>
                <w:color w:val="000000"/>
                <w:szCs w:val="22"/>
              </w:rPr>
            </w:pPr>
            <w:r w:rsidRPr="00A529DC">
              <w:rPr>
                <w:color w:val="000000"/>
                <w:szCs w:val="22"/>
              </w:rPr>
              <w:t>&lt;0.001</w:t>
            </w:r>
          </w:p>
        </w:tc>
        <w:tc>
          <w:tcPr>
            <w:tcW w:w="800" w:type="dxa"/>
            <w:noWrap/>
            <w:vAlign w:val="bottom"/>
          </w:tcPr>
          <w:p w14:paraId="23C67C4C" w14:textId="77777777" w:rsidR="007164E3" w:rsidRPr="00A529DC" w:rsidRDefault="007164E3" w:rsidP="009D1879">
            <w:pPr>
              <w:spacing w:line="240" w:lineRule="auto"/>
              <w:jc w:val="right"/>
              <w:rPr>
                <w:color w:val="000000"/>
                <w:szCs w:val="22"/>
              </w:rPr>
            </w:pPr>
            <w:r w:rsidRPr="00A529DC">
              <w:rPr>
                <w:color w:val="000000"/>
                <w:szCs w:val="22"/>
              </w:rPr>
              <w:t>97.</w:t>
            </w:r>
            <w:r w:rsidRPr="00A529DC">
              <w:rPr>
                <w:color w:val="000000"/>
              </w:rPr>
              <w:t>4</w:t>
            </w:r>
            <w:r w:rsidRPr="00A529DC">
              <w:rPr>
                <w:color w:val="000000"/>
                <w:szCs w:val="22"/>
              </w:rPr>
              <w:t xml:space="preserve"> (96.3 to 98.5)</w:t>
            </w:r>
          </w:p>
        </w:tc>
        <w:tc>
          <w:tcPr>
            <w:tcW w:w="821" w:type="dxa"/>
            <w:noWrap/>
            <w:vAlign w:val="bottom"/>
          </w:tcPr>
          <w:p w14:paraId="109B3200" w14:textId="77777777" w:rsidR="007164E3" w:rsidRPr="00A529DC" w:rsidRDefault="007164E3" w:rsidP="009D1879">
            <w:pPr>
              <w:spacing w:line="240" w:lineRule="auto"/>
              <w:jc w:val="right"/>
              <w:rPr>
                <w:color w:val="000000"/>
                <w:szCs w:val="22"/>
              </w:rPr>
            </w:pPr>
            <w:r w:rsidRPr="00A529DC">
              <w:rPr>
                <w:color w:val="000000"/>
                <w:szCs w:val="22"/>
              </w:rPr>
              <w:t>97.</w:t>
            </w:r>
            <w:r w:rsidRPr="00A529DC">
              <w:rPr>
                <w:color w:val="000000"/>
              </w:rPr>
              <w:t>4</w:t>
            </w:r>
            <w:r w:rsidRPr="00A529DC">
              <w:rPr>
                <w:color w:val="000000"/>
                <w:szCs w:val="22"/>
              </w:rPr>
              <w:t xml:space="preserve"> (96.3 to 98.5)</w:t>
            </w:r>
          </w:p>
        </w:tc>
        <w:tc>
          <w:tcPr>
            <w:tcW w:w="820" w:type="dxa"/>
            <w:noWrap/>
            <w:vAlign w:val="bottom"/>
            <w:hideMark/>
          </w:tcPr>
          <w:p w14:paraId="2CD9DAEE" w14:textId="77777777" w:rsidR="007164E3" w:rsidRPr="00A529DC" w:rsidRDefault="007164E3" w:rsidP="009D1879">
            <w:pPr>
              <w:spacing w:line="240" w:lineRule="auto"/>
              <w:jc w:val="right"/>
              <w:rPr>
                <w:color w:val="000000"/>
              </w:rPr>
            </w:pPr>
            <w:r w:rsidRPr="00A529DC">
              <w:rPr>
                <w:color w:val="000000" w:themeColor="text1"/>
              </w:rPr>
              <w:t>0 (-0.5 to 0.5)</w:t>
            </w:r>
          </w:p>
        </w:tc>
        <w:tc>
          <w:tcPr>
            <w:tcW w:w="821" w:type="dxa"/>
          </w:tcPr>
          <w:p w14:paraId="3CB0A764" w14:textId="77777777" w:rsidR="007164E3" w:rsidRPr="00A529DC" w:rsidRDefault="007164E3" w:rsidP="009D1879">
            <w:pPr>
              <w:spacing w:line="240" w:lineRule="auto"/>
              <w:jc w:val="right"/>
              <w:rPr>
                <w:color w:val="000000" w:themeColor="text1"/>
              </w:rPr>
            </w:pPr>
            <w:r w:rsidRPr="00A529DC">
              <w:rPr>
                <w:color w:val="000000" w:themeColor="text1"/>
              </w:rPr>
              <w:t>0.992</w:t>
            </w:r>
          </w:p>
        </w:tc>
      </w:tr>
      <w:tr w:rsidR="007164E3" w:rsidRPr="008D6CBB" w14:paraId="57FE6AFE" w14:textId="77777777" w:rsidTr="006B1F70">
        <w:trPr>
          <w:trHeight w:val="300"/>
        </w:trPr>
        <w:tc>
          <w:tcPr>
            <w:tcW w:w="821" w:type="dxa"/>
            <w:noWrap/>
            <w:vAlign w:val="bottom"/>
            <w:hideMark/>
          </w:tcPr>
          <w:p w14:paraId="3EE13817" w14:textId="77777777" w:rsidR="007164E3" w:rsidRPr="003D2D46" w:rsidRDefault="007164E3" w:rsidP="009D1879">
            <w:pPr>
              <w:spacing w:line="240" w:lineRule="auto"/>
              <w:rPr>
                <w:color w:val="000000"/>
                <w:szCs w:val="22"/>
              </w:rPr>
            </w:pPr>
            <w:r w:rsidRPr="003D2D46">
              <w:rPr>
                <w:color w:val="000000"/>
                <w:szCs w:val="22"/>
              </w:rPr>
              <w:t>RR</w:t>
            </w:r>
          </w:p>
        </w:tc>
        <w:tc>
          <w:tcPr>
            <w:tcW w:w="819" w:type="dxa"/>
            <w:noWrap/>
            <w:vAlign w:val="bottom"/>
          </w:tcPr>
          <w:p w14:paraId="61319AC0" w14:textId="77777777" w:rsidR="007164E3" w:rsidRPr="00A529DC" w:rsidRDefault="007164E3" w:rsidP="009D1879">
            <w:pPr>
              <w:spacing w:line="240" w:lineRule="auto"/>
              <w:jc w:val="right"/>
              <w:rPr>
                <w:color w:val="000000"/>
                <w:szCs w:val="22"/>
              </w:rPr>
            </w:pPr>
            <w:r w:rsidRPr="00A529DC">
              <w:rPr>
                <w:color w:val="000000"/>
                <w:szCs w:val="22"/>
              </w:rPr>
              <w:t>24.1 (20.7 to 27.4)</w:t>
            </w:r>
          </w:p>
        </w:tc>
        <w:tc>
          <w:tcPr>
            <w:tcW w:w="821" w:type="dxa"/>
            <w:noWrap/>
            <w:vAlign w:val="bottom"/>
          </w:tcPr>
          <w:p w14:paraId="470AB421" w14:textId="64F5C074" w:rsidR="007164E3" w:rsidRPr="00A529DC" w:rsidRDefault="007164E3" w:rsidP="009D1879">
            <w:pPr>
              <w:spacing w:line="240" w:lineRule="auto"/>
              <w:jc w:val="right"/>
              <w:rPr>
                <w:color w:val="000000"/>
                <w:szCs w:val="22"/>
              </w:rPr>
            </w:pPr>
            <w:r w:rsidRPr="00A529DC">
              <w:rPr>
                <w:color w:val="000000"/>
                <w:szCs w:val="22"/>
              </w:rPr>
              <w:t>23</w:t>
            </w:r>
            <w:r w:rsidR="00E45502">
              <w:rPr>
                <w:color w:val="000000"/>
                <w:szCs w:val="22"/>
              </w:rPr>
              <w:t>.0</w:t>
            </w:r>
            <w:r w:rsidRPr="00A529DC">
              <w:rPr>
                <w:color w:val="000000"/>
                <w:szCs w:val="22"/>
              </w:rPr>
              <w:t xml:space="preserve"> (19.6 to 26.4)</w:t>
            </w:r>
          </w:p>
        </w:tc>
        <w:tc>
          <w:tcPr>
            <w:tcW w:w="820" w:type="dxa"/>
            <w:noWrap/>
            <w:vAlign w:val="bottom"/>
            <w:hideMark/>
          </w:tcPr>
          <w:p w14:paraId="00AD43EA" w14:textId="77777777" w:rsidR="007164E3" w:rsidRPr="00A529DC" w:rsidRDefault="007164E3" w:rsidP="009D1879">
            <w:pPr>
              <w:spacing w:line="240" w:lineRule="auto"/>
              <w:jc w:val="right"/>
              <w:rPr>
                <w:color w:val="000000"/>
                <w:szCs w:val="22"/>
              </w:rPr>
            </w:pPr>
            <w:r w:rsidRPr="00A529DC">
              <w:rPr>
                <w:color w:val="000000"/>
                <w:szCs w:val="22"/>
              </w:rPr>
              <w:t>-1.0 (-2.5 to 0.4)</w:t>
            </w:r>
          </w:p>
        </w:tc>
        <w:tc>
          <w:tcPr>
            <w:tcW w:w="825" w:type="dxa"/>
          </w:tcPr>
          <w:p w14:paraId="12130708" w14:textId="77777777" w:rsidR="007164E3" w:rsidRPr="00A529DC" w:rsidRDefault="007164E3" w:rsidP="009D1879">
            <w:pPr>
              <w:spacing w:line="240" w:lineRule="auto"/>
              <w:jc w:val="right"/>
              <w:rPr>
                <w:color w:val="000000"/>
                <w:szCs w:val="22"/>
              </w:rPr>
            </w:pPr>
            <w:r w:rsidRPr="00A529DC">
              <w:rPr>
                <w:color w:val="000000"/>
                <w:szCs w:val="22"/>
              </w:rPr>
              <w:t>0.157</w:t>
            </w:r>
          </w:p>
        </w:tc>
        <w:tc>
          <w:tcPr>
            <w:tcW w:w="820" w:type="dxa"/>
            <w:noWrap/>
            <w:vAlign w:val="bottom"/>
          </w:tcPr>
          <w:p w14:paraId="7F017906" w14:textId="77777777" w:rsidR="007164E3" w:rsidRPr="00A529DC" w:rsidRDefault="007164E3" w:rsidP="009D1879">
            <w:pPr>
              <w:spacing w:line="240" w:lineRule="auto"/>
              <w:jc w:val="right"/>
              <w:rPr>
                <w:color w:val="000000"/>
                <w:szCs w:val="22"/>
              </w:rPr>
            </w:pPr>
            <w:r w:rsidRPr="00A529DC">
              <w:rPr>
                <w:color w:val="000000"/>
                <w:szCs w:val="22"/>
              </w:rPr>
              <w:t>25.6 (22.2 to 29.1)</w:t>
            </w:r>
          </w:p>
        </w:tc>
        <w:tc>
          <w:tcPr>
            <w:tcW w:w="821" w:type="dxa"/>
            <w:noWrap/>
            <w:vAlign w:val="bottom"/>
          </w:tcPr>
          <w:p w14:paraId="768CCC95" w14:textId="74F5A76E" w:rsidR="007164E3" w:rsidRPr="00A529DC" w:rsidRDefault="007164E3" w:rsidP="009D1879">
            <w:pPr>
              <w:spacing w:line="240" w:lineRule="auto"/>
              <w:jc w:val="right"/>
              <w:rPr>
                <w:color w:val="000000"/>
                <w:szCs w:val="22"/>
              </w:rPr>
            </w:pPr>
            <w:r w:rsidRPr="00A529DC">
              <w:rPr>
                <w:color w:val="000000"/>
                <w:szCs w:val="22"/>
              </w:rPr>
              <w:t>25.6 (22.1 to 29</w:t>
            </w:r>
            <w:r w:rsidR="00E45502">
              <w:rPr>
                <w:color w:val="000000"/>
                <w:szCs w:val="22"/>
              </w:rPr>
              <w:t>.0</w:t>
            </w:r>
            <w:r w:rsidRPr="00A529DC">
              <w:rPr>
                <w:color w:val="000000"/>
                <w:szCs w:val="22"/>
              </w:rPr>
              <w:t>)</w:t>
            </w:r>
          </w:p>
        </w:tc>
        <w:tc>
          <w:tcPr>
            <w:tcW w:w="820" w:type="dxa"/>
            <w:noWrap/>
            <w:vAlign w:val="bottom"/>
            <w:hideMark/>
          </w:tcPr>
          <w:p w14:paraId="129159DB" w14:textId="77777777" w:rsidR="007164E3" w:rsidRPr="00A529DC" w:rsidRDefault="007164E3" w:rsidP="009D1879">
            <w:pPr>
              <w:spacing w:line="240" w:lineRule="auto"/>
              <w:jc w:val="right"/>
              <w:rPr>
                <w:color w:val="000000"/>
                <w:szCs w:val="22"/>
              </w:rPr>
            </w:pPr>
            <w:r w:rsidRPr="00A529DC">
              <w:rPr>
                <w:color w:val="000000"/>
                <w:szCs w:val="22"/>
              </w:rPr>
              <w:t>-0.1 (-1.9 to 1.8)</w:t>
            </w:r>
          </w:p>
        </w:tc>
        <w:tc>
          <w:tcPr>
            <w:tcW w:w="819" w:type="dxa"/>
          </w:tcPr>
          <w:p w14:paraId="6D30E56C" w14:textId="77777777" w:rsidR="007164E3" w:rsidRPr="00A529DC" w:rsidRDefault="007164E3" w:rsidP="009D1879">
            <w:pPr>
              <w:spacing w:line="240" w:lineRule="auto"/>
              <w:jc w:val="right"/>
              <w:rPr>
                <w:color w:val="000000"/>
                <w:szCs w:val="22"/>
              </w:rPr>
            </w:pPr>
            <w:r w:rsidRPr="00A529DC">
              <w:rPr>
                <w:color w:val="000000"/>
                <w:szCs w:val="22"/>
              </w:rPr>
              <w:t>0.944</w:t>
            </w:r>
          </w:p>
        </w:tc>
        <w:tc>
          <w:tcPr>
            <w:tcW w:w="822" w:type="dxa"/>
            <w:noWrap/>
            <w:vAlign w:val="bottom"/>
          </w:tcPr>
          <w:p w14:paraId="07DE494A" w14:textId="77777777" w:rsidR="007164E3" w:rsidRPr="00A529DC" w:rsidRDefault="007164E3" w:rsidP="009D1879">
            <w:pPr>
              <w:spacing w:line="240" w:lineRule="auto"/>
              <w:jc w:val="right"/>
              <w:rPr>
                <w:color w:val="000000"/>
                <w:szCs w:val="22"/>
              </w:rPr>
            </w:pPr>
            <w:r w:rsidRPr="00A529DC">
              <w:rPr>
                <w:color w:val="000000"/>
                <w:szCs w:val="22"/>
              </w:rPr>
              <w:t>25.</w:t>
            </w:r>
            <w:r w:rsidRPr="00A529DC">
              <w:rPr>
                <w:color w:val="000000"/>
              </w:rPr>
              <w:t>2</w:t>
            </w:r>
            <w:r w:rsidRPr="00A529DC">
              <w:rPr>
                <w:color w:val="000000"/>
                <w:szCs w:val="22"/>
              </w:rPr>
              <w:t xml:space="preserve"> (21.6 to 28.8)</w:t>
            </w:r>
          </w:p>
        </w:tc>
        <w:tc>
          <w:tcPr>
            <w:tcW w:w="821" w:type="dxa"/>
            <w:noWrap/>
            <w:vAlign w:val="bottom"/>
          </w:tcPr>
          <w:p w14:paraId="75AE4278" w14:textId="77777777" w:rsidR="007164E3" w:rsidRPr="00A529DC" w:rsidRDefault="007164E3" w:rsidP="009D1879">
            <w:pPr>
              <w:spacing w:line="240" w:lineRule="auto"/>
              <w:jc w:val="right"/>
              <w:rPr>
                <w:color w:val="000000"/>
                <w:szCs w:val="22"/>
              </w:rPr>
            </w:pPr>
            <w:r w:rsidRPr="00A529DC">
              <w:rPr>
                <w:color w:val="000000"/>
              </w:rPr>
              <w:t>25</w:t>
            </w:r>
            <w:r w:rsidRPr="00A529DC">
              <w:rPr>
                <w:color w:val="000000"/>
                <w:szCs w:val="22"/>
              </w:rPr>
              <w:t xml:space="preserve"> (21.4 to 28.5)</w:t>
            </w:r>
          </w:p>
        </w:tc>
        <w:tc>
          <w:tcPr>
            <w:tcW w:w="820" w:type="dxa"/>
            <w:noWrap/>
            <w:vAlign w:val="bottom"/>
            <w:hideMark/>
          </w:tcPr>
          <w:p w14:paraId="3938E457" w14:textId="68AFF868" w:rsidR="007164E3" w:rsidRPr="00A529DC" w:rsidRDefault="007164E3" w:rsidP="009D1879">
            <w:pPr>
              <w:spacing w:line="240" w:lineRule="auto"/>
              <w:jc w:val="right"/>
              <w:rPr>
                <w:color w:val="000000"/>
                <w:szCs w:val="22"/>
              </w:rPr>
            </w:pPr>
            <w:r w:rsidRPr="00A529DC">
              <w:rPr>
                <w:color w:val="000000"/>
                <w:szCs w:val="22"/>
              </w:rPr>
              <w:t>-0.3 (-2.5 to 2</w:t>
            </w:r>
            <w:r w:rsidR="00E45502">
              <w:rPr>
                <w:color w:val="000000"/>
                <w:szCs w:val="22"/>
              </w:rPr>
              <w:t>.0</w:t>
            </w:r>
            <w:r w:rsidRPr="00A529DC">
              <w:rPr>
                <w:color w:val="000000"/>
                <w:szCs w:val="22"/>
              </w:rPr>
              <w:t>)</w:t>
            </w:r>
          </w:p>
        </w:tc>
        <w:tc>
          <w:tcPr>
            <w:tcW w:w="841" w:type="dxa"/>
          </w:tcPr>
          <w:p w14:paraId="569CA310" w14:textId="77777777" w:rsidR="007164E3" w:rsidRPr="00A529DC" w:rsidRDefault="007164E3" w:rsidP="009D1879">
            <w:pPr>
              <w:spacing w:line="240" w:lineRule="auto"/>
              <w:jc w:val="right"/>
              <w:rPr>
                <w:color w:val="000000"/>
                <w:szCs w:val="22"/>
              </w:rPr>
            </w:pPr>
            <w:r w:rsidRPr="00A529DC">
              <w:rPr>
                <w:color w:val="000000"/>
                <w:szCs w:val="22"/>
              </w:rPr>
              <w:t>0.830</w:t>
            </w:r>
          </w:p>
        </w:tc>
        <w:tc>
          <w:tcPr>
            <w:tcW w:w="800" w:type="dxa"/>
            <w:noWrap/>
            <w:vAlign w:val="bottom"/>
          </w:tcPr>
          <w:p w14:paraId="52288543" w14:textId="77777777" w:rsidR="007164E3" w:rsidRPr="00A529DC" w:rsidRDefault="007164E3" w:rsidP="009D1879">
            <w:pPr>
              <w:spacing w:line="240" w:lineRule="auto"/>
              <w:jc w:val="right"/>
              <w:rPr>
                <w:color w:val="000000"/>
                <w:szCs w:val="22"/>
              </w:rPr>
            </w:pPr>
            <w:r w:rsidRPr="00A529DC">
              <w:rPr>
                <w:color w:val="000000"/>
                <w:szCs w:val="22"/>
              </w:rPr>
              <w:t>23.9 (20.5 to 27.3)</w:t>
            </w:r>
          </w:p>
        </w:tc>
        <w:tc>
          <w:tcPr>
            <w:tcW w:w="821" w:type="dxa"/>
            <w:noWrap/>
            <w:vAlign w:val="bottom"/>
          </w:tcPr>
          <w:p w14:paraId="778D3D1E" w14:textId="77777777" w:rsidR="007164E3" w:rsidRPr="00A529DC" w:rsidRDefault="007164E3" w:rsidP="009D1879">
            <w:pPr>
              <w:spacing w:line="240" w:lineRule="auto"/>
              <w:jc w:val="right"/>
              <w:rPr>
                <w:color w:val="000000"/>
                <w:szCs w:val="22"/>
              </w:rPr>
            </w:pPr>
            <w:r w:rsidRPr="00A529DC">
              <w:rPr>
                <w:color w:val="000000"/>
              </w:rPr>
              <w:t>23.7</w:t>
            </w:r>
            <w:r w:rsidRPr="00A529DC">
              <w:rPr>
                <w:color w:val="000000"/>
                <w:szCs w:val="22"/>
              </w:rPr>
              <w:t xml:space="preserve"> (20.4 to 27.1)</w:t>
            </w:r>
          </w:p>
        </w:tc>
        <w:tc>
          <w:tcPr>
            <w:tcW w:w="820" w:type="dxa"/>
            <w:noWrap/>
            <w:vAlign w:val="bottom"/>
            <w:hideMark/>
          </w:tcPr>
          <w:p w14:paraId="006EA9AE" w14:textId="77777777" w:rsidR="007164E3" w:rsidRPr="00A529DC" w:rsidRDefault="007164E3" w:rsidP="009D1879">
            <w:pPr>
              <w:spacing w:line="240" w:lineRule="auto"/>
              <w:jc w:val="right"/>
              <w:rPr>
                <w:color w:val="000000"/>
                <w:szCs w:val="22"/>
              </w:rPr>
            </w:pPr>
            <w:r w:rsidRPr="00A529DC">
              <w:rPr>
                <w:color w:val="000000"/>
                <w:szCs w:val="22"/>
              </w:rPr>
              <w:t>-0.1 (-1.6 to 1.3)</w:t>
            </w:r>
          </w:p>
        </w:tc>
        <w:tc>
          <w:tcPr>
            <w:tcW w:w="821" w:type="dxa"/>
          </w:tcPr>
          <w:p w14:paraId="30701C67" w14:textId="77777777" w:rsidR="007164E3" w:rsidRPr="00A529DC" w:rsidRDefault="007164E3" w:rsidP="009D1879">
            <w:pPr>
              <w:spacing w:line="240" w:lineRule="auto"/>
              <w:jc w:val="right"/>
              <w:rPr>
                <w:color w:val="000000"/>
                <w:szCs w:val="22"/>
              </w:rPr>
            </w:pPr>
            <w:r w:rsidRPr="00A529DC">
              <w:rPr>
                <w:color w:val="000000"/>
                <w:szCs w:val="22"/>
              </w:rPr>
              <w:t>0.849</w:t>
            </w:r>
          </w:p>
        </w:tc>
      </w:tr>
      <w:tr w:rsidR="007164E3" w:rsidRPr="008D6CBB" w14:paraId="1BCC6A57" w14:textId="77777777" w:rsidTr="006B1F70">
        <w:trPr>
          <w:trHeight w:val="300"/>
        </w:trPr>
        <w:tc>
          <w:tcPr>
            <w:tcW w:w="821" w:type="dxa"/>
            <w:noWrap/>
            <w:vAlign w:val="bottom"/>
            <w:hideMark/>
          </w:tcPr>
          <w:p w14:paraId="565B73DE" w14:textId="77777777" w:rsidR="007164E3" w:rsidRPr="003D2D46" w:rsidRDefault="007164E3" w:rsidP="009D1879">
            <w:pPr>
              <w:spacing w:line="240" w:lineRule="auto"/>
              <w:rPr>
                <w:color w:val="000000"/>
                <w:szCs w:val="22"/>
              </w:rPr>
            </w:pPr>
            <w:r w:rsidRPr="003D2D46">
              <w:rPr>
                <w:color w:val="000000"/>
                <w:szCs w:val="22"/>
              </w:rPr>
              <w:t>HR</w:t>
            </w:r>
          </w:p>
        </w:tc>
        <w:tc>
          <w:tcPr>
            <w:tcW w:w="819" w:type="dxa"/>
            <w:noWrap/>
            <w:vAlign w:val="bottom"/>
          </w:tcPr>
          <w:p w14:paraId="0D78E8DD" w14:textId="77777777" w:rsidR="007164E3" w:rsidRPr="00A529DC" w:rsidRDefault="007164E3" w:rsidP="009D1879">
            <w:pPr>
              <w:spacing w:line="240" w:lineRule="auto"/>
              <w:jc w:val="right"/>
              <w:rPr>
                <w:color w:val="000000"/>
                <w:szCs w:val="22"/>
              </w:rPr>
            </w:pPr>
            <w:r w:rsidRPr="00A529DC">
              <w:rPr>
                <w:color w:val="000000"/>
                <w:szCs w:val="22"/>
              </w:rPr>
              <w:t>93.8 (87.9 to 99.7)</w:t>
            </w:r>
          </w:p>
        </w:tc>
        <w:tc>
          <w:tcPr>
            <w:tcW w:w="821" w:type="dxa"/>
            <w:noWrap/>
            <w:vAlign w:val="bottom"/>
          </w:tcPr>
          <w:p w14:paraId="728A1842" w14:textId="1E85DE86" w:rsidR="007164E3" w:rsidRPr="00A529DC" w:rsidRDefault="007164E3" w:rsidP="009D1879">
            <w:pPr>
              <w:spacing w:line="240" w:lineRule="auto"/>
              <w:jc w:val="right"/>
              <w:rPr>
                <w:color w:val="000000"/>
                <w:szCs w:val="22"/>
              </w:rPr>
            </w:pPr>
            <w:r w:rsidRPr="00A529DC">
              <w:rPr>
                <w:color w:val="000000"/>
                <w:szCs w:val="22"/>
              </w:rPr>
              <w:t>9</w:t>
            </w:r>
            <w:r w:rsidRPr="00A529DC">
              <w:rPr>
                <w:color w:val="000000"/>
              </w:rPr>
              <w:t>1.2</w:t>
            </w:r>
            <w:r w:rsidRPr="00A529DC">
              <w:rPr>
                <w:color w:val="000000"/>
                <w:szCs w:val="22"/>
              </w:rPr>
              <w:t xml:space="preserve"> (85.3 to 97</w:t>
            </w:r>
            <w:r w:rsidR="00E45502">
              <w:rPr>
                <w:color w:val="000000"/>
                <w:szCs w:val="22"/>
              </w:rPr>
              <w:t>.0</w:t>
            </w:r>
            <w:r w:rsidRPr="00A529DC">
              <w:rPr>
                <w:color w:val="000000"/>
                <w:szCs w:val="22"/>
              </w:rPr>
              <w:t>)</w:t>
            </w:r>
          </w:p>
        </w:tc>
        <w:tc>
          <w:tcPr>
            <w:tcW w:w="820" w:type="dxa"/>
            <w:noWrap/>
            <w:vAlign w:val="bottom"/>
            <w:hideMark/>
          </w:tcPr>
          <w:p w14:paraId="36D1A219" w14:textId="4F5F3CDC" w:rsidR="007164E3" w:rsidRPr="00A529DC" w:rsidRDefault="007164E3" w:rsidP="009D1879">
            <w:pPr>
              <w:spacing w:line="240" w:lineRule="auto"/>
              <w:jc w:val="right"/>
              <w:rPr>
                <w:b/>
                <w:bCs/>
                <w:color w:val="000000"/>
                <w:szCs w:val="22"/>
              </w:rPr>
            </w:pPr>
            <w:r w:rsidRPr="00A529DC">
              <w:rPr>
                <w:color w:val="000000"/>
                <w:szCs w:val="22"/>
              </w:rPr>
              <w:t>-2.7 (-5</w:t>
            </w:r>
            <w:r w:rsidR="00E45502">
              <w:rPr>
                <w:color w:val="000000"/>
                <w:szCs w:val="22"/>
              </w:rPr>
              <w:t>.0</w:t>
            </w:r>
            <w:r w:rsidRPr="00A529DC">
              <w:rPr>
                <w:color w:val="000000"/>
                <w:szCs w:val="22"/>
              </w:rPr>
              <w:t xml:space="preserve"> to -0.3)</w:t>
            </w:r>
          </w:p>
        </w:tc>
        <w:tc>
          <w:tcPr>
            <w:tcW w:w="825" w:type="dxa"/>
          </w:tcPr>
          <w:p w14:paraId="23447851" w14:textId="77777777" w:rsidR="007164E3" w:rsidRPr="00A529DC" w:rsidRDefault="007164E3" w:rsidP="009D1879">
            <w:pPr>
              <w:spacing w:line="240" w:lineRule="auto"/>
              <w:jc w:val="right"/>
              <w:rPr>
                <w:color w:val="000000"/>
                <w:szCs w:val="22"/>
              </w:rPr>
            </w:pPr>
            <w:r w:rsidRPr="00A529DC">
              <w:rPr>
                <w:color w:val="000000"/>
                <w:szCs w:val="22"/>
              </w:rPr>
              <w:t>0.027</w:t>
            </w:r>
          </w:p>
        </w:tc>
        <w:tc>
          <w:tcPr>
            <w:tcW w:w="820" w:type="dxa"/>
            <w:noWrap/>
            <w:vAlign w:val="bottom"/>
          </w:tcPr>
          <w:p w14:paraId="14C89019" w14:textId="35DCEC7E" w:rsidR="007164E3" w:rsidRPr="00A529DC" w:rsidRDefault="007164E3" w:rsidP="009D1879">
            <w:pPr>
              <w:spacing w:line="240" w:lineRule="auto"/>
              <w:jc w:val="right"/>
              <w:rPr>
                <w:color w:val="000000"/>
                <w:szCs w:val="22"/>
              </w:rPr>
            </w:pPr>
            <w:r w:rsidRPr="00A529DC">
              <w:rPr>
                <w:color w:val="000000"/>
                <w:szCs w:val="22"/>
              </w:rPr>
              <w:t>99</w:t>
            </w:r>
            <w:r w:rsidRPr="00A529DC">
              <w:rPr>
                <w:color w:val="000000"/>
              </w:rPr>
              <w:t>.1</w:t>
            </w:r>
            <w:r w:rsidRPr="00A529DC">
              <w:rPr>
                <w:color w:val="000000"/>
                <w:szCs w:val="22"/>
              </w:rPr>
              <w:t xml:space="preserve"> (93.1 to 105</w:t>
            </w:r>
            <w:r w:rsidR="00E45502">
              <w:rPr>
                <w:color w:val="000000"/>
                <w:szCs w:val="22"/>
              </w:rPr>
              <w:t>.0</w:t>
            </w:r>
            <w:r w:rsidRPr="00A529DC">
              <w:rPr>
                <w:color w:val="000000"/>
                <w:szCs w:val="22"/>
              </w:rPr>
              <w:t>)</w:t>
            </w:r>
          </w:p>
        </w:tc>
        <w:tc>
          <w:tcPr>
            <w:tcW w:w="821" w:type="dxa"/>
            <w:noWrap/>
            <w:vAlign w:val="bottom"/>
          </w:tcPr>
          <w:p w14:paraId="6D4CCC4C" w14:textId="77777777" w:rsidR="007164E3" w:rsidRPr="00A529DC" w:rsidRDefault="007164E3" w:rsidP="009D1879">
            <w:pPr>
              <w:spacing w:line="240" w:lineRule="auto"/>
              <w:jc w:val="right"/>
              <w:rPr>
                <w:color w:val="000000"/>
                <w:szCs w:val="22"/>
              </w:rPr>
            </w:pPr>
            <w:r w:rsidRPr="00A529DC">
              <w:rPr>
                <w:color w:val="000000"/>
                <w:szCs w:val="22"/>
              </w:rPr>
              <w:t>96.2 (90.2 to 102.1)</w:t>
            </w:r>
          </w:p>
        </w:tc>
        <w:tc>
          <w:tcPr>
            <w:tcW w:w="820" w:type="dxa"/>
            <w:noWrap/>
            <w:vAlign w:val="bottom"/>
            <w:hideMark/>
          </w:tcPr>
          <w:p w14:paraId="364668CF" w14:textId="77777777" w:rsidR="007164E3" w:rsidRPr="00A529DC" w:rsidRDefault="007164E3" w:rsidP="009D1879">
            <w:pPr>
              <w:spacing w:line="240" w:lineRule="auto"/>
              <w:jc w:val="right"/>
              <w:rPr>
                <w:color w:val="000000"/>
                <w:szCs w:val="22"/>
              </w:rPr>
            </w:pPr>
            <w:r w:rsidRPr="00A529DC">
              <w:rPr>
                <w:color w:val="000000"/>
                <w:szCs w:val="22"/>
              </w:rPr>
              <w:t>-2.9 (-5.9 to 0.1)</w:t>
            </w:r>
          </w:p>
        </w:tc>
        <w:tc>
          <w:tcPr>
            <w:tcW w:w="819" w:type="dxa"/>
          </w:tcPr>
          <w:p w14:paraId="462FA7F0" w14:textId="77777777" w:rsidR="007164E3" w:rsidRPr="00A529DC" w:rsidRDefault="007164E3" w:rsidP="009D1879">
            <w:pPr>
              <w:spacing w:line="240" w:lineRule="auto"/>
              <w:jc w:val="right"/>
              <w:rPr>
                <w:color w:val="000000"/>
                <w:szCs w:val="22"/>
              </w:rPr>
            </w:pPr>
            <w:r w:rsidRPr="00A529DC">
              <w:rPr>
                <w:color w:val="000000"/>
                <w:szCs w:val="22"/>
              </w:rPr>
              <w:t>0.061</w:t>
            </w:r>
          </w:p>
        </w:tc>
        <w:tc>
          <w:tcPr>
            <w:tcW w:w="822" w:type="dxa"/>
            <w:noWrap/>
            <w:vAlign w:val="bottom"/>
          </w:tcPr>
          <w:p w14:paraId="2D4A7AC1" w14:textId="77777777" w:rsidR="007164E3" w:rsidRPr="00A529DC" w:rsidRDefault="007164E3" w:rsidP="009D1879">
            <w:pPr>
              <w:spacing w:line="240" w:lineRule="auto"/>
              <w:jc w:val="right"/>
              <w:rPr>
                <w:color w:val="000000"/>
                <w:szCs w:val="22"/>
              </w:rPr>
            </w:pPr>
            <w:r w:rsidRPr="00A529DC">
              <w:rPr>
                <w:color w:val="000000"/>
                <w:szCs w:val="22"/>
              </w:rPr>
              <w:t>99.1 (92.9 to 105.3)</w:t>
            </w:r>
          </w:p>
        </w:tc>
        <w:tc>
          <w:tcPr>
            <w:tcW w:w="821" w:type="dxa"/>
            <w:noWrap/>
            <w:vAlign w:val="bottom"/>
          </w:tcPr>
          <w:p w14:paraId="1D540C6A" w14:textId="45853506" w:rsidR="007164E3" w:rsidRPr="00A529DC" w:rsidRDefault="007164E3" w:rsidP="009D1879">
            <w:pPr>
              <w:spacing w:line="240" w:lineRule="auto"/>
              <w:jc w:val="right"/>
              <w:rPr>
                <w:color w:val="000000"/>
                <w:szCs w:val="22"/>
              </w:rPr>
            </w:pPr>
            <w:r w:rsidRPr="00A529DC">
              <w:rPr>
                <w:color w:val="000000"/>
                <w:szCs w:val="22"/>
              </w:rPr>
              <w:t>97.2 (91</w:t>
            </w:r>
            <w:r w:rsidR="00E45502">
              <w:rPr>
                <w:color w:val="000000"/>
                <w:szCs w:val="22"/>
              </w:rPr>
              <w:t>.0</w:t>
            </w:r>
            <w:r w:rsidRPr="00A529DC">
              <w:rPr>
                <w:color w:val="000000"/>
                <w:szCs w:val="22"/>
              </w:rPr>
              <w:t xml:space="preserve"> to 103.4)</w:t>
            </w:r>
          </w:p>
        </w:tc>
        <w:tc>
          <w:tcPr>
            <w:tcW w:w="820" w:type="dxa"/>
            <w:noWrap/>
            <w:vAlign w:val="bottom"/>
            <w:hideMark/>
          </w:tcPr>
          <w:p w14:paraId="3C6D113B" w14:textId="77777777" w:rsidR="007164E3" w:rsidRPr="00A529DC" w:rsidRDefault="007164E3" w:rsidP="009D1879">
            <w:pPr>
              <w:spacing w:line="240" w:lineRule="auto"/>
              <w:jc w:val="right"/>
              <w:rPr>
                <w:color w:val="000000"/>
                <w:szCs w:val="22"/>
              </w:rPr>
            </w:pPr>
            <w:r w:rsidRPr="00A529DC">
              <w:rPr>
                <w:color w:val="000000"/>
                <w:szCs w:val="22"/>
              </w:rPr>
              <w:t>-1.9 (-5.6 to 1.8)</w:t>
            </w:r>
          </w:p>
        </w:tc>
        <w:tc>
          <w:tcPr>
            <w:tcW w:w="841" w:type="dxa"/>
          </w:tcPr>
          <w:p w14:paraId="3F3ACC4A" w14:textId="77777777" w:rsidR="007164E3" w:rsidRPr="00A529DC" w:rsidRDefault="007164E3" w:rsidP="009D1879">
            <w:pPr>
              <w:spacing w:line="240" w:lineRule="auto"/>
              <w:jc w:val="right"/>
              <w:rPr>
                <w:color w:val="000000"/>
                <w:szCs w:val="22"/>
              </w:rPr>
            </w:pPr>
            <w:r w:rsidRPr="00A529DC">
              <w:rPr>
                <w:color w:val="000000"/>
                <w:szCs w:val="22"/>
              </w:rPr>
              <w:t>0.316</w:t>
            </w:r>
          </w:p>
        </w:tc>
        <w:tc>
          <w:tcPr>
            <w:tcW w:w="800" w:type="dxa"/>
            <w:noWrap/>
            <w:vAlign w:val="bottom"/>
          </w:tcPr>
          <w:p w14:paraId="4DBC1424" w14:textId="77777777" w:rsidR="007164E3" w:rsidRPr="00A529DC" w:rsidRDefault="007164E3" w:rsidP="009D1879">
            <w:pPr>
              <w:spacing w:line="240" w:lineRule="auto"/>
              <w:jc w:val="right"/>
              <w:rPr>
                <w:color w:val="000000"/>
                <w:szCs w:val="22"/>
              </w:rPr>
            </w:pPr>
            <w:r w:rsidRPr="00A529DC">
              <w:rPr>
                <w:color w:val="000000"/>
                <w:szCs w:val="22"/>
              </w:rPr>
              <w:t>94.</w:t>
            </w:r>
            <w:r w:rsidRPr="00A529DC">
              <w:rPr>
                <w:color w:val="000000"/>
              </w:rPr>
              <w:t>6</w:t>
            </w:r>
            <w:r w:rsidRPr="00A529DC">
              <w:rPr>
                <w:color w:val="000000"/>
                <w:szCs w:val="22"/>
              </w:rPr>
              <w:t xml:space="preserve"> (88.8 to 100.5)</w:t>
            </w:r>
          </w:p>
        </w:tc>
        <w:tc>
          <w:tcPr>
            <w:tcW w:w="821" w:type="dxa"/>
            <w:noWrap/>
            <w:vAlign w:val="bottom"/>
          </w:tcPr>
          <w:p w14:paraId="435D7A13" w14:textId="77777777" w:rsidR="007164E3" w:rsidRPr="00A529DC" w:rsidRDefault="007164E3" w:rsidP="009D1879">
            <w:pPr>
              <w:spacing w:line="240" w:lineRule="auto"/>
              <w:jc w:val="right"/>
              <w:rPr>
                <w:color w:val="000000"/>
                <w:szCs w:val="22"/>
              </w:rPr>
            </w:pPr>
            <w:r w:rsidRPr="00A529DC">
              <w:rPr>
                <w:color w:val="000000"/>
                <w:szCs w:val="22"/>
              </w:rPr>
              <w:t>9</w:t>
            </w:r>
            <w:r w:rsidRPr="00A529DC">
              <w:rPr>
                <w:color w:val="000000"/>
              </w:rPr>
              <w:t>1.3</w:t>
            </w:r>
            <w:r w:rsidRPr="00A529DC">
              <w:rPr>
                <w:color w:val="000000"/>
                <w:szCs w:val="22"/>
              </w:rPr>
              <w:t xml:space="preserve"> (85.4 to 97.2)</w:t>
            </w:r>
          </w:p>
        </w:tc>
        <w:tc>
          <w:tcPr>
            <w:tcW w:w="820" w:type="dxa"/>
            <w:noWrap/>
            <w:vAlign w:val="bottom"/>
            <w:hideMark/>
          </w:tcPr>
          <w:p w14:paraId="7421124D" w14:textId="77777777" w:rsidR="007164E3" w:rsidRPr="00A529DC" w:rsidRDefault="007164E3" w:rsidP="009D1879">
            <w:pPr>
              <w:spacing w:line="240" w:lineRule="auto"/>
              <w:jc w:val="right"/>
              <w:rPr>
                <w:b/>
                <w:bCs/>
                <w:color w:val="000000"/>
                <w:szCs w:val="22"/>
              </w:rPr>
            </w:pPr>
            <w:r w:rsidRPr="00A529DC">
              <w:rPr>
                <w:color w:val="000000"/>
                <w:szCs w:val="22"/>
              </w:rPr>
              <w:t>-3.3 (-5.7 to -0.9)</w:t>
            </w:r>
          </w:p>
        </w:tc>
        <w:tc>
          <w:tcPr>
            <w:tcW w:w="821" w:type="dxa"/>
          </w:tcPr>
          <w:p w14:paraId="33C8074A" w14:textId="77777777" w:rsidR="007164E3" w:rsidRPr="00A529DC" w:rsidRDefault="007164E3" w:rsidP="009D1879">
            <w:pPr>
              <w:spacing w:line="240" w:lineRule="auto"/>
              <w:jc w:val="right"/>
              <w:rPr>
                <w:color w:val="000000"/>
                <w:szCs w:val="22"/>
              </w:rPr>
            </w:pPr>
            <w:r w:rsidRPr="00A529DC">
              <w:rPr>
                <w:color w:val="000000"/>
                <w:szCs w:val="22"/>
              </w:rPr>
              <w:t>0.007</w:t>
            </w:r>
          </w:p>
        </w:tc>
      </w:tr>
      <w:tr w:rsidR="007164E3" w:rsidRPr="008D6CBB" w14:paraId="0BAF3DC4" w14:textId="77777777" w:rsidTr="006B1F70">
        <w:trPr>
          <w:trHeight w:val="300"/>
        </w:trPr>
        <w:tc>
          <w:tcPr>
            <w:tcW w:w="821" w:type="dxa"/>
            <w:noWrap/>
            <w:vAlign w:val="bottom"/>
            <w:hideMark/>
          </w:tcPr>
          <w:p w14:paraId="0C1857E3" w14:textId="77777777" w:rsidR="007164E3" w:rsidRPr="003D2D46" w:rsidRDefault="007164E3" w:rsidP="009D1879">
            <w:pPr>
              <w:spacing w:line="240" w:lineRule="auto"/>
              <w:rPr>
                <w:color w:val="000000"/>
                <w:szCs w:val="22"/>
              </w:rPr>
            </w:pPr>
            <w:r w:rsidRPr="003D2D46">
              <w:rPr>
                <w:color w:val="000000"/>
                <w:szCs w:val="22"/>
              </w:rPr>
              <w:t>RPE</w:t>
            </w:r>
          </w:p>
        </w:tc>
        <w:tc>
          <w:tcPr>
            <w:tcW w:w="819" w:type="dxa"/>
            <w:noWrap/>
            <w:vAlign w:val="bottom"/>
          </w:tcPr>
          <w:p w14:paraId="1CF04F7F" w14:textId="77777777" w:rsidR="007164E3" w:rsidRPr="003D2D46" w:rsidRDefault="007164E3" w:rsidP="009D1879">
            <w:pPr>
              <w:spacing w:line="240" w:lineRule="auto"/>
              <w:jc w:val="right"/>
              <w:rPr>
                <w:color w:val="000000"/>
                <w:szCs w:val="22"/>
              </w:rPr>
            </w:pPr>
            <w:r w:rsidRPr="003E2945">
              <w:rPr>
                <w:color w:val="000000"/>
                <w:szCs w:val="22"/>
              </w:rPr>
              <w:t xml:space="preserve">0.65 </w:t>
            </w:r>
            <w:r>
              <w:rPr>
                <w:color w:val="000000"/>
                <w:szCs w:val="22"/>
              </w:rPr>
              <w:t>(0.7 to 1.22)</w:t>
            </w:r>
          </w:p>
        </w:tc>
        <w:tc>
          <w:tcPr>
            <w:tcW w:w="821" w:type="dxa"/>
            <w:noWrap/>
            <w:vAlign w:val="bottom"/>
          </w:tcPr>
          <w:p w14:paraId="4A267F2C" w14:textId="77777777" w:rsidR="007164E3" w:rsidRPr="003D2D46" w:rsidRDefault="007164E3" w:rsidP="009D1879">
            <w:pPr>
              <w:spacing w:line="240" w:lineRule="auto"/>
              <w:jc w:val="right"/>
              <w:rPr>
                <w:color w:val="000000"/>
                <w:szCs w:val="22"/>
              </w:rPr>
            </w:pPr>
            <w:r w:rsidRPr="003E2945">
              <w:rPr>
                <w:color w:val="000000"/>
                <w:szCs w:val="22"/>
              </w:rPr>
              <w:t xml:space="preserve">0.5 </w:t>
            </w:r>
            <w:r w:rsidRPr="00D85A94">
              <w:rPr>
                <w:color w:val="000000"/>
                <w:szCs w:val="22"/>
              </w:rPr>
              <w:t>(-0.1</w:t>
            </w:r>
            <w:r>
              <w:rPr>
                <w:color w:val="000000"/>
                <w:szCs w:val="22"/>
              </w:rPr>
              <w:t xml:space="preserve"> to 1.1)</w:t>
            </w:r>
          </w:p>
        </w:tc>
        <w:tc>
          <w:tcPr>
            <w:tcW w:w="820" w:type="dxa"/>
            <w:noWrap/>
            <w:vAlign w:val="bottom"/>
            <w:hideMark/>
          </w:tcPr>
          <w:p w14:paraId="41E99220" w14:textId="77777777" w:rsidR="007164E3" w:rsidRPr="003D2D46" w:rsidRDefault="007164E3" w:rsidP="009D1879">
            <w:pPr>
              <w:spacing w:line="240" w:lineRule="auto"/>
              <w:jc w:val="right"/>
              <w:rPr>
                <w:color w:val="000000"/>
                <w:szCs w:val="22"/>
              </w:rPr>
            </w:pPr>
            <w:r>
              <w:rPr>
                <w:color w:val="000000"/>
                <w:szCs w:val="22"/>
              </w:rPr>
              <w:t>-0.2</w:t>
            </w:r>
            <w:r w:rsidRPr="00CA1FA6">
              <w:rPr>
                <w:color w:val="000000"/>
                <w:szCs w:val="22"/>
              </w:rPr>
              <w:t xml:space="preserve"> (</w:t>
            </w:r>
            <w:r>
              <w:rPr>
                <w:color w:val="000000"/>
                <w:szCs w:val="22"/>
              </w:rPr>
              <w:t>-0.7 to 0.4</w:t>
            </w:r>
            <w:r w:rsidRPr="00CA1FA6">
              <w:rPr>
                <w:color w:val="000000"/>
                <w:szCs w:val="22"/>
              </w:rPr>
              <w:t>)</w:t>
            </w:r>
          </w:p>
        </w:tc>
        <w:tc>
          <w:tcPr>
            <w:tcW w:w="825" w:type="dxa"/>
          </w:tcPr>
          <w:p w14:paraId="3897B8FB" w14:textId="77777777" w:rsidR="007164E3" w:rsidRPr="003E2945" w:rsidRDefault="007164E3" w:rsidP="009D1879">
            <w:pPr>
              <w:spacing w:line="240" w:lineRule="auto"/>
              <w:jc w:val="right"/>
              <w:rPr>
                <w:color w:val="000000"/>
                <w:szCs w:val="22"/>
              </w:rPr>
            </w:pPr>
            <w:r w:rsidRPr="003D2D46">
              <w:rPr>
                <w:color w:val="000000"/>
                <w:szCs w:val="22"/>
              </w:rPr>
              <w:t>0.</w:t>
            </w:r>
            <w:r>
              <w:rPr>
                <w:color w:val="000000"/>
                <w:szCs w:val="22"/>
              </w:rPr>
              <w:t>596</w:t>
            </w:r>
          </w:p>
        </w:tc>
        <w:tc>
          <w:tcPr>
            <w:tcW w:w="820" w:type="dxa"/>
            <w:noWrap/>
            <w:vAlign w:val="bottom"/>
          </w:tcPr>
          <w:p w14:paraId="2FA0497B" w14:textId="77777777" w:rsidR="007164E3" w:rsidRPr="003D2D46" w:rsidRDefault="007164E3" w:rsidP="009D1879">
            <w:pPr>
              <w:spacing w:line="240" w:lineRule="auto"/>
              <w:jc w:val="right"/>
              <w:rPr>
                <w:color w:val="000000"/>
                <w:szCs w:val="22"/>
              </w:rPr>
            </w:pPr>
            <w:r w:rsidRPr="003E2945">
              <w:rPr>
                <w:color w:val="000000"/>
                <w:szCs w:val="22"/>
              </w:rPr>
              <w:t xml:space="preserve">3.25 </w:t>
            </w:r>
            <w:r>
              <w:rPr>
                <w:color w:val="000000"/>
                <w:szCs w:val="22"/>
              </w:rPr>
              <w:t>(2.8 to 3.7)</w:t>
            </w:r>
          </w:p>
        </w:tc>
        <w:tc>
          <w:tcPr>
            <w:tcW w:w="821" w:type="dxa"/>
            <w:noWrap/>
            <w:vAlign w:val="bottom"/>
          </w:tcPr>
          <w:p w14:paraId="332FB46C" w14:textId="77777777" w:rsidR="007164E3" w:rsidRPr="003D2D46" w:rsidRDefault="007164E3" w:rsidP="009D1879">
            <w:pPr>
              <w:spacing w:line="240" w:lineRule="auto"/>
              <w:jc w:val="right"/>
              <w:rPr>
                <w:color w:val="000000"/>
                <w:szCs w:val="22"/>
              </w:rPr>
            </w:pPr>
            <w:r w:rsidRPr="003E2945">
              <w:rPr>
                <w:color w:val="000000"/>
                <w:szCs w:val="22"/>
              </w:rPr>
              <w:t xml:space="preserve">3.33 </w:t>
            </w:r>
            <w:r>
              <w:rPr>
                <w:color w:val="000000"/>
                <w:szCs w:val="22"/>
              </w:rPr>
              <w:t>(2.8 to 3.8)</w:t>
            </w:r>
          </w:p>
        </w:tc>
        <w:tc>
          <w:tcPr>
            <w:tcW w:w="820" w:type="dxa"/>
            <w:noWrap/>
            <w:vAlign w:val="bottom"/>
            <w:hideMark/>
          </w:tcPr>
          <w:p w14:paraId="48296AAD" w14:textId="77777777" w:rsidR="007164E3" w:rsidRPr="003D2D46" w:rsidRDefault="007164E3" w:rsidP="009D1879">
            <w:pPr>
              <w:spacing w:line="240" w:lineRule="auto"/>
              <w:jc w:val="right"/>
              <w:rPr>
                <w:color w:val="000000"/>
                <w:szCs w:val="22"/>
              </w:rPr>
            </w:pPr>
            <w:r>
              <w:rPr>
                <w:color w:val="000000"/>
                <w:szCs w:val="22"/>
              </w:rPr>
              <w:t>-0.1</w:t>
            </w:r>
            <w:r w:rsidRPr="00CA1FA6">
              <w:rPr>
                <w:color w:val="000000"/>
                <w:szCs w:val="22"/>
              </w:rPr>
              <w:t xml:space="preserve"> (</w:t>
            </w:r>
            <w:r>
              <w:rPr>
                <w:color w:val="000000"/>
                <w:szCs w:val="22"/>
              </w:rPr>
              <w:t>-0.2 to 0.4</w:t>
            </w:r>
            <w:r w:rsidRPr="00CA1FA6">
              <w:rPr>
                <w:color w:val="000000"/>
                <w:szCs w:val="22"/>
              </w:rPr>
              <w:t>)</w:t>
            </w:r>
          </w:p>
        </w:tc>
        <w:tc>
          <w:tcPr>
            <w:tcW w:w="819" w:type="dxa"/>
          </w:tcPr>
          <w:p w14:paraId="77EE47B6" w14:textId="77777777" w:rsidR="007164E3" w:rsidRPr="003E2945" w:rsidRDefault="007164E3" w:rsidP="009D1879">
            <w:pPr>
              <w:spacing w:line="240" w:lineRule="auto"/>
              <w:jc w:val="right"/>
              <w:rPr>
                <w:color w:val="000000"/>
                <w:szCs w:val="22"/>
              </w:rPr>
            </w:pPr>
            <w:r w:rsidRPr="003D2D46">
              <w:rPr>
                <w:color w:val="000000"/>
                <w:szCs w:val="22"/>
              </w:rPr>
              <w:t>0.</w:t>
            </w:r>
            <w:r>
              <w:rPr>
                <w:color w:val="000000"/>
                <w:szCs w:val="22"/>
              </w:rPr>
              <w:t>610</w:t>
            </w:r>
          </w:p>
        </w:tc>
        <w:tc>
          <w:tcPr>
            <w:tcW w:w="822" w:type="dxa"/>
            <w:noWrap/>
            <w:vAlign w:val="bottom"/>
          </w:tcPr>
          <w:p w14:paraId="0B41FB4B" w14:textId="77777777" w:rsidR="007164E3" w:rsidRPr="003D2D46" w:rsidRDefault="007164E3" w:rsidP="009D1879">
            <w:pPr>
              <w:spacing w:line="240" w:lineRule="auto"/>
              <w:jc w:val="right"/>
              <w:rPr>
                <w:color w:val="000000"/>
                <w:szCs w:val="22"/>
              </w:rPr>
            </w:pPr>
            <w:r w:rsidRPr="003E2945">
              <w:rPr>
                <w:color w:val="000000"/>
                <w:szCs w:val="22"/>
              </w:rPr>
              <w:t xml:space="preserve">3.73 </w:t>
            </w:r>
            <w:r>
              <w:rPr>
                <w:color w:val="000000"/>
                <w:szCs w:val="22"/>
              </w:rPr>
              <w:t>(3.2 to 4.2)</w:t>
            </w:r>
          </w:p>
        </w:tc>
        <w:tc>
          <w:tcPr>
            <w:tcW w:w="821" w:type="dxa"/>
            <w:noWrap/>
            <w:vAlign w:val="bottom"/>
          </w:tcPr>
          <w:p w14:paraId="7D522E8E" w14:textId="77777777" w:rsidR="007164E3" w:rsidRPr="003D2D46" w:rsidRDefault="007164E3" w:rsidP="009D1879">
            <w:pPr>
              <w:spacing w:line="240" w:lineRule="auto"/>
              <w:jc w:val="right"/>
              <w:rPr>
                <w:color w:val="000000"/>
                <w:szCs w:val="22"/>
              </w:rPr>
            </w:pPr>
            <w:r w:rsidRPr="003E2945">
              <w:rPr>
                <w:color w:val="000000"/>
                <w:szCs w:val="22"/>
              </w:rPr>
              <w:t xml:space="preserve">4.23 </w:t>
            </w:r>
            <w:r>
              <w:rPr>
                <w:color w:val="000000"/>
                <w:szCs w:val="22"/>
              </w:rPr>
              <w:t>(3.7 to 4.7)</w:t>
            </w:r>
          </w:p>
        </w:tc>
        <w:tc>
          <w:tcPr>
            <w:tcW w:w="820" w:type="dxa"/>
            <w:noWrap/>
            <w:vAlign w:val="bottom"/>
            <w:hideMark/>
          </w:tcPr>
          <w:p w14:paraId="54D0F445" w14:textId="77777777" w:rsidR="007164E3" w:rsidRPr="003D2D46" w:rsidRDefault="007164E3" w:rsidP="009D1879">
            <w:pPr>
              <w:spacing w:line="240" w:lineRule="auto"/>
              <w:jc w:val="right"/>
              <w:rPr>
                <w:b/>
                <w:bCs/>
                <w:color w:val="000000"/>
                <w:szCs w:val="22"/>
              </w:rPr>
            </w:pPr>
            <w:r>
              <w:rPr>
                <w:color w:val="000000"/>
                <w:szCs w:val="22"/>
              </w:rPr>
              <w:t>0.5</w:t>
            </w:r>
            <w:r w:rsidRPr="00CA1FA6">
              <w:rPr>
                <w:color w:val="000000"/>
                <w:szCs w:val="22"/>
              </w:rPr>
              <w:t xml:space="preserve"> (</w:t>
            </w:r>
            <w:r>
              <w:rPr>
                <w:color w:val="000000"/>
                <w:szCs w:val="22"/>
              </w:rPr>
              <w:t>0.1 to 0.9</w:t>
            </w:r>
            <w:r w:rsidRPr="00CA1FA6">
              <w:rPr>
                <w:color w:val="000000"/>
                <w:szCs w:val="22"/>
              </w:rPr>
              <w:t>)</w:t>
            </w:r>
          </w:p>
        </w:tc>
        <w:tc>
          <w:tcPr>
            <w:tcW w:w="841" w:type="dxa"/>
          </w:tcPr>
          <w:p w14:paraId="6F37F07A" w14:textId="77777777" w:rsidR="007164E3" w:rsidRPr="003E2945" w:rsidRDefault="007164E3" w:rsidP="009D1879">
            <w:pPr>
              <w:spacing w:line="240" w:lineRule="auto"/>
              <w:jc w:val="right"/>
              <w:rPr>
                <w:color w:val="000000"/>
                <w:szCs w:val="22"/>
              </w:rPr>
            </w:pPr>
            <w:r w:rsidRPr="008C0146">
              <w:rPr>
                <w:color w:val="000000"/>
                <w:szCs w:val="22"/>
              </w:rPr>
              <w:t>0.013</w:t>
            </w:r>
          </w:p>
        </w:tc>
        <w:tc>
          <w:tcPr>
            <w:tcW w:w="800" w:type="dxa"/>
            <w:noWrap/>
            <w:vAlign w:val="bottom"/>
          </w:tcPr>
          <w:p w14:paraId="50116A5C" w14:textId="77777777" w:rsidR="007164E3" w:rsidRPr="003D2D46" w:rsidRDefault="007164E3" w:rsidP="009D1879">
            <w:pPr>
              <w:spacing w:line="240" w:lineRule="auto"/>
              <w:jc w:val="right"/>
              <w:rPr>
                <w:color w:val="000000"/>
                <w:szCs w:val="22"/>
              </w:rPr>
            </w:pPr>
            <w:r w:rsidRPr="003E2945">
              <w:rPr>
                <w:color w:val="000000"/>
                <w:szCs w:val="22"/>
              </w:rPr>
              <w:t>0.</w:t>
            </w:r>
            <w:r w:rsidRPr="003E2945">
              <w:rPr>
                <w:color w:val="000000"/>
              </w:rPr>
              <w:t>51</w:t>
            </w:r>
            <w:r w:rsidRPr="003E2945">
              <w:rPr>
                <w:color w:val="000000"/>
                <w:szCs w:val="22"/>
              </w:rPr>
              <w:t xml:space="preserve"> </w:t>
            </w:r>
            <w:r>
              <w:rPr>
                <w:color w:val="000000"/>
                <w:szCs w:val="22"/>
              </w:rPr>
              <w:t>(-0.1 to 1.1)</w:t>
            </w:r>
          </w:p>
        </w:tc>
        <w:tc>
          <w:tcPr>
            <w:tcW w:w="821" w:type="dxa"/>
            <w:noWrap/>
            <w:vAlign w:val="bottom"/>
          </w:tcPr>
          <w:p w14:paraId="472A36F2" w14:textId="77777777" w:rsidR="007164E3" w:rsidRPr="003D2D46" w:rsidRDefault="007164E3" w:rsidP="009D1879">
            <w:pPr>
              <w:spacing w:line="240" w:lineRule="auto"/>
              <w:jc w:val="right"/>
              <w:rPr>
                <w:color w:val="000000"/>
                <w:szCs w:val="22"/>
              </w:rPr>
            </w:pPr>
            <w:r w:rsidRPr="003E2945">
              <w:rPr>
                <w:color w:val="000000"/>
                <w:szCs w:val="22"/>
              </w:rPr>
              <w:t>1.</w:t>
            </w:r>
            <w:r w:rsidRPr="003E2945">
              <w:rPr>
                <w:color w:val="000000"/>
              </w:rPr>
              <w:t>0</w:t>
            </w:r>
            <w:r>
              <w:rPr>
                <w:color w:val="000000"/>
              </w:rPr>
              <w:t>7</w:t>
            </w:r>
            <w:r w:rsidRPr="003E2945">
              <w:rPr>
                <w:color w:val="000000"/>
                <w:szCs w:val="22"/>
              </w:rPr>
              <w:t xml:space="preserve"> </w:t>
            </w:r>
            <w:r>
              <w:rPr>
                <w:color w:val="000000"/>
                <w:szCs w:val="22"/>
              </w:rPr>
              <w:t>(0.5 to 1.6)</w:t>
            </w:r>
          </w:p>
        </w:tc>
        <w:tc>
          <w:tcPr>
            <w:tcW w:w="820" w:type="dxa"/>
            <w:noWrap/>
            <w:vAlign w:val="bottom"/>
            <w:hideMark/>
          </w:tcPr>
          <w:p w14:paraId="398AAE7E" w14:textId="61C3AECC" w:rsidR="007164E3" w:rsidRPr="003D2D46" w:rsidRDefault="007164E3" w:rsidP="009D1879">
            <w:pPr>
              <w:spacing w:line="240" w:lineRule="auto"/>
              <w:jc w:val="right"/>
              <w:rPr>
                <w:b/>
                <w:bCs/>
                <w:color w:val="000000"/>
                <w:szCs w:val="22"/>
              </w:rPr>
            </w:pPr>
            <w:r>
              <w:rPr>
                <w:color w:val="000000"/>
                <w:szCs w:val="22"/>
              </w:rPr>
              <w:t>0.6</w:t>
            </w:r>
            <w:r w:rsidRPr="00CA1FA6">
              <w:rPr>
                <w:color w:val="000000"/>
                <w:szCs w:val="22"/>
              </w:rPr>
              <w:t xml:space="preserve"> (</w:t>
            </w:r>
            <w:r>
              <w:rPr>
                <w:color w:val="000000"/>
                <w:szCs w:val="22"/>
              </w:rPr>
              <w:t>0</w:t>
            </w:r>
            <w:r w:rsidR="00E45502">
              <w:rPr>
                <w:color w:val="000000"/>
                <w:szCs w:val="22"/>
              </w:rPr>
              <w:t>.0</w:t>
            </w:r>
            <w:r>
              <w:rPr>
                <w:color w:val="000000"/>
                <w:szCs w:val="22"/>
              </w:rPr>
              <w:t xml:space="preserve"> to 1.1</w:t>
            </w:r>
            <w:r w:rsidRPr="00CA1FA6">
              <w:rPr>
                <w:color w:val="000000"/>
                <w:szCs w:val="22"/>
              </w:rPr>
              <w:t>)</w:t>
            </w:r>
          </w:p>
        </w:tc>
        <w:tc>
          <w:tcPr>
            <w:tcW w:w="821" w:type="dxa"/>
          </w:tcPr>
          <w:p w14:paraId="1854E3AE" w14:textId="77777777" w:rsidR="007164E3" w:rsidRDefault="007164E3" w:rsidP="009D1879">
            <w:pPr>
              <w:spacing w:line="240" w:lineRule="auto"/>
              <w:jc w:val="right"/>
              <w:rPr>
                <w:color w:val="000000"/>
                <w:szCs w:val="22"/>
              </w:rPr>
            </w:pPr>
            <w:r w:rsidRPr="008C0146">
              <w:rPr>
                <w:color w:val="000000"/>
                <w:szCs w:val="22"/>
              </w:rPr>
              <w:t>0.049</w:t>
            </w:r>
          </w:p>
        </w:tc>
      </w:tr>
    </w:tbl>
    <w:p w14:paraId="5CE13A7B" w14:textId="1FEB02E4" w:rsidR="007164E3" w:rsidRDefault="00F6118E" w:rsidP="009D1879">
      <w:pPr>
        <w:spacing w:line="240" w:lineRule="auto"/>
        <w:rPr>
          <w:szCs w:val="22"/>
        </w:rPr>
      </w:pPr>
      <w:r>
        <w:t>Results</w:t>
      </w:r>
      <w:r w:rsidRPr="00CA3071">
        <w:t xml:space="preserve"> are presented as </w:t>
      </w:r>
      <w:r>
        <w:t>least squares means (95% CI) from linear mixed effects regression.</w:t>
      </w:r>
    </w:p>
    <w:p w14:paraId="34DBA1C1" w14:textId="77777777" w:rsidR="007164E3" w:rsidRDefault="007164E3" w:rsidP="009D1879">
      <w:pPr>
        <w:spacing w:line="240" w:lineRule="auto"/>
        <w:sectPr w:rsidR="007164E3" w:rsidSect="00DD136C">
          <w:pgSz w:w="16838" w:h="11906" w:orient="landscape"/>
          <w:pgMar w:top="1440" w:right="1440" w:bottom="1440" w:left="1440" w:header="708" w:footer="708" w:gutter="0"/>
          <w:cols w:space="708"/>
          <w:docGrid w:linePitch="360"/>
        </w:sectPr>
      </w:pPr>
      <w:r>
        <w:t>HR: heart rate; RPE: rating of perceived exertion; RR: respiratory rate; SpO</w:t>
      </w:r>
      <w:r w:rsidRPr="00C74735">
        <w:rPr>
          <w:vertAlign w:val="subscript"/>
        </w:rPr>
        <w:t>2</w:t>
      </w:r>
      <w:r>
        <w:t>: peripheral capillary oxygen saturation; SV: speaking valve.</w:t>
      </w:r>
    </w:p>
    <w:p w14:paraId="1B0EC977" w14:textId="3EA8E6F7" w:rsidR="00C74735" w:rsidRDefault="00C74735" w:rsidP="009D1879">
      <w:pPr>
        <w:pStyle w:val="Heading2"/>
        <w:spacing w:line="240" w:lineRule="auto"/>
      </w:pPr>
      <w:bookmarkStart w:id="17" w:name="_Toc205819346"/>
      <w:r>
        <w:lastRenderedPageBreak/>
        <w:t>Differences in lung aeration (EELI) and tidal variation</w:t>
      </w:r>
      <w:bookmarkEnd w:id="17"/>
    </w:p>
    <w:p w14:paraId="10091933" w14:textId="77777777" w:rsidR="00B371A9" w:rsidRPr="00B371A9" w:rsidRDefault="00B371A9" w:rsidP="00B371A9">
      <w:pPr>
        <w:pStyle w:val="NoSpacing"/>
      </w:pPr>
    </w:p>
    <w:p w14:paraId="5493429D" w14:textId="6886E515" w:rsidR="00795EEC" w:rsidRPr="00B371A9" w:rsidRDefault="00AB1FA1" w:rsidP="00B371A9">
      <w:pPr>
        <w:pStyle w:val="NoSpacing"/>
        <w:sectPr w:rsidR="00795EEC" w:rsidRPr="00B371A9" w:rsidSect="00B371A9">
          <w:pgSz w:w="11906" w:h="16838"/>
          <w:pgMar w:top="1440" w:right="1440" w:bottom="1440" w:left="1440" w:header="708" w:footer="708" w:gutter="0"/>
          <w:cols w:space="708"/>
          <w:docGrid w:linePitch="360"/>
        </w:sectPr>
      </w:pPr>
      <w:r w:rsidRPr="00B371A9">
        <w:t xml:space="preserve">Comparisons over time between baseline and each subsequent timepoint for control and intervention sessions separately are listed in Table </w:t>
      </w:r>
      <w:r w:rsidR="00291977" w:rsidRPr="00B371A9">
        <w:t>E5</w:t>
      </w:r>
      <w:r w:rsidRPr="00B371A9">
        <w:t xml:space="preserve">. </w:t>
      </w:r>
      <w:r w:rsidR="00CE4ACE" w:rsidRPr="00B371A9">
        <w:t xml:space="preserve">Comparisons in </w:t>
      </w:r>
      <w:r w:rsidR="000521CE" w:rsidRPr="00B371A9">
        <w:t xml:space="preserve">the </w:t>
      </w:r>
      <w:r w:rsidR="00CE4ACE" w:rsidRPr="00B371A9">
        <w:t>magnitude of change</w:t>
      </w:r>
      <w:r w:rsidR="00047C2C" w:rsidRPr="00B371A9">
        <w:t xml:space="preserve"> from baseline</w:t>
      </w:r>
      <w:r w:rsidR="00CE4ACE" w:rsidRPr="00B371A9">
        <w:t xml:space="preserve"> between SV and no SV across each timepoint are presented in </w:t>
      </w:r>
      <w:r w:rsidR="000F104A" w:rsidRPr="00B371A9">
        <w:t xml:space="preserve">Table </w:t>
      </w:r>
      <w:r w:rsidR="00D874E4" w:rsidRPr="00B371A9">
        <w:t>E7</w:t>
      </w:r>
      <w:r w:rsidR="60C51F4B" w:rsidRPr="00B371A9">
        <w:t xml:space="preserve">. </w:t>
      </w:r>
      <w:r w:rsidR="691AB6E0" w:rsidRPr="00B371A9">
        <w:t>E</w:t>
      </w:r>
      <w:r w:rsidR="00C74735" w:rsidRPr="00B371A9">
        <w:t>xercis</w:t>
      </w:r>
      <w:r w:rsidR="3FFAE850" w:rsidRPr="00B371A9">
        <w:t>e</w:t>
      </w:r>
      <w:r w:rsidR="00C74735" w:rsidRPr="00B371A9">
        <w:t xml:space="preserve"> with </w:t>
      </w:r>
      <w:r w:rsidR="005409A2" w:rsidRPr="00B371A9">
        <w:t xml:space="preserve">a </w:t>
      </w:r>
      <w:r w:rsidR="00C74735" w:rsidRPr="00B371A9">
        <w:t>SV demonstrated significantly less lung aeration loss at mid-exercise (T2)</w:t>
      </w:r>
      <w:r w:rsidR="7DD6DEF2" w:rsidRPr="00B371A9">
        <w:t xml:space="preserve"> but not at T3. A</w:t>
      </w:r>
      <w:r w:rsidR="00B52F78" w:rsidRPr="00B371A9">
        <w:t xml:space="preserve"> significantly</w:t>
      </w:r>
      <w:r w:rsidR="009F252C" w:rsidRPr="00B371A9">
        <w:t xml:space="preserve"> </w:t>
      </w:r>
      <w:r w:rsidR="7DD6DEF2" w:rsidRPr="00B371A9">
        <w:t>large</w:t>
      </w:r>
      <w:r w:rsidR="009F252C" w:rsidRPr="00B371A9">
        <w:t>r</w:t>
      </w:r>
      <w:r w:rsidR="7DD6DEF2" w:rsidRPr="00B371A9">
        <w:t xml:space="preserve"> increase</w:t>
      </w:r>
      <w:r w:rsidR="00C74735" w:rsidRPr="00B371A9">
        <w:t xml:space="preserve"> in aeration </w:t>
      </w:r>
      <w:r w:rsidR="585D1014" w:rsidRPr="00B371A9">
        <w:t xml:space="preserve">was observed in the intervention group </w:t>
      </w:r>
      <w:r w:rsidR="00C74735" w:rsidRPr="00B371A9">
        <w:t>during the recovery period (T4) (</w:t>
      </w:r>
      <w:r w:rsidR="7431EFA7" w:rsidRPr="00B371A9">
        <w:t xml:space="preserve">Table </w:t>
      </w:r>
      <w:r w:rsidR="00B06EDB" w:rsidRPr="00B371A9">
        <w:t>E7</w:t>
      </w:r>
      <w:r w:rsidR="720572AF" w:rsidRPr="00B371A9">
        <w:t xml:space="preserve">). </w:t>
      </w:r>
      <w:r w:rsidR="44C208BE" w:rsidRPr="00B371A9">
        <w:t xml:space="preserve">Across both control and intervention sessions, TVI increased </w:t>
      </w:r>
      <w:r w:rsidR="002B4F1B" w:rsidRPr="00B371A9">
        <w:t>during exercise</w:t>
      </w:r>
      <w:r w:rsidR="44C208BE" w:rsidRPr="00B371A9">
        <w:t xml:space="preserve">, </w:t>
      </w:r>
      <w:r w:rsidR="00A676FE" w:rsidRPr="00B371A9">
        <w:t>with significantly</w:t>
      </w:r>
      <w:r w:rsidR="00D3098B" w:rsidRPr="00B371A9">
        <w:t xml:space="preserve"> </w:t>
      </w:r>
      <w:r w:rsidR="44C208BE" w:rsidRPr="00B371A9">
        <w:t>larger increases observed in the intervention group (</w:t>
      </w:r>
      <w:r w:rsidR="006E0833" w:rsidRPr="00B371A9">
        <w:t>Table E7</w:t>
      </w:r>
      <w:r w:rsidR="44C208BE" w:rsidRPr="00B371A9">
        <w:t>).</w:t>
      </w:r>
      <w:r w:rsidR="0A04B7B6" w:rsidRPr="00B371A9">
        <w:t xml:space="preserve"> </w:t>
      </w:r>
      <w:r w:rsidR="54964446" w:rsidRPr="00B371A9">
        <w:t>At T4</w:t>
      </w:r>
      <w:r w:rsidR="006D13C2" w:rsidRPr="00B371A9">
        <w:t>,</w:t>
      </w:r>
      <w:r w:rsidR="54964446" w:rsidRPr="00B371A9">
        <w:t xml:space="preserve"> the</w:t>
      </w:r>
      <w:r w:rsidR="37B66CDA" w:rsidRPr="00B371A9">
        <w:t xml:space="preserve"> intervention group</w:t>
      </w:r>
      <w:r w:rsidR="00C74735" w:rsidRPr="00B371A9">
        <w:t xml:space="preserve"> </w:t>
      </w:r>
      <w:r w:rsidR="720572AF" w:rsidRPr="00B371A9">
        <w:t>return</w:t>
      </w:r>
      <w:r w:rsidR="716E22BB" w:rsidRPr="00B371A9">
        <w:t>ed</w:t>
      </w:r>
      <w:r w:rsidR="720572AF" w:rsidRPr="00B371A9">
        <w:t xml:space="preserve"> to </w:t>
      </w:r>
      <w:r w:rsidR="758870F1" w:rsidRPr="00B371A9">
        <w:t>its</w:t>
      </w:r>
      <w:r w:rsidR="4447D612" w:rsidRPr="00B371A9">
        <w:t xml:space="preserve"> </w:t>
      </w:r>
      <w:r w:rsidR="1543CEA6" w:rsidRPr="00B371A9">
        <w:t>baseline level</w:t>
      </w:r>
      <w:r w:rsidR="00E87E6F" w:rsidRPr="00B371A9">
        <w:t>,</w:t>
      </w:r>
      <w:r w:rsidR="1543CEA6" w:rsidRPr="00B371A9">
        <w:t xml:space="preserve"> </w:t>
      </w:r>
      <w:r w:rsidR="30D55C04" w:rsidRPr="00B371A9">
        <w:t xml:space="preserve">but the </w:t>
      </w:r>
      <w:r w:rsidR="1543CEA6" w:rsidRPr="00B371A9">
        <w:t xml:space="preserve">control group </w:t>
      </w:r>
      <w:r w:rsidR="7B72D400" w:rsidRPr="00B371A9">
        <w:t>was lower</w:t>
      </w:r>
      <w:r w:rsidR="5624BF74" w:rsidRPr="00B371A9">
        <w:t xml:space="preserve"> than its baseline</w:t>
      </w:r>
      <w:r w:rsidR="09C83C95" w:rsidRPr="00B371A9">
        <w:t xml:space="preserve"> (</w:t>
      </w:r>
      <w:r w:rsidR="006E0833" w:rsidRPr="00B371A9">
        <w:t>Table E5</w:t>
      </w:r>
      <w:r w:rsidR="09C83C95" w:rsidRPr="00B371A9">
        <w:t>)</w:t>
      </w:r>
      <w:r w:rsidR="1C0A87B1" w:rsidRPr="00B371A9">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1"/>
        <w:gridCol w:w="1021"/>
        <w:gridCol w:w="1021"/>
        <w:gridCol w:w="1191"/>
        <w:gridCol w:w="1021"/>
        <w:gridCol w:w="851"/>
        <w:gridCol w:w="851"/>
        <w:gridCol w:w="1191"/>
        <w:gridCol w:w="1021"/>
        <w:gridCol w:w="851"/>
        <w:gridCol w:w="851"/>
        <w:gridCol w:w="1191"/>
        <w:gridCol w:w="1021"/>
      </w:tblGrid>
      <w:tr w:rsidR="00F81779" w:rsidRPr="009F19DB" w14:paraId="3E848379" w14:textId="77777777" w:rsidTr="006B1F70">
        <w:trPr>
          <w:trHeight w:val="300"/>
        </w:trPr>
        <w:tc>
          <w:tcPr>
            <w:tcW w:w="1021" w:type="dxa"/>
            <w:gridSpan w:val="13"/>
          </w:tcPr>
          <w:p w14:paraId="4B9F6F7A" w14:textId="44715FF4" w:rsidR="00F81779" w:rsidRPr="009F19DB" w:rsidRDefault="00F81779" w:rsidP="009D1879">
            <w:pPr>
              <w:pStyle w:val="Heading3"/>
              <w:jc w:val="center"/>
              <w:rPr>
                <w:b/>
                <w:bCs/>
                <w:szCs w:val="22"/>
              </w:rPr>
            </w:pPr>
            <w:bookmarkStart w:id="18" w:name="_Toc205819347"/>
            <w:r w:rsidRPr="00026856">
              <w:rPr>
                <w:b/>
                <w:bCs/>
                <w:szCs w:val="22"/>
              </w:rPr>
              <w:lastRenderedPageBreak/>
              <w:t xml:space="preserve">Table </w:t>
            </w:r>
            <w:r w:rsidR="00D874E4">
              <w:rPr>
                <w:b/>
                <w:bCs/>
              </w:rPr>
              <w:t>E7</w:t>
            </w:r>
            <w:r w:rsidRPr="009F19DB">
              <w:rPr>
                <w:b/>
                <w:bCs/>
                <w:szCs w:val="22"/>
              </w:rPr>
              <w:t>.</w:t>
            </w:r>
            <w:r w:rsidRPr="009F19DB">
              <w:rPr>
                <w:szCs w:val="22"/>
              </w:rPr>
              <w:t xml:space="preserve"> </w:t>
            </w:r>
            <w:r w:rsidRPr="009F19DB">
              <w:t>Magnitude of change in lung aeration and tidal variation</w:t>
            </w:r>
            <w:r>
              <w:t xml:space="preserve"> from baseline</w:t>
            </w:r>
            <w:r w:rsidRPr="009F19DB">
              <w:rPr>
                <w:szCs w:val="22"/>
              </w:rPr>
              <w:t>, by control or intervention</w:t>
            </w:r>
            <w:bookmarkEnd w:id="18"/>
          </w:p>
        </w:tc>
      </w:tr>
      <w:tr w:rsidR="00F81779" w:rsidRPr="009F19DB" w14:paraId="1330733F" w14:textId="77777777" w:rsidTr="006B1F70">
        <w:trPr>
          <w:trHeight w:val="300"/>
        </w:trPr>
        <w:tc>
          <w:tcPr>
            <w:tcW w:w="821" w:type="dxa"/>
            <w:noWrap/>
            <w:vAlign w:val="bottom"/>
            <w:hideMark/>
          </w:tcPr>
          <w:p w14:paraId="7CB47EDD" w14:textId="77777777" w:rsidR="00F81779" w:rsidRPr="009F19DB" w:rsidRDefault="00F81779" w:rsidP="009D1879">
            <w:pPr>
              <w:spacing w:line="240" w:lineRule="auto"/>
              <w:rPr>
                <w:color w:val="000000"/>
                <w:szCs w:val="22"/>
              </w:rPr>
            </w:pPr>
            <w:r w:rsidRPr="009F19DB">
              <w:rPr>
                <w:color w:val="000000"/>
                <w:szCs w:val="22"/>
              </w:rPr>
              <w:t> </w:t>
            </w:r>
          </w:p>
        </w:tc>
        <w:tc>
          <w:tcPr>
            <w:tcW w:w="1021" w:type="dxa"/>
            <w:gridSpan w:val="4"/>
            <w:noWrap/>
            <w:vAlign w:val="bottom"/>
            <w:hideMark/>
          </w:tcPr>
          <w:p w14:paraId="3373D02F" w14:textId="77777777" w:rsidR="00F81779" w:rsidRPr="009F19DB" w:rsidRDefault="00F81779" w:rsidP="009D1879">
            <w:pPr>
              <w:spacing w:line="240" w:lineRule="auto"/>
              <w:jc w:val="center"/>
              <w:rPr>
                <w:color w:val="000000"/>
                <w:szCs w:val="22"/>
              </w:rPr>
            </w:pPr>
            <w:r w:rsidRPr="009F19DB">
              <w:rPr>
                <w:color w:val="000000"/>
                <w:szCs w:val="22"/>
              </w:rPr>
              <w:t>Mid-exercise (T2)</w:t>
            </w:r>
          </w:p>
        </w:tc>
        <w:tc>
          <w:tcPr>
            <w:tcW w:w="1021" w:type="dxa"/>
            <w:gridSpan w:val="4"/>
            <w:noWrap/>
            <w:vAlign w:val="bottom"/>
            <w:hideMark/>
          </w:tcPr>
          <w:p w14:paraId="7D066420" w14:textId="77777777" w:rsidR="00F81779" w:rsidRPr="009F19DB" w:rsidRDefault="00F81779" w:rsidP="009D1879">
            <w:pPr>
              <w:spacing w:line="240" w:lineRule="auto"/>
              <w:jc w:val="center"/>
              <w:rPr>
                <w:color w:val="000000"/>
                <w:szCs w:val="22"/>
              </w:rPr>
            </w:pPr>
            <w:r w:rsidRPr="009F19DB">
              <w:rPr>
                <w:color w:val="000000"/>
                <w:szCs w:val="22"/>
              </w:rPr>
              <w:t>End-exercise (T3)</w:t>
            </w:r>
          </w:p>
        </w:tc>
        <w:tc>
          <w:tcPr>
            <w:tcW w:w="1021" w:type="dxa"/>
            <w:gridSpan w:val="4"/>
            <w:noWrap/>
            <w:vAlign w:val="bottom"/>
            <w:hideMark/>
          </w:tcPr>
          <w:p w14:paraId="793C23A5" w14:textId="77777777" w:rsidR="00F81779" w:rsidRPr="009F19DB" w:rsidRDefault="00F81779" w:rsidP="009D1879">
            <w:pPr>
              <w:spacing w:line="240" w:lineRule="auto"/>
              <w:jc w:val="center"/>
              <w:rPr>
                <w:color w:val="000000"/>
                <w:szCs w:val="22"/>
              </w:rPr>
            </w:pPr>
            <w:r w:rsidRPr="009F19DB">
              <w:rPr>
                <w:color w:val="000000"/>
                <w:szCs w:val="22"/>
              </w:rPr>
              <w:t>Recovery (T4)</w:t>
            </w:r>
          </w:p>
        </w:tc>
      </w:tr>
      <w:tr w:rsidR="00F81779" w:rsidRPr="009F19DB" w14:paraId="6483650B" w14:textId="77777777" w:rsidTr="006B1F70">
        <w:trPr>
          <w:trHeight w:val="300"/>
        </w:trPr>
        <w:tc>
          <w:tcPr>
            <w:tcW w:w="821" w:type="dxa"/>
            <w:noWrap/>
            <w:vAlign w:val="bottom"/>
            <w:hideMark/>
          </w:tcPr>
          <w:p w14:paraId="44C1E691" w14:textId="77777777" w:rsidR="00F81779" w:rsidRPr="009F19DB" w:rsidRDefault="00F81779" w:rsidP="009D1879">
            <w:pPr>
              <w:spacing w:line="240" w:lineRule="auto"/>
              <w:rPr>
                <w:color w:val="000000"/>
                <w:szCs w:val="22"/>
              </w:rPr>
            </w:pPr>
            <w:r w:rsidRPr="009F19DB">
              <w:rPr>
                <w:color w:val="000000"/>
                <w:szCs w:val="22"/>
              </w:rPr>
              <w:t> </w:t>
            </w:r>
          </w:p>
        </w:tc>
        <w:tc>
          <w:tcPr>
            <w:tcW w:w="1021" w:type="dxa"/>
            <w:noWrap/>
            <w:vAlign w:val="bottom"/>
          </w:tcPr>
          <w:p w14:paraId="5DB728BB" w14:textId="77777777" w:rsidR="00F81779" w:rsidRPr="009F19DB" w:rsidRDefault="00F81779" w:rsidP="009D1879">
            <w:pPr>
              <w:spacing w:line="240" w:lineRule="auto"/>
              <w:jc w:val="center"/>
              <w:rPr>
                <w:color w:val="000000"/>
                <w:szCs w:val="22"/>
              </w:rPr>
            </w:pPr>
            <w:r w:rsidRPr="009F19DB">
              <w:rPr>
                <w:color w:val="000000"/>
                <w:szCs w:val="22"/>
              </w:rPr>
              <w:t>SV</w:t>
            </w:r>
          </w:p>
        </w:tc>
        <w:tc>
          <w:tcPr>
            <w:tcW w:w="1021" w:type="dxa"/>
            <w:noWrap/>
            <w:vAlign w:val="bottom"/>
          </w:tcPr>
          <w:p w14:paraId="56A288E4" w14:textId="77777777" w:rsidR="00F81779" w:rsidRPr="009F19DB" w:rsidRDefault="00F81779" w:rsidP="009D1879">
            <w:pPr>
              <w:spacing w:line="240" w:lineRule="auto"/>
              <w:jc w:val="center"/>
              <w:rPr>
                <w:color w:val="000000"/>
                <w:szCs w:val="22"/>
              </w:rPr>
            </w:pPr>
            <w:r w:rsidRPr="009F19DB">
              <w:rPr>
                <w:color w:val="000000"/>
                <w:szCs w:val="22"/>
              </w:rPr>
              <w:t>No SV</w:t>
            </w:r>
          </w:p>
        </w:tc>
        <w:tc>
          <w:tcPr>
            <w:tcW w:w="1191" w:type="dxa"/>
            <w:noWrap/>
            <w:vAlign w:val="bottom"/>
            <w:hideMark/>
          </w:tcPr>
          <w:p w14:paraId="346A6F71" w14:textId="77777777" w:rsidR="00F81779" w:rsidRPr="00616023" w:rsidRDefault="00F81779" w:rsidP="009D1879">
            <w:pPr>
              <w:spacing w:line="240" w:lineRule="auto"/>
              <w:jc w:val="center"/>
              <w:rPr>
                <w:color w:val="000000"/>
                <w:szCs w:val="22"/>
              </w:rPr>
            </w:pPr>
            <w:r w:rsidRPr="00616023">
              <w:rPr>
                <w:color w:val="000000"/>
                <w:szCs w:val="22"/>
              </w:rPr>
              <w:t>Difference</w:t>
            </w:r>
          </w:p>
        </w:tc>
        <w:tc>
          <w:tcPr>
            <w:tcW w:w="1021" w:type="dxa"/>
            <w:vAlign w:val="bottom"/>
          </w:tcPr>
          <w:p w14:paraId="72420901" w14:textId="77777777" w:rsidR="00F81779" w:rsidRPr="00616023" w:rsidRDefault="00F81779" w:rsidP="009D1879">
            <w:pPr>
              <w:spacing w:line="240" w:lineRule="auto"/>
              <w:jc w:val="center"/>
              <w:rPr>
                <w:color w:val="000000"/>
                <w:szCs w:val="22"/>
              </w:rPr>
            </w:pPr>
            <w:r w:rsidRPr="00616023">
              <w:rPr>
                <w:color w:val="000000"/>
                <w:szCs w:val="22"/>
              </w:rPr>
              <w:t>p-value</w:t>
            </w:r>
          </w:p>
        </w:tc>
        <w:tc>
          <w:tcPr>
            <w:tcW w:w="851" w:type="dxa"/>
            <w:noWrap/>
            <w:vAlign w:val="bottom"/>
          </w:tcPr>
          <w:p w14:paraId="6A606C16" w14:textId="77777777" w:rsidR="00F81779" w:rsidRPr="00616023" w:rsidRDefault="00F81779" w:rsidP="009D1879">
            <w:pPr>
              <w:spacing w:line="240" w:lineRule="auto"/>
              <w:jc w:val="center"/>
              <w:rPr>
                <w:color w:val="000000"/>
                <w:szCs w:val="22"/>
              </w:rPr>
            </w:pPr>
            <w:r w:rsidRPr="00616023">
              <w:rPr>
                <w:color w:val="000000"/>
                <w:szCs w:val="22"/>
              </w:rPr>
              <w:t>SV</w:t>
            </w:r>
          </w:p>
        </w:tc>
        <w:tc>
          <w:tcPr>
            <w:tcW w:w="851" w:type="dxa"/>
            <w:noWrap/>
            <w:vAlign w:val="bottom"/>
          </w:tcPr>
          <w:p w14:paraId="101F8A98" w14:textId="77777777" w:rsidR="00F81779" w:rsidRPr="00616023" w:rsidRDefault="00F81779" w:rsidP="009D1879">
            <w:pPr>
              <w:spacing w:line="240" w:lineRule="auto"/>
              <w:jc w:val="center"/>
              <w:rPr>
                <w:color w:val="000000"/>
                <w:szCs w:val="22"/>
              </w:rPr>
            </w:pPr>
            <w:r w:rsidRPr="00616023">
              <w:rPr>
                <w:color w:val="000000"/>
                <w:szCs w:val="22"/>
              </w:rPr>
              <w:t>No SV</w:t>
            </w:r>
          </w:p>
        </w:tc>
        <w:tc>
          <w:tcPr>
            <w:tcW w:w="1191" w:type="dxa"/>
            <w:noWrap/>
            <w:vAlign w:val="bottom"/>
            <w:hideMark/>
          </w:tcPr>
          <w:p w14:paraId="2514B3B3" w14:textId="77777777" w:rsidR="00F81779" w:rsidRPr="00616023" w:rsidRDefault="00F81779" w:rsidP="009D1879">
            <w:pPr>
              <w:spacing w:line="240" w:lineRule="auto"/>
              <w:jc w:val="center"/>
              <w:rPr>
                <w:color w:val="000000"/>
                <w:szCs w:val="22"/>
              </w:rPr>
            </w:pPr>
            <w:r w:rsidRPr="00616023">
              <w:rPr>
                <w:color w:val="000000"/>
                <w:szCs w:val="22"/>
              </w:rPr>
              <w:t>Difference</w:t>
            </w:r>
          </w:p>
        </w:tc>
        <w:tc>
          <w:tcPr>
            <w:tcW w:w="1021" w:type="dxa"/>
            <w:vAlign w:val="bottom"/>
          </w:tcPr>
          <w:p w14:paraId="263EA2A2" w14:textId="77777777" w:rsidR="00F81779" w:rsidRPr="00616023" w:rsidRDefault="00F81779" w:rsidP="009D1879">
            <w:pPr>
              <w:spacing w:line="240" w:lineRule="auto"/>
              <w:jc w:val="center"/>
              <w:rPr>
                <w:color w:val="000000"/>
                <w:szCs w:val="22"/>
              </w:rPr>
            </w:pPr>
            <w:r w:rsidRPr="00616023">
              <w:rPr>
                <w:color w:val="000000"/>
                <w:szCs w:val="22"/>
              </w:rPr>
              <w:t>p-value</w:t>
            </w:r>
          </w:p>
        </w:tc>
        <w:tc>
          <w:tcPr>
            <w:tcW w:w="851" w:type="dxa"/>
            <w:noWrap/>
            <w:vAlign w:val="bottom"/>
          </w:tcPr>
          <w:p w14:paraId="4BF1FB11" w14:textId="77777777" w:rsidR="00F81779" w:rsidRPr="00616023" w:rsidRDefault="00F81779" w:rsidP="009D1879">
            <w:pPr>
              <w:spacing w:line="240" w:lineRule="auto"/>
              <w:jc w:val="center"/>
              <w:rPr>
                <w:color w:val="000000"/>
                <w:szCs w:val="22"/>
              </w:rPr>
            </w:pPr>
            <w:r w:rsidRPr="00616023">
              <w:rPr>
                <w:color w:val="000000"/>
                <w:szCs w:val="22"/>
              </w:rPr>
              <w:t>SV</w:t>
            </w:r>
          </w:p>
        </w:tc>
        <w:tc>
          <w:tcPr>
            <w:tcW w:w="851" w:type="dxa"/>
            <w:noWrap/>
            <w:vAlign w:val="bottom"/>
          </w:tcPr>
          <w:p w14:paraId="1D398954" w14:textId="77777777" w:rsidR="00F81779" w:rsidRPr="00616023" w:rsidRDefault="00F81779" w:rsidP="009D1879">
            <w:pPr>
              <w:spacing w:line="240" w:lineRule="auto"/>
              <w:jc w:val="center"/>
              <w:rPr>
                <w:color w:val="000000"/>
                <w:szCs w:val="22"/>
              </w:rPr>
            </w:pPr>
            <w:r w:rsidRPr="00616023">
              <w:rPr>
                <w:color w:val="000000"/>
                <w:szCs w:val="22"/>
              </w:rPr>
              <w:t>No SV</w:t>
            </w:r>
          </w:p>
        </w:tc>
        <w:tc>
          <w:tcPr>
            <w:tcW w:w="1191" w:type="dxa"/>
            <w:noWrap/>
            <w:vAlign w:val="bottom"/>
            <w:hideMark/>
          </w:tcPr>
          <w:p w14:paraId="4356204D" w14:textId="77777777" w:rsidR="00F81779" w:rsidRPr="00616023" w:rsidRDefault="00F81779" w:rsidP="009D1879">
            <w:pPr>
              <w:spacing w:line="240" w:lineRule="auto"/>
              <w:jc w:val="center"/>
              <w:rPr>
                <w:color w:val="000000"/>
                <w:szCs w:val="22"/>
              </w:rPr>
            </w:pPr>
            <w:r w:rsidRPr="00616023">
              <w:rPr>
                <w:color w:val="000000"/>
                <w:szCs w:val="22"/>
              </w:rPr>
              <w:t>Difference</w:t>
            </w:r>
          </w:p>
        </w:tc>
        <w:tc>
          <w:tcPr>
            <w:tcW w:w="1021" w:type="dxa"/>
          </w:tcPr>
          <w:p w14:paraId="5A21FA12" w14:textId="77777777" w:rsidR="00F81779" w:rsidRPr="00616023" w:rsidRDefault="00F81779" w:rsidP="009D1879">
            <w:pPr>
              <w:spacing w:line="240" w:lineRule="auto"/>
              <w:jc w:val="center"/>
              <w:rPr>
                <w:color w:val="000000"/>
                <w:szCs w:val="22"/>
              </w:rPr>
            </w:pPr>
            <w:r w:rsidRPr="00616023">
              <w:rPr>
                <w:color w:val="000000"/>
                <w:szCs w:val="22"/>
              </w:rPr>
              <w:t>p-value</w:t>
            </w:r>
          </w:p>
        </w:tc>
      </w:tr>
      <w:tr w:rsidR="00F81779" w:rsidRPr="009F19DB" w14:paraId="56D1227E" w14:textId="77777777" w:rsidTr="006B1F70">
        <w:trPr>
          <w:trHeight w:val="300"/>
        </w:trPr>
        <w:tc>
          <w:tcPr>
            <w:tcW w:w="821" w:type="dxa"/>
            <w:noWrap/>
            <w:vAlign w:val="bottom"/>
          </w:tcPr>
          <w:p w14:paraId="1FC85567" w14:textId="705BF9FA" w:rsidR="00F81779" w:rsidRPr="009F19DB" w:rsidRDefault="00F81779" w:rsidP="009D1879">
            <w:pPr>
              <w:spacing w:line="240" w:lineRule="auto"/>
              <w:rPr>
                <w:color w:val="000000" w:themeColor="text1"/>
                <w:szCs w:val="22"/>
              </w:rPr>
            </w:pPr>
            <w:r w:rsidRPr="009F19DB">
              <w:rPr>
                <w:color w:val="000000"/>
                <w:szCs w:val="22"/>
              </w:rPr>
              <w:t>EELI</w:t>
            </w:r>
          </w:p>
        </w:tc>
        <w:tc>
          <w:tcPr>
            <w:tcW w:w="1021" w:type="dxa"/>
            <w:noWrap/>
            <w:vAlign w:val="bottom"/>
          </w:tcPr>
          <w:p w14:paraId="6381144D" w14:textId="77777777" w:rsidR="00F81779" w:rsidRPr="009F19DB" w:rsidRDefault="00F81779" w:rsidP="009D1879">
            <w:pPr>
              <w:spacing w:line="240" w:lineRule="auto"/>
              <w:jc w:val="right"/>
              <w:rPr>
                <w:color w:val="000000"/>
                <w:szCs w:val="22"/>
              </w:rPr>
            </w:pPr>
            <w:r w:rsidRPr="009F19DB">
              <w:rPr>
                <w:color w:val="000000"/>
              </w:rPr>
              <w:t>-146 (-293 to 1)</w:t>
            </w:r>
          </w:p>
        </w:tc>
        <w:tc>
          <w:tcPr>
            <w:tcW w:w="1021" w:type="dxa"/>
            <w:noWrap/>
            <w:vAlign w:val="bottom"/>
          </w:tcPr>
          <w:p w14:paraId="69F4BD8A" w14:textId="77777777" w:rsidR="00F81779" w:rsidRPr="009F19DB" w:rsidRDefault="00F81779" w:rsidP="009D1879">
            <w:pPr>
              <w:spacing w:line="240" w:lineRule="auto"/>
              <w:jc w:val="right"/>
              <w:rPr>
                <w:color w:val="000000"/>
                <w:szCs w:val="22"/>
              </w:rPr>
            </w:pPr>
            <w:r w:rsidRPr="009F19DB">
              <w:rPr>
                <w:color w:val="000000"/>
              </w:rPr>
              <w:t>-329 (-480 to -178)</w:t>
            </w:r>
          </w:p>
        </w:tc>
        <w:tc>
          <w:tcPr>
            <w:tcW w:w="1191" w:type="dxa"/>
            <w:noWrap/>
            <w:vAlign w:val="bottom"/>
          </w:tcPr>
          <w:p w14:paraId="6D1842BA" w14:textId="77777777" w:rsidR="00F81779" w:rsidRPr="009F19DB" w:rsidRDefault="00F81779" w:rsidP="009D1879">
            <w:pPr>
              <w:spacing w:line="240" w:lineRule="auto"/>
              <w:jc w:val="right"/>
              <w:rPr>
                <w:color w:val="000000"/>
                <w:szCs w:val="22"/>
              </w:rPr>
            </w:pPr>
            <w:r>
              <w:rPr>
                <w:color w:val="000000"/>
              </w:rPr>
              <w:t>-183 (-344 to -22)</w:t>
            </w:r>
          </w:p>
        </w:tc>
        <w:tc>
          <w:tcPr>
            <w:tcW w:w="1021" w:type="dxa"/>
            <w:vAlign w:val="bottom"/>
          </w:tcPr>
          <w:p w14:paraId="56C4D37A" w14:textId="77777777" w:rsidR="00F81779" w:rsidRPr="009F19DB" w:rsidRDefault="00F81779" w:rsidP="009D1879">
            <w:pPr>
              <w:spacing w:line="240" w:lineRule="auto"/>
              <w:jc w:val="right"/>
              <w:rPr>
                <w:color w:val="000000"/>
                <w:szCs w:val="22"/>
              </w:rPr>
            </w:pPr>
            <w:r>
              <w:rPr>
                <w:color w:val="000000"/>
              </w:rPr>
              <w:t>0.026</w:t>
            </w:r>
          </w:p>
        </w:tc>
        <w:tc>
          <w:tcPr>
            <w:tcW w:w="851" w:type="dxa"/>
            <w:noWrap/>
            <w:vAlign w:val="bottom"/>
          </w:tcPr>
          <w:p w14:paraId="57F1DD8A" w14:textId="77777777" w:rsidR="00F81779" w:rsidRPr="009F19DB" w:rsidRDefault="00F81779" w:rsidP="009D1879">
            <w:pPr>
              <w:spacing w:line="240" w:lineRule="auto"/>
              <w:jc w:val="right"/>
              <w:rPr>
                <w:color w:val="000000"/>
                <w:szCs w:val="22"/>
              </w:rPr>
            </w:pPr>
            <w:r w:rsidRPr="009F19DB">
              <w:rPr>
                <w:color w:val="000000"/>
              </w:rPr>
              <w:t>-124 (-271 to 23)</w:t>
            </w:r>
          </w:p>
        </w:tc>
        <w:tc>
          <w:tcPr>
            <w:tcW w:w="851" w:type="dxa"/>
            <w:noWrap/>
            <w:vAlign w:val="bottom"/>
          </w:tcPr>
          <w:p w14:paraId="74CCD863" w14:textId="77777777" w:rsidR="00F81779" w:rsidRPr="009F19DB" w:rsidRDefault="00F81779" w:rsidP="009D1879">
            <w:pPr>
              <w:spacing w:line="240" w:lineRule="auto"/>
              <w:jc w:val="right"/>
              <w:rPr>
                <w:color w:val="000000"/>
                <w:szCs w:val="22"/>
              </w:rPr>
            </w:pPr>
            <w:r w:rsidRPr="009F19DB">
              <w:rPr>
                <w:color w:val="000000"/>
              </w:rPr>
              <w:t>-215 (-365 to -65)</w:t>
            </w:r>
          </w:p>
        </w:tc>
        <w:tc>
          <w:tcPr>
            <w:tcW w:w="1191" w:type="dxa"/>
            <w:noWrap/>
            <w:vAlign w:val="bottom"/>
          </w:tcPr>
          <w:p w14:paraId="71964553" w14:textId="77777777" w:rsidR="00F81779" w:rsidRPr="009F19DB" w:rsidRDefault="00F81779" w:rsidP="009D1879">
            <w:pPr>
              <w:spacing w:line="240" w:lineRule="auto"/>
              <w:jc w:val="right"/>
              <w:rPr>
                <w:color w:val="000000"/>
                <w:szCs w:val="22"/>
              </w:rPr>
            </w:pPr>
            <w:r>
              <w:rPr>
                <w:color w:val="000000"/>
              </w:rPr>
              <w:t>-91 (-251 to 70)</w:t>
            </w:r>
          </w:p>
        </w:tc>
        <w:tc>
          <w:tcPr>
            <w:tcW w:w="1021" w:type="dxa"/>
            <w:vAlign w:val="bottom"/>
          </w:tcPr>
          <w:p w14:paraId="2CEE68A1" w14:textId="77777777" w:rsidR="00F81779" w:rsidRPr="009F19DB" w:rsidRDefault="00F81779" w:rsidP="009D1879">
            <w:pPr>
              <w:spacing w:line="240" w:lineRule="auto"/>
              <w:jc w:val="right"/>
              <w:rPr>
                <w:color w:val="000000"/>
                <w:szCs w:val="22"/>
              </w:rPr>
            </w:pPr>
            <w:r>
              <w:rPr>
                <w:color w:val="000000"/>
              </w:rPr>
              <w:t>0.268</w:t>
            </w:r>
          </w:p>
        </w:tc>
        <w:tc>
          <w:tcPr>
            <w:tcW w:w="851" w:type="dxa"/>
            <w:noWrap/>
            <w:vAlign w:val="bottom"/>
          </w:tcPr>
          <w:p w14:paraId="5130BC7B" w14:textId="77777777" w:rsidR="00F81779" w:rsidRPr="009F19DB" w:rsidRDefault="00F81779" w:rsidP="009D1879">
            <w:pPr>
              <w:spacing w:line="240" w:lineRule="auto"/>
              <w:jc w:val="right"/>
              <w:rPr>
                <w:color w:val="000000"/>
                <w:szCs w:val="22"/>
              </w:rPr>
            </w:pPr>
            <w:r w:rsidRPr="009F19DB">
              <w:rPr>
                <w:color w:val="000000"/>
              </w:rPr>
              <w:t>1467 (1315 to 1618)</w:t>
            </w:r>
          </w:p>
        </w:tc>
        <w:tc>
          <w:tcPr>
            <w:tcW w:w="851" w:type="dxa"/>
            <w:noWrap/>
            <w:vAlign w:val="bottom"/>
          </w:tcPr>
          <w:p w14:paraId="55BBAC46" w14:textId="77777777" w:rsidR="00F81779" w:rsidRPr="009F19DB" w:rsidRDefault="00F81779" w:rsidP="009D1879">
            <w:pPr>
              <w:spacing w:line="240" w:lineRule="auto"/>
              <w:jc w:val="right"/>
              <w:rPr>
                <w:color w:val="000000"/>
                <w:szCs w:val="22"/>
              </w:rPr>
            </w:pPr>
            <w:r w:rsidRPr="009F19DB">
              <w:rPr>
                <w:color w:val="000000"/>
              </w:rPr>
              <w:t>1112 (956 to 1268)</w:t>
            </w:r>
          </w:p>
        </w:tc>
        <w:tc>
          <w:tcPr>
            <w:tcW w:w="1191" w:type="dxa"/>
            <w:noWrap/>
            <w:vAlign w:val="bottom"/>
          </w:tcPr>
          <w:p w14:paraId="1BCCE15C" w14:textId="77777777" w:rsidR="00F81779" w:rsidRPr="009F19DB" w:rsidRDefault="00F81779" w:rsidP="009D1879">
            <w:pPr>
              <w:spacing w:line="240" w:lineRule="auto"/>
              <w:jc w:val="right"/>
              <w:rPr>
                <w:color w:val="000000" w:themeColor="text1"/>
                <w:szCs w:val="22"/>
              </w:rPr>
            </w:pPr>
            <w:r>
              <w:rPr>
                <w:color w:val="000000" w:themeColor="text1"/>
              </w:rPr>
              <w:t>-354 (-520 to -189)</w:t>
            </w:r>
          </w:p>
        </w:tc>
        <w:tc>
          <w:tcPr>
            <w:tcW w:w="1021" w:type="dxa"/>
          </w:tcPr>
          <w:p w14:paraId="1DEE376D" w14:textId="77777777" w:rsidR="00F81779" w:rsidRPr="009F19DB" w:rsidRDefault="00F81779" w:rsidP="009D1879">
            <w:pPr>
              <w:spacing w:line="240" w:lineRule="auto"/>
              <w:jc w:val="right"/>
              <w:rPr>
                <w:color w:val="000000" w:themeColor="text1"/>
                <w:szCs w:val="22"/>
              </w:rPr>
            </w:pPr>
            <w:r>
              <w:rPr>
                <w:color w:val="000000" w:themeColor="text1"/>
              </w:rPr>
              <w:t>&lt;0.001</w:t>
            </w:r>
          </w:p>
        </w:tc>
      </w:tr>
      <w:tr w:rsidR="00F81779" w:rsidRPr="009F19DB" w14:paraId="62EC1B95" w14:textId="77777777" w:rsidTr="006B1F70">
        <w:trPr>
          <w:trHeight w:val="300"/>
        </w:trPr>
        <w:tc>
          <w:tcPr>
            <w:tcW w:w="821" w:type="dxa"/>
            <w:noWrap/>
            <w:vAlign w:val="bottom"/>
          </w:tcPr>
          <w:p w14:paraId="30252A12" w14:textId="7E5FAB88" w:rsidR="00F81779" w:rsidRPr="009F19DB" w:rsidRDefault="00F81779" w:rsidP="009D1879">
            <w:pPr>
              <w:spacing w:line="240" w:lineRule="auto"/>
              <w:rPr>
                <w:color w:val="000000" w:themeColor="text1"/>
                <w:szCs w:val="22"/>
              </w:rPr>
            </w:pPr>
            <w:r w:rsidRPr="009F19DB">
              <w:rPr>
                <w:color w:val="000000" w:themeColor="text1"/>
                <w:szCs w:val="22"/>
              </w:rPr>
              <w:t>TVI</w:t>
            </w:r>
          </w:p>
        </w:tc>
        <w:tc>
          <w:tcPr>
            <w:tcW w:w="1021" w:type="dxa"/>
            <w:noWrap/>
            <w:vAlign w:val="bottom"/>
          </w:tcPr>
          <w:p w14:paraId="1CCBB667" w14:textId="77777777" w:rsidR="00F81779" w:rsidRPr="009F19DB" w:rsidRDefault="00F81779" w:rsidP="009D1879">
            <w:pPr>
              <w:spacing w:line="240" w:lineRule="auto"/>
              <w:jc w:val="right"/>
              <w:rPr>
                <w:color w:val="000000"/>
                <w:szCs w:val="22"/>
              </w:rPr>
            </w:pPr>
            <w:r w:rsidRPr="009F19DB">
              <w:rPr>
                <w:color w:val="000000"/>
              </w:rPr>
              <w:t>499 (397 to 601)</w:t>
            </w:r>
          </w:p>
        </w:tc>
        <w:tc>
          <w:tcPr>
            <w:tcW w:w="1021" w:type="dxa"/>
            <w:noWrap/>
            <w:vAlign w:val="bottom"/>
          </w:tcPr>
          <w:p w14:paraId="4E215A4B" w14:textId="77777777" w:rsidR="00F81779" w:rsidRPr="009F19DB" w:rsidRDefault="00F81779" w:rsidP="009D1879">
            <w:pPr>
              <w:spacing w:line="240" w:lineRule="auto"/>
              <w:jc w:val="right"/>
              <w:rPr>
                <w:color w:val="000000"/>
                <w:szCs w:val="22"/>
              </w:rPr>
            </w:pPr>
            <w:r w:rsidRPr="009F19DB">
              <w:rPr>
                <w:color w:val="000000"/>
              </w:rPr>
              <w:t>160 (55 to 264)</w:t>
            </w:r>
          </w:p>
        </w:tc>
        <w:tc>
          <w:tcPr>
            <w:tcW w:w="1191" w:type="dxa"/>
            <w:noWrap/>
            <w:vAlign w:val="bottom"/>
          </w:tcPr>
          <w:p w14:paraId="7091D705" w14:textId="77777777" w:rsidR="00F81779" w:rsidRPr="009F19DB" w:rsidRDefault="00F81779" w:rsidP="009D1879">
            <w:pPr>
              <w:spacing w:line="240" w:lineRule="auto"/>
              <w:jc w:val="right"/>
              <w:rPr>
                <w:color w:val="000000"/>
                <w:szCs w:val="22"/>
              </w:rPr>
            </w:pPr>
            <w:r>
              <w:rPr>
                <w:color w:val="000000"/>
              </w:rPr>
              <w:t>-339 (-451 to -228)</w:t>
            </w:r>
          </w:p>
        </w:tc>
        <w:tc>
          <w:tcPr>
            <w:tcW w:w="1021" w:type="dxa"/>
            <w:vAlign w:val="bottom"/>
          </w:tcPr>
          <w:p w14:paraId="25F2CA9D" w14:textId="77777777" w:rsidR="00F81779" w:rsidRPr="009F19DB" w:rsidRDefault="00F81779" w:rsidP="009D1879">
            <w:pPr>
              <w:spacing w:line="240" w:lineRule="auto"/>
              <w:jc w:val="right"/>
              <w:rPr>
                <w:color w:val="000000"/>
                <w:szCs w:val="22"/>
              </w:rPr>
            </w:pPr>
            <w:r>
              <w:rPr>
                <w:color w:val="000000"/>
              </w:rPr>
              <w:t>&lt;0.001</w:t>
            </w:r>
          </w:p>
        </w:tc>
        <w:tc>
          <w:tcPr>
            <w:tcW w:w="851" w:type="dxa"/>
            <w:noWrap/>
            <w:vAlign w:val="bottom"/>
          </w:tcPr>
          <w:p w14:paraId="6E539CCF" w14:textId="77777777" w:rsidR="00F81779" w:rsidRPr="009F19DB" w:rsidRDefault="00F81779" w:rsidP="009D1879">
            <w:pPr>
              <w:spacing w:line="240" w:lineRule="auto"/>
              <w:jc w:val="right"/>
              <w:rPr>
                <w:color w:val="000000"/>
                <w:szCs w:val="22"/>
              </w:rPr>
            </w:pPr>
            <w:r w:rsidRPr="009F19DB">
              <w:rPr>
                <w:color w:val="000000"/>
              </w:rPr>
              <w:t>419 (317 to 522)</w:t>
            </w:r>
          </w:p>
        </w:tc>
        <w:tc>
          <w:tcPr>
            <w:tcW w:w="851" w:type="dxa"/>
            <w:noWrap/>
            <w:vAlign w:val="bottom"/>
          </w:tcPr>
          <w:p w14:paraId="18B39EBF" w14:textId="77777777" w:rsidR="00F81779" w:rsidRPr="009F19DB" w:rsidRDefault="00F81779" w:rsidP="009D1879">
            <w:pPr>
              <w:spacing w:line="240" w:lineRule="auto"/>
              <w:jc w:val="right"/>
              <w:rPr>
                <w:color w:val="000000"/>
                <w:szCs w:val="22"/>
              </w:rPr>
            </w:pPr>
            <w:r w:rsidRPr="009F19DB">
              <w:rPr>
                <w:color w:val="000000"/>
              </w:rPr>
              <w:t>174 (69 to 278)</w:t>
            </w:r>
          </w:p>
        </w:tc>
        <w:tc>
          <w:tcPr>
            <w:tcW w:w="1191" w:type="dxa"/>
            <w:noWrap/>
            <w:vAlign w:val="bottom"/>
          </w:tcPr>
          <w:p w14:paraId="3DDDCE71" w14:textId="77777777" w:rsidR="00F81779" w:rsidRPr="009F19DB" w:rsidRDefault="00F81779" w:rsidP="009D1879">
            <w:pPr>
              <w:spacing w:line="240" w:lineRule="auto"/>
              <w:jc w:val="right"/>
              <w:rPr>
                <w:color w:val="000000"/>
                <w:szCs w:val="22"/>
              </w:rPr>
            </w:pPr>
            <w:r>
              <w:rPr>
                <w:color w:val="000000"/>
              </w:rPr>
              <w:t>-246 (-358 to -134)</w:t>
            </w:r>
          </w:p>
        </w:tc>
        <w:tc>
          <w:tcPr>
            <w:tcW w:w="1021" w:type="dxa"/>
            <w:vAlign w:val="bottom"/>
          </w:tcPr>
          <w:p w14:paraId="0145A2B7" w14:textId="77777777" w:rsidR="00F81779" w:rsidRPr="009F19DB" w:rsidRDefault="00F81779" w:rsidP="009D1879">
            <w:pPr>
              <w:spacing w:line="240" w:lineRule="auto"/>
              <w:jc w:val="right"/>
              <w:rPr>
                <w:color w:val="000000"/>
                <w:szCs w:val="22"/>
              </w:rPr>
            </w:pPr>
            <w:r>
              <w:rPr>
                <w:color w:val="000000"/>
              </w:rPr>
              <w:t>&lt;0.001</w:t>
            </w:r>
          </w:p>
        </w:tc>
        <w:tc>
          <w:tcPr>
            <w:tcW w:w="851" w:type="dxa"/>
            <w:noWrap/>
            <w:vAlign w:val="bottom"/>
          </w:tcPr>
          <w:p w14:paraId="677FFBE7" w14:textId="77777777" w:rsidR="00F81779" w:rsidRPr="009F19DB" w:rsidRDefault="00F81779" w:rsidP="009D1879">
            <w:pPr>
              <w:spacing w:line="240" w:lineRule="auto"/>
              <w:jc w:val="right"/>
              <w:rPr>
                <w:color w:val="000000"/>
                <w:szCs w:val="22"/>
              </w:rPr>
            </w:pPr>
            <w:r w:rsidRPr="009F19DB">
              <w:rPr>
                <w:color w:val="000000"/>
              </w:rPr>
              <w:t>-30 (-135 to 75)</w:t>
            </w:r>
          </w:p>
        </w:tc>
        <w:tc>
          <w:tcPr>
            <w:tcW w:w="851" w:type="dxa"/>
            <w:noWrap/>
            <w:vAlign w:val="bottom"/>
          </w:tcPr>
          <w:p w14:paraId="33EFBA51" w14:textId="77777777" w:rsidR="00F81779" w:rsidRPr="009F19DB" w:rsidRDefault="00F81779" w:rsidP="009D1879">
            <w:pPr>
              <w:spacing w:line="240" w:lineRule="auto"/>
              <w:jc w:val="right"/>
              <w:rPr>
                <w:color w:val="000000"/>
                <w:szCs w:val="22"/>
              </w:rPr>
            </w:pPr>
            <w:r w:rsidRPr="009F19DB">
              <w:rPr>
                <w:color w:val="000000"/>
              </w:rPr>
              <w:t>-128 (-236 to -20)</w:t>
            </w:r>
          </w:p>
        </w:tc>
        <w:tc>
          <w:tcPr>
            <w:tcW w:w="1191" w:type="dxa"/>
            <w:noWrap/>
            <w:vAlign w:val="bottom"/>
          </w:tcPr>
          <w:p w14:paraId="0ECB7BDD" w14:textId="77777777" w:rsidR="00F81779" w:rsidRPr="009F19DB" w:rsidRDefault="00F81779" w:rsidP="009D1879">
            <w:pPr>
              <w:spacing w:line="240" w:lineRule="auto"/>
              <w:jc w:val="right"/>
              <w:rPr>
                <w:color w:val="000000" w:themeColor="text1"/>
                <w:szCs w:val="22"/>
              </w:rPr>
            </w:pPr>
            <w:r>
              <w:rPr>
                <w:color w:val="000000" w:themeColor="text1"/>
              </w:rPr>
              <w:t>-98 (-213 to 17)</w:t>
            </w:r>
          </w:p>
        </w:tc>
        <w:tc>
          <w:tcPr>
            <w:tcW w:w="1021" w:type="dxa"/>
          </w:tcPr>
          <w:p w14:paraId="2F5B76DF" w14:textId="77777777" w:rsidR="00F81779" w:rsidRPr="009F19DB" w:rsidRDefault="00F81779" w:rsidP="009D1879">
            <w:pPr>
              <w:spacing w:line="240" w:lineRule="auto"/>
              <w:jc w:val="right"/>
              <w:rPr>
                <w:color w:val="000000" w:themeColor="text1"/>
                <w:szCs w:val="22"/>
              </w:rPr>
            </w:pPr>
            <w:r>
              <w:rPr>
                <w:color w:val="000000" w:themeColor="text1"/>
              </w:rPr>
              <w:t>0.094</w:t>
            </w:r>
          </w:p>
        </w:tc>
      </w:tr>
    </w:tbl>
    <w:p w14:paraId="16EB036A" w14:textId="77777777" w:rsidR="00F81779" w:rsidRPr="005E671E" w:rsidRDefault="00F81779" w:rsidP="009D1879">
      <w:pPr>
        <w:spacing w:line="240" w:lineRule="auto"/>
      </w:pPr>
      <w:r w:rsidRPr="005E671E">
        <w:t>Results are presented as least squares means (95% CI) from linear mixed effects regression</w:t>
      </w:r>
      <w:r w:rsidRPr="005E671E">
        <w:rPr>
          <w:szCs w:val="22"/>
        </w:rPr>
        <w:t>.</w:t>
      </w:r>
    </w:p>
    <w:p w14:paraId="50EEBCA5" w14:textId="77777777" w:rsidR="00F81779" w:rsidRPr="009F19DB" w:rsidRDefault="00F81779" w:rsidP="009D1879">
      <w:pPr>
        <w:spacing w:line="240" w:lineRule="auto"/>
        <w:sectPr w:rsidR="00F81779" w:rsidRPr="009F19DB" w:rsidSect="00B371A9">
          <w:pgSz w:w="16838" w:h="11906" w:orient="landscape"/>
          <w:pgMar w:top="1440" w:right="1440" w:bottom="1440" w:left="1440" w:header="708" w:footer="708" w:gutter="0"/>
          <w:cols w:space="708"/>
          <w:docGrid w:linePitch="360"/>
        </w:sectPr>
      </w:pPr>
      <w:r w:rsidRPr="009F19DB">
        <w:t>EELI: end-expiratory lung impedance; SV: speaking valve; TVI: tidal variation impedance.</w:t>
      </w:r>
    </w:p>
    <w:p w14:paraId="6613D6B4" w14:textId="101BE37C" w:rsidR="00F077A7" w:rsidRDefault="006124BA" w:rsidP="009D1879">
      <w:pPr>
        <w:pStyle w:val="Heading2"/>
        <w:spacing w:line="240" w:lineRule="auto"/>
      </w:pPr>
      <w:bookmarkStart w:id="19" w:name="_Toc205819348"/>
      <w:r>
        <w:lastRenderedPageBreak/>
        <w:t>Subjective perception of exercise</w:t>
      </w:r>
      <w:bookmarkEnd w:id="19"/>
    </w:p>
    <w:p w14:paraId="78F364B1" w14:textId="77777777" w:rsidR="00B371A9" w:rsidRPr="00B371A9" w:rsidRDefault="00B371A9" w:rsidP="00B371A9">
      <w:pPr>
        <w:pStyle w:val="NoSpacing"/>
      </w:pPr>
    </w:p>
    <w:p w14:paraId="1124C310" w14:textId="018C4544" w:rsidR="00DE6105" w:rsidRDefault="19D99EF5" w:rsidP="009D1879">
      <w:pPr>
        <w:spacing w:line="240" w:lineRule="auto"/>
      </w:pPr>
      <w:r>
        <w:t xml:space="preserve">Overall, </w:t>
      </w:r>
      <w:r w:rsidR="3F7224A2">
        <w:t>18 participants completed the patient experience survey</w:t>
      </w:r>
      <w:r w:rsidR="6150F0AA">
        <w:t xml:space="preserve"> </w:t>
      </w:r>
      <w:r w:rsidR="3F7224A2">
        <w:t xml:space="preserve">(Appendix </w:t>
      </w:r>
      <w:r w:rsidR="004B0968">
        <w:t>E2</w:t>
      </w:r>
      <w:r w:rsidR="3F7224A2">
        <w:t>)</w:t>
      </w:r>
      <w:r w:rsidR="47603AEB">
        <w:t>.</w:t>
      </w:r>
      <w:r w:rsidR="041F286E">
        <w:t xml:space="preserve"> </w:t>
      </w:r>
      <w:r w:rsidR="000F610B">
        <w:t xml:space="preserve">Surveys were missed by research staff in one participant, and </w:t>
      </w:r>
      <w:r w:rsidR="00CB6162">
        <w:t>a second</w:t>
      </w:r>
      <w:r w:rsidR="041F286E">
        <w:t xml:space="preserve"> </w:t>
      </w:r>
      <w:r w:rsidR="3C6447E2">
        <w:t>participant declin</w:t>
      </w:r>
      <w:r w:rsidR="39749D3C">
        <w:t>ed</w:t>
      </w:r>
      <w:r w:rsidR="211E73C0">
        <w:t xml:space="preserve"> </w:t>
      </w:r>
      <w:r w:rsidR="19ABEE5A">
        <w:t xml:space="preserve">due to fatigue. </w:t>
      </w:r>
      <w:r w:rsidR="211E73C0">
        <w:t xml:space="preserve">Of the </w:t>
      </w:r>
      <w:r w:rsidR="22C5ED5F">
        <w:t>questions</w:t>
      </w:r>
      <w:r w:rsidR="21757C64">
        <w:t xml:space="preserve"> </w:t>
      </w:r>
      <w:r w:rsidR="7591B5FE">
        <w:t xml:space="preserve">compiled </w:t>
      </w:r>
      <w:r w:rsidR="5505F511">
        <w:t>with</w:t>
      </w:r>
      <w:r w:rsidR="21757C64">
        <w:t xml:space="preserve"> a </w:t>
      </w:r>
      <w:r w:rsidR="6938EDC9">
        <w:t xml:space="preserve">5-point </w:t>
      </w:r>
      <w:r w:rsidR="21757C64">
        <w:t>Likert scale</w:t>
      </w:r>
      <w:r w:rsidR="6938EDC9">
        <w:t xml:space="preserve"> (Q1-Q5</w:t>
      </w:r>
      <w:r w:rsidR="165FBA74">
        <w:t xml:space="preserve">, Appendix </w:t>
      </w:r>
      <w:r w:rsidR="00F43127">
        <w:t>E2</w:t>
      </w:r>
      <w:r w:rsidR="6938EDC9">
        <w:t xml:space="preserve">), </w:t>
      </w:r>
      <w:r w:rsidR="6A79019B">
        <w:t>two questions resulted in statistically significant differences</w:t>
      </w:r>
      <w:r w:rsidR="61A99CE1">
        <w:t xml:space="preserve">: </w:t>
      </w:r>
      <w:r w:rsidR="0BFD37A0">
        <w:t>Q2</w:t>
      </w:r>
      <w:r w:rsidR="30106F84">
        <w:t>)</w:t>
      </w:r>
      <w:r w:rsidR="3ED7BC0A">
        <w:t xml:space="preserve"> </w:t>
      </w:r>
      <w:r w:rsidR="0FB1E9A7">
        <w:t>“I was able to ask questions during my exercise session”, and Q3) “I was able to make my needs known</w:t>
      </w:r>
      <w:r w:rsidR="0F2D0066">
        <w:t xml:space="preserve">”, favouring the use of </w:t>
      </w:r>
      <w:r w:rsidR="4C65C74B">
        <w:t xml:space="preserve">a </w:t>
      </w:r>
      <w:r w:rsidR="0F2D0066">
        <w:t>SV</w:t>
      </w:r>
      <w:r w:rsidR="165FBA74">
        <w:t xml:space="preserve"> (Table </w:t>
      </w:r>
      <w:r w:rsidR="0086004B">
        <w:t>E8</w:t>
      </w:r>
      <w:r w:rsidR="57F880D1">
        <w:t xml:space="preserve"> and Figure </w:t>
      </w:r>
      <w:r w:rsidR="0086004B">
        <w:t>E1</w:t>
      </w:r>
      <w:r w:rsidR="165FBA74">
        <w:t>)</w:t>
      </w:r>
      <w:r w:rsidR="6B71CCE6">
        <w:t xml:space="preserve">. </w:t>
      </w:r>
      <w:r w:rsidR="5BBB328C">
        <w:t xml:space="preserve">Similar responses were recorded </w:t>
      </w:r>
      <w:r w:rsidR="7070654B">
        <w:t xml:space="preserve">across </w:t>
      </w:r>
      <w:r w:rsidR="16804165">
        <w:t>control and intervention sessions</w:t>
      </w:r>
      <w:r w:rsidR="7070654B">
        <w:t xml:space="preserve"> </w:t>
      </w:r>
      <w:r w:rsidR="5BBB328C">
        <w:t>for SOB and satis</w:t>
      </w:r>
      <w:r w:rsidR="4A00383B">
        <w:t xml:space="preserve">faction </w:t>
      </w:r>
      <w:r w:rsidR="6BD79E81">
        <w:t>ratings</w:t>
      </w:r>
      <w:r w:rsidR="52E1B0EB">
        <w:t xml:space="preserve"> (Table </w:t>
      </w:r>
      <w:r w:rsidR="00C61945">
        <w:t>E9</w:t>
      </w:r>
      <w:r w:rsidR="52E1B0EB">
        <w:t>)</w:t>
      </w:r>
      <w:r w:rsidR="30B739FE">
        <w:t>,</w:t>
      </w:r>
      <w:r w:rsidR="6BD79E81">
        <w:t xml:space="preserve"> </w:t>
      </w:r>
      <w:r w:rsidR="7070654B">
        <w:t>however,</w:t>
      </w:r>
      <w:r w:rsidR="4A00383B">
        <w:t xml:space="preserve"> 83% (</w:t>
      </w:r>
      <w:r w:rsidR="4A00383B" w:rsidRPr="2AD56EF5">
        <w:rPr>
          <w:i/>
          <w:iCs/>
        </w:rPr>
        <w:t>n</w:t>
      </w:r>
      <w:r w:rsidR="4A00383B">
        <w:t xml:space="preserve"> = 15) of participants preferred SVs, </w:t>
      </w:r>
      <w:r w:rsidR="46DAE133">
        <w:t>6</w:t>
      </w:r>
      <w:r w:rsidR="2B6DE8D4">
        <w:t>% (</w:t>
      </w:r>
      <w:r w:rsidR="2B6DE8D4" w:rsidRPr="2AD56EF5">
        <w:rPr>
          <w:i/>
          <w:iCs/>
        </w:rPr>
        <w:t>n</w:t>
      </w:r>
      <w:r w:rsidR="2B6DE8D4">
        <w:t xml:space="preserve"> = 1) preferred no SV</w:t>
      </w:r>
      <w:r w:rsidR="52802F72">
        <w:t xml:space="preserve">, and </w:t>
      </w:r>
      <w:r w:rsidR="46DAE133">
        <w:t>11% (</w:t>
      </w:r>
      <w:r w:rsidR="46DAE133" w:rsidRPr="2AD56EF5">
        <w:rPr>
          <w:i/>
          <w:iCs/>
        </w:rPr>
        <w:t>n</w:t>
      </w:r>
      <w:r w:rsidR="46DAE133">
        <w:t xml:space="preserve"> = 2) </w:t>
      </w:r>
      <w:r w:rsidR="661536F0">
        <w:t>were</w:t>
      </w:r>
      <w:r w:rsidR="31D81B22">
        <w:t xml:space="preserve"> neutral</w:t>
      </w:r>
      <w:r w:rsidR="661536F0">
        <w:t xml:space="preserve"> in</w:t>
      </w:r>
      <w:r w:rsidR="31D81B22">
        <w:t xml:space="preserve"> </w:t>
      </w:r>
      <w:r w:rsidR="7C8ECC57">
        <w:t xml:space="preserve">their </w:t>
      </w:r>
      <w:r w:rsidR="31D81B22">
        <w:t>preference.</w:t>
      </w:r>
    </w:p>
    <w:p w14:paraId="65BC3840" w14:textId="77777777" w:rsidR="007C47D8" w:rsidRDefault="007C47D8" w:rsidP="009D1879">
      <w:pPr>
        <w:spacing w:line="240" w:lineRule="auto"/>
      </w:pPr>
    </w:p>
    <w:p w14:paraId="159E4055" w14:textId="7D0D99FD" w:rsidR="007E10A8" w:rsidRDefault="007E10A8" w:rsidP="009D1879">
      <w:pPr>
        <w:spacing w:line="240" w:lineRule="auto"/>
      </w:pPr>
      <w:bookmarkStart w:id="20" w:name="_Toc205819349"/>
      <w:r w:rsidRPr="004A1599">
        <w:rPr>
          <w:rStyle w:val="Heading3Char"/>
          <w:b/>
          <w:bCs/>
          <w:color w:val="auto"/>
        </w:rPr>
        <w:t xml:space="preserve">Figure </w:t>
      </w:r>
      <w:r w:rsidR="004B0968" w:rsidRPr="004A1599">
        <w:rPr>
          <w:rStyle w:val="Heading3Char"/>
          <w:b/>
          <w:bCs/>
          <w:color w:val="auto"/>
        </w:rPr>
        <w:t>E1</w:t>
      </w:r>
      <w:r w:rsidRPr="004A1599">
        <w:rPr>
          <w:rStyle w:val="Heading3Char"/>
        </w:rPr>
        <w:t>. Participant experience survey responses (Q1-Q5)</w:t>
      </w:r>
      <w:bookmarkEnd w:id="20"/>
      <w:r>
        <w:t>.</w:t>
      </w:r>
    </w:p>
    <w:p w14:paraId="6B85697D" w14:textId="77777777" w:rsidR="005112D5" w:rsidRDefault="007E10A8" w:rsidP="009D1879">
      <w:pPr>
        <w:spacing w:line="240" w:lineRule="auto"/>
        <w:jc w:val="right"/>
        <w:rPr>
          <w:szCs w:val="22"/>
        </w:rPr>
      </w:pPr>
      <w:r>
        <w:rPr>
          <w:noProof/>
          <w:szCs w:val="22"/>
          <w14:ligatures w14:val="standardContextual"/>
        </w:rPr>
        <w:drawing>
          <wp:inline distT="0" distB="0" distL="0" distR="0" wp14:anchorId="72B9EC5B" wp14:editId="592C1E26">
            <wp:extent cx="5061380" cy="4579951"/>
            <wp:effectExtent l="0" t="0" r="6350" b="0"/>
            <wp:docPr id="487355088" name="Picture 2" descr="A graph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355088" name="Picture 2" descr="A graph of a survey&#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117033" cy="4630310"/>
                    </a:xfrm>
                    <a:prstGeom prst="rect">
                      <a:avLst/>
                    </a:prstGeom>
                  </pic:spPr>
                </pic:pic>
              </a:graphicData>
            </a:graphic>
          </wp:inline>
        </w:drawing>
      </w:r>
    </w:p>
    <w:p w14:paraId="2738B174" w14:textId="44FC65EA" w:rsidR="00C6305F" w:rsidRDefault="00C6305F" w:rsidP="009D1879">
      <w:pPr>
        <w:spacing w:line="240" w:lineRule="auto"/>
        <w:rPr>
          <w:szCs w:val="22"/>
        </w:rPr>
      </w:pPr>
      <w:r>
        <w:t>SV: speaking valve.</w:t>
      </w:r>
    </w:p>
    <w:p w14:paraId="263C2954" w14:textId="77777777" w:rsidR="00DE6105" w:rsidRDefault="00DE6105" w:rsidP="009D1879">
      <w:pPr>
        <w:spacing w:line="240" w:lineRule="auto"/>
        <w:jc w:val="right"/>
        <w:rPr>
          <w:szCs w:val="22"/>
        </w:rPr>
        <w:sectPr w:rsidR="00DE6105" w:rsidSect="00B371A9">
          <w:pgSz w:w="11906" w:h="16838"/>
          <w:pgMar w:top="1440" w:right="1440" w:bottom="1440" w:left="1440" w:header="708" w:footer="708" w:gutter="0"/>
          <w:cols w:space="708"/>
          <w:docGrid w:linePitch="360"/>
        </w:sectPr>
      </w:pPr>
    </w:p>
    <w:tbl>
      <w:tblPr>
        <w:tblW w:w="14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0"/>
        <w:gridCol w:w="974"/>
        <w:gridCol w:w="998"/>
        <w:gridCol w:w="960"/>
        <w:gridCol w:w="960"/>
        <w:gridCol w:w="974"/>
        <w:gridCol w:w="974"/>
        <w:gridCol w:w="998"/>
        <w:gridCol w:w="960"/>
        <w:gridCol w:w="960"/>
        <w:gridCol w:w="974"/>
        <w:gridCol w:w="960"/>
      </w:tblGrid>
      <w:tr w:rsidR="008451CD" w:rsidRPr="008451CD" w14:paraId="2D495FCC" w14:textId="77777777" w:rsidTr="000D5748">
        <w:trPr>
          <w:trHeight w:val="300"/>
        </w:trPr>
        <w:tc>
          <w:tcPr>
            <w:tcW w:w="14620" w:type="dxa"/>
            <w:gridSpan w:val="12"/>
            <w:noWrap/>
            <w:vAlign w:val="bottom"/>
            <w:hideMark/>
          </w:tcPr>
          <w:p w14:paraId="0ABDC55E" w14:textId="6FA0C9B9" w:rsidR="001C0593" w:rsidRPr="002C30E4" w:rsidRDefault="001C0593" w:rsidP="009D1879">
            <w:pPr>
              <w:pStyle w:val="Heading3"/>
              <w:jc w:val="center"/>
              <w:rPr>
                <w:b/>
                <w:bCs/>
              </w:rPr>
            </w:pPr>
            <w:bookmarkStart w:id="21" w:name="_Toc205819350"/>
            <w:r w:rsidRPr="002C30E4">
              <w:rPr>
                <w:b/>
                <w:bCs/>
                <w:lang w:val="en-US"/>
              </w:rPr>
              <w:lastRenderedPageBreak/>
              <w:t xml:space="preserve">Table </w:t>
            </w:r>
            <w:r w:rsidR="0086004B">
              <w:rPr>
                <w:b/>
                <w:bCs/>
                <w:lang w:val="en-US"/>
              </w:rPr>
              <w:t>E8</w:t>
            </w:r>
            <w:r w:rsidRPr="002C30E4">
              <w:rPr>
                <w:b/>
                <w:bCs/>
                <w:lang w:val="en-US"/>
              </w:rPr>
              <w:t>.</w:t>
            </w:r>
            <w:r w:rsidRPr="002C30E4">
              <w:rPr>
                <w:lang w:val="en-US"/>
              </w:rPr>
              <w:t xml:space="preserve"> Participant experience survey responses (Q1-Q5)</w:t>
            </w:r>
            <w:bookmarkEnd w:id="21"/>
          </w:p>
        </w:tc>
      </w:tr>
      <w:tr w:rsidR="008451CD" w:rsidRPr="000D5748" w14:paraId="0E2C2938" w14:textId="77777777" w:rsidTr="000D5748">
        <w:trPr>
          <w:trHeight w:val="300"/>
        </w:trPr>
        <w:tc>
          <w:tcPr>
            <w:tcW w:w="4060" w:type="dxa"/>
            <w:noWrap/>
            <w:vAlign w:val="bottom"/>
            <w:hideMark/>
          </w:tcPr>
          <w:p w14:paraId="72ECD4DF" w14:textId="77777777" w:rsidR="001C0593" w:rsidRPr="002C30E4" w:rsidRDefault="001C0593" w:rsidP="009D1879">
            <w:pPr>
              <w:spacing w:line="240" w:lineRule="auto"/>
              <w:jc w:val="center"/>
              <w:rPr>
                <w:b/>
                <w:bCs/>
                <w:color w:val="000000"/>
                <w:szCs w:val="22"/>
              </w:rPr>
            </w:pPr>
          </w:p>
        </w:tc>
        <w:tc>
          <w:tcPr>
            <w:tcW w:w="960" w:type="dxa"/>
            <w:noWrap/>
            <w:vAlign w:val="bottom"/>
            <w:hideMark/>
          </w:tcPr>
          <w:p w14:paraId="02AF5EF5" w14:textId="77777777" w:rsidR="001C0593" w:rsidRPr="000D5748" w:rsidRDefault="001C0593" w:rsidP="009D1879">
            <w:pPr>
              <w:spacing w:line="240" w:lineRule="auto"/>
              <w:jc w:val="center"/>
              <w:rPr>
                <w:szCs w:val="22"/>
              </w:rPr>
            </w:pPr>
          </w:p>
        </w:tc>
        <w:tc>
          <w:tcPr>
            <w:tcW w:w="960" w:type="dxa"/>
            <w:noWrap/>
            <w:vAlign w:val="bottom"/>
            <w:hideMark/>
          </w:tcPr>
          <w:p w14:paraId="1CDA9EDE" w14:textId="77777777" w:rsidR="001C0593" w:rsidRPr="000D5748" w:rsidRDefault="001C0593" w:rsidP="009D1879">
            <w:pPr>
              <w:spacing w:line="240" w:lineRule="auto"/>
              <w:jc w:val="center"/>
              <w:rPr>
                <w:szCs w:val="22"/>
              </w:rPr>
            </w:pPr>
          </w:p>
        </w:tc>
        <w:tc>
          <w:tcPr>
            <w:tcW w:w="960" w:type="dxa"/>
            <w:noWrap/>
            <w:vAlign w:val="bottom"/>
            <w:hideMark/>
          </w:tcPr>
          <w:p w14:paraId="0A0D7788" w14:textId="77777777" w:rsidR="001C0593" w:rsidRPr="000D5748" w:rsidRDefault="001C0593" w:rsidP="009D1879">
            <w:pPr>
              <w:spacing w:line="240" w:lineRule="auto"/>
              <w:jc w:val="center"/>
              <w:rPr>
                <w:szCs w:val="22"/>
              </w:rPr>
            </w:pPr>
          </w:p>
        </w:tc>
        <w:tc>
          <w:tcPr>
            <w:tcW w:w="960" w:type="dxa"/>
            <w:noWrap/>
            <w:vAlign w:val="bottom"/>
            <w:hideMark/>
          </w:tcPr>
          <w:p w14:paraId="41AF4E75" w14:textId="77777777" w:rsidR="001C0593" w:rsidRPr="000D5748" w:rsidRDefault="001C0593" w:rsidP="009D1879">
            <w:pPr>
              <w:spacing w:line="240" w:lineRule="auto"/>
              <w:jc w:val="center"/>
              <w:rPr>
                <w:szCs w:val="22"/>
              </w:rPr>
            </w:pPr>
          </w:p>
        </w:tc>
        <w:tc>
          <w:tcPr>
            <w:tcW w:w="960" w:type="dxa"/>
            <w:noWrap/>
            <w:vAlign w:val="bottom"/>
            <w:hideMark/>
          </w:tcPr>
          <w:p w14:paraId="7D61C53A" w14:textId="77777777" w:rsidR="001C0593" w:rsidRPr="000D5748" w:rsidRDefault="001C0593" w:rsidP="009D1879">
            <w:pPr>
              <w:spacing w:line="240" w:lineRule="auto"/>
              <w:jc w:val="center"/>
              <w:rPr>
                <w:szCs w:val="22"/>
              </w:rPr>
            </w:pPr>
          </w:p>
        </w:tc>
        <w:tc>
          <w:tcPr>
            <w:tcW w:w="960" w:type="dxa"/>
            <w:noWrap/>
            <w:vAlign w:val="bottom"/>
            <w:hideMark/>
          </w:tcPr>
          <w:p w14:paraId="2AD84366" w14:textId="77777777" w:rsidR="001C0593" w:rsidRPr="000D5748" w:rsidRDefault="001C0593" w:rsidP="009D1879">
            <w:pPr>
              <w:spacing w:line="240" w:lineRule="auto"/>
              <w:jc w:val="center"/>
              <w:rPr>
                <w:szCs w:val="22"/>
              </w:rPr>
            </w:pPr>
          </w:p>
        </w:tc>
        <w:tc>
          <w:tcPr>
            <w:tcW w:w="960" w:type="dxa"/>
            <w:noWrap/>
            <w:vAlign w:val="bottom"/>
            <w:hideMark/>
          </w:tcPr>
          <w:p w14:paraId="459E6750" w14:textId="77777777" w:rsidR="001C0593" w:rsidRPr="000D5748" w:rsidRDefault="001C0593" w:rsidP="009D1879">
            <w:pPr>
              <w:spacing w:line="240" w:lineRule="auto"/>
              <w:jc w:val="center"/>
              <w:rPr>
                <w:szCs w:val="22"/>
              </w:rPr>
            </w:pPr>
          </w:p>
        </w:tc>
        <w:tc>
          <w:tcPr>
            <w:tcW w:w="960" w:type="dxa"/>
            <w:noWrap/>
            <w:vAlign w:val="bottom"/>
            <w:hideMark/>
          </w:tcPr>
          <w:p w14:paraId="68EE37EF" w14:textId="77777777" w:rsidR="001C0593" w:rsidRPr="000D5748" w:rsidRDefault="001C0593" w:rsidP="009D1879">
            <w:pPr>
              <w:spacing w:line="240" w:lineRule="auto"/>
              <w:jc w:val="center"/>
              <w:rPr>
                <w:szCs w:val="22"/>
              </w:rPr>
            </w:pPr>
          </w:p>
        </w:tc>
        <w:tc>
          <w:tcPr>
            <w:tcW w:w="960" w:type="dxa"/>
            <w:noWrap/>
            <w:vAlign w:val="bottom"/>
            <w:hideMark/>
          </w:tcPr>
          <w:p w14:paraId="15E4BDCB" w14:textId="77777777" w:rsidR="001C0593" w:rsidRPr="000D5748" w:rsidRDefault="001C0593" w:rsidP="009D1879">
            <w:pPr>
              <w:spacing w:line="240" w:lineRule="auto"/>
              <w:jc w:val="center"/>
              <w:rPr>
                <w:szCs w:val="22"/>
              </w:rPr>
            </w:pPr>
          </w:p>
        </w:tc>
        <w:tc>
          <w:tcPr>
            <w:tcW w:w="960" w:type="dxa"/>
            <w:noWrap/>
            <w:vAlign w:val="bottom"/>
            <w:hideMark/>
          </w:tcPr>
          <w:p w14:paraId="0351D2CA" w14:textId="77777777" w:rsidR="001C0593" w:rsidRPr="000D5748" w:rsidRDefault="001C0593" w:rsidP="009D1879">
            <w:pPr>
              <w:spacing w:line="240" w:lineRule="auto"/>
              <w:jc w:val="center"/>
              <w:rPr>
                <w:szCs w:val="22"/>
              </w:rPr>
            </w:pPr>
          </w:p>
        </w:tc>
        <w:tc>
          <w:tcPr>
            <w:tcW w:w="960" w:type="dxa"/>
            <w:noWrap/>
            <w:vAlign w:val="bottom"/>
            <w:hideMark/>
          </w:tcPr>
          <w:p w14:paraId="75105224" w14:textId="77777777" w:rsidR="001C0593" w:rsidRPr="000D5748" w:rsidRDefault="001C0593" w:rsidP="009D1879">
            <w:pPr>
              <w:spacing w:line="240" w:lineRule="auto"/>
              <w:jc w:val="center"/>
              <w:rPr>
                <w:szCs w:val="22"/>
              </w:rPr>
            </w:pPr>
          </w:p>
        </w:tc>
      </w:tr>
      <w:tr w:rsidR="008451CD" w:rsidRPr="008451CD" w14:paraId="6B148CE3" w14:textId="77777777" w:rsidTr="000D5748">
        <w:trPr>
          <w:trHeight w:val="300"/>
        </w:trPr>
        <w:tc>
          <w:tcPr>
            <w:tcW w:w="4060" w:type="dxa"/>
            <w:noWrap/>
            <w:vAlign w:val="bottom"/>
            <w:hideMark/>
          </w:tcPr>
          <w:p w14:paraId="4F35F061" w14:textId="77777777" w:rsidR="001C0593" w:rsidRPr="000D5748" w:rsidRDefault="001C0593" w:rsidP="009D1879">
            <w:pPr>
              <w:spacing w:line="240" w:lineRule="auto"/>
              <w:jc w:val="center"/>
              <w:rPr>
                <w:szCs w:val="22"/>
              </w:rPr>
            </w:pPr>
          </w:p>
        </w:tc>
        <w:tc>
          <w:tcPr>
            <w:tcW w:w="4800" w:type="dxa"/>
            <w:gridSpan w:val="5"/>
            <w:noWrap/>
            <w:vAlign w:val="bottom"/>
            <w:hideMark/>
          </w:tcPr>
          <w:p w14:paraId="6353AB6D" w14:textId="770819DF" w:rsidR="001C0593" w:rsidRPr="002C30E4" w:rsidRDefault="001C0593" w:rsidP="009D1879">
            <w:pPr>
              <w:spacing w:line="240" w:lineRule="auto"/>
              <w:rPr>
                <w:color w:val="000000"/>
                <w:szCs w:val="22"/>
              </w:rPr>
            </w:pPr>
            <w:r w:rsidRPr="002C30E4">
              <w:rPr>
                <w:color w:val="000000"/>
                <w:szCs w:val="22"/>
                <w:lang w:val="en-US"/>
              </w:rPr>
              <w:t>SV</w:t>
            </w:r>
          </w:p>
        </w:tc>
        <w:tc>
          <w:tcPr>
            <w:tcW w:w="4800" w:type="dxa"/>
            <w:gridSpan w:val="5"/>
            <w:noWrap/>
            <w:vAlign w:val="bottom"/>
            <w:hideMark/>
          </w:tcPr>
          <w:p w14:paraId="1BE46DE9" w14:textId="02D7F6D0" w:rsidR="001C0593" w:rsidRPr="002C30E4" w:rsidRDefault="001C0593" w:rsidP="009D1879">
            <w:pPr>
              <w:spacing w:line="240" w:lineRule="auto"/>
              <w:rPr>
                <w:color w:val="000000"/>
                <w:szCs w:val="22"/>
              </w:rPr>
            </w:pPr>
            <w:r w:rsidRPr="002C30E4">
              <w:rPr>
                <w:color w:val="000000"/>
                <w:szCs w:val="22"/>
                <w:lang w:val="en-US"/>
              </w:rPr>
              <w:t>No SV</w:t>
            </w:r>
          </w:p>
        </w:tc>
        <w:tc>
          <w:tcPr>
            <w:tcW w:w="960" w:type="dxa"/>
            <w:noWrap/>
            <w:vAlign w:val="bottom"/>
            <w:hideMark/>
          </w:tcPr>
          <w:p w14:paraId="25593A0B" w14:textId="77777777" w:rsidR="001C0593" w:rsidRPr="002C30E4" w:rsidRDefault="001C0593" w:rsidP="009D1879">
            <w:pPr>
              <w:spacing w:line="240" w:lineRule="auto"/>
              <w:rPr>
                <w:color w:val="000000"/>
                <w:szCs w:val="22"/>
              </w:rPr>
            </w:pPr>
          </w:p>
        </w:tc>
      </w:tr>
      <w:tr w:rsidR="008451CD" w:rsidRPr="002F4380" w14:paraId="660D1273" w14:textId="77777777" w:rsidTr="000D5748">
        <w:trPr>
          <w:trHeight w:val="1200"/>
        </w:trPr>
        <w:tc>
          <w:tcPr>
            <w:tcW w:w="4060" w:type="dxa"/>
            <w:noWrap/>
            <w:vAlign w:val="bottom"/>
            <w:hideMark/>
          </w:tcPr>
          <w:p w14:paraId="0E6DD8F4" w14:textId="77777777" w:rsidR="001C0593" w:rsidRPr="000903CC" w:rsidRDefault="001C0593" w:rsidP="009D1879">
            <w:pPr>
              <w:spacing w:line="240" w:lineRule="auto"/>
              <w:rPr>
                <w:szCs w:val="22"/>
              </w:rPr>
            </w:pPr>
          </w:p>
        </w:tc>
        <w:tc>
          <w:tcPr>
            <w:tcW w:w="960" w:type="dxa"/>
            <w:vAlign w:val="bottom"/>
            <w:hideMark/>
          </w:tcPr>
          <w:p w14:paraId="2728BF1E" w14:textId="17F8023E" w:rsidR="001C0593" w:rsidRPr="002C30E4" w:rsidRDefault="001C0593" w:rsidP="009D1879">
            <w:pPr>
              <w:spacing w:line="240" w:lineRule="auto"/>
              <w:rPr>
                <w:color w:val="000000"/>
                <w:szCs w:val="22"/>
              </w:rPr>
            </w:pPr>
            <w:r w:rsidRPr="002C30E4">
              <w:rPr>
                <w:color w:val="000000"/>
                <w:szCs w:val="22"/>
                <w:lang w:val="en-US"/>
              </w:rPr>
              <w:t xml:space="preserve">% </w:t>
            </w:r>
            <w:r w:rsidR="008451CD" w:rsidRPr="002C30E4">
              <w:rPr>
                <w:color w:val="000000"/>
                <w:szCs w:val="22"/>
                <w:lang w:val="en-US"/>
              </w:rPr>
              <w:t>Strongly</w:t>
            </w:r>
            <w:r w:rsidRPr="002C30E4">
              <w:rPr>
                <w:color w:val="000000"/>
                <w:szCs w:val="22"/>
                <w:lang w:val="en-US"/>
              </w:rPr>
              <w:t xml:space="preserve"> disagree (n)</w:t>
            </w:r>
          </w:p>
        </w:tc>
        <w:tc>
          <w:tcPr>
            <w:tcW w:w="960" w:type="dxa"/>
            <w:vAlign w:val="bottom"/>
            <w:hideMark/>
          </w:tcPr>
          <w:p w14:paraId="61389765" w14:textId="3D9C928B" w:rsidR="001C0593" w:rsidRPr="002C30E4" w:rsidRDefault="001C0593" w:rsidP="009D1879">
            <w:pPr>
              <w:spacing w:line="240" w:lineRule="auto"/>
              <w:rPr>
                <w:color w:val="000000"/>
                <w:szCs w:val="22"/>
              </w:rPr>
            </w:pPr>
            <w:r w:rsidRPr="002C30E4">
              <w:rPr>
                <w:color w:val="000000"/>
                <w:szCs w:val="22"/>
                <w:lang w:val="en-US"/>
              </w:rPr>
              <w:t xml:space="preserve">% </w:t>
            </w:r>
            <w:r w:rsidR="008451CD" w:rsidRPr="002C30E4">
              <w:rPr>
                <w:color w:val="000000"/>
                <w:szCs w:val="22"/>
                <w:lang w:val="en-US"/>
              </w:rPr>
              <w:t>Disagree</w:t>
            </w:r>
            <w:r w:rsidRPr="002C30E4">
              <w:rPr>
                <w:color w:val="000000"/>
                <w:szCs w:val="22"/>
                <w:lang w:val="en-US"/>
              </w:rPr>
              <w:t xml:space="preserve"> (n)</w:t>
            </w:r>
          </w:p>
        </w:tc>
        <w:tc>
          <w:tcPr>
            <w:tcW w:w="960" w:type="dxa"/>
            <w:vAlign w:val="bottom"/>
            <w:hideMark/>
          </w:tcPr>
          <w:p w14:paraId="5314F20E" w14:textId="44380488" w:rsidR="001C0593" w:rsidRPr="002C30E4" w:rsidRDefault="001C0593" w:rsidP="009D1879">
            <w:pPr>
              <w:spacing w:line="240" w:lineRule="auto"/>
              <w:rPr>
                <w:color w:val="000000"/>
                <w:szCs w:val="22"/>
              </w:rPr>
            </w:pPr>
            <w:r w:rsidRPr="002C30E4">
              <w:rPr>
                <w:color w:val="000000"/>
                <w:szCs w:val="22"/>
                <w:lang w:val="en-US"/>
              </w:rPr>
              <w:t xml:space="preserve">% </w:t>
            </w:r>
            <w:r w:rsidR="008451CD">
              <w:rPr>
                <w:color w:val="000000"/>
                <w:szCs w:val="22"/>
                <w:lang w:val="en-US"/>
              </w:rPr>
              <w:t>N</w:t>
            </w:r>
            <w:r w:rsidRPr="002C30E4">
              <w:rPr>
                <w:color w:val="000000"/>
                <w:szCs w:val="22"/>
                <w:lang w:val="en-US"/>
              </w:rPr>
              <w:t>eutral (n)</w:t>
            </w:r>
          </w:p>
        </w:tc>
        <w:tc>
          <w:tcPr>
            <w:tcW w:w="960" w:type="dxa"/>
            <w:vAlign w:val="bottom"/>
            <w:hideMark/>
          </w:tcPr>
          <w:p w14:paraId="6596E04B" w14:textId="39B16921" w:rsidR="001C0593" w:rsidRPr="002C30E4" w:rsidRDefault="001C0593" w:rsidP="009D1879">
            <w:pPr>
              <w:spacing w:line="240" w:lineRule="auto"/>
              <w:rPr>
                <w:color w:val="000000"/>
                <w:szCs w:val="22"/>
              </w:rPr>
            </w:pPr>
            <w:r w:rsidRPr="002C30E4">
              <w:rPr>
                <w:color w:val="000000"/>
                <w:szCs w:val="22"/>
              </w:rPr>
              <w:t xml:space="preserve">% </w:t>
            </w:r>
            <w:r w:rsidR="008451CD" w:rsidRPr="002C30E4">
              <w:rPr>
                <w:color w:val="000000"/>
                <w:szCs w:val="22"/>
              </w:rPr>
              <w:t>Agree</w:t>
            </w:r>
            <w:r w:rsidRPr="002C30E4">
              <w:rPr>
                <w:color w:val="000000"/>
                <w:szCs w:val="22"/>
              </w:rPr>
              <w:t xml:space="preserve"> (n)</w:t>
            </w:r>
          </w:p>
        </w:tc>
        <w:tc>
          <w:tcPr>
            <w:tcW w:w="960" w:type="dxa"/>
            <w:vAlign w:val="bottom"/>
            <w:hideMark/>
          </w:tcPr>
          <w:p w14:paraId="68279BF3" w14:textId="5A78612F" w:rsidR="001C0593" w:rsidRPr="002C30E4" w:rsidRDefault="001C0593" w:rsidP="009D1879">
            <w:pPr>
              <w:spacing w:line="240" w:lineRule="auto"/>
              <w:rPr>
                <w:color w:val="000000"/>
                <w:szCs w:val="22"/>
              </w:rPr>
            </w:pPr>
            <w:r w:rsidRPr="002C30E4">
              <w:rPr>
                <w:color w:val="000000"/>
                <w:szCs w:val="22"/>
              </w:rPr>
              <w:t xml:space="preserve">% </w:t>
            </w:r>
            <w:r w:rsidR="008451CD" w:rsidRPr="002C30E4">
              <w:rPr>
                <w:color w:val="000000"/>
                <w:szCs w:val="22"/>
              </w:rPr>
              <w:t>Strongly</w:t>
            </w:r>
            <w:r w:rsidRPr="002C30E4">
              <w:rPr>
                <w:color w:val="000000"/>
                <w:szCs w:val="22"/>
              </w:rPr>
              <w:t xml:space="preserve"> agree</w:t>
            </w:r>
          </w:p>
        </w:tc>
        <w:tc>
          <w:tcPr>
            <w:tcW w:w="960" w:type="dxa"/>
            <w:vAlign w:val="bottom"/>
            <w:hideMark/>
          </w:tcPr>
          <w:p w14:paraId="52969909" w14:textId="51CA56A7" w:rsidR="001C0593" w:rsidRPr="002C30E4" w:rsidRDefault="001C0593" w:rsidP="009D1879">
            <w:pPr>
              <w:spacing w:line="240" w:lineRule="auto"/>
              <w:rPr>
                <w:color w:val="000000"/>
                <w:szCs w:val="22"/>
              </w:rPr>
            </w:pPr>
            <w:r w:rsidRPr="002C30E4">
              <w:rPr>
                <w:color w:val="000000"/>
                <w:szCs w:val="22"/>
                <w:lang w:val="en-US"/>
              </w:rPr>
              <w:t xml:space="preserve">% </w:t>
            </w:r>
            <w:r w:rsidR="008451CD" w:rsidRPr="002C30E4">
              <w:rPr>
                <w:color w:val="000000"/>
                <w:szCs w:val="22"/>
                <w:lang w:val="en-US"/>
              </w:rPr>
              <w:t>Strongly</w:t>
            </w:r>
            <w:r w:rsidRPr="002C30E4">
              <w:rPr>
                <w:color w:val="000000"/>
                <w:szCs w:val="22"/>
                <w:lang w:val="en-US"/>
              </w:rPr>
              <w:t xml:space="preserve"> disagree (n)</w:t>
            </w:r>
          </w:p>
        </w:tc>
        <w:tc>
          <w:tcPr>
            <w:tcW w:w="960" w:type="dxa"/>
            <w:vAlign w:val="bottom"/>
            <w:hideMark/>
          </w:tcPr>
          <w:p w14:paraId="7679CD5A" w14:textId="29245E99" w:rsidR="001C0593" w:rsidRPr="002C30E4" w:rsidRDefault="001C0593" w:rsidP="009D1879">
            <w:pPr>
              <w:spacing w:line="240" w:lineRule="auto"/>
              <w:rPr>
                <w:color w:val="000000"/>
                <w:szCs w:val="22"/>
              </w:rPr>
            </w:pPr>
            <w:r w:rsidRPr="002C30E4">
              <w:rPr>
                <w:color w:val="000000"/>
                <w:szCs w:val="22"/>
                <w:lang w:val="en-US"/>
              </w:rPr>
              <w:t xml:space="preserve">% </w:t>
            </w:r>
            <w:r w:rsidR="008451CD" w:rsidRPr="002C30E4">
              <w:rPr>
                <w:color w:val="000000"/>
                <w:szCs w:val="22"/>
                <w:lang w:val="en-US"/>
              </w:rPr>
              <w:t>Disagree</w:t>
            </w:r>
            <w:r w:rsidRPr="002C30E4">
              <w:rPr>
                <w:color w:val="000000"/>
                <w:szCs w:val="22"/>
                <w:lang w:val="en-US"/>
              </w:rPr>
              <w:t xml:space="preserve"> (n)</w:t>
            </w:r>
          </w:p>
        </w:tc>
        <w:tc>
          <w:tcPr>
            <w:tcW w:w="960" w:type="dxa"/>
            <w:vAlign w:val="bottom"/>
            <w:hideMark/>
          </w:tcPr>
          <w:p w14:paraId="39C7E2CB" w14:textId="6C25D852" w:rsidR="001C0593" w:rsidRPr="002C30E4" w:rsidRDefault="001C0593" w:rsidP="009D1879">
            <w:pPr>
              <w:spacing w:line="240" w:lineRule="auto"/>
              <w:rPr>
                <w:color w:val="000000"/>
                <w:szCs w:val="22"/>
              </w:rPr>
            </w:pPr>
            <w:r w:rsidRPr="002C30E4">
              <w:rPr>
                <w:color w:val="000000"/>
                <w:szCs w:val="22"/>
                <w:lang w:val="en-US"/>
              </w:rPr>
              <w:t xml:space="preserve">% </w:t>
            </w:r>
            <w:r w:rsidR="008451CD">
              <w:rPr>
                <w:color w:val="000000"/>
                <w:szCs w:val="22"/>
                <w:lang w:val="en-US"/>
              </w:rPr>
              <w:t>N</w:t>
            </w:r>
            <w:r w:rsidRPr="002C30E4">
              <w:rPr>
                <w:color w:val="000000"/>
                <w:szCs w:val="22"/>
                <w:lang w:val="en-US"/>
              </w:rPr>
              <w:t>eutral (n)</w:t>
            </w:r>
          </w:p>
        </w:tc>
        <w:tc>
          <w:tcPr>
            <w:tcW w:w="960" w:type="dxa"/>
            <w:vAlign w:val="bottom"/>
            <w:hideMark/>
          </w:tcPr>
          <w:p w14:paraId="44544B34" w14:textId="556B81A8" w:rsidR="001C0593" w:rsidRPr="002C30E4" w:rsidRDefault="001C0593" w:rsidP="009D1879">
            <w:pPr>
              <w:spacing w:line="240" w:lineRule="auto"/>
              <w:rPr>
                <w:color w:val="000000"/>
                <w:szCs w:val="22"/>
              </w:rPr>
            </w:pPr>
            <w:r w:rsidRPr="002C30E4">
              <w:rPr>
                <w:color w:val="000000"/>
                <w:szCs w:val="22"/>
              </w:rPr>
              <w:t xml:space="preserve">% </w:t>
            </w:r>
            <w:r w:rsidR="008451CD" w:rsidRPr="002C30E4">
              <w:rPr>
                <w:color w:val="000000"/>
                <w:szCs w:val="22"/>
              </w:rPr>
              <w:t>Agree</w:t>
            </w:r>
            <w:r w:rsidRPr="002C30E4">
              <w:rPr>
                <w:color w:val="000000"/>
                <w:szCs w:val="22"/>
              </w:rPr>
              <w:t xml:space="preserve"> (n)</w:t>
            </w:r>
          </w:p>
        </w:tc>
        <w:tc>
          <w:tcPr>
            <w:tcW w:w="960" w:type="dxa"/>
            <w:vAlign w:val="bottom"/>
            <w:hideMark/>
          </w:tcPr>
          <w:p w14:paraId="70D5F257" w14:textId="38852424" w:rsidR="001C0593" w:rsidRPr="002C30E4" w:rsidRDefault="001C0593" w:rsidP="009D1879">
            <w:pPr>
              <w:spacing w:line="240" w:lineRule="auto"/>
              <w:rPr>
                <w:color w:val="000000"/>
                <w:szCs w:val="22"/>
              </w:rPr>
            </w:pPr>
            <w:r w:rsidRPr="002C30E4">
              <w:rPr>
                <w:color w:val="000000"/>
                <w:szCs w:val="22"/>
              </w:rPr>
              <w:t xml:space="preserve">% </w:t>
            </w:r>
            <w:r w:rsidR="008451CD" w:rsidRPr="002C30E4">
              <w:rPr>
                <w:color w:val="000000"/>
                <w:szCs w:val="22"/>
              </w:rPr>
              <w:t>Strongly</w:t>
            </w:r>
            <w:r w:rsidRPr="002C30E4">
              <w:rPr>
                <w:color w:val="000000"/>
                <w:szCs w:val="22"/>
              </w:rPr>
              <w:t xml:space="preserve"> agree</w:t>
            </w:r>
          </w:p>
        </w:tc>
        <w:tc>
          <w:tcPr>
            <w:tcW w:w="960" w:type="dxa"/>
            <w:vAlign w:val="bottom"/>
            <w:hideMark/>
          </w:tcPr>
          <w:p w14:paraId="5ABED563" w14:textId="4DA8D48B" w:rsidR="001C0593" w:rsidRPr="002C30E4" w:rsidRDefault="00DB0583" w:rsidP="009D1879">
            <w:pPr>
              <w:spacing w:line="240" w:lineRule="auto"/>
              <w:rPr>
                <w:color w:val="000000"/>
                <w:szCs w:val="22"/>
              </w:rPr>
            </w:pPr>
            <w:r>
              <w:rPr>
                <w:color w:val="000000"/>
                <w:szCs w:val="22"/>
              </w:rPr>
              <w:t>p</w:t>
            </w:r>
            <w:r w:rsidR="001C0593" w:rsidRPr="002C30E4">
              <w:rPr>
                <w:color w:val="000000"/>
                <w:szCs w:val="22"/>
              </w:rPr>
              <w:t>-value</w:t>
            </w:r>
          </w:p>
        </w:tc>
      </w:tr>
      <w:tr w:rsidR="008451CD" w:rsidRPr="002F4380" w14:paraId="0D9B238D" w14:textId="77777777" w:rsidTr="000D5748">
        <w:trPr>
          <w:trHeight w:val="600"/>
        </w:trPr>
        <w:tc>
          <w:tcPr>
            <w:tcW w:w="4060" w:type="dxa"/>
            <w:vAlign w:val="center"/>
            <w:hideMark/>
          </w:tcPr>
          <w:p w14:paraId="1E89BDAA" w14:textId="77777777" w:rsidR="00D30F6E" w:rsidRPr="002C30E4" w:rsidRDefault="00D30F6E" w:rsidP="009D1879">
            <w:pPr>
              <w:spacing w:line="240" w:lineRule="auto"/>
              <w:rPr>
                <w:color w:val="000000"/>
                <w:szCs w:val="22"/>
              </w:rPr>
            </w:pPr>
            <w:r w:rsidRPr="002C30E4">
              <w:rPr>
                <w:color w:val="000000"/>
                <w:szCs w:val="22"/>
                <w:lang w:val="en-US"/>
              </w:rPr>
              <w:t>Q1 - The ability to communicate during the exercise session was important to me</w:t>
            </w:r>
          </w:p>
        </w:tc>
        <w:tc>
          <w:tcPr>
            <w:tcW w:w="960" w:type="dxa"/>
            <w:noWrap/>
            <w:vAlign w:val="bottom"/>
            <w:hideMark/>
          </w:tcPr>
          <w:p w14:paraId="253DEE36"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53E86415"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15546B00"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62998BA8" w14:textId="77777777" w:rsidR="00D30F6E" w:rsidRPr="002F4380" w:rsidRDefault="00D30F6E" w:rsidP="009D1879">
            <w:pPr>
              <w:spacing w:line="240" w:lineRule="auto"/>
              <w:rPr>
                <w:color w:val="000000"/>
                <w:szCs w:val="22"/>
              </w:rPr>
            </w:pPr>
            <w:r w:rsidRPr="002F4380">
              <w:rPr>
                <w:color w:val="000000"/>
                <w:szCs w:val="22"/>
              </w:rPr>
              <w:t>33.33 (6)</w:t>
            </w:r>
          </w:p>
        </w:tc>
        <w:tc>
          <w:tcPr>
            <w:tcW w:w="960" w:type="dxa"/>
            <w:noWrap/>
            <w:vAlign w:val="bottom"/>
            <w:hideMark/>
          </w:tcPr>
          <w:p w14:paraId="378F8FC3" w14:textId="77777777" w:rsidR="00D30F6E" w:rsidRPr="002F4380" w:rsidRDefault="00D30F6E" w:rsidP="009D1879">
            <w:pPr>
              <w:spacing w:line="240" w:lineRule="auto"/>
              <w:rPr>
                <w:color w:val="000000"/>
                <w:szCs w:val="22"/>
              </w:rPr>
            </w:pPr>
            <w:r w:rsidRPr="002F4380">
              <w:rPr>
                <w:color w:val="000000"/>
                <w:szCs w:val="22"/>
              </w:rPr>
              <w:t>55.56 (10)</w:t>
            </w:r>
          </w:p>
        </w:tc>
        <w:tc>
          <w:tcPr>
            <w:tcW w:w="960" w:type="dxa"/>
            <w:noWrap/>
            <w:vAlign w:val="bottom"/>
            <w:hideMark/>
          </w:tcPr>
          <w:p w14:paraId="198AFC9D"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0409E589"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0AB76BB9"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39AC5F77" w14:textId="77777777" w:rsidR="00D30F6E" w:rsidRPr="002F4380" w:rsidRDefault="00D30F6E" w:rsidP="009D1879">
            <w:pPr>
              <w:spacing w:line="240" w:lineRule="auto"/>
              <w:rPr>
                <w:color w:val="000000"/>
                <w:szCs w:val="22"/>
              </w:rPr>
            </w:pPr>
            <w:r w:rsidRPr="002F4380">
              <w:rPr>
                <w:color w:val="000000"/>
                <w:szCs w:val="22"/>
              </w:rPr>
              <w:t>38.89 (7)</w:t>
            </w:r>
          </w:p>
        </w:tc>
        <w:tc>
          <w:tcPr>
            <w:tcW w:w="960" w:type="dxa"/>
            <w:noWrap/>
            <w:vAlign w:val="bottom"/>
            <w:hideMark/>
          </w:tcPr>
          <w:p w14:paraId="24D7281B" w14:textId="77777777" w:rsidR="00D30F6E" w:rsidRPr="002F4380" w:rsidRDefault="00D30F6E" w:rsidP="009D1879">
            <w:pPr>
              <w:spacing w:line="240" w:lineRule="auto"/>
              <w:rPr>
                <w:color w:val="000000"/>
                <w:szCs w:val="22"/>
              </w:rPr>
            </w:pPr>
            <w:r w:rsidRPr="002F4380">
              <w:rPr>
                <w:color w:val="000000"/>
                <w:szCs w:val="22"/>
              </w:rPr>
              <w:t>44.44 (8)</w:t>
            </w:r>
          </w:p>
        </w:tc>
        <w:tc>
          <w:tcPr>
            <w:tcW w:w="960" w:type="dxa"/>
            <w:noWrap/>
            <w:vAlign w:val="bottom"/>
            <w:hideMark/>
          </w:tcPr>
          <w:p w14:paraId="6D2A5F69" w14:textId="70422AAD" w:rsidR="00D30F6E" w:rsidRPr="002F4380" w:rsidRDefault="00D30F6E" w:rsidP="009D1879">
            <w:pPr>
              <w:spacing w:line="240" w:lineRule="auto"/>
              <w:rPr>
                <w:color w:val="000000"/>
                <w:szCs w:val="22"/>
              </w:rPr>
            </w:pPr>
            <w:r w:rsidRPr="008E7BA3">
              <w:rPr>
                <w:color w:val="000000"/>
              </w:rPr>
              <w:t>0.927</w:t>
            </w:r>
          </w:p>
        </w:tc>
      </w:tr>
      <w:tr w:rsidR="008451CD" w:rsidRPr="002F4380" w14:paraId="4BA20B2A" w14:textId="77777777" w:rsidTr="000D5748">
        <w:trPr>
          <w:trHeight w:val="600"/>
        </w:trPr>
        <w:tc>
          <w:tcPr>
            <w:tcW w:w="4060" w:type="dxa"/>
            <w:vAlign w:val="center"/>
            <w:hideMark/>
          </w:tcPr>
          <w:p w14:paraId="13AF9AFD" w14:textId="77777777" w:rsidR="00D30F6E" w:rsidRPr="002C30E4" w:rsidRDefault="00D30F6E" w:rsidP="009D1879">
            <w:pPr>
              <w:spacing w:line="240" w:lineRule="auto"/>
              <w:rPr>
                <w:color w:val="000000"/>
                <w:szCs w:val="22"/>
              </w:rPr>
            </w:pPr>
            <w:r w:rsidRPr="002C30E4">
              <w:rPr>
                <w:color w:val="000000"/>
                <w:szCs w:val="22"/>
                <w:lang w:val="en-US"/>
              </w:rPr>
              <w:t>Q2 - I was able to ask questions during my exercise session</w:t>
            </w:r>
          </w:p>
        </w:tc>
        <w:tc>
          <w:tcPr>
            <w:tcW w:w="960" w:type="dxa"/>
            <w:noWrap/>
            <w:vAlign w:val="bottom"/>
            <w:hideMark/>
          </w:tcPr>
          <w:p w14:paraId="52D98951"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7E75C51C"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0717B777"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33E6001C" w14:textId="77777777" w:rsidR="00D30F6E" w:rsidRPr="002F4380" w:rsidRDefault="00D30F6E" w:rsidP="009D1879">
            <w:pPr>
              <w:spacing w:line="240" w:lineRule="auto"/>
              <w:rPr>
                <w:color w:val="000000"/>
                <w:szCs w:val="22"/>
              </w:rPr>
            </w:pPr>
            <w:r w:rsidRPr="002F4380">
              <w:rPr>
                <w:color w:val="000000"/>
                <w:szCs w:val="22"/>
              </w:rPr>
              <w:t>44.44 (8)</w:t>
            </w:r>
          </w:p>
        </w:tc>
        <w:tc>
          <w:tcPr>
            <w:tcW w:w="960" w:type="dxa"/>
            <w:noWrap/>
            <w:vAlign w:val="bottom"/>
            <w:hideMark/>
          </w:tcPr>
          <w:p w14:paraId="199F0EA3" w14:textId="77777777" w:rsidR="00D30F6E" w:rsidRPr="002F4380" w:rsidRDefault="00D30F6E" w:rsidP="009D1879">
            <w:pPr>
              <w:spacing w:line="240" w:lineRule="auto"/>
              <w:rPr>
                <w:color w:val="000000"/>
                <w:szCs w:val="22"/>
              </w:rPr>
            </w:pPr>
            <w:r w:rsidRPr="002F4380">
              <w:rPr>
                <w:color w:val="000000"/>
                <w:szCs w:val="22"/>
              </w:rPr>
              <w:t>50 (9)</w:t>
            </w:r>
          </w:p>
        </w:tc>
        <w:tc>
          <w:tcPr>
            <w:tcW w:w="960" w:type="dxa"/>
            <w:noWrap/>
            <w:vAlign w:val="bottom"/>
            <w:hideMark/>
          </w:tcPr>
          <w:p w14:paraId="06013C3D" w14:textId="77777777" w:rsidR="00D30F6E" w:rsidRPr="002F4380" w:rsidRDefault="00D30F6E" w:rsidP="009D1879">
            <w:pPr>
              <w:spacing w:line="240" w:lineRule="auto"/>
              <w:rPr>
                <w:color w:val="000000"/>
                <w:szCs w:val="22"/>
              </w:rPr>
            </w:pPr>
            <w:r w:rsidRPr="002F4380">
              <w:rPr>
                <w:color w:val="000000"/>
                <w:szCs w:val="22"/>
              </w:rPr>
              <w:t>33.33 (6)</w:t>
            </w:r>
          </w:p>
        </w:tc>
        <w:tc>
          <w:tcPr>
            <w:tcW w:w="960" w:type="dxa"/>
            <w:noWrap/>
            <w:vAlign w:val="bottom"/>
            <w:hideMark/>
          </w:tcPr>
          <w:p w14:paraId="7870AC66" w14:textId="77777777" w:rsidR="00D30F6E" w:rsidRPr="002F4380" w:rsidRDefault="00D30F6E" w:rsidP="009D1879">
            <w:pPr>
              <w:spacing w:line="240" w:lineRule="auto"/>
              <w:rPr>
                <w:color w:val="000000"/>
                <w:szCs w:val="22"/>
              </w:rPr>
            </w:pPr>
            <w:r w:rsidRPr="002F4380">
              <w:rPr>
                <w:color w:val="000000"/>
                <w:szCs w:val="22"/>
              </w:rPr>
              <w:t>22.22 (4)</w:t>
            </w:r>
          </w:p>
        </w:tc>
        <w:tc>
          <w:tcPr>
            <w:tcW w:w="960" w:type="dxa"/>
            <w:noWrap/>
            <w:vAlign w:val="bottom"/>
            <w:hideMark/>
          </w:tcPr>
          <w:p w14:paraId="1592C6C2" w14:textId="77777777" w:rsidR="00D30F6E" w:rsidRPr="002F4380" w:rsidRDefault="00D30F6E" w:rsidP="009D1879">
            <w:pPr>
              <w:spacing w:line="240" w:lineRule="auto"/>
              <w:rPr>
                <w:color w:val="000000"/>
                <w:szCs w:val="22"/>
              </w:rPr>
            </w:pPr>
            <w:r w:rsidRPr="002F4380">
              <w:rPr>
                <w:color w:val="000000"/>
                <w:szCs w:val="22"/>
              </w:rPr>
              <w:t>11.11 (2)</w:t>
            </w:r>
          </w:p>
        </w:tc>
        <w:tc>
          <w:tcPr>
            <w:tcW w:w="960" w:type="dxa"/>
            <w:noWrap/>
            <w:vAlign w:val="bottom"/>
            <w:hideMark/>
          </w:tcPr>
          <w:p w14:paraId="3ADFC423" w14:textId="77777777" w:rsidR="00D30F6E" w:rsidRPr="002F4380" w:rsidRDefault="00D30F6E" w:rsidP="009D1879">
            <w:pPr>
              <w:spacing w:line="240" w:lineRule="auto"/>
              <w:rPr>
                <w:color w:val="000000"/>
                <w:szCs w:val="22"/>
              </w:rPr>
            </w:pPr>
            <w:r w:rsidRPr="002F4380">
              <w:rPr>
                <w:color w:val="000000"/>
                <w:szCs w:val="22"/>
              </w:rPr>
              <w:t>33.33 (6)</w:t>
            </w:r>
          </w:p>
        </w:tc>
        <w:tc>
          <w:tcPr>
            <w:tcW w:w="960" w:type="dxa"/>
            <w:noWrap/>
            <w:vAlign w:val="bottom"/>
            <w:hideMark/>
          </w:tcPr>
          <w:p w14:paraId="35744D61" w14:textId="77777777" w:rsidR="00D30F6E" w:rsidRPr="002F4380" w:rsidRDefault="00D30F6E" w:rsidP="009D1879">
            <w:pPr>
              <w:spacing w:line="240" w:lineRule="auto"/>
              <w:rPr>
                <w:color w:val="000000"/>
                <w:szCs w:val="22"/>
              </w:rPr>
            </w:pPr>
            <w:r w:rsidRPr="002F4380">
              <w:rPr>
                <w:color w:val="000000"/>
                <w:szCs w:val="22"/>
              </w:rPr>
              <w:t>0 (0)</w:t>
            </w:r>
          </w:p>
        </w:tc>
        <w:tc>
          <w:tcPr>
            <w:tcW w:w="960" w:type="dxa"/>
            <w:noWrap/>
            <w:vAlign w:val="bottom"/>
            <w:hideMark/>
          </w:tcPr>
          <w:p w14:paraId="49C953D6" w14:textId="356C1B1F" w:rsidR="00D30F6E" w:rsidRPr="002F4380" w:rsidRDefault="00D30F6E" w:rsidP="009D1879">
            <w:pPr>
              <w:spacing w:line="240" w:lineRule="auto"/>
              <w:rPr>
                <w:color w:val="000000"/>
                <w:szCs w:val="22"/>
              </w:rPr>
            </w:pPr>
            <w:r w:rsidRPr="00600C53">
              <w:rPr>
                <w:color w:val="000000"/>
              </w:rPr>
              <w:t>&lt;0.001</w:t>
            </w:r>
          </w:p>
        </w:tc>
      </w:tr>
      <w:tr w:rsidR="008451CD" w:rsidRPr="002F4380" w14:paraId="35D9397A" w14:textId="77777777" w:rsidTr="000D5748">
        <w:trPr>
          <w:trHeight w:val="900"/>
        </w:trPr>
        <w:tc>
          <w:tcPr>
            <w:tcW w:w="4060" w:type="dxa"/>
            <w:vAlign w:val="center"/>
            <w:hideMark/>
          </w:tcPr>
          <w:p w14:paraId="22931C9B" w14:textId="77777777" w:rsidR="00D30F6E" w:rsidRPr="002C30E4" w:rsidRDefault="00D30F6E" w:rsidP="009D1879">
            <w:pPr>
              <w:spacing w:line="240" w:lineRule="auto"/>
              <w:rPr>
                <w:color w:val="000000"/>
                <w:szCs w:val="22"/>
              </w:rPr>
            </w:pPr>
            <w:r w:rsidRPr="002C30E4">
              <w:rPr>
                <w:color w:val="000000"/>
                <w:szCs w:val="22"/>
                <w:lang w:val="en-US"/>
              </w:rPr>
              <w:t>Q3 - I was able to make my needs known (such as pain, fatigue levels, other concerns)</w:t>
            </w:r>
          </w:p>
        </w:tc>
        <w:tc>
          <w:tcPr>
            <w:tcW w:w="960" w:type="dxa"/>
            <w:noWrap/>
            <w:vAlign w:val="bottom"/>
            <w:hideMark/>
          </w:tcPr>
          <w:p w14:paraId="00BD31B1"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7527FC6F"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1A0C23D1"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5EC6C0BF" w14:textId="77777777" w:rsidR="00D30F6E" w:rsidRPr="002F4380" w:rsidRDefault="00D30F6E" w:rsidP="009D1879">
            <w:pPr>
              <w:spacing w:line="240" w:lineRule="auto"/>
              <w:rPr>
                <w:color w:val="000000"/>
                <w:szCs w:val="22"/>
              </w:rPr>
            </w:pPr>
            <w:r w:rsidRPr="002F4380">
              <w:rPr>
                <w:color w:val="000000"/>
                <w:szCs w:val="22"/>
              </w:rPr>
              <w:t>55.56 (10)</w:t>
            </w:r>
          </w:p>
        </w:tc>
        <w:tc>
          <w:tcPr>
            <w:tcW w:w="960" w:type="dxa"/>
            <w:noWrap/>
            <w:vAlign w:val="bottom"/>
            <w:hideMark/>
          </w:tcPr>
          <w:p w14:paraId="09DD4598" w14:textId="77777777" w:rsidR="00D30F6E" w:rsidRPr="002F4380" w:rsidRDefault="00D30F6E" w:rsidP="009D1879">
            <w:pPr>
              <w:spacing w:line="240" w:lineRule="auto"/>
              <w:rPr>
                <w:color w:val="000000"/>
                <w:szCs w:val="22"/>
              </w:rPr>
            </w:pPr>
            <w:r w:rsidRPr="002F4380">
              <w:rPr>
                <w:color w:val="000000"/>
                <w:szCs w:val="22"/>
              </w:rPr>
              <w:t>38.89 (7)</w:t>
            </w:r>
          </w:p>
        </w:tc>
        <w:tc>
          <w:tcPr>
            <w:tcW w:w="960" w:type="dxa"/>
            <w:noWrap/>
            <w:vAlign w:val="bottom"/>
            <w:hideMark/>
          </w:tcPr>
          <w:p w14:paraId="08C38268" w14:textId="77777777" w:rsidR="00D30F6E" w:rsidRPr="002F4380" w:rsidRDefault="00D30F6E" w:rsidP="009D1879">
            <w:pPr>
              <w:spacing w:line="240" w:lineRule="auto"/>
              <w:rPr>
                <w:color w:val="000000"/>
                <w:szCs w:val="22"/>
              </w:rPr>
            </w:pPr>
            <w:r w:rsidRPr="002F4380">
              <w:rPr>
                <w:color w:val="000000"/>
                <w:szCs w:val="22"/>
              </w:rPr>
              <w:t>16.67 (3)</w:t>
            </w:r>
          </w:p>
        </w:tc>
        <w:tc>
          <w:tcPr>
            <w:tcW w:w="960" w:type="dxa"/>
            <w:noWrap/>
            <w:vAlign w:val="bottom"/>
            <w:hideMark/>
          </w:tcPr>
          <w:p w14:paraId="4F6E8D5F" w14:textId="77777777" w:rsidR="00D30F6E" w:rsidRPr="002F4380" w:rsidRDefault="00D30F6E" w:rsidP="009D1879">
            <w:pPr>
              <w:spacing w:line="240" w:lineRule="auto"/>
              <w:rPr>
                <w:color w:val="000000"/>
                <w:szCs w:val="22"/>
              </w:rPr>
            </w:pPr>
            <w:r w:rsidRPr="002F4380">
              <w:rPr>
                <w:color w:val="000000"/>
                <w:szCs w:val="22"/>
              </w:rPr>
              <w:t>22.22 (4)</w:t>
            </w:r>
          </w:p>
        </w:tc>
        <w:tc>
          <w:tcPr>
            <w:tcW w:w="960" w:type="dxa"/>
            <w:noWrap/>
            <w:vAlign w:val="bottom"/>
            <w:hideMark/>
          </w:tcPr>
          <w:p w14:paraId="5F325B30" w14:textId="77777777" w:rsidR="00D30F6E" w:rsidRPr="002F4380" w:rsidRDefault="00D30F6E" w:rsidP="009D1879">
            <w:pPr>
              <w:spacing w:line="240" w:lineRule="auto"/>
              <w:rPr>
                <w:color w:val="000000"/>
                <w:szCs w:val="22"/>
              </w:rPr>
            </w:pPr>
            <w:r w:rsidRPr="002F4380">
              <w:rPr>
                <w:color w:val="000000"/>
                <w:szCs w:val="22"/>
              </w:rPr>
              <w:t>11.11 (2)</w:t>
            </w:r>
          </w:p>
        </w:tc>
        <w:tc>
          <w:tcPr>
            <w:tcW w:w="960" w:type="dxa"/>
            <w:noWrap/>
            <w:vAlign w:val="bottom"/>
            <w:hideMark/>
          </w:tcPr>
          <w:p w14:paraId="29E12CEF" w14:textId="77777777" w:rsidR="00D30F6E" w:rsidRPr="002F4380" w:rsidRDefault="00D30F6E" w:rsidP="009D1879">
            <w:pPr>
              <w:spacing w:line="240" w:lineRule="auto"/>
              <w:rPr>
                <w:color w:val="000000"/>
                <w:szCs w:val="22"/>
              </w:rPr>
            </w:pPr>
            <w:r w:rsidRPr="002F4380">
              <w:rPr>
                <w:color w:val="000000"/>
                <w:szCs w:val="22"/>
              </w:rPr>
              <w:t>44.44 (8)</w:t>
            </w:r>
          </w:p>
        </w:tc>
        <w:tc>
          <w:tcPr>
            <w:tcW w:w="960" w:type="dxa"/>
            <w:noWrap/>
            <w:vAlign w:val="bottom"/>
            <w:hideMark/>
          </w:tcPr>
          <w:p w14:paraId="3E85A743"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286E9866" w14:textId="0F5939E0" w:rsidR="00D30F6E" w:rsidRPr="002F4380" w:rsidRDefault="00D30F6E" w:rsidP="009D1879">
            <w:pPr>
              <w:spacing w:line="240" w:lineRule="auto"/>
              <w:rPr>
                <w:color w:val="000000"/>
                <w:szCs w:val="22"/>
              </w:rPr>
            </w:pPr>
            <w:r w:rsidRPr="00600C53">
              <w:rPr>
                <w:color w:val="000000"/>
              </w:rPr>
              <w:t>0.012</w:t>
            </w:r>
          </w:p>
        </w:tc>
      </w:tr>
      <w:tr w:rsidR="008451CD" w:rsidRPr="002F4380" w14:paraId="1A83715C" w14:textId="77777777" w:rsidTr="000D5748">
        <w:trPr>
          <w:trHeight w:val="600"/>
        </w:trPr>
        <w:tc>
          <w:tcPr>
            <w:tcW w:w="4060" w:type="dxa"/>
            <w:vAlign w:val="center"/>
            <w:hideMark/>
          </w:tcPr>
          <w:p w14:paraId="697ECE8A" w14:textId="77777777" w:rsidR="00D30F6E" w:rsidRPr="002C30E4" w:rsidRDefault="00D30F6E" w:rsidP="009D1879">
            <w:pPr>
              <w:spacing w:line="240" w:lineRule="auto"/>
              <w:rPr>
                <w:color w:val="000000"/>
                <w:szCs w:val="22"/>
              </w:rPr>
            </w:pPr>
            <w:r w:rsidRPr="002C30E4">
              <w:rPr>
                <w:color w:val="000000"/>
                <w:szCs w:val="22"/>
                <w:lang w:val="en-US"/>
              </w:rPr>
              <w:t>Q4 - I was able to participate in my physio/exercise session</w:t>
            </w:r>
          </w:p>
        </w:tc>
        <w:tc>
          <w:tcPr>
            <w:tcW w:w="960" w:type="dxa"/>
            <w:noWrap/>
            <w:vAlign w:val="bottom"/>
            <w:hideMark/>
          </w:tcPr>
          <w:p w14:paraId="40C68070"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1A3A2FA4"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45427015"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20D2B6BD" w14:textId="77777777" w:rsidR="00D30F6E" w:rsidRPr="002F4380" w:rsidRDefault="00D30F6E" w:rsidP="009D1879">
            <w:pPr>
              <w:spacing w:line="240" w:lineRule="auto"/>
              <w:rPr>
                <w:color w:val="000000"/>
                <w:szCs w:val="22"/>
              </w:rPr>
            </w:pPr>
            <w:r w:rsidRPr="002F4380">
              <w:rPr>
                <w:color w:val="000000"/>
                <w:szCs w:val="22"/>
              </w:rPr>
              <w:t>61.11 (11)</w:t>
            </w:r>
          </w:p>
        </w:tc>
        <w:tc>
          <w:tcPr>
            <w:tcW w:w="960" w:type="dxa"/>
            <w:noWrap/>
            <w:vAlign w:val="bottom"/>
            <w:hideMark/>
          </w:tcPr>
          <w:p w14:paraId="4EB933B8" w14:textId="77777777" w:rsidR="00D30F6E" w:rsidRPr="002F4380" w:rsidRDefault="00D30F6E" w:rsidP="009D1879">
            <w:pPr>
              <w:spacing w:line="240" w:lineRule="auto"/>
              <w:rPr>
                <w:color w:val="000000"/>
                <w:szCs w:val="22"/>
              </w:rPr>
            </w:pPr>
            <w:r w:rsidRPr="002F4380">
              <w:rPr>
                <w:color w:val="000000"/>
                <w:szCs w:val="22"/>
              </w:rPr>
              <w:t>33.33 (6)</w:t>
            </w:r>
          </w:p>
        </w:tc>
        <w:tc>
          <w:tcPr>
            <w:tcW w:w="960" w:type="dxa"/>
            <w:noWrap/>
            <w:vAlign w:val="bottom"/>
            <w:hideMark/>
          </w:tcPr>
          <w:p w14:paraId="3202097D"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1332CC9E"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1EE07276"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2393E106" w14:textId="77777777" w:rsidR="00D30F6E" w:rsidRPr="002F4380" w:rsidRDefault="00D30F6E" w:rsidP="009D1879">
            <w:pPr>
              <w:spacing w:line="240" w:lineRule="auto"/>
              <w:rPr>
                <w:color w:val="000000"/>
                <w:szCs w:val="22"/>
              </w:rPr>
            </w:pPr>
            <w:r w:rsidRPr="002F4380">
              <w:rPr>
                <w:color w:val="000000"/>
                <w:szCs w:val="22"/>
              </w:rPr>
              <w:t>72.22 (13)</w:t>
            </w:r>
          </w:p>
        </w:tc>
        <w:tc>
          <w:tcPr>
            <w:tcW w:w="960" w:type="dxa"/>
            <w:noWrap/>
            <w:vAlign w:val="bottom"/>
            <w:hideMark/>
          </w:tcPr>
          <w:p w14:paraId="7B2C79F2" w14:textId="77777777" w:rsidR="00D30F6E" w:rsidRPr="002F4380" w:rsidRDefault="00D30F6E" w:rsidP="009D1879">
            <w:pPr>
              <w:spacing w:line="240" w:lineRule="auto"/>
              <w:rPr>
                <w:color w:val="000000"/>
                <w:szCs w:val="22"/>
              </w:rPr>
            </w:pPr>
            <w:r w:rsidRPr="002F4380">
              <w:rPr>
                <w:color w:val="000000"/>
                <w:szCs w:val="22"/>
              </w:rPr>
              <w:t>16.67 (3)</w:t>
            </w:r>
          </w:p>
        </w:tc>
        <w:tc>
          <w:tcPr>
            <w:tcW w:w="960" w:type="dxa"/>
            <w:noWrap/>
            <w:vAlign w:val="bottom"/>
            <w:hideMark/>
          </w:tcPr>
          <w:p w14:paraId="744F1FCA" w14:textId="6D0DF008" w:rsidR="00D30F6E" w:rsidRPr="002F4380" w:rsidRDefault="00D30F6E" w:rsidP="009D1879">
            <w:pPr>
              <w:spacing w:line="240" w:lineRule="auto"/>
              <w:rPr>
                <w:color w:val="000000"/>
                <w:szCs w:val="22"/>
              </w:rPr>
            </w:pPr>
            <w:r w:rsidRPr="008E7BA3">
              <w:rPr>
                <w:color w:val="000000"/>
              </w:rPr>
              <w:t>0.711</w:t>
            </w:r>
          </w:p>
        </w:tc>
      </w:tr>
      <w:tr w:rsidR="008451CD" w:rsidRPr="002F4380" w14:paraId="74F1CAF6" w14:textId="77777777" w:rsidTr="000D5748">
        <w:trPr>
          <w:trHeight w:val="600"/>
        </w:trPr>
        <w:tc>
          <w:tcPr>
            <w:tcW w:w="4060" w:type="dxa"/>
            <w:vAlign w:val="center"/>
            <w:hideMark/>
          </w:tcPr>
          <w:p w14:paraId="3FA09C55" w14:textId="77777777" w:rsidR="00D30F6E" w:rsidRPr="002C30E4" w:rsidRDefault="00D30F6E" w:rsidP="009D1879">
            <w:pPr>
              <w:spacing w:line="240" w:lineRule="auto"/>
              <w:rPr>
                <w:color w:val="000000"/>
                <w:szCs w:val="22"/>
              </w:rPr>
            </w:pPr>
            <w:r w:rsidRPr="002C30E4">
              <w:rPr>
                <w:color w:val="000000"/>
                <w:szCs w:val="22"/>
                <w:lang w:val="en-US"/>
              </w:rPr>
              <w:t>Q5 - My needs were listened to during my exercise session</w:t>
            </w:r>
          </w:p>
        </w:tc>
        <w:tc>
          <w:tcPr>
            <w:tcW w:w="960" w:type="dxa"/>
            <w:noWrap/>
            <w:vAlign w:val="bottom"/>
            <w:hideMark/>
          </w:tcPr>
          <w:p w14:paraId="0F9A2E6A"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28F36191" w14:textId="77777777" w:rsidR="00D30F6E" w:rsidRPr="002F4380" w:rsidRDefault="00D30F6E" w:rsidP="009D1879">
            <w:pPr>
              <w:spacing w:line="240" w:lineRule="auto"/>
              <w:rPr>
                <w:color w:val="000000"/>
                <w:szCs w:val="22"/>
              </w:rPr>
            </w:pPr>
            <w:r w:rsidRPr="002F4380">
              <w:rPr>
                <w:color w:val="000000"/>
                <w:szCs w:val="22"/>
                <w:lang w:val="en-US"/>
              </w:rPr>
              <w:t>0 (0)</w:t>
            </w:r>
          </w:p>
        </w:tc>
        <w:tc>
          <w:tcPr>
            <w:tcW w:w="960" w:type="dxa"/>
            <w:noWrap/>
            <w:vAlign w:val="bottom"/>
            <w:hideMark/>
          </w:tcPr>
          <w:p w14:paraId="1BF2AEFA"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482F623E" w14:textId="77777777" w:rsidR="00D30F6E" w:rsidRPr="002F4380" w:rsidRDefault="00D30F6E" w:rsidP="009D1879">
            <w:pPr>
              <w:spacing w:line="240" w:lineRule="auto"/>
              <w:rPr>
                <w:color w:val="000000"/>
                <w:szCs w:val="22"/>
              </w:rPr>
            </w:pPr>
            <w:r w:rsidRPr="002F4380">
              <w:rPr>
                <w:color w:val="000000"/>
                <w:szCs w:val="22"/>
              </w:rPr>
              <w:t>55.56 (10)</w:t>
            </w:r>
          </w:p>
        </w:tc>
        <w:tc>
          <w:tcPr>
            <w:tcW w:w="960" w:type="dxa"/>
            <w:noWrap/>
            <w:vAlign w:val="bottom"/>
            <w:hideMark/>
          </w:tcPr>
          <w:p w14:paraId="5CD8D1EB" w14:textId="77777777" w:rsidR="00D30F6E" w:rsidRPr="002F4380" w:rsidRDefault="00D30F6E" w:rsidP="009D1879">
            <w:pPr>
              <w:spacing w:line="240" w:lineRule="auto"/>
              <w:rPr>
                <w:color w:val="000000"/>
                <w:szCs w:val="22"/>
              </w:rPr>
            </w:pPr>
            <w:r w:rsidRPr="002F4380">
              <w:rPr>
                <w:color w:val="000000"/>
                <w:szCs w:val="22"/>
              </w:rPr>
              <w:t>38.89 (7)</w:t>
            </w:r>
          </w:p>
        </w:tc>
        <w:tc>
          <w:tcPr>
            <w:tcW w:w="960" w:type="dxa"/>
            <w:noWrap/>
            <w:vAlign w:val="bottom"/>
            <w:hideMark/>
          </w:tcPr>
          <w:p w14:paraId="04FA05B5" w14:textId="77777777" w:rsidR="00D30F6E" w:rsidRPr="002F4380" w:rsidRDefault="00D30F6E" w:rsidP="009D1879">
            <w:pPr>
              <w:spacing w:line="240" w:lineRule="auto"/>
              <w:rPr>
                <w:color w:val="000000"/>
                <w:szCs w:val="22"/>
              </w:rPr>
            </w:pPr>
            <w:r w:rsidRPr="002F4380">
              <w:rPr>
                <w:color w:val="000000"/>
                <w:szCs w:val="22"/>
              </w:rPr>
              <w:t>11.11 (2)</w:t>
            </w:r>
          </w:p>
        </w:tc>
        <w:tc>
          <w:tcPr>
            <w:tcW w:w="960" w:type="dxa"/>
            <w:noWrap/>
            <w:vAlign w:val="bottom"/>
            <w:hideMark/>
          </w:tcPr>
          <w:p w14:paraId="06B9A25C" w14:textId="77777777" w:rsidR="00D30F6E" w:rsidRPr="002F4380" w:rsidRDefault="00D30F6E" w:rsidP="009D1879">
            <w:pPr>
              <w:spacing w:line="240" w:lineRule="auto"/>
              <w:rPr>
                <w:color w:val="000000"/>
                <w:szCs w:val="22"/>
              </w:rPr>
            </w:pPr>
            <w:r w:rsidRPr="002F4380">
              <w:rPr>
                <w:color w:val="000000"/>
                <w:szCs w:val="22"/>
              </w:rPr>
              <w:t>11.11 (2)</w:t>
            </w:r>
          </w:p>
        </w:tc>
        <w:tc>
          <w:tcPr>
            <w:tcW w:w="960" w:type="dxa"/>
            <w:noWrap/>
            <w:vAlign w:val="bottom"/>
            <w:hideMark/>
          </w:tcPr>
          <w:p w14:paraId="1A966057" w14:textId="77777777" w:rsidR="00D30F6E" w:rsidRPr="002F4380" w:rsidRDefault="00D30F6E" w:rsidP="009D1879">
            <w:pPr>
              <w:spacing w:line="240" w:lineRule="auto"/>
              <w:rPr>
                <w:color w:val="000000"/>
                <w:szCs w:val="22"/>
              </w:rPr>
            </w:pPr>
            <w:r w:rsidRPr="002F4380">
              <w:rPr>
                <w:color w:val="000000"/>
                <w:szCs w:val="22"/>
                <w:lang w:val="en-US"/>
              </w:rPr>
              <w:t>5.56 (1)</w:t>
            </w:r>
          </w:p>
        </w:tc>
        <w:tc>
          <w:tcPr>
            <w:tcW w:w="960" w:type="dxa"/>
            <w:noWrap/>
            <w:vAlign w:val="bottom"/>
            <w:hideMark/>
          </w:tcPr>
          <w:p w14:paraId="15FAB6EF" w14:textId="77777777" w:rsidR="00D30F6E" w:rsidRPr="002F4380" w:rsidRDefault="00D30F6E" w:rsidP="009D1879">
            <w:pPr>
              <w:spacing w:line="240" w:lineRule="auto"/>
              <w:rPr>
                <w:color w:val="000000"/>
                <w:szCs w:val="22"/>
              </w:rPr>
            </w:pPr>
            <w:r w:rsidRPr="002F4380">
              <w:rPr>
                <w:color w:val="000000"/>
                <w:szCs w:val="22"/>
              </w:rPr>
              <w:t>55.56 (10)</w:t>
            </w:r>
          </w:p>
        </w:tc>
        <w:tc>
          <w:tcPr>
            <w:tcW w:w="960" w:type="dxa"/>
            <w:noWrap/>
            <w:vAlign w:val="bottom"/>
            <w:hideMark/>
          </w:tcPr>
          <w:p w14:paraId="4E48B3AF" w14:textId="77777777" w:rsidR="00D30F6E" w:rsidRPr="002F4380" w:rsidRDefault="00D30F6E" w:rsidP="009D1879">
            <w:pPr>
              <w:spacing w:line="240" w:lineRule="auto"/>
              <w:rPr>
                <w:color w:val="000000"/>
                <w:szCs w:val="22"/>
              </w:rPr>
            </w:pPr>
            <w:r w:rsidRPr="002F4380">
              <w:rPr>
                <w:color w:val="000000"/>
                <w:szCs w:val="22"/>
              </w:rPr>
              <w:t>16.67 (3)</w:t>
            </w:r>
          </w:p>
        </w:tc>
        <w:tc>
          <w:tcPr>
            <w:tcW w:w="960" w:type="dxa"/>
            <w:noWrap/>
            <w:vAlign w:val="bottom"/>
            <w:hideMark/>
          </w:tcPr>
          <w:p w14:paraId="562217A4" w14:textId="4ABE62CF" w:rsidR="00D30F6E" w:rsidRPr="002F4380" w:rsidRDefault="00D30F6E" w:rsidP="009D1879">
            <w:pPr>
              <w:spacing w:line="240" w:lineRule="auto"/>
              <w:rPr>
                <w:color w:val="000000"/>
                <w:szCs w:val="22"/>
              </w:rPr>
            </w:pPr>
            <w:r w:rsidRPr="008E7BA3">
              <w:rPr>
                <w:color w:val="000000"/>
              </w:rPr>
              <w:t>0.289</w:t>
            </w:r>
          </w:p>
        </w:tc>
      </w:tr>
    </w:tbl>
    <w:p w14:paraId="00310A18" w14:textId="700EB733" w:rsidR="007922C9" w:rsidRDefault="007922C9" w:rsidP="009D1879">
      <w:pPr>
        <w:pStyle w:val="NoSpacing"/>
      </w:pPr>
      <w:r w:rsidRPr="006810B4">
        <w:t>Data are presented as</w:t>
      </w:r>
      <w:r w:rsidR="00D30F6E">
        <w:t xml:space="preserve"> </w:t>
      </w:r>
      <w:r w:rsidR="00ED5FC4">
        <w:t>percentage (total participants)</w:t>
      </w:r>
    </w:p>
    <w:p w14:paraId="745CDE75" w14:textId="46B73DD6" w:rsidR="007922C9" w:rsidRDefault="007922C9" w:rsidP="009D1879">
      <w:pPr>
        <w:pStyle w:val="NoSpacing"/>
      </w:pPr>
      <w:r>
        <w:t>SV: speaking valve</w:t>
      </w:r>
    </w:p>
    <w:p w14:paraId="129ECC2B" w14:textId="77777777" w:rsidR="00DE6105" w:rsidRDefault="007922C9" w:rsidP="009D1879">
      <w:pPr>
        <w:pStyle w:val="NoSpacing"/>
        <w:sectPr w:rsidR="00DE6105" w:rsidSect="00B371A9">
          <w:pgSz w:w="16838" w:h="11906" w:orient="landscape"/>
          <w:pgMar w:top="1440" w:right="1440" w:bottom="1440" w:left="1440" w:header="708" w:footer="708" w:gutter="0"/>
          <w:cols w:space="708"/>
          <w:docGrid w:linePitch="360"/>
        </w:sectPr>
      </w:pPr>
      <w:r>
        <w:t>Values collected immediately after each exercise session.</w:t>
      </w:r>
    </w:p>
    <w:tbl>
      <w:tblPr>
        <w:tblW w:w="13886" w:type="dxa"/>
        <w:tblLook w:val="04A0" w:firstRow="1" w:lastRow="0" w:firstColumn="1" w:lastColumn="0" w:noHBand="0" w:noVBand="1"/>
      </w:tblPr>
      <w:tblGrid>
        <w:gridCol w:w="5949"/>
        <w:gridCol w:w="1984"/>
        <w:gridCol w:w="1985"/>
        <w:gridCol w:w="1984"/>
        <w:gridCol w:w="1984"/>
      </w:tblGrid>
      <w:tr w:rsidR="00583545" w:rsidRPr="008E7BA3" w14:paraId="3FA0B327" w14:textId="374D782D" w:rsidTr="0000051A">
        <w:trPr>
          <w:trHeight w:val="300"/>
        </w:trPr>
        <w:tc>
          <w:tcPr>
            <w:tcW w:w="11902" w:type="dxa"/>
            <w:gridSpan w:val="4"/>
            <w:tcBorders>
              <w:top w:val="single" w:sz="4" w:space="0" w:color="auto"/>
              <w:left w:val="single" w:sz="4" w:space="0" w:color="auto"/>
              <w:bottom w:val="single" w:sz="4" w:space="0" w:color="auto"/>
              <w:right w:val="single" w:sz="4" w:space="0" w:color="auto"/>
            </w:tcBorders>
            <w:noWrap/>
            <w:vAlign w:val="center"/>
            <w:hideMark/>
          </w:tcPr>
          <w:p w14:paraId="0AE99FB6" w14:textId="36DB9796" w:rsidR="00583545" w:rsidRPr="008E7BA3" w:rsidRDefault="00583545" w:rsidP="009D1879">
            <w:pPr>
              <w:pStyle w:val="Heading3"/>
              <w:jc w:val="center"/>
              <w:rPr>
                <w:b/>
                <w:bCs/>
              </w:rPr>
            </w:pPr>
            <w:bookmarkStart w:id="22" w:name="_Toc205819351"/>
            <w:r w:rsidRPr="008E7BA3">
              <w:rPr>
                <w:b/>
                <w:bCs/>
              </w:rPr>
              <w:lastRenderedPageBreak/>
              <w:t xml:space="preserve">Table </w:t>
            </w:r>
            <w:r w:rsidR="00C61945">
              <w:rPr>
                <w:b/>
                <w:bCs/>
              </w:rPr>
              <w:t>E9</w:t>
            </w:r>
            <w:r>
              <w:rPr>
                <w:b/>
                <w:bCs/>
              </w:rPr>
              <w:t>.</w:t>
            </w:r>
            <w:r w:rsidRPr="008E7BA3">
              <w:t xml:space="preserve"> Participant experience survey responses</w:t>
            </w:r>
            <w:r>
              <w:t xml:space="preserve"> (Q6 and Q7)</w:t>
            </w:r>
            <w:bookmarkEnd w:id="22"/>
          </w:p>
        </w:tc>
        <w:tc>
          <w:tcPr>
            <w:tcW w:w="1984" w:type="dxa"/>
            <w:tcBorders>
              <w:top w:val="single" w:sz="4" w:space="0" w:color="auto"/>
              <w:left w:val="single" w:sz="4" w:space="0" w:color="auto"/>
              <w:bottom w:val="single" w:sz="4" w:space="0" w:color="auto"/>
              <w:right w:val="single" w:sz="4" w:space="0" w:color="auto"/>
            </w:tcBorders>
          </w:tcPr>
          <w:p w14:paraId="32081763" w14:textId="77777777" w:rsidR="00583545" w:rsidRPr="008E7BA3" w:rsidRDefault="00583545" w:rsidP="009D1879">
            <w:pPr>
              <w:spacing w:line="240" w:lineRule="auto"/>
              <w:jc w:val="center"/>
              <w:rPr>
                <w:b/>
                <w:bCs/>
                <w:color w:val="000000"/>
              </w:rPr>
            </w:pPr>
          </w:p>
        </w:tc>
      </w:tr>
      <w:tr w:rsidR="00583545" w:rsidRPr="008E7BA3" w14:paraId="74A53F82" w14:textId="69DFF992" w:rsidTr="0000051A">
        <w:trPr>
          <w:trHeight w:val="300"/>
        </w:trPr>
        <w:tc>
          <w:tcPr>
            <w:tcW w:w="5949" w:type="dxa"/>
            <w:tcBorders>
              <w:top w:val="nil"/>
              <w:left w:val="single" w:sz="4" w:space="0" w:color="auto"/>
              <w:bottom w:val="single" w:sz="4" w:space="0" w:color="auto"/>
              <w:right w:val="single" w:sz="4" w:space="0" w:color="auto"/>
            </w:tcBorders>
            <w:noWrap/>
            <w:vAlign w:val="bottom"/>
            <w:hideMark/>
          </w:tcPr>
          <w:p w14:paraId="1305B530" w14:textId="77777777" w:rsidR="00583545" w:rsidRPr="008E7BA3" w:rsidRDefault="00583545" w:rsidP="009D1879">
            <w:pPr>
              <w:spacing w:line="240" w:lineRule="auto"/>
              <w:rPr>
                <w:color w:val="000000"/>
              </w:rPr>
            </w:pPr>
            <w:r w:rsidRPr="008E7BA3">
              <w:rPr>
                <w:color w:val="000000"/>
              </w:rPr>
              <w:t> </w:t>
            </w:r>
          </w:p>
        </w:tc>
        <w:tc>
          <w:tcPr>
            <w:tcW w:w="1984" w:type="dxa"/>
            <w:tcBorders>
              <w:top w:val="nil"/>
              <w:left w:val="nil"/>
              <w:bottom w:val="single" w:sz="4" w:space="0" w:color="auto"/>
              <w:right w:val="single" w:sz="4" w:space="0" w:color="auto"/>
            </w:tcBorders>
            <w:noWrap/>
            <w:vAlign w:val="bottom"/>
            <w:hideMark/>
          </w:tcPr>
          <w:p w14:paraId="5D04B9FE" w14:textId="77777777" w:rsidR="00583545" w:rsidRPr="008E7BA3" w:rsidRDefault="00583545" w:rsidP="009D1879">
            <w:pPr>
              <w:spacing w:line="240" w:lineRule="auto"/>
              <w:rPr>
                <w:color w:val="000000"/>
              </w:rPr>
            </w:pPr>
            <w:r w:rsidRPr="008E7BA3">
              <w:rPr>
                <w:color w:val="000000"/>
              </w:rPr>
              <w:t> </w:t>
            </w:r>
          </w:p>
        </w:tc>
        <w:tc>
          <w:tcPr>
            <w:tcW w:w="1985" w:type="dxa"/>
            <w:tcBorders>
              <w:top w:val="nil"/>
              <w:left w:val="nil"/>
              <w:bottom w:val="single" w:sz="4" w:space="0" w:color="auto"/>
              <w:right w:val="single" w:sz="4" w:space="0" w:color="auto"/>
            </w:tcBorders>
            <w:noWrap/>
            <w:vAlign w:val="bottom"/>
            <w:hideMark/>
          </w:tcPr>
          <w:p w14:paraId="19603106" w14:textId="77777777" w:rsidR="00583545" w:rsidRPr="008E7BA3" w:rsidRDefault="00583545" w:rsidP="009D1879">
            <w:pPr>
              <w:spacing w:line="240" w:lineRule="auto"/>
              <w:rPr>
                <w:color w:val="000000"/>
              </w:rPr>
            </w:pPr>
            <w:r w:rsidRPr="008E7BA3">
              <w:rPr>
                <w:color w:val="000000"/>
              </w:rPr>
              <w:t> </w:t>
            </w:r>
          </w:p>
        </w:tc>
        <w:tc>
          <w:tcPr>
            <w:tcW w:w="1984" w:type="dxa"/>
            <w:tcBorders>
              <w:top w:val="nil"/>
              <w:left w:val="nil"/>
              <w:bottom w:val="single" w:sz="4" w:space="0" w:color="auto"/>
              <w:right w:val="single" w:sz="4" w:space="0" w:color="auto"/>
            </w:tcBorders>
            <w:noWrap/>
            <w:vAlign w:val="bottom"/>
            <w:hideMark/>
          </w:tcPr>
          <w:p w14:paraId="1A456E4D" w14:textId="77777777" w:rsidR="00583545" w:rsidRPr="008E7BA3" w:rsidRDefault="00583545" w:rsidP="009D1879">
            <w:pPr>
              <w:spacing w:line="240" w:lineRule="auto"/>
              <w:rPr>
                <w:color w:val="000000"/>
              </w:rPr>
            </w:pPr>
            <w:r w:rsidRPr="008E7BA3">
              <w:rPr>
                <w:color w:val="000000"/>
              </w:rPr>
              <w:t> </w:t>
            </w:r>
          </w:p>
        </w:tc>
        <w:tc>
          <w:tcPr>
            <w:tcW w:w="1984" w:type="dxa"/>
            <w:tcBorders>
              <w:top w:val="nil"/>
              <w:left w:val="nil"/>
              <w:bottom w:val="single" w:sz="4" w:space="0" w:color="auto"/>
              <w:right w:val="single" w:sz="4" w:space="0" w:color="auto"/>
            </w:tcBorders>
          </w:tcPr>
          <w:p w14:paraId="50763E90" w14:textId="77777777" w:rsidR="00583545" w:rsidRPr="008E7BA3" w:rsidRDefault="00583545" w:rsidP="009D1879">
            <w:pPr>
              <w:spacing w:line="240" w:lineRule="auto"/>
              <w:rPr>
                <w:color w:val="000000"/>
              </w:rPr>
            </w:pPr>
          </w:p>
        </w:tc>
      </w:tr>
      <w:tr w:rsidR="00583545" w:rsidRPr="008E7BA3" w14:paraId="55A02B25" w14:textId="46C45ABD" w:rsidTr="0000051A">
        <w:trPr>
          <w:trHeight w:val="300"/>
        </w:trPr>
        <w:tc>
          <w:tcPr>
            <w:tcW w:w="5949" w:type="dxa"/>
            <w:tcBorders>
              <w:top w:val="nil"/>
              <w:left w:val="single" w:sz="4" w:space="0" w:color="auto"/>
              <w:bottom w:val="single" w:sz="4" w:space="0" w:color="auto"/>
              <w:right w:val="single" w:sz="4" w:space="0" w:color="auto"/>
            </w:tcBorders>
            <w:noWrap/>
            <w:vAlign w:val="bottom"/>
            <w:hideMark/>
          </w:tcPr>
          <w:p w14:paraId="02825FA2" w14:textId="77777777" w:rsidR="00583545" w:rsidRPr="008E7BA3" w:rsidRDefault="00583545" w:rsidP="009D1879">
            <w:pPr>
              <w:spacing w:line="240" w:lineRule="auto"/>
              <w:rPr>
                <w:color w:val="000000"/>
              </w:rPr>
            </w:pPr>
            <w:r w:rsidRPr="008E7BA3">
              <w:rPr>
                <w:color w:val="000000"/>
              </w:rPr>
              <w:t> </w:t>
            </w:r>
          </w:p>
        </w:tc>
        <w:tc>
          <w:tcPr>
            <w:tcW w:w="1984" w:type="dxa"/>
            <w:tcBorders>
              <w:top w:val="nil"/>
              <w:left w:val="nil"/>
              <w:bottom w:val="single" w:sz="4" w:space="0" w:color="auto"/>
              <w:right w:val="single" w:sz="4" w:space="0" w:color="auto"/>
            </w:tcBorders>
            <w:noWrap/>
            <w:vAlign w:val="bottom"/>
            <w:hideMark/>
          </w:tcPr>
          <w:p w14:paraId="5E9B71A3" w14:textId="6357A2E5" w:rsidR="00583545" w:rsidRPr="008E7BA3" w:rsidRDefault="00583545" w:rsidP="009D1879">
            <w:pPr>
              <w:spacing w:line="240" w:lineRule="auto"/>
              <w:jc w:val="center"/>
              <w:rPr>
                <w:color w:val="000000"/>
              </w:rPr>
            </w:pPr>
            <w:r w:rsidRPr="008E7BA3">
              <w:rPr>
                <w:color w:val="000000"/>
              </w:rPr>
              <w:t>SV</w:t>
            </w:r>
          </w:p>
        </w:tc>
        <w:tc>
          <w:tcPr>
            <w:tcW w:w="1985" w:type="dxa"/>
            <w:tcBorders>
              <w:top w:val="nil"/>
              <w:left w:val="nil"/>
              <w:bottom w:val="single" w:sz="4" w:space="0" w:color="auto"/>
              <w:right w:val="single" w:sz="4" w:space="0" w:color="auto"/>
            </w:tcBorders>
            <w:noWrap/>
            <w:vAlign w:val="bottom"/>
            <w:hideMark/>
          </w:tcPr>
          <w:p w14:paraId="0C63655E" w14:textId="7B227752" w:rsidR="00583545" w:rsidRPr="008E7BA3" w:rsidRDefault="00583545" w:rsidP="009D1879">
            <w:pPr>
              <w:spacing w:line="240" w:lineRule="auto"/>
              <w:jc w:val="center"/>
              <w:rPr>
                <w:color w:val="000000"/>
              </w:rPr>
            </w:pPr>
            <w:r w:rsidRPr="008E7BA3">
              <w:rPr>
                <w:color w:val="000000"/>
              </w:rPr>
              <w:t>No SV</w:t>
            </w:r>
          </w:p>
        </w:tc>
        <w:tc>
          <w:tcPr>
            <w:tcW w:w="1984" w:type="dxa"/>
            <w:tcBorders>
              <w:top w:val="nil"/>
              <w:left w:val="nil"/>
              <w:bottom w:val="single" w:sz="4" w:space="0" w:color="auto"/>
              <w:right w:val="single" w:sz="4" w:space="0" w:color="auto"/>
            </w:tcBorders>
            <w:noWrap/>
            <w:vAlign w:val="bottom"/>
            <w:hideMark/>
          </w:tcPr>
          <w:p w14:paraId="5C3487E3" w14:textId="77777777" w:rsidR="00583545" w:rsidRDefault="00583545" w:rsidP="009D1879">
            <w:pPr>
              <w:spacing w:line="240" w:lineRule="auto"/>
              <w:jc w:val="center"/>
              <w:rPr>
                <w:color w:val="000000"/>
                <w:szCs w:val="22"/>
              </w:rPr>
            </w:pPr>
            <w:r w:rsidRPr="00CA1FA6">
              <w:rPr>
                <w:color w:val="000000"/>
                <w:szCs w:val="22"/>
              </w:rPr>
              <w:t>Diff</w:t>
            </w:r>
            <w:r>
              <w:rPr>
                <w:color w:val="000000"/>
                <w:szCs w:val="22"/>
              </w:rPr>
              <w:t>erence</w:t>
            </w:r>
          </w:p>
          <w:p w14:paraId="664DE6E7" w14:textId="42C98AFE" w:rsidR="00583545" w:rsidRPr="008E7BA3" w:rsidRDefault="00583545" w:rsidP="009D1879">
            <w:pPr>
              <w:spacing w:line="240" w:lineRule="auto"/>
              <w:jc w:val="center"/>
              <w:rPr>
                <w:color w:val="000000"/>
              </w:rPr>
            </w:pPr>
          </w:p>
        </w:tc>
        <w:tc>
          <w:tcPr>
            <w:tcW w:w="1984" w:type="dxa"/>
            <w:tcBorders>
              <w:top w:val="nil"/>
              <w:left w:val="nil"/>
              <w:bottom w:val="single" w:sz="4" w:space="0" w:color="auto"/>
              <w:right w:val="single" w:sz="4" w:space="0" w:color="auto"/>
            </w:tcBorders>
          </w:tcPr>
          <w:p w14:paraId="75D9D0B6" w14:textId="7B564C42" w:rsidR="00583545" w:rsidRPr="00CA1FA6" w:rsidRDefault="00583545" w:rsidP="009D1879">
            <w:pPr>
              <w:spacing w:line="240" w:lineRule="auto"/>
              <w:jc w:val="center"/>
              <w:rPr>
                <w:color w:val="000000"/>
                <w:szCs w:val="22"/>
              </w:rPr>
            </w:pPr>
            <w:r w:rsidRPr="00CA1FA6">
              <w:rPr>
                <w:color w:val="000000"/>
                <w:szCs w:val="22"/>
              </w:rPr>
              <w:t>p-value</w:t>
            </w:r>
          </w:p>
        </w:tc>
      </w:tr>
      <w:tr w:rsidR="00583545" w:rsidRPr="008E7BA3" w14:paraId="71EC2BEB" w14:textId="5DEEAE88" w:rsidTr="0000051A">
        <w:trPr>
          <w:trHeight w:val="300"/>
        </w:trPr>
        <w:tc>
          <w:tcPr>
            <w:tcW w:w="5949" w:type="dxa"/>
            <w:tcBorders>
              <w:top w:val="nil"/>
              <w:left w:val="single" w:sz="4" w:space="0" w:color="auto"/>
              <w:bottom w:val="single" w:sz="4" w:space="0" w:color="auto"/>
              <w:right w:val="single" w:sz="4" w:space="0" w:color="auto"/>
            </w:tcBorders>
            <w:noWrap/>
            <w:vAlign w:val="bottom"/>
          </w:tcPr>
          <w:p w14:paraId="7CA4149D" w14:textId="77777777" w:rsidR="00583545" w:rsidRPr="008E7BA3" w:rsidRDefault="00583545" w:rsidP="009D1879">
            <w:pPr>
              <w:spacing w:line="240" w:lineRule="auto"/>
              <w:rPr>
                <w:color w:val="000000"/>
              </w:rPr>
            </w:pPr>
            <w:r w:rsidRPr="008E7BA3">
              <w:rPr>
                <w:color w:val="000000"/>
              </w:rPr>
              <w:t>Q6 - Shortness of breath (</w:t>
            </w:r>
            <w:r>
              <w:rPr>
                <w:color w:val="000000"/>
              </w:rPr>
              <w:t xml:space="preserve">Rating: </w:t>
            </w:r>
            <w:r w:rsidRPr="008E7BA3">
              <w:rPr>
                <w:color w:val="000000"/>
              </w:rPr>
              <w:t>/10)</w:t>
            </w:r>
          </w:p>
        </w:tc>
        <w:tc>
          <w:tcPr>
            <w:tcW w:w="1984" w:type="dxa"/>
            <w:tcBorders>
              <w:top w:val="nil"/>
              <w:left w:val="nil"/>
              <w:bottom w:val="single" w:sz="4" w:space="0" w:color="auto"/>
              <w:right w:val="single" w:sz="4" w:space="0" w:color="auto"/>
            </w:tcBorders>
            <w:noWrap/>
            <w:vAlign w:val="bottom"/>
          </w:tcPr>
          <w:p w14:paraId="3DB7B3A3" w14:textId="32C364BC" w:rsidR="00583545" w:rsidRPr="008E7BA3" w:rsidRDefault="00583545" w:rsidP="009D1879">
            <w:pPr>
              <w:spacing w:line="240" w:lineRule="auto"/>
              <w:jc w:val="right"/>
              <w:rPr>
                <w:color w:val="000000"/>
              </w:rPr>
            </w:pPr>
            <w:r w:rsidRPr="008E7BA3">
              <w:rPr>
                <w:color w:val="000000"/>
              </w:rPr>
              <w:t xml:space="preserve">4.94 </w:t>
            </w:r>
            <w:r>
              <w:rPr>
                <w:color w:val="000000"/>
              </w:rPr>
              <w:t>(3.72 to 6.17)</w:t>
            </w:r>
          </w:p>
        </w:tc>
        <w:tc>
          <w:tcPr>
            <w:tcW w:w="1985" w:type="dxa"/>
            <w:tcBorders>
              <w:top w:val="nil"/>
              <w:left w:val="nil"/>
              <w:bottom w:val="single" w:sz="4" w:space="0" w:color="auto"/>
              <w:right w:val="single" w:sz="4" w:space="0" w:color="auto"/>
            </w:tcBorders>
            <w:noWrap/>
            <w:vAlign w:val="bottom"/>
          </w:tcPr>
          <w:p w14:paraId="4B733D92" w14:textId="3FAAA477" w:rsidR="00583545" w:rsidRPr="008E7BA3" w:rsidRDefault="00583545" w:rsidP="009D1879">
            <w:pPr>
              <w:spacing w:line="240" w:lineRule="auto"/>
              <w:jc w:val="right"/>
              <w:rPr>
                <w:color w:val="000000"/>
              </w:rPr>
            </w:pPr>
            <w:r w:rsidRPr="008E7BA3">
              <w:rPr>
                <w:color w:val="000000"/>
              </w:rPr>
              <w:t xml:space="preserve">4.67 </w:t>
            </w:r>
            <w:r>
              <w:rPr>
                <w:color w:val="000000"/>
              </w:rPr>
              <w:t>(3.54 to 5.80)</w:t>
            </w:r>
          </w:p>
        </w:tc>
        <w:tc>
          <w:tcPr>
            <w:tcW w:w="1984" w:type="dxa"/>
            <w:tcBorders>
              <w:top w:val="nil"/>
              <w:left w:val="nil"/>
              <w:bottom w:val="single" w:sz="4" w:space="0" w:color="auto"/>
              <w:right w:val="single" w:sz="4" w:space="0" w:color="auto"/>
            </w:tcBorders>
            <w:noWrap/>
            <w:vAlign w:val="bottom"/>
          </w:tcPr>
          <w:p w14:paraId="1F0DDD36" w14:textId="5F0C596B" w:rsidR="00583545" w:rsidRPr="008E7BA3" w:rsidRDefault="00583545" w:rsidP="009D1879">
            <w:pPr>
              <w:spacing w:line="240" w:lineRule="auto"/>
              <w:jc w:val="right"/>
              <w:rPr>
                <w:color w:val="000000"/>
              </w:rPr>
            </w:pPr>
            <w:r>
              <w:rPr>
                <w:color w:val="000000"/>
                <w:szCs w:val="22"/>
              </w:rPr>
              <w:t>0.28 (-0.98 to 1.54)</w:t>
            </w:r>
          </w:p>
        </w:tc>
        <w:tc>
          <w:tcPr>
            <w:tcW w:w="1984" w:type="dxa"/>
            <w:tcBorders>
              <w:top w:val="nil"/>
              <w:left w:val="nil"/>
              <w:bottom w:val="single" w:sz="4" w:space="0" w:color="auto"/>
              <w:right w:val="single" w:sz="4" w:space="0" w:color="auto"/>
            </w:tcBorders>
          </w:tcPr>
          <w:p w14:paraId="28AA7D3C" w14:textId="5204F094" w:rsidR="00583545" w:rsidRDefault="00583545" w:rsidP="009D1879">
            <w:pPr>
              <w:spacing w:line="240" w:lineRule="auto"/>
              <w:jc w:val="right"/>
              <w:rPr>
                <w:color w:val="000000"/>
                <w:szCs w:val="22"/>
              </w:rPr>
            </w:pPr>
            <w:r w:rsidRPr="008E7BA3">
              <w:rPr>
                <w:color w:val="000000"/>
              </w:rPr>
              <w:t>0.</w:t>
            </w:r>
            <w:r>
              <w:rPr>
                <w:color w:val="000000"/>
              </w:rPr>
              <w:t>648</w:t>
            </w:r>
          </w:p>
        </w:tc>
      </w:tr>
      <w:tr w:rsidR="00583545" w:rsidRPr="008E7BA3" w14:paraId="63034B78" w14:textId="2499CA46" w:rsidTr="0000051A">
        <w:trPr>
          <w:trHeight w:val="300"/>
        </w:trPr>
        <w:tc>
          <w:tcPr>
            <w:tcW w:w="5949" w:type="dxa"/>
            <w:tcBorders>
              <w:top w:val="nil"/>
              <w:left w:val="single" w:sz="4" w:space="0" w:color="auto"/>
              <w:bottom w:val="single" w:sz="4" w:space="0" w:color="auto"/>
              <w:right w:val="single" w:sz="4" w:space="0" w:color="auto"/>
            </w:tcBorders>
            <w:noWrap/>
            <w:vAlign w:val="bottom"/>
          </w:tcPr>
          <w:p w14:paraId="0C5DC545" w14:textId="77777777" w:rsidR="00583545" w:rsidRPr="008E7BA3" w:rsidRDefault="00583545" w:rsidP="009D1879">
            <w:pPr>
              <w:spacing w:line="240" w:lineRule="auto"/>
              <w:rPr>
                <w:color w:val="000000"/>
              </w:rPr>
            </w:pPr>
            <w:r w:rsidRPr="008E7BA3">
              <w:rPr>
                <w:color w:val="000000"/>
              </w:rPr>
              <w:t>Q7 - Satisfaction of exercise test (</w:t>
            </w:r>
            <w:r>
              <w:rPr>
                <w:color w:val="000000"/>
              </w:rPr>
              <w:t xml:space="preserve">Rating: </w:t>
            </w:r>
            <w:r w:rsidRPr="008E7BA3">
              <w:rPr>
                <w:color w:val="000000"/>
              </w:rPr>
              <w:t>/10)</w:t>
            </w:r>
          </w:p>
        </w:tc>
        <w:tc>
          <w:tcPr>
            <w:tcW w:w="1984" w:type="dxa"/>
            <w:tcBorders>
              <w:top w:val="nil"/>
              <w:left w:val="nil"/>
              <w:bottom w:val="single" w:sz="4" w:space="0" w:color="auto"/>
              <w:right w:val="single" w:sz="4" w:space="0" w:color="auto"/>
            </w:tcBorders>
            <w:noWrap/>
            <w:vAlign w:val="bottom"/>
          </w:tcPr>
          <w:p w14:paraId="046594F4" w14:textId="72242775" w:rsidR="00583545" w:rsidRPr="008E7BA3" w:rsidRDefault="00583545" w:rsidP="009D1879">
            <w:pPr>
              <w:spacing w:line="240" w:lineRule="auto"/>
              <w:jc w:val="right"/>
              <w:rPr>
                <w:color w:val="000000"/>
              </w:rPr>
            </w:pPr>
            <w:r w:rsidRPr="008E7BA3">
              <w:rPr>
                <w:color w:val="000000"/>
              </w:rPr>
              <w:t xml:space="preserve">8.61 </w:t>
            </w:r>
            <w:r>
              <w:rPr>
                <w:color w:val="000000"/>
              </w:rPr>
              <w:t>(7.92 to 9.30)</w:t>
            </w:r>
          </w:p>
        </w:tc>
        <w:tc>
          <w:tcPr>
            <w:tcW w:w="1985" w:type="dxa"/>
            <w:tcBorders>
              <w:top w:val="nil"/>
              <w:left w:val="nil"/>
              <w:bottom w:val="single" w:sz="4" w:space="0" w:color="auto"/>
              <w:right w:val="single" w:sz="4" w:space="0" w:color="auto"/>
            </w:tcBorders>
            <w:noWrap/>
            <w:vAlign w:val="bottom"/>
          </w:tcPr>
          <w:p w14:paraId="4810008C" w14:textId="327EF5BC" w:rsidR="00583545" w:rsidRPr="008E7BA3" w:rsidRDefault="00583545" w:rsidP="009D1879">
            <w:pPr>
              <w:spacing w:line="240" w:lineRule="auto"/>
              <w:jc w:val="right"/>
              <w:rPr>
                <w:color w:val="000000"/>
              </w:rPr>
            </w:pPr>
            <w:r w:rsidRPr="008E7BA3">
              <w:rPr>
                <w:color w:val="000000"/>
              </w:rPr>
              <w:t xml:space="preserve">7.11 </w:t>
            </w:r>
            <w:r>
              <w:rPr>
                <w:color w:val="000000"/>
              </w:rPr>
              <w:t>(5.76 to 8.46)</w:t>
            </w:r>
          </w:p>
        </w:tc>
        <w:tc>
          <w:tcPr>
            <w:tcW w:w="1984" w:type="dxa"/>
            <w:tcBorders>
              <w:top w:val="nil"/>
              <w:left w:val="nil"/>
              <w:bottom w:val="single" w:sz="4" w:space="0" w:color="auto"/>
              <w:right w:val="single" w:sz="4" w:space="0" w:color="auto"/>
            </w:tcBorders>
            <w:noWrap/>
            <w:vAlign w:val="bottom"/>
          </w:tcPr>
          <w:p w14:paraId="28F1E5A2" w14:textId="3E4A0DF4" w:rsidR="00583545" w:rsidRPr="008E7BA3" w:rsidRDefault="00583545" w:rsidP="009D1879">
            <w:pPr>
              <w:spacing w:line="240" w:lineRule="auto"/>
              <w:jc w:val="right"/>
              <w:rPr>
                <w:color w:val="000000"/>
              </w:rPr>
            </w:pPr>
            <w:r>
              <w:rPr>
                <w:color w:val="000000"/>
              </w:rPr>
              <w:t>1.5 (-0.16 to 3.16)</w:t>
            </w:r>
          </w:p>
        </w:tc>
        <w:tc>
          <w:tcPr>
            <w:tcW w:w="1984" w:type="dxa"/>
            <w:tcBorders>
              <w:top w:val="nil"/>
              <w:left w:val="nil"/>
              <w:bottom w:val="single" w:sz="4" w:space="0" w:color="auto"/>
              <w:right w:val="single" w:sz="4" w:space="0" w:color="auto"/>
            </w:tcBorders>
          </w:tcPr>
          <w:p w14:paraId="3AF1B72C" w14:textId="64CBD603" w:rsidR="00583545" w:rsidRDefault="00583545" w:rsidP="009D1879">
            <w:pPr>
              <w:spacing w:line="240" w:lineRule="auto"/>
              <w:jc w:val="right"/>
              <w:rPr>
                <w:color w:val="000000"/>
              </w:rPr>
            </w:pPr>
            <w:r w:rsidRPr="008E7BA3">
              <w:rPr>
                <w:color w:val="000000"/>
              </w:rPr>
              <w:t>0.</w:t>
            </w:r>
            <w:r>
              <w:rPr>
                <w:color w:val="000000"/>
              </w:rPr>
              <w:t>073</w:t>
            </w:r>
          </w:p>
        </w:tc>
      </w:tr>
    </w:tbl>
    <w:p w14:paraId="684CE8E7" w14:textId="29B32650" w:rsidR="006818B9" w:rsidRDefault="006818B9" w:rsidP="009D1879">
      <w:pPr>
        <w:spacing w:line="240" w:lineRule="auto"/>
        <w:rPr>
          <w:szCs w:val="22"/>
        </w:rPr>
      </w:pPr>
      <w:r w:rsidRPr="006904CB">
        <w:rPr>
          <w:szCs w:val="22"/>
        </w:rPr>
        <w:t xml:space="preserve">Data are presented as </w:t>
      </w:r>
      <w:r w:rsidR="009C3CFF">
        <w:rPr>
          <w:szCs w:val="22"/>
        </w:rPr>
        <w:t>mean (95% CI)</w:t>
      </w:r>
    </w:p>
    <w:p w14:paraId="39CB6DA5" w14:textId="6ADF06A1" w:rsidR="006818B9" w:rsidRDefault="006818B9" w:rsidP="009D1879">
      <w:pPr>
        <w:pStyle w:val="NoSpacing"/>
      </w:pPr>
      <w:r>
        <w:t>SV: speaking valve</w:t>
      </w:r>
    </w:p>
    <w:p w14:paraId="773E106C" w14:textId="105B6908" w:rsidR="006818B9" w:rsidRDefault="006818B9" w:rsidP="009D1879">
      <w:pPr>
        <w:pStyle w:val="NoSpacing"/>
      </w:pPr>
      <w:r>
        <w:t>Values collected immediately after each exercise session.</w:t>
      </w:r>
    </w:p>
    <w:p w14:paraId="021F542F" w14:textId="77777777" w:rsidR="006818B9" w:rsidRDefault="006818B9" w:rsidP="009D1879">
      <w:pPr>
        <w:pStyle w:val="NoSpacing"/>
      </w:pPr>
      <w:r>
        <w:t>Rating: 0 = Nothing at all, 10 = Maximal.</w:t>
      </w:r>
    </w:p>
    <w:p w14:paraId="5C3613A4" w14:textId="77777777" w:rsidR="00DB3A54" w:rsidRPr="00A81D31" w:rsidRDefault="00DB3A54" w:rsidP="009D1879">
      <w:pPr>
        <w:spacing w:line="240" w:lineRule="auto"/>
        <w:sectPr w:rsidR="00DB3A54" w:rsidRPr="00A81D31" w:rsidSect="00B371A9">
          <w:pgSz w:w="16838" w:h="11906" w:orient="landscape"/>
          <w:pgMar w:top="1440" w:right="1440" w:bottom="1440" w:left="1440" w:header="708" w:footer="708" w:gutter="0"/>
          <w:cols w:space="708"/>
          <w:docGrid w:linePitch="360"/>
        </w:sectPr>
      </w:pPr>
    </w:p>
    <w:p w14:paraId="56EF39F1" w14:textId="23867BCA" w:rsidR="001763CA" w:rsidRPr="00BC5952" w:rsidRDefault="00FD4450" w:rsidP="009D1879">
      <w:pPr>
        <w:pStyle w:val="Heading1"/>
        <w:spacing w:line="240" w:lineRule="auto"/>
      </w:pPr>
      <w:bookmarkStart w:id="23" w:name="_Toc205819352"/>
      <w:r w:rsidRPr="00BC5952">
        <w:lastRenderedPageBreak/>
        <w:t>REFERENCES</w:t>
      </w:r>
      <w:bookmarkEnd w:id="23"/>
    </w:p>
    <w:p w14:paraId="188F6149" w14:textId="77777777" w:rsidR="009C66CA" w:rsidRPr="009C66CA" w:rsidRDefault="001763CA" w:rsidP="009D1879">
      <w:pPr>
        <w:pStyle w:val="EndNoteBibliography"/>
      </w:pPr>
      <w:r>
        <w:fldChar w:fldCharType="begin"/>
      </w:r>
      <w:r>
        <w:instrText xml:space="preserve"> ADDIN EN.REFLIST </w:instrText>
      </w:r>
      <w:r>
        <w:fldChar w:fldCharType="separate"/>
      </w:r>
      <w:r w:rsidR="009C66CA" w:rsidRPr="009C66CA">
        <w:t>1.</w:t>
      </w:r>
      <w:r w:rsidR="009C66CA" w:rsidRPr="009C66CA">
        <w:tab/>
        <w:t>Association WM. World Medical Association Declaration of Helsinki: ethical principles for medical research involving human subjects. Jama. 2013;310(20):2191-4.</w:t>
      </w:r>
    </w:p>
    <w:p w14:paraId="62F50AAF" w14:textId="77777777" w:rsidR="009C66CA" w:rsidRPr="009C66CA" w:rsidRDefault="009C66CA" w:rsidP="009D1879">
      <w:pPr>
        <w:pStyle w:val="EndNoteBibliography"/>
      </w:pPr>
      <w:r w:rsidRPr="009C66CA">
        <w:t>2.</w:t>
      </w:r>
      <w:r w:rsidRPr="009C66CA">
        <w:tab/>
        <w:t>Borg GA. Psychophysical bases of perceived exertion. Medicine &amp; science in sports &amp; exercise. 1982.</w:t>
      </w:r>
    </w:p>
    <w:p w14:paraId="5900D17C" w14:textId="77777777" w:rsidR="009C66CA" w:rsidRPr="009C66CA" w:rsidRDefault="009C66CA" w:rsidP="009D1879">
      <w:pPr>
        <w:pStyle w:val="EndNoteBibliography"/>
      </w:pPr>
      <w:r w:rsidRPr="009C66CA">
        <w:t>3.</w:t>
      </w:r>
      <w:r w:rsidRPr="009C66CA">
        <w:tab/>
        <w:t>Hodgson CL, Stiller K, Needham DM, Tipping CJ, Harrold M, Baldwin CE, et al. Expert consensus and recommendations on safety criteria for active mobilization of mechanically ventilated critically ill adults. Critical care. 2014;18:1-9.</w:t>
      </w:r>
    </w:p>
    <w:p w14:paraId="747215DC" w14:textId="77777777" w:rsidR="009C66CA" w:rsidRPr="009C66CA" w:rsidRDefault="009C66CA" w:rsidP="009D1879">
      <w:pPr>
        <w:pStyle w:val="EndNoteBibliography"/>
      </w:pPr>
      <w:r w:rsidRPr="009C66CA">
        <w:t>4.</w:t>
      </w:r>
      <w:r w:rsidRPr="009C66CA">
        <w:tab/>
        <w:t>Karvonen MJJAMEBF. The effects of training on heart rate: A longitudinal study. 1957;35:307-15.</w:t>
      </w:r>
    </w:p>
    <w:p w14:paraId="4660B9B1" w14:textId="77777777" w:rsidR="009C66CA" w:rsidRPr="009C66CA" w:rsidRDefault="009C66CA" w:rsidP="009D1879">
      <w:pPr>
        <w:pStyle w:val="EndNoteBibliography"/>
      </w:pPr>
      <w:r w:rsidRPr="009C66CA">
        <w:t>5.</w:t>
      </w:r>
      <w:r w:rsidRPr="009C66CA">
        <w:tab/>
        <w:t>Heyland DK, Day A, Clarke GJ, Hough CT, Files DC, Mourtzakis M, et al. Nutrition and Exercise in Critical Illness Trial (NEXIS Trial): a protocol of a multicentred, randomised controlled trial of combined cycle ergometry and amino acid supplementation commenced early during critical illness. BMJ open. 2019;9(7):e027893.</w:t>
      </w:r>
    </w:p>
    <w:p w14:paraId="78A6129A" w14:textId="77777777" w:rsidR="009C66CA" w:rsidRPr="009C66CA" w:rsidRDefault="009C66CA" w:rsidP="009D1879">
      <w:pPr>
        <w:pStyle w:val="EndNoteBibliography"/>
      </w:pPr>
      <w:r w:rsidRPr="009C66CA">
        <w:t>6.</w:t>
      </w:r>
      <w:r w:rsidRPr="009C66CA">
        <w:tab/>
        <w:t>Lian S, Teng L, Mao Z, Jiang H. Clinical utility and future direction of speaking valve: A review. Frontiers in Surgery. 2022;9:913147.</w:t>
      </w:r>
    </w:p>
    <w:p w14:paraId="3ED55815" w14:textId="77777777" w:rsidR="009C66CA" w:rsidRPr="009C66CA" w:rsidRDefault="009C66CA" w:rsidP="009D1879">
      <w:pPr>
        <w:pStyle w:val="EndNoteBibliography"/>
      </w:pPr>
      <w:r w:rsidRPr="009C66CA">
        <w:t>7.</w:t>
      </w:r>
      <w:r w:rsidRPr="009C66CA">
        <w:tab/>
        <w:t>Boyd J, Paratz J, Tronstad O, Caruana L, Walsh J. Exercise is feasible in patients receiving vasoactive medication in a cardiac surgical intensive care unit: A prospective observational study. Australian Critical Care. 2020.</w:t>
      </w:r>
    </w:p>
    <w:p w14:paraId="33E4B811" w14:textId="136FB091" w:rsidR="0056001D" w:rsidRDefault="001763CA" w:rsidP="009D1879">
      <w:pPr>
        <w:pStyle w:val="Heading1"/>
        <w:spacing w:line="240" w:lineRule="auto"/>
      </w:pPr>
      <w:r>
        <w:fldChar w:fldCharType="end"/>
      </w:r>
      <w:bookmarkStart w:id="24" w:name="_Toc205819353"/>
      <w:r w:rsidR="0032700F" w:rsidRPr="00BC5952">
        <w:t>APPENDICES</w:t>
      </w:r>
      <w:bookmarkEnd w:id="24"/>
    </w:p>
    <w:p w14:paraId="7E58FCF8" w14:textId="77777777" w:rsidR="00B371A9" w:rsidRPr="00B371A9" w:rsidRDefault="00B371A9" w:rsidP="00B371A9">
      <w:pPr>
        <w:pStyle w:val="NoSpacing"/>
      </w:pPr>
    </w:p>
    <w:p w14:paraId="58CF6EC4" w14:textId="4B8CB481" w:rsidR="00357EEB" w:rsidRPr="00357EEB" w:rsidRDefault="00357EEB" w:rsidP="009D1879">
      <w:pPr>
        <w:pStyle w:val="Heading2"/>
        <w:spacing w:line="240" w:lineRule="auto"/>
      </w:pPr>
      <w:bookmarkStart w:id="25" w:name="_Toc205819354"/>
      <w:r w:rsidRPr="00357EEB">
        <w:t xml:space="preserve">Appendix </w:t>
      </w:r>
      <w:r w:rsidR="007D7E67">
        <w:t>E1</w:t>
      </w:r>
      <w:bookmarkEnd w:id="25"/>
    </w:p>
    <w:p w14:paraId="28D92A2C" w14:textId="77777777" w:rsidR="00357EEB" w:rsidRPr="00357EEB" w:rsidRDefault="00357EEB" w:rsidP="009D1879">
      <w:pPr>
        <w:pStyle w:val="NoSpacing"/>
        <w:rPr>
          <w:rFonts w:cs="Times New Roman"/>
        </w:rPr>
      </w:pPr>
    </w:p>
    <w:p w14:paraId="1069B89F" w14:textId="75B86AEE" w:rsidR="00357EEB" w:rsidRDefault="00357EEB" w:rsidP="009D1879">
      <w:pPr>
        <w:suppressAutoHyphens/>
        <w:spacing w:line="240" w:lineRule="auto"/>
        <w:jc w:val="center"/>
        <w:rPr>
          <w:spacing w:val="-3"/>
        </w:rPr>
      </w:pPr>
      <w:r w:rsidRPr="00357EEB">
        <w:rPr>
          <w:spacing w:val="-3"/>
        </w:rPr>
        <w:t>Modified BORG Scale</w:t>
      </w:r>
    </w:p>
    <w:p w14:paraId="7287259F" w14:textId="77777777" w:rsidR="00B371A9" w:rsidRPr="00357EEB" w:rsidRDefault="00B371A9" w:rsidP="00B371A9">
      <w:pPr>
        <w:pStyle w:val="NoSpacing"/>
      </w:pPr>
    </w:p>
    <w:tbl>
      <w:tblPr>
        <w:tblStyle w:val="TableGrid"/>
        <w:tblW w:w="0" w:type="auto"/>
        <w:tblLook w:val="04A0" w:firstRow="1" w:lastRow="0" w:firstColumn="1" w:lastColumn="0" w:noHBand="0" w:noVBand="1"/>
      </w:tblPr>
      <w:tblGrid>
        <w:gridCol w:w="2182"/>
        <w:gridCol w:w="6834"/>
      </w:tblGrid>
      <w:tr w:rsidR="00357EEB" w:rsidRPr="00357EEB" w14:paraId="0F7B9946" w14:textId="77777777" w:rsidTr="00DB3A54">
        <w:tc>
          <w:tcPr>
            <w:tcW w:w="2235" w:type="dxa"/>
          </w:tcPr>
          <w:p w14:paraId="42DC61A3" w14:textId="77777777" w:rsidR="00357EEB" w:rsidRPr="00357EEB" w:rsidRDefault="00357EEB" w:rsidP="009D1879">
            <w:pPr>
              <w:suppressAutoHyphens/>
              <w:spacing w:line="240" w:lineRule="auto"/>
              <w:jc w:val="center"/>
              <w:rPr>
                <w:spacing w:val="-3"/>
                <w:szCs w:val="44"/>
              </w:rPr>
            </w:pPr>
            <w:r w:rsidRPr="00357EEB">
              <w:rPr>
                <w:spacing w:val="-3"/>
                <w:szCs w:val="44"/>
              </w:rPr>
              <w:t>0</w:t>
            </w:r>
          </w:p>
        </w:tc>
        <w:tc>
          <w:tcPr>
            <w:tcW w:w="7007" w:type="dxa"/>
          </w:tcPr>
          <w:p w14:paraId="1B9A74B2" w14:textId="77777777" w:rsidR="00357EEB" w:rsidRPr="00357EEB" w:rsidRDefault="00357EEB" w:rsidP="009D1879">
            <w:pPr>
              <w:suppressAutoHyphens/>
              <w:spacing w:line="240" w:lineRule="auto"/>
              <w:jc w:val="center"/>
              <w:rPr>
                <w:spacing w:val="-3"/>
                <w:szCs w:val="44"/>
              </w:rPr>
            </w:pPr>
            <w:r w:rsidRPr="00357EEB">
              <w:rPr>
                <w:spacing w:val="-3"/>
                <w:szCs w:val="44"/>
              </w:rPr>
              <w:t>Rest</w:t>
            </w:r>
          </w:p>
        </w:tc>
      </w:tr>
      <w:tr w:rsidR="00357EEB" w:rsidRPr="00357EEB" w14:paraId="5E8F497B" w14:textId="77777777" w:rsidTr="00DB3A54">
        <w:tc>
          <w:tcPr>
            <w:tcW w:w="2235" w:type="dxa"/>
          </w:tcPr>
          <w:p w14:paraId="13B3C648" w14:textId="77777777" w:rsidR="00357EEB" w:rsidRPr="00357EEB" w:rsidRDefault="00357EEB" w:rsidP="009D1879">
            <w:pPr>
              <w:suppressAutoHyphens/>
              <w:spacing w:line="240" w:lineRule="auto"/>
              <w:jc w:val="center"/>
              <w:rPr>
                <w:spacing w:val="-3"/>
                <w:szCs w:val="44"/>
              </w:rPr>
            </w:pPr>
            <w:r w:rsidRPr="00357EEB">
              <w:rPr>
                <w:spacing w:val="-3"/>
                <w:szCs w:val="44"/>
              </w:rPr>
              <w:t>1</w:t>
            </w:r>
          </w:p>
        </w:tc>
        <w:tc>
          <w:tcPr>
            <w:tcW w:w="7007" w:type="dxa"/>
          </w:tcPr>
          <w:p w14:paraId="72CA864E" w14:textId="77777777" w:rsidR="00357EEB" w:rsidRPr="00357EEB" w:rsidRDefault="00357EEB" w:rsidP="009D1879">
            <w:pPr>
              <w:suppressAutoHyphens/>
              <w:spacing w:line="240" w:lineRule="auto"/>
              <w:jc w:val="center"/>
              <w:rPr>
                <w:spacing w:val="-3"/>
                <w:szCs w:val="44"/>
              </w:rPr>
            </w:pPr>
            <w:r w:rsidRPr="00357EEB">
              <w:rPr>
                <w:spacing w:val="-3"/>
                <w:szCs w:val="44"/>
              </w:rPr>
              <w:t>Very easy</w:t>
            </w:r>
          </w:p>
        </w:tc>
      </w:tr>
      <w:tr w:rsidR="00357EEB" w:rsidRPr="00357EEB" w14:paraId="525CAF19" w14:textId="77777777" w:rsidTr="00DB3A54">
        <w:tc>
          <w:tcPr>
            <w:tcW w:w="2235" w:type="dxa"/>
          </w:tcPr>
          <w:p w14:paraId="3A02EA4C" w14:textId="77777777" w:rsidR="00357EEB" w:rsidRPr="00357EEB" w:rsidRDefault="00357EEB" w:rsidP="009D1879">
            <w:pPr>
              <w:suppressAutoHyphens/>
              <w:spacing w:line="240" w:lineRule="auto"/>
              <w:jc w:val="center"/>
              <w:rPr>
                <w:spacing w:val="-3"/>
                <w:szCs w:val="44"/>
              </w:rPr>
            </w:pPr>
            <w:r w:rsidRPr="00357EEB">
              <w:rPr>
                <w:spacing w:val="-3"/>
                <w:szCs w:val="44"/>
              </w:rPr>
              <w:t>2</w:t>
            </w:r>
          </w:p>
        </w:tc>
        <w:tc>
          <w:tcPr>
            <w:tcW w:w="7007" w:type="dxa"/>
          </w:tcPr>
          <w:p w14:paraId="1CE32DB1" w14:textId="77777777" w:rsidR="00357EEB" w:rsidRPr="00357EEB" w:rsidRDefault="00357EEB" w:rsidP="009D1879">
            <w:pPr>
              <w:suppressAutoHyphens/>
              <w:spacing w:line="240" w:lineRule="auto"/>
              <w:jc w:val="center"/>
              <w:rPr>
                <w:spacing w:val="-3"/>
                <w:szCs w:val="44"/>
              </w:rPr>
            </w:pPr>
            <w:r w:rsidRPr="00357EEB">
              <w:rPr>
                <w:spacing w:val="-3"/>
                <w:szCs w:val="44"/>
              </w:rPr>
              <w:t>Somewhat easy</w:t>
            </w:r>
          </w:p>
        </w:tc>
      </w:tr>
      <w:tr w:rsidR="00357EEB" w:rsidRPr="00357EEB" w14:paraId="715AFE21" w14:textId="77777777" w:rsidTr="00DB3A54">
        <w:tc>
          <w:tcPr>
            <w:tcW w:w="2235" w:type="dxa"/>
          </w:tcPr>
          <w:p w14:paraId="48B63D14" w14:textId="77777777" w:rsidR="00357EEB" w:rsidRPr="00357EEB" w:rsidRDefault="00357EEB" w:rsidP="009D1879">
            <w:pPr>
              <w:suppressAutoHyphens/>
              <w:spacing w:line="240" w:lineRule="auto"/>
              <w:jc w:val="center"/>
              <w:rPr>
                <w:spacing w:val="-3"/>
                <w:szCs w:val="44"/>
              </w:rPr>
            </w:pPr>
            <w:r w:rsidRPr="00357EEB">
              <w:rPr>
                <w:spacing w:val="-3"/>
                <w:szCs w:val="44"/>
              </w:rPr>
              <w:t>3</w:t>
            </w:r>
          </w:p>
        </w:tc>
        <w:tc>
          <w:tcPr>
            <w:tcW w:w="7007" w:type="dxa"/>
          </w:tcPr>
          <w:p w14:paraId="125210CB" w14:textId="77777777" w:rsidR="00357EEB" w:rsidRPr="00357EEB" w:rsidRDefault="00357EEB" w:rsidP="009D1879">
            <w:pPr>
              <w:suppressAutoHyphens/>
              <w:spacing w:line="240" w:lineRule="auto"/>
              <w:jc w:val="center"/>
              <w:rPr>
                <w:spacing w:val="-3"/>
                <w:szCs w:val="44"/>
              </w:rPr>
            </w:pPr>
            <w:r w:rsidRPr="00357EEB">
              <w:rPr>
                <w:spacing w:val="-3"/>
                <w:szCs w:val="44"/>
              </w:rPr>
              <w:t>Moderate</w:t>
            </w:r>
          </w:p>
        </w:tc>
      </w:tr>
      <w:tr w:rsidR="00357EEB" w:rsidRPr="00357EEB" w14:paraId="0028A7F0" w14:textId="77777777" w:rsidTr="00DB3A54">
        <w:tc>
          <w:tcPr>
            <w:tcW w:w="2235" w:type="dxa"/>
          </w:tcPr>
          <w:p w14:paraId="4AD435A5" w14:textId="77777777" w:rsidR="00357EEB" w:rsidRPr="00357EEB" w:rsidRDefault="00357EEB" w:rsidP="009D1879">
            <w:pPr>
              <w:suppressAutoHyphens/>
              <w:spacing w:line="240" w:lineRule="auto"/>
              <w:jc w:val="center"/>
              <w:rPr>
                <w:spacing w:val="-3"/>
                <w:szCs w:val="44"/>
              </w:rPr>
            </w:pPr>
            <w:r w:rsidRPr="00357EEB">
              <w:rPr>
                <w:spacing w:val="-3"/>
                <w:szCs w:val="44"/>
              </w:rPr>
              <w:t>4</w:t>
            </w:r>
          </w:p>
        </w:tc>
        <w:tc>
          <w:tcPr>
            <w:tcW w:w="7007" w:type="dxa"/>
          </w:tcPr>
          <w:p w14:paraId="4A1AC5F2" w14:textId="77777777" w:rsidR="00357EEB" w:rsidRPr="00357EEB" w:rsidRDefault="00357EEB" w:rsidP="009D1879">
            <w:pPr>
              <w:suppressAutoHyphens/>
              <w:spacing w:line="240" w:lineRule="auto"/>
              <w:jc w:val="center"/>
              <w:rPr>
                <w:spacing w:val="-3"/>
                <w:szCs w:val="44"/>
              </w:rPr>
            </w:pPr>
            <w:r w:rsidRPr="00357EEB">
              <w:rPr>
                <w:spacing w:val="-3"/>
                <w:szCs w:val="44"/>
              </w:rPr>
              <w:t>Somewhat hard</w:t>
            </w:r>
          </w:p>
        </w:tc>
      </w:tr>
      <w:tr w:rsidR="00357EEB" w:rsidRPr="00357EEB" w14:paraId="0871F94F" w14:textId="77777777" w:rsidTr="00DB3A54">
        <w:tc>
          <w:tcPr>
            <w:tcW w:w="2235" w:type="dxa"/>
          </w:tcPr>
          <w:p w14:paraId="32BF5F8E" w14:textId="77777777" w:rsidR="00357EEB" w:rsidRPr="00357EEB" w:rsidRDefault="00357EEB" w:rsidP="009D1879">
            <w:pPr>
              <w:suppressAutoHyphens/>
              <w:spacing w:line="240" w:lineRule="auto"/>
              <w:jc w:val="center"/>
              <w:rPr>
                <w:spacing w:val="-3"/>
                <w:szCs w:val="44"/>
              </w:rPr>
            </w:pPr>
            <w:r w:rsidRPr="00357EEB">
              <w:rPr>
                <w:spacing w:val="-3"/>
                <w:szCs w:val="44"/>
              </w:rPr>
              <w:t>5</w:t>
            </w:r>
          </w:p>
        </w:tc>
        <w:tc>
          <w:tcPr>
            <w:tcW w:w="7007" w:type="dxa"/>
          </w:tcPr>
          <w:p w14:paraId="72C19B5B" w14:textId="77777777" w:rsidR="00357EEB" w:rsidRPr="00357EEB" w:rsidRDefault="00357EEB" w:rsidP="009D1879">
            <w:pPr>
              <w:suppressAutoHyphens/>
              <w:spacing w:line="240" w:lineRule="auto"/>
              <w:jc w:val="center"/>
              <w:rPr>
                <w:spacing w:val="-3"/>
                <w:szCs w:val="44"/>
              </w:rPr>
            </w:pPr>
            <w:r w:rsidRPr="00357EEB">
              <w:rPr>
                <w:spacing w:val="-3"/>
                <w:szCs w:val="44"/>
              </w:rPr>
              <w:t>Hard</w:t>
            </w:r>
          </w:p>
        </w:tc>
      </w:tr>
      <w:tr w:rsidR="00357EEB" w:rsidRPr="00357EEB" w14:paraId="7B302BDB" w14:textId="77777777" w:rsidTr="00DB3A54">
        <w:tc>
          <w:tcPr>
            <w:tcW w:w="2235" w:type="dxa"/>
          </w:tcPr>
          <w:p w14:paraId="1775F9EF" w14:textId="77777777" w:rsidR="00357EEB" w:rsidRPr="00357EEB" w:rsidRDefault="00357EEB" w:rsidP="009D1879">
            <w:pPr>
              <w:suppressAutoHyphens/>
              <w:spacing w:line="240" w:lineRule="auto"/>
              <w:jc w:val="center"/>
              <w:rPr>
                <w:spacing w:val="-3"/>
                <w:szCs w:val="44"/>
              </w:rPr>
            </w:pPr>
            <w:r w:rsidRPr="00357EEB">
              <w:rPr>
                <w:spacing w:val="-3"/>
                <w:szCs w:val="44"/>
              </w:rPr>
              <w:t>6</w:t>
            </w:r>
          </w:p>
        </w:tc>
        <w:tc>
          <w:tcPr>
            <w:tcW w:w="7007" w:type="dxa"/>
          </w:tcPr>
          <w:p w14:paraId="2401FC13" w14:textId="77777777" w:rsidR="00357EEB" w:rsidRPr="00357EEB" w:rsidRDefault="00357EEB" w:rsidP="009D1879">
            <w:pPr>
              <w:suppressAutoHyphens/>
              <w:spacing w:line="240" w:lineRule="auto"/>
              <w:jc w:val="center"/>
              <w:rPr>
                <w:spacing w:val="-3"/>
                <w:szCs w:val="44"/>
              </w:rPr>
            </w:pPr>
          </w:p>
        </w:tc>
      </w:tr>
      <w:tr w:rsidR="00357EEB" w:rsidRPr="00357EEB" w14:paraId="4EA3B1F5" w14:textId="77777777" w:rsidTr="00DB3A54">
        <w:tc>
          <w:tcPr>
            <w:tcW w:w="2235" w:type="dxa"/>
          </w:tcPr>
          <w:p w14:paraId="020F714A" w14:textId="77777777" w:rsidR="00357EEB" w:rsidRPr="00357EEB" w:rsidRDefault="00357EEB" w:rsidP="009D1879">
            <w:pPr>
              <w:suppressAutoHyphens/>
              <w:spacing w:line="240" w:lineRule="auto"/>
              <w:jc w:val="center"/>
              <w:rPr>
                <w:spacing w:val="-3"/>
                <w:szCs w:val="44"/>
              </w:rPr>
            </w:pPr>
            <w:r w:rsidRPr="00357EEB">
              <w:rPr>
                <w:spacing w:val="-3"/>
                <w:szCs w:val="44"/>
              </w:rPr>
              <w:t>7</w:t>
            </w:r>
          </w:p>
        </w:tc>
        <w:tc>
          <w:tcPr>
            <w:tcW w:w="7007" w:type="dxa"/>
          </w:tcPr>
          <w:p w14:paraId="2579D9C2" w14:textId="77777777" w:rsidR="00357EEB" w:rsidRPr="00357EEB" w:rsidRDefault="00357EEB" w:rsidP="009D1879">
            <w:pPr>
              <w:suppressAutoHyphens/>
              <w:spacing w:line="240" w:lineRule="auto"/>
              <w:jc w:val="center"/>
              <w:rPr>
                <w:spacing w:val="-3"/>
                <w:szCs w:val="44"/>
              </w:rPr>
            </w:pPr>
            <w:r w:rsidRPr="00357EEB">
              <w:rPr>
                <w:spacing w:val="-3"/>
                <w:szCs w:val="44"/>
              </w:rPr>
              <w:t>Very hard</w:t>
            </w:r>
          </w:p>
        </w:tc>
      </w:tr>
      <w:tr w:rsidR="00357EEB" w:rsidRPr="00357EEB" w14:paraId="0A7F0D21" w14:textId="77777777" w:rsidTr="00DB3A54">
        <w:tc>
          <w:tcPr>
            <w:tcW w:w="2235" w:type="dxa"/>
          </w:tcPr>
          <w:p w14:paraId="78EEE39C" w14:textId="77777777" w:rsidR="00357EEB" w:rsidRPr="00357EEB" w:rsidRDefault="00357EEB" w:rsidP="009D1879">
            <w:pPr>
              <w:suppressAutoHyphens/>
              <w:spacing w:line="240" w:lineRule="auto"/>
              <w:jc w:val="center"/>
              <w:rPr>
                <w:spacing w:val="-3"/>
                <w:szCs w:val="44"/>
              </w:rPr>
            </w:pPr>
            <w:r w:rsidRPr="00357EEB">
              <w:rPr>
                <w:spacing w:val="-3"/>
                <w:szCs w:val="44"/>
              </w:rPr>
              <w:t>8</w:t>
            </w:r>
          </w:p>
        </w:tc>
        <w:tc>
          <w:tcPr>
            <w:tcW w:w="7007" w:type="dxa"/>
          </w:tcPr>
          <w:p w14:paraId="7F9ECF2E" w14:textId="77777777" w:rsidR="00357EEB" w:rsidRPr="00357EEB" w:rsidRDefault="00357EEB" w:rsidP="009D1879">
            <w:pPr>
              <w:suppressAutoHyphens/>
              <w:spacing w:line="240" w:lineRule="auto"/>
              <w:jc w:val="center"/>
              <w:rPr>
                <w:spacing w:val="-3"/>
                <w:szCs w:val="44"/>
              </w:rPr>
            </w:pPr>
          </w:p>
        </w:tc>
      </w:tr>
      <w:tr w:rsidR="00357EEB" w:rsidRPr="00357EEB" w14:paraId="168ECFDE" w14:textId="77777777" w:rsidTr="00DB3A54">
        <w:tc>
          <w:tcPr>
            <w:tcW w:w="2235" w:type="dxa"/>
          </w:tcPr>
          <w:p w14:paraId="47275061" w14:textId="77777777" w:rsidR="00357EEB" w:rsidRPr="00357EEB" w:rsidRDefault="00357EEB" w:rsidP="009D1879">
            <w:pPr>
              <w:suppressAutoHyphens/>
              <w:spacing w:line="240" w:lineRule="auto"/>
              <w:jc w:val="center"/>
              <w:rPr>
                <w:spacing w:val="-3"/>
                <w:szCs w:val="44"/>
              </w:rPr>
            </w:pPr>
            <w:r w:rsidRPr="00357EEB">
              <w:rPr>
                <w:spacing w:val="-3"/>
                <w:szCs w:val="44"/>
              </w:rPr>
              <w:t>9</w:t>
            </w:r>
          </w:p>
        </w:tc>
        <w:tc>
          <w:tcPr>
            <w:tcW w:w="7007" w:type="dxa"/>
          </w:tcPr>
          <w:p w14:paraId="4A436537" w14:textId="77777777" w:rsidR="00357EEB" w:rsidRPr="00357EEB" w:rsidRDefault="00357EEB" w:rsidP="009D1879">
            <w:pPr>
              <w:suppressAutoHyphens/>
              <w:spacing w:line="240" w:lineRule="auto"/>
              <w:jc w:val="center"/>
              <w:rPr>
                <w:spacing w:val="-3"/>
                <w:szCs w:val="44"/>
              </w:rPr>
            </w:pPr>
          </w:p>
        </w:tc>
      </w:tr>
      <w:tr w:rsidR="00357EEB" w:rsidRPr="00357EEB" w14:paraId="66F6AAD6" w14:textId="77777777" w:rsidTr="00DB3A54">
        <w:tc>
          <w:tcPr>
            <w:tcW w:w="2235" w:type="dxa"/>
          </w:tcPr>
          <w:p w14:paraId="7FC925CD" w14:textId="77777777" w:rsidR="00357EEB" w:rsidRPr="00357EEB" w:rsidRDefault="00357EEB" w:rsidP="009D1879">
            <w:pPr>
              <w:suppressAutoHyphens/>
              <w:spacing w:line="240" w:lineRule="auto"/>
              <w:jc w:val="center"/>
              <w:rPr>
                <w:spacing w:val="-3"/>
                <w:szCs w:val="44"/>
              </w:rPr>
            </w:pPr>
            <w:r w:rsidRPr="00357EEB">
              <w:rPr>
                <w:spacing w:val="-3"/>
                <w:szCs w:val="44"/>
              </w:rPr>
              <w:t>10</w:t>
            </w:r>
          </w:p>
        </w:tc>
        <w:tc>
          <w:tcPr>
            <w:tcW w:w="7007" w:type="dxa"/>
          </w:tcPr>
          <w:p w14:paraId="62BC257A" w14:textId="77777777" w:rsidR="00357EEB" w:rsidRPr="00357EEB" w:rsidRDefault="00357EEB" w:rsidP="009D1879">
            <w:pPr>
              <w:suppressAutoHyphens/>
              <w:spacing w:line="240" w:lineRule="auto"/>
              <w:jc w:val="center"/>
              <w:rPr>
                <w:spacing w:val="-3"/>
                <w:szCs w:val="44"/>
              </w:rPr>
            </w:pPr>
            <w:r w:rsidRPr="00357EEB">
              <w:rPr>
                <w:spacing w:val="-3"/>
                <w:szCs w:val="44"/>
              </w:rPr>
              <w:t>Very, very hard</w:t>
            </w:r>
          </w:p>
        </w:tc>
      </w:tr>
    </w:tbl>
    <w:p w14:paraId="00E6C33D" w14:textId="77777777" w:rsidR="00B371A9" w:rsidRDefault="00B371A9" w:rsidP="009D1879">
      <w:pPr>
        <w:spacing w:line="240" w:lineRule="auto"/>
        <w:sectPr w:rsidR="00B371A9" w:rsidSect="00B371A9">
          <w:pgSz w:w="11906" w:h="16838"/>
          <w:pgMar w:top="1440" w:right="1440" w:bottom="1440" w:left="1440" w:header="708" w:footer="708" w:gutter="0"/>
          <w:cols w:space="708"/>
          <w:docGrid w:linePitch="360"/>
        </w:sectPr>
      </w:pPr>
    </w:p>
    <w:p w14:paraId="6341FAAE" w14:textId="61F8BE59" w:rsidR="0011031A" w:rsidRPr="0011031A" w:rsidRDefault="0011031A" w:rsidP="009D1879">
      <w:pPr>
        <w:pStyle w:val="Heading2"/>
        <w:spacing w:line="240" w:lineRule="auto"/>
      </w:pPr>
      <w:bookmarkStart w:id="26" w:name="_Toc205819355"/>
      <w:r w:rsidRPr="0011031A">
        <w:lastRenderedPageBreak/>
        <w:t xml:space="preserve">Appendix </w:t>
      </w:r>
      <w:r w:rsidR="007D7E67">
        <w:t>E2</w:t>
      </w:r>
      <w:bookmarkEnd w:id="26"/>
    </w:p>
    <w:p w14:paraId="753AC8CA" w14:textId="77777777" w:rsidR="0011031A" w:rsidRPr="0011031A" w:rsidRDefault="0011031A" w:rsidP="009D1879">
      <w:pPr>
        <w:pStyle w:val="NoSpacing"/>
        <w:rPr>
          <w:rFonts w:cs="Times New Roman"/>
        </w:rPr>
      </w:pPr>
    </w:p>
    <w:p w14:paraId="460CD94A" w14:textId="3768F0C6" w:rsidR="0011031A" w:rsidRDefault="0011031A" w:rsidP="009D1879">
      <w:pPr>
        <w:suppressAutoHyphens/>
        <w:spacing w:line="240" w:lineRule="auto"/>
        <w:jc w:val="center"/>
        <w:rPr>
          <w:spacing w:val="-3"/>
        </w:rPr>
      </w:pPr>
      <w:r w:rsidRPr="0011031A">
        <w:rPr>
          <w:spacing w:val="-3"/>
        </w:rPr>
        <w:t>Participant Experience Survey</w:t>
      </w:r>
    </w:p>
    <w:p w14:paraId="43CE2D8E" w14:textId="77777777" w:rsidR="00B371A9" w:rsidRPr="0011031A" w:rsidRDefault="00B371A9" w:rsidP="00B371A9">
      <w:pPr>
        <w:pStyle w:val="NoSpacing"/>
      </w:pPr>
    </w:p>
    <w:p w14:paraId="6316C3C4" w14:textId="22486541" w:rsidR="0011031A" w:rsidRDefault="0011031A" w:rsidP="009D1879">
      <w:pPr>
        <w:suppressAutoHyphens/>
        <w:spacing w:line="240" w:lineRule="auto"/>
        <w:jc w:val="both"/>
        <w:rPr>
          <w:spacing w:val="-3"/>
        </w:rPr>
      </w:pPr>
      <w:r w:rsidRPr="0011031A">
        <w:rPr>
          <w:spacing w:val="-3"/>
        </w:rPr>
        <w:t>Instructor:                                            Participant ID:                     SV during exercise: Yes / No</w:t>
      </w:r>
    </w:p>
    <w:p w14:paraId="43095F46" w14:textId="77777777" w:rsidR="00B371A9" w:rsidRPr="0011031A" w:rsidRDefault="00B371A9" w:rsidP="00B371A9">
      <w:pPr>
        <w:pStyle w:val="NoSpacing"/>
      </w:pPr>
    </w:p>
    <w:p w14:paraId="7B6124DE" w14:textId="77777777" w:rsidR="0011031A" w:rsidRDefault="0011031A" w:rsidP="009D1879">
      <w:pPr>
        <w:suppressAutoHyphens/>
        <w:spacing w:line="240" w:lineRule="auto"/>
        <w:jc w:val="both"/>
        <w:rPr>
          <w:spacing w:val="-3"/>
        </w:rPr>
      </w:pPr>
      <w:r w:rsidRPr="0011031A">
        <w:rPr>
          <w:spacing w:val="-3"/>
        </w:rPr>
        <w:t>Please choose the answer that is closest to your experience during exercise for the following questions. These questions relate to the immediate exercise session you have just completed.</w:t>
      </w:r>
    </w:p>
    <w:p w14:paraId="74C930BA" w14:textId="77777777" w:rsidR="00B371A9" w:rsidRPr="0011031A" w:rsidRDefault="00B371A9" w:rsidP="00B371A9">
      <w:pPr>
        <w:pStyle w:val="NoSpacing"/>
      </w:pPr>
    </w:p>
    <w:tbl>
      <w:tblPr>
        <w:tblStyle w:val="TableGrid"/>
        <w:tblW w:w="94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2"/>
        <w:gridCol w:w="1151"/>
        <w:gridCol w:w="1151"/>
        <w:gridCol w:w="1151"/>
        <w:gridCol w:w="961"/>
        <w:gridCol w:w="1131"/>
        <w:gridCol w:w="161"/>
      </w:tblGrid>
      <w:tr w:rsidR="0011031A" w:rsidRPr="0011031A" w14:paraId="4953AF23" w14:textId="77777777" w:rsidTr="00DB3A54">
        <w:trPr>
          <w:gridAfter w:val="1"/>
          <w:wAfter w:w="161" w:type="dxa"/>
        </w:trPr>
        <w:tc>
          <w:tcPr>
            <w:tcW w:w="0" w:type="auto"/>
          </w:tcPr>
          <w:p w14:paraId="58D063B7" w14:textId="77777777" w:rsidR="0011031A" w:rsidRPr="0011031A" w:rsidRDefault="0011031A" w:rsidP="009D1879">
            <w:pPr>
              <w:suppressAutoHyphens/>
              <w:spacing w:line="240" w:lineRule="auto"/>
              <w:jc w:val="both"/>
              <w:rPr>
                <w:spacing w:val="-3"/>
              </w:rPr>
            </w:pPr>
          </w:p>
        </w:tc>
        <w:tc>
          <w:tcPr>
            <w:tcW w:w="1151" w:type="dxa"/>
            <w:vAlign w:val="center"/>
          </w:tcPr>
          <w:p w14:paraId="4D8E421D" w14:textId="77777777" w:rsidR="0011031A" w:rsidRPr="0011031A" w:rsidRDefault="0011031A" w:rsidP="009D1879">
            <w:pPr>
              <w:suppressAutoHyphens/>
              <w:spacing w:line="240" w:lineRule="auto"/>
              <w:jc w:val="center"/>
              <w:rPr>
                <w:spacing w:val="-3"/>
              </w:rPr>
            </w:pPr>
            <w:r w:rsidRPr="0011031A">
              <w:rPr>
                <w:spacing w:val="-3"/>
              </w:rPr>
              <w:t>Strongly Disagree</w:t>
            </w:r>
          </w:p>
        </w:tc>
        <w:tc>
          <w:tcPr>
            <w:tcW w:w="1151" w:type="dxa"/>
            <w:vAlign w:val="center"/>
          </w:tcPr>
          <w:p w14:paraId="658B3C2F" w14:textId="77777777" w:rsidR="0011031A" w:rsidRPr="0011031A" w:rsidRDefault="0011031A" w:rsidP="009D1879">
            <w:pPr>
              <w:suppressAutoHyphens/>
              <w:spacing w:line="240" w:lineRule="auto"/>
              <w:jc w:val="center"/>
              <w:rPr>
                <w:spacing w:val="-3"/>
              </w:rPr>
            </w:pPr>
            <w:r w:rsidRPr="0011031A">
              <w:rPr>
                <w:spacing w:val="-3"/>
              </w:rPr>
              <w:t>Disagree</w:t>
            </w:r>
          </w:p>
        </w:tc>
        <w:tc>
          <w:tcPr>
            <w:tcW w:w="1151" w:type="dxa"/>
            <w:vAlign w:val="center"/>
          </w:tcPr>
          <w:p w14:paraId="2990B543" w14:textId="77777777" w:rsidR="0011031A" w:rsidRPr="0011031A" w:rsidRDefault="0011031A" w:rsidP="009D1879">
            <w:pPr>
              <w:suppressAutoHyphens/>
              <w:spacing w:line="240" w:lineRule="auto"/>
              <w:jc w:val="center"/>
              <w:rPr>
                <w:spacing w:val="-3"/>
              </w:rPr>
            </w:pPr>
            <w:r w:rsidRPr="0011031A">
              <w:rPr>
                <w:spacing w:val="-3"/>
              </w:rPr>
              <w:t>Neither Agree Nor Disagree</w:t>
            </w:r>
          </w:p>
        </w:tc>
        <w:tc>
          <w:tcPr>
            <w:tcW w:w="961" w:type="dxa"/>
            <w:vAlign w:val="center"/>
          </w:tcPr>
          <w:p w14:paraId="2F868B2E" w14:textId="77777777" w:rsidR="0011031A" w:rsidRPr="0011031A" w:rsidRDefault="0011031A" w:rsidP="009D1879">
            <w:pPr>
              <w:suppressAutoHyphens/>
              <w:spacing w:line="240" w:lineRule="auto"/>
              <w:jc w:val="center"/>
              <w:rPr>
                <w:spacing w:val="-3"/>
              </w:rPr>
            </w:pPr>
            <w:r w:rsidRPr="0011031A">
              <w:rPr>
                <w:spacing w:val="-3"/>
              </w:rPr>
              <w:t>Agree</w:t>
            </w:r>
          </w:p>
        </w:tc>
        <w:tc>
          <w:tcPr>
            <w:tcW w:w="1131" w:type="dxa"/>
            <w:vAlign w:val="center"/>
          </w:tcPr>
          <w:p w14:paraId="57963442" w14:textId="77777777" w:rsidR="0011031A" w:rsidRPr="0011031A" w:rsidRDefault="0011031A" w:rsidP="009D1879">
            <w:pPr>
              <w:suppressAutoHyphens/>
              <w:spacing w:line="240" w:lineRule="auto"/>
              <w:jc w:val="center"/>
              <w:rPr>
                <w:spacing w:val="-3"/>
              </w:rPr>
            </w:pPr>
            <w:r w:rsidRPr="0011031A">
              <w:rPr>
                <w:spacing w:val="-3"/>
              </w:rPr>
              <w:t>Strongly Agree</w:t>
            </w:r>
          </w:p>
          <w:p w14:paraId="385FABEF" w14:textId="77777777" w:rsidR="0011031A" w:rsidRPr="0011031A" w:rsidRDefault="0011031A" w:rsidP="009D1879">
            <w:pPr>
              <w:suppressAutoHyphens/>
              <w:spacing w:line="240" w:lineRule="auto"/>
              <w:jc w:val="center"/>
              <w:rPr>
                <w:spacing w:val="-3"/>
              </w:rPr>
            </w:pPr>
          </w:p>
        </w:tc>
      </w:tr>
      <w:tr w:rsidR="0011031A" w:rsidRPr="0011031A" w14:paraId="7C5E0F92" w14:textId="77777777" w:rsidTr="00DB3A54">
        <w:trPr>
          <w:trHeight w:val="624"/>
        </w:trPr>
        <w:tc>
          <w:tcPr>
            <w:tcW w:w="3772" w:type="dxa"/>
          </w:tcPr>
          <w:p w14:paraId="2A72BE36" w14:textId="77777777" w:rsidR="0011031A" w:rsidRPr="0011031A" w:rsidRDefault="0011031A" w:rsidP="009D1879">
            <w:pPr>
              <w:pStyle w:val="ListParagraph"/>
              <w:numPr>
                <w:ilvl w:val="0"/>
                <w:numId w:val="8"/>
              </w:numPr>
              <w:shd w:val="clear" w:color="auto" w:fill="FFFFFF"/>
              <w:rPr>
                <w:color w:val="201F1E"/>
                <w:sz w:val="22"/>
                <w:szCs w:val="22"/>
              </w:rPr>
            </w:pPr>
            <w:r w:rsidRPr="0011031A">
              <w:rPr>
                <w:color w:val="201F1E"/>
                <w:sz w:val="22"/>
                <w:szCs w:val="22"/>
              </w:rPr>
              <w:t>The ability to communicate during the exercise session was important to me</w:t>
            </w:r>
          </w:p>
        </w:tc>
        <w:tc>
          <w:tcPr>
            <w:tcW w:w="1151" w:type="dxa"/>
            <w:vAlign w:val="center"/>
          </w:tcPr>
          <w:p w14:paraId="0EF7F80F"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59F41424"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03B587DE" w14:textId="77777777" w:rsidR="0011031A" w:rsidRPr="0011031A" w:rsidRDefault="0011031A" w:rsidP="009D1879">
            <w:pPr>
              <w:suppressAutoHyphens/>
              <w:spacing w:line="240" w:lineRule="auto"/>
              <w:jc w:val="center"/>
              <w:rPr>
                <w:spacing w:val="-3"/>
              </w:rPr>
            </w:pPr>
            <w:r w:rsidRPr="0011031A">
              <w:rPr>
                <w:spacing w:val="-3"/>
              </w:rPr>
              <w:t></w:t>
            </w:r>
          </w:p>
        </w:tc>
        <w:tc>
          <w:tcPr>
            <w:tcW w:w="961" w:type="dxa"/>
            <w:vAlign w:val="center"/>
          </w:tcPr>
          <w:p w14:paraId="6629FA81" w14:textId="77777777" w:rsidR="0011031A" w:rsidRPr="0011031A" w:rsidRDefault="0011031A" w:rsidP="009D1879">
            <w:pPr>
              <w:suppressAutoHyphens/>
              <w:spacing w:line="240" w:lineRule="auto"/>
              <w:jc w:val="center"/>
              <w:rPr>
                <w:spacing w:val="-3"/>
              </w:rPr>
            </w:pPr>
            <w:r w:rsidRPr="0011031A">
              <w:rPr>
                <w:spacing w:val="-3"/>
              </w:rPr>
              <w:t></w:t>
            </w:r>
          </w:p>
        </w:tc>
        <w:tc>
          <w:tcPr>
            <w:tcW w:w="1292" w:type="dxa"/>
            <w:gridSpan w:val="2"/>
            <w:vAlign w:val="center"/>
          </w:tcPr>
          <w:p w14:paraId="737C232B" w14:textId="77777777" w:rsidR="0011031A" w:rsidRPr="0011031A" w:rsidRDefault="0011031A" w:rsidP="009D1879">
            <w:pPr>
              <w:suppressAutoHyphens/>
              <w:spacing w:line="240" w:lineRule="auto"/>
              <w:jc w:val="center"/>
              <w:rPr>
                <w:spacing w:val="-3"/>
              </w:rPr>
            </w:pPr>
            <w:r w:rsidRPr="0011031A">
              <w:rPr>
                <w:spacing w:val="-3"/>
              </w:rPr>
              <w:t></w:t>
            </w:r>
          </w:p>
        </w:tc>
      </w:tr>
      <w:tr w:rsidR="0011031A" w:rsidRPr="0011031A" w14:paraId="3FAFC3D8" w14:textId="77777777" w:rsidTr="00DB3A54">
        <w:trPr>
          <w:trHeight w:val="624"/>
        </w:trPr>
        <w:tc>
          <w:tcPr>
            <w:tcW w:w="3772" w:type="dxa"/>
          </w:tcPr>
          <w:p w14:paraId="3F88440F" w14:textId="77777777" w:rsidR="0011031A" w:rsidRPr="0011031A" w:rsidRDefault="0011031A" w:rsidP="009D1879">
            <w:pPr>
              <w:pStyle w:val="ListParagraph"/>
              <w:numPr>
                <w:ilvl w:val="0"/>
                <w:numId w:val="8"/>
              </w:numPr>
              <w:shd w:val="clear" w:color="auto" w:fill="FFFFFF"/>
              <w:rPr>
                <w:color w:val="201F1E"/>
                <w:sz w:val="22"/>
                <w:szCs w:val="22"/>
              </w:rPr>
            </w:pPr>
            <w:r w:rsidRPr="0011031A">
              <w:rPr>
                <w:color w:val="201F1E"/>
                <w:sz w:val="22"/>
                <w:szCs w:val="22"/>
              </w:rPr>
              <w:t>I was able to ask questions during my exercise session</w:t>
            </w:r>
          </w:p>
        </w:tc>
        <w:tc>
          <w:tcPr>
            <w:tcW w:w="1151" w:type="dxa"/>
            <w:vAlign w:val="center"/>
          </w:tcPr>
          <w:p w14:paraId="69A7BC34"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62EBFF0A"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12A40EE8" w14:textId="77777777" w:rsidR="0011031A" w:rsidRPr="0011031A" w:rsidRDefault="0011031A" w:rsidP="009D1879">
            <w:pPr>
              <w:suppressAutoHyphens/>
              <w:spacing w:line="240" w:lineRule="auto"/>
              <w:jc w:val="center"/>
              <w:rPr>
                <w:spacing w:val="-3"/>
              </w:rPr>
            </w:pPr>
            <w:r w:rsidRPr="0011031A">
              <w:rPr>
                <w:spacing w:val="-3"/>
              </w:rPr>
              <w:t></w:t>
            </w:r>
          </w:p>
        </w:tc>
        <w:tc>
          <w:tcPr>
            <w:tcW w:w="961" w:type="dxa"/>
            <w:vAlign w:val="center"/>
          </w:tcPr>
          <w:p w14:paraId="3ADC9FD1" w14:textId="77777777" w:rsidR="0011031A" w:rsidRPr="0011031A" w:rsidRDefault="0011031A" w:rsidP="009D1879">
            <w:pPr>
              <w:suppressAutoHyphens/>
              <w:spacing w:line="240" w:lineRule="auto"/>
              <w:jc w:val="center"/>
              <w:rPr>
                <w:spacing w:val="-3"/>
              </w:rPr>
            </w:pPr>
            <w:r w:rsidRPr="0011031A">
              <w:rPr>
                <w:spacing w:val="-3"/>
              </w:rPr>
              <w:t></w:t>
            </w:r>
          </w:p>
        </w:tc>
        <w:tc>
          <w:tcPr>
            <w:tcW w:w="1292" w:type="dxa"/>
            <w:gridSpan w:val="2"/>
            <w:vAlign w:val="center"/>
          </w:tcPr>
          <w:p w14:paraId="3CEBDDFB" w14:textId="77777777" w:rsidR="0011031A" w:rsidRPr="0011031A" w:rsidRDefault="0011031A" w:rsidP="009D1879">
            <w:pPr>
              <w:suppressAutoHyphens/>
              <w:spacing w:line="240" w:lineRule="auto"/>
              <w:jc w:val="center"/>
              <w:rPr>
                <w:spacing w:val="-3"/>
              </w:rPr>
            </w:pPr>
            <w:r w:rsidRPr="0011031A">
              <w:rPr>
                <w:spacing w:val="-3"/>
              </w:rPr>
              <w:t></w:t>
            </w:r>
          </w:p>
        </w:tc>
      </w:tr>
      <w:tr w:rsidR="0011031A" w:rsidRPr="0011031A" w14:paraId="40088B2E" w14:textId="77777777" w:rsidTr="00DB3A54">
        <w:trPr>
          <w:trHeight w:val="624"/>
        </w:trPr>
        <w:tc>
          <w:tcPr>
            <w:tcW w:w="3772" w:type="dxa"/>
          </w:tcPr>
          <w:p w14:paraId="54F91141" w14:textId="77777777" w:rsidR="0011031A" w:rsidRPr="0011031A" w:rsidRDefault="0011031A" w:rsidP="009D1879">
            <w:pPr>
              <w:pStyle w:val="ListParagraph"/>
              <w:numPr>
                <w:ilvl w:val="0"/>
                <w:numId w:val="8"/>
              </w:numPr>
              <w:shd w:val="clear" w:color="auto" w:fill="FFFFFF"/>
              <w:rPr>
                <w:color w:val="201F1E"/>
                <w:sz w:val="22"/>
                <w:szCs w:val="22"/>
              </w:rPr>
            </w:pPr>
            <w:r w:rsidRPr="0011031A">
              <w:rPr>
                <w:color w:val="201F1E"/>
                <w:sz w:val="22"/>
                <w:szCs w:val="22"/>
              </w:rPr>
              <w:t>I was able to make my needs known (such as pain, fatigue levels, other concerns)</w:t>
            </w:r>
          </w:p>
        </w:tc>
        <w:tc>
          <w:tcPr>
            <w:tcW w:w="1151" w:type="dxa"/>
            <w:vAlign w:val="center"/>
          </w:tcPr>
          <w:p w14:paraId="7217D801"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17C6A610"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3ADD657E" w14:textId="77777777" w:rsidR="0011031A" w:rsidRPr="0011031A" w:rsidRDefault="0011031A" w:rsidP="009D1879">
            <w:pPr>
              <w:suppressAutoHyphens/>
              <w:spacing w:line="240" w:lineRule="auto"/>
              <w:jc w:val="center"/>
              <w:rPr>
                <w:spacing w:val="-3"/>
              </w:rPr>
            </w:pPr>
            <w:r w:rsidRPr="0011031A">
              <w:rPr>
                <w:spacing w:val="-3"/>
              </w:rPr>
              <w:t></w:t>
            </w:r>
          </w:p>
        </w:tc>
        <w:tc>
          <w:tcPr>
            <w:tcW w:w="961" w:type="dxa"/>
            <w:vAlign w:val="center"/>
          </w:tcPr>
          <w:p w14:paraId="5A8B56A8" w14:textId="77777777" w:rsidR="0011031A" w:rsidRPr="0011031A" w:rsidRDefault="0011031A" w:rsidP="009D1879">
            <w:pPr>
              <w:suppressAutoHyphens/>
              <w:spacing w:line="240" w:lineRule="auto"/>
              <w:jc w:val="center"/>
              <w:rPr>
                <w:spacing w:val="-3"/>
              </w:rPr>
            </w:pPr>
            <w:r w:rsidRPr="0011031A">
              <w:rPr>
                <w:spacing w:val="-3"/>
              </w:rPr>
              <w:t></w:t>
            </w:r>
          </w:p>
        </w:tc>
        <w:tc>
          <w:tcPr>
            <w:tcW w:w="1292" w:type="dxa"/>
            <w:gridSpan w:val="2"/>
            <w:vAlign w:val="center"/>
          </w:tcPr>
          <w:p w14:paraId="2E885A9A" w14:textId="77777777" w:rsidR="0011031A" w:rsidRPr="0011031A" w:rsidRDefault="0011031A" w:rsidP="009D1879">
            <w:pPr>
              <w:suppressAutoHyphens/>
              <w:spacing w:line="240" w:lineRule="auto"/>
              <w:jc w:val="center"/>
              <w:rPr>
                <w:spacing w:val="-3"/>
              </w:rPr>
            </w:pPr>
            <w:r w:rsidRPr="0011031A">
              <w:rPr>
                <w:spacing w:val="-3"/>
              </w:rPr>
              <w:t></w:t>
            </w:r>
          </w:p>
        </w:tc>
      </w:tr>
      <w:tr w:rsidR="0011031A" w:rsidRPr="0011031A" w14:paraId="37A06DEA" w14:textId="77777777" w:rsidTr="00DB3A54">
        <w:trPr>
          <w:trHeight w:val="624"/>
        </w:trPr>
        <w:tc>
          <w:tcPr>
            <w:tcW w:w="3772" w:type="dxa"/>
          </w:tcPr>
          <w:p w14:paraId="22D03742" w14:textId="53706218" w:rsidR="0011031A" w:rsidRPr="0011031A" w:rsidRDefault="0011031A" w:rsidP="009D1879">
            <w:pPr>
              <w:pStyle w:val="ListParagraph"/>
              <w:numPr>
                <w:ilvl w:val="0"/>
                <w:numId w:val="8"/>
              </w:numPr>
              <w:shd w:val="clear" w:color="auto" w:fill="FFFFFF"/>
              <w:rPr>
                <w:color w:val="201F1E"/>
                <w:sz w:val="22"/>
                <w:szCs w:val="22"/>
              </w:rPr>
            </w:pPr>
            <w:r w:rsidRPr="0011031A">
              <w:rPr>
                <w:color w:val="201F1E"/>
                <w:sz w:val="22"/>
                <w:szCs w:val="22"/>
              </w:rPr>
              <w:t>I was able to participate in my physio</w:t>
            </w:r>
            <w:r w:rsidR="008A2B96">
              <w:rPr>
                <w:color w:val="201F1E"/>
                <w:sz w:val="22"/>
                <w:szCs w:val="22"/>
              </w:rPr>
              <w:t xml:space="preserve"> </w:t>
            </w:r>
            <w:r w:rsidRPr="0011031A">
              <w:rPr>
                <w:color w:val="201F1E"/>
                <w:sz w:val="22"/>
                <w:szCs w:val="22"/>
              </w:rPr>
              <w:t>/</w:t>
            </w:r>
            <w:r w:rsidR="008A2B96">
              <w:rPr>
                <w:color w:val="201F1E"/>
                <w:sz w:val="22"/>
                <w:szCs w:val="22"/>
              </w:rPr>
              <w:t xml:space="preserve"> </w:t>
            </w:r>
            <w:r w:rsidRPr="0011031A">
              <w:rPr>
                <w:color w:val="201F1E"/>
                <w:sz w:val="22"/>
                <w:szCs w:val="22"/>
              </w:rPr>
              <w:t>exercise session</w:t>
            </w:r>
          </w:p>
        </w:tc>
        <w:tc>
          <w:tcPr>
            <w:tcW w:w="1151" w:type="dxa"/>
            <w:vAlign w:val="center"/>
          </w:tcPr>
          <w:p w14:paraId="28E4A6C2"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66DE3AC3"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76814652" w14:textId="77777777" w:rsidR="0011031A" w:rsidRPr="0011031A" w:rsidRDefault="0011031A" w:rsidP="009D1879">
            <w:pPr>
              <w:suppressAutoHyphens/>
              <w:spacing w:line="240" w:lineRule="auto"/>
              <w:jc w:val="center"/>
              <w:rPr>
                <w:spacing w:val="-3"/>
              </w:rPr>
            </w:pPr>
            <w:r w:rsidRPr="0011031A">
              <w:rPr>
                <w:spacing w:val="-3"/>
              </w:rPr>
              <w:t></w:t>
            </w:r>
          </w:p>
        </w:tc>
        <w:tc>
          <w:tcPr>
            <w:tcW w:w="961" w:type="dxa"/>
            <w:vAlign w:val="center"/>
          </w:tcPr>
          <w:p w14:paraId="58739ED0" w14:textId="77777777" w:rsidR="0011031A" w:rsidRPr="0011031A" w:rsidRDefault="0011031A" w:rsidP="009D1879">
            <w:pPr>
              <w:suppressAutoHyphens/>
              <w:spacing w:line="240" w:lineRule="auto"/>
              <w:jc w:val="center"/>
              <w:rPr>
                <w:spacing w:val="-3"/>
              </w:rPr>
            </w:pPr>
            <w:r w:rsidRPr="0011031A">
              <w:rPr>
                <w:spacing w:val="-3"/>
              </w:rPr>
              <w:t></w:t>
            </w:r>
          </w:p>
        </w:tc>
        <w:tc>
          <w:tcPr>
            <w:tcW w:w="1292" w:type="dxa"/>
            <w:gridSpan w:val="2"/>
            <w:vAlign w:val="center"/>
          </w:tcPr>
          <w:p w14:paraId="66A08879" w14:textId="77777777" w:rsidR="0011031A" w:rsidRPr="0011031A" w:rsidRDefault="0011031A" w:rsidP="009D1879">
            <w:pPr>
              <w:suppressAutoHyphens/>
              <w:spacing w:line="240" w:lineRule="auto"/>
              <w:jc w:val="center"/>
              <w:rPr>
                <w:spacing w:val="-3"/>
              </w:rPr>
            </w:pPr>
            <w:r w:rsidRPr="0011031A">
              <w:rPr>
                <w:spacing w:val="-3"/>
              </w:rPr>
              <w:t></w:t>
            </w:r>
          </w:p>
        </w:tc>
      </w:tr>
      <w:tr w:rsidR="0011031A" w:rsidRPr="0011031A" w14:paraId="102881C3" w14:textId="77777777" w:rsidTr="00DB3A54">
        <w:trPr>
          <w:trHeight w:val="624"/>
        </w:trPr>
        <w:tc>
          <w:tcPr>
            <w:tcW w:w="3772" w:type="dxa"/>
          </w:tcPr>
          <w:p w14:paraId="20A56953" w14:textId="77777777" w:rsidR="0011031A" w:rsidRPr="0011031A" w:rsidRDefault="0011031A" w:rsidP="009D1879">
            <w:pPr>
              <w:pStyle w:val="ListParagraph"/>
              <w:numPr>
                <w:ilvl w:val="0"/>
                <w:numId w:val="8"/>
              </w:numPr>
              <w:suppressAutoHyphens/>
              <w:jc w:val="both"/>
              <w:rPr>
                <w:spacing w:val="-3"/>
                <w:sz w:val="22"/>
                <w:szCs w:val="22"/>
              </w:rPr>
            </w:pPr>
            <w:r w:rsidRPr="0011031A">
              <w:rPr>
                <w:color w:val="201F1E"/>
                <w:sz w:val="22"/>
                <w:szCs w:val="22"/>
                <w:shd w:val="clear" w:color="auto" w:fill="FFFFFF"/>
              </w:rPr>
              <w:t>My needs were listened to during my exercise session</w:t>
            </w:r>
          </w:p>
        </w:tc>
        <w:tc>
          <w:tcPr>
            <w:tcW w:w="1151" w:type="dxa"/>
            <w:vAlign w:val="center"/>
          </w:tcPr>
          <w:p w14:paraId="04C65B4A"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48A8D9F5" w14:textId="77777777" w:rsidR="0011031A" w:rsidRPr="0011031A" w:rsidRDefault="0011031A" w:rsidP="009D1879">
            <w:pPr>
              <w:suppressAutoHyphens/>
              <w:spacing w:line="240" w:lineRule="auto"/>
              <w:jc w:val="center"/>
              <w:rPr>
                <w:spacing w:val="-3"/>
              </w:rPr>
            </w:pPr>
            <w:r w:rsidRPr="0011031A">
              <w:rPr>
                <w:spacing w:val="-3"/>
              </w:rPr>
              <w:t></w:t>
            </w:r>
          </w:p>
        </w:tc>
        <w:tc>
          <w:tcPr>
            <w:tcW w:w="1151" w:type="dxa"/>
            <w:vAlign w:val="center"/>
          </w:tcPr>
          <w:p w14:paraId="10BE6F10" w14:textId="77777777" w:rsidR="0011031A" w:rsidRPr="0011031A" w:rsidRDefault="0011031A" w:rsidP="009D1879">
            <w:pPr>
              <w:suppressAutoHyphens/>
              <w:spacing w:line="240" w:lineRule="auto"/>
              <w:jc w:val="center"/>
              <w:rPr>
                <w:spacing w:val="-3"/>
              </w:rPr>
            </w:pPr>
            <w:r w:rsidRPr="0011031A">
              <w:rPr>
                <w:spacing w:val="-3"/>
              </w:rPr>
              <w:t></w:t>
            </w:r>
          </w:p>
        </w:tc>
        <w:tc>
          <w:tcPr>
            <w:tcW w:w="961" w:type="dxa"/>
            <w:vAlign w:val="center"/>
          </w:tcPr>
          <w:p w14:paraId="74B7713B" w14:textId="77777777" w:rsidR="0011031A" w:rsidRPr="0011031A" w:rsidRDefault="0011031A" w:rsidP="009D1879">
            <w:pPr>
              <w:suppressAutoHyphens/>
              <w:spacing w:line="240" w:lineRule="auto"/>
              <w:jc w:val="center"/>
              <w:rPr>
                <w:spacing w:val="-3"/>
              </w:rPr>
            </w:pPr>
            <w:r w:rsidRPr="0011031A">
              <w:rPr>
                <w:spacing w:val="-3"/>
              </w:rPr>
              <w:t></w:t>
            </w:r>
          </w:p>
        </w:tc>
        <w:tc>
          <w:tcPr>
            <w:tcW w:w="1292" w:type="dxa"/>
            <w:gridSpan w:val="2"/>
            <w:vAlign w:val="center"/>
          </w:tcPr>
          <w:p w14:paraId="3C7FDC05" w14:textId="77777777" w:rsidR="0011031A" w:rsidRPr="0011031A" w:rsidRDefault="0011031A" w:rsidP="009D1879">
            <w:pPr>
              <w:suppressAutoHyphens/>
              <w:spacing w:line="240" w:lineRule="auto"/>
              <w:jc w:val="center"/>
              <w:rPr>
                <w:spacing w:val="-3"/>
              </w:rPr>
            </w:pPr>
            <w:r w:rsidRPr="0011031A">
              <w:rPr>
                <w:spacing w:val="-3"/>
              </w:rPr>
              <w:t></w:t>
            </w:r>
          </w:p>
        </w:tc>
      </w:tr>
    </w:tbl>
    <w:p w14:paraId="0A5D0378" w14:textId="77777777" w:rsidR="0011031A" w:rsidRPr="0011031A" w:rsidRDefault="0011031A" w:rsidP="009D1879">
      <w:pPr>
        <w:spacing w:line="240" w:lineRule="auto"/>
        <w:rPr>
          <w:szCs w:val="22"/>
        </w:rPr>
      </w:pPr>
      <w:r w:rsidRPr="0011031A">
        <w:rPr>
          <w:szCs w:val="22"/>
        </w:rPr>
        <w:t xml:space="preserve">Please rate your shortness of breath during the exercise session? </w:t>
      </w:r>
      <w:r w:rsidRPr="0011031A">
        <w:rPr>
          <w:szCs w:val="22"/>
        </w:rPr>
        <w:tab/>
      </w:r>
      <w:r w:rsidRPr="0011031A">
        <w:rPr>
          <w:szCs w:val="22"/>
        </w:rPr>
        <w:tab/>
      </w:r>
      <w:r w:rsidRPr="0011031A">
        <w:rPr>
          <w:szCs w:val="22"/>
        </w:rPr>
        <w:tab/>
      </w:r>
      <w:r w:rsidRPr="0011031A">
        <w:rPr>
          <w:szCs w:val="22"/>
        </w:rPr>
        <w:tab/>
      </w:r>
    </w:p>
    <w:p w14:paraId="0F87258A" w14:textId="5E5CD323" w:rsidR="0011031A" w:rsidRPr="00E861F3" w:rsidRDefault="0011031A" w:rsidP="009D1879">
      <w:pPr>
        <w:spacing w:line="240" w:lineRule="auto"/>
        <w:ind w:firstLine="720"/>
        <w:rPr>
          <w:szCs w:val="22"/>
        </w:rPr>
      </w:pPr>
      <w:r w:rsidRPr="0011031A">
        <w:rPr>
          <w:szCs w:val="22"/>
        </w:rPr>
        <w:t>0       1       2       3       4       5       6       7       8       9       10</w:t>
      </w:r>
    </w:p>
    <w:p w14:paraId="4EB7E44B" w14:textId="77777777" w:rsidR="0011031A" w:rsidRPr="0011031A" w:rsidRDefault="0011031A" w:rsidP="009D1879">
      <w:pPr>
        <w:spacing w:line="240" w:lineRule="auto"/>
        <w:rPr>
          <w:szCs w:val="22"/>
        </w:rPr>
      </w:pPr>
      <w:r w:rsidRPr="0011031A">
        <w:rPr>
          <w:szCs w:val="22"/>
        </w:rPr>
        <w:t xml:space="preserve">Overall how satisfied were you with the exercise session? </w:t>
      </w:r>
      <w:r w:rsidRPr="0011031A">
        <w:rPr>
          <w:szCs w:val="22"/>
        </w:rPr>
        <w:tab/>
      </w:r>
      <w:r w:rsidRPr="0011031A">
        <w:rPr>
          <w:szCs w:val="22"/>
        </w:rPr>
        <w:tab/>
      </w:r>
      <w:r w:rsidRPr="0011031A">
        <w:rPr>
          <w:szCs w:val="22"/>
        </w:rPr>
        <w:tab/>
      </w:r>
      <w:r w:rsidRPr="0011031A">
        <w:rPr>
          <w:szCs w:val="22"/>
        </w:rPr>
        <w:tab/>
      </w:r>
      <w:r w:rsidRPr="0011031A">
        <w:rPr>
          <w:szCs w:val="22"/>
        </w:rPr>
        <w:tab/>
      </w:r>
    </w:p>
    <w:p w14:paraId="7FBDDDD2" w14:textId="77777777" w:rsidR="0011031A" w:rsidRPr="0011031A" w:rsidRDefault="0011031A" w:rsidP="009D1879">
      <w:pPr>
        <w:pStyle w:val="NoSpacing"/>
        <w:rPr>
          <w:rFonts w:cs="Times New Roman"/>
        </w:rPr>
      </w:pPr>
      <w:r w:rsidRPr="0011031A">
        <w:rPr>
          <w:rFonts w:cs="Times New Roman"/>
        </w:rPr>
        <w:t xml:space="preserve">            0       1       2       3       4       5       6       7       8       9       10</w:t>
      </w:r>
    </w:p>
    <w:p w14:paraId="31F3B38E" w14:textId="77777777" w:rsidR="0011031A" w:rsidRPr="0011031A" w:rsidRDefault="0011031A" w:rsidP="009D1879">
      <w:pPr>
        <w:pStyle w:val="NoSpacing"/>
        <w:rPr>
          <w:rFonts w:cs="Times New Roman"/>
        </w:rPr>
      </w:pPr>
    </w:p>
    <w:p w14:paraId="6D3C2893" w14:textId="77777777" w:rsidR="0011031A" w:rsidRPr="0011031A" w:rsidRDefault="0011031A" w:rsidP="009D1879">
      <w:pPr>
        <w:pStyle w:val="NoSpacing"/>
        <w:rPr>
          <w:rFonts w:cs="Times New Roman"/>
        </w:rPr>
      </w:pPr>
      <w:r w:rsidRPr="0011031A">
        <w:rPr>
          <w:rFonts w:cs="Times New Roman"/>
        </w:rPr>
        <w:t>Open-ended questions (To be asked following second intervention):</w:t>
      </w:r>
    </w:p>
    <w:p w14:paraId="37ED6F03" w14:textId="77777777" w:rsidR="0011031A" w:rsidRPr="0011031A" w:rsidRDefault="0011031A" w:rsidP="009D1879">
      <w:pPr>
        <w:pStyle w:val="NoSpacing"/>
        <w:rPr>
          <w:rFonts w:cs="Times New Roman"/>
        </w:rPr>
      </w:pPr>
    </w:p>
    <w:p w14:paraId="2AC8973D" w14:textId="77777777" w:rsidR="0011031A" w:rsidRPr="0011031A" w:rsidRDefault="0011031A" w:rsidP="009D1879">
      <w:pPr>
        <w:pStyle w:val="NoSpacing"/>
        <w:numPr>
          <w:ilvl w:val="0"/>
          <w:numId w:val="9"/>
        </w:numPr>
        <w:rPr>
          <w:rFonts w:cs="Times New Roman"/>
        </w:rPr>
      </w:pPr>
      <w:r w:rsidRPr="0011031A">
        <w:rPr>
          <w:rFonts w:cs="Times New Roman"/>
        </w:rPr>
        <w:t>Any comments regarding exercising with or without a speaking valve?</w:t>
      </w:r>
    </w:p>
    <w:p w14:paraId="6C5ECE22" w14:textId="77777777" w:rsidR="0011031A" w:rsidRPr="0011031A" w:rsidRDefault="0011031A" w:rsidP="009D1879">
      <w:pPr>
        <w:pStyle w:val="NoSpacing"/>
        <w:pBdr>
          <w:bottom w:val="single" w:sz="4" w:space="1" w:color="auto"/>
          <w:between w:val="single" w:sz="4" w:space="1" w:color="auto"/>
        </w:pBdr>
        <w:rPr>
          <w:rFonts w:cs="Times New Roman"/>
        </w:rPr>
      </w:pPr>
    </w:p>
    <w:p w14:paraId="0C16D96D" w14:textId="77777777" w:rsidR="0011031A" w:rsidRPr="0011031A" w:rsidRDefault="0011031A" w:rsidP="009D1879">
      <w:pPr>
        <w:pStyle w:val="NoSpacing"/>
        <w:pBdr>
          <w:bottom w:val="single" w:sz="4" w:space="1" w:color="auto"/>
          <w:between w:val="single" w:sz="4" w:space="1" w:color="auto"/>
        </w:pBdr>
        <w:rPr>
          <w:rFonts w:cs="Times New Roman"/>
        </w:rPr>
      </w:pPr>
    </w:p>
    <w:p w14:paraId="639FF3CD" w14:textId="77777777" w:rsidR="0011031A" w:rsidRPr="0011031A" w:rsidRDefault="0011031A" w:rsidP="009D1879">
      <w:pPr>
        <w:pStyle w:val="NoSpacing"/>
        <w:pBdr>
          <w:bottom w:val="single" w:sz="4" w:space="1" w:color="auto"/>
          <w:between w:val="single" w:sz="4" w:space="1" w:color="auto"/>
        </w:pBdr>
        <w:rPr>
          <w:rFonts w:cs="Times New Roman"/>
        </w:rPr>
      </w:pPr>
    </w:p>
    <w:p w14:paraId="0A58EB13" w14:textId="77777777" w:rsidR="0011031A" w:rsidRPr="0011031A" w:rsidRDefault="0011031A" w:rsidP="009D1879">
      <w:pPr>
        <w:pStyle w:val="NoSpacing"/>
        <w:pBdr>
          <w:bottom w:val="single" w:sz="4" w:space="1" w:color="auto"/>
          <w:between w:val="single" w:sz="4" w:space="1" w:color="auto"/>
        </w:pBdr>
        <w:rPr>
          <w:rFonts w:cs="Times New Roman"/>
        </w:rPr>
      </w:pPr>
    </w:p>
    <w:p w14:paraId="103EE516" w14:textId="77777777" w:rsidR="0011031A" w:rsidRPr="0011031A" w:rsidRDefault="0011031A" w:rsidP="009D1879">
      <w:pPr>
        <w:pStyle w:val="NoSpacing"/>
        <w:numPr>
          <w:ilvl w:val="0"/>
          <w:numId w:val="9"/>
        </w:numPr>
        <w:rPr>
          <w:rFonts w:cs="Times New Roman"/>
        </w:rPr>
      </w:pPr>
      <w:r w:rsidRPr="0011031A">
        <w:rPr>
          <w:rFonts w:cs="Times New Roman"/>
        </w:rPr>
        <w:t>Did you notice a difference in exercising with or without the speaking valve?</w:t>
      </w:r>
    </w:p>
    <w:p w14:paraId="57E744C6" w14:textId="77777777" w:rsidR="0011031A" w:rsidRPr="0011031A" w:rsidRDefault="0011031A" w:rsidP="009D1879">
      <w:pPr>
        <w:pStyle w:val="NoSpacing"/>
        <w:pBdr>
          <w:bottom w:val="single" w:sz="4" w:space="1" w:color="auto"/>
          <w:between w:val="single" w:sz="4" w:space="1" w:color="auto"/>
        </w:pBdr>
        <w:rPr>
          <w:rFonts w:cs="Times New Roman"/>
        </w:rPr>
      </w:pPr>
    </w:p>
    <w:p w14:paraId="5E463A37" w14:textId="77777777" w:rsidR="0011031A" w:rsidRPr="0011031A" w:rsidRDefault="0011031A" w:rsidP="009D1879">
      <w:pPr>
        <w:pStyle w:val="NoSpacing"/>
        <w:pBdr>
          <w:bottom w:val="single" w:sz="4" w:space="1" w:color="auto"/>
          <w:between w:val="single" w:sz="4" w:space="1" w:color="auto"/>
        </w:pBdr>
        <w:rPr>
          <w:rFonts w:cs="Times New Roman"/>
        </w:rPr>
      </w:pPr>
    </w:p>
    <w:p w14:paraId="47344B76" w14:textId="77777777" w:rsidR="0011031A" w:rsidRPr="0011031A" w:rsidRDefault="0011031A" w:rsidP="009D1879">
      <w:pPr>
        <w:pStyle w:val="NoSpacing"/>
        <w:pBdr>
          <w:bottom w:val="single" w:sz="4" w:space="1" w:color="auto"/>
          <w:between w:val="single" w:sz="4" w:space="1" w:color="auto"/>
        </w:pBdr>
        <w:rPr>
          <w:rFonts w:cs="Times New Roman"/>
        </w:rPr>
      </w:pPr>
    </w:p>
    <w:p w14:paraId="3C3FD4E5" w14:textId="77777777" w:rsidR="0011031A" w:rsidRPr="0011031A" w:rsidRDefault="0011031A" w:rsidP="009D1879">
      <w:pPr>
        <w:pStyle w:val="NoSpacing"/>
        <w:pBdr>
          <w:bottom w:val="single" w:sz="4" w:space="1" w:color="auto"/>
          <w:between w:val="single" w:sz="4" w:space="1" w:color="auto"/>
        </w:pBdr>
        <w:rPr>
          <w:rFonts w:cs="Times New Roman"/>
        </w:rPr>
      </w:pPr>
    </w:p>
    <w:p w14:paraId="77D725A9" w14:textId="77777777" w:rsidR="0011031A" w:rsidRPr="0011031A" w:rsidRDefault="0011031A" w:rsidP="009D1879">
      <w:pPr>
        <w:pStyle w:val="NoSpacing"/>
        <w:numPr>
          <w:ilvl w:val="0"/>
          <w:numId w:val="9"/>
        </w:numPr>
        <w:rPr>
          <w:rFonts w:cs="Times New Roman"/>
        </w:rPr>
      </w:pPr>
      <w:r w:rsidRPr="0011031A">
        <w:rPr>
          <w:rFonts w:cs="Times New Roman"/>
        </w:rPr>
        <w:t>Which do you prefer?</w:t>
      </w:r>
    </w:p>
    <w:p w14:paraId="13CCC7BF" w14:textId="77777777" w:rsidR="0011031A" w:rsidRPr="0011031A" w:rsidRDefault="0011031A" w:rsidP="009D1879">
      <w:pPr>
        <w:pStyle w:val="NoSpacing"/>
        <w:pBdr>
          <w:bottom w:val="single" w:sz="4" w:space="1" w:color="auto"/>
          <w:between w:val="single" w:sz="4" w:space="1" w:color="auto"/>
        </w:pBdr>
        <w:rPr>
          <w:rFonts w:cs="Times New Roman"/>
        </w:rPr>
      </w:pPr>
    </w:p>
    <w:p w14:paraId="3217ADE6" w14:textId="77777777" w:rsidR="0011031A" w:rsidRPr="0011031A" w:rsidRDefault="0011031A" w:rsidP="009D1879">
      <w:pPr>
        <w:pStyle w:val="NoSpacing"/>
        <w:pBdr>
          <w:bottom w:val="single" w:sz="4" w:space="1" w:color="auto"/>
          <w:between w:val="single" w:sz="4" w:space="1" w:color="auto"/>
        </w:pBdr>
        <w:rPr>
          <w:rFonts w:cs="Times New Roman"/>
        </w:rPr>
      </w:pPr>
    </w:p>
    <w:p w14:paraId="27124420" w14:textId="77777777" w:rsidR="00B371A9" w:rsidRDefault="00B371A9" w:rsidP="009D1879">
      <w:pPr>
        <w:spacing w:line="240" w:lineRule="auto"/>
        <w:sectPr w:rsidR="00B371A9" w:rsidSect="00B371A9">
          <w:pgSz w:w="11906" w:h="16838"/>
          <w:pgMar w:top="1440" w:right="1440" w:bottom="1440" w:left="1440" w:header="708" w:footer="708" w:gutter="0"/>
          <w:cols w:space="708"/>
          <w:docGrid w:linePitch="360"/>
        </w:sectPr>
      </w:pPr>
    </w:p>
    <w:p w14:paraId="6F0E47BF" w14:textId="3C1F592B" w:rsidR="005A210A" w:rsidRPr="00E50EFB" w:rsidRDefault="005A210A" w:rsidP="009D1879">
      <w:pPr>
        <w:pStyle w:val="Heading2"/>
        <w:spacing w:line="240" w:lineRule="auto"/>
      </w:pPr>
      <w:bookmarkStart w:id="27" w:name="_Toc205819356"/>
      <w:r w:rsidRPr="00E50EFB">
        <w:lastRenderedPageBreak/>
        <w:t xml:space="preserve">Appendix </w:t>
      </w:r>
      <w:r w:rsidR="00FF66C5">
        <w:t>E3</w:t>
      </w:r>
      <w:bookmarkEnd w:id="27"/>
    </w:p>
    <w:p w14:paraId="11E35FCD" w14:textId="77777777" w:rsidR="005A210A" w:rsidRPr="00E50EFB" w:rsidRDefault="005A210A" w:rsidP="009D1879">
      <w:pPr>
        <w:pStyle w:val="NoSpacing"/>
        <w:rPr>
          <w:rFonts w:cs="Times New Roman"/>
        </w:rPr>
      </w:pPr>
    </w:p>
    <w:p w14:paraId="5ADF0739" w14:textId="764917CC" w:rsidR="005A210A" w:rsidRPr="00E50EFB" w:rsidRDefault="37A4FE0F" w:rsidP="009D1879">
      <w:pPr>
        <w:suppressAutoHyphens/>
        <w:spacing w:line="240" w:lineRule="auto"/>
        <w:jc w:val="center"/>
      </w:pPr>
      <w:r w:rsidRPr="00E50EFB">
        <w:rPr>
          <w:spacing w:val="-3"/>
        </w:rPr>
        <w:t>Vasoactive medication Dose Classification</w:t>
      </w:r>
      <w:r w:rsidR="002047E6">
        <w:rPr>
          <w:spacing w:val="-3"/>
        </w:rPr>
        <w:t xml:space="preserve"> </w:t>
      </w:r>
      <w:r w:rsidR="005A210A" w:rsidRPr="00E50EFB">
        <w:rPr>
          <w:spacing w:val="-3"/>
        </w:rPr>
        <w:fldChar w:fldCharType="begin"/>
      </w:r>
      <w:r w:rsidR="007D7E67">
        <w:rPr>
          <w:spacing w:val="-3"/>
        </w:rPr>
        <w:instrText xml:space="preserve"> ADDIN EN.CITE &lt;EndNote&gt;&lt;Cite&gt;&lt;Author&gt;Boyd&lt;/Author&gt;&lt;Year&gt;2020&lt;/Year&gt;&lt;RecNum&gt;28&lt;/RecNum&gt;&lt;DisplayText&gt;[7]&lt;/DisplayText&gt;&lt;record&gt;&lt;rec-number&gt;28&lt;/rec-number&gt;&lt;foreign-keys&gt;&lt;key app="EN" db-id="p02wxxewmzspecevst2pvpphsdsfe2sswpfs"&gt;28&lt;/key&gt;&lt;/foreign-keys&gt;&lt;ref-type name="Journal Article"&gt;17&lt;/ref-type&gt;&lt;contributors&gt;&lt;authors&gt;&lt;author&gt;Boyd, Jemima&lt;/author&gt;&lt;author&gt;Paratz, Jennifer&lt;/author&gt;&lt;author&gt;Tronstad, Oystein&lt;/author&gt;&lt;author&gt;Caruana, Lawrence&lt;/author&gt;&lt;author&gt;Walsh, James&lt;/author&gt;&lt;/authors&gt;&lt;/contributors&gt;&lt;titles&gt;&lt;title&gt;Exercise is feasible in patients receiving vasoactive medication in a cardiac surgical intensive care unit: A prospective observational study&lt;/title&gt;&lt;secondary-title&gt;Australian Critical Care&lt;/secondary-title&gt;&lt;/titles&gt;&lt;periodical&gt;&lt;full-title&gt;Australian Critical Care&lt;/full-title&gt;&lt;/periodical&gt;&lt;dates&gt;&lt;year&gt;2020&lt;/year&gt;&lt;/dates&gt;&lt;isbn&gt;1036-7314&lt;/isbn&gt;&lt;urls&gt;&lt;/urls&gt;&lt;/record&gt;&lt;/Cite&gt;&lt;/EndNote&gt;</w:instrText>
      </w:r>
      <w:r w:rsidR="005A210A" w:rsidRPr="00E50EFB">
        <w:rPr>
          <w:spacing w:val="-3"/>
        </w:rPr>
        <w:fldChar w:fldCharType="separate"/>
      </w:r>
      <w:r w:rsidR="007D7E67">
        <w:rPr>
          <w:noProof/>
          <w:spacing w:val="-3"/>
        </w:rPr>
        <w:t>[7]</w:t>
      </w:r>
      <w:r w:rsidR="005A210A" w:rsidRPr="00E50EFB">
        <w:rPr>
          <w:spacing w:val="-3"/>
        </w:rPr>
        <w:fldChar w:fldCharType="end"/>
      </w:r>
    </w:p>
    <w:p w14:paraId="3925080C" w14:textId="77777777" w:rsidR="005A210A" w:rsidRPr="00E50EFB" w:rsidRDefault="005A210A" w:rsidP="009D1879">
      <w:pPr>
        <w:suppressAutoHyphens/>
        <w:spacing w:line="240" w:lineRule="auto"/>
        <w:jc w:val="center"/>
        <w:rPr>
          <w:spacing w:val="-3"/>
        </w:rPr>
      </w:pPr>
    </w:p>
    <w:p w14:paraId="4A14400B" w14:textId="55457BC9" w:rsidR="005A210A" w:rsidRDefault="005A210A" w:rsidP="009D1879">
      <w:pPr>
        <w:suppressAutoHyphens/>
        <w:spacing w:line="240" w:lineRule="auto"/>
      </w:pPr>
      <w:r w:rsidRPr="2AD56EF5">
        <w:rPr>
          <w:b/>
          <w:bCs/>
        </w:rPr>
        <w:t xml:space="preserve">Table 1. </w:t>
      </w:r>
      <w:r>
        <w:t xml:space="preserve">Vasoactive medication </w:t>
      </w:r>
      <w:r w:rsidR="0095706C">
        <w:t>h</w:t>
      </w:r>
      <w:r w:rsidR="00A95643">
        <w:t xml:space="preserve">igh dose </w:t>
      </w:r>
      <w:r>
        <w:t>category classification.</w:t>
      </w:r>
    </w:p>
    <w:p w14:paraId="73B91B2E" w14:textId="77777777" w:rsidR="00F1563D" w:rsidRPr="00E50EFB" w:rsidRDefault="00F1563D" w:rsidP="009D1879">
      <w:pPr>
        <w:suppressAutoHyphens/>
        <w:spacing w:line="240" w:lineRule="auto"/>
        <w:rPr>
          <w:spacing w:val="-3"/>
        </w:rPr>
      </w:pPr>
    </w:p>
    <w:tbl>
      <w:tblPr>
        <w:tblStyle w:val="TableGrid"/>
        <w:tblW w:w="0" w:type="auto"/>
        <w:tblLook w:val="04A0" w:firstRow="1" w:lastRow="0" w:firstColumn="1" w:lastColumn="0" w:noHBand="0" w:noVBand="1"/>
      </w:tblPr>
      <w:tblGrid>
        <w:gridCol w:w="2195"/>
        <w:gridCol w:w="6821"/>
      </w:tblGrid>
      <w:tr w:rsidR="005A210A" w:rsidRPr="00E50EFB" w14:paraId="3C400005" w14:textId="77777777" w:rsidTr="0095706C">
        <w:tc>
          <w:tcPr>
            <w:tcW w:w="2195" w:type="dxa"/>
          </w:tcPr>
          <w:p w14:paraId="05E9BBA5" w14:textId="77777777" w:rsidR="005A210A" w:rsidRPr="00E50EFB" w:rsidRDefault="005A210A" w:rsidP="009D1879">
            <w:pPr>
              <w:suppressAutoHyphens/>
              <w:spacing w:line="240" w:lineRule="auto"/>
              <w:rPr>
                <w:b/>
                <w:bCs/>
                <w:spacing w:val="-3"/>
              </w:rPr>
            </w:pPr>
            <w:r w:rsidRPr="2AD56EF5">
              <w:rPr>
                <w:b/>
                <w:bCs/>
              </w:rPr>
              <w:t>Category</w:t>
            </w:r>
          </w:p>
        </w:tc>
        <w:tc>
          <w:tcPr>
            <w:tcW w:w="6821" w:type="dxa"/>
          </w:tcPr>
          <w:p w14:paraId="72D04DA7" w14:textId="77777777" w:rsidR="005A210A" w:rsidRPr="00E50EFB" w:rsidRDefault="005A210A" w:rsidP="009D1879">
            <w:pPr>
              <w:suppressAutoHyphens/>
              <w:spacing w:line="240" w:lineRule="auto"/>
              <w:rPr>
                <w:b/>
                <w:bCs/>
                <w:spacing w:val="-3"/>
              </w:rPr>
            </w:pPr>
            <w:r w:rsidRPr="2AD56EF5">
              <w:rPr>
                <w:b/>
                <w:bCs/>
              </w:rPr>
              <w:t>Criteria</w:t>
            </w:r>
          </w:p>
        </w:tc>
      </w:tr>
      <w:tr w:rsidR="005A210A" w:rsidRPr="00E50EFB" w14:paraId="3AE9C369" w14:textId="77777777" w:rsidTr="0095706C">
        <w:tc>
          <w:tcPr>
            <w:tcW w:w="2195" w:type="dxa"/>
          </w:tcPr>
          <w:p w14:paraId="014B1223" w14:textId="77777777" w:rsidR="005A210A" w:rsidRPr="00E50EFB" w:rsidRDefault="005A210A" w:rsidP="009D1879">
            <w:pPr>
              <w:suppressAutoHyphens/>
              <w:spacing w:line="240" w:lineRule="auto"/>
              <w:rPr>
                <w:spacing w:val="-3"/>
                <w:szCs w:val="22"/>
              </w:rPr>
            </w:pPr>
            <w:r w:rsidRPr="00E50EFB">
              <w:rPr>
                <w:spacing w:val="-3"/>
                <w:szCs w:val="22"/>
              </w:rPr>
              <w:t>High dose</w:t>
            </w:r>
          </w:p>
        </w:tc>
        <w:tc>
          <w:tcPr>
            <w:tcW w:w="6821" w:type="dxa"/>
          </w:tcPr>
          <w:p w14:paraId="38037E97" w14:textId="77777777" w:rsidR="005A210A" w:rsidRPr="00E50EFB" w:rsidRDefault="005A210A" w:rsidP="009D1879">
            <w:pPr>
              <w:pStyle w:val="ListParagraph"/>
              <w:numPr>
                <w:ilvl w:val="0"/>
                <w:numId w:val="10"/>
              </w:numPr>
              <w:suppressAutoHyphens/>
              <w:rPr>
                <w:spacing w:val="-3"/>
                <w:sz w:val="22"/>
                <w:szCs w:val="22"/>
              </w:rPr>
            </w:pPr>
            <w:r w:rsidRPr="00E50EFB">
              <w:rPr>
                <w:spacing w:val="-3"/>
                <w:sz w:val="22"/>
                <w:szCs w:val="22"/>
              </w:rPr>
              <w:t>At least one vasoactive medication at a high dose.</w:t>
            </w:r>
          </w:p>
          <w:p w14:paraId="791C3155" w14:textId="2D49F997" w:rsidR="005A210A" w:rsidRPr="00E50EFB" w:rsidRDefault="005A210A" w:rsidP="009D1879">
            <w:pPr>
              <w:pStyle w:val="ListParagraph"/>
              <w:numPr>
                <w:ilvl w:val="0"/>
                <w:numId w:val="10"/>
              </w:numPr>
              <w:suppressAutoHyphens/>
              <w:rPr>
                <w:spacing w:val="-3"/>
                <w:sz w:val="22"/>
                <w:szCs w:val="22"/>
              </w:rPr>
            </w:pPr>
            <w:r w:rsidRPr="00E50EFB">
              <w:rPr>
                <w:spacing w:val="-3"/>
                <w:sz w:val="22"/>
                <w:szCs w:val="22"/>
              </w:rPr>
              <w:t>Two vasoactive medication</w:t>
            </w:r>
            <w:r w:rsidR="0095706C">
              <w:rPr>
                <w:spacing w:val="-3"/>
                <w:sz w:val="22"/>
                <w:szCs w:val="22"/>
              </w:rPr>
              <w:t>s</w:t>
            </w:r>
            <w:r w:rsidRPr="00E50EFB">
              <w:rPr>
                <w:spacing w:val="-3"/>
                <w:sz w:val="22"/>
                <w:szCs w:val="22"/>
              </w:rPr>
              <w:t xml:space="preserve"> with at least one greater than low dose.</w:t>
            </w:r>
          </w:p>
          <w:p w14:paraId="499D8450" w14:textId="77777777" w:rsidR="005A210A" w:rsidRPr="00E50EFB" w:rsidRDefault="005A210A" w:rsidP="009D1879">
            <w:pPr>
              <w:pStyle w:val="ListParagraph"/>
              <w:numPr>
                <w:ilvl w:val="0"/>
                <w:numId w:val="10"/>
              </w:numPr>
              <w:suppressAutoHyphens/>
              <w:rPr>
                <w:spacing w:val="-3"/>
                <w:sz w:val="22"/>
                <w:szCs w:val="22"/>
              </w:rPr>
            </w:pPr>
            <w:r w:rsidRPr="00E50EFB">
              <w:rPr>
                <w:spacing w:val="-3"/>
                <w:sz w:val="22"/>
                <w:szCs w:val="22"/>
              </w:rPr>
              <w:t>Greater than two vasoactive medications regardless of dose.</w:t>
            </w:r>
          </w:p>
        </w:tc>
      </w:tr>
    </w:tbl>
    <w:p w14:paraId="34FA5E86" w14:textId="77777777" w:rsidR="005A210A" w:rsidRPr="00E50EFB" w:rsidRDefault="005A210A" w:rsidP="009D1879">
      <w:pPr>
        <w:suppressAutoHyphens/>
        <w:spacing w:line="240" w:lineRule="auto"/>
        <w:rPr>
          <w:spacing w:val="-3"/>
          <w:sz w:val="6"/>
          <w:szCs w:val="18"/>
        </w:rPr>
      </w:pPr>
    </w:p>
    <w:p w14:paraId="04090A2F" w14:textId="77777777" w:rsidR="005A210A" w:rsidRPr="00E50EFB" w:rsidRDefault="005A210A" w:rsidP="009D1879">
      <w:pPr>
        <w:pStyle w:val="NoSpacing"/>
        <w:rPr>
          <w:rFonts w:cs="Times New Roman"/>
        </w:rPr>
      </w:pPr>
    </w:p>
    <w:p w14:paraId="2B61C564" w14:textId="0D01F45D" w:rsidR="005A210A" w:rsidRDefault="005A210A" w:rsidP="009D1879">
      <w:pPr>
        <w:suppressAutoHyphens/>
        <w:spacing w:line="240" w:lineRule="auto"/>
        <w:rPr>
          <w:spacing w:val="-3"/>
          <w:szCs w:val="22"/>
        </w:rPr>
      </w:pPr>
      <w:r w:rsidRPr="00E50EFB">
        <w:rPr>
          <w:b/>
          <w:bCs/>
          <w:spacing w:val="-3"/>
          <w:szCs w:val="22"/>
        </w:rPr>
        <w:t xml:space="preserve">Table 2. </w:t>
      </w:r>
      <w:r w:rsidRPr="00E50EFB">
        <w:rPr>
          <w:spacing w:val="-3"/>
          <w:szCs w:val="22"/>
        </w:rPr>
        <w:t xml:space="preserve">Classification of vasoactive medication </w:t>
      </w:r>
      <w:r w:rsidR="0095706C">
        <w:rPr>
          <w:spacing w:val="-3"/>
          <w:szCs w:val="22"/>
        </w:rPr>
        <w:t xml:space="preserve">high </w:t>
      </w:r>
      <w:r w:rsidRPr="00E50EFB">
        <w:rPr>
          <w:spacing w:val="-3"/>
          <w:szCs w:val="22"/>
        </w:rPr>
        <w:t>dosages.</w:t>
      </w:r>
    </w:p>
    <w:p w14:paraId="1441FEE0" w14:textId="77777777" w:rsidR="00F1563D" w:rsidRPr="00E50EFB" w:rsidRDefault="00F1563D" w:rsidP="009D1879">
      <w:pPr>
        <w:suppressAutoHyphens/>
        <w:spacing w:line="240" w:lineRule="auto"/>
        <w:rPr>
          <w:spacing w:val="-3"/>
          <w:szCs w:val="22"/>
        </w:rPr>
      </w:pPr>
    </w:p>
    <w:tbl>
      <w:tblPr>
        <w:tblStyle w:val="TableGrid"/>
        <w:tblW w:w="0" w:type="auto"/>
        <w:tblLook w:val="04A0" w:firstRow="1" w:lastRow="0" w:firstColumn="1" w:lastColumn="0" w:noHBand="0" w:noVBand="1"/>
      </w:tblPr>
      <w:tblGrid>
        <w:gridCol w:w="2255"/>
        <w:gridCol w:w="2254"/>
      </w:tblGrid>
      <w:tr w:rsidR="0095706C" w:rsidRPr="00E50EFB" w14:paraId="1510B001" w14:textId="77777777" w:rsidTr="0095706C">
        <w:tc>
          <w:tcPr>
            <w:tcW w:w="2255" w:type="dxa"/>
          </w:tcPr>
          <w:p w14:paraId="60DE4E37" w14:textId="77777777" w:rsidR="0095706C" w:rsidRPr="00E50EFB" w:rsidRDefault="0095706C" w:rsidP="009D1879">
            <w:pPr>
              <w:suppressAutoHyphens/>
              <w:spacing w:line="240" w:lineRule="auto"/>
              <w:rPr>
                <w:b/>
                <w:bCs/>
                <w:spacing w:val="-3"/>
                <w:szCs w:val="22"/>
              </w:rPr>
            </w:pPr>
            <w:r w:rsidRPr="00E50EFB">
              <w:rPr>
                <w:b/>
                <w:bCs/>
                <w:spacing w:val="-3"/>
                <w:szCs w:val="22"/>
              </w:rPr>
              <w:t>Vasoactive medication</w:t>
            </w:r>
          </w:p>
        </w:tc>
        <w:tc>
          <w:tcPr>
            <w:tcW w:w="2254" w:type="dxa"/>
          </w:tcPr>
          <w:p w14:paraId="3D4B83EB" w14:textId="77777777" w:rsidR="0095706C" w:rsidRPr="00E50EFB" w:rsidRDefault="0095706C" w:rsidP="009D1879">
            <w:pPr>
              <w:suppressAutoHyphens/>
              <w:spacing w:line="240" w:lineRule="auto"/>
              <w:rPr>
                <w:b/>
                <w:bCs/>
                <w:spacing w:val="-3"/>
                <w:szCs w:val="22"/>
              </w:rPr>
            </w:pPr>
            <w:r w:rsidRPr="00E50EFB">
              <w:rPr>
                <w:b/>
                <w:bCs/>
                <w:spacing w:val="-3"/>
                <w:szCs w:val="22"/>
              </w:rPr>
              <w:t>High (mcg/kg/min)</w:t>
            </w:r>
          </w:p>
        </w:tc>
      </w:tr>
      <w:tr w:rsidR="0095706C" w:rsidRPr="00E50EFB" w14:paraId="0D8E8545" w14:textId="77777777" w:rsidTr="0095706C">
        <w:tc>
          <w:tcPr>
            <w:tcW w:w="2255" w:type="dxa"/>
          </w:tcPr>
          <w:p w14:paraId="3C3CE3D7" w14:textId="77777777" w:rsidR="0095706C" w:rsidRPr="00E50EFB" w:rsidRDefault="0095706C" w:rsidP="009D1879">
            <w:pPr>
              <w:suppressAutoHyphens/>
              <w:spacing w:line="240" w:lineRule="auto"/>
              <w:rPr>
                <w:spacing w:val="-3"/>
                <w:szCs w:val="22"/>
              </w:rPr>
            </w:pPr>
            <w:r w:rsidRPr="00E50EFB">
              <w:rPr>
                <w:spacing w:val="-3"/>
                <w:szCs w:val="22"/>
              </w:rPr>
              <w:t>Dopamine</w:t>
            </w:r>
          </w:p>
        </w:tc>
        <w:tc>
          <w:tcPr>
            <w:tcW w:w="2254" w:type="dxa"/>
          </w:tcPr>
          <w:p w14:paraId="69B2DB28" w14:textId="77777777" w:rsidR="0095706C" w:rsidRPr="00E50EFB" w:rsidRDefault="0095706C" w:rsidP="009D1879">
            <w:pPr>
              <w:suppressAutoHyphens/>
              <w:spacing w:line="240" w:lineRule="auto"/>
              <w:rPr>
                <w:spacing w:val="-3"/>
                <w:szCs w:val="22"/>
              </w:rPr>
            </w:pPr>
            <w:r w:rsidRPr="00E50EFB">
              <w:rPr>
                <w:spacing w:val="-3"/>
                <w:szCs w:val="22"/>
              </w:rPr>
              <w:t>&gt;10</w:t>
            </w:r>
          </w:p>
        </w:tc>
      </w:tr>
      <w:tr w:rsidR="0095706C" w:rsidRPr="00E50EFB" w14:paraId="3712937F" w14:textId="77777777" w:rsidTr="0095706C">
        <w:tc>
          <w:tcPr>
            <w:tcW w:w="2255" w:type="dxa"/>
          </w:tcPr>
          <w:p w14:paraId="2F9B6595" w14:textId="77777777" w:rsidR="0095706C" w:rsidRPr="00E50EFB" w:rsidRDefault="0095706C" w:rsidP="009D1879">
            <w:pPr>
              <w:suppressAutoHyphens/>
              <w:spacing w:line="240" w:lineRule="auto"/>
              <w:rPr>
                <w:spacing w:val="-3"/>
                <w:szCs w:val="22"/>
              </w:rPr>
            </w:pPr>
            <w:r w:rsidRPr="00E50EFB">
              <w:rPr>
                <w:spacing w:val="-3"/>
                <w:szCs w:val="22"/>
              </w:rPr>
              <w:t>Dobutamine</w:t>
            </w:r>
          </w:p>
        </w:tc>
        <w:tc>
          <w:tcPr>
            <w:tcW w:w="2254" w:type="dxa"/>
          </w:tcPr>
          <w:p w14:paraId="553D988F" w14:textId="77777777" w:rsidR="0095706C" w:rsidRPr="00E50EFB" w:rsidRDefault="0095706C" w:rsidP="009D1879">
            <w:pPr>
              <w:suppressAutoHyphens/>
              <w:spacing w:line="240" w:lineRule="auto"/>
              <w:rPr>
                <w:spacing w:val="-3"/>
                <w:szCs w:val="22"/>
              </w:rPr>
            </w:pPr>
            <w:r w:rsidRPr="00E50EFB">
              <w:rPr>
                <w:spacing w:val="-3"/>
                <w:szCs w:val="22"/>
              </w:rPr>
              <w:t>&gt;10</w:t>
            </w:r>
          </w:p>
        </w:tc>
      </w:tr>
      <w:tr w:rsidR="0095706C" w:rsidRPr="00E50EFB" w14:paraId="75AF5767" w14:textId="77777777" w:rsidTr="0095706C">
        <w:tc>
          <w:tcPr>
            <w:tcW w:w="2255" w:type="dxa"/>
          </w:tcPr>
          <w:p w14:paraId="5EB1380A" w14:textId="77777777" w:rsidR="0095706C" w:rsidRPr="00E50EFB" w:rsidRDefault="0095706C" w:rsidP="009D1879">
            <w:pPr>
              <w:suppressAutoHyphens/>
              <w:spacing w:line="240" w:lineRule="auto"/>
              <w:rPr>
                <w:spacing w:val="-3"/>
                <w:szCs w:val="22"/>
              </w:rPr>
            </w:pPr>
            <w:r w:rsidRPr="00E50EFB">
              <w:rPr>
                <w:spacing w:val="-3"/>
                <w:szCs w:val="22"/>
              </w:rPr>
              <w:t>Adrenalin</w:t>
            </w:r>
          </w:p>
        </w:tc>
        <w:tc>
          <w:tcPr>
            <w:tcW w:w="2254" w:type="dxa"/>
          </w:tcPr>
          <w:p w14:paraId="25562AA9" w14:textId="77777777" w:rsidR="0095706C" w:rsidRPr="00E50EFB" w:rsidRDefault="0095706C" w:rsidP="009D1879">
            <w:pPr>
              <w:suppressAutoHyphens/>
              <w:spacing w:line="240" w:lineRule="auto"/>
              <w:rPr>
                <w:spacing w:val="-3"/>
                <w:szCs w:val="22"/>
              </w:rPr>
            </w:pPr>
            <w:r w:rsidRPr="00E50EFB">
              <w:rPr>
                <w:spacing w:val="-3"/>
                <w:szCs w:val="22"/>
              </w:rPr>
              <w:t>&gt;0.2</w:t>
            </w:r>
          </w:p>
        </w:tc>
      </w:tr>
      <w:tr w:rsidR="0095706C" w:rsidRPr="00E50EFB" w14:paraId="0E3CA30C" w14:textId="77777777" w:rsidTr="0095706C">
        <w:tc>
          <w:tcPr>
            <w:tcW w:w="2255" w:type="dxa"/>
          </w:tcPr>
          <w:p w14:paraId="62B90B98" w14:textId="77777777" w:rsidR="0095706C" w:rsidRPr="00E50EFB" w:rsidRDefault="0095706C" w:rsidP="009D1879">
            <w:pPr>
              <w:suppressAutoHyphens/>
              <w:spacing w:line="240" w:lineRule="auto"/>
              <w:rPr>
                <w:spacing w:val="-3"/>
                <w:szCs w:val="22"/>
              </w:rPr>
            </w:pPr>
            <w:r w:rsidRPr="00E50EFB">
              <w:rPr>
                <w:spacing w:val="-3"/>
                <w:szCs w:val="22"/>
              </w:rPr>
              <w:t>Noradrenalin</w:t>
            </w:r>
          </w:p>
        </w:tc>
        <w:tc>
          <w:tcPr>
            <w:tcW w:w="2254" w:type="dxa"/>
          </w:tcPr>
          <w:p w14:paraId="3403BB7E" w14:textId="77777777" w:rsidR="0095706C" w:rsidRPr="00E50EFB" w:rsidRDefault="0095706C" w:rsidP="009D1879">
            <w:pPr>
              <w:suppressAutoHyphens/>
              <w:spacing w:line="240" w:lineRule="auto"/>
              <w:rPr>
                <w:spacing w:val="-3"/>
                <w:szCs w:val="22"/>
              </w:rPr>
            </w:pPr>
            <w:r w:rsidRPr="00E50EFB">
              <w:rPr>
                <w:spacing w:val="-3"/>
                <w:szCs w:val="22"/>
              </w:rPr>
              <w:t>&gt;0.2</w:t>
            </w:r>
          </w:p>
        </w:tc>
      </w:tr>
      <w:tr w:rsidR="0095706C" w:rsidRPr="00E50EFB" w14:paraId="5C2ECECD" w14:textId="77777777" w:rsidTr="0095706C">
        <w:tc>
          <w:tcPr>
            <w:tcW w:w="2255" w:type="dxa"/>
          </w:tcPr>
          <w:p w14:paraId="4747C7C5" w14:textId="77777777" w:rsidR="0095706C" w:rsidRPr="00E50EFB" w:rsidRDefault="0095706C" w:rsidP="009D1879">
            <w:pPr>
              <w:suppressAutoHyphens/>
              <w:spacing w:line="240" w:lineRule="auto"/>
              <w:rPr>
                <w:spacing w:val="-3"/>
                <w:szCs w:val="22"/>
              </w:rPr>
            </w:pPr>
            <w:r w:rsidRPr="00E50EFB">
              <w:rPr>
                <w:spacing w:val="-3"/>
                <w:szCs w:val="22"/>
              </w:rPr>
              <w:t>Vasopressin</w:t>
            </w:r>
          </w:p>
        </w:tc>
        <w:tc>
          <w:tcPr>
            <w:tcW w:w="2254" w:type="dxa"/>
          </w:tcPr>
          <w:p w14:paraId="652BCB9A" w14:textId="77777777" w:rsidR="0095706C" w:rsidRPr="00E50EFB" w:rsidRDefault="0095706C" w:rsidP="009D1879">
            <w:pPr>
              <w:suppressAutoHyphens/>
              <w:spacing w:line="240" w:lineRule="auto"/>
              <w:rPr>
                <w:spacing w:val="-3"/>
                <w:szCs w:val="22"/>
              </w:rPr>
            </w:pPr>
            <w:r w:rsidRPr="00E50EFB">
              <w:rPr>
                <w:spacing w:val="-3"/>
                <w:szCs w:val="22"/>
              </w:rPr>
              <w:t>&gt;0.03</w:t>
            </w:r>
          </w:p>
        </w:tc>
      </w:tr>
      <w:tr w:rsidR="0095706C" w:rsidRPr="00E50EFB" w14:paraId="5A6E2E9C" w14:textId="77777777" w:rsidTr="0095706C">
        <w:tc>
          <w:tcPr>
            <w:tcW w:w="2255" w:type="dxa"/>
          </w:tcPr>
          <w:p w14:paraId="0AC071FB" w14:textId="77777777" w:rsidR="0095706C" w:rsidRPr="00E50EFB" w:rsidRDefault="0095706C" w:rsidP="009D1879">
            <w:pPr>
              <w:suppressAutoHyphens/>
              <w:spacing w:line="240" w:lineRule="auto"/>
              <w:rPr>
                <w:spacing w:val="-3"/>
                <w:szCs w:val="22"/>
              </w:rPr>
            </w:pPr>
            <w:r w:rsidRPr="00E50EFB">
              <w:rPr>
                <w:spacing w:val="-3"/>
                <w:szCs w:val="22"/>
              </w:rPr>
              <w:t>Levosimendan</w:t>
            </w:r>
          </w:p>
        </w:tc>
        <w:tc>
          <w:tcPr>
            <w:tcW w:w="2254" w:type="dxa"/>
          </w:tcPr>
          <w:p w14:paraId="40D22F52" w14:textId="77777777" w:rsidR="0095706C" w:rsidRPr="00E50EFB" w:rsidRDefault="0095706C" w:rsidP="009D1879">
            <w:pPr>
              <w:suppressAutoHyphens/>
              <w:spacing w:line="240" w:lineRule="auto"/>
              <w:rPr>
                <w:spacing w:val="-3"/>
                <w:szCs w:val="22"/>
              </w:rPr>
            </w:pPr>
            <w:r w:rsidRPr="00E50EFB">
              <w:rPr>
                <w:spacing w:val="-3"/>
                <w:szCs w:val="22"/>
              </w:rPr>
              <w:t>&gt;0.2</w:t>
            </w:r>
          </w:p>
        </w:tc>
      </w:tr>
      <w:tr w:rsidR="0095706C" w:rsidRPr="00E50EFB" w14:paraId="4532CD11" w14:textId="77777777" w:rsidTr="0095706C">
        <w:tc>
          <w:tcPr>
            <w:tcW w:w="2255" w:type="dxa"/>
          </w:tcPr>
          <w:p w14:paraId="4FFEFDFF" w14:textId="77777777" w:rsidR="0095706C" w:rsidRPr="00E50EFB" w:rsidRDefault="0095706C" w:rsidP="009D1879">
            <w:pPr>
              <w:suppressAutoHyphens/>
              <w:spacing w:line="240" w:lineRule="auto"/>
              <w:rPr>
                <w:spacing w:val="-3"/>
                <w:szCs w:val="22"/>
              </w:rPr>
            </w:pPr>
            <w:r w:rsidRPr="00E50EFB">
              <w:rPr>
                <w:spacing w:val="-3"/>
                <w:szCs w:val="22"/>
              </w:rPr>
              <w:t>Milrinone</w:t>
            </w:r>
          </w:p>
        </w:tc>
        <w:tc>
          <w:tcPr>
            <w:tcW w:w="2254" w:type="dxa"/>
          </w:tcPr>
          <w:p w14:paraId="43AFAAA8" w14:textId="77777777" w:rsidR="0095706C" w:rsidRPr="00E50EFB" w:rsidRDefault="0095706C" w:rsidP="009D1879">
            <w:pPr>
              <w:suppressAutoHyphens/>
              <w:spacing w:line="240" w:lineRule="auto"/>
              <w:rPr>
                <w:spacing w:val="-3"/>
                <w:szCs w:val="22"/>
              </w:rPr>
            </w:pPr>
            <w:r w:rsidRPr="00E50EFB">
              <w:rPr>
                <w:spacing w:val="-3"/>
                <w:szCs w:val="22"/>
              </w:rPr>
              <w:t>&gt;0.5</w:t>
            </w:r>
          </w:p>
        </w:tc>
      </w:tr>
    </w:tbl>
    <w:p w14:paraId="48F1DD71" w14:textId="77777777" w:rsidR="005A210A" w:rsidRPr="00E611D2" w:rsidRDefault="005A210A" w:rsidP="009D1879">
      <w:pPr>
        <w:pStyle w:val="NoSpacing"/>
        <w:rPr>
          <w:rFonts w:cstheme="minorHAnsi"/>
        </w:rPr>
      </w:pPr>
    </w:p>
    <w:sectPr w:rsidR="005A210A" w:rsidRPr="00E611D2" w:rsidSect="00B371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CDA44" w14:textId="77777777" w:rsidR="00B12FDD" w:rsidRDefault="00B12FDD" w:rsidP="00A9475D">
      <w:pPr>
        <w:spacing w:line="240" w:lineRule="auto"/>
      </w:pPr>
      <w:r>
        <w:separator/>
      </w:r>
    </w:p>
  </w:endnote>
  <w:endnote w:type="continuationSeparator" w:id="0">
    <w:p w14:paraId="4302AF27" w14:textId="77777777" w:rsidR="00B12FDD" w:rsidRDefault="00B12FDD" w:rsidP="00A9475D">
      <w:pPr>
        <w:spacing w:line="240" w:lineRule="auto"/>
      </w:pPr>
      <w:r>
        <w:continuationSeparator/>
      </w:r>
    </w:p>
  </w:endnote>
  <w:endnote w:type="continuationNotice" w:id="1">
    <w:p w14:paraId="61DCC086" w14:textId="77777777" w:rsidR="00B12FDD" w:rsidRDefault="00B12FD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4681623"/>
      <w:docPartObj>
        <w:docPartGallery w:val="Page Numbers (Bottom of Page)"/>
        <w:docPartUnique/>
      </w:docPartObj>
    </w:sdtPr>
    <w:sdtContent>
      <w:sdt>
        <w:sdtPr>
          <w:id w:val="-1769616900"/>
          <w:docPartObj>
            <w:docPartGallery w:val="Page Numbers (Top of Page)"/>
            <w:docPartUnique/>
          </w:docPartObj>
        </w:sdtPr>
        <w:sdtContent>
          <w:p w14:paraId="7BA1D971" w14:textId="29E0E6B3" w:rsidR="00E03035" w:rsidRDefault="00E03035">
            <w:pPr>
              <w:pStyle w:val="Footer"/>
              <w:jc w:val="right"/>
            </w:pPr>
            <w:r>
              <w:t xml:space="preserve">Page </w:t>
            </w:r>
            <w:r>
              <w:rPr>
                <w:b/>
                <w:bCs/>
                <w:sz w:val="24"/>
              </w:rPr>
              <w:fldChar w:fldCharType="begin"/>
            </w:r>
            <w:r>
              <w:rPr>
                <w:b/>
                <w:bCs/>
              </w:rPr>
              <w:instrText xml:space="preserve"> PAGE </w:instrText>
            </w:r>
            <w:r>
              <w:rPr>
                <w:b/>
                <w:bCs/>
                <w:sz w:val="24"/>
              </w:rPr>
              <w:fldChar w:fldCharType="separate"/>
            </w:r>
            <w:r>
              <w:rPr>
                <w:b/>
                <w:bCs/>
                <w:noProof/>
              </w:rPr>
              <w:t>2</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Pr>
                <w:b/>
                <w:bCs/>
                <w:noProof/>
              </w:rPr>
              <w:t>2</w:t>
            </w:r>
            <w:r>
              <w:rPr>
                <w:b/>
                <w:bCs/>
                <w:sz w:val="24"/>
              </w:rPr>
              <w:fldChar w:fldCharType="end"/>
            </w:r>
          </w:p>
        </w:sdtContent>
      </w:sdt>
    </w:sdtContent>
  </w:sdt>
  <w:p w14:paraId="2BC103B4" w14:textId="77777777" w:rsidR="00800AD9" w:rsidRDefault="00800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C2C79" w14:textId="77777777" w:rsidR="00B12FDD" w:rsidRDefault="00B12FDD" w:rsidP="00A9475D">
      <w:pPr>
        <w:spacing w:line="240" w:lineRule="auto"/>
      </w:pPr>
      <w:r>
        <w:separator/>
      </w:r>
    </w:p>
  </w:footnote>
  <w:footnote w:type="continuationSeparator" w:id="0">
    <w:p w14:paraId="18B02213" w14:textId="77777777" w:rsidR="00B12FDD" w:rsidRDefault="00B12FDD" w:rsidP="00A9475D">
      <w:pPr>
        <w:spacing w:line="240" w:lineRule="auto"/>
      </w:pPr>
      <w:r>
        <w:continuationSeparator/>
      </w:r>
    </w:p>
  </w:footnote>
  <w:footnote w:type="continuationNotice" w:id="1">
    <w:p w14:paraId="0BD91BC7" w14:textId="77777777" w:rsidR="00B12FDD" w:rsidRDefault="00B12FD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E544C"/>
    <w:multiLevelType w:val="multilevel"/>
    <w:tmpl w:val="9C32CA9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61804FE"/>
    <w:multiLevelType w:val="hybridMultilevel"/>
    <w:tmpl w:val="6978AADA"/>
    <w:lvl w:ilvl="0" w:tplc="8C8C4E04">
      <w:start w:val="1"/>
      <w:numFmt w:val="decimal"/>
      <w:lvlText w:val="%1."/>
      <w:lvlJc w:val="left"/>
      <w:pPr>
        <w:ind w:left="360" w:hanging="360"/>
      </w:pPr>
      <w:rPr>
        <w:rFonts w:cs="Times New Roman" w:hint="default"/>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2" w15:restartNumberingAfterBreak="0">
    <w:nsid w:val="079A5B61"/>
    <w:multiLevelType w:val="hybridMultilevel"/>
    <w:tmpl w:val="CFBC09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735426"/>
    <w:multiLevelType w:val="hybridMultilevel"/>
    <w:tmpl w:val="C6AEB95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51033E3"/>
    <w:multiLevelType w:val="hybridMultilevel"/>
    <w:tmpl w:val="58D8BC8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2204395E"/>
    <w:multiLevelType w:val="hybridMultilevel"/>
    <w:tmpl w:val="52C24D9E"/>
    <w:lvl w:ilvl="0" w:tplc="4B72ACB6">
      <w:numFmt w:val="bullet"/>
      <w:lvlText w:val="-"/>
      <w:lvlJc w:val="left"/>
      <w:pPr>
        <w:ind w:left="360" w:hanging="360"/>
      </w:pPr>
      <w:rPr>
        <w:rFonts w:ascii="Arial" w:eastAsia="Times New Roman" w:hAnsi="Aria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31E3C2D"/>
    <w:multiLevelType w:val="hybridMultilevel"/>
    <w:tmpl w:val="1D50C4FA"/>
    <w:lvl w:ilvl="0" w:tplc="0C090013">
      <w:start w:val="1"/>
      <w:numFmt w:val="upperRoman"/>
      <w:lvlText w:val="%1."/>
      <w:lvlJc w:val="right"/>
      <w:pPr>
        <w:ind w:left="360" w:hanging="360"/>
      </w:pPr>
      <w:rPr>
        <w:rFonts w:hint="default"/>
      </w:rPr>
    </w:lvl>
    <w:lvl w:ilvl="1" w:tplc="FFFFFFFF" w:tentative="1">
      <w:start w:val="1"/>
      <w:numFmt w:val="lowerLetter"/>
      <w:lvlText w:val="%2."/>
      <w:lvlJc w:val="left"/>
      <w:pPr>
        <w:ind w:left="1080" w:hanging="360"/>
      </w:pPr>
      <w:rPr>
        <w:rFonts w:cs="Times New Roman"/>
      </w:rPr>
    </w:lvl>
    <w:lvl w:ilvl="2" w:tplc="FFFFFFFF" w:tentative="1">
      <w:start w:val="1"/>
      <w:numFmt w:val="lowerRoman"/>
      <w:lvlText w:val="%3."/>
      <w:lvlJc w:val="right"/>
      <w:pPr>
        <w:ind w:left="1800" w:hanging="180"/>
      </w:pPr>
      <w:rPr>
        <w:rFonts w:cs="Times New Roman"/>
      </w:rPr>
    </w:lvl>
    <w:lvl w:ilvl="3" w:tplc="FFFFFFFF" w:tentative="1">
      <w:start w:val="1"/>
      <w:numFmt w:val="decimal"/>
      <w:lvlText w:val="%4."/>
      <w:lvlJc w:val="left"/>
      <w:pPr>
        <w:ind w:left="2520" w:hanging="360"/>
      </w:pPr>
      <w:rPr>
        <w:rFonts w:cs="Times New Roman"/>
      </w:rPr>
    </w:lvl>
    <w:lvl w:ilvl="4" w:tplc="FFFFFFFF" w:tentative="1">
      <w:start w:val="1"/>
      <w:numFmt w:val="lowerLetter"/>
      <w:lvlText w:val="%5."/>
      <w:lvlJc w:val="left"/>
      <w:pPr>
        <w:ind w:left="3240" w:hanging="360"/>
      </w:pPr>
      <w:rPr>
        <w:rFonts w:cs="Times New Roman"/>
      </w:rPr>
    </w:lvl>
    <w:lvl w:ilvl="5" w:tplc="FFFFFFFF" w:tentative="1">
      <w:start w:val="1"/>
      <w:numFmt w:val="lowerRoman"/>
      <w:lvlText w:val="%6."/>
      <w:lvlJc w:val="right"/>
      <w:pPr>
        <w:ind w:left="3960" w:hanging="180"/>
      </w:pPr>
      <w:rPr>
        <w:rFonts w:cs="Times New Roman"/>
      </w:rPr>
    </w:lvl>
    <w:lvl w:ilvl="6" w:tplc="FFFFFFFF" w:tentative="1">
      <w:start w:val="1"/>
      <w:numFmt w:val="decimal"/>
      <w:lvlText w:val="%7."/>
      <w:lvlJc w:val="left"/>
      <w:pPr>
        <w:ind w:left="4680" w:hanging="360"/>
      </w:pPr>
      <w:rPr>
        <w:rFonts w:cs="Times New Roman"/>
      </w:rPr>
    </w:lvl>
    <w:lvl w:ilvl="7" w:tplc="FFFFFFFF" w:tentative="1">
      <w:start w:val="1"/>
      <w:numFmt w:val="lowerLetter"/>
      <w:lvlText w:val="%8."/>
      <w:lvlJc w:val="left"/>
      <w:pPr>
        <w:ind w:left="5400" w:hanging="360"/>
      </w:pPr>
      <w:rPr>
        <w:rFonts w:cs="Times New Roman"/>
      </w:rPr>
    </w:lvl>
    <w:lvl w:ilvl="8" w:tplc="FFFFFFFF" w:tentative="1">
      <w:start w:val="1"/>
      <w:numFmt w:val="lowerRoman"/>
      <w:lvlText w:val="%9."/>
      <w:lvlJc w:val="right"/>
      <w:pPr>
        <w:ind w:left="6120" w:hanging="180"/>
      </w:pPr>
      <w:rPr>
        <w:rFonts w:cs="Times New Roman"/>
      </w:rPr>
    </w:lvl>
  </w:abstractNum>
  <w:abstractNum w:abstractNumId="7" w15:restartNumberingAfterBreak="0">
    <w:nsid w:val="4FD7247A"/>
    <w:multiLevelType w:val="hybridMultilevel"/>
    <w:tmpl w:val="09F09B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2A36EC8"/>
    <w:multiLevelType w:val="hybridMultilevel"/>
    <w:tmpl w:val="A986F32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5A803351"/>
    <w:multiLevelType w:val="hybridMultilevel"/>
    <w:tmpl w:val="2EBC59EE"/>
    <w:lvl w:ilvl="0" w:tplc="91E810DC">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6C751DC9"/>
    <w:multiLevelType w:val="hybridMultilevel"/>
    <w:tmpl w:val="C6AEB95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7DD818D5"/>
    <w:multiLevelType w:val="hybridMultilevel"/>
    <w:tmpl w:val="A83C8E9E"/>
    <w:lvl w:ilvl="0" w:tplc="0C09001B">
      <w:start w:val="1"/>
      <w:numFmt w:val="lowerRoman"/>
      <w:lvlText w:val="%1."/>
      <w:lvlJc w:val="right"/>
      <w:pPr>
        <w:ind w:left="360" w:hanging="360"/>
      </w:pPr>
      <w:rPr>
        <w:rFonts w:hint="default"/>
      </w:rPr>
    </w:lvl>
    <w:lvl w:ilvl="1" w:tplc="FFFFFFFF" w:tentative="1">
      <w:start w:val="1"/>
      <w:numFmt w:val="lowerLetter"/>
      <w:lvlText w:val="%2."/>
      <w:lvlJc w:val="left"/>
      <w:pPr>
        <w:ind w:left="1080" w:hanging="360"/>
      </w:pPr>
      <w:rPr>
        <w:rFonts w:cs="Times New Roman"/>
      </w:rPr>
    </w:lvl>
    <w:lvl w:ilvl="2" w:tplc="FFFFFFFF" w:tentative="1">
      <w:start w:val="1"/>
      <w:numFmt w:val="lowerRoman"/>
      <w:lvlText w:val="%3."/>
      <w:lvlJc w:val="right"/>
      <w:pPr>
        <w:ind w:left="1800" w:hanging="180"/>
      </w:pPr>
      <w:rPr>
        <w:rFonts w:cs="Times New Roman"/>
      </w:rPr>
    </w:lvl>
    <w:lvl w:ilvl="3" w:tplc="FFFFFFFF" w:tentative="1">
      <w:start w:val="1"/>
      <w:numFmt w:val="decimal"/>
      <w:lvlText w:val="%4."/>
      <w:lvlJc w:val="left"/>
      <w:pPr>
        <w:ind w:left="2520" w:hanging="360"/>
      </w:pPr>
      <w:rPr>
        <w:rFonts w:cs="Times New Roman"/>
      </w:rPr>
    </w:lvl>
    <w:lvl w:ilvl="4" w:tplc="FFFFFFFF" w:tentative="1">
      <w:start w:val="1"/>
      <w:numFmt w:val="lowerLetter"/>
      <w:lvlText w:val="%5."/>
      <w:lvlJc w:val="left"/>
      <w:pPr>
        <w:ind w:left="3240" w:hanging="360"/>
      </w:pPr>
      <w:rPr>
        <w:rFonts w:cs="Times New Roman"/>
      </w:rPr>
    </w:lvl>
    <w:lvl w:ilvl="5" w:tplc="FFFFFFFF" w:tentative="1">
      <w:start w:val="1"/>
      <w:numFmt w:val="lowerRoman"/>
      <w:lvlText w:val="%6."/>
      <w:lvlJc w:val="right"/>
      <w:pPr>
        <w:ind w:left="3960" w:hanging="180"/>
      </w:pPr>
      <w:rPr>
        <w:rFonts w:cs="Times New Roman"/>
      </w:rPr>
    </w:lvl>
    <w:lvl w:ilvl="6" w:tplc="FFFFFFFF" w:tentative="1">
      <w:start w:val="1"/>
      <w:numFmt w:val="decimal"/>
      <w:lvlText w:val="%7."/>
      <w:lvlJc w:val="left"/>
      <w:pPr>
        <w:ind w:left="4680" w:hanging="360"/>
      </w:pPr>
      <w:rPr>
        <w:rFonts w:cs="Times New Roman"/>
      </w:rPr>
    </w:lvl>
    <w:lvl w:ilvl="7" w:tplc="FFFFFFFF" w:tentative="1">
      <w:start w:val="1"/>
      <w:numFmt w:val="lowerLetter"/>
      <w:lvlText w:val="%8."/>
      <w:lvlJc w:val="left"/>
      <w:pPr>
        <w:ind w:left="5400" w:hanging="360"/>
      </w:pPr>
      <w:rPr>
        <w:rFonts w:cs="Times New Roman"/>
      </w:rPr>
    </w:lvl>
    <w:lvl w:ilvl="8" w:tplc="FFFFFFFF" w:tentative="1">
      <w:start w:val="1"/>
      <w:numFmt w:val="lowerRoman"/>
      <w:lvlText w:val="%9."/>
      <w:lvlJc w:val="right"/>
      <w:pPr>
        <w:ind w:left="6120" w:hanging="180"/>
      </w:pPr>
      <w:rPr>
        <w:rFonts w:cs="Times New Roman"/>
      </w:rPr>
    </w:lvl>
  </w:abstractNum>
  <w:num w:numId="1" w16cid:durableId="679282929">
    <w:abstractNumId w:val="9"/>
  </w:num>
  <w:num w:numId="2" w16cid:durableId="1497917971">
    <w:abstractNumId w:val="7"/>
  </w:num>
  <w:num w:numId="3" w16cid:durableId="1742630841">
    <w:abstractNumId w:val="10"/>
  </w:num>
  <w:num w:numId="4" w16cid:durableId="743601090">
    <w:abstractNumId w:val="2"/>
  </w:num>
  <w:num w:numId="5" w16cid:durableId="1251499188">
    <w:abstractNumId w:val="1"/>
  </w:num>
  <w:num w:numId="6" w16cid:durableId="1182814687">
    <w:abstractNumId w:val="6"/>
  </w:num>
  <w:num w:numId="7" w16cid:durableId="1703936381">
    <w:abstractNumId w:val="11"/>
  </w:num>
  <w:num w:numId="8" w16cid:durableId="468282205">
    <w:abstractNumId w:val="4"/>
  </w:num>
  <w:num w:numId="9" w16cid:durableId="1334451187">
    <w:abstractNumId w:val="8"/>
  </w:num>
  <w:num w:numId="10" w16cid:durableId="1388869276">
    <w:abstractNumId w:val="5"/>
  </w:num>
  <w:num w:numId="11" w16cid:durableId="125391927">
    <w:abstractNumId w:val="3"/>
  </w:num>
  <w:num w:numId="12" w16cid:durableId="1317300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rrsewswftveyeef25pz5xu2azdfxe2exsw&quot;&gt;PMSV EndNote Library&lt;record-ids&gt;&lt;item&gt;36&lt;/item&gt;&lt;item&gt;41&lt;/item&gt;&lt;/record-ids&gt;&lt;/item&gt;&lt;/Libraries&gt;"/>
  </w:docVars>
  <w:rsids>
    <w:rsidRoot w:val="00DD4BE9"/>
    <w:rsid w:val="000003CC"/>
    <w:rsid w:val="0000051A"/>
    <w:rsid w:val="0000058C"/>
    <w:rsid w:val="0000074C"/>
    <w:rsid w:val="00000797"/>
    <w:rsid w:val="00000F54"/>
    <w:rsid w:val="0000102B"/>
    <w:rsid w:val="000013AA"/>
    <w:rsid w:val="0000187C"/>
    <w:rsid w:val="00002165"/>
    <w:rsid w:val="000024C7"/>
    <w:rsid w:val="00002773"/>
    <w:rsid w:val="000027C7"/>
    <w:rsid w:val="00002BC2"/>
    <w:rsid w:val="00002CEB"/>
    <w:rsid w:val="000039BA"/>
    <w:rsid w:val="00003D2B"/>
    <w:rsid w:val="00003D66"/>
    <w:rsid w:val="000042F4"/>
    <w:rsid w:val="00004416"/>
    <w:rsid w:val="000047A3"/>
    <w:rsid w:val="00004B56"/>
    <w:rsid w:val="00004C5F"/>
    <w:rsid w:val="00004D16"/>
    <w:rsid w:val="00005AC6"/>
    <w:rsid w:val="000060F3"/>
    <w:rsid w:val="000064DE"/>
    <w:rsid w:val="00006537"/>
    <w:rsid w:val="00006EE5"/>
    <w:rsid w:val="00007589"/>
    <w:rsid w:val="00007650"/>
    <w:rsid w:val="00007BAD"/>
    <w:rsid w:val="00010223"/>
    <w:rsid w:val="0001058C"/>
    <w:rsid w:val="00010A25"/>
    <w:rsid w:val="00010C3E"/>
    <w:rsid w:val="00010E04"/>
    <w:rsid w:val="0001101A"/>
    <w:rsid w:val="00011238"/>
    <w:rsid w:val="0001134C"/>
    <w:rsid w:val="00011489"/>
    <w:rsid w:val="00011662"/>
    <w:rsid w:val="0001175F"/>
    <w:rsid w:val="00011DD6"/>
    <w:rsid w:val="00011FA4"/>
    <w:rsid w:val="00012028"/>
    <w:rsid w:val="0001220A"/>
    <w:rsid w:val="00012262"/>
    <w:rsid w:val="0001253F"/>
    <w:rsid w:val="000128E8"/>
    <w:rsid w:val="00012A0D"/>
    <w:rsid w:val="00012A10"/>
    <w:rsid w:val="00012AD0"/>
    <w:rsid w:val="00012EC0"/>
    <w:rsid w:val="0001344F"/>
    <w:rsid w:val="00013DE7"/>
    <w:rsid w:val="00014129"/>
    <w:rsid w:val="0001433E"/>
    <w:rsid w:val="00014569"/>
    <w:rsid w:val="00014E60"/>
    <w:rsid w:val="000168D0"/>
    <w:rsid w:val="00017588"/>
    <w:rsid w:val="000176F2"/>
    <w:rsid w:val="00017E07"/>
    <w:rsid w:val="0002002F"/>
    <w:rsid w:val="00020315"/>
    <w:rsid w:val="000203D1"/>
    <w:rsid w:val="00020468"/>
    <w:rsid w:val="00020ECE"/>
    <w:rsid w:val="0002104C"/>
    <w:rsid w:val="00021380"/>
    <w:rsid w:val="0002179A"/>
    <w:rsid w:val="00021834"/>
    <w:rsid w:val="00021970"/>
    <w:rsid w:val="000219BB"/>
    <w:rsid w:val="00021BC7"/>
    <w:rsid w:val="00021C05"/>
    <w:rsid w:val="00021CE4"/>
    <w:rsid w:val="00021DDC"/>
    <w:rsid w:val="00021FA7"/>
    <w:rsid w:val="0002224E"/>
    <w:rsid w:val="00022A01"/>
    <w:rsid w:val="000240AE"/>
    <w:rsid w:val="00024A5F"/>
    <w:rsid w:val="00024A86"/>
    <w:rsid w:val="000261D6"/>
    <w:rsid w:val="000264AB"/>
    <w:rsid w:val="000265F1"/>
    <w:rsid w:val="00026A0C"/>
    <w:rsid w:val="00026DF4"/>
    <w:rsid w:val="00026E18"/>
    <w:rsid w:val="00027128"/>
    <w:rsid w:val="000271D7"/>
    <w:rsid w:val="000272FD"/>
    <w:rsid w:val="00027510"/>
    <w:rsid w:val="000276F1"/>
    <w:rsid w:val="000276F3"/>
    <w:rsid w:val="00027944"/>
    <w:rsid w:val="00027BFA"/>
    <w:rsid w:val="00030008"/>
    <w:rsid w:val="000300C1"/>
    <w:rsid w:val="0003043E"/>
    <w:rsid w:val="0003069E"/>
    <w:rsid w:val="00030800"/>
    <w:rsid w:val="00030C89"/>
    <w:rsid w:val="00030D92"/>
    <w:rsid w:val="00031B9A"/>
    <w:rsid w:val="00032166"/>
    <w:rsid w:val="00032292"/>
    <w:rsid w:val="000323A6"/>
    <w:rsid w:val="00032DA0"/>
    <w:rsid w:val="0003310F"/>
    <w:rsid w:val="000333D8"/>
    <w:rsid w:val="00033405"/>
    <w:rsid w:val="00033AFD"/>
    <w:rsid w:val="00033B01"/>
    <w:rsid w:val="00033CF8"/>
    <w:rsid w:val="00033F51"/>
    <w:rsid w:val="000341FF"/>
    <w:rsid w:val="00034902"/>
    <w:rsid w:val="00034F92"/>
    <w:rsid w:val="0003532E"/>
    <w:rsid w:val="0003552E"/>
    <w:rsid w:val="000356A6"/>
    <w:rsid w:val="000358C9"/>
    <w:rsid w:val="00035B59"/>
    <w:rsid w:val="00035E43"/>
    <w:rsid w:val="00035F87"/>
    <w:rsid w:val="00036AA5"/>
    <w:rsid w:val="00036B23"/>
    <w:rsid w:val="00037583"/>
    <w:rsid w:val="00037844"/>
    <w:rsid w:val="00037906"/>
    <w:rsid w:val="00037A42"/>
    <w:rsid w:val="000400B9"/>
    <w:rsid w:val="00040336"/>
    <w:rsid w:val="0004035B"/>
    <w:rsid w:val="00041090"/>
    <w:rsid w:val="000411E9"/>
    <w:rsid w:val="000415FA"/>
    <w:rsid w:val="00041861"/>
    <w:rsid w:val="00041C87"/>
    <w:rsid w:val="00042989"/>
    <w:rsid w:val="000429A1"/>
    <w:rsid w:val="00043311"/>
    <w:rsid w:val="000434B6"/>
    <w:rsid w:val="000442B8"/>
    <w:rsid w:val="000442F1"/>
    <w:rsid w:val="00044620"/>
    <w:rsid w:val="000446BA"/>
    <w:rsid w:val="00044A12"/>
    <w:rsid w:val="00045068"/>
    <w:rsid w:val="00045094"/>
    <w:rsid w:val="0004565D"/>
    <w:rsid w:val="00045957"/>
    <w:rsid w:val="00045C56"/>
    <w:rsid w:val="00045FB5"/>
    <w:rsid w:val="000462A2"/>
    <w:rsid w:val="000468F7"/>
    <w:rsid w:val="00046997"/>
    <w:rsid w:val="00046D46"/>
    <w:rsid w:val="00046D8B"/>
    <w:rsid w:val="00047C2C"/>
    <w:rsid w:val="00047C5F"/>
    <w:rsid w:val="00047C62"/>
    <w:rsid w:val="00047FC8"/>
    <w:rsid w:val="000500A0"/>
    <w:rsid w:val="00050290"/>
    <w:rsid w:val="0005056D"/>
    <w:rsid w:val="00050982"/>
    <w:rsid w:val="00051200"/>
    <w:rsid w:val="000512CE"/>
    <w:rsid w:val="00051356"/>
    <w:rsid w:val="00051452"/>
    <w:rsid w:val="00051464"/>
    <w:rsid w:val="00051534"/>
    <w:rsid w:val="00052027"/>
    <w:rsid w:val="0005209B"/>
    <w:rsid w:val="000520E1"/>
    <w:rsid w:val="00052128"/>
    <w:rsid w:val="000521CE"/>
    <w:rsid w:val="000521EE"/>
    <w:rsid w:val="000524E8"/>
    <w:rsid w:val="0005262B"/>
    <w:rsid w:val="000526D2"/>
    <w:rsid w:val="00052828"/>
    <w:rsid w:val="00053142"/>
    <w:rsid w:val="00053351"/>
    <w:rsid w:val="000543F1"/>
    <w:rsid w:val="000545D3"/>
    <w:rsid w:val="00054F58"/>
    <w:rsid w:val="00054FD3"/>
    <w:rsid w:val="00055069"/>
    <w:rsid w:val="00055280"/>
    <w:rsid w:val="00055812"/>
    <w:rsid w:val="00055C85"/>
    <w:rsid w:val="00055FCF"/>
    <w:rsid w:val="00056258"/>
    <w:rsid w:val="000564E2"/>
    <w:rsid w:val="00056812"/>
    <w:rsid w:val="00056976"/>
    <w:rsid w:val="00056A5E"/>
    <w:rsid w:val="00056AF4"/>
    <w:rsid w:val="00056F2D"/>
    <w:rsid w:val="00057225"/>
    <w:rsid w:val="00057861"/>
    <w:rsid w:val="00060555"/>
    <w:rsid w:val="000606AB"/>
    <w:rsid w:val="0006081B"/>
    <w:rsid w:val="0006103C"/>
    <w:rsid w:val="00061363"/>
    <w:rsid w:val="00061371"/>
    <w:rsid w:val="00061691"/>
    <w:rsid w:val="00061BEA"/>
    <w:rsid w:val="00061E8C"/>
    <w:rsid w:val="00061F0A"/>
    <w:rsid w:val="00061FD7"/>
    <w:rsid w:val="000622CE"/>
    <w:rsid w:val="0006233F"/>
    <w:rsid w:val="00062474"/>
    <w:rsid w:val="000624A2"/>
    <w:rsid w:val="00062645"/>
    <w:rsid w:val="000626CE"/>
    <w:rsid w:val="000627CC"/>
    <w:rsid w:val="0006312C"/>
    <w:rsid w:val="0006323E"/>
    <w:rsid w:val="000632FD"/>
    <w:rsid w:val="0006368F"/>
    <w:rsid w:val="00063EBD"/>
    <w:rsid w:val="000643D0"/>
    <w:rsid w:val="00064A91"/>
    <w:rsid w:val="00064C5E"/>
    <w:rsid w:val="00064E78"/>
    <w:rsid w:val="00064F8F"/>
    <w:rsid w:val="00065109"/>
    <w:rsid w:val="000652DD"/>
    <w:rsid w:val="000653B9"/>
    <w:rsid w:val="00065EED"/>
    <w:rsid w:val="00065F74"/>
    <w:rsid w:val="00066D30"/>
    <w:rsid w:val="000672B6"/>
    <w:rsid w:val="000677E5"/>
    <w:rsid w:val="00067A38"/>
    <w:rsid w:val="0007010F"/>
    <w:rsid w:val="000701B5"/>
    <w:rsid w:val="00070365"/>
    <w:rsid w:val="00070656"/>
    <w:rsid w:val="0007092B"/>
    <w:rsid w:val="00070C2F"/>
    <w:rsid w:val="00070C85"/>
    <w:rsid w:val="000718CE"/>
    <w:rsid w:val="000719F1"/>
    <w:rsid w:val="00071AC9"/>
    <w:rsid w:val="00071FCE"/>
    <w:rsid w:val="00072308"/>
    <w:rsid w:val="0007272E"/>
    <w:rsid w:val="00072926"/>
    <w:rsid w:val="00072C5B"/>
    <w:rsid w:val="00072D4F"/>
    <w:rsid w:val="00073138"/>
    <w:rsid w:val="00073483"/>
    <w:rsid w:val="00073F9D"/>
    <w:rsid w:val="00074346"/>
    <w:rsid w:val="000745FF"/>
    <w:rsid w:val="0007497A"/>
    <w:rsid w:val="000755DD"/>
    <w:rsid w:val="0007581B"/>
    <w:rsid w:val="0007583E"/>
    <w:rsid w:val="00075D1E"/>
    <w:rsid w:val="00075EDE"/>
    <w:rsid w:val="000761D3"/>
    <w:rsid w:val="000766D7"/>
    <w:rsid w:val="00076963"/>
    <w:rsid w:val="00076B7B"/>
    <w:rsid w:val="00076CA3"/>
    <w:rsid w:val="00076CF0"/>
    <w:rsid w:val="000777A2"/>
    <w:rsid w:val="00077A75"/>
    <w:rsid w:val="00077DA2"/>
    <w:rsid w:val="0008035E"/>
    <w:rsid w:val="0008057C"/>
    <w:rsid w:val="000806D1"/>
    <w:rsid w:val="000809EC"/>
    <w:rsid w:val="0008108A"/>
    <w:rsid w:val="00081276"/>
    <w:rsid w:val="000812A9"/>
    <w:rsid w:val="00081930"/>
    <w:rsid w:val="000819A1"/>
    <w:rsid w:val="00081A8D"/>
    <w:rsid w:val="00081B48"/>
    <w:rsid w:val="000823DE"/>
    <w:rsid w:val="000826DD"/>
    <w:rsid w:val="00082FB9"/>
    <w:rsid w:val="0008433C"/>
    <w:rsid w:val="00084854"/>
    <w:rsid w:val="0008488A"/>
    <w:rsid w:val="00084B04"/>
    <w:rsid w:val="00085208"/>
    <w:rsid w:val="000853AB"/>
    <w:rsid w:val="000854D5"/>
    <w:rsid w:val="00085533"/>
    <w:rsid w:val="0008585E"/>
    <w:rsid w:val="00085BEA"/>
    <w:rsid w:val="000860EE"/>
    <w:rsid w:val="000863C0"/>
    <w:rsid w:val="00086822"/>
    <w:rsid w:val="0008683A"/>
    <w:rsid w:val="00087136"/>
    <w:rsid w:val="000874D2"/>
    <w:rsid w:val="00087AE1"/>
    <w:rsid w:val="000903CC"/>
    <w:rsid w:val="00090402"/>
    <w:rsid w:val="000908AC"/>
    <w:rsid w:val="00090951"/>
    <w:rsid w:val="00091587"/>
    <w:rsid w:val="000917FF"/>
    <w:rsid w:val="00091982"/>
    <w:rsid w:val="00091C19"/>
    <w:rsid w:val="000926B1"/>
    <w:rsid w:val="000927A4"/>
    <w:rsid w:val="00092CB8"/>
    <w:rsid w:val="00092D84"/>
    <w:rsid w:val="00093287"/>
    <w:rsid w:val="0009337F"/>
    <w:rsid w:val="000936E2"/>
    <w:rsid w:val="000939AB"/>
    <w:rsid w:val="00093D02"/>
    <w:rsid w:val="00093EC1"/>
    <w:rsid w:val="00093FBE"/>
    <w:rsid w:val="000948AD"/>
    <w:rsid w:val="000949D1"/>
    <w:rsid w:val="00094BA9"/>
    <w:rsid w:val="000950AA"/>
    <w:rsid w:val="00095221"/>
    <w:rsid w:val="000955B5"/>
    <w:rsid w:val="000956CD"/>
    <w:rsid w:val="00095947"/>
    <w:rsid w:val="00095C75"/>
    <w:rsid w:val="00095D4B"/>
    <w:rsid w:val="000961AF"/>
    <w:rsid w:val="000962A1"/>
    <w:rsid w:val="000964E9"/>
    <w:rsid w:val="00096634"/>
    <w:rsid w:val="000967D6"/>
    <w:rsid w:val="00096E4D"/>
    <w:rsid w:val="00096EF0"/>
    <w:rsid w:val="00096F58"/>
    <w:rsid w:val="00097235"/>
    <w:rsid w:val="000975F4"/>
    <w:rsid w:val="0009765C"/>
    <w:rsid w:val="000976FF"/>
    <w:rsid w:val="0009783D"/>
    <w:rsid w:val="000A0A4F"/>
    <w:rsid w:val="000A0C49"/>
    <w:rsid w:val="000A0E40"/>
    <w:rsid w:val="000A108C"/>
    <w:rsid w:val="000A1BF4"/>
    <w:rsid w:val="000A1E0E"/>
    <w:rsid w:val="000A1F3F"/>
    <w:rsid w:val="000A23F7"/>
    <w:rsid w:val="000A25E6"/>
    <w:rsid w:val="000A2F44"/>
    <w:rsid w:val="000A3185"/>
    <w:rsid w:val="000A3BF6"/>
    <w:rsid w:val="000A40AE"/>
    <w:rsid w:val="000A447F"/>
    <w:rsid w:val="000A44C4"/>
    <w:rsid w:val="000A46C8"/>
    <w:rsid w:val="000A487B"/>
    <w:rsid w:val="000A4C84"/>
    <w:rsid w:val="000A52AA"/>
    <w:rsid w:val="000A534D"/>
    <w:rsid w:val="000A5916"/>
    <w:rsid w:val="000A5CBC"/>
    <w:rsid w:val="000A5E4E"/>
    <w:rsid w:val="000A5F22"/>
    <w:rsid w:val="000A6122"/>
    <w:rsid w:val="000A638C"/>
    <w:rsid w:val="000A658B"/>
    <w:rsid w:val="000A6848"/>
    <w:rsid w:val="000A6F71"/>
    <w:rsid w:val="000A6FD9"/>
    <w:rsid w:val="000A77AD"/>
    <w:rsid w:val="000A79AA"/>
    <w:rsid w:val="000B036E"/>
    <w:rsid w:val="000B0B85"/>
    <w:rsid w:val="000B0DCA"/>
    <w:rsid w:val="000B0E22"/>
    <w:rsid w:val="000B1236"/>
    <w:rsid w:val="000B1B27"/>
    <w:rsid w:val="000B1B6D"/>
    <w:rsid w:val="000B267D"/>
    <w:rsid w:val="000B2A0C"/>
    <w:rsid w:val="000B2BE4"/>
    <w:rsid w:val="000B2F1D"/>
    <w:rsid w:val="000B2F56"/>
    <w:rsid w:val="000B31DD"/>
    <w:rsid w:val="000B3B2F"/>
    <w:rsid w:val="000B3B4B"/>
    <w:rsid w:val="000B3DA8"/>
    <w:rsid w:val="000B3E97"/>
    <w:rsid w:val="000B3F74"/>
    <w:rsid w:val="000B41D2"/>
    <w:rsid w:val="000B45D8"/>
    <w:rsid w:val="000B47CD"/>
    <w:rsid w:val="000B4AD3"/>
    <w:rsid w:val="000B5161"/>
    <w:rsid w:val="000B520C"/>
    <w:rsid w:val="000B54E6"/>
    <w:rsid w:val="000B670E"/>
    <w:rsid w:val="000B6818"/>
    <w:rsid w:val="000B68E4"/>
    <w:rsid w:val="000B6A38"/>
    <w:rsid w:val="000B7852"/>
    <w:rsid w:val="000B7B20"/>
    <w:rsid w:val="000B7B2C"/>
    <w:rsid w:val="000B7C87"/>
    <w:rsid w:val="000B7E68"/>
    <w:rsid w:val="000C030A"/>
    <w:rsid w:val="000C0C76"/>
    <w:rsid w:val="000C0F7D"/>
    <w:rsid w:val="000C16AA"/>
    <w:rsid w:val="000C1DC7"/>
    <w:rsid w:val="000C231E"/>
    <w:rsid w:val="000C312C"/>
    <w:rsid w:val="000C35BE"/>
    <w:rsid w:val="000C3BCE"/>
    <w:rsid w:val="000C3C16"/>
    <w:rsid w:val="000C3F7F"/>
    <w:rsid w:val="000C4115"/>
    <w:rsid w:val="000C4B17"/>
    <w:rsid w:val="000C4DB0"/>
    <w:rsid w:val="000C4E6D"/>
    <w:rsid w:val="000C54EB"/>
    <w:rsid w:val="000C5AC4"/>
    <w:rsid w:val="000C5C59"/>
    <w:rsid w:val="000C5E0E"/>
    <w:rsid w:val="000C613A"/>
    <w:rsid w:val="000C6163"/>
    <w:rsid w:val="000C6460"/>
    <w:rsid w:val="000C6D68"/>
    <w:rsid w:val="000C6FE8"/>
    <w:rsid w:val="000C72E4"/>
    <w:rsid w:val="000C79CC"/>
    <w:rsid w:val="000D110D"/>
    <w:rsid w:val="000D143A"/>
    <w:rsid w:val="000D1935"/>
    <w:rsid w:val="000D1F62"/>
    <w:rsid w:val="000D1F76"/>
    <w:rsid w:val="000D2215"/>
    <w:rsid w:val="000D233E"/>
    <w:rsid w:val="000D2A71"/>
    <w:rsid w:val="000D32C3"/>
    <w:rsid w:val="000D39D8"/>
    <w:rsid w:val="000D3BCC"/>
    <w:rsid w:val="000D3CCE"/>
    <w:rsid w:val="000D3E4E"/>
    <w:rsid w:val="000D499B"/>
    <w:rsid w:val="000D4E39"/>
    <w:rsid w:val="000D511E"/>
    <w:rsid w:val="000D53A5"/>
    <w:rsid w:val="000D5442"/>
    <w:rsid w:val="000D5647"/>
    <w:rsid w:val="000D5748"/>
    <w:rsid w:val="000D58EA"/>
    <w:rsid w:val="000D595E"/>
    <w:rsid w:val="000D5E48"/>
    <w:rsid w:val="000D5E7D"/>
    <w:rsid w:val="000D62A9"/>
    <w:rsid w:val="000D698D"/>
    <w:rsid w:val="000D6B3D"/>
    <w:rsid w:val="000D6C36"/>
    <w:rsid w:val="000D6E3D"/>
    <w:rsid w:val="000D72C8"/>
    <w:rsid w:val="000D761A"/>
    <w:rsid w:val="000D79A5"/>
    <w:rsid w:val="000D79DA"/>
    <w:rsid w:val="000E00C4"/>
    <w:rsid w:val="000E010C"/>
    <w:rsid w:val="000E0981"/>
    <w:rsid w:val="000E0ADF"/>
    <w:rsid w:val="000E15A3"/>
    <w:rsid w:val="000E1614"/>
    <w:rsid w:val="000E19C0"/>
    <w:rsid w:val="000E1B73"/>
    <w:rsid w:val="000E203E"/>
    <w:rsid w:val="000E234F"/>
    <w:rsid w:val="000E2A4F"/>
    <w:rsid w:val="000E2EC2"/>
    <w:rsid w:val="000E30B5"/>
    <w:rsid w:val="000E30CE"/>
    <w:rsid w:val="000E38BA"/>
    <w:rsid w:val="000E3F4F"/>
    <w:rsid w:val="000E406A"/>
    <w:rsid w:val="000E4184"/>
    <w:rsid w:val="000E47B5"/>
    <w:rsid w:val="000E49D8"/>
    <w:rsid w:val="000E4ABD"/>
    <w:rsid w:val="000E4EA0"/>
    <w:rsid w:val="000E5105"/>
    <w:rsid w:val="000E514F"/>
    <w:rsid w:val="000E54C6"/>
    <w:rsid w:val="000E5515"/>
    <w:rsid w:val="000E5A33"/>
    <w:rsid w:val="000E5F4D"/>
    <w:rsid w:val="000E60F4"/>
    <w:rsid w:val="000E62C8"/>
    <w:rsid w:val="000E700F"/>
    <w:rsid w:val="000E7062"/>
    <w:rsid w:val="000E7208"/>
    <w:rsid w:val="000E786F"/>
    <w:rsid w:val="000E79F5"/>
    <w:rsid w:val="000E7C80"/>
    <w:rsid w:val="000F006E"/>
    <w:rsid w:val="000F0131"/>
    <w:rsid w:val="000F03D6"/>
    <w:rsid w:val="000F0732"/>
    <w:rsid w:val="000F0961"/>
    <w:rsid w:val="000F0E78"/>
    <w:rsid w:val="000F104A"/>
    <w:rsid w:val="000F10FA"/>
    <w:rsid w:val="000F1103"/>
    <w:rsid w:val="000F189C"/>
    <w:rsid w:val="000F1E64"/>
    <w:rsid w:val="000F2579"/>
    <w:rsid w:val="000F3A34"/>
    <w:rsid w:val="000F3A3A"/>
    <w:rsid w:val="000F4046"/>
    <w:rsid w:val="000F4257"/>
    <w:rsid w:val="000F460D"/>
    <w:rsid w:val="000F5165"/>
    <w:rsid w:val="000F51B3"/>
    <w:rsid w:val="000F56DE"/>
    <w:rsid w:val="000F5D91"/>
    <w:rsid w:val="000F5F31"/>
    <w:rsid w:val="000F5FDF"/>
    <w:rsid w:val="000F610B"/>
    <w:rsid w:val="000F65D7"/>
    <w:rsid w:val="000F670E"/>
    <w:rsid w:val="000F690A"/>
    <w:rsid w:val="000F6DED"/>
    <w:rsid w:val="000F7448"/>
    <w:rsid w:val="000F755E"/>
    <w:rsid w:val="000F78F4"/>
    <w:rsid w:val="000F79DB"/>
    <w:rsid w:val="000F7E38"/>
    <w:rsid w:val="001000B6"/>
    <w:rsid w:val="00100640"/>
    <w:rsid w:val="00100924"/>
    <w:rsid w:val="00100BCB"/>
    <w:rsid w:val="001011DA"/>
    <w:rsid w:val="001014F5"/>
    <w:rsid w:val="001018BD"/>
    <w:rsid w:val="00101AE6"/>
    <w:rsid w:val="00101D46"/>
    <w:rsid w:val="00101FCB"/>
    <w:rsid w:val="0010221A"/>
    <w:rsid w:val="001026E9"/>
    <w:rsid w:val="0010270E"/>
    <w:rsid w:val="00102D5F"/>
    <w:rsid w:val="00102E37"/>
    <w:rsid w:val="00103268"/>
    <w:rsid w:val="00103397"/>
    <w:rsid w:val="00103559"/>
    <w:rsid w:val="00103783"/>
    <w:rsid w:val="00103988"/>
    <w:rsid w:val="001039E7"/>
    <w:rsid w:val="00103CA4"/>
    <w:rsid w:val="00104705"/>
    <w:rsid w:val="00104C54"/>
    <w:rsid w:val="00104CED"/>
    <w:rsid w:val="00104DDE"/>
    <w:rsid w:val="001050CF"/>
    <w:rsid w:val="001052B0"/>
    <w:rsid w:val="00105474"/>
    <w:rsid w:val="001054B6"/>
    <w:rsid w:val="00105839"/>
    <w:rsid w:val="0010584B"/>
    <w:rsid w:val="00105EE0"/>
    <w:rsid w:val="00105F5E"/>
    <w:rsid w:val="00106023"/>
    <w:rsid w:val="001061F9"/>
    <w:rsid w:val="00106459"/>
    <w:rsid w:val="00106572"/>
    <w:rsid w:val="0010671F"/>
    <w:rsid w:val="0010692D"/>
    <w:rsid w:val="00106B5D"/>
    <w:rsid w:val="0010789C"/>
    <w:rsid w:val="00107933"/>
    <w:rsid w:val="0010798F"/>
    <w:rsid w:val="0010D9B4"/>
    <w:rsid w:val="001102CD"/>
    <w:rsid w:val="0011031A"/>
    <w:rsid w:val="001105DB"/>
    <w:rsid w:val="0011065D"/>
    <w:rsid w:val="00110B79"/>
    <w:rsid w:val="00110C9F"/>
    <w:rsid w:val="00110EBF"/>
    <w:rsid w:val="00111AE9"/>
    <w:rsid w:val="00111AEE"/>
    <w:rsid w:val="00111C60"/>
    <w:rsid w:val="0011211B"/>
    <w:rsid w:val="001133BE"/>
    <w:rsid w:val="001133F6"/>
    <w:rsid w:val="001134E5"/>
    <w:rsid w:val="0011357A"/>
    <w:rsid w:val="0011375B"/>
    <w:rsid w:val="00113850"/>
    <w:rsid w:val="00113BA7"/>
    <w:rsid w:val="00114023"/>
    <w:rsid w:val="001140EC"/>
    <w:rsid w:val="001145B5"/>
    <w:rsid w:val="00114895"/>
    <w:rsid w:val="001148F4"/>
    <w:rsid w:val="00114CED"/>
    <w:rsid w:val="00114D70"/>
    <w:rsid w:val="00114E86"/>
    <w:rsid w:val="0011564F"/>
    <w:rsid w:val="00115993"/>
    <w:rsid w:val="00115AF9"/>
    <w:rsid w:val="00115B97"/>
    <w:rsid w:val="001160BE"/>
    <w:rsid w:val="0011684C"/>
    <w:rsid w:val="00117516"/>
    <w:rsid w:val="0011752F"/>
    <w:rsid w:val="0011778C"/>
    <w:rsid w:val="00117879"/>
    <w:rsid w:val="0011798B"/>
    <w:rsid w:val="00117AB9"/>
    <w:rsid w:val="00117D2B"/>
    <w:rsid w:val="0012006C"/>
    <w:rsid w:val="001200BC"/>
    <w:rsid w:val="00120450"/>
    <w:rsid w:val="0012056C"/>
    <w:rsid w:val="0012099A"/>
    <w:rsid w:val="00121136"/>
    <w:rsid w:val="001212B2"/>
    <w:rsid w:val="00121766"/>
    <w:rsid w:val="001228AA"/>
    <w:rsid w:val="001228E6"/>
    <w:rsid w:val="001229DA"/>
    <w:rsid w:val="00122C59"/>
    <w:rsid w:val="00123040"/>
    <w:rsid w:val="0012310F"/>
    <w:rsid w:val="0012391F"/>
    <w:rsid w:val="00123CA8"/>
    <w:rsid w:val="00123EFF"/>
    <w:rsid w:val="00124E39"/>
    <w:rsid w:val="00124F40"/>
    <w:rsid w:val="0012521A"/>
    <w:rsid w:val="00125835"/>
    <w:rsid w:val="0012591B"/>
    <w:rsid w:val="00125BEB"/>
    <w:rsid w:val="00125C2D"/>
    <w:rsid w:val="0012629F"/>
    <w:rsid w:val="001262F7"/>
    <w:rsid w:val="001263DF"/>
    <w:rsid w:val="00126916"/>
    <w:rsid w:val="00126D10"/>
    <w:rsid w:val="00126E64"/>
    <w:rsid w:val="00127297"/>
    <w:rsid w:val="00127511"/>
    <w:rsid w:val="0012757C"/>
    <w:rsid w:val="00127D2C"/>
    <w:rsid w:val="00127E6D"/>
    <w:rsid w:val="0013057F"/>
    <w:rsid w:val="0013084B"/>
    <w:rsid w:val="00130B87"/>
    <w:rsid w:val="001310B8"/>
    <w:rsid w:val="001311EC"/>
    <w:rsid w:val="00131399"/>
    <w:rsid w:val="001320DE"/>
    <w:rsid w:val="00132177"/>
    <w:rsid w:val="00132219"/>
    <w:rsid w:val="00132271"/>
    <w:rsid w:val="00132376"/>
    <w:rsid w:val="00132719"/>
    <w:rsid w:val="00132831"/>
    <w:rsid w:val="001330CC"/>
    <w:rsid w:val="0013327E"/>
    <w:rsid w:val="00133617"/>
    <w:rsid w:val="00133800"/>
    <w:rsid w:val="00133908"/>
    <w:rsid w:val="00133EF0"/>
    <w:rsid w:val="0013444C"/>
    <w:rsid w:val="0013494D"/>
    <w:rsid w:val="00134BE1"/>
    <w:rsid w:val="001353E4"/>
    <w:rsid w:val="001355B3"/>
    <w:rsid w:val="001357EE"/>
    <w:rsid w:val="00135D31"/>
    <w:rsid w:val="0013645D"/>
    <w:rsid w:val="00136A58"/>
    <w:rsid w:val="00136AF9"/>
    <w:rsid w:val="00137103"/>
    <w:rsid w:val="00137200"/>
    <w:rsid w:val="0013735E"/>
    <w:rsid w:val="001373D2"/>
    <w:rsid w:val="00137457"/>
    <w:rsid w:val="001374E5"/>
    <w:rsid w:val="00137607"/>
    <w:rsid w:val="001377CE"/>
    <w:rsid w:val="00137C5A"/>
    <w:rsid w:val="00137FDF"/>
    <w:rsid w:val="0014022E"/>
    <w:rsid w:val="00140234"/>
    <w:rsid w:val="001402A2"/>
    <w:rsid w:val="00140545"/>
    <w:rsid w:val="0014058A"/>
    <w:rsid w:val="001407DB"/>
    <w:rsid w:val="00140E25"/>
    <w:rsid w:val="001411E0"/>
    <w:rsid w:val="00141738"/>
    <w:rsid w:val="00141959"/>
    <w:rsid w:val="00141AFD"/>
    <w:rsid w:val="00142325"/>
    <w:rsid w:val="00142575"/>
    <w:rsid w:val="001428CC"/>
    <w:rsid w:val="00142ED5"/>
    <w:rsid w:val="0014338F"/>
    <w:rsid w:val="00143567"/>
    <w:rsid w:val="00143878"/>
    <w:rsid w:val="00143969"/>
    <w:rsid w:val="00143A9A"/>
    <w:rsid w:val="00143F0F"/>
    <w:rsid w:val="0014400A"/>
    <w:rsid w:val="001446BF"/>
    <w:rsid w:val="00144FD0"/>
    <w:rsid w:val="001451F6"/>
    <w:rsid w:val="001459D5"/>
    <w:rsid w:val="001460D6"/>
    <w:rsid w:val="00146648"/>
    <w:rsid w:val="00146A49"/>
    <w:rsid w:val="00146CBF"/>
    <w:rsid w:val="00146E65"/>
    <w:rsid w:val="00147B70"/>
    <w:rsid w:val="001504A3"/>
    <w:rsid w:val="00150921"/>
    <w:rsid w:val="00150E11"/>
    <w:rsid w:val="001511DA"/>
    <w:rsid w:val="00151219"/>
    <w:rsid w:val="00151914"/>
    <w:rsid w:val="00151F54"/>
    <w:rsid w:val="0015247B"/>
    <w:rsid w:val="00152B37"/>
    <w:rsid w:val="00152C26"/>
    <w:rsid w:val="00152C80"/>
    <w:rsid w:val="001532AF"/>
    <w:rsid w:val="001532B5"/>
    <w:rsid w:val="00153345"/>
    <w:rsid w:val="0015489E"/>
    <w:rsid w:val="0015515D"/>
    <w:rsid w:val="001557D6"/>
    <w:rsid w:val="00155982"/>
    <w:rsid w:val="00155DD3"/>
    <w:rsid w:val="0015600B"/>
    <w:rsid w:val="0015609E"/>
    <w:rsid w:val="00156444"/>
    <w:rsid w:val="00156683"/>
    <w:rsid w:val="001566B6"/>
    <w:rsid w:val="00156EFA"/>
    <w:rsid w:val="00157827"/>
    <w:rsid w:val="00157CEA"/>
    <w:rsid w:val="00160181"/>
    <w:rsid w:val="00160268"/>
    <w:rsid w:val="001602D1"/>
    <w:rsid w:val="00160C31"/>
    <w:rsid w:val="00160DE5"/>
    <w:rsid w:val="0016112C"/>
    <w:rsid w:val="00161236"/>
    <w:rsid w:val="00161420"/>
    <w:rsid w:val="00161593"/>
    <w:rsid w:val="00161C08"/>
    <w:rsid w:val="00161CF0"/>
    <w:rsid w:val="00162199"/>
    <w:rsid w:val="0016231E"/>
    <w:rsid w:val="00162C08"/>
    <w:rsid w:val="00163261"/>
    <w:rsid w:val="00163336"/>
    <w:rsid w:val="00163C70"/>
    <w:rsid w:val="00163DA7"/>
    <w:rsid w:val="00164741"/>
    <w:rsid w:val="001647FB"/>
    <w:rsid w:val="001649D0"/>
    <w:rsid w:val="00164D12"/>
    <w:rsid w:val="00164D16"/>
    <w:rsid w:val="0016547D"/>
    <w:rsid w:val="001655B9"/>
    <w:rsid w:val="0016565B"/>
    <w:rsid w:val="001657B0"/>
    <w:rsid w:val="00165A18"/>
    <w:rsid w:val="00165D5C"/>
    <w:rsid w:val="001661D2"/>
    <w:rsid w:val="00166928"/>
    <w:rsid w:val="00166C0E"/>
    <w:rsid w:val="00166C33"/>
    <w:rsid w:val="00166C88"/>
    <w:rsid w:val="00166C96"/>
    <w:rsid w:val="00166E9E"/>
    <w:rsid w:val="00170739"/>
    <w:rsid w:val="00170A91"/>
    <w:rsid w:val="00170CE2"/>
    <w:rsid w:val="00170E81"/>
    <w:rsid w:val="00170EC1"/>
    <w:rsid w:val="00171410"/>
    <w:rsid w:val="00171519"/>
    <w:rsid w:val="00171762"/>
    <w:rsid w:val="00171A55"/>
    <w:rsid w:val="00172091"/>
    <w:rsid w:val="001721DF"/>
    <w:rsid w:val="00172A2A"/>
    <w:rsid w:val="00172AE6"/>
    <w:rsid w:val="00172E47"/>
    <w:rsid w:val="001730AC"/>
    <w:rsid w:val="00173770"/>
    <w:rsid w:val="00173F04"/>
    <w:rsid w:val="00174528"/>
    <w:rsid w:val="0017473B"/>
    <w:rsid w:val="0017496E"/>
    <w:rsid w:val="00174C8F"/>
    <w:rsid w:val="00174E74"/>
    <w:rsid w:val="00175097"/>
    <w:rsid w:val="00175257"/>
    <w:rsid w:val="00175860"/>
    <w:rsid w:val="001763CA"/>
    <w:rsid w:val="00176440"/>
    <w:rsid w:val="00176BDC"/>
    <w:rsid w:val="00176CEB"/>
    <w:rsid w:val="00176DD3"/>
    <w:rsid w:val="0017717D"/>
    <w:rsid w:val="001772AB"/>
    <w:rsid w:val="001772F3"/>
    <w:rsid w:val="001775AA"/>
    <w:rsid w:val="00177983"/>
    <w:rsid w:val="00180EC9"/>
    <w:rsid w:val="00180F69"/>
    <w:rsid w:val="001811B3"/>
    <w:rsid w:val="00181805"/>
    <w:rsid w:val="001818D5"/>
    <w:rsid w:val="001819B1"/>
    <w:rsid w:val="00181DD7"/>
    <w:rsid w:val="00181EA7"/>
    <w:rsid w:val="0018203D"/>
    <w:rsid w:val="00182F91"/>
    <w:rsid w:val="00183189"/>
    <w:rsid w:val="0018352A"/>
    <w:rsid w:val="00183AFB"/>
    <w:rsid w:val="00183F58"/>
    <w:rsid w:val="001840FD"/>
    <w:rsid w:val="0018412F"/>
    <w:rsid w:val="001844AF"/>
    <w:rsid w:val="0018463C"/>
    <w:rsid w:val="001846CE"/>
    <w:rsid w:val="00184FFE"/>
    <w:rsid w:val="00185110"/>
    <w:rsid w:val="00185249"/>
    <w:rsid w:val="00185641"/>
    <w:rsid w:val="00185A94"/>
    <w:rsid w:val="00185B3E"/>
    <w:rsid w:val="0018626B"/>
    <w:rsid w:val="001866D6"/>
    <w:rsid w:val="00186A71"/>
    <w:rsid w:val="00186D51"/>
    <w:rsid w:val="00187093"/>
    <w:rsid w:val="00187750"/>
    <w:rsid w:val="00187F6D"/>
    <w:rsid w:val="00190252"/>
    <w:rsid w:val="001902B8"/>
    <w:rsid w:val="001908AF"/>
    <w:rsid w:val="00190B2F"/>
    <w:rsid w:val="00190CFB"/>
    <w:rsid w:val="00191076"/>
    <w:rsid w:val="001910B5"/>
    <w:rsid w:val="001910FF"/>
    <w:rsid w:val="00191C76"/>
    <w:rsid w:val="00192F1C"/>
    <w:rsid w:val="0019363E"/>
    <w:rsid w:val="0019443D"/>
    <w:rsid w:val="00194B58"/>
    <w:rsid w:val="00194C82"/>
    <w:rsid w:val="00194E37"/>
    <w:rsid w:val="00194E38"/>
    <w:rsid w:val="00194EF4"/>
    <w:rsid w:val="00195340"/>
    <w:rsid w:val="001953B7"/>
    <w:rsid w:val="00195C5E"/>
    <w:rsid w:val="00195D50"/>
    <w:rsid w:val="00195F19"/>
    <w:rsid w:val="0019667F"/>
    <w:rsid w:val="001967EA"/>
    <w:rsid w:val="00196840"/>
    <w:rsid w:val="00196E5E"/>
    <w:rsid w:val="00196F21"/>
    <w:rsid w:val="00196F2E"/>
    <w:rsid w:val="001977E0"/>
    <w:rsid w:val="001978DE"/>
    <w:rsid w:val="00197C2B"/>
    <w:rsid w:val="00197CC2"/>
    <w:rsid w:val="00197E0D"/>
    <w:rsid w:val="001A015A"/>
    <w:rsid w:val="001A041E"/>
    <w:rsid w:val="001A0A70"/>
    <w:rsid w:val="001A0AF0"/>
    <w:rsid w:val="001A0F39"/>
    <w:rsid w:val="001A13C8"/>
    <w:rsid w:val="001A195B"/>
    <w:rsid w:val="001A203E"/>
    <w:rsid w:val="001A2145"/>
    <w:rsid w:val="001A2356"/>
    <w:rsid w:val="001A2361"/>
    <w:rsid w:val="001A2777"/>
    <w:rsid w:val="001A283A"/>
    <w:rsid w:val="001A2BF4"/>
    <w:rsid w:val="001A2E31"/>
    <w:rsid w:val="001A2E7F"/>
    <w:rsid w:val="001A2FEF"/>
    <w:rsid w:val="001A348A"/>
    <w:rsid w:val="001A3771"/>
    <w:rsid w:val="001A384F"/>
    <w:rsid w:val="001A3FAE"/>
    <w:rsid w:val="001A409B"/>
    <w:rsid w:val="001A4245"/>
    <w:rsid w:val="001A4402"/>
    <w:rsid w:val="001A47A2"/>
    <w:rsid w:val="001A49AE"/>
    <w:rsid w:val="001A4E1F"/>
    <w:rsid w:val="001A5484"/>
    <w:rsid w:val="001A58D6"/>
    <w:rsid w:val="001A5FBB"/>
    <w:rsid w:val="001A61AE"/>
    <w:rsid w:val="001A6816"/>
    <w:rsid w:val="001A6A6A"/>
    <w:rsid w:val="001A6AA9"/>
    <w:rsid w:val="001A6AF6"/>
    <w:rsid w:val="001A6B45"/>
    <w:rsid w:val="001A6C5D"/>
    <w:rsid w:val="001A6E11"/>
    <w:rsid w:val="001A7247"/>
    <w:rsid w:val="001A72CC"/>
    <w:rsid w:val="001A73AF"/>
    <w:rsid w:val="001A7416"/>
    <w:rsid w:val="001A7803"/>
    <w:rsid w:val="001A7A33"/>
    <w:rsid w:val="001A7B0C"/>
    <w:rsid w:val="001A7B19"/>
    <w:rsid w:val="001B0198"/>
    <w:rsid w:val="001B036A"/>
    <w:rsid w:val="001B0739"/>
    <w:rsid w:val="001B0E59"/>
    <w:rsid w:val="001B0E72"/>
    <w:rsid w:val="001B1198"/>
    <w:rsid w:val="001B146F"/>
    <w:rsid w:val="001B196A"/>
    <w:rsid w:val="001B22D0"/>
    <w:rsid w:val="001B31F1"/>
    <w:rsid w:val="001B388E"/>
    <w:rsid w:val="001B39F6"/>
    <w:rsid w:val="001B3EE4"/>
    <w:rsid w:val="001B411C"/>
    <w:rsid w:val="001B4695"/>
    <w:rsid w:val="001B4698"/>
    <w:rsid w:val="001B4E6E"/>
    <w:rsid w:val="001B51A2"/>
    <w:rsid w:val="001B58B6"/>
    <w:rsid w:val="001B59E1"/>
    <w:rsid w:val="001B5AFF"/>
    <w:rsid w:val="001B5DC2"/>
    <w:rsid w:val="001B6122"/>
    <w:rsid w:val="001B6687"/>
    <w:rsid w:val="001B6B18"/>
    <w:rsid w:val="001B6E6B"/>
    <w:rsid w:val="001B7617"/>
    <w:rsid w:val="001B7B3E"/>
    <w:rsid w:val="001B7D74"/>
    <w:rsid w:val="001C01D3"/>
    <w:rsid w:val="001C0593"/>
    <w:rsid w:val="001C0B53"/>
    <w:rsid w:val="001C13BC"/>
    <w:rsid w:val="001C14FD"/>
    <w:rsid w:val="001C1EA5"/>
    <w:rsid w:val="001C2094"/>
    <w:rsid w:val="001C2112"/>
    <w:rsid w:val="001C222D"/>
    <w:rsid w:val="001C2848"/>
    <w:rsid w:val="001C2908"/>
    <w:rsid w:val="001C314A"/>
    <w:rsid w:val="001C335A"/>
    <w:rsid w:val="001C3B34"/>
    <w:rsid w:val="001C3D53"/>
    <w:rsid w:val="001C3D59"/>
    <w:rsid w:val="001C43E5"/>
    <w:rsid w:val="001C4AAD"/>
    <w:rsid w:val="001C4F72"/>
    <w:rsid w:val="001C5207"/>
    <w:rsid w:val="001C528D"/>
    <w:rsid w:val="001C5764"/>
    <w:rsid w:val="001C57FB"/>
    <w:rsid w:val="001C582D"/>
    <w:rsid w:val="001C5D7E"/>
    <w:rsid w:val="001C6883"/>
    <w:rsid w:val="001C6A62"/>
    <w:rsid w:val="001C7007"/>
    <w:rsid w:val="001C73DD"/>
    <w:rsid w:val="001C755E"/>
    <w:rsid w:val="001C76B6"/>
    <w:rsid w:val="001C7CF5"/>
    <w:rsid w:val="001C7EDF"/>
    <w:rsid w:val="001D01CA"/>
    <w:rsid w:val="001D079E"/>
    <w:rsid w:val="001D0969"/>
    <w:rsid w:val="001D1701"/>
    <w:rsid w:val="001D27FF"/>
    <w:rsid w:val="001D3780"/>
    <w:rsid w:val="001D3A69"/>
    <w:rsid w:val="001D3B09"/>
    <w:rsid w:val="001D3B68"/>
    <w:rsid w:val="001D41E7"/>
    <w:rsid w:val="001D45BF"/>
    <w:rsid w:val="001D470D"/>
    <w:rsid w:val="001D4725"/>
    <w:rsid w:val="001D5A6F"/>
    <w:rsid w:val="001D629E"/>
    <w:rsid w:val="001D666D"/>
    <w:rsid w:val="001D67C4"/>
    <w:rsid w:val="001D67DF"/>
    <w:rsid w:val="001D6F3E"/>
    <w:rsid w:val="001D74CF"/>
    <w:rsid w:val="001D78F3"/>
    <w:rsid w:val="001D7976"/>
    <w:rsid w:val="001D7A36"/>
    <w:rsid w:val="001D7AD6"/>
    <w:rsid w:val="001E0427"/>
    <w:rsid w:val="001E079A"/>
    <w:rsid w:val="001E0F9F"/>
    <w:rsid w:val="001E10EA"/>
    <w:rsid w:val="001E11FE"/>
    <w:rsid w:val="001E1322"/>
    <w:rsid w:val="001E1D37"/>
    <w:rsid w:val="001E1E21"/>
    <w:rsid w:val="001E1EA3"/>
    <w:rsid w:val="001E1EDD"/>
    <w:rsid w:val="001E26E0"/>
    <w:rsid w:val="001E2C73"/>
    <w:rsid w:val="001E2D44"/>
    <w:rsid w:val="001E2F2A"/>
    <w:rsid w:val="001E3378"/>
    <w:rsid w:val="001E3AAA"/>
    <w:rsid w:val="001E3D05"/>
    <w:rsid w:val="001E420E"/>
    <w:rsid w:val="001E42DD"/>
    <w:rsid w:val="001E4410"/>
    <w:rsid w:val="001E44E2"/>
    <w:rsid w:val="001E478F"/>
    <w:rsid w:val="001E48D7"/>
    <w:rsid w:val="001E4FCF"/>
    <w:rsid w:val="001E5193"/>
    <w:rsid w:val="001E51F2"/>
    <w:rsid w:val="001E527F"/>
    <w:rsid w:val="001E57F0"/>
    <w:rsid w:val="001E58B1"/>
    <w:rsid w:val="001E5D55"/>
    <w:rsid w:val="001E61EE"/>
    <w:rsid w:val="001E6370"/>
    <w:rsid w:val="001E63EF"/>
    <w:rsid w:val="001E65F3"/>
    <w:rsid w:val="001E6847"/>
    <w:rsid w:val="001E6979"/>
    <w:rsid w:val="001E6CDB"/>
    <w:rsid w:val="001E6D02"/>
    <w:rsid w:val="001E6E84"/>
    <w:rsid w:val="001E747E"/>
    <w:rsid w:val="001E7A9D"/>
    <w:rsid w:val="001E7EE4"/>
    <w:rsid w:val="001E7F65"/>
    <w:rsid w:val="001F05F8"/>
    <w:rsid w:val="001F0B89"/>
    <w:rsid w:val="001F100E"/>
    <w:rsid w:val="001F1103"/>
    <w:rsid w:val="001F11EC"/>
    <w:rsid w:val="001F1413"/>
    <w:rsid w:val="001F159A"/>
    <w:rsid w:val="001F1D63"/>
    <w:rsid w:val="001F1FDD"/>
    <w:rsid w:val="001F2362"/>
    <w:rsid w:val="001F2B7A"/>
    <w:rsid w:val="001F2F24"/>
    <w:rsid w:val="001F2FF1"/>
    <w:rsid w:val="001F368B"/>
    <w:rsid w:val="001F3DFD"/>
    <w:rsid w:val="001F3E96"/>
    <w:rsid w:val="001F410B"/>
    <w:rsid w:val="001F45D4"/>
    <w:rsid w:val="001F4635"/>
    <w:rsid w:val="001F4DE2"/>
    <w:rsid w:val="001F5090"/>
    <w:rsid w:val="001F5669"/>
    <w:rsid w:val="001F5917"/>
    <w:rsid w:val="001F5B9E"/>
    <w:rsid w:val="001F603D"/>
    <w:rsid w:val="001F60A1"/>
    <w:rsid w:val="001F6244"/>
    <w:rsid w:val="001F6746"/>
    <w:rsid w:val="001F68B8"/>
    <w:rsid w:val="001F6B70"/>
    <w:rsid w:val="001F6ED4"/>
    <w:rsid w:val="001F73AF"/>
    <w:rsid w:val="001F7901"/>
    <w:rsid w:val="001F7B11"/>
    <w:rsid w:val="00200005"/>
    <w:rsid w:val="002002AA"/>
    <w:rsid w:val="0020077B"/>
    <w:rsid w:val="00200C28"/>
    <w:rsid w:val="00200E1D"/>
    <w:rsid w:val="00200E9F"/>
    <w:rsid w:val="00201442"/>
    <w:rsid w:val="00201759"/>
    <w:rsid w:val="0020179F"/>
    <w:rsid w:val="002018BB"/>
    <w:rsid w:val="00201AEA"/>
    <w:rsid w:val="00201C21"/>
    <w:rsid w:val="00201ECF"/>
    <w:rsid w:val="0020218F"/>
    <w:rsid w:val="0020224F"/>
    <w:rsid w:val="00202296"/>
    <w:rsid w:val="00202308"/>
    <w:rsid w:val="0020280E"/>
    <w:rsid w:val="00202A52"/>
    <w:rsid w:val="00202B2A"/>
    <w:rsid w:val="002031C7"/>
    <w:rsid w:val="00203361"/>
    <w:rsid w:val="002034FA"/>
    <w:rsid w:val="002035B2"/>
    <w:rsid w:val="002036D4"/>
    <w:rsid w:val="00204442"/>
    <w:rsid w:val="00204686"/>
    <w:rsid w:val="00204701"/>
    <w:rsid w:val="002047E6"/>
    <w:rsid w:val="00204891"/>
    <w:rsid w:val="00204937"/>
    <w:rsid w:val="00204B44"/>
    <w:rsid w:val="00204E06"/>
    <w:rsid w:val="00204F55"/>
    <w:rsid w:val="00205F5F"/>
    <w:rsid w:val="00206037"/>
    <w:rsid w:val="00206789"/>
    <w:rsid w:val="00206857"/>
    <w:rsid w:val="002069C9"/>
    <w:rsid w:val="002069D7"/>
    <w:rsid w:val="00206C6D"/>
    <w:rsid w:val="00206C7A"/>
    <w:rsid w:val="00206D6A"/>
    <w:rsid w:val="00206D72"/>
    <w:rsid w:val="00206DE3"/>
    <w:rsid w:val="00207059"/>
    <w:rsid w:val="002074F5"/>
    <w:rsid w:val="00207554"/>
    <w:rsid w:val="002106EF"/>
    <w:rsid w:val="00210A68"/>
    <w:rsid w:val="00210A72"/>
    <w:rsid w:val="00210C48"/>
    <w:rsid w:val="0021126A"/>
    <w:rsid w:val="00211785"/>
    <w:rsid w:val="00212040"/>
    <w:rsid w:val="002121AF"/>
    <w:rsid w:val="002124D2"/>
    <w:rsid w:val="00212562"/>
    <w:rsid w:val="00212573"/>
    <w:rsid w:val="00212788"/>
    <w:rsid w:val="002128E4"/>
    <w:rsid w:val="00212AA7"/>
    <w:rsid w:val="0021466E"/>
    <w:rsid w:val="0021470B"/>
    <w:rsid w:val="002148EA"/>
    <w:rsid w:val="00214C9B"/>
    <w:rsid w:val="00214D1C"/>
    <w:rsid w:val="00214E96"/>
    <w:rsid w:val="002151BA"/>
    <w:rsid w:val="00215410"/>
    <w:rsid w:val="0021567D"/>
    <w:rsid w:val="00215768"/>
    <w:rsid w:val="00215830"/>
    <w:rsid w:val="002159DA"/>
    <w:rsid w:val="00215AC5"/>
    <w:rsid w:val="00215AC6"/>
    <w:rsid w:val="002160F9"/>
    <w:rsid w:val="002161F2"/>
    <w:rsid w:val="002166E6"/>
    <w:rsid w:val="00216D61"/>
    <w:rsid w:val="002200F3"/>
    <w:rsid w:val="0022042E"/>
    <w:rsid w:val="00220513"/>
    <w:rsid w:val="0022057E"/>
    <w:rsid w:val="0022065E"/>
    <w:rsid w:val="00220940"/>
    <w:rsid w:val="00220BA3"/>
    <w:rsid w:val="0022138A"/>
    <w:rsid w:val="00221407"/>
    <w:rsid w:val="0022145E"/>
    <w:rsid w:val="0022201E"/>
    <w:rsid w:val="00222300"/>
    <w:rsid w:val="002228B0"/>
    <w:rsid w:val="00222A66"/>
    <w:rsid w:val="002232B0"/>
    <w:rsid w:val="002238F6"/>
    <w:rsid w:val="00223A69"/>
    <w:rsid w:val="00223F9E"/>
    <w:rsid w:val="00224069"/>
    <w:rsid w:val="002241B7"/>
    <w:rsid w:val="00224586"/>
    <w:rsid w:val="0022458B"/>
    <w:rsid w:val="00224787"/>
    <w:rsid w:val="00224A57"/>
    <w:rsid w:val="00224A90"/>
    <w:rsid w:val="00225040"/>
    <w:rsid w:val="0022564D"/>
    <w:rsid w:val="0022596A"/>
    <w:rsid w:val="00225DC6"/>
    <w:rsid w:val="00225DF2"/>
    <w:rsid w:val="00225ECC"/>
    <w:rsid w:val="0022612B"/>
    <w:rsid w:val="0022637A"/>
    <w:rsid w:val="002263E7"/>
    <w:rsid w:val="002264BF"/>
    <w:rsid w:val="00226D05"/>
    <w:rsid w:val="00226E95"/>
    <w:rsid w:val="00226FB9"/>
    <w:rsid w:val="00227007"/>
    <w:rsid w:val="002270E0"/>
    <w:rsid w:val="00227337"/>
    <w:rsid w:val="002276E9"/>
    <w:rsid w:val="00227A7B"/>
    <w:rsid w:val="00227C46"/>
    <w:rsid w:val="00227EC2"/>
    <w:rsid w:val="002300FE"/>
    <w:rsid w:val="00230200"/>
    <w:rsid w:val="0023022A"/>
    <w:rsid w:val="00230446"/>
    <w:rsid w:val="002307EF"/>
    <w:rsid w:val="00230801"/>
    <w:rsid w:val="002314A6"/>
    <w:rsid w:val="002317FE"/>
    <w:rsid w:val="002320ED"/>
    <w:rsid w:val="00232155"/>
    <w:rsid w:val="002329F0"/>
    <w:rsid w:val="00232DE0"/>
    <w:rsid w:val="00232E51"/>
    <w:rsid w:val="002337C8"/>
    <w:rsid w:val="002337DC"/>
    <w:rsid w:val="00233872"/>
    <w:rsid w:val="002341BE"/>
    <w:rsid w:val="00234332"/>
    <w:rsid w:val="002347EE"/>
    <w:rsid w:val="00234ABD"/>
    <w:rsid w:val="00234FE6"/>
    <w:rsid w:val="0023510F"/>
    <w:rsid w:val="00235186"/>
    <w:rsid w:val="00235552"/>
    <w:rsid w:val="00235837"/>
    <w:rsid w:val="00235C10"/>
    <w:rsid w:val="00236317"/>
    <w:rsid w:val="00236400"/>
    <w:rsid w:val="00236644"/>
    <w:rsid w:val="002367A6"/>
    <w:rsid w:val="00236EEE"/>
    <w:rsid w:val="002372AF"/>
    <w:rsid w:val="002375EF"/>
    <w:rsid w:val="00237652"/>
    <w:rsid w:val="00237F47"/>
    <w:rsid w:val="002404BE"/>
    <w:rsid w:val="002405AE"/>
    <w:rsid w:val="002406AF"/>
    <w:rsid w:val="00240723"/>
    <w:rsid w:val="00240A4C"/>
    <w:rsid w:val="00241435"/>
    <w:rsid w:val="00241A64"/>
    <w:rsid w:val="00241DF4"/>
    <w:rsid w:val="002425C9"/>
    <w:rsid w:val="002426A4"/>
    <w:rsid w:val="00242A1E"/>
    <w:rsid w:val="00242A70"/>
    <w:rsid w:val="00242C3A"/>
    <w:rsid w:val="00242CEB"/>
    <w:rsid w:val="00242D29"/>
    <w:rsid w:val="00242E1F"/>
    <w:rsid w:val="002432B3"/>
    <w:rsid w:val="002438D7"/>
    <w:rsid w:val="00243D24"/>
    <w:rsid w:val="00244C16"/>
    <w:rsid w:val="00244D41"/>
    <w:rsid w:val="00245A60"/>
    <w:rsid w:val="00245FFC"/>
    <w:rsid w:val="002462FB"/>
    <w:rsid w:val="00246842"/>
    <w:rsid w:val="00246849"/>
    <w:rsid w:val="00246B92"/>
    <w:rsid w:val="00246DD1"/>
    <w:rsid w:val="00247016"/>
    <w:rsid w:val="00247398"/>
    <w:rsid w:val="002474CE"/>
    <w:rsid w:val="002477C3"/>
    <w:rsid w:val="00247A5A"/>
    <w:rsid w:val="00247B75"/>
    <w:rsid w:val="002502A7"/>
    <w:rsid w:val="0025043D"/>
    <w:rsid w:val="00250918"/>
    <w:rsid w:val="00250B03"/>
    <w:rsid w:val="002511C2"/>
    <w:rsid w:val="002512D4"/>
    <w:rsid w:val="00251DD5"/>
    <w:rsid w:val="0025224A"/>
    <w:rsid w:val="00252280"/>
    <w:rsid w:val="002523A4"/>
    <w:rsid w:val="0025277B"/>
    <w:rsid w:val="002529D0"/>
    <w:rsid w:val="002533F3"/>
    <w:rsid w:val="00253546"/>
    <w:rsid w:val="002539C2"/>
    <w:rsid w:val="00253B67"/>
    <w:rsid w:val="00253BF5"/>
    <w:rsid w:val="00253C85"/>
    <w:rsid w:val="002540A6"/>
    <w:rsid w:val="002541AB"/>
    <w:rsid w:val="00254961"/>
    <w:rsid w:val="00254B87"/>
    <w:rsid w:val="00254E10"/>
    <w:rsid w:val="00254E61"/>
    <w:rsid w:val="00255098"/>
    <w:rsid w:val="00255675"/>
    <w:rsid w:val="002557B0"/>
    <w:rsid w:val="0025594F"/>
    <w:rsid w:val="00256053"/>
    <w:rsid w:val="0025640B"/>
    <w:rsid w:val="002564E3"/>
    <w:rsid w:val="002564EA"/>
    <w:rsid w:val="002566DB"/>
    <w:rsid w:val="0025676F"/>
    <w:rsid w:val="00256897"/>
    <w:rsid w:val="00256C03"/>
    <w:rsid w:val="0025735D"/>
    <w:rsid w:val="00257779"/>
    <w:rsid w:val="002577B8"/>
    <w:rsid w:val="00257ED4"/>
    <w:rsid w:val="00260740"/>
    <w:rsid w:val="0026080C"/>
    <w:rsid w:val="00261084"/>
    <w:rsid w:val="002610F6"/>
    <w:rsid w:val="00261A50"/>
    <w:rsid w:val="00261AC5"/>
    <w:rsid w:val="00261B6C"/>
    <w:rsid w:val="00262628"/>
    <w:rsid w:val="00262743"/>
    <w:rsid w:val="002628E0"/>
    <w:rsid w:val="00262ACA"/>
    <w:rsid w:val="00262CF5"/>
    <w:rsid w:val="00262D92"/>
    <w:rsid w:val="00263215"/>
    <w:rsid w:val="00263C4C"/>
    <w:rsid w:val="00263FDD"/>
    <w:rsid w:val="0026413C"/>
    <w:rsid w:val="00265535"/>
    <w:rsid w:val="002656DC"/>
    <w:rsid w:val="00265AC6"/>
    <w:rsid w:val="00265DEB"/>
    <w:rsid w:val="00266157"/>
    <w:rsid w:val="0026634C"/>
    <w:rsid w:val="00266433"/>
    <w:rsid w:val="00266602"/>
    <w:rsid w:val="00266741"/>
    <w:rsid w:val="00266C34"/>
    <w:rsid w:val="00266D4C"/>
    <w:rsid w:val="00266F9A"/>
    <w:rsid w:val="00267725"/>
    <w:rsid w:val="00267B28"/>
    <w:rsid w:val="00267F0A"/>
    <w:rsid w:val="00267FF2"/>
    <w:rsid w:val="002703F6"/>
    <w:rsid w:val="00270690"/>
    <w:rsid w:val="002707D4"/>
    <w:rsid w:val="00270D9E"/>
    <w:rsid w:val="00270EB3"/>
    <w:rsid w:val="00270F73"/>
    <w:rsid w:val="00271029"/>
    <w:rsid w:val="00271A31"/>
    <w:rsid w:val="00271C6E"/>
    <w:rsid w:val="00272182"/>
    <w:rsid w:val="00272227"/>
    <w:rsid w:val="002729F9"/>
    <w:rsid w:val="00272FFD"/>
    <w:rsid w:val="00273BB8"/>
    <w:rsid w:val="00273FCC"/>
    <w:rsid w:val="00274039"/>
    <w:rsid w:val="002743F4"/>
    <w:rsid w:val="002743F6"/>
    <w:rsid w:val="0027451A"/>
    <w:rsid w:val="0027476D"/>
    <w:rsid w:val="00274A56"/>
    <w:rsid w:val="00275115"/>
    <w:rsid w:val="0027596D"/>
    <w:rsid w:val="00275987"/>
    <w:rsid w:val="00275B65"/>
    <w:rsid w:val="00275C74"/>
    <w:rsid w:val="0027650D"/>
    <w:rsid w:val="002769C9"/>
    <w:rsid w:val="00276D3D"/>
    <w:rsid w:val="00276EE4"/>
    <w:rsid w:val="00277128"/>
    <w:rsid w:val="002774A2"/>
    <w:rsid w:val="00277AE9"/>
    <w:rsid w:val="00277B84"/>
    <w:rsid w:val="002804E7"/>
    <w:rsid w:val="00280747"/>
    <w:rsid w:val="00280845"/>
    <w:rsid w:val="00280B9A"/>
    <w:rsid w:val="00280DF1"/>
    <w:rsid w:val="00280ECC"/>
    <w:rsid w:val="00280FC3"/>
    <w:rsid w:val="00280FF7"/>
    <w:rsid w:val="00281171"/>
    <w:rsid w:val="0028157A"/>
    <w:rsid w:val="002826AB"/>
    <w:rsid w:val="002829CE"/>
    <w:rsid w:val="00282E3A"/>
    <w:rsid w:val="00283423"/>
    <w:rsid w:val="0028394B"/>
    <w:rsid w:val="00283B72"/>
    <w:rsid w:val="00283FED"/>
    <w:rsid w:val="00284197"/>
    <w:rsid w:val="0028485F"/>
    <w:rsid w:val="0028506E"/>
    <w:rsid w:val="00285464"/>
    <w:rsid w:val="00285510"/>
    <w:rsid w:val="00285AE9"/>
    <w:rsid w:val="00285BF3"/>
    <w:rsid w:val="00285DE1"/>
    <w:rsid w:val="0028608F"/>
    <w:rsid w:val="00286831"/>
    <w:rsid w:val="00286B4D"/>
    <w:rsid w:val="00286EFF"/>
    <w:rsid w:val="00287030"/>
    <w:rsid w:val="0028715A"/>
    <w:rsid w:val="00287A69"/>
    <w:rsid w:val="00287E26"/>
    <w:rsid w:val="00290251"/>
    <w:rsid w:val="002903E8"/>
    <w:rsid w:val="002909D5"/>
    <w:rsid w:val="00290ADF"/>
    <w:rsid w:val="00290F02"/>
    <w:rsid w:val="00291043"/>
    <w:rsid w:val="00291977"/>
    <w:rsid w:val="00291D72"/>
    <w:rsid w:val="00291E72"/>
    <w:rsid w:val="00291EBD"/>
    <w:rsid w:val="002920CC"/>
    <w:rsid w:val="00292451"/>
    <w:rsid w:val="00292575"/>
    <w:rsid w:val="00292662"/>
    <w:rsid w:val="00292763"/>
    <w:rsid w:val="00292CB3"/>
    <w:rsid w:val="0029354E"/>
    <w:rsid w:val="00293593"/>
    <w:rsid w:val="00293BD9"/>
    <w:rsid w:val="00293F7D"/>
    <w:rsid w:val="0029443F"/>
    <w:rsid w:val="002944AA"/>
    <w:rsid w:val="002948EC"/>
    <w:rsid w:val="002949A6"/>
    <w:rsid w:val="00295107"/>
    <w:rsid w:val="00295258"/>
    <w:rsid w:val="00295C47"/>
    <w:rsid w:val="00295DC0"/>
    <w:rsid w:val="00295DF9"/>
    <w:rsid w:val="002964AB"/>
    <w:rsid w:val="002967A8"/>
    <w:rsid w:val="0029686B"/>
    <w:rsid w:val="00296AF0"/>
    <w:rsid w:val="0029716E"/>
    <w:rsid w:val="0029740B"/>
    <w:rsid w:val="00297611"/>
    <w:rsid w:val="002976F1"/>
    <w:rsid w:val="00297702"/>
    <w:rsid w:val="00297E70"/>
    <w:rsid w:val="002A0081"/>
    <w:rsid w:val="002A04A9"/>
    <w:rsid w:val="002A07C5"/>
    <w:rsid w:val="002A0855"/>
    <w:rsid w:val="002A0E37"/>
    <w:rsid w:val="002A0E8C"/>
    <w:rsid w:val="002A1707"/>
    <w:rsid w:val="002A175F"/>
    <w:rsid w:val="002A17C4"/>
    <w:rsid w:val="002A192F"/>
    <w:rsid w:val="002A1FD6"/>
    <w:rsid w:val="002A23EA"/>
    <w:rsid w:val="002A2554"/>
    <w:rsid w:val="002A261B"/>
    <w:rsid w:val="002A278D"/>
    <w:rsid w:val="002A27D4"/>
    <w:rsid w:val="002A27D6"/>
    <w:rsid w:val="002A27F9"/>
    <w:rsid w:val="002A30E1"/>
    <w:rsid w:val="002A31B4"/>
    <w:rsid w:val="002A34D7"/>
    <w:rsid w:val="002A367D"/>
    <w:rsid w:val="002A36AC"/>
    <w:rsid w:val="002A3ABA"/>
    <w:rsid w:val="002A3B90"/>
    <w:rsid w:val="002A3E69"/>
    <w:rsid w:val="002A4322"/>
    <w:rsid w:val="002A4352"/>
    <w:rsid w:val="002A443E"/>
    <w:rsid w:val="002A490C"/>
    <w:rsid w:val="002A49A9"/>
    <w:rsid w:val="002A4ACA"/>
    <w:rsid w:val="002A4BC3"/>
    <w:rsid w:val="002A552D"/>
    <w:rsid w:val="002A55C0"/>
    <w:rsid w:val="002A55E3"/>
    <w:rsid w:val="002A56C2"/>
    <w:rsid w:val="002A56F7"/>
    <w:rsid w:val="002A5851"/>
    <w:rsid w:val="002A58D0"/>
    <w:rsid w:val="002A5E5D"/>
    <w:rsid w:val="002A5FAB"/>
    <w:rsid w:val="002A64B2"/>
    <w:rsid w:val="002A6A5E"/>
    <w:rsid w:val="002A6FE5"/>
    <w:rsid w:val="002A7088"/>
    <w:rsid w:val="002A70FC"/>
    <w:rsid w:val="002A70FF"/>
    <w:rsid w:val="002A748C"/>
    <w:rsid w:val="002A7502"/>
    <w:rsid w:val="002A7529"/>
    <w:rsid w:val="002A78BB"/>
    <w:rsid w:val="002A792E"/>
    <w:rsid w:val="002B00E3"/>
    <w:rsid w:val="002B067D"/>
    <w:rsid w:val="002B079D"/>
    <w:rsid w:val="002B08F0"/>
    <w:rsid w:val="002B0B5F"/>
    <w:rsid w:val="002B0E73"/>
    <w:rsid w:val="002B0E76"/>
    <w:rsid w:val="002B0F13"/>
    <w:rsid w:val="002B11D3"/>
    <w:rsid w:val="002B13F9"/>
    <w:rsid w:val="002B1445"/>
    <w:rsid w:val="002B1565"/>
    <w:rsid w:val="002B1821"/>
    <w:rsid w:val="002B1F78"/>
    <w:rsid w:val="002B2093"/>
    <w:rsid w:val="002B23D3"/>
    <w:rsid w:val="002B24F1"/>
    <w:rsid w:val="002B25B5"/>
    <w:rsid w:val="002B2E21"/>
    <w:rsid w:val="002B304E"/>
    <w:rsid w:val="002B324B"/>
    <w:rsid w:val="002B3863"/>
    <w:rsid w:val="002B4319"/>
    <w:rsid w:val="002B444E"/>
    <w:rsid w:val="002B459C"/>
    <w:rsid w:val="002B4F1B"/>
    <w:rsid w:val="002B4F34"/>
    <w:rsid w:val="002B5A35"/>
    <w:rsid w:val="002B5B70"/>
    <w:rsid w:val="002B629E"/>
    <w:rsid w:val="002B66F0"/>
    <w:rsid w:val="002B686B"/>
    <w:rsid w:val="002B6C8B"/>
    <w:rsid w:val="002B6FD7"/>
    <w:rsid w:val="002B730C"/>
    <w:rsid w:val="002B7456"/>
    <w:rsid w:val="002B7715"/>
    <w:rsid w:val="002B79C1"/>
    <w:rsid w:val="002C052B"/>
    <w:rsid w:val="002C0BB5"/>
    <w:rsid w:val="002C0F08"/>
    <w:rsid w:val="002C11DD"/>
    <w:rsid w:val="002C1236"/>
    <w:rsid w:val="002C159E"/>
    <w:rsid w:val="002C166E"/>
    <w:rsid w:val="002C1BB9"/>
    <w:rsid w:val="002C1C67"/>
    <w:rsid w:val="002C1DE0"/>
    <w:rsid w:val="002C2406"/>
    <w:rsid w:val="002C25C4"/>
    <w:rsid w:val="002C27DC"/>
    <w:rsid w:val="002C28EC"/>
    <w:rsid w:val="002C30E4"/>
    <w:rsid w:val="002C390E"/>
    <w:rsid w:val="002C41B9"/>
    <w:rsid w:val="002C479D"/>
    <w:rsid w:val="002C4D36"/>
    <w:rsid w:val="002C4DD2"/>
    <w:rsid w:val="002C52F8"/>
    <w:rsid w:val="002C53C6"/>
    <w:rsid w:val="002C596B"/>
    <w:rsid w:val="002C5DC2"/>
    <w:rsid w:val="002C5F36"/>
    <w:rsid w:val="002C6218"/>
    <w:rsid w:val="002C687E"/>
    <w:rsid w:val="002C78B9"/>
    <w:rsid w:val="002D09DE"/>
    <w:rsid w:val="002D0DE3"/>
    <w:rsid w:val="002D1046"/>
    <w:rsid w:val="002D129E"/>
    <w:rsid w:val="002D152F"/>
    <w:rsid w:val="002D1FAD"/>
    <w:rsid w:val="002D22CB"/>
    <w:rsid w:val="002D2712"/>
    <w:rsid w:val="002D2E87"/>
    <w:rsid w:val="002D2EEF"/>
    <w:rsid w:val="002D332F"/>
    <w:rsid w:val="002D34A9"/>
    <w:rsid w:val="002D3554"/>
    <w:rsid w:val="002D3F54"/>
    <w:rsid w:val="002D431A"/>
    <w:rsid w:val="002D4565"/>
    <w:rsid w:val="002D483E"/>
    <w:rsid w:val="002D4C94"/>
    <w:rsid w:val="002D4D52"/>
    <w:rsid w:val="002D501E"/>
    <w:rsid w:val="002D55D5"/>
    <w:rsid w:val="002D5FCB"/>
    <w:rsid w:val="002D620A"/>
    <w:rsid w:val="002D63EC"/>
    <w:rsid w:val="002D6C11"/>
    <w:rsid w:val="002D7132"/>
    <w:rsid w:val="002D71FD"/>
    <w:rsid w:val="002D74F5"/>
    <w:rsid w:val="002D7B96"/>
    <w:rsid w:val="002D7E68"/>
    <w:rsid w:val="002D7E98"/>
    <w:rsid w:val="002E1789"/>
    <w:rsid w:val="002E1BA0"/>
    <w:rsid w:val="002E2500"/>
    <w:rsid w:val="002E2B6C"/>
    <w:rsid w:val="002E3E4D"/>
    <w:rsid w:val="002E4684"/>
    <w:rsid w:val="002E4924"/>
    <w:rsid w:val="002E4A95"/>
    <w:rsid w:val="002E4CE5"/>
    <w:rsid w:val="002E5193"/>
    <w:rsid w:val="002E5285"/>
    <w:rsid w:val="002E5538"/>
    <w:rsid w:val="002E5927"/>
    <w:rsid w:val="002E5BC0"/>
    <w:rsid w:val="002E5D96"/>
    <w:rsid w:val="002E5F44"/>
    <w:rsid w:val="002E6823"/>
    <w:rsid w:val="002E68BD"/>
    <w:rsid w:val="002E6FEA"/>
    <w:rsid w:val="002E73A3"/>
    <w:rsid w:val="002F025C"/>
    <w:rsid w:val="002F0757"/>
    <w:rsid w:val="002F0B65"/>
    <w:rsid w:val="002F0EEF"/>
    <w:rsid w:val="002F1052"/>
    <w:rsid w:val="002F19E4"/>
    <w:rsid w:val="002F1ACD"/>
    <w:rsid w:val="002F1E5C"/>
    <w:rsid w:val="002F2259"/>
    <w:rsid w:val="002F2288"/>
    <w:rsid w:val="002F2590"/>
    <w:rsid w:val="002F2712"/>
    <w:rsid w:val="002F2C52"/>
    <w:rsid w:val="002F2E57"/>
    <w:rsid w:val="002F2FC6"/>
    <w:rsid w:val="002F3487"/>
    <w:rsid w:val="002F36B2"/>
    <w:rsid w:val="002F37C3"/>
    <w:rsid w:val="002F3FF3"/>
    <w:rsid w:val="002F40E8"/>
    <w:rsid w:val="002F4380"/>
    <w:rsid w:val="002F4518"/>
    <w:rsid w:val="002F468E"/>
    <w:rsid w:val="002F4B0C"/>
    <w:rsid w:val="002F4BDA"/>
    <w:rsid w:val="002F4CF7"/>
    <w:rsid w:val="002F4D71"/>
    <w:rsid w:val="002F50BF"/>
    <w:rsid w:val="002F51BD"/>
    <w:rsid w:val="002F51C9"/>
    <w:rsid w:val="002F51FA"/>
    <w:rsid w:val="002F521F"/>
    <w:rsid w:val="002F5460"/>
    <w:rsid w:val="002F5461"/>
    <w:rsid w:val="002F5547"/>
    <w:rsid w:val="002F5580"/>
    <w:rsid w:val="002F5E4D"/>
    <w:rsid w:val="002F5EC0"/>
    <w:rsid w:val="002F5FB1"/>
    <w:rsid w:val="002F74F8"/>
    <w:rsid w:val="002F77B4"/>
    <w:rsid w:val="002F7EFE"/>
    <w:rsid w:val="002F7F47"/>
    <w:rsid w:val="002F7FC1"/>
    <w:rsid w:val="00300771"/>
    <w:rsid w:val="00300EED"/>
    <w:rsid w:val="0030171D"/>
    <w:rsid w:val="00301B1D"/>
    <w:rsid w:val="00301C0B"/>
    <w:rsid w:val="0030205C"/>
    <w:rsid w:val="00303141"/>
    <w:rsid w:val="00303232"/>
    <w:rsid w:val="003032E2"/>
    <w:rsid w:val="003035BF"/>
    <w:rsid w:val="00303FA6"/>
    <w:rsid w:val="003041AB"/>
    <w:rsid w:val="003045AF"/>
    <w:rsid w:val="00304924"/>
    <w:rsid w:val="00304CD5"/>
    <w:rsid w:val="00304E53"/>
    <w:rsid w:val="00304F38"/>
    <w:rsid w:val="00305482"/>
    <w:rsid w:val="00305C29"/>
    <w:rsid w:val="00305F51"/>
    <w:rsid w:val="00306028"/>
    <w:rsid w:val="003068DC"/>
    <w:rsid w:val="00306D75"/>
    <w:rsid w:val="00307200"/>
    <w:rsid w:val="00307463"/>
    <w:rsid w:val="003076F8"/>
    <w:rsid w:val="0030776B"/>
    <w:rsid w:val="00307B19"/>
    <w:rsid w:val="003101F5"/>
    <w:rsid w:val="00310A84"/>
    <w:rsid w:val="00310C53"/>
    <w:rsid w:val="00310C5E"/>
    <w:rsid w:val="00310E3D"/>
    <w:rsid w:val="003112EE"/>
    <w:rsid w:val="00311919"/>
    <w:rsid w:val="00311C42"/>
    <w:rsid w:val="00311D92"/>
    <w:rsid w:val="00312318"/>
    <w:rsid w:val="00312977"/>
    <w:rsid w:val="00312CD1"/>
    <w:rsid w:val="00312CE0"/>
    <w:rsid w:val="00312E7B"/>
    <w:rsid w:val="00313A98"/>
    <w:rsid w:val="00314739"/>
    <w:rsid w:val="003148B5"/>
    <w:rsid w:val="00314941"/>
    <w:rsid w:val="00314E47"/>
    <w:rsid w:val="00315399"/>
    <w:rsid w:val="00315435"/>
    <w:rsid w:val="00315881"/>
    <w:rsid w:val="00315A31"/>
    <w:rsid w:val="00315A58"/>
    <w:rsid w:val="00315BB6"/>
    <w:rsid w:val="0031601B"/>
    <w:rsid w:val="00316351"/>
    <w:rsid w:val="00316C7B"/>
    <w:rsid w:val="00316D2C"/>
    <w:rsid w:val="0031750F"/>
    <w:rsid w:val="003175AD"/>
    <w:rsid w:val="00317628"/>
    <w:rsid w:val="0031763E"/>
    <w:rsid w:val="00317981"/>
    <w:rsid w:val="00317B15"/>
    <w:rsid w:val="00317B27"/>
    <w:rsid w:val="00317B40"/>
    <w:rsid w:val="00317BAD"/>
    <w:rsid w:val="00320642"/>
    <w:rsid w:val="00320829"/>
    <w:rsid w:val="00320D5D"/>
    <w:rsid w:val="00320E5E"/>
    <w:rsid w:val="00321080"/>
    <w:rsid w:val="00321133"/>
    <w:rsid w:val="003215C9"/>
    <w:rsid w:val="0032161D"/>
    <w:rsid w:val="00321839"/>
    <w:rsid w:val="00321A07"/>
    <w:rsid w:val="00321E17"/>
    <w:rsid w:val="00321F3E"/>
    <w:rsid w:val="00322419"/>
    <w:rsid w:val="0032243F"/>
    <w:rsid w:val="00322481"/>
    <w:rsid w:val="0032253C"/>
    <w:rsid w:val="00322C4F"/>
    <w:rsid w:val="00322C98"/>
    <w:rsid w:val="00322CBF"/>
    <w:rsid w:val="00322E05"/>
    <w:rsid w:val="00323719"/>
    <w:rsid w:val="003237A1"/>
    <w:rsid w:val="00323CA8"/>
    <w:rsid w:val="00323FD3"/>
    <w:rsid w:val="0032495B"/>
    <w:rsid w:val="00324E39"/>
    <w:rsid w:val="00325486"/>
    <w:rsid w:val="003256EE"/>
    <w:rsid w:val="0032575C"/>
    <w:rsid w:val="00325779"/>
    <w:rsid w:val="00325931"/>
    <w:rsid w:val="00326375"/>
    <w:rsid w:val="003263C4"/>
    <w:rsid w:val="00326A86"/>
    <w:rsid w:val="00326C19"/>
    <w:rsid w:val="00326F70"/>
    <w:rsid w:val="0032700F"/>
    <w:rsid w:val="00327040"/>
    <w:rsid w:val="00327153"/>
    <w:rsid w:val="003271A9"/>
    <w:rsid w:val="00327A24"/>
    <w:rsid w:val="00327FDE"/>
    <w:rsid w:val="00330619"/>
    <w:rsid w:val="00330BA2"/>
    <w:rsid w:val="00331325"/>
    <w:rsid w:val="00331662"/>
    <w:rsid w:val="00331E8D"/>
    <w:rsid w:val="00332245"/>
    <w:rsid w:val="0033308C"/>
    <w:rsid w:val="003334D7"/>
    <w:rsid w:val="00333597"/>
    <w:rsid w:val="003337E6"/>
    <w:rsid w:val="00333F36"/>
    <w:rsid w:val="00333F7C"/>
    <w:rsid w:val="00334558"/>
    <w:rsid w:val="00334A9B"/>
    <w:rsid w:val="00334CFA"/>
    <w:rsid w:val="00334D53"/>
    <w:rsid w:val="0033507A"/>
    <w:rsid w:val="0033515B"/>
    <w:rsid w:val="003351D3"/>
    <w:rsid w:val="003352FC"/>
    <w:rsid w:val="003353DF"/>
    <w:rsid w:val="00335538"/>
    <w:rsid w:val="0033575E"/>
    <w:rsid w:val="003357C1"/>
    <w:rsid w:val="003358E2"/>
    <w:rsid w:val="00335B20"/>
    <w:rsid w:val="00335D58"/>
    <w:rsid w:val="0033636C"/>
    <w:rsid w:val="00336B7E"/>
    <w:rsid w:val="003375B9"/>
    <w:rsid w:val="00337938"/>
    <w:rsid w:val="00337D87"/>
    <w:rsid w:val="00340246"/>
    <w:rsid w:val="0034055C"/>
    <w:rsid w:val="00340644"/>
    <w:rsid w:val="0034093C"/>
    <w:rsid w:val="00340FB1"/>
    <w:rsid w:val="00341124"/>
    <w:rsid w:val="0034114D"/>
    <w:rsid w:val="0034149C"/>
    <w:rsid w:val="00341563"/>
    <w:rsid w:val="00341AD5"/>
    <w:rsid w:val="00341D33"/>
    <w:rsid w:val="003423B9"/>
    <w:rsid w:val="00342A6B"/>
    <w:rsid w:val="00342BDD"/>
    <w:rsid w:val="00342C61"/>
    <w:rsid w:val="00342DBD"/>
    <w:rsid w:val="00342FDB"/>
    <w:rsid w:val="00343350"/>
    <w:rsid w:val="00343457"/>
    <w:rsid w:val="00343797"/>
    <w:rsid w:val="00343B77"/>
    <w:rsid w:val="00343E35"/>
    <w:rsid w:val="0034476A"/>
    <w:rsid w:val="00344E15"/>
    <w:rsid w:val="0034588A"/>
    <w:rsid w:val="00345D31"/>
    <w:rsid w:val="00345FD8"/>
    <w:rsid w:val="003468BA"/>
    <w:rsid w:val="003469FF"/>
    <w:rsid w:val="00346A50"/>
    <w:rsid w:val="00346D51"/>
    <w:rsid w:val="00346E9C"/>
    <w:rsid w:val="00347141"/>
    <w:rsid w:val="003479FA"/>
    <w:rsid w:val="003506A9"/>
    <w:rsid w:val="003506EE"/>
    <w:rsid w:val="0035090A"/>
    <w:rsid w:val="00350A50"/>
    <w:rsid w:val="00350AED"/>
    <w:rsid w:val="00351102"/>
    <w:rsid w:val="003516EB"/>
    <w:rsid w:val="003518D2"/>
    <w:rsid w:val="00351E97"/>
    <w:rsid w:val="00351F4F"/>
    <w:rsid w:val="00352132"/>
    <w:rsid w:val="00352172"/>
    <w:rsid w:val="00352A1F"/>
    <w:rsid w:val="00352A45"/>
    <w:rsid w:val="00352A5F"/>
    <w:rsid w:val="00352A94"/>
    <w:rsid w:val="00352A98"/>
    <w:rsid w:val="00352AB8"/>
    <w:rsid w:val="0035313A"/>
    <w:rsid w:val="0035324F"/>
    <w:rsid w:val="003533B3"/>
    <w:rsid w:val="0035384E"/>
    <w:rsid w:val="00353BFB"/>
    <w:rsid w:val="003541D2"/>
    <w:rsid w:val="00354243"/>
    <w:rsid w:val="00354C59"/>
    <w:rsid w:val="00354E15"/>
    <w:rsid w:val="00355014"/>
    <w:rsid w:val="00355BD7"/>
    <w:rsid w:val="00355D06"/>
    <w:rsid w:val="0035616B"/>
    <w:rsid w:val="00356F31"/>
    <w:rsid w:val="003570A8"/>
    <w:rsid w:val="00357982"/>
    <w:rsid w:val="00357DEF"/>
    <w:rsid w:val="00357EEB"/>
    <w:rsid w:val="0036027D"/>
    <w:rsid w:val="00360465"/>
    <w:rsid w:val="003605F2"/>
    <w:rsid w:val="003608B0"/>
    <w:rsid w:val="003608F1"/>
    <w:rsid w:val="00360BDB"/>
    <w:rsid w:val="00360DB7"/>
    <w:rsid w:val="00361697"/>
    <w:rsid w:val="00361707"/>
    <w:rsid w:val="00361A69"/>
    <w:rsid w:val="00361B09"/>
    <w:rsid w:val="00361BD7"/>
    <w:rsid w:val="003620A3"/>
    <w:rsid w:val="00362196"/>
    <w:rsid w:val="003622FF"/>
    <w:rsid w:val="0036232A"/>
    <w:rsid w:val="003623F5"/>
    <w:rsid w:val="00362706"/>
    <w:rsid w:val="00362A43"/>
    <w:rsid w:val="00362C27"/>
    <w:rsid w:val="0036305C"/>
    <w:rsid w:val="0036313B"/>
    <w:rsid w:val="00363141"/>
    <w:rsid w:val="003639B0"/>
    <w:rsid w:val="003640BB"/>
    <w:rsid w:val="0036431A"/>
    <w:rsid w:val="003644D1"/>
    <w:rsid w:val="00365DCA"/>
    <w:rsid w:val="00365E13"/>
    <w:rsid w:val="00366319"/>
    <w:rsid w:val="003665A2"/>
    <w:rsid w:val="0036667A"/>
    <w:rsid w:val="00366BD7"/>
    <w:rsid w:val="00366D3F"/>
    <w:rsid w:val="003674B7"/>
    <w:rsid w:val="00367550"/>
    <w:rsid w:val="0036789E"/>
    <w:rsid w:val="00367C84"/>
    <w:rsid w:val="00370115"/>
    <w:rsid w:val="00370186"/>
    <w:rsid w:val="00371559"/>
    <w:rsid w:val="0037162C"/>
    <w:rsid w:val="003716A7"/>
    <w:rsid w:val="003719E8"/>
    <w:rsid w:val="00371F06"/>
    <w:rsid w:val="003720EC"/>
    <w:rsid w:val="003722AC"/>
    <w:rsid w:val="0037239B"/>
    <w:rsid w:val="00372628"/>
    <w:rsid w:val="00372B8D"/>
    <w:rsid w:val="00372F87"/>
    <w:rsid w:val="00373367"/>
    <w:rsid w:val="00373A6D"/>
    <w:rsid w:val="00373E3F"/>
    <w:rsid w:val="0037412F"/>
    <w:rsid w:val="003742F5"/>
    <w:rsid w:val="0037454A"/>
    <w:rsid w:val="003745B8"/>
    <w:rsid w:val="00374658"/>
    <w:rsid w:val="00374935"/>
    <w:rsid w:val="00374997"/>
    <w:rsid w:val="00374DE7"/>
    <w:rsid w:val="00374E39"/>
    <w:rsid w:val="00375863"/>
    <w:rsid w:val="003758EE"/>
    <w:rsid w:val="00375FF2"/>
    <w:rsid w:val="00376186"/>
    <w:rsid w:val="003763B7"/>
    <w:rsid w:val="003763F0"/>
    <w:rsid w:val="003765D3"/>
    <w:rsid w:val="003765D4"/>
    <w:rsid w:val="00376642"/>
    <w:rsid w:val="00376834"/>
    <w:rsid w:val="00376C03"/>
    <w:rsid w:val="00376E51"/>
    <w:rsid w:val="00376E84"/>
    <w:rsid w:val="003772A0"/>
    <w:rsid w:val="003774AB"/>
    <w:rsid w:val="003778B4"/>
    <w:rsid w:val="00377F94"/>
    <w:rsid w:val="00380489"/>
    <w:rsid w:val="003807AE"/>
    <w:rsid w:val="00380EAE"/>
    <w:rsid w:val="0038107B"/>
    <w:rsid w:val="0038133C"/>
    <w:rsid w:val="00381592"/>
    <w:rsid w:val="0038164A"/>
    <w:rsid w:val="00381CD9"/>
    <w:rsid w:val="003821D6"/>
    <w:rsid w:val="00382AA1"/>
    <w:rsid w:val="00382C6A"/>
    <w:rsid w:val="00382E5D"/>
    <w:rsid w:val="00382EF1"/>
    <w:rsid w:val="00383491"/>
    <w:rsid w:val="00383616"/>
    <w:rsid w:val="00383F95"/>
    <w:rsid w:val="0038445F"/>
    <w:rsid w:val="00384631"/>
    <w:rsid w:val="003847B6"/>
    <w:rsid w:val="00384B2F"/>
    <w:rsid w:val="00385330"/>
    <w:rsid w:val="0038544F"/>
    <w:rsid w:val="00385C31"/>
    <w:rsid w:val="00385DA3"/>
    <w:rsid w:val="00385FE0"/>
    <w:rsid w:val="003862F8"/>
    <w:rsid w:val="003863CB"/>
    <w:rsid w:val="00386501"/>
    <w:rsid w:val="00386905"/>
    <w:rsid w:val="00386D28"/>
    <w:rsid w:val="00387156"/>
    <w:rsid w:val="003878B7"/>
    <w:rsid w:val="00387ED8"/>
    <w:rsid w:val="00390A2E"/>
    <w:rsid w:val="00390CDF"/>
    <w:rsid w:val="00390DD4"/>
    <w:rsid w:val="00390F63"/>
    <w:rsid w:val="00390FA4"/>
    <w:rsid w:val="00391333"/>
    <w:rsid w:val="00391728"/>
    <w:rsid w:val="00391DB9"/>
    <w:rsid w:val="00392CF8"/>
    <w:rsid w:val="003930B3"/>
    <w:rsid w:val="003933CE"/>
    <w:rsid w:val="00393B7D"/>
    <w:rsid w:val="00393E9D"/>
    <w:rsid w:val="00393F8B"/>
    <w:rsid w:val="00393FA2"/>
    <w:rsid w:val="00394363"/>
    <w:rsid w:val="0039438C"/>
    <w:rsid w:val="0039462D"/>
    <w:rsid w:val="0039483F"/>
    <w:rsid w:val="003948FF"/>
    <w:rsid w:val="00394D2A"/>
    <w:rsid w:val="00394FED"/>
    <w:rsid w:val="0039515A"/>
    <w:rsid w:val="003958CA"/>
    <w:rsid w:val="00395B21"/>
    <w:rsid w:val="00395F7C"/>
    <w:rsid w:val="003960D8"/>
    <w:rsid w:val="00396296"/>
    <w:rsid w:val="00396441"/>
    <w:rsid w:val="003967E2"/>
    <w:rsid w:val="00396827"/>
    <w:rsid w:val="003969B3"/>
    <w:rsid w:val="00396A3C"/>
    <w:rsid w:val="00396E0E"/>
    <w:rsid w:val="00397310"/>
    <w:rsid w:val="00397646"/>
    <w:rsid w:val="003A00C6"/>
    <w:rsid w:val="003A042A"/>
    <w:rsid w:val="003A0505"/>
    <w:rsid w:val="003A08A7"/>
    <w:rsid w:val="003A0DB7"/>
    <w:rsid w:val="003A14B0"/>
    <w:rsid w:val="003A179F"/>
    <w:rsid w:val="003A1972"/>
    <w:rsid w:val="003A2B25"/>
    <w:rsid w:val="003A306A"/>
    <w:rsid w:val="003A31D8"/>
    <w:rsid w:val="003A373A"/>
    <w:rsid w:val="003A39A3"/>
    <w:rsid w:val="003A3CBC"/>
    <w:rsid w:val="003A3FDA"/>
    <w:rsid w:val="003A41F1"/>
    <w:rsid w:val="003A42E7"/>
    <w:rsid w:val="003A459D"/>
    <w:rsid w:val="003A4807"/>
    <w:rsid w:val="003A488D"/>
    <w:rsid w:val="003A48F0"/>
    <w:rsid w:val="003A4DE5"/>
    <w:rsid w:val="003A5353"/>
    <w:rsid w:val="003A590A"/>
    <w:rsid w:val="003A5F40"/>
    <w:rsid w:val="003A6787"/>
    <w:rsid w:val="003A6939"/>
    <w:rsid w:val="003A6974"/>
    <w:rsid w:val="003A6A35"/>
    <w:rsid w:val="003A6FC5"/>
    <w:rsid w:val="003A73EB"/>
    <w:rsid w:val="003A75FE"/>
    <w:rsid w:val="003A7AB8"/>
    <w:rsid w:val="003A7EBC"/>
    <w:rsid w:val="003B014C"/>
    <w:rsid w:val="003B026C"/>
    <w:rsid w:val="003B030B"/>
    <w:rsid w:val="003B04EB"/>
    <w:rsid w:val="003B08D1"/>
    <w:rsid w:val="003B0EAD"/>
    <w:rsid w:val="003B1238"/>
    <w:rsid w:val="003B1454"/>
    <w:rsid w:val="003B1A5F"/>
    <w:rsid w:val="003B1B37"/>
    <w:rsid w:val="003B1DF9"/>
    <w:rsid w:val="003B1E93"/>
    <w:rsid w:val="003B1FCE"/>
    <w:rsid w:val="003B2C3C"/>
    <w:rsid w:val="003B3343"/>
    <w:rsid w:val="003B346F"/>
    <w:rsid w:val="003B3895"/>
    <w:rsid w:val="003B3AF5"/>
    <w:rsid w:val="003B4240"/>
    <w:rsid w:val="003B42C1"/>
    <w:rsid w:val="003B466E"/>
    <w:rsid w:val="003B4850"/>
    <w:rsid w:val="003B4E13"/>
    <w:rsid w:val="003B4F8D"/>
    <w:rsid w:val="003B5313"/>
    <w:rsid w:val="003B54E3"/>
    <w:rsid w:val="003B5791"/>
    <w:rsid w:val="003B58CB"/>
    <w:rsid w:val="003B5942"/>
    <w:rsid w:val="003B5981"/>
    <w:rsid w:val="003B5BB2"/>
    <w:rsid w:val="003B5D90"/>
    <w:rsid w:val="003B5FC3"/>
    <w:rsid w:val="003B5FC5"/>
    <w:rsid w:val="003B67DA"/>
    <w:rsid w:val="003B67E0"/>
    <w:rsid w:val="003B6EEF"/>
    <w:rsid w:val="003B6F7A"/>
    <w:rsid w:val="003B7169"/>
    <w:rsid w:val="003B79CD"/>
    <w:rsid w:val="003B7CAC"/>
    <w:rsid w:val="003C092B"/>
    <w:rsid w:val="003C0C10"/>
    <w:rsid w:val="003C1711"/>
    <w:rsid w:val="003C1A68"/>
    <w:rsid w:val="003C1B38"/>
    <w:rsid w:val="003C1E08"/>
    <w:rsid w:val="003C1FC6"/>
    <w:rsid w:val="003C2679"/>
    <w:rsid w:val="003C2B25"/>
    <w:rsid w:val="003C2E76"/>
    <w:rsid w:val="003C343F"/>
    <w:rsid w:val="003C36AF"/>
    <w:rsid w:val="003C383C"/>
    <w:rsid w:val="003C3B0E"/>
    <w:rsid w:val="003C4381"/>
    <w:rsid w:val="003C4A62"/>
    <w:rsid w:val="003C4C37"/>
    <w:rsid w:val="003C4FB2"/>
    <w:rsid w:val="003C5AB6"/>
    <w:rsid w:val="003C5D11"/>
    <w:rsid w:val="003C5E40"/>
    <w:rsid w:val="003C5F3D"/>
    <w:rsid w:val="003C61FE"/>
    <w:rsid w:val="003C6608"/>
    <w:rsid w:val="003C687B"/>
    <w:rsid w:val="003C688C"/>
    <w:rsid w:val="003C691F"/>
    <w:rsid w:val="003C73F2"/>
    <w:rsid w:val="003C73FC"/>
    <w:rsid w:val="003C7DE0"/>
    <w:rsid w:val="003C7ED0"/>
    <w:rsid w:val="003D0322"/>
    <w:rsid w:val="003D053C"/>
    <w:rsid w:val="003D070A"/>
    <w:rsid w:val="003D0BF6"/>
    <w:rsid w:val="003D1031"/>
    <w:rsid w:val="003D10F5"/>
    <w:rsid w:val="003D12C8"/>
    <w:rsid w:val="003D1960"/>
    <w:rsid w:val="003D1A2B"/>
    <w:rsid w:val="003D1AF8"/>
    <w:rsid w:val="003D1CDF"/>
    <w:rsid w:val="003D1DC5"/>
    <w:rsid w:val="003D2115"/>
    <w:rsid w:val="003D26F5"/>
    <w:rsid w:val="003D2832"/>
    <w:rsid w:val="003D2B4F"/>
    <w:rsid w:val="003D2C2F"/>
    <w:rsid w:val="003D2D46"/>
    <w:rsid w:val="003D2D7D"/>
    <w:rsid w:val="003D2DAD"/>
    <w:rsid w:val="003D32B4"/>
    <w:rsid w:val="003D3358"/>
    <w:rsid w:val="003D3680"/>
    <w:rsid w:val="003D3E74"/>
    <w:rsid w:val="003D470F"/>
    <w:rsid w:val="003D47C0"/>
    <w:rsid w:val="003D4B2D"/>
    <w:rsid w:val="003D50DA"/>
    <w:rsid w:val="003D5189"/>
    <w:rsid w:val="003D5640"/>
    <w:rsid w:val="003D56E3"/>
    <w:rsid w:val="003D5B6C"/>
    <w:rsid w:val="003D5F96"/>
    <w:rsid w:val="003D6102"/>
    <w:rsid w:val="003D639D"/>
    <w:rsid w:val="003D64BE"/>
    <w:rsid w:val="003D654D"/>
    <w:rsid w:val="003D6764"/>
    <w:rsid w:val="003D6BAE"/>
    <w:rsid w:val="003D73D2"/>
    <w:rsid w:val="003D77FB"/>
    <w:rsid w:val="003D7BE1"/>
    <w:rsid w:val="003E00D5"/>
    <w:rsid w:val="003E071F"/>
    <w:rsid w:val="003E0C84"/>
    <w:rsid w:val="003E100A"/>
    <w:rsid w:val="003E1190"/>
    <w:rsid w:val="003E14FA"/>
    <w:rsid w:val="003E16DD"/>
    <w:rsid w:val="003E1777"/>
    <w:rsid w:val="003E2300"/>
    <w:rsid w:val="003E268F"/>
    <w:rsid w:val="003E2D4A"/>
    <w:rsid w:val="003E395B"/>
    <w:rsid w:val="003E3C43"/>
    <w:rsid w:val="003E412C"/>
    <w:rsid w:val="003E417B"/>
    <w:rsid w:val="003E46A4"/>
    <w:rsid w:val="003E4DC1"/>
    <w:rsid w:val="003E55DC"/>
    <w:rsid w:val="003E5A29"/>
    <w:rsid w:val="003E5BCE"/>
    <w:rsid w:val="003E5F17"/>
    <w:rsid w:val="003E61C4"/>
    <w:rsid w:val="003E6770"/>
    <w:rsid w:val="003E695B"/>
    <w:rsid w:val="003E6993"/>
    <w:rsid w:val="003E6996"/>
    <w:rsid w:val="003E6C7F"/>
    <w:rsid w:val="003E6CDB"/>
    <w:rsid w:val="003E7308"/>
    <w:rsid w:val="003E74E2"/>
    <w:rsid w:val="003E78C5"/>
    <w:rsid w:val="003E7986"/>
    <w:rsid w:val="003E7B1E"/>
    <w:rsid w:val="003E7CCB"/>
    <w:rsid w:val="003E7F70"/>
    <w:rsid w:val="003E7FA9"/>
    <w:rsid w:val="003F063F"/>
    <w:rsid w:val="003F09B2"/>
    <w:rsid w:val="003F0A2C"/>
    <w:rsid w:val="003F0A4A"/>
    <w:rsid w:val="003F0CC9"/>
    <w:rsid w:val="003F0E34"/>
    <w:rsid w:val="003F0FD0"/>
    <w:rsid w:val="003F1171"/>
    <w:rsid w:val="003F151E"/>
    <w:rsid w:val="003F1547"/>
    <w:rsid w:val="003F16AF"/>
    <w:rsid w:val="003F1951"/>
    <w:rsid w:val="003F1D4D"/>
    <w:rsid w:val="003F1EC4"/>
    <w:rsid w:val="003F2423"/>
    <w:rsid w:val="003F26BE"/>
    <w:rsid w:val="003F2E53"/>
    <w:rsid w:val="003F46B9"/>
    <w:rsid w:val="003F482C"/>
    <w:rsid w:val="003F4944"/>
    <w:rsid w:val="003F4CC8"/>
    <w:rsid w:val="003F4D5B"/>
    <w:rsid w:val="003F5265"/>
    <w:rsid w:val="003F57D1"/>
    <w:rsid w:val="003F5915"/>
    <w:rsid w:val="003F6771"/>
    <w:rsid w:val="003F6780"/>
    <w:rsid w:val="003F71BA"/>
    <w:rsid w:val="003F7802"/>
    <w:rsid w:val="003F7B7E"/>
    <w:rsid w:val="003F7C95"/>
    <w:rsid w:val="00400190"/>
    <w:rsid w:val="004006FE"/>
    <w:rsid w:val="004008D6"/>
    <w:rsid w:val="00401062"/>
    <w:rsid w:val="004011BB"/>
    <w:rsid w:val="0040132E"/>
    <w:rsid w:val="0040138D"/>
    <w:rsid w:val="004018C8"/>
    <w:rsid w:val="00401FB8"/>
    <w:rsid w:val="0040212A"/>
    <w:rsid w:val="00402262"/>
    <w:rsid w:val="00402288"/>
    <w:rsid w:val="0040280E"/>
    <w:rsid w:val="0040286B"/>
    <w:rsid w:val="00402A5F"/>
    <w:rsid w:val="004031BA"/>
    <w:rsid w:val="004032F4"/>
    <w:rsid w:val="00403886"/>
    <w:rsid w:val="004038E8"/>
    <w:rsid w:val="0040393A"/>
    <w:rsid w:val="00403DFE"/>
    <w:rsid w:val="00403ED5"/>
    <w:rsid w:val="00404835"/>
    <w:rsid w:val="004049D1"/>
    <w:rsid w:val="00404B57"/>
    <w:rsid w:val="00404B90"/>
    <w:rsid w:val="00405115"/>
    <w:rsid w:val="00405219"/>
    <w:rsid w:val="0040557C"/>
    <w:rsid w:val="004056FD"/>
    <w:rsid w:val="00405841"/>
    <w:rsid w:val="00405AA3"/>
    <w:rsid w:val="00405E18"/>
    <w:rsid w:val="00405E4B"/>
    <w:rsid w:val="0040603F"/>
    <w:rsid w:val="00406663"/>
    <w:rsid w:val="00406800"/>
    <w:rsid w:val="004068E3"/>
    <w:rsid w:val="00406991"/>
    <w:rsid w:val="00406A9C"/>
    <w:rsid w:val="00406CA0"/>
    <w:rsid w:val="004071E0"/>
    <w:rsid w:val="00407202"/>
    <w:rsid w:val="00407293"/>
    <w:rsid w:val="00407CD7"/>
    <w:rsid w:val="00407F18"/>
    <w:rsid w:val="004105E8"/>
    <w:rsid w:val="004105EE"/>
    <w:rsid w:val="004105F4"/>
    <w:rsid w:val="00410760"/>
    <w:rsid w:val="00410A2A"/>
    <w:rsid w:val="00410B71"/>
    <w:rsid w:val="00410F4C"/>
    <w:rsid w:val="00411031"/>
    <w:rsid w:val="004119B7"/>
    <w:rsid w:val="00411E89"/>
    <w:rsid w:val="00412455"/>
    <w:rsid w:val="00412602"/>
    <w:rsid w:val="00412CBD"/>
    <w:rsid w:val="004132CB"/>
    <w:rsid w:val="0041342B"/>
    <w:rsid w:val="0041345D"/>
    <w:rsid w:val="00413491"/>
    <w:rsid w:val="00413778"/>
    <w:rsid w:val="004138E0"/>
    <w:rsid w:val="00414004"/>
    <w:rsid w:val="004140BA"/>
    <w:rsid w:val="004140CC"/>
    <w:rsid w:val="004140E0"/>
    <w:rsid w:val="004144B5"/>
    <w:rsid w:val="0041474B"/>
    <w:rsid w:val="004148A2"/>
    <w:rsid w:val="00414E1D"/>
    <w:rsid w:val="00414F4C"/>
    <w:rsid w:val="00415107"/>
    <w:rsid w:val="00415128"/>
    <w:rsid w:val="0041519B"/>
    <w:rsid w:val="004158E3"/>
    <w:rsid w:val="00415995"/>
    <w:rsid w:val="00415BBE"/>
    <w:rsid w:val="0041607C"/>
    <w:rsid w:val="0041639A"/>
    <w:rsid w:val="0041641B"/>
    <w:rsid w:val="00416538"/>
    <w:rsid w:val="00416898"/>
    <w:rsid w:val="0041694C"/>
    <w:rsid w:val="00416EB5"/>
    <w:rsid w:val="00416F77"/>
    <w:rsid w:val="00416FCF"/>
    <w:rsid w:val="004171A5"/>
    <w:rsid w:val="004177C9"/>
    <w:rsid w:val="00417916"/>
    <w:rsid w:val="00417B59"/>
    <w:rsid w:val="00417CE6"/>
    <w:rsid w:val="004205F5"/>
    <w:rsid w:val="0042071C"/>
    <w:rsid w:val="004207F1"/>
    <w:rsid w:val="004213BD"/>
    <w:rsid w:val="00421630"/>
    <w:rsid w:val="0042187C"/>
    <w:rsid w:val="00421CDB"/>
    <w:rsid w:val="0042281E"/>
    <w:rsid w:val="00422A3B"/>
    <w:rsid w:val="00422A7C"/>
    <w:rsid w:val="00422B83"/>
    <w:rsid w:val="00422D7C"/>
    <w:rsid w:val="00422DB5"/>
    <w:rsid w:val="004237F4"/>
    <w:rsid w:val="00423D4A"/>
    <w:rsid w:val="00423F01"/>
    <w:rsid w:val="00423F58"/>
    <w:rsid w:val="0042410E"/>
    <w:rsid w:val="004248C2"/>
    <w:rsid w:val="004249D0"/>
    <w:rsid w:val="00425459"/>
    <w:rsid w:val="00425494"/>
    <w:rsid w:val="00425DF3"/>
    <w:rsid w:val="00426292"/>
    <w:rsid w:val="00426824"/>
    <w:rsid w:val="00426A71"/>
    <w:rsid w:val="00427306"/>
    <w:rsid w:val="00427589"/>
    <w:rsid w:val="0042789A"/>
    <w:rsid w:val="00427F73"/>
    <w:rsid w:val="00430088"/>
    <w:rsid w:val="00430701"/>
    <w:rsid w:val="004307A7"/>
    <w:rsid w:val="00431025"/>
    <w:rsid w:val="00431A10"/>
    <w:rsid w:val="00431E41"/>
    <w:rsid w:val="004327F9"/>
    <w:rsid w:val="00432E40"/>
    <w:rsid w:val="004333C1"/>
    <w:rsid w:val="00433525"/>
    <w:rsid w:val="00433625"/>
    <w:rsid w:val="004338EA"/>
    <w:rsid w:val="00433BF9"/>
    <w:rsid w:val="00433CAB"/>
    <w:rsid w:val="00434161"/>
    <w:rsid w:val="004344EB"/>
    <w:rsid w:val="0043470B"/>
    <w:rsid w:val="00434744"/>
    <w:rsid w:val="00434884"/>
    <w:rsid w:val="004349F2"/>
    <w:rsid w:val="00435026"/>
    <w:rsid w:val="0043520C"/>
    <w:rsid w:val="00435367"/>
    <w:rsid w:val="00435B1D"/>
    <w:rsid w:val="00435BA4"/>
    <w:rsid w:val="00435C0D"/>
    <w:rsid w:val="00435EDB"/>
    <w:rsid w:val="004360D5"/>
    <w:rsid w:val="004362D8"/>
    <w:rsid w:val="0043650C"/>
    <w:rsid w:val="0043654A"/>
    <w:rsid w:val="00436788"/>
    <w:rsid w:val="00436CBD"/>
    <w:rsid w:val="00436E30"/>
    <w:rsid w:val="0043727C"/>
    <w:rsid w:val="00437662"/>
    <w:rsid w:val="00437E0B"/>
    <w:rsid w:val="0043BD3C"/>
    <w:rsid w:val="0044037C"/>
    <w:rsid w:val="0044080A"/>
    <w:rsid w:val="00440C25"/>
    <w:rsid w:val="00440F21"/>
    <w:rsid w:val="004412EB"/>
    <w:rsid w:val="00441355"/>
    <w:rsid w:val="0044151E"/>
    <w:rsid w:val="0044162D"/>
    <w:rsid w:val="00441CD2"/>
    <w:rsid w:val="00441F81"/>
    <w:rsid w:val="00441FF2"/>
    <w:rsid w:val="004420C0"/>
    <w:rsid w:val="00442184"/>
    <w:rsid w:val="004423B1"/>
    <w:rsid w:val="004426B8"/>
    <w:rsid w:val="0044278B"/>
    <w:rsid w:val="00442A38"/>
    <w:rsid w:val="00442F7D"/>
    <w:rsid w:val="00443255"/>
    <w:rsid w:val="00443B64"/>
    <w:rsid w:val="00443B73"/>
    <w:rsid w:val="00443F9A"/>
    <w:rsid w:val="00444048"/>
    <w:rsid w:val="00444442"/>
    <w:rsid w:val="00445003"/>
    <w:rsid w:val="0044501F"/>
    <w:rsid w:val="004453FE"/>
    <w:rsid w:val="00446276"/>
    <w:rsid w:val="00446309"/>
    <w:rsid w:val="0044642A"/>
    <w:rsid w:val="004464E6"/>
    <w:rsid w:val="00446511"/>
    <w:rsid w:val="0044656C"/>
    <w:rsid w:val="00446A7A"/>
    <w:rsid w:val="00446C43"/>
    <w:rsid w:val="00447462"/>
    <w:rsid w:val="00447556"/>
    <w:rsid w:val="0044761B"/>
    <w:rsid w:val="00447D1A"/>
    <w:rsid w:val="00447FB7"/>
    <w:rsid w:val="00450383"/>
    <w:rsid w:val="00450616"/>
    <w:rsid w:val="0045076B"/>
    <w:rsid w:val="00450913"/>
    <w:rsid w:val="00450987"/>
    <w:rsid w:val="00450EF3"/>
    <w:rsid w:val="004518C1"/>
    <w:rsid w:val="00451AA5"/>
    <w:rsid w:val="00451E53"/>
    <w:rsid w:val="00451F38"/>
    <w:rsid w:val="00451FA9"/>
    <w:rsid w:val="004527CF"/>
    <w:rsid w:val="0045293E"/>
    <w:rsid w:val="004530FB"/>
    <w:rsid w:val="00453ED5"/>
    <w:rsid w:val="00453EDE"/>
    <w:rsid w:val="004546DA"/>
    <w:rsid w:val="00454725"/>
    <w:rsid w:val="004550BF"/>
    <w:rsid w:val="00455145"/>
    <w:rsid w:val="004559F2"/>
    <w:rsid w:val="0045687B"/>
    <w:rsid w:val="004574B2"/>
    <w:rsid w:val="004575A3"/>
    <w:rsid w:val="00457FC4"/>
    <w:rsid w:val="004600D0"/>
    <w:rsid w:val="0046015B"/>
    <w:rsid w:val="00460263"/>
    <w:rsid w:val="0046076E"/>
    <w:rsid w:val="00460B1E"/>
    <w:rsid w:val="00460B76"/>
    <w:rsid w:val="00460D55"/>
    <w:rsid w:val="0046104C"/>
    <w:rsid w:val="0046105F"/>
    <w:rsid w:val="00461085"/>
    <w:rsid w:val="00461138"/>
    <w:rsid w:val="00461336"/>
    <w:rsid w:val="0046168A"/>
    <w:rsid w:val="004616A6"/>
    <w:rsid w:val="00461A96"/>
    <w:rsid w:val="00461FD0"/>
    <w:rsid w:val="00462125"/>
    <w:rsid w:val="0046213F"/>
    <w:rsid w:val="00462DF0"/>
    <w:rsid w:val="0046383C"/>
    <w:rsid w:val="00463849"/>
    <w:rsid w:val="00463964"/>
    <w:rsid w:val="00463E0D"/>
    <w:rsid w:val="00463FE6"/>
    <w:rsid w:val="00464040"/>
    <w:rsid w:val="004647FB"/>
    <w:rsid w:val="00464CC9"/>
    <w:rsid w:val="00465259"/>
    <w:rsid w:val="0046526D"/>
    <w:rsid w:val="004657B7"/>
    <w:rsid w:val="00465AAA"/>
    <w:rsid w:val="0046601D"/>
    <w:rsid w:val="004662E9"/>
    <w:rsid w:val="004662EE"/>
    <w:rsid w:val="004664AD"/>
    <w:rsid w:val="00466742"/>
    <w:rsid w:val="00466BF9"/>
    <w:rsid w:val="00466E72"/>
    <w:rsid w:val="004671F0"/>
    <w:rsid w:val="004671F8"/>
    <w:rsid w:val="004672D1"/>
    <w:rsid w:val="004673B3"/>
    <w:rsid w:val="004676F7"/>
    <w:rsid w:val="00467B38"/>
    <w:rsid w:val="004700BE"/>
    <w:rsid w:val="004700CE"/>
    <w:rsid w:val="00470252"/>
    <w:rsid w:val="0047031D"/>
    <w:rsid w:val="00470604"/>
    <w:rsid w:val="00470770"/>
    <w:rsid w:val="004707F4"/>
    <w:rsid w:val="00470A69"/>
    <w:rsid w:val="00471085"/>
    <w:rsid w:val="004718D2"/>
    <w:rsid w:val="00471BC7"/>
    <w:rsid w:val="00471E8D"/>
    <w:rsid w:val="004726B2"/>
    <w:rsid w:val="00472A83"/>
    <w:rsid w:val="00473184"/>
    <w:rsid w:val="00473788"/>
    <w:rsid w:val="004738A4"/>
    <w:rsid w:val="00473AE8"/>
    <w:rsid w:val="00473E7F"/>
    <w:rsid w:val="004747BE"/>
    <w:rsid w:val="004749F7"/>
    <w:rsid w:val="00474A6C"/>
    <w:rsid w:val="00474CD2"/>
    <w:rsid w:val="00474E0D"/>
    <w:rsid w:val="00474F59"/>
    <w:rsid w:val="00475BDC"/>
    <w:rsid w:val="00475C8B"/>
    <w:rsid w:val="0047602C"/>
    <w:rsid w:val="00476093"/>
    <w:rsid w:val="0047615F"/>
    <w:rsid w:val="004766B1"/>
    <w:rsid w:val="0047671B"/>
    <w:rsid w:val="00476951"/>
    <w:rsid w:val="0047696B"/>
    <w:rsid w:val="00477111"/>
    <w:rsid w:val="004779C2"/>
    <w:rsid w:val="00477F1C"/>
    <w:rsid w:val="00480858"/>
    <w:rsid w:val="00480A85"/>
    <w:rsid w:val="00480B81"/>
    <w:rsid w:val="00480DD2"/>
    <w:rsid w:val="0048103A"/>
    <w:rsid w:val="00481156"/>
    <w:rsid w:val="0048171A"/>
    <w:rsid w:val="004817CF"/>
    <w:rsid w:val="004818AC"/>
    <w:rsid w:val="00481BE6"/>
    <w:rsid w:val="00481C88"/>
    <w:rsid w:val="00481D93"/>
    <w:rsid w:val="00481E2B"/>
    <w:rsid w:val="004821FB"/>
    <w:rsid w:val="004822C9"/>
    <w:rsid w:val="00482455"/>
    <w:rsid w:val="004824F8"/>
    <w:rsid w:val="00482550"/>
    <w:rsid w:val="004825DD"/>
    <w:rsid w:val="00482E02"/>
    <w:rsid w:val="00482E53"/>
    <w:rsid w:val="004833B2"/>
    <w:rsid w:val="004833F4"/>
    <w:rsid w:val="00483A5C"/>
    <w:rsid w:val="00483D55"/>
    <w:rsid w:val="0048413A"/>
    <w:rsid w:val="0048421B"/>
    <w:rsid w:val="00484296"/>
    <w:rsid w:val="004845FF"/>
    <w:rsid w:val="0048532F"/>
    <w:rsid w:val="00485C27"/>
    <w:rsid w:val="004863E4"/>
    <w:rsid w:val="00486AFB"/>
    <w:rsid w:val="00486E2F"/>
    <w:rsid w:val="00486F08"/>
    <w:rsid w:val="00487021"/>
    <w:rsid w:val="00487140"/>
    <w:rsid w:val="004871FA"/>
    <w:rsid w:val="004875E3"/>
    <w:rsid w:val="00487693"/>
    <w:rsid w:val="004877CC"/>
    <w:rsid w:val="00487D3C"/>
    <w:rsid w:val="00487E95"/>
    <w:rsid w:val="004909DB"/>
    <w:rsid w:val="004909F9"/>
    <w:rsid w:val="00490B16"/>
    <w:rsid w:val="00490BA1"/>
    <w:rsid w:val="0049120F"/>
    <w:rsid w:val="00491FD8"/>
    <w:rsid w:val="00492462"/>
    <w:rsid w:val="0049259B"/>
    <w:rsid w:val="0049270B"/>
    <w:rsid w:val="004929FF"/>
    <w:rsid w:val="00492CE8"/>
    <w:rsid w:val="004939AD"/>
    <w:rsid w:val="00493A05"/>
    <w:rsid w:val="00493CE2"/>
    <w:rsid w:val="00494479"/>
    <w:rsid w:val="00494AE0"/>
    <w:rsid w:val="00494E52"/>
    <w:rsid w:val="00494F2F"/>
    <w:rsid w:val="00495119"/>
    <w:rsid w:val="0049565A"/>
    <w:rsid w:val="004959AF"/>
    <w:rsid w:val="004959C7"/>
    <w:rsid w:val="00495E13"/>
    <w:rsid w:val="00495ED4"/>
    <w:rsid w:val="0049648D"/>
    <w:rsid w:val="004971ED"/>
    <w:rsid w:val="00497411"/>
    <w:rsid w:val="00497567"/>
    <w:rsid w:val="00497950"/>
    <w:rsid w:val="00497F5A"/>
    <w:rsid w:val="004A0017"/>
    <w:rsid w:val="004A00D1"/>
    <w:rsid w:val="004A01F3"/>
    <w:rsid w:val="004A06D1"/>
    <w:rsid w:val="004A0EE7"/>
    <w:rsid w:val="004A1077"/>
    <w:rsid w:val="004A1599"/>
    <w:rsid w:val="004A170F"/>
    <w:rsid w:val="004A1A7D"/>
    <w:rsid w:val="004A1DCE"/>
    <w:rsid w:val="004A1F91"/>
    <w:rsid w:val="004A22DA"/>
    <w:rsid w:val="004A230F"/>
    <w:rsid w:val="004A2583"/>
    <w:rsid w:val="004A2938"/>
    <w:rsid w:val="004A2DC0"/>
    <w:rsid w:val="004A2FA2"/>
    <w:rsid w:val="004A30B2"/>
    <w:rsid w:val="004A356A"/>
    <w:rsid w:val="004A370C"/>
    <w:rsid w:val="004A3E5C"/>
    <w:rsid w:val="004A408B"/>
    <w:rsid w:val="004A480B"/>
    <w:rsid w:val="004A481D"/>
    <w:rsid w:val="004A4E2D"/>
    <w:rsid w:val="004A5350"/>
    <w:rsid w:val="004A53E3"/>
    <w:rsid w:val="004A5465"/>
    <w:rsid w:val="004A56B0"/>
    <w:rsid w:val="004A5784"/>
    <w:rsid w:val="004A583E"/>
    <w:rsid w:val="004A59C6"/>
    <w:rsid w:val="004A5AC5"/>
    <w:rsid w:val="004A626E"/>
    <w:rsid w:val="004A63D5"/>
    <w:rsid w:val="004A6C4E"/>
    <w:rsid w:val="004A7090"/>
    <w:rsid w:val="004A7849"/>
    <w:rsid w:val="004A792C"/>
    <w:rsid w:val="004B0144"/>
    <w:rsid w:val="004B0968"/>
    <w:rsid w:val="004B09F1"/>
    <w:rsid w:val="004B0A04"/>
    <w:rsid w:val="004B0B37"/>
    <w:rsid w:val="004B0C1A"/>
    <w:rsid w:val="004B1150"/>
    <w:rsid w:val="004B1395"/>
    <w:rsid w:val="004B15A8"/>
    <w:rsid w:val="004B1700"/>
    <w:rsid w:val="004B1762"/>
    <w:rsid w:val="004B1A13"/>
    <w:rsid w:val="004B1B74"/>
    <w:rsid w:val="004B1B80"/>
    <w:rsid w:val="004B1E32"/>
    <w:rsid w:val="004B29EF"/>
    <w:rsid w:val="004B3127"/>
    <w:rsid w:val="004B33DC"/>
    <w:rsid w:val="004B36BC"/>
    <w:rsid w:val="004B37FC"/>
    <w:rsid w:val="004B39C6"/>
    <w:rsid w:val="004B3A7F"/>
    <w:rsid w:val="004B3E01"/>
    <w:rsid w:val="004B40FD"/>
    <w:rsid w:val="004B41AF"/>
    <w:rsid w:val="004B47F7"/>
    <w:rsid w:val="004B4998"/>
    <w:rsid w:val="004B4ADC"/>
    <w:rsid w:val="004B5209"/>
    <w:rsid w:val="004B54A4"/>
    <w:rsid w:val="004B556B"/>
    <w:rsid w:val="004B58A5"/>
    <w:rsid w:val="004B5B33"/>
    <w:rsid w:val="004B5C71"/>
    <w:rsid w:val="004B5E6D"/>
    <w:rsid w:val="004B633E"/>
    <w:rsid w:val="004B64E2"/>
    <w:rsid w:val="004B6A66"/>
    <w:rsid w:val="004B70B0"/>
    <w:rsid w:val="004B73FB"/>
    <w:rsid w:val="004B7716"/>
    <w:rsid w:val="004B7A24"/>
    <w:rsid w:val="004B7B6C"/>
    <w:rsid w:val="004B7C09"/>
    <w:rsid w:val="004B7F13"/>
    <w:rsid w:val="004C001D"/>
    <w:rsid w:val="004C004D"/>
    <w:rsid w:val="004C07B8"/>
    <w:rsid w:val="004C0E4C"/>
    <w:rsid w:val="004C0E7D"/>
    <w:rsid w:val="004C0EFD"/>
    <w:rsid w:val="004C0FA7"/>
    <w:rsid w:val="004C10CF"/>
    <w:rsid w:val="004C1114"/>
    <w:rsid w:val="004C12B6"/>
    <w:rsid w:val="004C131D"/>
    <w:rsid w:val="004C1892"/>
    <w:rsid w:val="004C19D1"/>
    <w:rsid w:val="004C19D4"/>
    <w:rsid w:val="004C1D67"/>
    <w:rsid w:val="004C24D9"/>
    <w:rsid w:val="004C2D7C"/>
    <w:rsid w:val="004C3D27"/>
    <w:rsid w:val="004C411B"/>
    <w:rsid w:val="004C4536"/>
    <w:rsid w:val="004C4917"/>
    <w:rsid w:val="004C51FB"/>
    <w:rsid w:val="004C5BED"/>
    <w:rsid w:val="004C61B4"/>
    <w:rsid w:val="004C62D1"/>
    <w:rsid w:val="004C6383"/>
    <w:rsid w:val="004C63A2"/>
    <w:rsid w:val="004C6E4F"/>
    <w:rsid w:val="004C7301"/>
    <w:rsid w:val="004C799B"/>
    <w:rsid w:val="004D011E"/>
    <w:rsid w:val="004D0D2B"/>
    <w:rsid w:val="004D0EE6"/>
    <w:rsid w:val="004D0FC7"/>
    <w:rsid w:val="004D1190"/>
    <w:rsid w:val="004D14E2"/>
    <w:rsid w:val="004D14EC"/>
    <w:rsid w:val="004D2141"/>
    <w:rsid w:val="004D2318"/>
    <w:rsid w:val="004D233A"/>
    <w:rsid w:val="004D264A"/>
    <w:rsid w:val="004D26E0"/>
    <w:rsid w:val="004D2992"/>
    <w:rsid w:val="004D2A6E"/>
    <w:rsid w:val="004D2CAB"/>
    <w:rsid w:val="004D2CB8"/>
    <w:rsid w:val="004D39FD"/>
    <w:rsid w:val="004D3C96"/>
    <w:rsid w:val="004D3CD2"/>
    <w:rsid w:val="004D43DD"/>
    <w:rsid w:val="004D442A"/>
    <w:rsid w:val="004D4A54"/>
    <w:rsid w:val="004D4D66"/>
    <w:rsid w:val="004D4F73"/>
    <w:rsid w:val="004D5376"/>
    <w:rsid w:val="004D54C1"/>
    <w:rsid w:val="004D5889"/>
    <w:rsid w:val="004D5A37"/>
    <w:rsid w:val="004D6C1B"/>
    <w:rsid w:val="004D6C6D"/>
    <w:rsid w:val="004D6F1B"/>
    <w:rsid w:val="004D6F3E"/>
    <w:rsid w:val="004D7146"/>
    <w:rsid w:val="004D73D0"/>
    <w:rsid w:val="004D780C"/>
    <w:rsid w:val="004D7982"/>
    <w:rsid w:val="004D79E6"/>
    <w:rsid w:val="004D7AD2"/>
    <w:rsid w:val="004D7FAB"/>
    <w:rsid w:val="004E012D"/>
    <w:rsid w:val="004E0B46"/>
    <w:rsid w:val="004E0C1A"/>
    <w:rsid w:val="004E0DEC"/>
    <w:rsid w:val="004E0F1C"/>
    <w:rsid w:val="004E0FC1"/>
    <w:rsid w:val="004E1224"/>
    <w:rsid w:val="004E1587"/>
    <w:rsid w:val="004E16A0"/>
    <w:rsid w:val="004E1761"/>
    <w:rsid w:val="004E1B63"/>
    <w:rsid w:val="004E1E31"/>
    <w:rsid w:val="004E1EF2"/>
    <w:rsid w:val="004E2246"/>
    <w:rsid w:val="004E2280"/>
    <w:rsid w:val="004E240A"/>
    <w:rsid w:val="004E2501"/>
    <w:rsid w:val="004E2641"/>
    <w:rsid w:val="004E27D9"/>
    <w:rsid w:val="004E2879"/>
    <w:rsid w:val="004E2E7F"/>
    <w:rsid w:val="004E3000"/>
    <w:rsid w:val="004E3013"/>
    <w:rsid w:val="004E30B6"/>
    <w:rsid w:val="004E325A"/>
    <w:rsid w:val="004E37E2"/>
    <w:rsid w:val="004E38DF"/>
    <w:rsid w:val="004E3AEC"/>
    <w:rsid w:val="004E3FFA"/>
    <w:rsid w:val="004E46C7"/>
    <w:rsid w:val="004E51D4"/>
    <w:rsid w:val="004E51E0"/>
    <w:rsid w:val="004E5314"/>
    <w:rsid w:val="004E5398"/>
    <w:rsid w:val="004E5593"/>
    <w:rsid w:val="004E638C"/>
    <w:rsid w:val="004E6706"/>
    <w:rsid w:val="004E6BC3"/>
    <w:rsid w:val="004E6D7B"/>
    <w:rsid w:val="004E71F9"/>
    <w:rsid w:val="004E745A"/>
    <w:rsid w:val="004F03F0"/>
    <w:rsid w:val="004F05C6"/>
    <w:rsid w:val="004F0A5B"/>
    <w:rsid w:val="004F126C"/>
    <w:rsid w:val="004F1909"/>
    <w:rsid w:val="004F1D36"/>
    <w:rsid w:val="004F2B52"/>
    <w:rsid w:val="004F2E7F"/>
    <w:rsid w:val="004F33DA"/>
    <w:rsid w:val="004F34A4"/>
    <w:rsid w:val="004F36EA"/>
    <w:rsid w:val="004F376F"/>
    <w:rsid w:val="004F3907"/>
    <w:rsid w:val="004F3B4E"/>
    <w:rsid w:val="004F5BFB"/>
    <w:rsid w:val="004F619D"/>
    <w:rsid w:val="004F6204"/>
    <w:rsid w:val="004F65E0"/>
    <w:rsid w:val="004F6723"/>
    <w:rsid w:val="004F6A0C"/>
    <w:rsid w:val="004F6DDA"/>
    <w:rsid w:val="004F6EFF"/>
    <w:rsid w:val="004F6FD0"/>
    <w:rsid w:val="004F7104"/>
    <w:rsid w:val="004F731C"/>
    <w:rsid w:val="004F761C"/>
    <w:rsid w:val="004F77F9"/>
    <w:rsid w:val="004F78A3"/>
    <w:rsid w:val="004F78AB"/>
    <w:rsid w:val="004F7F71"/>
    <w:rsid w:val="004F7FB7"/>
    <w:rsid w:val="00500005"/>
    <w:rsid w:val="00500055"/>
    <w:rsid w:val="00500424"/>
    <w:rsid w:val="00500666"/>
    <w:rsid w:val="0050079D"/>
    <w:rsid w:val="005008FA"/>
    <w:rsid w:val="00500E15"/>
    <w:rsid w:val="0050122B"/>
    <w:rsid w:val="005013D8"/>
    <w:rsid w:val="005014E6"/>
    <w:rsid w:val="0050157C"/>
    <w:rsid w:val="005017DA"/>
    <w:rsid w:val="005019E8"/>
    <w:rsid w:val="00501EC8"/>
    <w:rsid w:val="00502E61"/>
    <w:rsid w:val="005030E9"/>
    <w:rsid w:val="005031D4"/>
    <w:rsid w:val="00503AF7"/>
    <w:rsid w:val="005040B6"/>
    <w:rsid w:val="005053C0"/>
    <w:rsid w:val="005054D9"/>
    <w:rsid w:val="005055FE"/>
    <w:rsid w:val="0050569D"/>
    <w:rsid w:val="0050582E"/>
    <w:rsid w:val="00505A63"/>
    <w:rsid w:val="00505AB6"/>
    <w:rsid w:val="00505B8D"/>
    <w:rsid w:val="0050602E"/>
    <w:rsid w:val="00506211"/>
    <w:rsid w:val="005064E0"/>
    <w:rsid w:val="0050667E"/>
    <w:rsid w:val="005068A2"/>
    <w:rsid w:val="005072AB"/>
    <w:rsid w:val="00507361"/>
    <w:rsid w:val="00507D80"/>
    <w:rsid w:val="0050D2C2"/>
    <w:rsid w:val="0051041E"/>
    <w:rsid w:val="00510446"/>
    <w:rsid w:val="00510858"/>
    <w:rsid w:val="00510931"/>
    <w:rsid w:val="00510DBA"/>
    <w:rsid w:val="00510E6D"/>
    <w:rsid w:val="005112D5"/>
    <w:rsid w:val="00511379"/>
    <w:rsid w:val="0051158E"/>
    <w:rsid w:val="005118A3"/>
    <w:rsid w:val="00511DF0"/>
    <w:rsid w:val="00511F24"/>
    <w:rsid w:val="005120FE"/>
    <w:rsid w:val="00512977"/>
    <w:rsid w:val="00512D3F"/>
    <w:rsid w:val="0051305C"/>
    <w:rsid w:val="0051326B"/>
    <w:rsid w:val="0051356C"/>
    <w:rsid w:val="005136BC"/>
    <w:rsid w:val="005136EB"/>
    <w:rsid w:val="00513BA8"/>
    <w:rsid w:val="00513FDD"/>
    <w:rsid w:val="005144DC"/>
    <w:rsid w:val="0051456F"/>
    <w:rsid w:val="005145CD"/>
    <w:rsid w:val="005147CE"/>
    <w:rsid w:val="005149C8"/>
    <w:rsid w:val="00514A1A"/>
    <w:rsid w:val="00514C71"/>
    <w:rsid w:val="00515761"/>
    <w:rsid w:val="005157CC"/>
    <w:rsid w:val="005159F3"/>
    <w:rsid w:val="00515A59"/>
    <w:rsid w:val="00515BD9"/>
    <w:rsid w:val="00516228"/>
    <w:rsid w:val="00516543"/>
    <w:rsid w:val="00517141"/>
    <w:rsid w:val="0051727F"/>
    <w:rsid w:val="005172A0"/>
    <w:rsid w:val="00517442"/>
    <w:rsid w:val="00517712"/>
    <w:rsid w:val="00517AD5"/>
    <w:rsid w:val="00517B32"/>
    <w:rsid w:val="00517D0E"/>
    <w:rsid w:val="00517D47"/>
    <w:rsid w:val="00517E25"/>
    <w:rsid w:val="00517E9D"/>
    <w:rsid w:val="00517F90"/>
    <w:rsid w:val="005206DC"/>
    <w:rsid w:val="00520E2C"/>
    <w:rsid w:val="00521491"/>
    <w:rsid w:val="00522184"/>
    <w:rsid w:val="00522235"/>
    <w:rsid w:val="0052232E"/>
    <w:rsid w:val="00522364"/>
    <w:rsid w:val="005223E5"/>
    <w:rsid w:val="00522A55"/>
    <w:rsid w:val="00523363"/>
    <w:rsid w:val="005234BC"/>
    <w:rsid w:val="005235A0"/>
    <w:rsid w:val="00523694"/>
    <w:rsid w:val="0052378D"/>
    <w:rsid w:val="00523AE2"/>
    <w:rsid w:val="00523D87"/>
    <w:rsid w:val="0052449F"/>
    <w:rsid w:val="00524FC0"/>
    <w:rsid w:val="005252B3"/>
    <w:rsid w:val="00525742"/>
    <w:rsid w:val="005257CD"/>
    <w:rsid w:val="0052585F"/>
    <w:rsid w:val="005259AC"/>
    <w:rsid w:val="00525A88"/>
    <w:rsid w:val="00526443"/>
    <w:rsid w:val="005265C8"/>
    <w:rsid w:val="0052661B"/>
    <w:rsid w:val="00526EC3"/>
    <w:rsid w:val="0052703E"/>
    <w:rsid w:val="0052719A"/>
    <w:rsid w:val="005271AD"/>
    <w:rsid w:val="0052741E"/>
    <w:rsid w:val="00527464"/>
    <w:rsid w:val="005278B6"/>
    <w:rsid w:val="005278EC"/>
    <w:rsid w:val="00527D64"/>
    <w:rsid w:val="00530687"/>
    <w:rsid w:val="00530970"/>
    <w:rsid w:val="00530FE2"/>
    <w:rsid w:val="005312A3"/>
    <w:rsid w:val="005313B4"/>
    <w:rsid w:val="0053151F"/>
    <w:rsid w:val="00531D34"/>
    <w:rsid w:val="00531F74"/>
    <w:rsid w:val="00532094"/>
    <w:rsid w:val="00532490"/>
    <w:rsid w:val="00532516"/>
    <w:rsid w:val="00532D87"/>
    <w:rsid w:val="00533929"/>
    <w:rsid w:val="005348B1"/>
    <w:rsid w:val="00534967"/>
    <w:rsid w:val="00534AA4"/>
    <w:rsid w:val="00535015"/>
    <w:rsid w:val="0053553F"/>
    <w:rsid w:val="0053581C"/>
    <w:rsid w:val="00535D5F"/>
    <w:rsid w:val="00535E57"/>
    <w:rsid w:val="0053613F"/>
    <w:rsid w:val="005363CA"/>
    <w:rsid w:val="005366E5"/>
    <w:rsid w:val="005374AA"/>
    <w:rsid w:val="0053774C"/>
    <w:rsid w:val="005379D5"/>
    <w:rsid w:val="005400BA"/>
    <w:rsid w:val="005402DC"/>
    <w:rsid w:val="00540400"/>
    <w:rsid w:val="00540772"/>
    <w:rsid w:val="005409A2"/>
    <w:rsid w:val="0054117E"/>
    <w:rsid w:val="00541349"/>
    <w:rsid w:val="00541379"/>
    <w:rsid w:val="005413B7"/>
    <w:rsid w:val="00541571"/>
    <w:rsid w:val="00541AAE"/>
    <w:rsid w:val="00541E11"/>
    <w:rsid w:val="00542074"/>
    <w:rsid w:val="005422AD"/>
    <w:rsid w:val="0054246F"/>
    <w:rsid w:val="00542806"/>
    <w:rsid w:val="00542E56"/>
    <w:rsid w:val="00543606"/>
    <w:rsid w:val="00543669"/>
    <w:rsid w:val="00543CAC"/>
    <w:rsid w:val="00543FE5"/>
    <w:rsid w:val="00544086"/>
    <w:rsid w:val="00544B3D"/>
    <w:rsid w:val="00544CD1"/>
    <w:rsid w:val="00544EB4"/>
    <w:rsid w:val="005451E2"/>
    <w:rsid w:val="00545389"/>
    <w:rsid w:val="0054544D"/>
    <w:rsid w:val="005457BC"/>
    <w:rsid w:val="00545B49"/>
    <w:rsid w:val="00545E88"/>
    <w:rsid w:val="005463A4"/>
    <w:rsid w:val="0054641B"/>
    <w:rsid w:val="0054645B"/>
    <w:rsid w:val="00546ABF"/>
    <w:rsid w:val="00546C44"/>
    <w:rsid w:val="0054700D"/>
    <w:rsid w:val="00547162"/>
    <w:rsid w:val="005475B9"/>
    <w:rsid w:val="005478BA"/>
    <w:rsid w:val="0054794F"/>
    <w:rsid w:val="00547AF8"/>
    <w:rsid w:val="00547ED1"/>
    <w:rsid w:val="0055028D"/>
    <w:rsid w:val="00550326"/>
    <w:rsid w:val="0055121A"/>
    <w:rsid w:val="00551429"/>
    <w:rsid w:val="00551A2E"/>
    <w:rsid w:val="00551B06"/>
    <w:rsid w:val="0055227D"/>
    <w:rsid w:val="00552C34"/>
    <w:rsid w:val="00552D20"/>
    <w:rsid w:val="00553186"/>
    <w:rsid w:val="00553393"/>
    <w:rsid w:val="005534C9"/>
    <w:rsid w:val="005538BF"/>
    <w:rsid w:val="00553F93"/>
    <w:rsid w:val="005540E0"/>
    <w:rsid w:val="0055482F"/>
    <w:rsid w:val="00554861"/>
    <w:rsid w:val="0055488E"/>
    <w:rsid w:val="00554E01"/>
    <w:rsid w:val="00554F78"/>
    <w:rsid w:val="00555080"/>
    <w:rsid w:val="005558F4"/>
    <w:rsid w:val="00555C25"/>
    <w:rsid w:val="00555C63"/>
    <w:rsid w:val="0055656F"/>
    <w:rsid w:val="00556C0C"/>
    <w:rsid w:val="005570AD"/>
    <w:rsid w:val="005570D2"/>
    <w:rsid w:val="005573D3"/>
    <w:rsid w:val="00557961"/>
    <w:rsid w:val="00557E9E"/>
    <w:rsid w:val="00557ED8"/>
    <w:rsid w:val="0056001D"/>
    <w:rsid w:val="0056106E"/>
    <w:rsid w:val="005613B9"/>
    <w:rsid w:val="005619E1"/>
    <w:rsid w:val="00561A49"/>
    <w:rsid w:val="00561C83"/>
    <w:rsid w:val="00562500"/>
    <w:rsid w:val="0056267E"/>
    <w:rsid w:val="00562EBE"/>
    <w:rsid w:val="00562FAC"/>
    <w:rsid w:val="00563006"/>
    <w:rsid w:val="005630AD"/>
    <w:rsid w:val="00563368"/>
    <w:rsid w:val="00563AF1"/>
    <w:rsid w:val="00563C94"/>
    <w:rsid w:val="00563DF1"/>
    <w:rsid w:val="00564393"/>
    <w:rsid w:val="00564973"/>
    <w:rsid w:val="00564FF0"/>
    <w:rsid w:val="00565369"/>
    <w:rsid w:val="00565753"/>
    <w:rsid w:val="00565811"/>
    <w:rsid w:val="005659C6"/>
    <w:rsid w:val="00565E3D"/>
    <w:rsid w:val="00566074"/>
    <w:rsid w:val="005666FD"/>
    <w:rsid w:val="00566DE8"/>
    <w:rsid w:val="00567389"/>
    <w:rsid w:val="005673BF"/>
    <w:rsid w:val="005678C4"/>
    <w:rsid w:val="00567A53"/>
    <w:rsid w:val="00567AA6"/>
    <w:rsid w:val="00570038"/>
    <w:rsid w:val="005700ED"/>
    <w:rsid w:val="00570171"/>
    <w:rsid w:val="00570204"/>
    <w:rsid w:val="005702A3"/>
    <w:rsid w:val="0057043A"/>
    <w:rsid w:val="00570565"/>
    <w:rsid w:val="00570F65"/>
    <w:rsid w:val="0057127B"/>
    <w:rsid w:val="0057166C"/>
    <w:rsid w:val="005716A5"/>
    <w:rsid w:val="005718EB"/>
    <w:rsid w:val="00571AC4"/>
    <w:rsid w:val="00571CA0"/>
    <w:rsid w:val="0057230A"/>
    <w:rsid w:val="0057263A"/>
    <w:rsid w:val="005727F7"/>
    <w:rsid w:val="00572BE0"/>
    <w:rsid w:val="00572C56"/>
    <w:rsid w:val="00572F76"/>
    <w:rsid w:val="00572FF6"/>
    <w:rsid w:val="0057356A"/>
    <w:rsid w:val="00573718"/>
    <w:rsid w:val="0057395A"/>
    <w:rsid w:val="00574654"/>
    <w:rsid w:val="00574B37"/>
    <w:rsid w:val="00574FD2"/>
    <w:rsid w:val="00575966"/>
    <w:rsid w:val="00575EEF"/>
    <w:rsid w:val="005761B7"/>
    <w:rsid w:val="00576265"/>
    <w:rsid w:val="0057635E"/>
    <w:rsid w:val="005768AB"/>
    <w:rsid w:val="005768E2"/>
    <w:rsid w:val="00576BE5"/>
    <w:rsid w:val="00576C85"/>
    <w:rsid w:val="00576E5C"/>
    <w:rsid w:val="00576F00"/>
    <w:rsid w:val="0057725E"/>
    <w:rsid w:val="005772F4"/>
    <w:rsid w:val="0057732D"/>
    <w:rsid w:val="005774C2"/>
    <w:rsid w:val="00577659"/>
    <w:rsid w:val="005779DB"/>
    <w:rsid w:val="00577D01"/>
    <w:rsid w:val="00577DE0"/>
    <w:rsid w:val="005800AD"/>
    <w:rsid w:val="0058033D"/>
    <w:rsid w:val="00580776"/>
    <w:rsid w:val="00580897"/>
    <w:rsid w:val="00580C4D"/>
    <w:rsid w:val="00580CB5"/>
    <w:rsid w:val="00580DE5"/>
    <w:rsid w:val="005812D2"/>
    <w:rsid w:val="005816D7"/>
    <w:rsid w:val="005817E1"/>
    <w:rsid w:val="00582016"/>
    <w:rsid w:val="005824C8"/>
    <w:rsid w:val="00582DF0"/>
    <w:rsid w:val="00582E85"/>
    <w:rsid w:val="00583177"/>
    <w:rsid w:val="0058346F"/>
    <w:rsid w:val="00583545"/>
    <w:rsid w:val="005837E0"/>
    <w:rsid w:val="00583A16"/>
    <w:rsid w:val="00583EFA"/>
    <w:rsid w:val="005847A0"/>
    <w:rsid w:val="00584876"/>
    <w:rsid w:val="00584B65"/>
    <w:rsid w:val="00585777"/>
    <w:rsid w:val="00585C6A"/>
    <w:rsid w:val="0058623F"/>
    <w:rsid w:val="005862CA"/>
    <w:rsid w:val="00586819"/>
    <w:rsid w:val="005868F4"/>
    <w:rsid w:val="00586A5A"/>
    <w:rsid w:val="00586A66"/>
    <w:rsid w:val="00586B48"/>
    <w:rsid w:val="00586C1D"/>
    <w:rsid w:val="00586E7D"/>
    <w:rsid w:val="00587B7B"/>
    <w:rsid w:val="0059032E"/>
    <w:rsid w:val="00590F46"/>
    <w:rsid w:val="0059174E"/>
    <w:rsid w:val="00591D3B"/>
    <w:rsid w:val="00591F46"/>
    <w:rsid w:val="005923C2"/>
    <w:rsid w:val="00592718"/>
    <w:rsid w:val="005929A5"/>
    <w:rsid w:val="005929C2"/>
    <w:rsid w:val="00592E8C"/>
    <w:rsid w:val="00592EBC"/>
    <w:rsid w:val="0059368A"/>
    <w:rsid w:val="00593A38"/>
    <w:rsid w:val="00593F66"/>
    <w:rsid w:val="00594062"/>
    <w:rsid w:val="00594727"/>
    <w:rsid w:val="00594D84"/>
    <w:rsid w:val="0059534B"/>
    <w:rsid w:val="005953EA"/>
    <w:rsid w:val="005955B0"/>
    <w:rsid w:val="0059608F"/>
    <w:rsid w:val="005963C5"/>
    <w:rsid w:val="0059648A"/>
    <w:rsid w:val="00596843"/>
    <w:rsid w:val="00596A4F"/>
    <w:rsid w:val="00596B18"/>
    <w:rsid w:val="00596D1E"/>
    <w:rsid w:val="00597137"/>
    <w:rsid w:val="0059727A"/>
    <w:rsid w:val="0059732E"/>
    <w:rsid w:val="00597E84"/>
    <w:rsid w:val="00597FB8"/>
    <w:rsid w:val="005A01BA"/>
    <w:rsid w:val="005A0418"/>
    <w:rsid w:val="005A0541"/>
    <w:rsid w:val="005A062A"/>
    <w:rsid w:val="005A0669"/>
    <w:rsid w:val="005A1273"/>
    <w:rsid w:val="005A163D"/>
    <w:rsid w:val="005A17BF"/>
    <w:rsid w:val="005A18BD"/>
    <w:rsid w:val="005A19C1"/>
    <w:rsid w:val="005A1C2E"/>
    <w:rsid w:val="005A1F4D"/>
    <w:rsid w:val="005A210A"/>
    <w:rsid w:val="005A2120"/>
    <w:rsid w:val="005A21B2"/>
    <w:rsid w:val="005A220D"/>
    <w:rsid w:val="005A2235"/>
    <w:rsid w:val="005A24E8"/>
    <w:rsid w:val="005A31AC"/>
    <w:rsid w:val="005A3448"/>
    <w:rsid w:val="005A3A10"/>
    <w:rsid w:val="005A3E53"/>
    <w:rsid w:val="005A3F6A"/>
    <w:rsid w:val="005A4006"/>
    <w:rsid w:val="005A4312"/>
    <w:rsid w:val="005A443F"/>
    <w:rsid w:val="005A48BE"/>
    <w:rsid w:val="005A4931"/>
    <w:rsid w:val="005A54E7"/>
    <w:rsid w:val="005A571F"/>
    <w:rsid w:val="005A5B2A"/>
    <w:rsid w:val="005A5C9A"/>
    <w:rsid w:val="005A5DA0"/>
    <w:rsid w:val="005A5FA6"/>
    <w:rsid w:val="005A64CF"/>
    <w:rsid w:val="005A657E"/>
    <w:rsid w:val="005A6A99"/>
    <w:rsid w:val="005A6DC9"/>
    <w:rsid w:val="005A6E1F"/>
    <w:rsid w:val="005A6F6F"/>
    <w:rsid w:val="005A7EB7"/>
    <w:rsid w:val="005B0360"/>
    <w:rsid w:val="005B0729"/>
    <w:rsid w:val="005B0A8E"/>
    <w:rsid w:val="005B0D9E"/>
    <w:rsid w:val="005B138A"/>
    <w:rsid w:val="005B140B"/>
    <w:rsid w:val="005B188D"/>
    <w:rsid w:val="005B1D77"/>
    <w:rsid w:val="005B255D"/>
    <w:rsid w:val="005B25AE"/>
    <w:rsid w:val="005B279F"/>
    <w:rsid w:val="005B2B3E"/>
    <w:rsid w:val="005B2B74"/>
    <w:rsid w:val="005B30D7"/>
    <w:rsid w:val="005B32C1"/>
    <w:rsid w:val="005B39D9"/>
    <w:rsid w:val="005B4163"/>
    <w:rsid w:val="005B46D6"/>
    <w:rsid w:val="005B47C0"/>
    <w:rsid w:val="005B58F5"/>
    <w:rsid w:val="005B5DC5"/>
    <w:rsid w:val="005B6207"/>
    <w:rsid w:val="005B71D6"/>
    <w:rsid w:val="005B783C"/>
    <w:rsid w:val="005B7F52"/>
    <w:rsid w:val="005C0104"/>
    <w:rsid w:val="005C0266"/>
    <w:rsid w:val="005C0522"/>
    <w:rsid w:val="005C12C4"/>
    <w:rsid w:val="005C1415"/>
    <w:rsid w:val="005C1455"/>
    <w:rsid w:val="005C16A8"/>
    <w:rsid w:val="005C1A2C"/>
    <w:rsid w:val="005C2542"/>
    <w:rsid w:val="005C3106"/>
    <w:rsid w:val="005C31A2"/>
    <w:rsid w:val="005C32C6"/>
    <w:rsid w:val="005C3307"/>
    <w:rsid w:val="005C369A"/>
    <w:rsid w:val="005C3A5B"/>
    <w:rsid w:val="005C3D2C"/>
    <w:rsid w:val="005C4095"/>
    <w:rsid w:val="005C4A68"/>
    <w:rsid w:val="005C4B13"/>
    <w:rsid w:val="005C4BAE"/>
    <w:rsid w:val="005C4E2D"/>
    <w:rsid w:val="005C526A"/>
    <w:rsid w:val="005C5818"/>
    <w:rsid w:val="005C5847"/>
    <w:rsid w:val="005C59BA"/>
    <w:rsid w:val="005C5AE7"/>
    <w:rsid w:val="005C5BE5"/>
    <w:rsid w:val="005C5D42"/>
    <w:rsid w:val="005C6370"/>
    <w:rsid w:val="005C6568"/>
    <w:rsid w:val="005C6CD0"/>
    <w:rsid w:val="005C711A"/>
    <w:rsid w:val="005C722D"/>
    <w:rsid w:val="005C78C1"/>
    <w:rsid w:val="005C792C"/>
    <w:rsid w:val="005C79CC"/>
    <w:rsid w:val="005C7BC4"/>
    <w:rsid w:val="005C7CE8"/>
    <w:rsid w:val="005D038D"/>
    <w:rsid w:val="005D0D32"/>
    <w:rsid w:val="005D0E1A"/>
    <w:rsid w:val="005D1780"/>
    <w:rsid w:val="005D18F7"/>
    <w:rsid w:val="005D1F62"/>
    <w:rsid w:val="005D24BA"/>
    <w:rsid w:val="005D2663"/>
    <w:rsid w:val="005D2787"/>
    <w:rsid w:val="005D29A1"/>
    <w:rsid w:val="005D2A25"/>
    <w:rsid w:val="005D2AB6"/>
    <w:rsid w:val="005D2C56"/>
    <w:rsid w:val="005D2CD4"/>
    <w:rsid w:val="005D2D1D"/>
    <w:rsid w:val="005D2E88"/>
    <w:rsid w:val="005D31A2"/>
    <w:rsid w:val="005D35E7"/>
    <w:rsid w:val="005D3668"/>
    <w:rsid w:val="005D3CAA"/>
    <w:rsid w:val="005D4608"/>
    <w:rsid w:val="005D4979"/>
    <w:rsid w:val="005D4A91"/>
    <w:rsid w:val="005D4D46"/>
    <w:rsid w:val="005D4F3B"/>
    <w:rsid w:val="005D50D4"/>
    <w:rsid w:val="005D53A8"/>
    <w:rsid w:val="005D57F4"/>
    <w:rsid w:val="005D5B22"/>
    <w:rsid w:val="005D5C1F"/>
    <w:rsid w:val="005D5E50"/>
    <w:rsid w:val="005D6223"/>
    <w:rsid w:val="005D62C6"/>
    <w:rsid w:val="005D630B"/>
    <w:rsid w:val="005D67AF"/>
    <w:rsid w:val="005D6BF7"/>
    <w:rsid w:val="005D7403"/>
    <w:rsid w:val="005E0057"/>
    <w:rsid w:val="005E006D"/>
    <w:rsid w:val="005E0287"/>
    <w:rsid w:val="005E0694"/>
    <w:rsid w:val="005E0923"/>
    <w:rsid w:val="005E09BE"/>
    <w:rsid w:val="005E0DDD"/>
    <w:rsid w:val="005E10E3"/>
    <w:rsid w:val="005E1221"/>
    <w:rsid w:val="005E1A32"/>
    <w:rsid w:val="005E1B2A"/>
    <w:rsid w:val="005E2038"/>
    <w:rsid w:val="005E2295"/>
    <w:rsid w:val="005E2320"/>
    <w:rsid w:val="005E27A8"/>
    <w:rsid w:val="005E27F6"/>
    <w:rsid w:val="005E2C57"/>
    <w:rsid w:val="005E2E05"/>
    <w:rsid w:val="005E2E72"/>
    <w:rsid w:val="005E33D5"/>
    <w:rsid w:val="005E33DA"/>
    <w:rsid w:val="005E3749"/>
    <w:rsid w:val="005E3887"/>
    <w:rsid w:val="005E3AB7"/>
    <w:rsid w:val="005E3BE1"/>
    <w:rsid w:val="005E4065"/>
    <w:rsid w:val="005E45AC"/>
    <w:rsid w:val="005E488A"/>
    <w:rsid w:val="005E4A80"/>
    <w:rsid w:val="005E4B7F"/>
    <w:rsid w:val="005E4DFD"/>
    <w:rsid w:val="005E5079"/>
    <w:rsid w:val="005E51A7"/>
    <w:rsid w:val="005E53D1"/>
    <w:rsid w:val="005E561B"/>
    <w:rsid w:val="005E57B7"/>
    <w:rsid w:val="005E58B3"/>
    <w:rsid w:val="005E5C1E"/>
    <w:rsid w:val="005E6378"/>
    <w:rsid w:val="005E64AF"/>
    <w:rsid w:val="005E64FD"/>
    <w:rsid w:val="005E6A42"/>
    <w:rsid w:val="005E7033"/>
    <w:rsid w:val="005E71DD"/>
    <w:rsid w:val="005E7216"/>
    <w:rsid w:val="005E72C5"/>
    <w:rsid w:val="005E72CE"/>
    <w:rsid w:val="005E7457"/>
    <w:rsid w:val="005E7A27"/>
    <w:rsid w:val="005E7C32"/>
    <w:rsid w:val="005F0231"/>
    <w:rsid w:val="005F0265"/>
    <w:rsid w:val="005F062D"/>
    <w:rsid w:val="005F064D"/>
    <w:rsid w:val="005F0D11"/>
    <w:rsid w:val="005F13AB"/>
    <w:rsid w:val="005F1899"/>
    <w:rsid w:val="005F1C12"/>
    <w:rsid w:val="005F1C3F"/>
    <w:rsid w:val="005F1FEB"/>
    <w:rsid w:val="005F22F7"/>
    <w:rsid w:val="005F261F"/>
    <w:rsid w:val="005F2834"/>
    <w:rsid w:val="005F29A3"/>
    <w:rsid w:val="005F2F7C"/>
    <w:rsid w:val="005F3023"/>
    <w:rsid w:val="005F30B3"/>
    <w:rsid w:val="005F31BC"/>
    <w:rsid w:val="005F3724"/>
    <w:rsid w:val="005F3C26"/>
    <w:rsid w:val="005F3C78"/>
    <w:rsid w:val="005F3D56"/>
    <w:rsid w:val="005F44CD"/>
    <w:rsid w:val="005F4B76"/>
    <w:rsid w:val="005F4C3B"/>
    <w:rsid w:val="005F4D6E"/>
    <w:rsid w:val="005F523F"/>
    <w:rsid w:val="005F544E"/>
    <w:rsid w:val="005F5850"/>
    <w:rsid w:val="005F59BC"/>
    <w:rsid w:val="005F5E4E"/>
    <w:rsid w:val="005F6027"/>
    <w:rsid w:val="005F60BE"/>
    <w:rsid w:val="005F61D9"/>
    <w:rsid w:val="005F678C"/>
    <w:rsid w:val="005F681D"/>
    <w:rsid w:val="005F682F"/>
    <w:rsid w:val="005F6C69"/>
    <w:rsid w:val="00600786"/>
    <w:rsid w:val="0060085C"/>
    <w:rsid w:val="00600B44"/>
    <w:rsid w:val="00600B55"/>
    <w:rsid w:val="00600C53"/>
    <w:rsid w:val="00600FC7"/>
    <w:rsid w:val="00601053"/>
    <w:rsid w:val="00601096"/>
    <w:rsid w:val="00601176"/>
    <w:rsid w:val="006017D5"/>
    <w:rsid w:val="006018B6"/>
    <w:rsid w:val="006018C7"/>
    <w:rsid w:val="00601D13"/>
    <w:rsid w:val="00603291"/>
    <w:rsid w:val="006032EA"/>
    <w:rsid w:val="006033CC"/>
    <w:rsid w:val="00603544"/>
    <w:rsid w:val="00603724"/>
    <w:rsid w:val="0060442F"/>
    <w:rsid w:val="00605066"/>
    <w:rsid w:val="00605312"/>
    <w:rsid w:val="006058BC"/>
    <w:rsid w:val="00605DD1"/>
    <w:rsid w:val="006066AF"/>
    <w:rsid w:val="00606763"/>
    <w:rsid w:val="006067BF"/>
    <w:rsid w:val="00606BF6"/>
    <w:rsid w:val="00606CA4"/>
    <w:rsid w:val="0060725A"/>
    <w:rsid w:val="00607610"/>
    <w:rsid w:val="00607A78"/>
    <w:rsid w:val="00607F09"/>
    <w:rsid w:val="00607F30"/>
    <w:rsid w:val="00608420"/>
    <w:rsid w:val="00610808"/>
    <w:rsid w:val="00610939"/>
    <w:rsid w:val="00610C26"/>
    <w:rsid w:val="00611386"/>
    <w:rsid w:val="00611A9A"/>
    <w:rsid w:val="00611DCE"/>
    <w:rsid w:val="006124BA"/>
    <w:rsid w:val="006125E4"/>
    <w:rsid w:val="0061301C"/>
    <w:rsid w:val="00613302"/>
    <w:rsid w:val="00614CBE"/>
    <w:rsid w:val="00614D00"/>
    <w:rsid w:val="00614D3D"/>
    <w:rsid w:val="00614D66"/>
    <w:rsid w:val="00614ED2"/>
    <w:rsid w:val="0061530A"/>
    <w:rsid w:val="00615A25"/>
    <w:rsid w:val="00615C31"/>
    <w:rsid w:val="00615FFF"/>
    <w:rsid w:val="00616150"/>
    <w:rsid w:val="006161C8"/>
    <w:rsid w:val="006163D7"/>
    <w:rsid w:val="00616683"/>
    <w:rsid w:val="00617240"/>
    <w:rsid w:val="00617804"/>
    <w:rsid w:val="00617892"/>
    <w:rsid w:val="0061798B"/>
    <w:rsid w:val="00617F6C"/>
    <w:rsid w:val="006200A7"/>
    <w:rsid w:val="006202A2"/>
    <w:rsid w:val="006202E3"/>
    <w:rsid w:val="00620472"/>
    <w:rsid w:val="006205C8"/>
    <w:rsid w:val="00620A96"/>
    <w:rsid w:val="00620B2F"/>
    <w:rsid w:val="00621018"/>
    <w:rsid w:val="0062144E"/>
    <w:rsid w:val="00621453"/>
    <w:rsid w:val="0062184C"/>
    <w:rsid w:val="00621959"/>
    <w:rsid w:val="0062222D"/>
    <w:rsid w:val="006224A0"/>
    <w:rsid w:val="0062256F"/>
    <w:rsid w:val="006225EA"/>
    <w:rsid w:val="00622825"/>
    <w:rsid w:val="00622971"/>
    <w:rsid w:val="00622B4C"/>
    <w:rsid w:val="00622F0A"/>
    <w:rsid w:val="0062316D"/>
    <w:rsid w:val="006234FC"/>
    <w:rsid w:val="0062389E"/>
    <w:rsid w:val="00623E57"/>
    <w:rsid w:val="00624449"/>
    <w:rsid w:val="006248F9"/>
    <w:rsid w:val="00624EB5"/>
    <w:rsid w:val="00625367"/>
    <w:rsid w:val="006255C4"/>
    <w:rsid w:val="0062573B"/>
    <w:rsid w:val="006259BD"/>
    <w:rsid w:val="0062667D"/>
    <w:rsid w:val="00626E05"/>
    <w:rsid w:val="006274D8"/>
    <w:rsid w:val="006276BB"/>
    <w:rsid w:val="00627975"/>
    <w:rsid w:val="00627B8D"/>
    <w:rsid w:val="00627D2B"/>
    <w:rsid w:val="006301E4"/>
    <w:rsid w:val="0063086E"/>
    <w:rsid w:val="00630B8B"/>
    <w:rsid w:val="00630F6E"/>
    <w:rsid w:val="006311A3"/>
    <w:rsid w:val="0063125E"/>
    <w:rsid w:val="0063162C"/>
    <w:rsid w:val="006319A4"/>
    <w:rsid w:val="006320EB"/>
    <w:rsid w:val="006320FA"/>
    <w:rsid w:val="00632661"/>
    <w:rsid w:val="00632766"/>
    <w:rsid w:val="00632C2B"/>
    <w:rsid w:val="00632DDB"/>
    <w:rsid w:val="006340CE"/>
    <w:rsid w:val="00634606"/>
    <w:rsid w:val="00634B7D"/>
    <w:rsid w:val="00634E7D"/>
    <w:rsid w:val="00634EB5"/>
    <w:rsid w:val="006351ED"/>
    <w:rsid w:val="00635285"/>
    <w:rsid w:val="00635336"/>
    <w:rsid w:val="00635B8D"/>
    <w:rsid w:val="00635DA7"/>
    <w:rsid w:val="006365FD"/>
    <w:rsid w:val="00636BB2"/>
    <w:rsid w:val="00636D79"/>
    <w:rsid w:val="006370A3"/>
    <w:rsid w:val="00637209"/>
    <w:rsid w:val="006373E2"/>
    <w:rsid w:val="006374C2"/>
    <w:rsid w:val="006376D8"/>
    <w:rsid w:val="0063792F"/>
    <w:rsid w:val="00637B06"/>
    <w:rsid w:val="00637B17"/>
    <w:rsid w:val="00637CCE"/>
    <w:rsid w:val="00637E26"/>
    <w:rsid w:val="00640185"/>
    <w:rsid w:val="00640953"/>
    <w:rsid w:val="00640A06"/>
    <w:rsid w:val="00640BF9"/>
    <w:rsid w:val="00640CCE"/>
    <w:rsid w:val="00641055"/>
    <w:rsid w:val="006411B7"/>
    <w:rsid w:val="00642061"/>
    <w:rsid w:val="006420AD"/>
    <w:rsid w:val="006425B1"/>
    <w:rsid w:val="00642C3C"/>
    <w:rsid w:val="00643461"/>
    <w:rsid w:val="0064349C"/>
    <w:rsid w:val="00643C59"/>
    <w:rsid w:val="00643E8F"/>
    <w:rsid w:val="00644444"/>
    <w:rsid w:val="006445B6"/>
    <w:rsid w:val="00644603"/>
    <w:rsid w:val="00644DD4"/>
    <w:rsid w:val="006450F5"/>
    <w:rsid w:val="006456EB"/>
    <w:rsid w:val="00645AD2"/>
    <w:rsid w:val="00645EE7"/>
    <w:rsid w:val="00646360"/>
    <w:rsid w:val="00646B94"/>
    <w:rsid w:val="00646B95"/>
    <w:rsid w:val="00646C4F"/>
    <w:rsid w:val="00647546"/>
    <w:rsid w:val="00647BFA"/>
    <w:rsid w:val="006505F6"/>
    <w:rsid w:val="0065077C"/>
    <w:rsid w:val="0065085C"/>
    <w:rsid w:val="006508CA"/>
    <w:rsid w:val="00650C89"/>
    <w:rsid w:val="00650FE1"/>
    <w:rsid w:val="006515E2"/>
    <w:rsid w:val="00651766"/>
    <w:rsid w:val="00651D4A"/>
    <w:rsid w:val="00652216"/>
    <w:rsid w:val="006524CD"/>
    <w:rsid w:val="00652757"/>
    <w:rsid w:val="00652785"/>
    <w:rsid w:val="00652C3F"/>
    <w:rsid w:val="00652F09"/>
    <w:rsid w:val="00653786"/>
    <w:rsid w:val="00653830"/>
    <w:rsid w:val="00653DCE"/>
    <w:rsid w:val="0065408F"/>
    <w:rsid w:val="00654199"/>
    <w:rsid w:val="006541A6"/>
    <w:rsid w:val="006541F2"/>
    <w:rsid w:val="0065431E"/>
    <w:rsid w:val="0065449A"/>
    <w:rsid w:val="0065463A"/>
    <w:rsid w:val="00654850"/>
    <w:rsid w:val="006549D3"/>
    <w:rsid w:val="00654D67"/>
    <w:rsid w:val="00655051"/>
    <w:rsid w:val="0065541B"/>
    <w:rsid w:val="0065562D"/>
    <w:rsid w:val="006556CB"/>
    <w:rsid w:val="0065590A"/>
    <w:rsid w:val="00655AEA"/>
    <w:rsid w:val="00655C03"/>
    <w:rsid w:val="006560FC"/>
    <w:rsid w:val="00656863"/>
    <w:rsid w:val="00656E69"/>
    <w:rsid w:val="0065763C"/>
    <w:rsid w:val="00657707"/>
    <w:rsid w:val="00657A1D"/>
    <w:rsid w:val="00657D28"/>
    <w:rsid w:val="00657E16"/>
    <w:rsid w:val="00657FF6"/>
    <w:rsid w:val="00660633"/>
    <w:rsid w:val="00660EF6"/>
    <w:rsid w:val="00660F9D"/>
    <w:rsid w:val="00661085"/>
    <w:rsid w:val="0066116E"/>
    <w:rsid w:val="0066188E"/>
    <w:rsid w:val="00661946"/>
    <w:rsid w:val="00661B42"/>
    <w:rsid w:val="00661B57"/>
    <w:rsid w:val="00661ED6"/>
    <w:rsid w:val="00662519"/>
    <w:rsid w:val="00662610"/>
    <w:rsid w:val="00662621"/>
    <w:rsid w:val="0066344B"/>
    <w:rsid w:val="006637E6"/>
    <w:rsid w:val="00663B73"/>
    <w:rsid w:val="0066429F"/>
    <w:rsid w:val="00664406"/>
    <w:rsid w:val="0066496F"/>
    <w:rsid w:val="00664AC7"/>
    <w:rsid w:val="00664D68"/>
    <w:rsid w:val="00665032"/>
    <w:rsid w:val="0066517B"/>
    <w:rsid w:val="006658E8"/>
    <w:rsid w:val="00665D9C"/>
    <w:rsid w:val="00665DF0"/>
    <w:rsid w:val="00666045"/>
    <w:rsid w:val="0066632E"/>
    <w:rsid w:val="00666645"/>
    <w:rsid w:val="006666F4"/>
    <w:rsid w:val="00666798"/>
    <w:rsid w:val="00667247"/>
    <w:rsid w:val="00667308"/>
    <w:rsid w:val="00667564"/>
    <w:rsid w:val="006701FD"/>
    <w:rsid w:val="00670477"/>
    <w:rsid w:val="0067071F"/>
    <w:rsid w:val="0067095E"/>
    <w:rsid w:val="00670D2F"/>
    <w:rsid w:val="0067123F"/>
    <w:rsid w:val="006715F9"/>
    <w:rsid w:val="00671783"/>
    <w:rsid w:val="0067179E"/>
    <w:rsid w:val="0067256F"/>
    <w:rsid w:val="00672F0F"/>
    <w:rsid w:val="00672F5B"/>
    <w:rsid w:val="00673084"/>
    <w:rsid w:val="0067311A"/>
    <w:rsid w:val="00673A1D"/>
    <w:rsid w:val="0067432A"/>
    <w:rsid w:val="006743E9"/>
    <w:rsid w:val="0067474E"/>
    <w:rsid w:val="00674CC6"/>
    <w:rsid w:val="00675238"/>
    <w:rsid w:val="00675EA9"/>
    <w:rsid w:val="006760B5"/>
    <w:rsid w:val="006761D6"/>
    <w:rsid w:val="00676222"/>
    <w:rsid w:val="0067740F"/>
    <w:rsid w:val="00677633"/>
    <w:rsid w:val="006777C1"/>
    <w:rsid w:val="00677ABD"/>
    <w:rsid w:val="00677D91"/>
    <w:rsid w:val="00677F8C"/>
    <w:rsid w:val="00680702"/>
    <w:rsid w:val="0068096B"/>
    <w:rsid w:val="00680CB2"/>
    <w:rsid w:val="00680D6B"/>
    <w:rsid w:val="0068104B"/>
    <w:rsid w:val="006810EE"/>
    <w:rsid w:val="0068143B"/>
    <w:rsid w:val="006818B9"/>
    <w:rsid w:val="00681D8B"/>
    <w:rsid w:val="00681E01"/>
    <w:rsid w:val="0068242A"/>
    <w:rsid w:val="00682A69"/>
    <w:rsid w:val="00682D09"/>
    <w:rsid w:val="006834BE"/>
    <w:rsid w:val="00683748"/>
    <w:rsid w:val="00683789"/>
    <w:rsid w:val="006837DE"/>
    <w:rsid w:val="0068399E"/>
    <w:rsid w:val="00683A03"/>
    <w:rsid w:val="00683DE7"/>
    <w:rsid w:val="00683E10"/>
    <w:rsid w:val="0068468B"/>
    <w:rsid w:val="006848CA"/>
    <w:rsid w:val="00685717"/>
    <w:rsid w:val="00686151"/>
    <w:rsid w:val="00686202"/>
    <w:rsid w:val="00686B1F"/>
    <w:rsid w:val="00686B28"/>
    <w:rsid w:val="00686D22"/>
    <w:rsid w:val="006870DE"/>
    <w:rsid w:val="0068714D"/>
    <w:rsid w:val="00687480"/>
    <w:rsid w:val="00687611"/>
    <w:rsid w:val="00687F33"/>
    <w:rsid w:val="006903E1"/>
    <w:rsid w:val="0069045B"/>
    <w:rsid w:val="006904CB"/>
    <w:rsid w:val="006907FE"/>
    <w:rsid w:val="006908C7"/>
    <w:rsid w:val="00691028"/>
    <w:rsid w:val="00691142"/>
    <w:rsid w:val="006912C0"/>
    <w:rsid w:val="00691642"/>
    <w:rsid w:val="0069165F"/>
    <w:rsid w:val="00691FDE"/>
    <w:rsid w:val="00692022"/>
    <w:rsid w:val="0069205B"/>
    <w:rsid w:val="00692506"/>
    <w:rsid w:val="00692857"/>
    <w:rsid w:val="0069376B"/>
    <w:rsid w:val="00693FB4"/>
    <w:rsid w:val="00694244"/>
    <w:rsid w:val="0069436F"/>
    <w:rsid w:val="00694BCC"/>
    <w:rsid w:val="0069549C"/>
    <w:rsid w:val="00695B82"/>
    <w:rsid w:val="00695DCC"/>
    <w:rsid w:val="006962F9"/>
    <w:rsid w:val="0069642B"/>
    <w:rsid w:val="006965E1"/>
    <w:rsid w:val="0069666C"/>
    <w:rsid w:val="00696758"/>
    <w:rsid w:val="006971C4"/>
    <w:rsid w:val="006972D0"/>
    <w:rsid w:val="006973A9"/>
    <w:rsid w:val="0069757A"/>
    <w:rsid w:val="00697E63"/>
    <w:rsid w:val="006A0096"/>
    <w:rsid w:val="006A0383"/>
    <w:rsid w:val="006A064B"/>
    <w:rsid w:val="006A06EF"/>
    <w:rsid w:val="006A0B9B"/>
    <w:rsid w:val="006A0C6E"/>
    <w:rsid w:val="006A0F57"/>
    <w:rsid w:val="006A1319"/>
    <w:rsid w:val="006A179F"/>
    <w:rsid w:val="006A1918"/>
    <w:rsid w:val="006A1993"/>
    <w:rsid w:val="006A1A81"/>
    <w:rsid w:val="006A1E3D"/>
    <w:rsid w:val="006A1FA0"/>
    <w:rsid w:val="006A207D"/>
    <w:rsid w:val="006A2417"/>
    <w:rsid w:val="006A2564"/>
    <w:rsid w:val="006A26BD"/>
    <w:rsid w:val="006A278C"/>
    <w:rsid w:val="006A2954"/>
    <w:rsid w:val="006A2C62"/>
    <w:rsid w:val="006A2CD3"/>
    <w:rsid w:val="006A2E52"/>
    <w:rsid w:val="006A2EE3"/>
    <w:rsid w:val="006A3353"/>
    <w:rsid w:val="006A33E4"/>
    <w:rsid w:val="006A3A7B"/>
    <w:rsid w:val="006A3DCA"/>
    <w:rsid w:val="006A3EE3"/>
    <w:rsid w:val="006A4120"/>
    <w:rsid w:val="006A4316"/>
    <w:rsid w:val="006A482F"/>
    <w:rsid w:val="006A4DFA"/>
    <w:rsid w:val="006A533C"/>
    <w:rsid w:val="006A53F5"/>
    <w:rsid w:val="006A5604"/>
    <w:rsid w:val="006A5871"/>
    <w:rsid w:val="006A58C8"/>
    <w:rsid w:val="006A5AA3"/>
    <w:rsid w:val="006A611B"/>
    <w:rsid w:val="006A61DD"/>
    <w:rsid w:val="006A62CA"/>
    <w:rsid w:val="006A661F"/>
    <w:rsid w:val="006A67D5"/>
    <w:rsid w:val="006A6891"/>
    <w:rsid w:val="006A6D3C"/>
    <w:rsid w:val="006A6D87"/>
    <w:rsid w:val="006A7CCC"/>
    <w:rsid w:val="006A7DFD"/>
    <w:rsid w:val="006A7E89"/>
    <w:rsid w:val="006A7F35"/>
    <w:rsid w:val="006B00B6"/>
    <w:rsid w:val="006B0111"/>
    <w:rsid w:val="006B0176"/>
    <w:rsid w:val="006B01A4"/>
    <w:rsid w:val="006B0B71"/>
    <w:rsid w:val="006B0E13"/>
    <w:rsid w:val="006B1081"/>
    <w:rsid w:val="006B19C5"/>
    <w:rsid w:val="006B2444"/>
    <w:rsid w:val="006B2982"/>
    <w:rsid w:val="006B375A"/>
    <w:rsid w:val="006B3D87"/>
    <w:rsid w:val="006B409B"/>
    <w:rsid w:val="006B40EC"/>
    <w:rsid w:val="006B4301"/>
    <w:rsid w:val="006B4305"/>
    <w:rsid w:val="006B50B4"/>
    <w:rsid w:val="006B53C9"/>
    <w:rsid w:val="006B542A"/>
    <w:rsid w:val="006B55D2"/>
    <w:rsid w:val="006B57CA"/>
    <w:rsid w:val="006B57FE"/>
    <w:rsid w:val="006B5A16"/>
    <w:rsid w:val="006B5A39"/>
    <w:rsid w:val="006B5BC7"/>
    <w:rsid w:val="006B60CE"/>
    <w:rsid w:val="006B61A0"/>
    <w:rsid w:val="006B66C2"/>
    <w:rsid w:val="006B6727"/>
    <w:rsid w:val="006B6AF9"/>
    <w:rsid w:val="006B7791"/>
    <w:rsid w:val="006B7EB5"/>
    <w:rsid w:val="006C0250"/>
    <w:rsid w:val="006C02FA"/>
    <w:rsid w:val="006C0336"/>
    <w:rsid w:val="006C0A5A"/>
    <w:rsid w:val="006C0A7C"/>
    <w:rsid w:val="006C0ADE"/>
    <w:rsid w:val="006C0C80"/>
    <w:rsid w:val="006C0CF0"/>
    <w:rsid w:val="006C0EDD"/>
    <w:rsid w:val="006C1020"/>
    <w:rsid w:val="006C1086"/>
    <w:rsid w:val="006C110B"/>
    <w:rsid w:val="006C118C"/>
    <w:rsid w:val="006C1437"/>
    <w:rsid w:val="006C1ADA"/>
    <w:rsid w:val="006C1AE9"/>
    <w:rsid w:val="006C1B45"/>
    <w:rsid w:val="006C218C"/>
    <w:rsid w:val="006C2485"/>
    <w:rsid w:val="006C2587"/>
    <w:rsid w:val="006C2809"/>
    <w:rsid w:val="006C2C6E"/>
    <w:rsid w:val="006C2EC4"/>
    <w:rsid w:val="006C3415"/>
    <w:rsid w:val="006C35CE"/>
    <w:rsid w:val="006C3873"/>
    <w:rsid w:val="006C3F37"/>
    <w:rsid w:val="006C48CB"/>
    <w:rsid w:val="006C4DE4"/>
    <w:rsid w:val="006C4E55"/>
    <w:rsid w:val="006C4F42"/>
    <w:rsid w:val="006C4FEC"/>
    <w:rsid w:val="006C500A"/>
    <w:rsid w:val="006C52CF"/>
    <w:rsid w:val="006C55A6"/>
    <w:rsid w:val="006C5640"/>
    <w:rsid w:val="006C5708"/>
    <w:rsid w:val="006C57F2"/>
    <w:rsid w:val="006C5B94"/>
    <w:rsid w:val="006C5F34"/>
    <w:rsid w:val="006C6078"/>
    <w:rsid w:val="006C61C2"/>
    <w:rsid w:val="006C6526"/>
    <w:rsid w:val="006C6A59"/>
    <w:rsid w:val="006C6AC8"/>
    <w:rsid w:val="006C711E"/>
    <w:rsid w:val="006C75DA"/>
    <w:rsid w:val="006C7AAE"/>
    <w:rsid w:val="006C7C42"/>
    <w:rsid w:val="006C7DB3"/>
    <w:rsid w:val="006D0C26"/>
    <w:rsid w:val="006D0C7C"/>
    <w:rsid w:val="006D0EF9"/>
    <w:rsid w:val="006D0FA9"/>
    <w:rsid w:val="006D13C2"/>
    <w:rsid w:val="006D13DA"/>
    <w:rsid w:val="006D14D5"/>
    <w:rsid w:val="006D1B0D"/>
    <w:rsid w:val="006D1CB1"/>
    <w:rsid w:val="006D2719"/>
    <w:rsid w:val="006D273D"/>
    <w:rsid w:val="006D30D8"/>
    <w:rsid w:val="006D32DB"/>
    <w:rsid w:val="006D3452"/>
    <w:rsid w:val="006D3453"/>
    <w:rsid w:val="006D3515"/>
    <w:rsid w:val="006D370C"/>
    <w:rsid w:val="006D3D5D"/>
    <w:rsid w:val="006D3E02"/>
    <w:rsid w:val="006D47B9"/>
    <w:rsid w:val="006D4865"/>
    <w:rsid w:val="006D4B6D"/>
    <w:rsid w:val="006D54D9"/>
    <w:rsid w:val="006D5542"/>
    <w:rsid w:val="006D5834"/>
    <w:rsid w:val="006D59A7"/>
    <w:rsid w:val="006D6198"/>
    <w:rsid w:val="006D6D76"/>
    <w:rsid w:val="006D6E55"/>
    <w:rsid w:val="006D7142"/>
    <w:rsid w:val="006D71A6"/>
    <w:rsid w:val="006D758E"/>
    <w:rsid w:val="006D75BD"/>
    <w:rsid w:val="006D7895"/>
    <w:rsid w:val="006D7A27"/>
    <w:rsid w:val="006D7CD6"/>
    <w:rsid w:val="006E0095"/>
    <w:rsid w:val="006E05D5"/>
    <w:rsid w:val="006E0647"/>
    <w:rsid w:val="006E0833"/>
    <w:rsid w:val="006E09A9"/>
    <w:rsid w:val="006E0D72"/>
    <w:rsid w:val="006E1697"/>
    <w:rsid w:val="006E17BC"/>
    <w:rsid w:val="006E1BE1"/>
    <w:rsid w:val="006E1F3F"/>
    <w:rsid w:val="006E2412"/>
    <w:rsid w:val="006E26DE"/>
    <w:rsid w:val="006E2750"/>
    <w:rsid w:val="006E294F"/>
    <w:rsid w:val="006E2C70"/>
    <w:rsid w:val="006E30C2"/>
    <w:rsid w:val="006E31CE"/>
    <w:rsid w:val="006E341B"/>
    <w:rsid w:val="006E3750"/>
    <w:rsid w:val="006E3D9B"/>
    <w:rsid w:val="006E4238"/>
    <w:rsid w:val="006E4451"/>
    <w:rsid w:val="006E44AF"/>
    <w:rsid w:val="006E4740"/>
    <w:rsid w:val="006E486A"/>
    <w:rsid w:val="006E4901"/>
    <w:rsid w:val="006E4B08"/>
    <w:rsid w:val="006E4E99"/>
    <w:rsid w:val="006E54E5"/>
    <w:rsid w:val="006E58B8"/>
    <w:rsid w:val="006E59FD"/>
    <w:rsid w:val="006E5AC7"/>
    <w:rsid w:val="006E5B39"/>
    <w:rsid w:val="006E5EBE"/>
    <w:rsid w:val="006E63FC"/>
    <w:rsid w:val="006E6B95"/>
    <w:rsid w:val="006E6EC3"/>
    <w:rsid w:val="006E6EEB"/>
    <w:rsid w:val="006E6FC0"/>
    <w:rsid w:val="006E7019"/>
    <w:rsid w:val="006E7175"/>
    <w:rsid w:val="006E72A3"/>
    <w:rsid w:val="006E75D6"/>
    <w:rsid w:val="006E7822"/>
    <w:rsid w:val="006E7B15"/>
    <w:rsid w:val="006E7D4C"/>
    <w:rsid w:val="006F00A7"/>
    <w:rsid w:val="006F01B7"/>
    <w:rsid w:val="006F0388"/>
    <w:rsid w:val="006F0920"/>
    <w:rsid w:val="006F0A6A"/>
    <w:rsid w:val="006F0B96"/>
    <w:rsid w:val="006F0FAF"/>
    <w:rsid w:val="006F165A"/>
    <w:rsid w:val="006F1905"/>
    <w:rsid w:val="006F1CED"/>
    <w:rsid w:val="006F1CFD"/>
    <w:rsid w:val="006F20D8"/>
    <w:rsid w:val="006F21B3"/>
    <w:rsid w:val="006F2259"/>
    <w:rsid w:val="006F2427"/>
    <w:rsid w:val="006F26C0"/>
    <w:rsid w:val="006F3267"/>
    <w:rsid w:val="006F333E"/>
    <w:rsid w:val="006F3723"/>
    <w:rsid w:val="006F3852"/>
    <w:rsid w:val="006F3D0A"/>
    <w:rsid w:val="006F3FD6"/>
    <w:rsid w:val="006F42A2"/>
    <w:rsid w:val="006F43B8"/>
    <w:rsid w:val="006F44F4"/>
    <w:rsid w:val="006F48E6"/>
    <w:rsid w:val="006F4A94"/>
    <w:rsid w:val="006F4B3D"/>
    <w:rsid w:val="006F4C84"/>
    <w:rsid w:val="006F523C"/>
    <w:rsid w:val="006F5394"/>
    <w:rsid w:val="006F5460"/>
    <w:rsid w:val="006F56D2"/>
    <w:rsid w:val="006F580E"/>
    <w:rsid w:val="006F5DF8"/>
    <w:rsid w:val="006F5E39"/>
    <w:rsid w:val="006F6328"/>
    <w:rsid w:val="006F6384"/>
    <w:rsid w:val="006F63CD"/>
    <w:rsid w:val="006F6606"/>
    <w:rsid w:val="006F695A"/>
    <w:rsid w:val="006F705C"/>
    <w:rsid w:val="006F7E12"/>
    <w:rsid w:val="00700EA7"/>
    <w:rsid w:val="007015C4"/>
    <w:rsid w:val="00701890"/>
    <w:rsid w:val="00701BF4"/>
    <w:rsid w:val="007025C2"/>
    <w:rsid w:val="007026D7"/>
    <w:rsid w:val="00702A31"/>
    <w:rsid w:val="00702BBC"/>
    <w:rsid w:val="00702C8F"/>
    <w:rsid w:val="00702FC1"/>
    <w:rsid w:val="00703467"/>
    <w:rsid w:val="00703512"/>
    <w:rsid w:val="00703870"/>
    <w:rsid w:val="007039CE"/>
    <w:rsid w:val="00703A35"/>
    <w:rsid w:val="00703A44"/>
    <w:rsid w:val="00703AC7"/>
    <w:rsid w:val="00703C21"/>
    <w:rsid w:val="007041CA"/>
    <w:rsid w:val="0070427C"/>
    <w:rsid w:val="00704574"/>
    <w:rsid w:val="00704817"/>
    <w:rsid w:val="00704C13"/>
    <w:rsid w:val="00705173"/>
    <w:rsid w:val="00705E0D"/>
    <w:rsid w:val="00705ED2"/>
    <w:rsid w:val="00705FB4"/>
    <w:rsid w:val="00705FC8"/>
    <w:rsid w:val="007065DB"/>
    <w:rsid w:val="00706629"/>
    <w:rsid w:val="00706826"/>
    <w:rsid w:val="00706858"/>
    <w:rsid w:val="00706AEE"/>
    <w:rsid w:val="00706AF0"/>
    <w:rsid w:val="00707148"/>
    <w:rsid w:val="00707177"/>
    <w:rsid w:val="00707593"/>
    <w:rsid w:val="00707746"/>
    <w:rsid w:val="007079B9"/>
    <w:rsid w:val="007079CC"/>
    <w:rsid w:val="00707A31"/>
    <w:rsid w:val="00710193"/>
    <w:rsid w:val="00710623"/>
    <w:rsid w:val="007106CB"/>
    <w:rsid w:val="0071089E"/>
    <w:rsid w:val="00710B89"/>
    <w:rsid w:val="00710BB2"/>
    <w:rsid w:val="00710FB7"/>
    <w:rsid w:val="00711179"/>
    <w:rsid w:val="007111B6"/>
    <w:rsid w:val="00711244"/>
    <w:rsid w:val="00711AB9"/>
    <w:rsid w:val="00711BA0"/>
    <w:rsid w:val="00711CEA"/>
    <w:rsid w:val="007121F2"/>
    <w:rsid w:val="0071250D"/>
    <w:rsid w:val="007126D8"/>
    <w:rsid w:val="00712DC7"/>
    <w:rsid w:val="00712FF3"/>
    <w:rsid w:val="0071314B"/>
    <w:rsid w:val="00713232"/>
    <w:rsid w:val="0071345C"/>
    <w:rsid w:val="007139E7"/>
    <w:rsid w:val="00713BAD"/>
    <w:rsid w:val="00713D87"/>
    <w:rsid w:val="00713E45"/>
    <w:rsid w:val="0071454D"/>
    <w:rsid w:val="00714A70"/>
    <w:rsid w:val="00714A98"/>
    <w:rsid w:val="00715170"/>
    <w:rsid w:val="00715478"/>
    <w:rsid w:val="00715FB5"/>
    <w:rsid w:val="0071622F"/>
    <w:rsid w:val="00716416"/>
    <w:rsid w:val="007164E3"/>
    <w:rsid w:val="00716515"/>
    <w:rsid w:val="007166C9"/>
    <w:rsid w:val="00716710"/>
    <w:rsid w:val="007167BE"/>
    <w:rsid w:val="00716A58"/>
    <w:rsid w:val="00716C86"/>
    <w:rsid w:val="007171DD"/>
    <w:rsid w:val="00717675"/>
    <w:rsid w:val="00720110"/>
    <w:rsid w:val="00720140"/>
    <w:rsid w:val="00720498"/>
    <w:rsid w:val="007204AF"/>
    <w:rsid w:val="00720E5D"/>
    <w:rsid w:val="00720FE5"/>
    <w:rsid w:val="007217C9"/>
    <w:rsid w:val="0072182F"/>
    <w:rsid w:val="007218D1"/>
    <w:rsid w:val="00721A1A"/>
    <w:rsid w:val="0072251A"/>
    <w:rsid w:val="0072258E"/>
    <w:rsid w:val="007228B2"/>
    <w:rsid w:val="00722AE9"/>
    <w:rsid w:val="00722AFB"/>
    <w:rsid w:val="00722BA7"/>
    <w:rsid w:val="00722E60"/>
    <w:rsid w:val="007233FB"/>
    <w:rsid w:val="00723449"/>
    <w:rsid w:val="007238A9"/>
    <w:rsid w:val="00723948"/>
    <w:rsid w:val="00723CCB"/>
    <w:rsid w:val="00723CFC"/>
    <w:rsid w:val="00723D88"/>
    <w:rsid w:val="00723F59"/>
    <w:rsid w:val="00724B9F"/>
    <w:rsid w:val="0072537F"/>
    <w:rsid w:val="0072543C"/>
    <w:rsid w:val="007259FF"/>
    <w:rsid w:val="00725B9A"/>
    <w:rsid w:val="0072645F"/>
    <w:rsid w:val="00726686"/>
    <w:rsid w:val="0072671F"/>
    <w:rsid w:val="007267D9"/>
    <w:rsid w:val="00726957"/>
    <w:rsid w:val="00727091"/>
    <w:rsid w:val="007271D1"/>
    <w:rsid w:val="00727207"/>
    <w:rsid w:val="007272BC"/>
    <w:rsid w:val="007274D8"/>
    <w:rsid w:val="00727AE4"/>
    <w:rsid w:val="00727D2C"/>
    <w:rsid w:val="0072E9E6"/>
    <w:rsid w:val="00730110"/>
    <w:rsid w:val="007302F9"/>
    <w:rsid w:val="00730742"/>
    <w:rsid w:val="00730BD6"/>
    <w:rsid w:val="00730E59"/>
    <w:rsid w:val="007310A1"/>
    <w:rsid w:val="0073131E"/>
    <w:rsid w:val="007318C0"/>
    <w:rsid w:val="007319CE"/>
    <w:rsid w:val="00731BB4"/>
    <w:rsid w:val="00731FA6"/>
    <w:rsid w:val="0073220F"/>
    <w:rsid w:val="007322C0"/>
    <w:rsid w:val="007322E4"/>
    <w:rsid w:val="00732317"/>
    <w:rsid w:val="0073278D"/>
    <w:rsid w:val="007328B3"/>
    <w:rsid w:val="00732B60"/>
    <w:rsid w:val="00732CD4"/>
    <w:rsid w:val="007331C4"/>
    <w:rsid w:val="00733AC4"/>
    <w:rsid w:val="007344BB"/>
    <w:rsid w:val="007345A2"/>
    <w:rsid w:val="00734D6C"/>
    <w:rsid w:val="007356D2"/>
    <w:rsid w:val="00735781"/>
    <w:rsid w:val="0073592E"/>
    <w:rsid w:val="00735A0B"/>
    <w:rsid w:val="00735ABD"/>
    <w:rsid w:val="00735CEF"/>
    <w:rsid w:val="00735DB9"/>
    <w:rsid w:val="0073646F"/>
    <w:rsid w:val="007366F8"/>
    <w:rsid w:val="0073677E"/>
    <w:rsid w:val="0073680E"/>
    <w:rsid w:val="00736C78"/>
    <w:rsid w:val="00736CBA"/>
    <w:rsid w:val="00736E8C"/>
    <w:rsid w:val="00737138"/>
    <w:rsid w:val="00737206"/>
    <w:rsid w:val="007372F6"/>
    <w:rsid w:val="00737582"/>
    <w:rsid w:val="00737D21"/>
    <w:rsid w:val="0074036C"/>
    <w:rsid w:val="007408A1"/>
    <w:rsid w:val="007410F0"/>
    <w:rsid w:val="00741627"/>
    <w:rsid w:val="007417F7"/>
    <w:rsid w:val="007418B8"/>
    <w:rsid w:val="00741BB5"/>
    <w:rsid w:val="00742396"/>
    <w:rsid w:val="007428F1"/>
    <w:rsid w:val="0074320A"/>
    <w:rsid w:val="00743285"/>
    <w:rsid w:val="00743CE3"/>
    <w:rsid w:val="00743DEA"/>
    <w:rsid w:val="00744391"/>
    <w:rsid w:val="00744A74"/>
    <w:rsid w:val="0074557D"/>
    <w:rsid w:val="00745EC8"/>
    <w:rsid w:val="0074602D"/>
    <w:rsid w:val="00746167"/>
    <w:rsid w:val="00746AEC"/>
    <w:rsid w:val="00746BF4"/>
    <w:rsid w:val="00747291"/>
    <w:rsid w:val="00747594"/>
    <w:rsid w:val="0075099D"/>
    <w:rsid w:val="00750EBF"/>
    <w:rsid w:val="00751115"/>
    <w:rsid w:val="00751517"/>
    <w:rsid w:val="007517A0"/>
    <w:rsid w:val="00751BB2"/>
    <w:rsid w:val="00751F3A"/>
    <w:rsid w:val="00751F86"/>
    <w:rsid w:val="00751F88"/>
    <w:rsid w:val="007521E8"/>
    <w:rsid w:val="00752AB7"/>
    <w:rsid w:val="007534DE"/>
    <w:rsid w:val="00753655"/>
    <w:rsid w:val="00753705"/>
    <w:rsid w:val="007539A4"/>
    <w:rsid w:val="00753E0B"/>
    <w:rsid w:val="007554F2"/>
    <w:rsid w:val="00755729"/>
    <w:rsid w:val="007558D4"/>
    <w:rsid w:val="00755AF7"/>
    <w:rsid w:val="00755C45"/>
    <w:rsid w:val="00755C50"/>
    <w:rsid w:val="00755D54"/>
    <w:rsid w:val="0075611D"/>
    <w:rsid w:val="007562DA"/>
    <w:rsid w:val="00756830"/>
    <w:rsid w:val="00756B5E"/>
    <w:rsid w:val="00757272"/>
    <w:rsid w:val="00757DB3"/>
    <w:rsid w:val="00757E27"/>
    <w:rsid w:val="00757F12"/>
    <w:rsid w:val="00760072"/>
    <w:rsid w:val="007603C9"/>
    <w:rsid w:val="00760917"/>
    <w:rsid w:val="00760E20"/>
    <w:rsid w:val="007611E4"/>
    <w:rsid w:val="007613D6"/>
    <w:rsid w:val="00761734"/>
    <w:rsid w:val="00761CB7"/>
    <w:rsid w:val="00761E1A"/>
    <w:rsid w:val="0076235D"/>
    <w:rsid w:val="00762EA3"/>
    <w:rsid w:val="007630B9"/>
    <w:rsid w:val="007639A5"/>
    <w:rsid w:val="007643E4"/>
    <w:rsid w:val="00764677"/>
    <w:rsid w:val="00764824"/>
    <w:rsid w:val="00764BAA"/>
    <w:rsid w:val="00764F72"/>
    <w:rsid w:val="00764F9C"/>
    <w:rsid w:val="0076502E"/>
    <w:rsid w:val="00765381"/>
    <w:rsid w:val="007658C1"/>
    <w:rsid w:val="00765968"/>
    <w:rsid w:val="00765A9C"/>
    <w:rsid w:val="00765ECC"/>
    <w:rsid w:val="0076653C"/>
    <w:rsid w:val="0076677D"/>
    <w:rsid w:val="00766804"/>
    <w:rsid w:val="00766BD5"/>
    <w:rsid w:val="00767560"/>
    <w:rsid w:val="00767702"/>
    <w:rsid w:val="007677F5"/>
    <w:rsid w:val="00767D99"/>
    <w:rsid w:val="007702C9"/>
    <w:rsid w:val="00770394"/>
    <w:rsid w:val="0077040E"/>
    <w:rsid w:val="00770468"/>
    <w:rsid w:val="007708AB"/>
    <w:rsid w:val="00770CDB"/>
    <w:rsid w:val="00770F13"/>
    <w:rsid w:val="0077254B"/>
    <w:rsid w:val="00772608"/>
    <w:rsid w:val="007726A5"/>
    <w:rsid w:val="00772D82"/>
    <w:rsid w:val="007740CC"/>
    <w:rsid w:val="0077412C"/>
    <w:rsid w:val="007742FA"/>
    <w:rsid w:val="00774639"/>
    <w:rsid w:val="007746B7"/>
    <w:rsid w:val="00775A5F"/>
    <w:rsid w:val="0077618D"/>
    <w:rsid w:val="00776885"/>
    <w:rsid w:val="00776DA2"/>
    <w:rsid w:val="00776E69"/>
    <w:rsid w:val="00776F40"/>
    <w:rsid w:val="00776FC6"/>
    <w:rsid w:val="00777471"/>
    <w:rsid w:val="00777791"/>
    <w:rsid w:val="00777C64"/>
    <w:rsid w:val="00777D5C"/>
    <w:rsid w:val="00780091"/>
    <w:rsid w:val="00780097"/>
    <w:rsid w:val="00780153"/>
    <w:rsid w:val="007803A6"/>
    <w:rsid w:val="007809DB"/>
    <w:rsid w:val="00780BCA"/>
    <w:rsid w:val="0078132B"/>
    <w:rsid w:val="007815E8"/>
    <w:rsid w:val="00781989"/>
    <w:rsid w:val="00781B31"/>
    <w:rsid w:val="007822BF"/>
    <w:rsid w:val="0078233C"/>
    <w:rsid w:val="00782567"/>
    <w:rsid w:val="00782B70"/>
    <w:rsid w:val="00782CB2"/>
    <w:rsid w:val="0078317A"/>
    <w:rsid w:val="00783861"/>
    <w:rsid w:val="00784112"/>
    <w:rsid w:val="00784330"/>
    <w:rsid w:val="007849C2"/>
    <w:rsid w:val="00784DBD"/>
    <w:rsid w:val="00784E8F"/>
    <w:rsid w:val="00784F13"/>
    <w:rsid w:val="00785199"/>
    <w:rsid w:val="00785CC1"/>
    <w:rsid w:val="00785D0A"/>
    <w:rsid w:val="0078608E"/>
    <w:rsid w:val="00786238"/>
    <w:rsid w:val="007869F3"/>
    <w:rsid w:val="007870AA"/>
    <w:rsid w:val="0078720B"/>
    <w:rsid w:val="007872E3"/>
    <w:rsid w:val="00787311"/>
    <w:rsid w:val="007875B5"/>
    <w:rsid w:val="00787ADE"/>
    <w:rsid w:val="00790052"/>
    <w:rsid w:val="0079034E"/>
    <w:rsid w:val="007903DF"/>
    <w:rsid w:val="007909FA"/>
    <w:rsid w:val="00790C8A"/>
    <w:rsid w:val="00790E08"/>
    <w:rsid w:val="00790E4A"/>
    <w:rsid w:val="00791119"/>
    <w:rsid w:val="007911B4"/>
    <w:rsid w:val="007922C9"/>
    <w:rsid w:val="00792652"/>
    <w:rsid w:val="007928CE"/>
    <w:rsid w:val="00792AAC"/>
    <w:rsid w:val="00793AB6"/>
    <w:rsid w:val="00793FE7"/>
    <w:rsid w:val="007940B6"/>
    <w:rsid w:val="00794224"/>
    <w:rsid w:val="00794334"/>
    <w:rsid w:val="00794412"/>
    <w:rsid w:val="00794457"/>
    <w:rsid w:val="00794C1A"/>
    <w:rsid w:val="00794F45"/>
    <w:rsid w:val="00794F76"/>
    <w:rsid w:val="0079572B"/>
    <w:rsid w:val="00795B65"/>
    <w:rsid w:val="00795D0E"/>
    <w:rsid w:val="00795D5E"/>
    <w:rsid w:val="00795EEC"/>
    <w:rsid w:val="00796210"/>
    <w:rsid w:val="007962EF"/>
    <w:rsid w:val="0079702B"/>
    <w:rsid w:val="007974A3"/>
    <w:rsid w:val="0079766C"/>
    <w:rsid w:val="00797C4F"/>
    <w:rsid w:val="00797C76"/>
    <w:rsid w:val="00797D79"/>
    <w:rsid w:val="00797FE3"/>
    <w:rsid w:val="007A05EA"/>
    <w:rsid w:val="007A066B"/>
    <w:rsid w:val="007A07AC"/>
    <w:rsid w:val="007A0C33"/>
    <w:rsid w:val="007A0CA8"/>
    <w:rsid w:val="007A1048"/>
    <w:rsid w:val="007A111A"/>
    <w:rsid w:val="007A131E"/>
    <w:rsid w:val="007A1389"/>
    <w:rsid w:val="007A1DF2"/>
    <w:rsid w:val="007A1E1B"/>
    <w:rsid w:val="007A2151"/>
    <w:rsid w:val="007A24C2"/>
    <w:rsid w:val="007A2784"/>
    <w:rsid w:val="007A280D"/>
    <w:rsid w:val="007A2940"/>
    <w:rsid w:val="007A2BE7"/>
    <w:rsid w:val="007A34E9"/>
    <w:rsid w:val="007A45AC"/>
    <w:rsid w:val="007A4847"/>
    <w:rsid w:val="007A494F"/>
    <w:rsid w:val="007A505F"/>
    <w:rsid w:val="007A50BC"/>
    <w:rsid w:val="007A50FF"/>
    <w:rsid w:val="007A5601"/>
    <w:rsid w:val="007A5726"/>
    <w:rsid w:val="007A57F4"/>
    <w:rsid w:val="007A5A12"/>
    <w:rsid w:val="007A6056"/>
    <w:rsid w:val="007A62E1"/>
    <w:rsid w:val="007A6881"/>
    <w:rsid w:val="007A69A6"/>
    <w:rsid w:val="007A6E70"/>
    <w:rsid w:val="007A763B"/>
    <w:rsid w:val="007A787B"/>
    <w:rsid w:val="007A7A43"/>
    <w:rsid w:val="007A7BC4"/>
    <w:rsid w:val="007A7D6C"/>
    <w:rsid w:val="007B03EA"/>
    <w:rsid w:val="007B03F2"/>
    <w:rsid w:val="007B09C6"/>
    <w:rsid w:val="007B11C4"/>
    <w:rsid w:val="007B14E9"/>
    <w:rsid w:val="007B1894"/>
    <w:rsid w:val="007B1B48"/>
    <w:rsid w:val="007B2680"/>
    <w:rsid w:val="007B27B0"/>
    <w:rsid w:val="007B2A71"/>
    <w:rsid w:val="007B2EF0"/>
    <w:rsid w:val="007B2EFA"/>
    <w:rsid w:val="007B30A3"/>
    <w:rsid w:val="007B3197"/>
    <w:rsid w:val="007B3289"/>
    <w:rsid w:val="007B3468"/>
    <w:rsid w:val="007B3637"/>
    <w:rsid w:val="007B36B9"/>
    <w:rsid w:val="007B37E1"/>
    <w:rsid w:val="007B3ADE"/>
    <w:rsid w:val="007B3FC1"/>
    <w:rsid w:val="007B4362"/>
    <w:rsid w:val="007B4A7E"/>
    <w:rsid w:val="007B4B54"/>
    <w:rsid w:val="007B4E28"/>
    <w:rsid w:val="007B5446"/>
    <w:rsid w:val="007B5563"/>
    <w:rsid w:val="007B6296"/>
    <w:rsid w:val="007B63B8"/>
    <w:rsid w:val="007B6BF6"/>
    <w:rsid w:val="007B6C6E"/>
    <w:rsid w:val="007B6C7D"/>
    <w:rsid w:val="007B726E"/>
    <w:rsid w:val="007B72C7"/>
    <w:rsid w:val="007B74ED"/>
    <w:rsid w:val="007B78FB"/>
    <w:rsid w:val="007B7963"/>
    <w:rsid w:val="007B7A55"/>
    <w:rsid w:val="007B7CB3"/>
    <w:rsid w:val="007B7E48"/>
    <w:rsid w:val="007B7E5F"/>
    <w:rsid w:val="007C017D"/>
    <w:rsid w:val="007C03CF"/>
    <w:rsid w:val="007C062F"/>
    <w:rsid w:val="007C0C08"/>
    <w:rsid w:val="007C0D50"/>
    <w:rsid w:val="007C0E9F"/>
    <w:rsid w:val="007C100A"/>
    <w:rsid w:val="007C1131"/>
    <w:rsid w:val="007C148D"/>
    <w:rsid w:val="007C16E1"/>
    <w:rsid w:val="007C1C9E"/>
    <w:rsid w:val="007C1D58"/>
    <w:rsid w:val="007C1E5D"/>
    <w:rsid w:val="007C2586"/>
    <w:rsid w:val="007C29BC"/>
    <w:rsid w:val="007C2B35"/>
    <w:rsid w:val="007C2D31"/>
    <w:rsid w:val="007C2E7F"/>
    <w:rsid w:val="007C303F"/>
    <w:rsid w:val="007C32B9"/>
    <w:rsid w:val="007C3957"/>
    <w:rsid w:val="007C3AD4"/>
    <w:rsid w:val="007C47D8"/>
    <w:rsid w:val="007C48E5"/>
    <w:rsid w:val="007C4D58"/>
    <w:rsid w:val="007C4F86"/>
    <w:rsid w:val="007C5117"/>
    <w:rsid w:val="007C5355"/>
    <w:rsid w:val="007C5E52"/>
    <w:rsid w:val="007C6238"/>
    <w:rsid w:val="007C6432"/>
    <w:rsid w:val="007C64F9"/>
    <w:rsid w:val="007C657B"/>
    <w:rsid w:val="007C69B9"/>
    <w:rsid w:val="007C6A5A"/>
    <w:rsid w:val="007C6CAC"/>
    <w:rsid w:val="007C710D"/>
    <w:rsid w:val="007C7872"/>
    <w:rsid w:val="007C7BC1"/>
    <w:rsid w:val="007D006A"/>
    <w:rsid w:val="007D0662"/>
    <w:rsid w:val="007D08D1"/>
    <w:rsid w:val="007D0AAD"/>
    <w:rsid w:val="007D0E6B"/>
    <w:rsid w:val="007D15A4"/>
    <w:rsid w:val="007D1EDA"/>
    <w:rsid w:val="007D211D"/>
    <w:rsid w:val="007D2139"/>
    <w:rsid w:val="007D23E9"/>
    <w:rsid w:val="007D2A5A"/>
    <w:rsid w:val="007D2D2D"/>
    <w:rsid w:val="007D30C5"/>
    <w:rsid w:val="007D31DE"/>
    <w:rsid w:val="007D31E7"/>
    <w:rsid w:val="007D3A84"/>
    <w:rsid w:val="007D3CCE"/>
    <w:rsid w:val="007D425E"/>
    <w:rsid w:val="007D47E2"/>
    <w:rsid w:val="007D4F14"/>
    <w:rsid w:val="007D519C"/>
    <w:rsid w:val="007D578F"/>
    <w:rsid w:val="007D5B49"/>
    <w:rsid w:val="007D5DA3"/>
    <w:rsid w:val="007D61AD"/>
    <w:rsid w:val="007D65E1"/>
    <w:rsid w:val="007D6745"/>
    <w:rsid w:val="007D6786"/>
    <w:rsid w:val="007D68FC"/>
    <w:rsid w:val="007D70A4"/>
    <w:rsid w:val="007D71CE"/>
    <w:rsid w:val="007D71D0"/>
    <w:rsid w:val="007D72BD"/>
    <w:rsid w:val="007D765A"/>
    <w:rsid w:val="007D79FF"/>
    <w:rsid w:val="007D7DBD"/>
    <w:rsid w:val="007D7E67"/>
    <w:rsid w:val="007E0338"/>
    <w:rsid w:val="007E04D7"/>
    <w:rsid w:val="007E0649"/>
    <w:rsid w:val="007E10A8"/>
    <w:rsid w:val="007E128D"/>
    <w:rsid w:val="007E12D3"/>
    <w:rsid w:val="007E150A"/>
    <w:rsid w:val="007E1658"/>
    <w:rsid w:val="007E1C7B"/>
    <w:rsid w:val="007E1CCE"/>
    <w:rsid w:val="007E2146"/>
    <w:rsid w:val="007E24AA"/>
    <w:rsid w:val="007E2F68"/>
    <w:rsid w:val="007E321F"/>
    <w:rsid w:val="007E34B7"/>
    <w:rsid w:val="007E370B"/>
    <w:rsid w:val="007E3891"/>
    <w:rsid w:val="007E3C7C"/>
    <w:rsid w:val="007E3FB3"/>
    <w:rsid w:val="007E41D0"/>
    <w:rsid w:val="007E4305"/>
    <w:rsid w:val="007E4439"/>
    <w:rsid w:val="007E4626"/>
    <w:rsid w:val="007E46B3"/>
    <w:rsid w:val="007E4FD1"/>
    <w:rsid w:val="007E52B9"/>
    <w:rsid w:val="007E54C0"/>
    <w:rsid w:val="007E5684"/>
    <w:rsid w:val="007E5C76"/>
    <w:rsid w:val="007E5DF7"/>
    <w:rsid w:val="007E635A"/>
    <w:rsid w:val="007E6414"/>
    <w:rsid w:val="007E6D01"/>
    <w:rsid w:val="007E6EFC"/>
    <w:rsid w:val="007E7907"/>
    <w:rsid w:val="007E79B0"/>
    <w:rsid w:val="007E7C9E"/>
    <w:rsid w:val="007F0509"/>
    <w:rsid w:val="007F07E4"/>
    <w:rsid w:val="007F0CDF"/>
    <w:rsid w:val="007F15B4"/>
    <w:rsid w:val="007F17BC"/>
    <w:rsid w:val="007F1A46"/>
    <w:rsid w:val="007F1CAD"/>
    <w:rsid w:val="007F1FD4"/>
    <w:rsid w:val="007F233F"/>
    <w:rsid w:val="007F24D8"/>
    <w:rsid w:val="007F2676"/>
    <w:rsid w:val="007F2D91"/>
    <w:rsid w:val="007F3223"/>
    <w:rsid w:val="007F3A72"/>
    <w:rsid w:val="007F3CEC"/>
    <w:rsid w:val="007F3EDC"/>
    <w:rsid w:val="007F4582"/>
    <w:rsid w:val="007F48E7"/>
    <w:rsid w:val="007F4E20"/>
    <w:rsid w:val="007F5188"/>
    <w:rsid w:val="007F51BF"/>
    <w:rsid w:val="007F51D8"/>
    <w:rsid w:val="007F5B38"/>
    <w:rsid w:val="007F658F"/>
    <w:rsid w:val="007F6602"/>
    <w:rsid w:val="007F6891"/>
    <w:rsid w:val="007F6E81"/>
    <w:rsid w:val="007F72A5"/>
    <w:rsid w:val="007F7363"/>
    <w:rsid w:val="007F73D7"/>
    <w:rsid w:val="007F78DD"/>
    <w:rsid w:val="007F7A6B"/>
    <w:rsid w:val="007F7A83"/>
    <w:rsid w:val="007F7A90"/>
    <w:rsid w:val="007FC1CC"/>
    <w:rsid w:val="00800AD9"/>
    <w:rsid w:val="00800CC6"/>
    <w:rsid w:val="00801082"/>
    <w:rsid w:val="00801395"/>
    <w:rsid w:val="00801D8E"/>
    <w:rsid w:val="00802056"/>
    <w:rsid w:val="008021B0"/>
    <w:rsid w:val="008023AB"/>
    <w:rsid w:val="0080270A"/>
    <w:rsid w:val="008028E1"/>
    <w:rsid w:val="00802F2D"/>
    <w:rsid w:val="008033A0"/>
    <w:rsid w:val="00803584"/>
    <w:rsid w:val="008036DC"/>
    <w:rsid w:val="00803764"/>
    <w:rsid w:val="00803CA2"/>
    <w:rsid w:val="0080432B"/>
    <w:rsid w:val="00804828"/>
    <w:rsid w:val="00804E12"/>
    <w:rsid w:val="0080502B"/>
    <w:rsid w:val="008053DE"/>
    <w:rsid w:val="008053E3"/>
    <w:rsid w:val="00805507"/>
    <w:rsid w:val="0080558B"/>
    <w:rsid w:val="0080595C"/>
    <w:rsid w:val="00805C87"/>
    <w:rsid w:val="00805E38"/>
    <w:rsid w:val="00805E83"/>
    <w:rsid w:val="008062B5"/>
    <w:rsid w:val="0080745D"/>
    <w:rsid w:val="00807C45"/>
    <w:rsid w:val="00807FE4"/>
    <w:rsid w:val="00810685"/>
    <w:rsid w:val="00810EB6"/>
    <w:rsid w:val="008112C4"/>
    <w:rsid w:val="008112F5"/>
    <w:rsid w:val="00811371"/>
    <w:rsid w:val="008113A0"/>
    <w:rsid w:val="00811438"/>
    <w:rsid w:val="008118AB"/>
    <w:rsid w:val="00811B72"/>
    <w:rsid w:val="00811FFE"/>
    <w:rsid w:val="0081246B"/>
    <w:rsid w:val="008124F1"/>
    <w:rsid w:val="008126C5"/>
    <w:rsid w:val="00812700"/>
    <w:rsid w:val="00812906"/>
    <w:rsid w:val="00812932"/>
    <w:rsid w:val="00813228"/>
    <w:rsid w:val="00813466"/>
    <w:rsid w:val="008135C8"/>
    <w:rsid w:val="00813DA2"/>
    <w:rsid w:val="00813FF4"/>
    <w:rsid w:val="00814019"/>
    <w:rsid w:val="00814196"/>
    <w:rsid w:val="00814547"/>
    <w:rsid w:val="008146E0"/>
    <w:rsid w:val="00814934"/>
    <w:rsid w:val="00814E4A"/>
    <w:rsid w:val="00814F5B"/>
    <w:rsid w:val="008151A0"/>
    <w:rsid w:val="008152A5"/>
    <w:rsid w:val="00815437"/>
    <w:rsid w:val="00815673"/>
    <w:rsid w:val="00815823"/>
    <w:rsid w:val="00816068"/>
    <w:rsid w:val="00816304"/>
    <w:rsid w:val="00816407"/>
    <w:rsid w:val="008166D3"/>
    <w:rsid w:val="0081689E"/>
    <w:rsid w:val="008168B9"/>
    <w:rsid w:val="00816AF6"/>
    <w:rsid w:val="00816D45"/>
    <w:rsid w:val="00816E75"/>
    <w:rsid w:val="008172F3"/>
    <w:rsid w:val="00817D54"/>
    <w:rsid w:val="008204A3"/>
    <w:rsid w:val="00820AC4"/>
    <w:rsid w:val="00820BEF"/>
    <w:rsid w:val="00820CFB"/>
    <w:rsid w:val="00820D84"/>
    <w:rsid w:val="00821091"/>
    <w:rsid w:val="008214FE"/>
    <w:rsid w:val="00821835"/>
    <w:rsid w:val="0082221F"/>
    <w:rsid w:val="0082230E"/>
    <w:rsid w:val="0082248B"/>
    <w:rsid w:val="008224A3"/>
    <w:rsid w:val="0082263D"/>
    <w:rsid w:val="008226C8"/>
    <w:rsid w:val="00822DA2"/>
    <w:rsid w:val="008238A5"/>
    <w:rsid w:val="008238C0"/>
    <w:rsid w:val="00823EB3"/>
    <w:rsid w:val="00824412"/>
    <w:rsid w:val="00824677"/>
    <w:rsid w:val="0082476C"/>
    <w:rsid w:val="00824A24"/>
    <w:rsid w:val="00825040"/>
    <w:rsid w:val="008259E3"/>
    <w:rsid w:val="00825DF5"/>
    <w:rsid w:val="00825E3D"/>
    <w:rsid w:val="00825F0D"/>
    <w:rsid w:val="00826187"/>
    <w:rsid w:val="00826244"/>
    <w:rsid w:val="008279B6"/>
    <w:rsid w:val="008300DE"/>
    <w:rsid w:val="00830151"/>
    <w:rsid w:val="008306BD"/>
    <w:rsid w:val="008306F9"/>
    <w:rsid w:val="00830D29"/>
    <w:rsid w:val="00830EDE"/>
    <w:rsid w:val="0083107D"/>
    <w:rsid w:val="008314A1"/>
    <w:rsid w:val="00831CE1"/>
    <w:rsid w:val="00831DAD"/>
    <w:rsid w:val="008325FA"/>
    <w:rsid w:val="008326AE"/>
    <w:rsid w:val="008331DD"/>
    <w:rsid w:val="0083392E"/>
    <w:rsid w:val="00833B3B"/>
    <w:rsid w:val="00833C39"/>
    <w:rsid w:val="00833DCC"/>
    <w:rsid w:val="00833F06"/>
    <w:rsid w:val="008340AF"/>
    <w:rsid w:val="0083433D"/>
    <w:rsid w:val="00834386"/>
    <w:rsid w:val="00834633"/>
    <w:rsid w:val="00834714"/>
    <w:rsid w:val="00834A10"/>
    <w:rsid w:val="00834D22"/>
    <w:rsid w:val="00834EA2"/>
    <w:rsid w:val="0083519D"/>
    <w:rsid w:val="008351E0"/>
    <w:rsid w:val="008352F2"/>
    <w:rsid w:val="0083597F"/>
    <w:rsid w:val="00835FCD"/>
    <w:rsid w:val="00836008"/>
    <w:rsid w:val="008360F9"/>
    <w:rsid w:val="00836329"/>
    <w:rsid w:val="00836A3F"/>
    <w:rsid w:val="00836AF6"/>
    <w:rsid w:val="00836CB3"/>
    <w:rsid w:val="00837044"/>
    <w:rsid w:val="00837196"/>
    <w:rsid w:val="00837237"/>
    <w:rsid w:val="00837A8A"/>
    <w:rsid w:val="00837E48"/>
    <w:rsid w:val="00837E51"/>
    <w:rsid w:val="00837F05"/>
    <w:rsid w:val="00840196"/>
    <w:rsid w:val="008402B3"/>
    <w:rsid w:val="00840545"/>
    <w:rsid w:val="00840A5E"/>
    <w:rsid w:val="00840C0B"/>
    <w:rsid w:val="00840FB3"/>
    <w:rsid w:val="008411F0"/>
    <w:rsid w:val="008412DB"/>
    <w:rsid w:val="0084186A"/>
    <w:rsid w:val="0084187B"/>
    <w:rsid w:val="00841AD2"/>
    <w:rsid w:val="00841E05"/>
    <w:rsid w:val="00842617"/>
    <w:rsid w:val="00842C12"/>
    <w:rsid w:val="00843387"/>
    <w:rsid w:val="00843ABA"/>
    <w:rsid w:val="00843BE4"/>
    <w:rsid w:val="00843C4E"/>
    <w:rsid w:val="00843D51"/>
    <w:rsid w:val="00844556"/>
    <w:rsid w:val="00844973"/>
    <w:rsid w:val="0084502E"/>
    <w:rsid w:val="008451CD"/>
    <w:rsid w:val="00845335"/>
    <w:rsid w:val="0084547B"/>
    <w:rsid w:val="00845861"/>
    <w:rsid w:val="008463AF"/>
    <w:rsid w:val="008463E9"/>
    <w:rsid w:val="00846674"/>
    <w:rsid w:val="0084668C"/>
    <w:rsid w:val="00846DED"/>
    <w:rsid w:val="00847050"/>
    <w:rsid w:val="0084714C"/>
    <w:rsid w:val="008472F5"/>
    <w:rsid w:val="0084790A"/>
    <w:rsid w:val="008501DF"/>
    <w:rsid w:val="00850342"/>
    <w:rsid w:val="00850633"/>
    <w:rsid w:val="00850798"/>
    <w:rsid w:val="0085093A"/>
    <w:rsid w:val="008509C3"/>
    <w:rsid w:val="00850A52"/>
    <w:rsid w:val="00850CD0"/>
    <w:rsid w:val="00850D59"/>
    <w:rsid w:val="00850D72"/>
    <w:rsid w:val="00850DB2"/>
    <w:rsid w:val="00850DD1"/>
    <w:rsid w:val="00850EA4"/>
    <w:rsid w:val="0085141F"/>
    <w:rsid w:val="008514CB"/>
    <w:rsid w:val="00851C4E"/>
    <w:rsid w:val="00851C7C"/>
    <w:rsid w:val="00851E6E"/>
    <w:rsid w:val="00851E83"/>
    <w:rsid w:val="00852744"/>
    <w:rsid w:val="00852A96"/>
    <w:rsid w:val="00852CD9"/>
    <w:rsid w:val="00852D86"/>
    <w:rsid w:val="00852F10"/>
    <w:rsid w:val="00852F79"/>
    <w:rsid w:val="00853BD2"/>
    <w:rsid w:val="00853BFC"/>
    <w:rsid w:val="00854259"/>
    <w:rsid w:val="0085449A"/>
    <w:rsid w:val="00854565"/>
    <w:rsid w:val="0085466F"/>
    <w:rsid w:val="00854697"/>
    <w:rsid w:val="00855871"/>
    <w:rsid w:val="00855F7C"/>
    <w:rsid w:val="00855FA2"/>
    <w:rsid w:val="00856323"/>
    <w:rsid w:val="00856BEB"/>
    <w:rsid w:val="00856CAF"/>
    <w:rsid w:val="00856DD9"/>
    <w:rsid w:val="00856E4C"/>
    <w:rsid w:val="00856F81"/>
    <w:rsid w:val="0085756F"/>
    <w:rsid w:val="00857C9D"/>
    <w:rsid w:val="00857D3F"/>
    <w:rsid w:val="00857DD0"/>
    <w:rsid w:val="0086004B"/>
    <w:rsid w:val="0086011E"/>
    <w:rsid w:val="008602E3"/>
    <w:rsid w:val="00860524"/>
    <w:rsid w:val="0086056A"/>
    <w:rsid w:val="008605E9"/>
    <w:rsid w:val="0086068E"/>
    <w:rsid w:val="008606F0"/>
    <w:rsid w:val="00860ED8"/>
    <w:rsid w:val="0086100B"/>
    <w:rsid w:val="00861289"/>
    <w:rsid w:val="008613EC"/>
    <w:rsid w:val="008614CF"/>
    <w:rsid w:val="008620DC"/>
    <w:rsid w:val="008626C5"/>
    <w:rsid w:val="00862D28"/>
    <w:rsid w:val="00863F1B"/>
    <w:rsid w:val="00864878"/>
    <w:rsid w:val="008649C4"/>
    <w:rsid w:val="00864CBF"/>
    <w:rsid w:val="00864E85"/>
    <w:rsid w:val="008652B9"/>
    <w:rsid w:val="00865C15"/>
    <w:rsid w:val="00865DC4"/>
    <w:rsid w:val="00865F7D"/>
    <w:rsid w:val="0086601D"/>
    <w:rsid w:val="008664BA"/>
    <w:rsid w:val="00866630"/>
    <w:rsid w:val="00866696"/>
    <w:rsid w:val="0086691D"/>
    <w:rsid w:val="00866E55"/>
    <w:rsid w:val="0086758C"/>
    <w:rsid w:val="008679E7"/>
    <w:rsid w:val="00867A68"/>
    <w:rsid w:val="00867C5E"/>
    <w:rsid w:val="00867C73"/>
    <w:rsid w:val="00867EB0"/>
    <w:rsid w:val="00867F42"/>
    <w:rsid w:val="00867FE9"/>
    <w:rsid w:val="0087004A"/>
    <w:rsid w:val="0087005B"/>
    <w:rsid w:val="0087052C"/>
    <w:rsid w:val="0087069C"/>
    <w:rsid w:val="008709C4"/>
    <w:rsid w:val="00871225"/>
    <w:rsid w:val="008714EE"/>
    <w:rsid w:val="00871A5F"/>
    <w:rsid w:val="00872432"/>
    <w:rsid w:val="0087274B"/>
    <w:rsid w:val="00872CCB"/>
    <w:rsid w:val="00872D12"/>
    <w:rsid w:val="0087333C"/>
    <w:rsid w:val="00873623"/>
    <w:rsid w:val="00873A1C"/>
    <w:rsid w:val="00873C6B"/>
    <w:rsid w:val="00873D9D"/>
    <w:rsid w:val="00873E3C"/>
    <w:rsid w:val="00873FBE"/>
    <w:rsid w:val="00874364"/>
    <w:rsid w:val="00874CD6"/>
    <w:rsid w:val="0087503D"/>
    <w:rsid w:val="00875239"/>
    <w:rsid w:val="0087550E"/>
    <w:rsid w:val="008755A6"/>
    <w:rsid w:val="00875CEF"/>
    <w:rsid w:val="0087627B"/>
    <w:rsid w:val="008767E1"/>
    <w:rsid w:val="00876A41"/>
    <w:rsid w:val="00876F55"/>
    <w:rsid w:val="00877227"/>
    <w:rsid w:val="00877301"/>
    <w:rsid w:val="008773AC"/>
    <w:rsid w:val="0087762F"/>
    <w:rsid w:val="008776B0"/>
    <w:rsid w:val="0087799E"/>
    <w:rsid w:val="0088009E"/>
    <w:rsid w:val="008803EE"/>
    <w:rsid w:val="008807B3"/>
    <w:rsid w:val="00880BCD"/>
    <w:rsid w:val="00880BF3"/>
    <w:rsid w:val="00880DF4"/>
    <w:rsid w:val="00880F88"/>
    <w:rsid w:val="00881126"/>
    <w:rsid w:val="00881B0E"/>
    <w:rsid w:val="00881EF0"/>
    <w:rsid w:val="00882242"/>
    <w:rsid w:val="00882A5F"/>
    <w:rsid w:val="00882C2A"/>
    <w:rsid w:val="008831C7"/>
    <w:rsid w:val="008835A0"/>
    <w:rsid w:val="00883B28"/>
    <w:rsid w:val="00883DBD"/>
    <w:rsid w:val="008846F5"/>
    <w:rsid w:val="0088471B"/>
    <w:rsid w:val="00884A81"/>
    <w:rsid w:val="00884F59"/>
    <w:rsid w:val="0088513F"/>
    <w:rsid w:val="0088534F"/>
    <w:rsid w:val="00885847"/>
    <w:rsid w:val="00885AF6"/>
    <w:rsid w:val="00885CE1"/>
    <w:rsid w:val="00886317"/>
    <w:rsid w:val="008864D4"/>
    <w:rsid w:val="00886B9B"/>
    <w:rsid w:val="00887613"/>
    <w:rsid w:val="008901C0"/>
    <w:rsid w:val="0089035F"/>
    <w:rsid w:val="00890CB8"/>
    <w:rsid w:val="00890D44"/>
    <w:rsid w:val="00891205"/>
    <w:rsid w:val="0089151D"/>
    <w:rsid w:val="0089162D"/>
    <w:rsid w:val="008916E3"/>
    <w:rsid w:val="00891D57"/>
    <w:rsid w:val="00892017"/>
    <w:rsid w:val="0089203B"/>
    <w:rsid w:val="00892209"/>
    <w:rsid w:val="008922C2"/>
    <w:rsid w:val="0089235A"/>
    <w:rsid w:val="0089246B"/>
    <w:rsid w:val="0089345E"/>
    <w:rsid w:val="00893B91"/>
    <w:rsid w:val="00893F24"/>
    <w:rsid w:val="00894248"/>
    <w:rsid w:val="008944D9"/>
    <w:rsid w:val="00895071"/>
    <w:rsid w:val="0089609D"/>
    <w:rsid w:val="0089638A"/>
    <w:rsid w:val="00896395"/>
    <w:rsid w:val="00897456"/>
    <w:rsid w:val="00897B20"/>
    <w:rsid w:val="00897B97"/>
    <w:rsid w:val="00897D8D"/>
    <w:rsid w:val="008A0B30"/>
    <w:rsid w:val="008A0BE8"/>
    <w:rsid w:val="008A0C61"/>
    <w:rsid w:val="008A0CD3"/>
    <w:rsid w:val="008A163B"/>
    <w:rsid w:val="008A1B97"/>
    <w:rsid w:val="008A1C4A"/>
    <w:rsid w:val="008A1DBD"/>
    <w:rsid w:val="008A276E"/>
    <w:rsid w:val="008A29AC"/>
    <w:rsid w:val="008A2B75"/>
    <w:rsid w:val="008A2B96"/>
    <w:rsid w:val="008A2CBD"/>
    <w:rsid w:val="008A2F2E"/>
    <w:rsid w:val="008A2FCD"/>
    <w:rsid w:val="008A359D"/>
    <w:rsid w:val="008A3A38"/>
    <w:rsid w:val="008A41D8"/>
    <w:rsid w:val="008A42A1"/>
    <w:rsid w:val="008A462F"/>
    <w:rsid w:val="008A46F5"/>
    <w:rsid w:val="008A4888"/>
    <w:rsid w:val="008A49B0"/>
    <w:rsid w:val="008A4E20"/>
    <w:rsid w:val="008A4FC6"/>
    <w:rsid w:val="008A518D"/>
    <w:rsid w:val="008A52B5"/>
    <w:rsid w:val="008A57D7"/>
    <w:rsid w:val="008A5ABB"/>
    <w:rsid w:val="008A610F"/>
    <w:rsid w:val="008A6198"/>
    <w:rsid w:val="008A77B7"/>
    <w:rsid w:val="008A787A"/>
    <w:rsid w:val="008A7A6B"/>
    <w:rsid w:val="008A7A7E"/>
    <w:rsid w:val="008A7CF4"/>
    <w:rsid w:val="008B00D5"/>
    <w:rsid w:val="008B04CF"/>
    <w:rsid w:val="008B0527"/>
    <w:rsid w:val="008B0533"/>
    <w:rsid w:val="008B06F5"/>
    <w:rsid w:val="008B0ACC"/>
    <w:rsid w:val="008B1CD0"/>
    <w:rsid w:val="008B1D6E"/>
    <w:rsid w:val="008B1DE9"/>
    <w:rsid w:val="008B1FE4"/>
    <w:rsid w:val="008B2114"/>
    <w:rsid w:val="008B21C9"/>
    <w:rsid w:val="008B23E2"/>
    <w:rsid w:val="008B24F0"/>
    <w:rsid w:val="008B25AE"/>
    <w:rsid w:val="008B2814"/>
    <w:rsid w:val="008B2FEA"/>
    <w:rsid w:val="008B314A"/>
    <w:rsid w:val="008B322C"/>
    <w:rsid w:val="008B36E0"/>
    <w:rsid w:val="008B3819"/>
    <w:rsid w:val="008B3A2A"/>
    <w:rsid w:val="008B3F7D"/>
    <w:rsid w:val="008B4455"/>
    <w:rsid w:val="008B5864"/>
    <w:rsid w:val="008B5A06"/>
    <w:rsid w:val="008B5B5C"/>
    <w:rsid w:val="008B5DB6"/>
    <w:rsid w:val="008B5E8C"/>
    <w:rsid w:val="008B5E91"/>
    <w:rsid w:val="008B5EEC"/>
    <w:rsid w:val="008B5FC2"/>
    <w:rsid w:val="008B62AC"/>
    <w:rsid w:val="008B681D"/>
    <w:rsid w:val="008B68CF"/>
    <w:rsid w:val="008B6A2D"/>
    <w:rsid w:val="008B6A8E"/>
    <w:rsid w:val="008B6B7A"/>
    <w:rsid w:val="008B6DE6"/>
    <w:rsid w:val="008B6E9D"/>
    <w:rsid w:val="008B727F"/>
    <w:rsid w:val="008B742A"/>
    <w:rsid w:val="008B753B"/>
    <w:rsid w:val="008B75F7"/>
    <w:rsid w:val="008B762A"/>
    <w:rsid w:val="008B7BE6"/>
    <w:rsid w:val="008B7C38"/>
    <w:rsid w:val="008B7C5A"/>
    <w:rsid w:val="008C00E9"/>
    <w:rsid w:val="008C0146"/>
    <w:rsid w:val="008C03D8"/>
    <w:rsid w:val="008C0522"/>
    <w:rsid w:val="008C0543"/>
    <w:rsid w:val="008C058F"/>
    <w:rsid w:val="008C09C1"/>
    <w:rsid w:val="008C0B0C"/>
    <w:rsid w:val="008C0C19"/>
    <w:rsid w:val="008C0C44"/>
    <w:rsid w:val="008C1136"/>
    <w:rsid w:val="008C190F"/>
    <w:rsid w:val="008C22A1"/>
    <w:rsid w:val="008C2618"/>
    <w:rsid w:val="008C295C"/>
    <w:rsid w:val="008C312F"/>
    <w:rsid w:val="008C3A3F"/>
    <w:rsid w:val="008C3FF8"/>
    <w:rsid w:val="008C42DD"/>
    <w:rsid w:val="008C459C"/>
    <w:rsid w:val="008C5011"/>
    <w:rsid w:val="008C5391"/>
    <w:rsid w:val="008C53F9"/>
    <w:rsid w:val="008C5500"/>
    <w:rsid w:val="008C5517"/>
    <w:rsid w:val="008C5931"/>
    <w:rsid w:val="008C59C7"/>
    <w:rsid w:val="008C63FD"/>
    <w:rsid w:val="008C678D"/>
    <w:rsid w:val="008C6851"/>
    <w:rsid w:val="008C68E4"/>
    <w:rsid w:val="008C6D82"/>
    <w:rsid w:val="008C6E77"/>
    <w:rsid w:val="008C7162"/>
    <w:rsid w:val="008C7323"/>
    <w:rsid w:val="008C75E2"/>
    <w:rsid w:val="008C75F0"/>
    <w:rsid w:val="008C77AA"/>
    <w:rsid w:val="008C7A4D"/>
    <w:rsid w:val="008C7B31"/>
    <w:rsid w:val="008C7DFC"/>
    <w:rsid w:val="008C7E30"/>
    <w:rsid w:val="008D0002"/>
    <w:rsid w:val="008D0FD3"/>
    <w:rsid w:val="008D110A"/>
    <w:rsid w:val="008D1411"/>
    <w:rsid w:val="008D18F0"/>
    <w:rsid w:val="008D1A72"/>
    <w:rsid w:val="008D24D4"/>
    <w:rsid w:val="008D28B5"/>
    <w:rsid w:val="008D2EFA"/>
    <w:rsid w:val="008D2F50"/>
    <w:rsid w:val="008D300C"/>
    <w:rsid w:val="008D311A"/>
    <w:rsid w:val="008D31FB"/>
    <w:rsid w:val="008D34B5"/>
    <w:rsid w:val="008D3F12"/>
    <w:rsid w:val="008D3FEC"/>
    <w:rsid w:val="008D4A4B"/>
    <w:rsid w:val="008D4C5B"/>
    <w:rsid w:val="008D5310"/>
    <w:rsid w:val="008D65F4"/>
    <w:rsid w:val="008D6C86"/>
    <w:rsid w:val="008D6DBB"/>
    <w:rsid w:val="008D719D"/>
    <w:rsid w:val="008D72FB"/>
    <w:rsid w:val="008D77F5"/>
    <w:rsid w:val="008D7858"/>
    <w:rsid w:val="008D78EA"/>
    <w:rsid w:val="008E0400"/>
    <w:rsid w:val="008E0447"/>
    <w:rsid w:val="008E0658"/>
    <w:rsid w:val="008E093A"/>
    <w:rsid w:val="008E0997"/>
    <w:rsid w:val="008E1476"/>
    <w:rsid w:val="008E1521"/>
    <w:rsid w:val="008E166E"/>
    <w:rsid w:val="008E1CBA"/>
    <w:rsid w:val="008E2FA6"/>
    <w:rsid w:val="008E3AEA"/>
    <w:rsid w:val="008E3B05"/>
    <w:rsid w:val="008E3BDE"/>
    <w:rsid w:val="008E3C55"/>
    <w:rsid w:val="008E3FE3"/>
    <w:rsid w:val="008E49C6"/>
    <w:rsid w:val="008E4B2B"/>
    <w:rsid w:val="008E4BAA"/>
    <w:rsid w:val="008E53D1"/>
    <w:rsid w:val="008E5748"/>
    <w:rsid w:val="008E5814"/>
    <w:rsid w:val="008E5A76"/>
    <w:rsid w:val="008E5B92"/>
    <w:rsid w:val="008E5BF6"/>
    <w:rsid w:val="008E5C0D"/>
    <w:rsid w:val="008E5D24"/>
    <w:rsid w:val="008E6825"/>
    <w:rsid w:val="008E6C01"/>
    <w:rsid w:val="008E72DF"/>
    <w:rsid w:val="008E72E1"/>
    <w:rsid w:val="008E7767"/>
    <w:rsid w:val="008E7877"/>
    <w:rsid w:val="008E794D"/>
    <w:rsid w:val="008E798C"/>
    <w:rsid w:val="008E7C06"/>
    <w:rsid w:val="008F0240"/>
    <w:rsid w:val="008F0ABF"/>
    <w:rsid w:val="008F0E03"/>
    <w:rsid w:val="008F12CB"/>
    <w:rsid w:val="008F138E"/>
    <w:rsid w:val="008F13B3"/>
    <w:rsid w:val="008F170A"/>
    <w:rsid w:val="008F1D3F"/>
    <w:rsid w:val="008F1E28"/>
    <w:rsid w:val="008F220C"/>
    <w:rsid w:val="008F2419"/>
    <w:rsid w:val="008F26FE"/>
    <w:rsid w:val="008F2781"/>
    <w:rsid w:val="008F284A"/>
    <w:rsid w:val="008F2CC5"/>
    <w:rsid w:val="008F2D1C"/>
    <w:rsid w:val="008F3231"/>
    <w:rsid w:val="008F36BF"/>
    <w:rsid w:val="008F4087"/>
    <w:rsid w:val="008F4252"/>
    <w:rsid w:val="008F43B3"/>
    <w:rsid w:val="008F448D"/>
    <w:rsid w:val="008F47E6"/>
    <w:rsid w:val="008F4C22"/>
    <w:rsid w:val="008F4D6D"/>
    <w:rsid w:val="008F4F79"/>
    <w:rsid w:val="008F61BF"/>
    <w:rsid w:val="008F6633"/>
    <w:rsid w:val="008F6681"/>
    <w:rsid w:val="008F6AB8"/>
    <w:rsid w:val="008F6B9F"/>
    <w:rsid w:val="008F700E"/>
    <w:rsid w:val="008F70FA"/>
    <w:rsid w:val="008F7445"/>
    <w:rsid w:val="008F74FA"/>
    <w:rsid w:val="008F796D"/>
    <w:rsid w:val="00900246"/>
    <w:rsid w:val="00900443"/>
    <w:rsid w:val="00900695"/>
    <w:rsid w:val="00900B0B"/>
    <w:rsid w:val="00900D20"/>
    <w:rsid w:val="009010AC"/>
    <w:rsid w:val="00901187"/>
    <w:rsid w:val="00901418"/>
    <w:rsid w:val="00901487"/>
    <w:rsid w:val="009015D8"/>
    <w:rsid w:val="0090186D"/>
    <w:rsid w:val="009019B8"/>
    <w:rsid w:val="00901C96"/>
    <w:rsid w:val="00901ED8"/>
    <w:rsid w:val="00901F42"/>
    <w:rsid w:val="00902217"/>
    <w:rsid w:val="0090262A"/>
    <w:rsid w:val="00902ABF"/>
    <w:rsid w:val="009032D8"/>
    <w:rsid w:val="00903485"/>
    <w:rsid w:val="009034C4"/>
    <w:rsid w:val="0090370A"/>
    <w:rsid w:val="00903804"/>
    <w:rsid w:val="00903F17"/>
    <w:rsid w:val="0090412A"/>
    <w:rsid w:val="0090421A"/>
    <w:rsid w:val="009042B6"/>
    <w:rsid w:val="009048FF"/>
    <w:rsid w:val="00904BB0"/>
    <w:rsid w:val="00905571"/>
    <w:rsid w:val="0090559E"/>
    <w:rsid w:val="00905E9B"/>
    <w:rsid w:val="00906597"/>
    <w:rsid w:val="009076CB"/>
    <w:rsid w:val="00907818"/>
    <w:rsid w:val="00910163"/>
    <w:rsid w:val="009107F9"/>
    <w:rsid w:val="009110C0"/>
    <w:rsid w:val="00911802"/>
    <w:rsid w:val="00911D90"/>
    <w:rsid w:val="00912475"/>
    <w:rsid w:val="009124A4"/>
    <w:rsid w:val="009127DF"/>
    <w:rsid w:val="00912817"/>
    <w:rsid w:val="00912AF4"/>
    <w:rsid w:val="00912C9C"/>
    <w:rsid w:val="00912D5F"/>
    <w:rsid w:val="00912F12"/>
    <w:rsid w:val="00913276"/>
    <w:rsid w:val="00913655"/>
    <w:rsid w:val="0091371A"/>
    <w:rsid w:val="0091384E"/>
    <w:rsid w:val="0091392F"/>
    <w:rsid w:val="00913987"/>
    <w:rsid w:val="00913B8B"/>
    <w:rsid w:val="00913D6A"/>
    <w:rsid w:val="00914496"/>
    <w:rsid w:val="00914626"/>
    <w:rsid w:val="00914FD0"/>
    <w:rsid w:val="0091509D"/>
    <w:rsid w:val="009150C2"/>
    <w:rsid w:val="009151C6"/>
    <w:rsid w:val="00915281"/>
    <w:rsid w:val="009166C7"/>
    <w:rsid w:val="00916851"/>
    <w:rsid w:val="00916CE9"/>
    <w:rsid w:val="00916E49"/>
    <w:rsid w:val="00916E86"/>
    <w:rsid w:val="00916F45"/>
    <w:rsid w:val="009170A4"/>
    <w:rsid w:val="009171D2"/>
    <w:rsid w:val="009176FC"/>
    <w:rsid w:val="00917A90"/>
    <w:rsid w:val="0092037E"/>
    <w:rsid w:val="0092048B"/>
    <w:rsid w:val="009204CF"/>
    <w:rsid w:val="00920D3A"/>
    <w:rsid w:val="00920EFB"/>
    <w:rsid w:val="00920F45"/>
    <w:rsid w:val="00921038"/>
    <w:rsid w:val="0092169C"/>
    <w:rsid w:val="00921776"/>
    <w:rsid w:val="00921778"/>
    <w:rsid w:val="00921B16"/>
    <w:rsid w:val="00921ECB"/>
    <w:rsid w:val="00922210"/>
    <w:rsid w:val="00923146"/>
    <w:rsid w:val="00923220"/>
    <w:rsid w:val="0092370B"/>
    <w:rsid w:val="00923B1B"/>
    <w:rsid w:val="00923C27"/>
    <w:rsid w:val="00923C6B"/>
    <w:rsid w:val="00924146"/>
    <w:rsid w:val="0092415C"/>
    <w:rsid w:val="0092425A"/>
    <w:rsid w:val="009243D9"/>
    <w:rsid w:val="009245DC"/>
    <w:rsid w:val="00924857"/>
    <w:rsid w:val="00924B15"/>
    <w:rsid w:val="00924B62"/>
    <w:rsid w:val="00924BF8"/>
    <w:rsid w:val="00925117"/>
    <w:rsid w:val="00925B7C"/>
    <w:rsid w:val="00925C11"/>
    <w:rsid w:val="0092669C"/>
    <w:rsid w:val="00926913"/>
    <w:rsid w:val="00926D00"/>
    <w:rsid w:val="009277A3"/>
    <w:rsid w:val="00927AA2"/>
    <w:rsid w:val="0093062C"/>
    <w:rsid w:val="00930786"/>
    <w:rsid w:val="0093078C"/>
    <w:rsid w:val="00930806"/>
    <w:rsid w:val="00930DEC"/>
    <w:rsid w:val="00930FAB"/>
    <w:rsid w:val="00931296"/>
    <w:rsid w:val="00931711"/>
    <w:rsid w:val="00931723"/>
    <w:rsid w:val="009318B0"/>
    <w:rsid w:val="00931D56"/>
    <w:rsid w:val="00931E46"/>
    <w:rsid w:val="00932236"/>
    <w:rsid w:val="00932F53"/>
    <w:rsid w:val="00932FDA"/>
    <w:rsid w:val="00933667"/>
    <w:rsid w:val="00933F24"/>
    <w:rsid w:val="0093413C"/>
    <w:rsid w:val="0093433B"/>
    <w:rsid w:val="009348FC"/>
    <w:rsid w:val="00934A72"/>
    <w:rsid w:val="00934B5F"/>
    <w:rsid w:val="00934EA3"/>
    <w:rsid w:val="00935413"/>
    <w:rsid w:val="00935466"/>
    <w:rsid w:val="00935AA2"/>
    <w:rsid w:val="009365B8"/>
    <w:rsid w:val="00936710"/>
    <w:rsid w:val="00936DE7"/>
    <w:rsid w:val="00936FDB"/>
    <w:rsid w:val="009371E5"/>
    <w:rsid w:val="0093773C"/>
    <w:rsid w:val="00940A73"/>
    <w:rsid w:val="00941735"/>
    <w:rsid w:val="00941A4C"/>
    <w:rsid w:val="00941E35"/>
    <w:rsid w:val="00942420"/>
    <w:rsid w:val="00942D5F"/>
    <w:rsid w:val="00942E70"/>
    <w:rsid w:val="00942F70"/>
    <w:rsid w:val="00942F7E"/>
    <w:rsid w:val="009432CE"/>
    <w:rsid w:val="00943AA3"/>
    <w:rsid w:val="00943EB1"/>
    <w:rsid w:val="00943F32"/>
    <w:rsid w:val="00944681"/>
    <w:rsid w:val="009448DD"/>
    <w:rsid w:val="0094513D"/>
    <w:rsid w:val="00945B9E"/>
    <w:rsid w:val="009460DA"/>
    <w:rsid w:val="009464B3"/>
    <w:rsid w:val="00946984"/>
    <w:rsid w:val="00947627"/>
    <w:rsid w:val="00947B48"/>
    <w:rsid w:val="00947F53"/>
    <w:rsid w:val="00947FB4"/>
    <w:rsid w:val="009502A3"/>
    <w:rsid w:val="009502F7"/>
    <w:rsid w:val="009506AA"/>
    <w:rsid w:val="009509CB"/>
    <w:rsid w:val="009509ED"/>
    <w:rsid w:val="00951092"/>
    <w:rsid w:val="0095127B"/>
    <w:rsid w:val="0095150F"/>
    <w:rsid w:val="009517B2"/>
    <w:rsid w:val="00951920"/>
    <w:rsid w:val="00952190"/>
    <w:rsid w:val="00952318"/>
    <w:rsid w:val="00952784"/>
    <w:rsid w:val="009530E7"/>
    <w:rsid w:val="0095354B"/>
    <w:rsid w:val="009535E5"/>
    <w:rsid w:val="00953F1B"/>
    <w:rsid w:val="009548B2"/>
    <w:rsid w:val="00955451"/>
    <w:rsid w:val="00955674"/>
    <w:rsid w:val="009556FB"/>
    <w:rsid w:val="00955757"/>
    <w:rsid w:val="0095580D"/>
    <w:rsid w:val="00955A9A"/>
    <w:rsid w:val="00956651"/>
    <w:rsid w:val="009566AD"/>
    <w:rsid w:val="0095684F"/>
    <w:rsid w:val="0095706C"/>
    <w:rsid w:val="009571EA"/>
    <w:rsid w:val="00957570"/>
    <w:rsid w:val="00957707"/>
    <w:rsid w:val="00957C6B"/>
    <w:rsid w:val="00957E8E"/>
    <w:rsid w:val="009600E3"/>
    <w:rsid w:val="009605E9"/>
    <w:rsid w:val="009607A2"/>
    <w:rsid w:val="009607CC"/>
    <w:rsid w:val="0096118C"/>
    <w:rsid w:val="0096138D"/>
    <w:rsid w:val="009614C9"/>
    <w:rsid w:val="00961F87"/>
    <w:rsid w:val="00962060"/>
    <w:rsid w:val="00962453"/>
    <w:rsid w:val="009628B7"/>
    <w:rsid w:val="00962E23"/>
    <w:rsid w:val="00962F57"/>
    <w:rsid w:val="0096317F"/>
    <w:rsid w:val="009633E1"/>
    <w:rsid w:val="009639D2"/>
    <w:rsid w:val="00963ED9"/>
    <w:rsid w:val="00964301"/>
    <w:rsid w:val="00964450"/>
    <w:rsid w:val="00964978"/>
    <w:rsid w:val="00965378"/>
    <w:rsid w:val="009658F1"/>
    <w:rsid w:val="00965FFA"/>
    <w:rsid w:val="00966402"/>
    <w:rsid w:val="0096664D"/>
    <w:rsid w:val="009669F7"/>
    <w:rsid w:val="00966DAD"/>
    <w:rsid w:val="00966E40"/>
    <w:rsid w:val="009677AA"/>
    <w:rsid w:val="009679A0"/>
    <w:rsid w:val="009704D3"/>
    <w:rsid w:val="00970540"/>
    <w:rsid w:val="009712C5"/>
    <w:rsid w:val="0097140C"/>
    <w:rsid w:val="00971959"/>
    <w:rsid w:val="0097199C"/>
    <w:rsid w:val="00971CC8"/>
    <w:rsid w:val="009721C6"/>
    <w:rsid w:val="00972AFC"/>
    <w:rsid w:val="00972EC7"/>
    <w:rsid w:val="009732BF"/>
    <w:rsid w:val="00973495"/>
    <w:rsid w:val="0097367B"/>
    <w:rsid w:val="00973C20"/>
    <w:rsid w:val="00973F03"/>
    <w:rsid w:val="00973F2B"/>
    <w:rsid w:val="009743A1"/>
    <w:rsid w:val="0097492D"/>
    <w:rsid w:val="00974CAD"/>
    <w:rsid w:val="00974F96"/>
    <w:rsid w:val="00975C8C"/>
    <w:rsid w:val="0097601A"/>
    <w:rsid w:val="009762E6"/>
    <w:rsid w:val="00976921"/>
    <w:rsid w:val="00976946"/>
    <w:rsid w:val="00976CD9"/>
    <w:rsid w:val="00976F0D"/>
    <w:rsid w:val="00977031"/>
    <w:rsid w:val="009771EE"/>
    <w:rsid w:val="009773AA"/>
    <w:rsid w:val="009777EC"/>
    <w:rsid w:val="00977C8F"/>
    <w:rsid w:val="00977CD7"/>
    <w:rsid w:val="0098007F"/>
    <w:rsid w:val="009800B5"/>
    <w:rsid w:val="009801AA"/>
    <w:rsid w:val="00980340"/>
    <w:rsid w:val="00980781"/>
    <w:rsid w:val="00980E12"/>
    <w:rsid w:val="00980E88"/>
    <w:rsid w:val="0098110C"/>
    <w:rsid w:val="00981212"/>
    <w:rsid w:val="0098166D"/>
    <w:rsid w:val="00981E61"/>
    <w:rsid w:val="00981F6F"/>
    <w:rsid w:val="00982460"/>
    <w:rsid w:val="009829D9"/>
    <w:rsid w:val="00982B4C"/>
    <w:rsid w:val="00982B56"/>
    <w:rsid w:val="00982F40"/>
    <w:rsid w:val="0098452A"/>
    <w:rsid w:val="00984FD9"/>
    <w:rsid w:val="009852EA"/>
    <w:rsid w:val="00985946"/>
    <w:rsid w:val="00985FBC"/>
    <w:rsid w:val="009860C2"/>
    <w:rsid w:val="00986E7E"/>
    <w:rsid w:val="00986EC6"/>
    <w:rsid w:val="0098788E"/>
    <w:rsid w:val="00987EBA"/>
    <w:rsid w:val="009901BB"/>
    <w:rsid w:val="0099021B"/>
    <w:rsid w:val="00990503"/>
    <w:rsid w:val="00990A9D"/>
    <w:rsid w:val="00990E24"/>
    <w:rsid w:val="00990E3E"/>
    <w:rsid w:val="00991002"/>
    <w:rsid w:val="00991160"/>
    <w:rsid w:val="00991AB9"/>
    <w:rsid w:val="00992221"/>
    <w:rsid w:val="0099274F"/>
    <w:rsid w:val="00992966"/>
    <w:rsid w:val="00992D5C"/>
    <w:rsid w:val="00992D61"/>
    <w:rsid w:val="00993263"/>
    <w:rsid w:val="00993355"/>
    <w:rsid w:val="00993404"/>
    <w:rsid w:val="009938E0"/>
    <w:rsid w:val="00993BA4"/>
    <w:rsid w:val="00993BB4"/>
    <w:rsid w:val="00994412"/>
    <w:rsid w:val="00994477"/>
    <w:rsid w:val="00994DA7"/>
    <w:rsid w:val="0099516B"/>
    <w:rsid w:val="0099524D"/>
    <w:rsid w:val="00995650"/>
    <w:rsid w:val="00995933"/>
    <w:rsid w:val="00995B2A"/>
    <w:rsid w:val="00996156"/>
    <w:rsid w:val="009965C6"/>
    <w:rsid w:val="009967BF"/>
    <w:rsid w:val="00996908"/>
    <w:rsid w:val="00996C68"/>
    <w:rsid w:val="00996DA4"/>
    <w:rsid w:val="00996E1E"/>
    <w:rsid w:val="009971BA"/>
    <w:rsid w:val="00997383"/>
    <w:rsid w:val="0099762E"/>
    <w:rsid w:val="009977DF"/>
    <w:rsid w:val="00997834"/>
    <w:rsid w:val="00997D6C"/>
    <w:rsid w:val="00997E11"/>
    <w:rsid w:val="009A081D"/>
    <w:rsid w:val="009A0838"/>
    <w:rsid w:val="009A09D7"/>
    <w:rsid w:val="009A0F37"/>
    <w:rsid w:val="009A1A4D"/>
    <w:rsid w:val="009A1C60"/>
    <w:rsid w:val="009A1F83"/>
    <w:rsid w:val="009A239A"/>
    <w:rsid w:val="009A240F"/>
    <w:rsid w:val="009A243E"/>
    <w:rsid w:val="009A2684"/>
    <w:rsid w:val="009A276E"/>
    <w:rsid w:val="009A2ADA"/>
    <w:rsid w:val="009A373C"/>
    <w:rsid w:val="009A3B6C"/>
    <w:rsid w:val="009A44FF"/>
    <w:rsid w:val="009A4DCD"/>
    <w:rsid w:val="009A5261"/>
    <w:rsid w:val="009A5889"/>
    <w:rsid w:val="009A62A1"/>
    <w:rsid w:val="009A649A"/>
    <w:rsid w:val="009A64D8"/>
    <w:rsid w:val="009A66B6"/>
    <w:rsid w:val="009A700A"/>
    <w:rsid w:val="009A7283"/>
    <w:rsid w:val="009A739E"/>
    <w:rsid w:val="009A744D"/>
    <w:rsid w:val="009A76A7"/>
    <w:rsid w:val="009A77B0"/>
    <w:rsid w:val="009A78C7"/>
    <w:rsid w:val="009B0601"/>
    <w:rsid w:val="009B0788"/>
    <w:rsid w:val="009B07EE"/>
    <w:rsid w:val="009B159E"/>
    <w:rsid w:val="009B1A4F"/>
    <w:rsid w:val="009B20DA"/>
    <w:rsid w:val="009B22F4"/>
    <w:rsid w:val="009B24C7"/>
    <w:rsid w:val="009B295B"/>
    <w:rsid w:val="009B33F2"/>
    <w:rsid w:val="009B38B6"/>
    <w:rsid w:val="009B3A1F"/>
    <w:rsid w:val="009B3A5E"/>
    <w:rsid w:val="009B3C25"/>
    <w:rsid w:val="009B4061"/>
    <w:rsid w:val="009B4305"/>
    <w:rsid w:val="009B4539"/>
    <w:rsid w:val="009B4BCF"/>
    <w:rsid w:val="009B4D00"/>
    <w:rsid w:val="009B545D"/>
    <w:rsid w:val="009B565E"/>
    <w:rsid w:val="009B56DD"/>
    <w:rsid w:val="009B5816"/>
    <w:rsid w:val="009B5C8A"/>
    <w:rsid w:val="009B5DCD"/>
    <w:rsid w:val="009B603F"/>
    <w:rsid w:val="009B639B"/>
    <w:rsid w:val="009B68E5"/>
    <w:rsid w:val="009B6B9D"/>
    <w:rsid w:val="009B6FC9"/>
    <w:rsid w:val="009B7036"/>
    <w:rsid w:val="009B7346"/>
    <w:rsid w:val="009B736E"/>
    <w:rsid w:val="009B7AB1"/>
    <w:rsid w:val="009B7DAA"/>
    <w:rsid w:val="009B7F3C"/>
    <w:rsid w:val="009C01D8"/>
    <w:rsid w:val="009C055B"/>
    <w:rsid w:val="009C0660"/>
    <w:rsid w:val="009C170C"/>
    <w:rsid w:val="009C245C"/>
    <w:rsid w:val="009C2762"/>
    <w:rsid w:val="009C2CE5"/>
    <w:rsid w:val="009C2F24"/>
    <w:rsid w:val="009C2FFE"/>
    <w:rsid w:val="009C33B8"/>
    <w:rsid w:val="009C35B7"/>
    <w:rsid w:val="009C36F2"/>
    <w:rsid w:val="009C3CDC"/>
    <w:rsid w:val="009C3CFF"/>
    <w:rsid w:val="009C4389"/>
    <w:rsid w:val="009C50A7"/>
    <w:rsid w:val="009C5161"/>
    <w:rsid w:val="009C519A"/>
    <w:rsid w:val="009C51F2"/>
    <w:rsid w:val="009C5639"/>
    <w:rsid w:val="009C62E0"/>
    <w:rsid w:val="009C63B4"/>
    <w:rsid w:val="009C66CA"/>
    <w:rsid w:val="009C691B"/>
    <w:rsid w:val="009C6BFD"/>
    <w:rsid w:val="009C711F"/>
    <w:rsid w:val="009C73E5"/>
    <w:rsid w:val="009C74BE"/>
    <w:rsid w:val="009C754C"/>
    <w:rsid w:val="009C77F3"/>
    <w:rsid w:val="009C79DF"/>
    <w:rsid w:val="009D03E2"/>
    <w:rsid w:val="009D1266"/>
    <w:rsid w:val="009D17B7"/>
    <w:rsid w:val="009D1879"/>
    <w:rsid w:val="009D199E"/>
    <w:rsid w:val="009D1BAD"/>
    <w:rsid w:val="009D1CF7"/>
    <w:rsid w:val="009D2427"/>
    <w:rsid w:val="009D2694"/>
    <w:rsid w:val="009D2939"/>
    <w:rsid w:val="009D2A5A"/>
    <w:rsid w:val="009D2E16"/>
    <w:rsid w:val="009D3017"/>
    <w:rsid w:val="009D3331"/>
    <w:rsid w:val="009D3385"/>
    <w:rsid w:val="009D3E28"/>
    <w:rsid w:val="009D4846"/>
    <w:rsid w:val="009D4CEB"/>
    <w:rsid w:val="009D4CF7"/>
    <w:rsid w:val="009D4F35"/>
    <w:rsid w:val="009D4F51"/>
    <w:rsid w:val="009D5028"/>
    <w:rsid w:val="009D540E"/>
    <w:rsid w:val="009D599C"/>
    <w:rsid w:val="009D5A16"/>
    <w:rsid w:val="009D5A82"/>
    <w:rsid w:val="009D66CD"/>
    <w:rsid w:val="009D6BEA"/>
    <w:rsid w:val="009D6F8C"/>
    <w:rsid w:val="009D7016"/>
    <w:rsid w:val="009D7291"/>
    <w:rsid w:val="009D781D"/>
    <w:rsid w:val="009D7866"/>
    <w:rsid w:val="009D78EB"/>
    <w:rsid w:val="009D7A2E"/>
    <w:rsid w:val="009D7BB8"/>
    <w:rsid w:val="009D7C86"/>
    <w:rsid w:val="009D7DAA"/>
    <w:rsid w:val="009E00D4"/>
    <w:rsid w:val="009E05DF"/>
    <w:rsid w:val="009E0715"/>
    <w:rsid w:val="009E07A6"/>
    <w:rsid w:val="009E09FB"/>
    <w:rsid w:val="009E0D17"/>
    <w:rsid w:val="009E149A"/>
    <w:rsid w:val="009E16CF"/>
    <w:rsid w:val="009E193D"/>
    <w:rsid w:val="009E1C82"/>
    <w:rsid w:val="009E1D5E"/>
    <w:rsid w:val="009E1E2D"/>
    <w:rsid w:val="009E2057"/>
    <w:rsid w:val="009E24FE"/>
    <w:rsid w:val="009E268D"/>
    <w:rsid w:val="009E278D"/>
    <w:rsid w:val="009E2A0C"/>
    <w:rsid w:val="009E2B0C"/>
    <w:rsid w:val="009E2B93"/>
    <w:rsid w:val="009E3083"/>
    <w:rsid w:val="009E3727"/>
    <w:rsid w:val="009E3911"/>
    <w:rsid w:val="009E3A48"/>
    <w:rsid w:val="009E3E48"/>
    <w:rsid w:val="009E3EAC"/>
    <w:rsid w:val="009E3EE7"/>
    <w:rsid w:val="009E3F23"/>
    <w:rsid w:val="009E437D"/>
    <w:rsid w:val="009E43B6"/>
    <w:rsid w:val="009E46D7"/>
    <w:rsid w:val="009E4AC2"/>
    <w:rsid w:val="009E4B54"/>
    <w:rsid w:val="009E4D20"/>
    <w:rsid w:val="009E53AE"/>
    <w:rsid w:val="009E5421"/>
    <w:rsid w:val="009E5ECC"/>
    <w:rsid w:val="009E5F14"/>
    <w:rsid w:val="009E5F34"/>
    <w:rsid w:val="009E669B"/>
    <w:rsid w:val="009E67A8"/>
    <w:rsid w:val="009E6A7D"/>
    <w:rsid w:val="009E6B48"/>
    <w:rsid w:val="009E6CC8"/>
    <w:rsid w:val="009E7D7C"/>
    <w:rsid w:val="009F00D4"/>
    <w:rsid w:val="009F04D5"/>
    <w:rsid w:val="009F082D"/>
    <w:rsid w:val="009F0D7E"/>
    <w:rsid w:val="009F0E62"/>
    <w:rsid w:val="009F1137"/>
    <w:rsid w:val="009F120C"/>
    <w:rsid w:val="009F137D"/>
    <w:rsid w:val="009F1410"/>
    <w:rsid w:val="009F1B5D"/>
    <w:rsid w:val="009F1EBC"/>
    <w:rsid w:val="009F1F68"/>
    <w:rsid w:val="009F252C"/>
    <w:rsid w:val="009F28DC"/>
    <w:rsid w:val="009F29AC"/>
    <w:rsid w:val="009F2DCA"/>
    <w:rsid w:val="009F3461"/>
    <w:rsid w:val="009F3717"/>
    <w:rsid w:val="009F4008"/>
    <w:rsid w:val="009F4090"/>
    <w:rsid w:val="009F4507"/>
    <w:rsid w:val="009F4C5F"/>
    <w:rsid w:val="009F5A94"/>
    <w:rsid w:val="009F5ADB"/>
    <w:rsid w:val="009F5D3E"/>
    <w:rsid w:val="009F5DC7"/>
    <w:rsid w:val="009F62A4"/>
    <w:rsid w:val="009F6602"/>
    <w:rsid w:val="009F66FA"/>
    <w:rsid w:val="009F6725"/>
    <w:rsid w:val="009F68D5"/>
    <w:rsid w:val="009F6A57"/>
    <w:rsid w:val="009F6EBB"/>
    <w:rsid w:val="009F6F5D"/>
    <w:rsid w:val="009F7539"/>
    <w:rsid w:val="009F7D88"/>
    <w:rsid w:val="00A000EC"/>
    <w:rsid w:val="00A00176"/>
    <w:rsid w:val="00A00584"/>
    <w:rsid w:val="00A0087F"/>
    <w:rsid w:val="00A00A29"/>
    <w:rsid w:val="00A00EB6"/>
    <w:rsid w:val="00A0179D"/>
    <w:rsid w:val="00A017F7"/>
    <w:rsid w:val="00A01B68"/>
    <w:rsid w:val="00A0213D"/>
    <w:rsid w:val="00A02200"/>
    <w:rsid w:val="00A02492"/>
    <w:rsid w:val="00A024B3"/>
    <w:rsid w:val="00A02515"/>
    <w:rsid w:val="00A02805"/>
    <w:rsid w:val="00A02B5C"/>
    <w:rsid w:val="00A03280"/>
    <w:rsid w:val="00A032F8"/>
    <w:rsid w:val="00A039BB"/>
    <w:rsid w:val="00A039C5"/>
    <w:rsid w:val="00A03AD2"/>
    <w:rsid w:val="00A03FDF"/>
    <w:rsid w:val="00A0495C"/>
    <w:rsid w:val="00A04F89"/>
    <w:rsid w:val="00A05141"/>
    <w:rsid w:val="00A0519A"/>
    <w:rsid w:val="00A057F1"/>
    <w:rsid w:val="00A059E8"/>
    <w:rsid w:val="00A05B78"/>
    <w:rsid w:val="00A05C5B"/>
    <w:rsid w:val="00A06189"/>
    <w:rsid w:val="00A06235"/>
    <w:rsid w:val="00A063B9"/>
    <w:rsid w:val="00A0661C"/>
    <w:rsid w:val="00A0676C"/>
    <w:rsid w:val="00A0679F"/>
    <w:rsid w:val="00A06986"/>
    <w:rsid w:val="00A070BC"/>
    <w:rsid w:val="00A072DA"/>
    <w:rsid w:val="00A079F4"/>
    <w:rsid w:val="00A07B8C"/>
    <w:rsid w:val="00A105CE"/>
    <w:rsid w:val="00A10E64"/>
    <w:rsid w:val="00A11410"/>
    <w:rsid w:val="00A11C9C"/>
    <w:rsid w:val="00A121DE"/>
    <w:rsid w:val="00A13195"/>
    <w:rsid w:val="00A136B3"/>
    <w:rsid w:val="00A13BD9"/>
    <w:rsid w:val="00A13F86"/>
    <w:rsid w:val="00A14189"/>
    <w:rsid w:val="00A144C2"/>
    <w:rsid w:val="00A1471A"/>
    <w:rsid w:val="00A14AF3"/>
    <w:rsid w:val="00A14F0A"/>
    <w:rsid w:val="00A14FBE"/>
    <w:rsid w:val="00A15AA4"/>
    <w:rsid w:val="00A15AB3"/>
    <w:rsid w:val="00A15F74"/>
    <w:rsid w:val="00A16032"/>
    <w:rsid w:val="00A167C8"/>
    <w:rsid w:val="00A167F6"/>
    <w:rsid w:val="00A1682B"/>
    <w:rsid w:val="00A16AEA"/>
    <w:rsid w:val="00A200EF"/>
    <w:rsid w:val="00A201C2"/>
    <w:rsid w:val="00A20372"/>
    <w:rsid w:val="00A206C8"/>
    <w:rsid w:val="00A2077A"/>
    <w:rsid w:val="00A20B73"/>
    <w:rsid w:val="00A213AA"/>
    <w:rsid w:val="00A214A2"/>
    <w:rsid w:val="00A2170D"/>
    <w:rsid w:val="00A21756"/>
    <w:rsid w:val="00A21E9F"/>
    <w:rsid w:val="00A220F8"/>
    <w:rsid w:val="00A2245E"/>
    <w:rsid w:val="00A2254E"/>
    <w:rsid w:val="00A227A5"/>
    <w:rsid w:val="00A22989"/>
    <w:rsid w:val="00A229A7"/>
    <w:rsid w:val="00A22A92"/>
    <w:rsid w:val="00A22ED5"/>
    <w:rsid w:val="00A23200"/>
    <w:rsid w:val="00A23358"/>
    <w:rsid w:val="00A235A8"/>
    <w:rsid w:val="00A237DA"/>
    <w:rsid w:val="00A23C23"/>
    <w:rsid w:val="00A24301"/>
    <w:rsid w:val="00A24463"/>
    <w:rsid w:val="00A24480"/>
    <w:rsid w:val="00A249C1"/>
    <w:rsid w:val="00A24B5E"/>
    <w:rsid w:val="00A24D79"/>
    <w:rsid w:val="00A24E25"/>
    <w:rsid w:val="00A25261"/>
    <w:rsid w:val="00A25CB5"/>
    <w:rsid w:val="00A26204"/>
    <w:rsid w:val="00A262BE"/>
    <w:rsid w:val="00A26E58"/>
    <w:rsid w:val="00A271B9"/>
    <w:rsid w:val="00A27480"/>
    <w:rsid w:val="00A27542"/>
    <w:rsid w:val="00A275CA"/>
    <w:rsid w:val="00A276BF"/>
    <w:rsid w:val="00A27ADE"/>
    <w:rsid w:val="00A30231"/>
    <w:rsid w:val="00A3049A"/>
    <w:rsid w:val="00A30878"/>
    <w:rsid w:val="00A308F1"/>
    <w:rsid w:val="00A30FBC"/>
    <w:rsid w:val="00A31159"/>
    <w:rsid w:val="00A31414"/>
    <w:rsid w:val="00A31535"/>
    <w:rsid w:val="00A31565"/>
    <w:rsid w:val="00A3171D"/>
    <w:rsid w:val="00A321E1"/>
    <w:rsid w:val="00A32450"/>
    <w:rsid w:val="00A32901"/>
    <w:rsid w:val="00A32A2B"/>
    <w:rsid w:val="00A32E34"/>
    <w:rsid w:val="00A32F3D"/>
    <w:rsid w:val="00A3318B"/>
    <w:rsid w:val="00A3328F"/>
    <w:rsid w:val="00A3352C"/>
    <w:rsid w:val="00A343F5"/>
    <w:rsid w:val="00A34966"/>
    <w:rsid w:val="00A34D0B"/>
    <w:rsid w:val="00A34E7C"/>
    <w:rsid w:val="00A34FBB"/>
    <w:rsid w:val="00A35413"/>
    <w:rsid w:val="00A3579E"/>
    <w:rsid w:val="00A362E3"/>
    <w:rsid w:val="00A363C6"/>
    <w:rsid w:val="00A3657F"/>
    <w:rsid w:val="00A36996"/>
    <w:rsid w:val="00A36AC9"/>
    <w:rsid w:val="00A36E72"/>
    <w:rsid w:val="00A37413"/>
    <w:rsid w:val="00A375E2"/>
    <w:rsid w:val="00A376F4"/>
    <w:rsid w:val="00A37734"/>
    <w:rsid w:val="00A37B17"/>
    <w:rsid w:val="00A3F310"/>
    <w:rsid w:val="00A404B0"/>
    <w:rsid w:val="00A40585"/>
    <w:rsid w:val="00A406CA"/>
    <w:rsid w:val="00A408A9"/>
    <w:rsid w:val="00A409A9"/>
    <w:rsid w:val="00A40AB1"/>
    <w:rsid w:val="00A412D2"/>
    <w:rsid w:val="00A414E2"/>
    <w:rsid w:val="00A41C4E"/>
    <w:rsid w:val="00A41FAC"/>
    <w:rsid w:val="00A4212E"/>
    <w:rsid w:val="00A42B08"/>
    <w:rsid w:val="00A42F4E"/>
    <w:rsid w:val="00A43062"/>
    <w:rsid w:val="00A4316B"/>
    <w:rsid w:val="00A4343D"/>
    <w:rsid w:val="00A435C6"/>
    <w:rsid w:val="00A437D4"/>
    <w:rsid w:val="00A43B12"/>
    <w:rsid w:val="00A43C88"/>
    <w:rsid w:val="00A44492"/>
    <w:rsid w:val="00A4460D"/>
    <w:rsid w:val="00A446EB"/>
    <w:rsid w:val="00A4470F"/>
    <w:rsid w:val="00A44785"/>
    <w:rsid w:val="00A44883"/>
    <w:rsid w:val="00A44A43"/>
    <w:rsid w:val="00A44B43"/>
    <w:rsid w:val="00A44B67"/>
    <w:rsid w:val="00A44E35"/>
    <w:rsid w:val="00A44F3D"/>
    <w:rsid w:val="00A44FF4"/>
    <w:rsid w:val="00A459C9"/>
    <w:rsid w:val="00A45A39"/>
    <w:rsid w:val="00A45C10"/>
    <w:rsid w:val="00A464D4"/>
    <w:rsid w:val="00A467DC"/>
    <w:rsid w:val="00A467DF"/>
    <w:rsid w:val="00A46B82"/>
    <w:rsid w:val="00A47139"/>
    <w:rsid w:val="00A47159"/>
    <w:rsid w:val="00A478FC"/>
    <w:rsid w:val="00A47C79"/>
    <w:rsid w:val="00A47C99"/>
    <w:rsid w:val="00A47D25"/>
    <w:rsid w:val="00A5008E"/>
    <w:rsid w:val="00A500D5"/>
    <w:rsid w:val="00A502BE"/>
    <w:rsid w:val="00A506D4"/>
    <w:rsid w:val="00A508AD"/>
    <w:rsid w:val="00A50971"/>
    <w:rsid w:val="00A50BBC"/>
    <w:rsid w:val="00A51D02"/>
    <w:rsid w:val="00A51F32"/>
    <w:rsid w:val="00A5230B"/>
    <w:rsid w:val="00A52748"/>
    <w:rsid w:val="00A52773"/>
    <w:rsid w:val="00A52A22"/>
    <w:rsid w:val="00A52E6E"/>
    <w:rsid w:val="00A546BB"/>
    <w:rsid w:val="00A55206"/>
    <w:rsid w:val="00A55250"/>
    <w:rsid w:val="00A55605"/>
    <w:rsid w:val="00A55711"/>
    <w:rsid w:val="00A558AE"/>
    <w:rsid w:val="00A56083"/>
    <w:rsid w:val="00A56579"/>
    <w:rsid w:val="00A565D1"/>
    <w:rsid w:val="00A569C0"/>
    <w:rsid w:val="00A56EA7"/>
    <w:rsid w:val="00A56EBF"/>
    <w:rsid w:val="00A570C9"/>
    <w:rsid w:val="00A57300"/>
    <w:rsid w:val="00A57470"/>
    <w:rsid w:val="00A57A68"/>
    <w:rsid w:val="00A605C8"/>
    <w:rsid w:val="00A60664"/>
    <w:rsid w:val="00A60A18"/>
    <w:rsid w:val="00A60B0F"/>
    <w:rsid w:val="00A60CBF"/>
    <w:rsid w:val="00A60CC7"/>
    <w:rsid w:val="00A60E65"/>
    <w:rsid w:val="00A61029"/>
    <w:rsid w:val="00A61397"/>
    <w:rsid w:val="00A61ADF"/>
    <w:rsid w:val="00A61B13"/>
    <w:rsid w:val="00A61DC3"/>
    <w:rsid w:val="00A62664"/>
    <w:rsid w:val="00A629C2"/>
    <w:rsid w:val="00A63434"/>
    <w:rsid w:val="00A63546"/>
    <w:rsid w:val="00A639BE"/>
    <w:rsid w:val="00A63B5C"/>
    <w:rsid w:val="00A63C5F"/>
    <w:rsid w:val="00A63D2E"/>
    <w:rsid w:val="00A64405"/>
    <w:rsid w:val="00A64896"/>
    <w:rsid w:val="00A64B79"/>
    <w:rsid w:val="00A64BF3"/>
    <w:rsid w:val="00A64E68"/>
    <w:rsid w:val="00A64F39"/>
    <w:rsid w:val="00A64F99"/>
    <w:rsid w:val="00A657A4"/>
    <w:rsid w:val="00A65A96"/>
    <w:rsid w:val="00A660EF"/>
    <w:rsid w:val="00A66194"/>
    <w:rsid w:val="00A66248"/>
    <w:rsid w:val="00A66289"/>
    <w:rsid w:val="00A662BC"/>
    <w:rsid w:val="00A66358"/>
    <w:rsid w:val="00A664EC"/>
    <w:rsid w:val="00A66E21"/>
    <w:rsid w:val="00A66FEA"/>
    <w:rsid w:val="00A67124"/>
    <w:rsid w:val="00A673F1"/>
    <w:rsid w:val="00A67493"/>
    <w:rsid w:val="00A67691"/>
    <w:rsid w:val="00A676FE"/>
    <w:rsid w:val="00A67740"/>
    <w:rsid w:val="00A677C1"/>
    <w:rsid w:val="00A679CF"/>
    <w:rsid w:val="00A67AAC"/>
    <w:rsid w:val="00A67C65"/>
    <w:rsid w:val="00A67E22"/>
    <w:rsid w:val="00A67FF8"/>
    <w:rsid w:val="00A701A8"/>
    <w:rsid w:val="00A707A0"/>
    <w:rsid w:val="00A70AD8"/>
    <w:rsid w:val="00A70B1D"/>
    <w:rsid w:val="00A70BBD"/>
    <w:rsid w:val="00A719DF"/>
    <w:rsid w:val="00A71A40"/>
    <w:rsid w:val="00A7201B"/>
    <w:rsid w:val="00A727DE"/>
    <w:rsid w:val="00A72CBC"/>
    <w:rsid w:val="00A72DAF"/>
    <w:rsid w:val="00A7312D"/>
    <w:rsid w:val="00A73465"/>
    <w:rsid w:val="00A73880"/>
    <w:rsid w:val="00A738C1"/>
    <w:rsid w:val="00A73952"/>
    <w:rsid w:val="00A7396F"/>
    <w:rsid w:val="00A73E8C"/>
    <w:rsid w:val="00A74341"/>
    <w:rsid w:val="00A7474E"/>
    <w:rsid w:val="00A74FC6"/>
    <w:rsid w:val="00A75215"/>
    <w:rsid w:val="00A754AA"/>
    <w:rsid w:val="00A75DDB"/>
    <w:rsid w:val="00A75E5C"/>
    <w:rsid w:val="00A75F93"/>
    <w:rsid w:val="00A75FDC"/>
    <w:rsid w:val="00A76146"/>
    <w:rsid w:val="00A76492"/>
    <w:rsid w:val="00A765FD"/>
    <w:rsid w:val="00A7681D"/>
    <w:rsid w:val="00A76901"/>
    <w:rsid w:val="00A76974"/>
    <w:rsid w:val="00A76B6F"/>
    <w:rsid w:val="00A76CDB"/>
    <w:rsid w:val="00A76F68"/>
    <w:rsid w:val="00A76F98"/>
    <w:rsid w:val="00A7753D"/>
    <w:rsid w:val="00A777E9"/>
    <w:rsid w:val="00A77CE5"/>
    <w:rsid w:val="00A77D88"/>
    <w:rsid w:val="00A77E6A"/>
    <w:rsid w:val="00A80305"/>
    <w:rsid w:val="00A80426"/>
    <w:rsid w:val="00A805A9"/>
    <w:rsid w:val="00A80E0B"/>
    <w:rsid w:val="00A8111F"/>
    <w:rsid w:val="00A81757"/>
    <w:rsid w:val="00A81B10"/>
    <w:rsid w:val="00A81D31"/>
    <w:rsid w:val="00A81D71"/>
    <w:rsid w:val="00A81F05"/>
    <w:rsid w:val="00A82372"/>
    <w:rsid w:val="00A82766"/>
    <w:rsid w:val="00A827D1"/>
    <w:rsid w:val="00A829A0"/>
    <w:rsid w:val="00A830BD"/>
    <w:rsid w:val="00A83FD9"/>
    <w:rsid w:val="00A84231"/>
    <w:rsid w:val="00A842CD"/>
    <w:rsid w:val="00A84441"/>
    <w:rsid w:val="00A845F3"/>
    <w:rsid w:val="00A845F7"/>
    <w:rsid w:val="00A84772"/>
    <w:rsid w:val="00A849AC"/>
    <w:rsid w:val="00A84A43"/>
    <w:rsid w:val="00A84B38"/>
    <w:rsid w:val="00A84C04"/>
    <w:rsid w:val="00A85A9F"/>
    <w:rsid w:val="00A85BFE"/>
    <w:rsid w:val="00A85FDC"/>
    <w:rsid w:val="00A86158"/>
    <w:rsid w:val="00A8647C"/>
    <w:rsid w:val="00A8647E"/>
    <w:rsid w:val="00A86610"/>
    <w:rsid w:val="00A86650"/>
    <w:rsid w:val="00A86F91"/>
    <w:rsid w:val="00A86F94"/>
    <w:rsid w:val="00A86FA3"/>
    <w:rsid w:val="00A8715A"/>
    <w:rsid w:val="00A87425"/>
    <w:rsid w:val="00A87623"/>
    <w:rsid w:val="00A879BD"/>
    <w:rsid w:val="00A87F47"/>
    <w:rsid w:val="00A9026F"/>
    <w:rsid w:val="00A90534"/>
    <w:rsid w:val="00A90860"/>
    <w:rsid w:val="00A91D5B"/>
    <w:rsid w:val="00A9202C"/>
    <w:rsid w:val="00A92586"/>
    <w:rsid w:val="00A92798"/>
    <w:rsid w:val="00A92975"/>
    <w:rsid w:val="00A92D2E"/>
    <w:rsid w:val="00A93503"/>
    <w:rsid w:val="00A93BA1"/>
    <w:rsid w:val="00A93E2B"/>
    <w:rsid w:val="00A93FFB"/>
    <w:rsid w:val="00A940ED"/>
    <w:rsid w:val="00A941E8"/>
    <w:rsid w:val="00A9475D"/>
    <w:rsid w:val="00A95319"/>
    <w:rsid w:val="00A95643"/>
    <w:rsid w:val="00A958B9"/>
    <w:rsid w:val="00A95943"/>
    <w:rsid w:val="00A95AF8"/>
    <w:rsid w:val="00A95B03"/>
    <w:rsid w:val="00A95C91"/>
    <w:rsid w:val="00A96028"/>
    <w:rsid w:val="00A962F9"/>
    <w:rsid w:val="00A96596"/>
    <w:rsid w:val="00A968F3"/>
    <w:rsid w:val="00A97332"/>
    <w:rsid w:val="00A975FD"/>
    <w:rsid w:val="00A97740"/>
    <w:rsid w:val="00A9789C"/>
    <w:rsid w:val="00AA0042"/>
    <w:rsid w:val="00AA0129"/>
    <w:rsid w:val="00AA0261"/>
    <w:rsid w:val="00AA02E8"/>
    <w:rsid w:val="00AA089B"/>
    <w:rsid w:val="00AA0A60"/>
    <w:rsid w:val="00AA0D11"/>
    <w:rsid w:val="00AA12E3"/>
    <w:rsid w:val="00AA15CB"/>
    <w:rsid w:val="00AA16DB"/>
    <w:rsid w:val="00AA17B3"/>
    <w:rsid w:val="00AA1B61"/>
    <w:rsid w:val="00AA1FED"/>
    <w:rsid w:val="00AA2736"/>
    <w:rsid w:val="00AA3162"/>
    <w:rsid w:val="00AA3273"/>
    <w:rsid w:val="00AA336F"/>
    <w:rsid w:val="00AA3860"/>
    <w:rsid w:val="00AA3935"/>
    <w:rsid w:val="00AA4283"/>
    <w:rsid w:val="00AA443E"/>
    <w:rsid w:val="00AA4589"/>
    <w:rsid w:val="00AA4687"/>
    <w:rsid w:val="00AA4F49"/>
    <w:rsid w:val="00AA53DF"/>
    <w:rsid w:val="00AA544F"/>
    <w:rsid w:val="00AA5702"/>
    <w:rsid w:val="00AA5BBB"/>
    <w:rsid w:val="00AA69D6"/>
    <w:rsid w:val="00AA69FE"/>
    <w:rsid w:val="00AA6AAB"/>
    <w:rsid w:val="00AA6D96"/>
    <w:rsid w:val="00AA6E42"/>
    <w:rsid w:val="00AA6F0B"/>
    <w:rsid w:val="00AA7493"/>
    <w:rsid w:val="00AA762F"/>
    <w:rsid w:val="00AA7A19"/>
    <w:rsid w:val="00AA7E3B"/>
    <w:rsid w:val="00AA7E6C"/>
    <w:rsid w:val="00AAD692"/>
    <w:rsid w:val="00AB0010"/>
    <w:rsid w:val="00AB051E"/>
    <w:rsid w:val="00AB0A24"/>
    <w:rsid w:val="00AB0A56"/>
    <w:rsid w:val="00AB13D1"/>
    <w:rsid w:val="00AB1491"/>
    <w:rsid w:val="00AB1C6F"/>
    <w:rsid w:val="00AB1FA1"/>
    <w:rsid w:val="00AB1FA6"/>
    <w:rsid w:val="00AB23C9"/>
    <w:rsid w:val="00AB26DA"/>
    <w:rsid w:val="00AB2E55"/>
    <w:rsid w:val="00AB2F80"/>
    <w:rsid w:val="00AB305B"/>
    <w:rsid w:val="00AB359E"/>
    <w:rsid w:val="00AB360B"/>
    <w:rsid w:val="00AB3973"/>
    <w:rsid w:val="00AB3D16"/>
    <w:rsid w:val="00AB4230"/>
    <w:rsid w:val="00AB4310"/>
    <w:rsid w:val="00AB4579"/>
    <w:rsid w:val="00AB46FB"/>
    <w:rsid w:val="00AB5359"/>
    <w:rsid w:val="00AB54FA"/>
    <w:rsid w:val="00AB5694"/>
    <w:rsid w:val="00AB5B69"/>
    <w:rsid w:val="00AB5E57"/>
    <w:rsid w:val="00AB5EEE"/>
    <w:rsid w:val="00AB5F1C"/>
    <w:rsid w:val="00AB5FA4"/>
    <w:rsid w:val="00AB6A4D"/>
    <w:rsid w:val="00AB6AB6"/>
    <w:rsid w:val="00AB6EE6"/>
    <w:rsid w:val="00AB7269"/>
    <w:rsid w:val="00AB755C"/>
    <w:rsid w:val="00AB7A8E"/>
    <w:rsid w:val="00AB7CB5"/>
    <w:rsid w:val="00AB7D3A"/>
    <w:rsid w:val="00AC0348"/>
    <w:rsid w:val="00AC0B47"/>
    <w:rsid w:val="00AC0ED1"/>
    <w:rsid w:val="00AC0F4F"/>
    <w:rsid w:val="00AC1478"/>
    <w:rsid w:val="00AC19D5"/>
    <w:rsid w:val="00AC21C2"/>
    <w:rsid w:val="00AC26C9"/>
    <w:rsid w:val="00AC28AA"/>
    <w:rsid w:val="00AC296B"/>
    <w:rsid w:val="00AC2D47"/>
    <w:rsid w:val="00AC2D4F"/>
    <w:rsid w:val="00AC2ED0"/>
    <w:rsid w:val="00AC2FDE"/>
    <w:rsid w:val="00AC3006"/>
    <w:rsid w:val="00AC3249"/>
    <w:rsid w:val="00AC32BF"/>
    <w:rsid w:val="00AC360D"/>
    <w:rsid w:val="00AC3A82"/>
    <w:rsid w:val="00AC3B6F"/>
    <w:rsid w:val="00AC40B5"/>
    <w:rsid w:val="00AC4198"/>
    <w:rsid w:val="00AC47C9"/>
    <w:rsid w:val="00AC4838"/>
    <w:rsid w:val="00AC49F6"/>
    <w:rsid w:val="00AC4CF2"/>
    <w:rsid w:val="00AC5410"/>
    <w:rsid w:val="00AC5F7B"/>
    <w:rsid w:val="00AC6082"/>
    <w:rsid w:val="00AC60F8"/>
    <w:rsid w:val="00AC637C"/>
    <w:rsid w:val="00AC6448"/>
    <w:rsid w:val="00AC67BE"/>
    <w:rsid w:val="00AC69AE"/>
    <w:rsid w:val="00AC69F9"/>
    <w:rsid w:val="00AC74F0"/>
    <w:rsid w:val="00AC7591"/>
    <w:rsid w:val="00AC792B"/>
    <w:rsid w:val="00AC7C35"/>
    <w:rsid w:val="00AD05E6"/>
    <w:rsid w:val="00AD07FD"/>
    <w:rsid w:val="00AD12C0"/>
    <w:rsid w:val="00AD12F3"/>
    <w:rsid w:val="00AD14BE"/>
    <w:rsid w:val="00AD18F5"/>
    <w:rsid w:val="00AD1970"/>
    <w:rsid w:val="00AD1D16"/>
    <w:rsid w:val="00AD1F77"/>
    <w:rsid w:val="00AD262D"/>
    <w:rsid w:val="00AD28EC"/>
    <w:rsid w:val="00AD2A7F"/>
    <w:rsid w:val="00AD2BA4"/>
    <w:rsid w:val="00AD2CA5"/>
    <w:rsid w:val="00AD3046"/>
    <w:rsid w:val="00AD34D0"/>
    <w:rsid w:val="00AD3541"/>
    <w:rsid w:val="00AD3637"/>
    <w:rsid w:val="00AD37BC"/>
    <w:rsid w:val="00AD3A18"/>
    <w:rsid w:val="00AD3FDF"/>
    <w:rsid w:val="00AD4072"/>
    <w:rsid w:val="00AD4269"/>
    <w:rsid w:val="00AD50D1"/>
    <w:rsid w:val="00AD53AD"/>
    <w:rsid w:val="00AD5589"/>
    <w:rsid w:val="00AD57C0"/>
    <w:rsid w:val="00AD57DE"/>
    <w:rsid w:val="00AD5B28"/>
    <w:rsid w:val="00AD5C9E"/>
    <w:rsid w:val="00AD63AD"/>
    <w:rsid w:val="00AD64D8"/>
    <w:rsid w:val="00AD68D0"/>
    <w:rsid w:val="00AD6B7D"/>
    <w:rsid w:val="00AD6D76"/>
    <w:rsid w:val="00AD6EC3"/>
    <w:rsid w:val="00AD7F95"/>
    <w:rsid w:val="00AE072E"/>
    <w:rsid w:val="00AE0965"/>
    <w:rsid w:val="00AE0C05"/>
    <w:rsid w:val="00AE0EE7"/>
    <w:rsid w:val="00AE12F9"/>
    <w:rsid w:val="00AE145D"/>
    <w:rsid w:val="00AE1516"/>
    <w:rsid w:val="00AE177F"/>
    <w:rsid w:val="00AE1D88"/>
    <w:rsid w:val="00AE1D89"/>
    <w:rsid w:val="00AE1F88"/>
    <w:rsid w:val="00AE2996"/>
    <w:rsid w:val="00AE2BBC"/>
    <w:rsid w:val="00AE2BEA"/>
    <w:rsid w:val="00AE2DD9"/>
    <w:rsid w:val="00AE3061"/>
    <w:rsid w:val="00AE33B1"/>
    <w:rsid w:val="00AE3722"/>
    <w:rsid w:val="00AE3769"/>
    <w:rsid w:val="00AE37C8"/>
    <w:rsid w:val="00AE3C8B"/>
    <w:rsid w:val="00AE3D5D"/>
    <w:rsid w:val="00AE3D64"/>
    <w:rsid w:val="00AE3F1D"/>
    <w:rsid w:val="00AE45E8"/>
    <w:rsid w:val="00AE479D"/>
    <w:rsid w:val="00AE4A30"/>
    <w:rsid w:val="00AE4AD5"/>
    <w:rsid w:val="00AE4C91"/>
    <w:rsid w:val="00AE4E40"/>
    <w:rsid w:val="00AE4EEB"/>
    <w:rsid w:val="00AE540D"/>
    <w:rsid w:val="00AE5B19"/>
    <w:rsid w:val="00AE6637"/>
    <w:rsid w:val="00AE688A"/>
    <w:rsid w:val="00AE68BC"/>
    <w:rsid w:val="00AE6C21"/>
    <w:rsid w:val="00AE6D17"/>
    <w:rsid w:val="00AE748D"/>
    <w:rsid w:val="00AE78FF"/>
    <w:rsid w:val="00AE79CB"/>
    <w:rsid w:val="00AE7DE1"/>
    <w:rsid w:val="00AF013F"/>
    <w:rsid w:val="00AF03DC"/>
    <w:rsid w:val="00AF0578"/>
    <w:rsid w:val="00AF0C00"/>
    <w:rsid w:val="00AF1017"/>
    <w:rsid w:val="00AF10C9"/>
    <w:rsid w:val="00AF124C"/>
    <w:rsid w:val="00AF133F"/>
    <w:rsid w:val="00AF19CD"/>
    <w:rsid w:val="00AF1AC8"/>
    <w:rsid w:val="00AF1D25"/>
    <w:rsid w:val="00AF264D"/>
    <w:rsid w:val="00AF2CC1"/>
    <w:rsid w:val="00AF2DFF"/>
    <w:rsid w:val="00AF2FAA"/>
    <w:rsid w:val="00AF33C6"/>
    <w:rsid w:val="00AF3640"/>
    <w:rsid w:val="00AF3827"/>
    <w:rsid w:val="00AF3929"/>
    <w:rsid w:val="00AF3CBD"/>
    <w:rsid w:val="00AF3F10"/>
    <w:rsid w:val="00AF4217"/>
    <w:rsid w:val="00AF4281"/>
    <w:rsid w:val="00AF4624"/>
    <w:rsid w:val="00AF4AAF"/>
    <w:rsid w:val="00AF4CD2"/>
    <w:rsid w:val="00AF511C"/>
    <w:rsid w:val="00AF535A"/>
    <w:rsid w:val="00AF5513"/>
    <w:rsid w:val="00AF56AF"/>
    <w:rsid w:val="00AF5703"/>
    <w:rsid w:val="00AF5EB5"/>
    <w:rsid w:val="00AF63AC"/>
    <w:rsid w:val="00AF64AB"/>
    <w:rsid w:val="00AF72F7"/>
    <w:rsid w:val="00AF7732"/>
    <w:rsid w:val="00AF7834"/>
    <w:rsid w:val="00AF78F7"/>
    <w:rsid w:val="00AF7ADE"/>
    <w:rsid w:val="00AF7C1B"/>
    <w:rsid w:val="00AF7E2F"/>
    <w:rsid w:val="00AF7FE0"/>
    <w:rsid w:val="00B003C1"/>
    <w:rsid w:val="00B003E6"/>
    <w:rsid w:val="00B00D70"/>
    <w:rsid w:val="00B0109E"/>
    <w:rsid w:val="00B012E5"/>
    <w:rsid w:val="00B01381"/>
    <w:rsid w:val="00B0160D"/>
    <w:rsid w:val="00B01959"/>
    <w:rsid w:val="00B01B58"/>
    <w:rsid w:val="00B01CCB"/>
    <w:rsid w:val="00B025F5"/>
    <w:rsid w:val="00B02BCB"/>
    <w:rsid w:val="00B02C23"/>
    <w:rsid w:val="00B02C6D"/>
    <w:rsid w:val="00B02CEB"/>
    <w:rsid w:val="00B02E97"/>
    <w:rsid w:val="00B03342"/>
    <w:rsid w:val="00B038AA"/>
    <w:rsid w:val="00B03A9E"/>
    <w:rsid w:val="00B042E9"/>
    <w:rsid w:val="00B0488A"/>
    <w:rsid w:val="00B04B8E"/>
    <w:rsid w:val="00B04C20"/>
    <w:rsid w:val="00B05623"/>
    <w:rsid w:val="00B060E9"/>
    <w:rsid w:val="00B06427"/>
    <w:rsid w:val="00B068ED"/>
    <w:rsid w:val="00B06EA7"/>
    <w:rsid w:val="00B06EDB"/>
    <w:rsid w:val="00B07768"/>
    <w:rsid w:val="00B07E26"/>
    <w:rsid w:val="00B07FBE"/>
    <w:rsid w:val="00B09F9F"/>
    <w:rsid w:val="00B10181"/>
    <w:rsid w:val="00B101FD"/>
    <w:rsid w:val="00B10878"/>
    <w:rsid w:val="00B10ABE"/>
    <w:rsid w:val="00B113D2"/>
    <w:rsid w:val="00B1170A"/>
    <w:rsid w:val="00B11EB4"/>
    <w:rsid w:val="00B12454"/>
    <w:rsid w:val="00B124AA"/>
    <w:rsid w:val="00B1254C"/>
    <w:rsid w:val="00B12586"/>
    <w:rsid w:val="00B12B54"/>
    <w:rsid w:val="00B12C55"/>
    <w:rsid w:val="00B12D64"/>
    <w:rsid w:val="00B12FDD"/>
    <w:rsid w:val="00B1300B"/>
    <w:rsid w:val="00B130B5"/>
    <w:rsid w:val="00B1337D"/>
    <w:rsid w:val="00B133C0"/>
    <w:rsid w:val="00B139AF"/>
    <w:rsid w:val="00B14504"/>
    <w:rsid w:val="00B145FB"/>
    <w:rsid w:val="00B147AC"/>
    <w:rsid w:val="00B14CC2"/>
    <w:rsid w:val="00B14D06"/>
    <w:rsid w:val="00B14FAC"/>
    <w:rsid w:val="00B15424"/>
    <w:rsid w:val="00B15516"/>
    <w:rsid w:val="00B157DB"/>
    <w:rsid w:val="00B166CF"/>
    <w:rsid w:val="00B16A04"/>
    <w:rsid w:val="00B16CF3"/>
    <w:rsid w:val="00B17772"/>
    <w:rsid w:val="00B1788F"/>
    <w:rsid w:val="00B178BA"/>
    <w:rsid w:val="00B179D7"/>
    <w:rsid w:val="00B200BC"/>
    <w:rsid w:val="00B20906"/>
    <w:rsid w:val="00B209B5"/>
    <w:rsid w:val="00B20DD0"/>
    <w:rsid w:val="00B210D6"/>
    <w:rsid w:val="00B211C4"/>
    <w:rsid w:val="00B218DE"/>
    <w:rsid w:val="00B2196F"/>
    <w:rsid w:val="00B21B58"/>
    <w:rsid w:val="00B21F78"/>
    <w:rsid w:val="00B2218B"/>
    <w:rsid w:val="00B2234E"/>
    <w:rsid w:val="00B224A7"/>
    <w:rsid w:val="00B22928"/>
    <w:rsid w:val="00B229ED"/>
    <w:rsid w:val="00B22CA0"/>
    <w:rsid w:val="00B23248"/>
    <w:rsid w:val="00B2376C"/>
    <w:rsid w:val="00B2392D"/>
    <w:rsid w:val="00B23988"/>
    <w:rsid w:val="00B239F4"/>
    <w:rsid w:val="00B243DF"/>
    <w:rsid w:val="00B243FB"/>
    <w:rsid w:val="00B24C04"/>
    <w:rsid w:val="00B25160"/>
    <w:rsid w:val="00B25169"/>
    <w:rsid w:val="00B251F3"/>
    <w:rsid w:val="00B252C9"/>
    <w:rsid w:val="00B2540D"/>
    <w:rsid w:val="00B2550B"/>
    <w:rsid w:val="00B25785"/>
    <w:rsid w:val="00B25795"/>
    <w:rsid w:val="00B2606D"/>
    <w:rsid w:val="00B2620B"/>
    <w:rsid w:val="00B262A4"/>
    <w:rsid w:val="00B26833"/>
    <w:rsid w:val="00B268BC"/>
    <w:rsid w:val="00B26B6A"/>
    <w:rsid w:val="00B27560"/>
    <w:rsid w:val="00B27698"/>
    <w:rsid w:val="00B2772A"/>
    <w:rsid w:val="00B27B62"/>
    <w:rsid w:val="00B27D95"/>
    <w:rsid w:val="00B27EDD"/>
    <w:rsid w:val="00B27EF7"/>
    <w:rsid w:val="00B27FD9"/>
    <w:rsid w:val="00B3168A"/>
    <w:rsid w:val="00B318E2"/>
    <w:rsid w:val="00B31C0B"/>
    <w:rsid w:val="00B32022"/>
    <w:rsid w:val="00B321AC"/>
    <w:rsid w:val="00B3256D"/>
    <w:rsid w:val="00B3261C"/>
    <w:rsid w:val="00B32B80"/>
    <w:rsid w:val="00B339C2"/>
    <w:rsid w:val="00B33D32"/>
    <w:rsid w:val="00B33F84"/>
    <w:rsid w:val="00B34435"/>
    <w:rsid w:val="00B34981"/>
    <w:rsid w:val="00B349EA"/>
    <w:rsid w:val="00B34E86"/>
    <w:rsid w:val="00B354EB"/>
    <w:rsid w:val="00B356A1"/>
    <w:rsid w:val="00B359B5"/>
    <w:rsid w:val="00B35D1A"/>
    <w:rsid w:val="00B35FCF"/>
    <w:rsid w:val="00B36232"/>
    <w:rsid w:val="00B36547"/>
    <w:rsid w:val="00B3658E"/>
    <w:rsid w:val="00B36730"/>
    <w:rsid w:val="00B36F0D"/>
    <w:rsid w:val="00B371A9"/>
    <w:rsid w:val="00B3725A"/>
    <w:rsid w:val="00B37528"/>
    <w:rsid w:val="00B37769"/>
    <w:rsid w:val="00B377E1"/>
    <w:rsid w:val="00B37941"/>
    <w:rsid w:val="00B37D6D"/>
    <w:rsid w:val="00B37D9B"/>
    <w:rsid w:val="00B37DB5"/>
    <w:rsid w:val="00B40BD3"/>
    <w:rsid w:val="00B40EA7"/>
    <w:rsid w:val="00B41002"/>
    <w:rsid w:val="00B41187"/>
    <w:rsid w:val="00B41202"/>
    <w:rsid w:val="00B4130F"/>
    <w:rsid w:val="00B4168D"/>
    <w:rsid w:val="00B417A2"/>
    <w:rsid w:val="00B417DE"/>
    <w:rsid w:val="00B418C5"/>
    <w:rsid w:val="00B4193B"/>
    <w:rsid w:val="00B41E5B"/>
    <w:rsid w:val="00B41EAC"/>
    <w:rsid w:val="00B4215D"/>
    <w:rsid w:val="00B42927"/>
    <w:rsid w:val="00B42AC8"/>
    <w:rsid w:val="00B42BFF"/>
    <w:rsid w:val="00B42D1A"/>
    <w:rsid w:val="00B42E39"/>
    <w:rsid w:val="00B42F2D"/>
    <w:rsid w:val="00B42FE2"/>
    <w:rsid w:val="00B430F5"/>
    <w:rsid w:val="00B4320A"/>
    <w:rsid w:val="00B43765"/>
    <w:rsid w:val="00B43D86"/>
    <w:rsid w:val="00B443D0"/>
    <w:rsid w:val="00B443D2"/>
    <w:rsid w:val="00B44FD7"/>
    <w:rsid w:val="00B4532B"/>
    <w:rsid w:val="00B4567F"/>
    <w:rsid w:val="00B45AA0"/>
    <w:rsid w:val="00B45C3C"/>
    <w:rsid w:val="00B46345"/>
    <w:rsid w:val="00B4697E"/>
    <w:rsid w:val="00B469FB"/>
    <w:rsid w:val="00B46D23"/>
    <w:rsid w:val="00B46D7C"/>
    <w:rsid w:val="00B46DC4"/>
    <w:rsid w:val="00B46F73"/>
    <w:rsid w:val="00B47627"/>
    <w:rsid w:val="00B47726"/>
    <w:rsid w:val="00B47B99"/>
    <w:rsid w:val="00B47C2E"/>
    <w:rsid w:val="00B47DCB"/>
    <w:rsid w:val="00B47E5B"/>
    <w:rsid w:val="00B504A0"/>
    <w:rsid w:val="00B50809"/>
    <w:rsid w:val="00B50865"/>
    <w:rsid w:val="00B50902"/>
    <w:rsid w:val="00B50D0F"/>
    <w:rsid w:val="00B51B68"/>
    <w:rsid w:val="00B51BBA"/>
    <w:rsid w:val="00B51EC1"/>
    <w:rsid w:val="00B5201E"/>
    <w:rsid w:val="00B527F7"/>
    <w:rsid w:val="00B52849"/>
    <w:rsid w:val="00B52899"/>
    <w:rsid w:val="00B52B85"/>
    <w:rsid w:val="00B52F78"/>
    <w:rsid w:val="00B53274"/>
    <w:rsid w:val="00B5362B"/>
    <w:rsid w:val="00B53697"/>
    <w:rsid w:val="00B53A01"/>
    <w:rsid w:val="00B5408B"/>
    <w:rsid w:val="00B540F0"/>
    <w:rsid w:val="00B54280"/>
    <w:rsid w:val="00B54529"/>
    <w:rsid w:val="00B54791"/>
    <w:rsid w:val="00B54825"/>
    <w:rsid w:val="00B54D11"/>
    <w:rsid w:val="00B54F50"/>
    <w:rsid w:val="00B5500C"/>
    <w:rsid w:val="00B5514F"/>
    <w:rsid w:val="00B551E9"/>
    <w:rsid w:val="00B55F61"/>
    <w:rsid w:val="00B5623B"/>
    <w:rsid w:val="00B565F5"/>
    <w:rsid w:val="00B5664E"/>
    <w:rsid w:val="00B567DE"/>
    <w:rsid w:val="00B5686E"/>
    <w:rsid w:val="00B5692B"/>
    <w:rsid w:val="00B573EC"/>
    <w:rsid w:val="00B578BF"/>
    <w:rsid w:val="00B57CE8"/>
    <w:rsid w:val="00B57D24"/>
    <w:rsid w:val="00B57EC1"/>
    <w:rsid w:val="00B60392"/>
    <w:rsid w:val="00B60904"/>
    <w:rsid w:val="00B60C27"/>
    <w:rsid w:val="00B61008"/>
    <w:rsid w:val="00B61572"/>
    <w:rsid w:val="00B615DC"/>
    <w:rsid w:val="00B61620"/>
    <w:rsid w:val="00B61F02"/>
    <w:rsid w:val="00B6210F"/>
    <w:rsid w:val="00B626B0"/>
    <w:rsid w:val="00B62814"/>
    <w:rsid w:val="00B62B23"/>
    <w:rsid w:val="00B62B41"/>
    <w:rsid w:val="00B63016"/>
    <w:rsid w:val="00B63777"/>
    <w:rsid w:val="00B637FD"/>
    <w:rsid w:val="00B63807"/>
    <w:rsid w:val="00B63A25"/>
    <w:rsid w:val="00B63F9F"/>
    <w:rsid w:val="00B65844"/>
    <w:rsid w:val="00B658D0"/>
    <w:rsid w:val="00B65A74"/>
    <w:rsid w:val="00B6619F"/>
    <w:rsid w:val="00B66562"/>
    <w:rsid w:val="00B66625"/>
    <w:rsid w:val="00B66AF4"/>
    <w:rsid w:val="00B66B2E"/>
    <w:rsid w:val="00B66C1C"/>
    <w:rsid w:val="00B66ED3"/>
    <w:rsid w:val="00B66F9D"/>
    <w:rsid w:val="00B67242"/>
    <w:rsid w:val="00B67904"/>
    <w:rsid w:val="00B67A20"/>
    <w:rsid w:val="00B67D96"/>
    <w:rsid w:val="00B70430"/>
    <w:rsid w:val="00B7050A"/>
    <w:rsid w:val="00B705DA"/>
    <w:rsid w:val="00B707B2"/>
    <w:rsid w:val="00B70AC4"/>
    <w:rsid w:val="00B70D6E"/>
    <w:rsid w:val="00B70FE4"/>
    <w:rsid w:val="00B71389"/>
    <w:rsid w:val="00B71629"/>
    <w:rsid w:val="00B71D1B"/>
    <w:rsid w:val="00B71D81"/>
    <w:rsid w:val="00B71E9F"/>
    <w:rsid w:val="00B71EE6"/>
    <w:rsid w:val="00B722D9"/>
    <w:rsid w:val="00B72499"/>
    <w:rsid w:val="00B72598"/>
    <w:rsid w:val="00B72706"/>
    <w:rsid w:val="00B7285B"/>
    <w:rsid w:val="00B734F1"/>
    <w:rsid w:val="00B736B5"/>
    <w:rsid w:val="00B739D4"/>
    <w:rsid w:val="00B73C0E"/>
    <w:rsid w:val="00B74238"/>
    <w:rsid w:val="00B74720"/>
    <w:rsid w:val="00B74866"/>
    <w:rsid w:val="00B7513E"/>
    <w:rsid w:val="00B75781"/>
    <w:rsid w:val="00B757AA"/>
    <w:rsid w:val="00B758EA"/>
    <w:rsid w:val="00B7599B"/>
    <w:rsid w:val="00B75F61"/>
    <w:rsid w:val="00B75F7A"/>
    <w:rsid w:val="00B769F7"/>
    <w:rsid w:val="00B76B54"/>
    <w:rsid w:val="00B76F4F"/>
    <w:rsid w:val="00B76FF9"/>
    <w:rsid w:val="00B77221"/>
    <w:rsid w:val="00B773BD"/>
    <w:rsid w:val="00B77D41"/>
    <w:rsid w:val="00B800D9"/>
    <w:rsid w:val="00B80188"/>
    <w:rsid w:val="00B80280"/>
    <w:rsid w:val="00B808B0"/>
    <w:rsid w:val="00B809A0"/>
    <w:rsid w:val="00B80E2F"/>
    <w:rsid w:val="00B8149C"/>
    <w:rsid w:val="00B81A3B"/>
    <w:rsid w:val="00B821F1"/>
    <w:rsid w:val="00B8273F"/>
    <w:rsid w:val="00B82A8C"/>
    <w:rsid w:val="00B8311D"/>
    <w:rsid w:val="00B831B2"/>
    <w:rsid w:val="00B8323F"/>
    <w:rsid w:val="00B833DD"/>
    <w:rsid w:val="00B83652"/>
    <w:rsid w:val="00B8381D"/>
    <w:rsid w:val="00B83860"/>
    <w:rsid w:val="00B83A93"/>
    <w:rsid w:val="00B83B21"/>
    <w:rsid w:val="00B83E4D"/>
    <w:rsid w:val="00B84085"/>
    <w:rsid w:val="00B842F8"/>
    <w:rsid w:val="00B843A7"/>
    <w:rsid w:val="00B84AC2"/>
    <w:rsid w:val="00B84E1F"/>
    <w:rsid w:val="00B859CE"/>
    <w:rsid w:val="00B85CD0"/>
    <w:rsid w:val="00B86608"/>
    <w:rsid w:val="00B86B18"/>
    <w:rsid w:val="00B86B61"/>
    <w:rsid w:val="00B86C86"/>
    <w:rsid w:val="00B86DBD"/>
    <w:rsid w:val="00B87373"/>
    <w:rsid w:val="00B87467"/>
    <w:rsid w:val="00B87DC4"/>
    <w:rsid w:val="00B90142"/>
    <w:rsid w:val="00B9023C"/>
    <w:rsid w:val="00B903EF"/>
    <w:rsid w:val="00B9061A"/>
    <w:rsid w:val="00B90BA8"/>
    <w:rsid w:val="00B91502"/>
    <w:rsid w:val="00B916D5"/>
    <w:rsid w:val="00B91D41"/>
    <w:rsid w:val="00B920C6"/>
    <w:rsid w:val="00B92789"/>
    <w:rsid w:val="00B92D70"/>
    <w:rsid w:val="00B9314B"/>
    <w:rsid w:val="00B93860"/>
    <w:rsid w:val="00B93892"/>
    <w:rsid w:val="00B93E6D"/>
    <w:rsid w:val="00B93EAC"/>
    <w:rsid w:val="00B93FD4"/>
    <w:rsid w:val="00B941DF"/>
    <w:rsid w:val="00B94311"/>
    <w:rsid w:val="00B94384"/>
    <w:rsid w:val="00B945F0"/>
    <w:rsid w:val="00B94D45"/>
    <w:rsid w:val="00B94F0C"/>
    <w:rsid w:val="00B95477"/>
    <w:rsid w:val="00B96227"/>
    <w:rsid w:val="00B970E2"/>
    <w:rsid w:val="00B979D6"/>
    <w:rsid w:val="00B97B42"/>
    <w:rsid w:val="00B97CE9"/>
    <w:rsid w:val="00B97D45"/>
    <w:rsid w:val="00B97DF9"/>
    <w:rsid w:val="00B97EC9"/>
    <w:rsid w:val="00BA01DD"/>
    <w:rsid w:val="00BA0287"/>
    <w:rsid w:val="00BA0D74"/>
    <w:rsid w:val="00BA11D6"/>
    <w:rsid w:val="00BA1675"/>
    <w:rsid w:val="00BA1F68"/>
    <w:rsid w:val="00BA2121"/>
    <w:rsid w:val="00BA2444"/>
    <w:rsid w:val="00BA26E0"/>
    <w:rsid w:val="00BA2818"/>
    <w:rsid w:val="00BA28D6"/>
    <w:rsid w:val="00BA2A26"/>
    <w:rsid w:val="00BA2BD3"/>
    <w:rsid w:val="00BA2D8A"/>
    <w:rsid w:val="00BA2F6D"/>
    <w:rsid w:val="00BA39CE"/>
    <w:rsid w:val="00BA3F1A"/>
    <w:rsid w:val="00BA42DF"/>
    <w:rsid w:val="00BA43BB"/>
    <w:rsid w:val="00BA4FBE"/>
    <w:rsid w:val="00BA50BF"/>
    <w:rsid w:val="00BA5380"/>
    <w:rsid w:val="00BA54C5"/>
    <w:rsid w:val="00BA58DE"/>
    <w:rsid w:val="00BA5BA7"/>
    <w:rsid w:val="00BA6A41"/>
    <w:rsid w:val="00BA720A"/>
    <w:rsid w:val="00BA7226"/>
    <w:rsid w:val="00BA7740"/>
    <w:rsid w:val="00BA7AD7"/>
    <w:rsid w:val="00BA7AEF"/>
    <w:rsid w:val="00BA7CA3"/>
    <w:rsid w:val="00BA7D8A"/>
    <w:rsid w:val="00BB009F"/>
    <w:rsid w:val="00BB0116"/>
    <w:rsid w:val="00BB06D1"/>
    <w:rsid w:val="00BB09A0"/>
    <w:rsid w:val="00BB0A10"/>
    <w:rsid w:val="00BB1151"/>
    <w:rsid w:val="00BB14A0"/>
    <w:rsid w:val="00BB16A8"/>
    <w:rsid w:val="00BB186E"/>
    <w:rsid w:val="00BB2651"/>
    <w:rsid w:val="00BB273F"/>
    <w:rsid w:val="00BB282B"/>
    <w:rsid w:val="00BB29F9"/>
    <w:rsid w:val="00BB3263"/>
    <w:rsid w:val="00BB3985"/>
    <w:rsid w:val="00BB3C72"/>
    <w:rsid w:val="00BB4940"/>
    <w:rsid w:val="00BB49B2"/>
    <w:rsid w:val="00BB4EB1"/>
    <w:rsid w:val="00BB52DA"/>
    <w:rsid w:val="00BB5F50"/>
    <w:rsid w:val="00BB623E"/>
    <w:rsid w:val="00BB6544"/>
    <w:rsid w:val="00BB667D"/>
    <w:rsid w:val="00BB6AB4"/>
    <w:rsid w:val="00BB6E67"/>
    <w:rsid w:val="00BB7784"/>
    <w:rsid w:val="00BB7A87"/>
    <w:rsid w:val="00BB7E66"/>
    <w:rsid w:val="00BB7E74"/>
    <w:rsid w:val="00BB7FB2"/>
    <w:rsid w:val="00BC0144"/>
    <w:rsid w:val="00BC04B7"/>
    <w:rsid w:val="00BC0616"/>
    <w:rsid w:val="00BC063C"/>
    <w:rsid w:val="00BC0AF2"/>
    <w:rsid w:val="00BC0BA3"/>
    <w:rsid w:val="00BC0BC4"/>
    <w:rsid w:val="00BC0CE2"/>
    <w:rsid w:val="00BC0E4F"/>
    <w:rsid w:val="00BC15B3"/>
    <w:rsid w:val="00BC1627"/>
    <w:rsid w:val="00BC193E"/>
    <w:rsid w:val="00BC1D49"/>
    <w:rsid w:val="00BC1E60"/>
    <w:rsid w:val="00BC1FE9"/>
    <w:rsid w:val="00BC1FEF"/>
    <w:rsid w:val="00BC21A5"/>
    <w:rsid w:val="00BC251C"/>
    <w:rsid w:val="00BC2D71"/>
    <w:rsid w:val="00BC34FC"/>
    <w:rsid w:val="00BC3530"/>
    <w:rsid w:val="00BC404A"/>
    <w:rsid w:val="00BC440B"/>
    <w:rsid w:val="00BC46F3"/>
    <w:rsid w:val="00BC4A36"/>
    <w:rsid w:val="00BC4D02"/>
    <w:rsid w:val="00BC4E8E"/>
    <w:rsid w:val="00BC55F8"/>
    <w:rsid w:val="00BC5800"/>
    <w:rsid w:val="00BC5952"/>
    <w:rsid w:val="00BC5A04"/>
    <w:rsid w:val="00BC5AB1"/>
    <w:rsid w:val="00BC5AC7"/>
    <w:rsid w:val="00BC5B7C"/>
    <w:rsid w:val="00BC5C67"/>
    <w:rsid w:val="00BC5F65"/>
    <w:rsid w:val="00BC5FB6"/>
    <w:rsid w:val="00BC641A"/>
    <w:rsid w:val="00BC6447"/>
    <w:rsid w:val="00BC6486"/>
    <w:rsid w:val="00BC666D"/>
    <w:rsid w:val="00BC692A"/>
    <w:rsid w:val="00BC6987"/>
    <w:rsid w:val="00BC6BB4"/>
    <w:rsid w:val="00BC7578"/>
    <w:rsid w:val="00BC7660"/>
    <w:rsid w:val="00BC767A"/>
    <w:rsid w:val="00BD04A5"/>
    <w:rsid w:val="00BD051B"/>
    <w:rsid w:val="00BD0AAA"/>
    <w:rsid w:val="00BD0B94"/>
    <w:rsid w:val="00BD0BB5"/>
    <w:rsid w:val="00BD1026"/>
    <w:rsid w:val="00BD14D8"/>
    <w:rsid w:val="00BD1796"/>
    <w:rsid w:val="00BD1826"/>
    <w:rsid w:val="00BD1974"/>
    <w:rsid w:val="00BD1ACF"/>
    <w:rsid w:val="00BD1CBA"/>
    <w:rsid w:val="00BD1CC8"/>
    <w:rsid w:val="00BD1D23"/>
    <w:rsid w:val="00BD2164"/>
    <w:rsid w:val="00BD2500"/>
    <w:rsid w:val="00BD266F"/>
    <w:rsid w:val="00BD27B5"/>
    <w:rsid w:val="00BD281E"/>
    <w:rsid w:val="00BD2ADB"/>
    <w:rsid w:val="00BD2C19"/>
    <w:rsid w:val="00BD2C5C"/>
    <w:rsid w:val="00BD3320"/>
    <w:rsid w:val="00BD388B"/>
    <w:rsid w:val="00BD3C6D"/>
    <w:rsid w:val="00BD3DE8"/>
    <w:rsid w:val="00BD4350"/>
    <w:rsid w:val="00BD43D2"/>
    <w:rsid w:val="00BD452B"/>
    <w:rsid w:val="00BD4791"/>
    <w:rsid w:val="00BD4A34"/>
    <w:rsid w:val="00BD4C4D"/>
    <w:rsid w:val="00BD4D83"/>
    <w:rsid w:val="00BD4EA4"/>
    <w:rsid w:val="00BD5418"/>
    <w:rsid w:val="00BD5420"/>
    <w:rsid w:val="00BD5973"/>
    <w:rsid w:val="00BD6039"/>
    <w:rsid w:val="00BD649B"/>
    <w:rsid w:val="00BD659B"/>
    <w:rsid w:val="00BD6F31"/>
    <w:rsid w:val="00BD72E5"/>
    <w:rsid w:val="00BD74ED"/>
    <w:rsid w:val="00BD792E"/>
    <w:rsid w:val="00BD7C5D"/>
    <w:rsid w:val="00BD7F43"/>
    <w:rsid w:val="00BD7F63"/>
    <w:rsid w:val="00BE0ADC"/>
    <w:rsid w:val="00BE132C"/>
    <w:rsid w:val="00BE13D7"/>
    <w:rsid w:val="00BE1916"/>
    <w:rsid w:val="00BE1AE0"/>
    <w:rsid w:val="00BE2193"/>
    <w:rsid w:val="00BE2522"/>
    <w:rsid w:val="00BE259D"/>
    <w:rsid w:val="00BE2B2D"/>
    <w:rsid w:val="00BE2BC6"/>
    <w:rsid w:val="00BE315E"/>
    <w:rsid w:val="00BE31FF"/>
    <w:rsid w:val="00BE3330"/>
    <w:rsid w:val="00BE36F1"/>
    <w:rsid w:val="00BE3817"/>
    <w:rsid w:val="00BE38E6"/>
    <w:rsid w:val="00BE3EA8"/>
    <w:rsid w:val="00BE42D9"/>
    <w:rsid w:val="00BE44F4"/>
    <w:rsid w:val="00BE4690"/>
    <w:rsid w:val="00BE581B"/>
    <w:rsid w:val="00BE6E6D"/>
    <w:rsid w:val="00BE7333"/>
    <w:rsid w:val="00BE763D"/>
    <w:rsid w:val="00BE794F"/>
    <w:rsid w:val="00BE7A28"/>
    <w:rsid w:val="00BE7E6A"/>
    <w:rsid w:val="00BF0617"/>
    <w:rsid w:val="00BF06C3"/>
    <w:rsid w:val="00BF0A94"/>
    <w:rsid w:val="00BF0D47"/>
    <w:rsid w:val="00BF0ED0"/>
    <w:rsid w:val="00BF17ED"/>
    <w:rsid w:val="00BF1B77"/>
    <w:rsid w:val="00BF1D88"/>
    <w:rsid w:val="00BF225B"/>
    <w:rsid w:val="00BF232F"/>
    <w:rsid w:val="00BF2BEC"/>
    <w:rsid w:val="00BF2C4B"/>
    <w:rsid w:val="00BF35AF"/>
    <w:rsid w:val="00BF35F8"/>
    <w:rsid w:val="00BF3E76"/>
    <w:rsid w:val="00BF3FC5"/>
    <w:rsid w:val="00BF3FE4"/>
    <w:rsid w:val="00BF4008"/>
    <w:rsid w:val="00BF4175"/>
    <w:rsid w:val="00BF44C0"/>
    <w:rsid w:val="00BF57E7"/>
    <w:rsid w:val="00BF57E8"/>
    <w:rsid w:val="00BF627C"/>
    <w:rsid w:val="00BF6EE6"/>
    <w:rsid w:val="00BF722B"/>
    <w:rsid w:val="00BF7269"/>
    <w:rsid w:val="00BF7845"/>
    <w:rsid w:val="00BF7FE8"/>
    <w:rsid w:val="00C0009E"/>
    <w:rsid w:val="00C00917"/>
    <w:rsid w:val="00C00D28"/>
    <w:rsid w:val="00C011D4"/>
    <w:rsid w:val="00C01285"/>
    <w:rsid w:val="00C016C5"/>
    <w:rsid w:val="00C01D7E"/>
    <w:rsid w:val="00C02065"/>
    <w:rsid w:val="00C0228B"/>
    <w:rsid w:val="00C02466"/>
    <w:rsid w:val="00C02923"/>
    <w:rsid w:val="00C02E66"/>
    <w:rsid w:val="00C032BD"/>
    <w:rsid w:val="00C03365"/>
    <w:rsid w:val="00C034EA"/>
    <w:rsid w:val="00C03932"/>
    <w:rsid w:val="00C03A5B"/>
    <w:rsid w:val="00C03B01"/>
    <w:rsid w:val="00C03CC8"/>
    <w:rsid w:val="00C03D25"/>
    <w:rsid w:val="00C0424A"/>
    <w:rsid w:val="00C04336"/>
    <w:rsid w:val="00C0454A"/>
    <w:rsid w:val="00C04622"/>
    <w:rsid w:val="00C04953"/>
    <w:rsid w:val="00C050A7"/>
    <w:rsid w:val="00C055BD"/>
    <w:rsid w:val="00C05F0C"/>
    <w:rsid w:val="00C05F48"/>
    <w:rsid w:val="00C05F4B"/>
    <w:rsid w:val="00C060D4"/>
    <w:rsid w:val="00C06574"/>
    <w:rsid w:val="00C0674E"/>
    <w:rsid w:val="00C069F1"/>
    <w:rsid w:val="00C070B7"/>
    <w:rsid w:val="00C0734F"/>
    <w:rsid w:val="00C075D3"/>
    <w:rsid w:val="00C077D3"/>
    <w:rsid w:val="00C07A41"/>
    <w:rsid w:val="00C100E8"/>
    <w:rsid w:val="00C101A8"/>
    <w:rsid w:val="00C10786"/>
    <w:rsid w:val="00C107A7"/>
    <w:rsid w:val="00C10A6B"/>
    <w:rsid w:val="00C10AB4"/>
    <w:rsid w:val="00C10F26"/>
    <w:rsid w:val="00C1176C"/>
    <w:rsid w:val="00C11E45"/>
    <w:rsid w:val="00C1277B"/>
    <w:rsid w:val="00C127EB"/>
    <w:rsid w:val="00C12863"/>
    <w:rsid w:val="00C12917"/>
    <w:rsid w:val="00C133DA"/>
    <w:rsid w:val="00C13669"/>
    <w:rsid w:val="00C13CE3"/>
    <w:rsid w:val="00C13D3E"/>
    <w:rsid w:val="00C14365"/>
    <w:rsid w:val="00C14432"/>
    <w:rsid w:val="00C144DD"/>
    <w:rsid w:val="00C147A4"/>
    <w:rsid w:val="00C14803"/>
    <w:rsid w:val="00C14B70"/>
    <w:rsid w:val="00C155E5"/>
    <w:rsid w:val="00C15CFB"/>
    <w:rsid w:val="00C15FAB"/>
    <w:rsid w:val="00C16076"/>
    <w:rsid w:val="00C16712"/>
    <w:rsid w:val="00C16BE3"/>
    <w:rsid w:val="00C16EE8"/>
    <w:rsid w:val="00C17248"/>
    <w:rsid w:val="00C17743"/>
    <w:rsid w:val="00C17835"/>
    <w:rsid w:val="00C17B66"/>
    <w:rsid w:val="00C17E00"/>
    <w:rsid w:val="00C20942"/>
    <w:rsid w:val="00C20B6D"/>
    <w:rsid w:val="00C20B8E"/>
    <w:rsid w:val="00C21096"/>
    <w:rsid w:val="00C210E3"/>
    <w:rsid w:val="00C21B8E"/>
    <w:rsid w:val="00C21BE6"/>
    <w:rsid w:val="00C227B0"/>
    <w:rsid w:val="00C227B1"/>
    <w:rsid w:val="00C227E1"/>
    <w:rsid w:val="00C22AD1"/>
    <w:rsid w:val="00C232B3"/>
    <w:rsid w:val="00C23451"/>
    <w:rsid w:val="00C23707"/>
    <w:rsid w:val="00C23CF6"/>
    <w:rsid w:val="00C23E7D"/>
    <w:rsid w:val="00C24472"/>
    <w:rsid w:val="00C24919"/>
    <w:rsid w:val="00C24FA0"/>
    <w:rsid w:val="00C255AE"/>
    <w:rsid w:val="00C255CD"/>
    <w:rsid w:val="00C2560B"/>
    <w:rsid w:val="00C259AA"/>
    <w:rsid w:val="00C259FB"/>
    <w:rsid w:val="00C26359"/>
    <w:rsid w:val="00C26436"/>
    <w:rsid w:val="00C2722A"/>
    <w:rsid w:val="00C27338"/>
    <w:rsid w:val="00C27523"/>
    <w:rsid w:val="00C27B0C"/>
    <w:rsid w:val="00C27BD4"/>
    <w:rsid w:val="00C27E52"/>
    <w:rsid w:val="00C27F4E"/>
    <w:rsid w:val="00C30225"/>
    <w:rsid w:val="00C3036F"/>
    <w:rsid w:val="00C303CD"/>
    <w:rsid w:val="00C30426"/>
    <w:rsid w:val="00C3055D"/>
    <w:rsid w:val="00C30604"/>
    <w:rsid w:val="00C30CFF"/>
    <w:rsid w:val="00C31238"/>
    <w:rsid w:val="00C318FF"/>
    <w:rsid w:val="00C31BD5"/>
    <w:rsid w:val="00C328B9"/>
    <w:rsid w:val="00C3291E"/>
    <w:rsid w:val="00C3295F"/>
    <w:rsid w:val="00C32B57"/>
    <w:rsid w:val="00C3362E"/>
    <w:rsid w:val="00C33CD3"/>
    <w:rsid w:val="00C3430C"/>
    <w:rsid w:val="00C34943"/>
    <w:rsid w:val="00C351CD"/>
    <w:rsid w:val="00C35A47"/>
    <w:rsid w:val="00C360C7"/>
    <w:rsid w:val="00C362E8"/>
    <w:rsid w:val="00C36ACA"/>
    <w:rsid w:val="00C36C0E"/>
    <w:rsid w:val="00C36E23"/>
    <w:rsid w:val="00C37362"/>
    <w:rsid w:val="00C373B2"/>
    <w:rsid w:val="00C37411"/>
    <w:rsid w:val="00C375FA"/>
    <w:rsid w:val="00C376B1"/>
    <w:rsid w:val="00C37D1C"/>
    <w:rsid w:val="00C37E84"/>
    <w:rsid w:val="00C4032D"/>
    <w:rsid w:val="00C40922"/>
    <w:rsid w:val="00C41219"/>
    <w:rsid w:val="00C412A4"/>
    <w:rsid w:val="00C42566"/>
    <w:rsid w:val="00C425B0"/>
    <w:rsid w:val="00C4317A"/>
    <w:rsid w:val="00C43210"/>
    <w:rsid w:val="00C4345A"/>
    <w:rsid w:val="00C43485"/>
    <w:rsid w:val="00C43566"/>
    <w:rsid w:val="00C43689"/>
    <w:rsid w:val="00C43B3E"/>
    <w:rsid w:val="00C43BED"/>
    <w:rsid w:val="00C4414B"/>
    <w:rsid w:val="00C442B5"/>
    <w:rsid w:val="00C442F5"/>
    <w:rsid w:val="00C444AB"/>
    <w:rsid w:val="00C44A24"/>
    <w:rsid w:val="00C44EEF"/>
    <w:rsid w:val="00C4510C"/>
    <w:rsid w:val="00C454BA"/>
    <w:rsid w:val="00C455B0"/>
    <w:rsid w:val="00C45A0B"/>
    <w:rsid w:val="00C45D1E"/>
    <w:rsid w:val="00C45D7A"/>
    <w:rsid w:val="00C45E68"/>
    <w:rsid w:val="00C45FD5"/>
    <w:rsid w:val="00C45FF6"/>
    <w:rsid w:val="00C46292"/>
    <w:rsid w:val="00C46664"/>
    <w:rsid w:val="00C469D9"/>
    <w:rsid w:val="00C46A34"/>
    <w:rsid w:val="00C46F02"/>
    <w:rsid w:val="00C47060"/>
    <w:rsid w:val="00C47C4A"/>
    <w:rsid w:val="00C47E67"/>
    <w:rsid w:val="00C50116"/>
    <w:rsid w:val="00C50C43"/>
    <w:rsid w:val="00C50DE6"/>
    <w:rsid w:val="00C50E13"/>
    <w:rsid w:val="00C50E6B"/>
    <w:rsid w:val="00C50F1B"/>
    <w:rsid w:val="00C51D2F"/>
    <w:rsid w:val="00C51FB1"/>
    <w:rsid w:val="00C52923"/>
    <w:rsid w:val="00C52A45"/>
    <w:rsid w:val="00C52B48"/>
    <w:rsid w:val="00C533ED"/>
    <w:rsid w:val="00C5341F"/>
    <w:rsid w:val="00C53D60"/>
    <w:rsid w:val="00C53EF2"/>
    <w:rsid w:val="00C54377"/>
    <w:rsid w:val="00C5440E"/>
    <w:rsid w:val="00C544B4"/>
    <w:rsid w:val="00C54803"/>
    <w:rsid w:val="00C54E53"/>
    <w:rsid w:val="00C54FAB"/>
    <w:rsid w:val="00C55190"/>
    <w:rsid w:val="00C559D6"/>
    <w:rsid w:val="00C55B60"/>
    <w:rsid w:val="00C55C05"/>
    <w:rsid w:val="00C56245"/>
    <w:rsid w:val="00C56391"/>
    <w:rsid w:val="00C56702"/>
    <w:rsid w:val="00C56892"/>
    <w:rsid w:val="00C56909"/>
    <w:rsid w:val="00C5696F"/>
    <w:rsid w:val="00C56A6C"/>
    <w:rsid w:val="00C56B35"/>
    <w:rsid w:val="00C56EE1"/>
    <w:rsid w:val="00C56F97"/>
    <w:rsid w:val="00C57346"/>
    <w:rsid w:val="00C57DB1"/>
    <w:rsid w:val="00C57E44"/>
    <w:rsid w:val="00C5BDED"/>
    <w:rsid w:val="00C60179"/>
    <w:rsid w:val="00C601E5"/>
    <w:rsid w:val="00C61298"/>
    <w:rsid w:val="00C616A6"/>
    <w:rsid w:val="00C61945"/>
    <w:rsid w:val="00C61991"/>
    <w:rsid w:val="00C61AB4"/>
    <w:rsid w:val="00C61D3B"/>
    <w:rsid w:val="00C61DB9"/>
    <w:rsid w:val="00C62401"/>
    <w:rsid w:val="00C6264F"/>
    <w:rsid w:val="00C62A82"/>
    <w:rsid w:val="00C6305F"/>
    <w:rsid w:val="00C636E5"/>
    <w:rsid w:val="00C63864"/>
    <w:rsid w:val="00C63C3A"/>
    <w:rsid w:val="00C64367"/>
    <w:rsid w:val="00C645EE"/>
    <w:rsid w:val="00C6460D"/>
    <w:rsid w:val="00C647D4"/>
    <w:rsid w:val="00C64DCD"/>
    <w:rsid w:val="00C652E7"/>
    <w:rsid w:val="00C655C4"/>
    <w:rsid w:val="00C656D5"/>
    <w:rsid w:val="00C659B9"/>
    <w:rsid w:val="00C65A3A"/>
    <w:rsid w:val="00C65B25"/>
    <w:rsid w:val="00C66246"/>
    <w:rsid w:val="00C66532"/>
    <w:rsid w:val="00C665A4"/>
    <w:rsid w:val="00C669F5"/>
    <w:rsid w:val="00C66B31"/>
    <w:rsid w:val="00C670AF"/>
    <w:rsid w:val="00C67919"/>
    <w:rsid w:val="00C67B32"/>
    <w:rsid w:val="00C67D56"/>
    <w:rsid w:val="00C67E2A"/>
    <w:rsid w:val="00C67EA3"/>
    <w:rsid w:val="00C70529"/>
    <w:rsid w:val="00C708F1"/>
    <w:rsid w:val="00C70EE9"/>
    <w:rsid w:val="00C70F08"/>
    <w:rsid w:val="00C71477"/>
    <w:rsid w:val="00C71D9C"/>
    <w:rsid w:val="00C71FBB"/>
    <w:rsid w:val="00C722D2"/>
    <w:rsid w:val="00C72798"/>
    <w:rsid w:val="00C72E09"/>
    <w:rsid w:val="00C72E27"/>
    <w:rsid w:val="00C72E70"/>
    <w:rsid w:val="00C731AA"/>
    <w:rsid w:val="00C7329F"/>
    <w:rsid w:val="00C73B44"/>
    <w:rsid w:val="00C73D10"/>
    <w:rsid w:val="00C742E3"/>
    <w:rsid w:val="00C74735"/>
    <w:rsid w:val="00C74F69"/>
    <w:rsid w:val="00C74F6C"/>
    <w:rsid w:val="00C7503B"/>
    <w:rsid w:val="00C7524E"/>
    <w:rsid w:val="00C752FC"/>
    <w:rsid w:val="00C75461"/>
    <w:rsid w:val="00C764DE"/>
    <w:rsid w:val="00C76611"/>
    <w:rsid w:val="00C7678E"/>
    <w:rsid w:val="00C76A57"/>
    <w:rsid w:val="00C77B91"/>
    <w:rsid w:val="00C77D14"/>
    <w:rsid w:val="00C77DE8"/>
    <w:rsid w:val="00C77FDA"/>
    <w:rsid w:val="00C80135"/>
    <w:rsid w:val="00C807E1"/>
    <w:rsid w:val="00C80CBB"/>
    <w:rsid w:val="00C81145"/>
    <w:rsid w:val="00C81318"/>
    <w:rsid w:val="00C81BBB"/>
    <w:rsid w:val="00C8209C"/>
    <w:rsid w:val="00C820FB"/>
    <w:rsid w:val="00C8230E"/>
    <w:rsid w:val="00C8252D"/>
    <w:rsid w:val="00C825F5"/>
    <w:rsid w:val="00C8270E"/>
    <w:rsid w:val="00C82D3D"/>
    <w:rsid w:val="00C831FA"/>
    <w:rsid w:val="00C83A74"/>
    <w:rsid w:val="00C83BD9"/>
    <w:rsid w:val="00C84286"/>
    <w:rsid w:val="00C84CAF"/>
    <w:rsid w:val="00C84EAC"/>
    <w:rsid w:val="00C8538F"/>
    <w:rsid w:val="00C853F6"/>
    <w:rsid w:val="00C85589"/>
    <w:rsid w:val="00C85AB7"/>
    <w:rsid w:val="00C85E4F"/>
    <w:rsid w:val="00C861A3"/>
    <w:rsid w:val="00C8669F"/>
    <w:rsid w:val="00C86B56"/>
    <w:rsid w:val="00C86B7B"/>
    <w:rsid w:val="00C86C0B"/>
    <w:rsid w:val="00C873D8"/>
    <w:rsid w:val="00C873E2"/>
    <w:rsid w:val="00C87ABF"/>
    <w:rsid w:val="00C87F59"/>
    <w:rsid w:val="00C90619"/>
    <w:rsid w:val="00C90A3F"/>
    <w:rsid w:val="00C90C57"/>
    <w:rsid w:val="00C90D81"/>
    <w:rsid w:val="00C91194"/>
    <w:rsid w:val="00C917CD"/>
    <w:rsid w:val="00C91823"/>
    <w:rsid w:val="00C91D47"/>
    <w:rsid w:val="00C9264C"/>
    <w:rsid w:val="00C9272C"/>
    <w:rsid w:val="00C92FB9"/>
    <w:rsid w:val="00C931CB"/>
    <w:rsid w:val="00C93D8B"/>
    <w:rsid w:val="00C93E1C"/>
    <w:rsid w:val="00C93ED3"/>
    <w:rsid w:val="00C940A5"/>
    <w:rsid w:val="00C94162"/>
    <w:rsid w:val="00C94B40"/>
    <w:rsid w:val="00C95154"/>
    <w:rsid w:val="00C9544E"/>
    <w:rsid w:val="00C963A4"/>
    <w:rsid w:val="00C96C55"/>
    <w:rsid w:val="00C96FE7"/>
    <w:rsid w:val="00C9738F"/>
    <w:rsid w:val="00C973AD"/>
    <w:rsid w:val="00C97574"/>
    <w:rsid w:val="00C97760"/>
    <w:rsid w:val="00C97D83"/>
    <w:rsid w:val="00C97E63"/>
    <w:rsid w:val="00C97F16"/>
    <w:rsid w:val="00CA0202"/>
    <w:rsid w:val="00CA0648"/>
    <w:rsid w:val="00CA0B30"/>
    <w:rsid w:val="00CA0DB8"/>
    <w:rsid w:val="00CA0FED"/>
    <w:rsid w:val="00CA21BE"/>
    <w:rsid w:val="00CA2216"/>
    <w:rsid w:val="00CA3071"/>
    <w:rsid w:val="00CA328C"/>
    <w:rsid w:val="00CA36D4"/>
    <w:rsid w:val="00CA3884"/>
    <w:rsid w:val="00CA42F8"/>
    <w:rsid w:val="00CA43B7"/>
    <w:rsid w:val="00CA5378"/>
    <w:rsid w:val="00CA543C"/>
    <w:rsid w:val="00CA57FC"/>
    <w:rsid w:val="00CA5EED"/>
    <w:rsid w:val="00CA5F71"/>
    <w:rsid w:val="00CA6024"/>
    <w:rsid w:val="00CA6402"/>
    <w:rsid w:val="00CA6769"/>
    <w:rsid w:val="00CA6A8D"/>
    <w:rsid w:val="00CA7B7C"/>
    <w:rsid w:val="00CB034D"/>
    <w:rsid w:val="00CB03FE"/>
    <w:rsid w:val="00CB058C"/>
    <w:rsid w:val="00CB08E4"/>
    <w:rsid w:val="00CB09C4"/>
    <w:rsid w:val="00CB0B84"/>
    <w:rsid w:val="00CB0E25"/>
    <w:rsid w:val="00CB11C7"/>
    <w:rsid w:val="00CB174F"/>
    <w:rsid w:val="00CB189B"/>
    <w:rsid w:val="00CB1944"/>
    <w:rsid w:val="00CB1AAC"/>
    <w:rsid w:val="00CB1B1C"/>
    <w:rsid w:val="00CB1D1E"/>
    <w:rsid w:val="00CB1EAA"/>
    <w:rsid w:val="00CB2407"/>
    <w:rsid w:val="00CB288E"/>
    <w:rsid w:val="00CB2B64"/>
    <w:rsid w:val="00CB2D0C"/>
    <w:rsid w:val="00CB2E7A"/>
    <w:rsid w:val="00CB2F2D"/>
    <w:rsid w:val="00CB34E4"/>
    <w:rsid w:val="00CB3F1E"/>
    <w:rsid w:val="00CB3F83"/>
    <w:rsid w:val="00CB46D3"/>
    <w:rsid w:val="00CB48D0"/>
    <w:rsid w:val="00CB5024"/>
    <w:rsid w:val="00CB5565"/>
    <w:rsid w:val="00CB59AA"/>
    <w:rsid w:val="00CB5DF2"/>
    <w:rsid w:val="00CB5F8D"/>
    <w:rsid w:val="00CB6029"/>
    <w:rsid w:val="00CB6162"/>
    <w:rsid w:val="00CB62CE"/>
    <w:rsid w:val="00CB677E"/>
    <w:rsid w:val="00CB6C2B"/>
    <w:rsid w:val="00CB6D60"/>
    <w:rsid w:val="00CB6ED3"/>
    <w:rsid w:val="00CB71D4"/>
    <w:rsid w:val="00CB724C"/>
    <w:rsid w:val="00CB72E3"/>
    <w:rsid w:val="00CB75D1"/>
    <w:rsid w:val="00CB794D"/>
    <w:rsid w:val="00CB7A04"/>
    <w:rsid w:val="00CB7D58"/>
    <w:rsid w:val="00CB7EF8"/>
    <w:rsid w:val="00CC03A1"/>
    <w:rsid w:val="00CC0778"/>
    <w:rsid w:val="00CC0A16"/>
    <w:rsid w:val="00CC0D56"/>
    <w:rsid w:val="00CC0D77"/>
    <w:rsid w:val="00CC0FDD"/>
    <w:rsid w:val="00CC1229"/>
    <w:rsid w:val="00CC1319"/>
    <w:rsid w:val="00CC1BD0"/>
    <w:rsid w:val="00CC1E82"/>
    <w:rsid w:val="00CC2053"/>
    <w:rsid w:val="00CC210C"/>
    <w:rsid w:val="00CC27BC"/>
    <w:rsid w:val="00CC282C"/>
    <w:rsid w:val="00CC2A9A"/>
    <w:rsid w:val="00CC30F7"/>
    <w:rsid w:val="00CC3469"/>
    <w:rsid w:val="00CC35B0"/>
    <w:rsid w:val="00CC39B7"/>
    <w:rsid w:val="00CC41A3"/>
    <w:rsid w:val="00CC42FF"/>
    <w:rsid w:val="00CC43B2"/>
    <w:rsid w:val="00CC468E"/>
    <w:rsid w:val="00CC4AFC"/>
    <w:rsid w:val="00CC4DBC"/>
    <w:rsid w:val="00CC531C"/>
    <w:rsid w:val="00CC538C"/>
    <w:rsid w:val="00CC546A"/>
    <w:rsid w:val="00CC58E2"/>
    <w:rsid w:val="00CC647E"/>
    <w:rsid w:val="00CC65D9"/>
    <w:rsid w:val="00CC670B"/>
    <w:rsid w:val="00CC6CCE"/>
    <w:rsid w:val="00CC6E27"/>
    <w:rsid w:val="00CC752D"/>
    <w:rsid w:val="00CC76F7"/>
    <w:rsid w:val="00CC77AF"/>
    <w:rsid w:val="00CC7D6B"/>
    <w:rsid w:val="00CC7DC4"/>
    <w:rsid w:val="00CD0093"/>
    <w:rsid w:val="00CD032A"/>
    <w:rsid w:val="00CD0395"/>
    <w:rsid w:val="00CD03F4"/>
    <w:rsid w:val="00CD05DA"/>
    <w:rsid w:val="00CD06F3"/>
    <w:rsid w:val="00CD093A"/>
    <w:rsid w:val="00CD0B36"/>
    <w:rsid w:val="00CD0DF9"/>
    <w:rsid w:val="00CD1799"/>
    <w:rsid w:val="00CD1883"/>
    <w:rsid w:val="00CD1D80"/>
    <w:rsid w:val="00CD2820"/>
    <w:rsid w:val="00CD283E"/>
    <w:rsid w:val="00CD28B2"/>
    <w:rsid w:val="00CD2EC9"/>
    <w:rsid w:val="00CD316D"/>
    <w:rsid w:val="00CD3387"/>
    <w:rsid w:val="00CD3683"/>
    <w:rsid w:val="00CD388F"/>
    <w:rsid w:val="00CD4784"/>
    <w:rsid w:val="00CD4D03"/>
    <w:rsid w:val="00CD5530"/>
    <w:rsid w:val="00CD5737"/>
    <w:rsid w:val="00CD5EC9"/>
    <w:rsid w:val="00CD639D"/>
    <w:rsid w:val="00CD645B"/>
    <w:rsid w:val="00CD6773"/>
    <w:rsid w:val="00CD6CAA"/>
    <w:rsid w:val="00CD7355"/>
    <w:rsid w:val="00CD75AD"/>
    <w:rsid w:val="00CD7A42"/>
    <w:rsid w:val="00CD7F07"/>
    <w:rsid w:val="00CD7F99"/>
    <w:rsid w:val="00CE0138"/>
    <w:rsid w:val="00CE040E"/>
    <w:rsid w:val="00CE056D"/>
    <w:rsid w:val="00CE0D60"/>
    <w:rsid w:val="00CE162D"/>
    <w:rsid w:val="00CE1645"/>
    <w:rsid w:val="00CE193B"/>
    <w:rsid w:val="00CE1D8D"/>
    <w:rsid w:val="00CE1E9B"/>
    <w:rsid w:val="00CE1F10"/>
    <w:rsid w:val="00CE1F5A"/>
    <w:rsid w:val="00CE2735"/>
    <w:rsid w:val="00CE2790"/>
    <w:rsid w:val="00CE2CD0"/>
    <w:rsid w:val="00CE2D09"/>
    <w:rsid w:val="00CE34B6"/>
    <w:rsid w:val="00CE38CC"/>
    <w:rsid w:val="00CE38E3"/>
    <w:rsid w:val="00CE3BA7"/>
    <w:rsid w:val="00CE49D1"/>
    <w:rsid w:val="00CE4ACE"/>
    <w:rsid w:val="00CE4C98"/>
    <w:rsid w:val="00CE534E"/>
    <w:rsid w:val="00CE58EF"/>
    <w:rsid w:val="00CE5B2A"/>
    <w:rsid w:val="00CE611B"/>
    <w:rsid w:val="00CE663E"/>
    <w:rsid w:val="00CE6C89"/>
    <w:rsid w:val="00CE7197"/>
    <w:rsid w:val="00CE760D"/>
    <w:rsid w:val="00CE7C43"/>
    <w:rsid w:val="00CF016C"/>
    <w:rsid w:val="00CF03C0"/>
    <w:rsid w:val="00CF0B4E"/>
    <w:rsid w:val="00CF0E59"/>
    <w:rsid w:val="00CF0EAC"/>
    <w:rsid w:val="00CF0F9A"/>
    <w:rsid w:val="00CF1701"/>
    <w:rsid w:val="00CF1C27"/>
    <w:rsid w:val="00CF1C8C"/>
    <w:rsid w:val="00CF2486"/>
    <w:rsid w:val="00CF2D7A"/>
    <w:rsid w:val="00CF3226"/>
    <w:rsid w:val="00CF32DA"/>
    <w:rsid w:val="00CF35A6"/>
    <w:rsid w:val="00CF3982"/>
    <w:rsid w:val="00CF417C"/>
    <w:rsid w:val="00CF44DF"/>
    <w:rsid w:val="00CF4B4E"/>
    <w:rsid w:val="00CF4BFD"/>
    <w:rsid w:val="00CF5205"/>
    <w:rsid w:val="00CF5360"/>
    <w:rsid w:val="00CF577D"/>
    <w:rsid w:val="00CF5FFB"/>
    <w:rsid w:val="00CF6274"/>
    <w:rsid w:val="00CF644B"/>
    <w:rsid w:val="00CF663B"/>
    <w:rsid w:val="00CF69E8"/>
    <w:rsid w:val="00CF7641"/>
    <w:rsid w:val="00CF7AEC"/>
    <w:rsid w:val="00CF7B61"/>
    <w:rsid w:val="00CF7BCE"/>
    <w:rsid w:val="00CF7FE4"/>
    <w:rsid w:val="00CFE08A"/>
    <w:rsid w:val="00D00179"/>
    <w:rsid w:val="00D00214"/>
    <w:rsid w:val="00D00755"/>
    <w:rsid w:val="00D00F10"/>
    <w:rsid w:val="00D0168F"/>
    <w:rsid w:val="00D017FB"/>
    <w:rsid w:val="00D01849"/>
    <w:rsid w:val="00D0219E"/>
    <w:rsid w:val="00D023BC"/>
    <w:rsid w:val="00D02B8C"/>
    <w:rsid w:val="00D02F22"/>
    <w:rsid w:val="00D039A8"/>
    <w:rsid w:val="00D03EEF"/>
    <w:rsid w:val="00D04771"/>
    <w:rsid w:val="00D04847"/>
    <w:rsid w:val="00D04B32"/>
    <w:rsid w:val="00D04C0F"/>
    <w:rsid w:val="00D0514B"/>
    <w:rsid w:val="00D05263"/>
    <w:rsid w:val="00D05561"/>
    <w:rsid w:val="00D055F2"/>
    <w:rsid w:val="00D05707"/>
    <w:rsid w:val="00D0582E"/>
    <w:rsid w:val="00D05CCC"/>
    <w:rsid w:val="00D0614F"/>
    <w:rsid w:val="00D063BC"/>
    <w:rsid w:val="00D0689D"/>
    <w:rsid w:val="00D068E9"/>
    <w:rsid w:val="00D06D89"/>
    <w:rsid w:val="00D07338"/>
    <w:rsid w:val="00D073DB"/>
    <w:rsid w:val="00D07ABC"/>
    <w:rsid w:val="00D07CA2"/>
    <w:rsid w:val="00D11477"/>
    <w:rsid w:val="00D11D4E"/>
    <w:rsid w:val="00D11E96"/>
    <w:rsid w:val="00D11F22"/>
    <w:rsid w:val="00D12C02"/>
    <w:rsid w:val="00D13699"/>
    <w:rsid w:val="00D13870"/>
    <w:rsid w:val="00D138C7"/>
    <w:rsid w:val="00D140D4"/>
    <w:rsid w:val="00D14738"/>
    <w:rsid w:val="00D14B15"/>
    <w:rsid w:val="00D14F9B"/>
    <w:rsid w:val="00D15370"/>
    <w:rsid w:val="00D1555C"/>
    <w:rsid w:val="00D15638"/>
    <w:rsid w:val="00D1664D"/>
    <w:rsid w:val="00D166C3"/>
    <w:rsid w:val="00D1684F"/>
    <w:rsid w:val="00D168E3"/>
    <w:rsid w:val="00D16ADC"/>
    <w:rsid w:val="00D16C00"/>
    <w:rsid w:val="00D16D8D"/>
    <w:rsid w:val="00D16F7C"/>
    <w:rsid w:val="00D17584"/>
    <w:rsid w:val="00D178CF"/>
    <w:rsid w:val="00D1D0B6"/>
    <w:rsid w:val="00D20055"/>
    <w:rsid w:val="00D201C4"/>
    <w:rsid w:val="00D20678"/>
    <w:rsid w:val="00D20A04"/>
    <w:rsid w:val="00D20A8C"/>
    <w:rsid w:val="00D20D1A"/>
    <w:rsid w:val="00D20D36"/>
    <w:rsid w:val="00D21273"/>
    <w:rsid w:val="00D21AD7"/>
    <w:rsid w:val="00D21D6B"/>
    <w:rsid w:val="00D21F79"/>
    <w:rsid w:val="00D2237E"/>
    <w:rsid w:val="00D22423"/>
    <w:rsid w:val="00D2251D"/>
    <w:rsid w:val="00D226FE"/>
    <w:rsid w:val="00D22753"/>
    <w:rsid w:val="00D22D92"/>
    <w:rsid w:val="00D233A8"/>
    <w:rsid w:val="00D233FD"/>
    <w:rsid w:val="00D234C3"/>
    <w:rsid w:val="00D23870"/>
    <w:rsid w:val="00D23A01"/>
    <w:rsid w:val="00D23A6D"/>
    <w:rsid w:val="00D241FF"/>
    <w:rsid w:val="00D24721"/>
    <w:rsid w:val="00D2490F"/>
    <w:rsid w:val="00D24A89"/>
    <w:rsid w:val="00D24B5A"/>
    <w:rsid w:val="00D24B8B"/>
    <w:rsid w:val="00D24E5C"/>
    <w:rsid w:val="00D24F98"/>
    <w:rsid w:val="00D252E2"/>
    <w:rsid w:val="00D257A6"/>
    <w:rsid w:val="00D25F94"/>
    <w:rsid w:val="00D2608B"/>
    <w:rsid w:val="00D26312"/>
    <w:rsid w:val="00D2646B"/>
    <w:rsid w:val="00D26942"/>
    <w:rsid w:val="00D26F1C"/>
    <w:rsid w:val="00D27185"/>
    <w:rsid w:val="00D271B2"/>
    <w:rsid w:val="00D27544"/>
    <w:rsid w:val="00D30703"/>
    <w:rsid w:val="00D3098B"/>
    <w:rsid w:val="00D30DFF"/>
    <w:rsid w:val="00D30E4F"/>
    <w:rsid w:val="00D30F6E"/>
    <w:rsid w:val="00D3136A"/>
    <w:rsid w:val="00D31872"/>
    <w:rsid w:val="00D319BD"/>
    <w:rsid w:val="00D31B9E"/>
    <w:rsid w:val="00D32276"/>
    <w:rsid w:val="00D32A07"/>
    <w:rsid w:val="00D32ABF"/>
    <w:rsid w:val="00D3365C"/>
    <w:rsid w:val="00D33C38"/>
    <w:rsid w:val="00D33FE9"/>
    <w:rsid w:val="00D342D9"/>
    <w:rsid w:val="00D34303"/>
    <w:rsid w:val="00D348DA"/>
    <w:rsid w:val="00D34C1B"/>
    <w:rsid w:val="00D350A6"/>
    <w:rsid w:val="00D355D9"/>
    <w:rsid w:val="00D3605A"/>
    <w:rsid w:val="00D36114"/>
    <w:rsid w:val="00D368A4"/>
    <w:rsid w:val="00D36A19"/>
    <w:rsid w:val="00D36EB6"/>
    <w:rsid w:val="00D36FF2"/>
    <w:rsid w:val="00D375CC"/>
    <w:rsid w:val="00D37657"/>
    <w:rsid w:val="00D40007"/>
    <w:rsid w:val="00D402B9"/>
    <w:rsid w:val="00D41644"/>
    <w:rsid w:val="00D41A31"/>
    <w:rsid w:val="00D41B74"/>
    <w:rsid w:val="00D41F38"/>
    <w:rsid w:val="00D42969"/>
    <w:rsid w:val="00D42D33"/>
    <w:rsid w:val="00D43110"/>
    <w:rsid w:val="00D4312A"/>
    <w:rsid w:val="00D4342B"/>
    <w:rsid w:val="00D4410E"/>
    <w:rsid w:val="00D442B1"/>
    <w:rsid w:val="00D44467"/>
    <w:rsid w:val="00D44DF0"/>
    <w:rsid w:val="00D44F87"/>
    <w:rsid w:val="00D45340"/>
    <w:rsid w:val="00D45875"/>
    <w:rsid w:val="00D459BC"/>
    <w:rsid w:val="00D45AE5"/>
    <w:rsid w:val="00D46091"/>
    <w:rsid w:val="00D462D3"/>
    <w:rsid w:val="00D46664"/>
    <w:rsid w:val="00D46A10"/>
    <w:rsid w:val="00D46D19"/>
    <w:rsid w:val="00D46D7B"/>
    <w:rsid w:val="00D4718F"/>
    <w:rsid w:val="00D4F1B8"/>
    <w:rsid w:val="00D50067"/>
    <w:rsid w:val="00D50360"/>
    <w:rsid w:val="00D504F0"/>
    <w:rsid w:val="00D507E7"/>
    <w:rsid w:val="00D50873"/>
    <w:rsid w:val="00D5093B"/>
    <w:rsid w:val="00D5093E"/>
    <w:rsid w:val="00D50BC5"/>
    <w:rsid w:val="00D51181"/>
    <w:rsid w:val="00D523DA"/>
    <w:rsid w:val="00D52D1D"/>
    <w:rsid w:val="00D52F9D"/>
    <w:rsid w:val="00D53395"/>
    <w:rsid w:val="00D53436"/>
    <w:rsid w:val="00D53F2C"/>
    <w:rsid w:val="00D53FB3"/>
    <w:rsid w:val="00D541CD"/>
    <w:rsid w:val="00D542B5"/>
    <w:rsid w:val="00D550FD"/>
    <w:rsid w:val="00D55133"/>
    <w:rsid w:val="00D55A55"/>
    <w:rsid w:val="00D55C82"/>
    <w:rsid w:val="00D55F88"/>
    <w:rsid w:val="00D56317"/>
    <w:rsid w:val="00D56AD0"/>
    <w:rsid w:val="00D5707D"/>
    <w:rsid w:val="00D5740D"/>
    <w:rsid w:val="00D574A1"/>
    <w:rsid w:val="00D57903"/>
    <w:rsid w:val="00D57DBB"/>
    <w:rsid w:val="00D57DCF"/>
    <w:rsid w:val="00D57F70"/>
    <w:rsid w:val="00D60339"/>
    <w:rsid w:val="00D603A3"/>
    <w:rsid w:val="00D60475"/>
    <w:rsid w:val="00D60BBF"/>
    <w:rsid w:val="00D6148D"/>
    <w:rsid w:val="00D61633"/>
    <w:rsid w:val="00D624BD"/>
    <w:rsid w:val="00D630C4"/>
    <w:rsid w:val="00D6327E"/>
    <w:rsid w:val="00D6344A"/>
    <w:rsid w:val="00D63567"/>
    <w:rsid w:val="00D63BFC"/>
    <w:rsid w:val="00D63DB8"/>
    <w:rsid w:val="00D64FDD"/>
    <w:rsid w:val="00D64FDE"/>
    <w:rsid w:val="00D65129"/>
    <w:rsid w:val="00D652E5"/>
    <w:rsid w:val="00D65625"/>
    <w:rsid w:val="00D65B43"/>
    <w:rsid w:val="00D65DA2"/>
    <w:rsid w:val="00D66170"/>
    <w:rsid w:val="00D6678E"/>
    <w:rsid w:val="00D66D61"/>
    <w:rsid w:val="00D67658"/>
    <w:rsid w:val="00D67713"/>
    <w:rsid w:val="00D67828"/>
    <w:rsid w:val="00D67F36"/>
    <w:rsid w:val="00D703C3"/>
    <w:rsid w:val="00D70BF7"/>
    <w:rsid w:val="00D70BFF"/>
    <w:rsid w:val="00D70E92"/>
    <w:rsid w:val="00D70FBA"/>
    <w:rsid w:val="00D7181F"/>
    <w:rsid w:val="00D71E66"/>
    <w:rsid w:val="00D71EBC"/>
    <w:rsid w:val="00D721D2"/>
    <w:rsid w:val="00D72903"/>
    <w:rsid w:val="00D72BB6"/>
    <w:rsid w:val="00D72C74"/>
    <w:rsid w:val="00D72CE9"/>
    <w:rsid w:val="00D73572"/>
    <w:rsid w:val="00D735EC"/>
    <w:rsid w:val="00D73614"/>
    <w:rsid w:val="00D73753"/>
    <w:rsid w:val="00D74506"/>
    <w:rsid w:val="00D745CA"/>
    <w:rsid w:val="00D747D3"/>
    <w:rsid w:val="00D74805"/>
    <w:rsid w:val="00D74CE0"/>
    <w:rsid w:val="00D74DC7"/>
    <w:rsid w:val="00D7539F"/>
    <w:rsid w:val="00D755F4"/>
    <w:rsid w:val="00D7661B"/>
    <w:rsid w:val="00D76EB4"/>
    <w:rsid w:val="00D8008E"/>
    <w:rsid w:val="00D80213"/>
    <w:rsid w:val="00D8080B"/>
    <w:rsid w:val="00D80874"/>
    <w:rsid w:val="00D80A92"/>
    <w:rsid w:val="00D80D01"/>
    <w:rsid w:val="00D80DB9"/>
    <w:rsid w:val="00D80F1B"/>
    <w:rsid w:val="00D8145C"/>
    <w:rsid w:val="00D81A03"/>
    <w:rsid w:val="00D81C82"/>
    <w:rsid w:val="00D81E1D"/>
    <w:rsid w:val="00D82058"/>
    <w:rsid w:val="00D825C7"/>
    <w:rsid w:val="00D825D1"/>
    <w:rsid w:val="00D82EDB"/>
    <w:rsid w:val="00D831EE"/>
    <w:rsid w:val="00D833B9"/>
    <w:rsid w:val="00D839CC"/>
    <w:rsid w:val="00D83E22"/>
    <w:rsid w:val="00D83E48"/>
    <w:rsid w:val="00D84002"/>
    <w:rsid w:val="00D844EB"/>
    <w:rsid w:val="00D8487B"/>
    <w:rsid w:val="00D84966"/>
    <w:rsid w:val="00D84A3E"/>
    <w:rsid w:val="00D84C44"/>
    <w:rsid w:val="00D850A0"/>
    <w:rsid w:val="00D850AC"/>
    <w:rsid w:val="00D851F3"/>
    <w:rsid w:val="00D853E2"/>
    <w:rsid w:val="00D85A94"/>
    <w:rsid w:val="00D8600F"/>
    <w:rsid w:val="00D866B0"/>
    <w:rsid w:val="00D86707"/>
    <w:rsid w:val="00D8677D"/>
    <w:rsid w:val="00D8698E"/>
    <w:rsid w:val="00D874E4"/>
    <w:rsid w:val="00D87889"/>
    <w:rsid w:val="00D87A39"/>
    <w:rsid w:val="00D9015A"/>
    <w:rsid w:val="00D90177"/>
    <w:rsid w:val="00D903D3"/>
    <w:rsid w:val="00D90611"/>
    <w:rsid w:val="00D91085"/>
    <w:rsid w:val="00D911DC"/>
    <w:rsid w:val="00D9123F"/>
    <w:rsid w:val="00D91486"/>
    <w:rsid w:val="00D9181C"/>
    <w:rsid w:val="00D92AD5"/>
    <w:rsid w:val="00D93028"/>
    <w:rsid w:val="00D9312A"/>
    <w:rsid w:val="00D93407"/>
    <w:rsid w:val="00D9368F"/>
    <w:rsid w:val="00D937F6"/>
    <w:rsid w:val="00D93A14"/>
    <w:rsid w:val="00D93B6B"/>
    <w:rsid w:val="00D93ECE"/>
    <w:rsid w:val="00D940B6"/>
    <w:rsid w:val="00D942E4"/>
    <w:rsid w:val="00D9478C"/>
    <w:rsid w:val="00D948D1"/>
    <w:rsid w:val="00D94C46"/>
    <w:rsid w:val="00D950E6"/>
    <w:rsid w:val="00D95660"/>
    <w:rsid w:val="00D959C4"/>
    <w:rsid w:val="00D95AFE"/>
    <w:rsid w:val="00D961D6"/>
    <w:rsid w:val="00D96881"/>
    <w:rsid w:val="00D96E4C"/>
    <w:rsid w:val="00D97078"/>
    <w:rsid w:val="00D972FD"/>
    <w:rsid w:val="00D976C0"/>
    <w:rsid w:val="00D976D8"/>
    <w:rsid w:val="00DA035A"/>
    <w:rsid w:val="00DA07D5"/>
    <w:rsid w:val="00DA0BEE"/>
    <w:rsid w:val="00DA0C85"/>
    <w:rsid w:val="00DA0E92"/>
    <w:rsid w:val="00DA11E0"/>
    <w:rsid w:val="00DA1247"/>
    <w:rsid w:val="00DA1505"/>
    <w:rsid w:val="00DA1CD9"/>
    <w:rsid w:val="00DA1D37"/>
    <w:rsid w:val="00DA1D8E"/>
    <w:rsid w:val="00DA1E45"/>
    <w:rsid w:val="00DA1E65"/>
    <w:rsid w:val="00DA23F5"/>
    <w:rsid w:val="00DA24AE"/>
    <w:rsid w:val="00DA2701"/>
    <w:rsid w:val="00DA2C4F"/>
    <w:rsid w:val="00DA2D3F"/>
    <w:rsid w:val="00DA30BF"/>
    <w:rsid w:val="00DA32C3"/>
    <w:rsid w:val="00DA33C9"/>
    <w:rsid w:val="00DA3693"/>
    <w:rsid w:val="00DA3A24"/>
    <w:rsid w:val="00DA3ADC"/>
    <w:rsid w:val="00DA45EF"/>
    <w:rsid w:val="00DA4900"/>
    <w:rsid w:val="00DA53C7"/>
    <w:rsid w:val="00DA5480"/>
    <w:rsid w:val="00DA55FA"/>
    <w:rsid w:val="00DA5C49"/>
    <w:rsid w:val="00DA5C5D"/>
    <w:rsid w:val="00DA5CDD"/>
    <w:rsid w:val="00DA5DBC"/>
    <w:rsid w:val="00DA5DF1"/>
    <w:rsid w:val="00DA6390"/>
    <w:rsid w:val="00DA67FE"/>
    <w:rsid w:val="00DA6F47"/>
    <w:rsid w:val="00DA72AC"/>
    <w:rsid w:val="00DA7459"/>
    <w:rsid w:val="00DA75E2"/>
    <w:rsid w:val="00DA7829"/>
    <w:rsid w:val="00DA7A00"/>
    <w:rsid w:val="00DA7A93"/>
    <w:rsid w:val="00DA7F06"/>
    <w:rsid w:val="00DB03F2"/>
    <w:rsid w:val="00DB0583"/>
    <w:rsid w:val="00DB150B"/>
    <w:rsid w:val="00DB16B6"/>
    <w:rsid w:val="00DB1734"/>
    <w:rsid w:val="00DB2166"/>
    <w:rsid w:val="00DB25A7"/>
    <w:rsid w:val="00DB28F3"/>
    <w:rsid w:val="00DB2BCE"/>
    <w:rsid w:val="00DB3127"/>
    <w:rsid w:val="00DB3139"/>
    <w:rsid w:val="00DB3259"/>
    <w:rsid w:val="00DB325C"/>
    <w:rsid w:val="00DB32B6"/>
    <w:rsid w:val="00DB3A54"/>
    <w:rsid w:val="00DB3BDA"/>
    <w:rsid w:val="00DB404D"/>
    <w:rsid w:val="00DB4080"/>
    <w:rsid w:val="00DB42F4"/>
    <w:rsid w:val="00DB4301"/>
    <w:rsid w:val="00DB475E"/>
    <w:rsid w:val="00DB5018"/>
    <w:rsid w:val="00DB5021"/>
    <w:rsid w:val="00DB5123"/>
    <w:rsid w:val="00DB530C"/>
    <w:rsid w:val="00DB54ED"/>
    <w:rsid w:val="00DB5D01"/>
    <w:rsid w:val="00DB5E98"/>
    <w:rsid w:val="00DB64AA"/>
    <w:rsid w:val="00DB6B13"/>
    <w:rsid w:val="00DB77D6"/>
    <w:rsid w:val="00DB7F1A"/>
    <w:rsid w:val="00DC0045"/>
    <w:rsid w:val="00DC01B8"/>
    <w:rsid w:val="00DC0953"/>
    <w:rsid w:val="00DC0C20"/>
    <w:rsid w:val="00DC0D6B"/>
    <w:rsid w:val="00DC0E4A"/>
    <w:rsid w:val="00DC12BE"/>
    <w:rsid w:val="00DC15C7"/>
    <w:rsid w:val="00DC18E6"/>
    <w:rsid w:val="00DC23AA"/>
    <w:rsid w:val="00DC2A5B"/>
    <w:rsid w:val="00DC2AE9"/>
    <w:rsid w:val="00DC2F1E"/>
    <w:rsid w:val="00DC345E"/>
    <w:rsid w:val="00DC35D9"/>
    <w:rsid w:val="00DC3CA0"/>
    <w:rsid w:val="00DC40B0"/>
    <w:rsid w:val="00DC41D7"/>
    <w:rsid w:val="00DC43AC"/>
    <w:rsid w:val="00DC4839"/>
    <w:rsid w:val="00DC495D"/>
    <w:rsid w:val="00DC5060"/>
    <w:rsid w:val="00DC56B7"/>
    <w:rsid w:val="00DC57CD"/>
    <w:rsid w:val="00DC5E32"/>
    <w:rsid w:val="00DC6373"/>
    <w:rsid w:val="00DC6762"/>
    <w:rsid w:val="00DC6F0F"/>
    <w:rsid w:val="00DC76CF"/>
    <w:rsid w:val="00DC78F2"/>
    <w:rsid w:val="00DC7E4C"/>
    <w:rsid w:val="00DC7ED9"/>
    <w:rsid w:val="00DC7F81"/>
    <w:rsid w:val="00DD0341"/>
    <w:rsid w:val="00DD0602"/>
    <w:rsid w:val="00DD0922"/>
    <w:rsid w:val="00DD1133"/>
    <w:rsid w:val="00DD136C"/>
    <w:rsid w:val="00DD177B"/>
    <w:rsid w:val="00DD18B7"/>
    <w:rsid w:val="00DD19A7"/>
    <w:rsid w:val="00DD1C73"/>
    <w:rsid w:val="00DD2014"/>
    <w:rsid w:val="00DD22D7"/>
    <w:rsid w:val="00DD262F"/>
    <w:rsid w:val="00DD28A3"/>
    <w:rsid w:val="00DD29C2"/>
    <w:rsid w:val="00DD2AED"/>
    <w:rsid w:val="00DD2C12"/>
    <w:rsid w:val="00DD2DA4"/>
    <w:rsid w:val="00DD2E5A"/>
    <w:rsid w:val="00DD2EB1"/>
    <w:rsid w:val="00DD3332"/>
    <w:rsid w:val="00DD387E"/>
    <w:rsid w:val="00DD392C"/>
    <w:rsid w:val="00DD3A4E"/>
    <w:rsid w:val="00DD43BE"/>
    <w:rsid w:val="00DD44F0"/>
    <w:rsid w:val="00DD4BE9"/>
    <w:rsid w:val="00DD4EAC"/>
    <w:rsid w:val="00DD55E0"/>
    <w:rsid w:val="00DD575B"/>
    <w:rsid w:val="00DD581D"/>
    <w:rsid w:val="00DD59F9"/>
    <w:rsid w:val="00DD5C77"/>
    <w:rsid w:val="00DD652D"/>
    <w:rsid w:val="00DD6796"/>
    <w:rsid w:val="00DD7701"/>
    <w:rsid w:val="00DD796A"/>
    <w:rsid w:val="00DE02A7"/>
    <w:rsid w:val="00DE02B5"/>
    <w:rsid w:val="00DE03FD"/>
    <w:rsid w:val="00DE061F"/>
    <w:rsid w:val="00DE06D1"/>
    <w:rsid w:val="00DE0781"/>
    <w:rsid w:val="00DE0E1C"/>
    <w:rsid w:val="00DE0E8A"/>
    <w:rsid w:val="00DE10BC"/>
    <w:rsid w:val="00DE14A2"/>
    <w:rsid w:val="00DE1DCD"/>
    <w:rsid w:val="00DE27B9"/>
    <w:rsid w:val="00DE2819"/>
    <w:rsid w:val="00DE2AC8"/>
    <w:rsid w:val="00DE2B5D"/>
    <w:rsid w:val="00DE2CDB"/>
    <w:rsid w:val="00DE3166"/>
    <w:rsid w:val="00DE31E3"/>
    <w:rsid w:val="00DE391E"/>
    <w:rsid w:val="00DE3B48"/>
    <w:rsid w:val="00DE434C"/>
    <w:rsid w:val="00DE47BE"/>
    <w:rsid w:val="00DE4A81"/>
    <w:rsid w:val="00DE53F3"/>
    <w:rsid w:val="00DE5DC4"/>
    <w:rsid w:val="00DE5E47"/>
    <w:rsid w:val="00DE5EBA"/>
    <w:rsid w:val="00DE6105"/>
    <w:rsid w:val="00DE67A4"/>
    <w:rsid w:val="00DE6C55"/>
    <w:rsid w:val="00DE70FF"/>
    <w:rsid w:val="00DE730B"/>
    <w:rsid w:val="00DE7422"/>
    <w:rsid w:val="00DE7B97"/>
    <w:rsid w:val="00DF0256"/>
    <w:rsid w:val="00DF043F"/>
    <w:rsid w:val="00DF0C97"/>
    <w:rsid w:val="00DF1173"/>
    <w:rsid w:val="00DF12EC"/>
    <w:rsid w:val="00DF15CE"/>
    <w:rsid w:val="00DF181D"/>
    <w:rsid w:val="00DF1DF0"/>
    <w:rsid w:val="00DF1E23"/>
    <w:rsid w:val="00DF21BC"/>
    <w:rsid w:val="00DF222F"/>
    <w:rsid w:val="00DF2503"/>
    <w:rsid w:val="00DF25A1"/>
    <w:rsid w:val="00DF2AFA"/>
    <w:rsid w:val="00DF2F81"/>
    <w:rsid w:val="00DF340F"/>
    <w:rsid w:val="00DF35FD"/>
    <w:rsid w:val="00DF37FD"/>
    <w:rsid w:val="00DF4336"/>
    <w:rsid w:val="00DF4493"/>
    <w:rsid w:val="00DF46E3"/>
    <w:rsid w:val="00DF47E2"/>
    <w:rsid w:val="00DF4845"/>
    <w:rsid w:val="00DF495A"/>
    <w:rsid w:val="00DF4B7B"/>
    <w:rsid w:val="00DF4D98"/>
    <w:rsid w:val="00DF51D8"/>
    <w:rsid w:val="00DF58DF"/>
    <w:rsid w:val="00DF59F6"/>
    <w:rsid w:val="00DF5A6F"/>
    <w:rsid w:val="00DF5BC7"/>
    <w:rsid w:val="00DF5C0C"/>
    <w:rsid w:val="00DF5CB8"/>
    <w:rsid w:val="00DF6361"/>
    <w:rsid w:val="00DF63A7"/>
    <w:rsid w:val="00DF64F4"/>
    <w:rsid w:val="00DF652A"/>
    <w:rsid w:val="00DF6686"/>
    <w:rsid w:val="00DF6805"/>
    <w:rsid w:val="00DF711C"/>
    <w:rsid w:val="00DF71E8"/>
    <w:rsid w:val="00DF7209"/>
    <w:rsid w:val="00DF7585"/>
    <w:rsid w:val="00DF75FE"/>
    <w:rsid w:val="00DF7888"/>
    <w:rsid w:val="00DF794B"/>
    <w:rsid w:val="00DF7C3F"/>
    <w:rsid w:val="00DF7E96"/>
    <w:rsid w:val="00E0013D"/>
    <w:rsid w:val="00E0062E"/>
    <w:rsid w:val="00E00C20"/>
    <w:rsid w:val="00E00F44"/>
    <w:rsid w:val="00E00F7A"/>
    <w:rsid w:val="00E0131E"/>
    <w:rsid w:val="00E0158B"/>
    <w:rsid w:val="00E01B13"/>
    <w:rsid w:val="00E022B7"/>
    <w:rsid w:val="00E024A4"/>
    <w:rsid w:val="00E02721"/>
    <w:rsid w:val="00E02993"/>
    <w:rsid w:val="00E02AB3"/>
    <w:rsid w:val="00E02CB8"/>
    <w:rsid w:val="00E02D20"/>
    <w:rsid w:val="00E02DCA"/>
    <w:rsid w:val="00E03035"/>
    <w:rsid w:val="00E032B4"/>
    <w:rsid w:val="00E0346E"/>
    <w:rsid w:val="00E03717"/>
    <w:rsid w:val="00E0376E"/>
    <w:rsid w:val="00E03910"/>
    <w:rsid w:val="00E03A48"/>
    <w:rsid w:val="00E03BA7"/>
    <w:rsid w:val="00E03E10"/>
    <w:rsid w:val="00E04093"/>
    <w:rsid w:val="00E0454C"/>
    <w:rsid w:val="00E04AFB"/>
    <w:rsid w:val="00E04D70"/>
    <w:rsid w:val="00E04EB4"/>
    <w:rsid w:val="00E05352"/>
    <w:rsid w:val="00E05AF6"/>
    <w:rsid w:val="00E05D1E"/>
    <w:rsid w:val="00E05E0D"/>
    <w:rsid w:val="00E06592"/>
    <w:rsid w:val="00E06A09"/>
    <w:rsid w:val="00E06D17"/>
    <w:rsid w:val="00E0740E"/>
    <w:rsid w:val="00E07612"/>
    <w:rsid w:val="00E07613"/>
    <w:rsid w:val="00E07623"/>
    <w:rsid w:val="00E07F16"/>
    <w:rsid w:val="00E10930"/>
    <w:rsid w:val="00E10AC8"/>
    <w:rsid w:val="00E10ED8"/>
    <w:rsid w:val="00E1129F"/>
    <w:rsid w:val="00E1155F"/>
    <w:rsid w:val="00E117FD"/>
    <w:rsid w:val="00E1190E"/>
    <w:rsid w:val="00E11A21"/>
    <w:rsid w:val="00E11A62"/>
    <w:rsid w:val="00E11BFC"/>
    <w:rsid w:val="00E11D5F"/>
    <w:rsid w:val="00E125C7"/>
    <w:rsid w:val="00E12DA4"/>
    <w:rsid w:val="00E13953"/>
    <w:rsid w:val="00E1401F"/>
    <w:rsid w:val="00E14736"/>
    <w:rsid w:val="00E14A25"/>
    <w:rsid w:val="00E14AB9"/>
    <w:rsid w:val="00E14AFD"/>
    <w:rsid w:val="00E15339"/>
    <w:rsid w:val="00E154AD"/>
    <w:rsid w:val="00E1553B"/>
    <w:rsid w:val="00E1578D"/>
    <w:rsid w:val="00E15EFA"/>
    <w:rsid w:val="00E15F61"/>
    <w:rsid w:val="00E16E1E"/>
    <w:rsid w:val="00E17046"/>
    <w:rsid w:val="00E17412"/>
    <w:rsid w:val="00E174D7"/>
    <w:rsid w:val="00E17720"/>
    <w:rsid w:val="00E178EB"/>
    <w:rsid w:val="00E17A84"/>
    <w:rsid w:val="00E17ADB"/>
    <w:rsid w:val="00E17B16"/>
    <w:rsid w:val="00E20201"/>
    <w:rsid w:val="00E20E27"/>
    <w:rsid w:val="00E20E46"/>
    <w:rsid w:val="00E21264"/>
    <w:rsid w:val="00E213FF"/>
    <w:rsid w:val="00E21752"/>
    <w:rsid w:val="00E217F7"/>
    <w:rsid w:val="00E21B29"/>
    <w:rsid w:val="00E21E13"/>
    <w:rsid w:val="00E22120"/>
    <w:rsid w:val="00E22335"/>
    <w:rsid w:val="00E2262F"/>
    <w:rsid w:val="00E22D94"/>
    <w:rsid w:val="00E23088"/>
    <w:rsid w:val="00E23264"/>
    <w:rsid w:val="00E2326A"/>
    <w:rsid w:val="00E235F3"/>
    <w:rsid w:val="00E23A38"/>
    <w:rsid w:val="00E2496F"/>
    <w:rsid w:val="00E24C3A"/>
    <w:rsid w:val="00E24E87"/>
    <w:rsid w:val="00E256B0"/>
    <w:rsid w:val="00E25C8E"/>
    <w:rsid w:val="00E260EF"/>
    <w:rsid w:val="00E26192"/>
    <w:rsid w:val="00E26368"/>
    <w:rsid w:val="00E263D9"/>
    <w:rsid w:val="00E2647C"/>
    <w:rsid w:val="00E2683D"/>
    <w:rsid w:val="00E2689C"/>
    <w:rsid w:val="00E268DF"/>
    <w:rsid w:val="00E26A7D"/>
    <w:rsid w:val="00E26E53"/>
    <w:rsid w:val="00E27113"/>
    <w:rsid w:val="00E27131"/>
    <w:rsid w:val="00E279C1"/>
    <w:rsid w:val="00E2A6B9"/>
    <w:rsid w:val="00E3049B"/>
    <w:rsid w:val="00E30650"/>
    <w:rsid w:val="00E30B65"/>
    <w:rsid w:val="00E30B6E"/>
    <w:rsid w:val="00E312A0"/>
    <w:rsid w:val="00E318CD"/>
    <w:rsid w:val="00E31A3F"/>
    <w:rsid w:val="00E32222"/>
    <w:rsid w:val="00E32223"/>
    <w:rsid w:val="00E3352F"/>
    <w:rsid w:val="00E338AE"/>
    <w:rsid w:val="00E347B3"/>
    <w:rsid w:val="00E34ADD"/>
    <w:rsid w:val="00E34C59"/>
    <w:rsid w:val="00E34C9B"/>
    <w:rsid w:val="00E34F24"/>
    <w:rsid w:val="00E35143"/>
    <w:rsid w:val="00E35BCA"/>
    <w:rsid w:val="00E35DAA"/>
    <w:rsid w:val="00E35F59"/>
    <w:rsid w:val="00E36346"/>
    <w:rsid w:val="00E36388"/>
    <w:rsid w:val="00E36AF7"/>
    <w:rsid w:val="00E37010"/>
    <w:rsid w:val="00E37141"/>
    <w:rsid w:val="00E37196"/>
    <w:rsid w:val="00E3729A"/>
    <w:rsid w:val="00E376CC"/>
    <w:rsid w:val="00E377F6"/>
    <w:rsid w:val="00E40349"/>
    <w:rsid w:val="00E405B6"/>
    <w:rsid w:val="00E4079F"/>
    <w:rsid w:val="00E414D9"/>
    <w:rsid w:val="00E414DF"/>
    <w:rsid w:val="00E416C6"/>
    <w:rsid w:val="00E41ECB"/>
    <w:rsid w:val="00E4202E"/>
    <w:rsid w:val="00E424F8"/>
    <w:rsid w:val="00E42F4B"/>
    <w:rsid w:val="00E435B6"/>
    <w:rsid w:val="00E436EF"/>
    <w:rsid w:val="00E43FEC"/>
    <w:rsid w:val="00E445F7"/>
    <w:rsid w:val="00E446E0"/>
    <w:rsid w:val="00E4473E"/>
    <w:rsid w:val="00E4493F"/>
    <w:rsid w:val="00E4509D"/>
    <w:rsid w:val="00E45252"/>
    <w:rsid w:val="00E452E1"/>
    <w:rsid w:val="00E45502"/>
    <w:rsid w:val="00E45A17"/>
    <w:rsid w:val="00E45CDF"/>
    <w:rsid w:val="00E46718"/>
    <w:rsid w:val="00E4690D"/>
    <w:rsid w:val="00E46B43"/>
    <w:rsid w:val="00E477DD"/>
    <w:rsid w:val="00E47E30"/>
    <w:rsid w:val="00E50732"/>
    <w:rsid w:val="00E50EFB"/>
    <w:rsid w:val="00E50FA0"/>
    <w:rsid w:val="00E51151"/>
    <w:rsid w:val="00E51372"/>
    <w:rsid w:val="00E51816"/>
    <w:rsid w:val="00E51A88"/>
    <w:rsid w:val="00E51C70"/>
    <w:rsid w:val="00E51E0F"/>
    <w:rsid w:val="00E52465"/>
    <w:rsid w:val="00E52595"/>
    <w:rsid w:val="00E526F4"/>
    <w:rsid w:val="00E52F21"/>
    <w:rsid w:val="00E52F45"/>
    <w:rsid w:val="00E5375E"/>
    <w:rsid w:val="00E54074"/>
    <w:rsid w:val="00E54453"/>
    <w:rsid w:val="00E54D68"/>
    <w:rsid w:val="00E54F10"/>
    <w:rsid w:val="00E54F2C"/>
    <w:rsid w:val="00E54F84"/>
    <w:rsid w:val="00E55029"/>
    <w:rsid w:val="00E55470"/>
    <w:rsid w:val="00E5598B"/>
    <w:rsid w:val="00E55BDE"/>
    <w:rsid w:val="00E562AE"/>
    <w:rsid w:val="00E573F7"/>
    <w:rsid w:val="00E57610"/>
    <w:rsid w:val="00E5761B"/>
    <w:rsid w:val="00E5794C"/>
    <w:rsid w:val="00E600F1"/>
    <w:rsid w:val="00E60298"/>
    <w:rsid w:val="00E604A6"/>
    <w:rsid w:val="00E60662"/>
    <w:rsid w:val="00E60AF5"/>
    <w:rsid w:val="00E60C36"/>
    <w:rsid w:val="00E6122F"/>
    <w:rsid w:val="00E61348"/>
    <w:rsid w:val="00E6155D"/>
    <w:rsid w:val="00E615D4"/>
    <w:rsid w:val="00E61802"/>
    <w:rsid w:val="00E61A2E"/>
    <w:rsid w:val="00E61FB4"/>
    <w:rsid w:val="00E6239D"/>
    <w:rsid w:val="00E62575"/>
    <w:rsid w:val="00E62707"/>
    <w:rsid w:val="00E63158"/>
    <w:rsid w:val="00E63586"/>
    <w:rsid w:val="00E63D45"/>
    <w:rsid w:val="00E6404A"/>
    <w:rsid w:val="00E64651"/>
    <w:rsid w:val="00E64C74"/>
    <w:rsid w:val="00E64D34"/>
    <w:rsid w:val="00E6543B"/>
    <w:rsid w:val="00E6549C"/>
    <w:rsid w:val="00E65A22"/>
    <w:rsid w:val="00E65ED5"/>
    <w:rsid w:val="00E65F29"/>
    <w:rsid w:val="00E6605C"/>
    <w:rsid w:val="00E664C8"/>
    <w:rsid w:val="00E66751"/>
    <w:rsid w:val="00E66DC7"/>
    <w:rsid w:val="00E67351"/>
    <w:rsid w:val="00E67430"/>
    <w:rsid w:val="00E67A28"/>
    <w:rsid w:val="00E67DDA"/>
    <w:rsid w:val="00E67F01"/>
    <w:rsid w:val="00E67F93"/>
    <w:rsid w:val="00E70104"/>
    <w:rsid w:val="00E704FC"/>
    <w:rsid w:val="00E70658"/>
    <w:rsid w:val="00E707B7"/>
    <w:rsid w:val="00E70CC9"/>
    <w:rsid w:val="00E70DEB"/>
    <w:rsid w:val="00E7128C"/>
    <w:rsid w:val="00E7152A"/>
    <w:rsid w:val="00E71C08"/>
    <w:rsid w:val="00E71EB5"/>
    <w:rsid w:val="00E720C5"/>
    <w:rsid w:val="00E720C8"/>
    <w:rsid w:val="00E72318"/>
    <w:rsid w:val="00E72513"/>
    <w:rsid w:val="00E725FA"/>
    <w:rsid w:val="00E72752"/>
    <w:rsid w:val="00E727BF"/>
    <w:rsid w:val="00E7297B"/>
    <w:rsid w:val="00E72FF0"/>
    <w:rsid w:val="00E73886"/>
    <w:rsid w:val="00E73B1F"/>
    <w:rsid w:val="00E740E8"/>
    <w:rsid w:val="00E74156"/>
    <w:rsid w:val="00E748BE"/>
    <w:rsid w:val="00E74CDF"/>
    <w:rsid w:val="00E74D1B"/>
    <w:rsid w:val="00E74D8A"/>
    <w:rsid w:val="00E74F7B"/>
    <w:rsid w:val="00E74F9C"/>
    <w:rsid w:val="00E7510B"/>
    <w:rsid w:val="00E75187"/>
    <w:rsid w:val="00E75764"/>
    <w:rsid w:val="00E75838"/>
    <w:rsid w:val="00E7606A"/>
    <w:rsid w:val="00E7606D"/>
    <w:rsid w:val="00E761C0"/>
    <w:rsid w:val="00E7621D"/>
    <w:rsid w:val="00E762F5"/>
    <w:rsid w:val="00E76594"/>
    <w:rsid w:val="00E769C0"/>
    <w:rsid w:val="00E76B5B"/>
    <w:rsid w:val="00E76C23"/>
    <w:rsid w:val="00E76ED8"/>
    <w:rsid w:val="00E76EF2"/>
    <w:rsid w:val="00E7713C"/>
    <w:rsid w:val="00E77489"/>
    <w:rsid w:val="00E774BB"/>
    <w:rsid w:val="00E77734"/>
    <w:rsid w:val="00E77818"/>
    <w:rsid w:val="00E77B64"/>
    <w:rsid w:val="00E77DED"/>
    <w:rsid w:val="00E802AA"/>
    <w:rsid w:val="00E804F9"/>
    <w:rsid w:val="00E805E6"/>
    <w:rsid w:val="00E807CF"/>
    <w:rsid w:val="00E80DE1"/>
    <w:rsid w:val="00E8124D"/>
    <w:rsid w:val="00E81478"/>
    <w:rsid w:val="00E8196B"/>
    <w:rsid w:val="00E82077"/>
    <w:rsid w:val="00E823D6"/>
    <w:rsid w:val="00E82451"/>
    <w:rsid w:val="00E8295D"/>
    <w:rsid w:val="00E8295F"/>
    <w:rsid w:val="00E82B70"/>
    <w:rsid w:val="00E834E1"/>
    <w:rsid w:val="00E838BB"/>
    <w:rsid w:val="00E83F30"/>
    <w:rsid w:val="00E84395"/>
    <w:rsid w:val="00E843BB"/>
    <w:rsid w:val="00E8481E"/>
    <w:rsid w:val="00E84D7B"/>
    <w:rsid w:val="00E851D8"/>
    <w:rsid w:val="00E8587C"/>
    <w:rsid w:val="00E858A0"/>
    <w:rsid w:val="00E85FFC"/>
    <w:rsid w:val="00E8605F"/>
    <w:rsid w:val="00E861F3"/>
    <w:rsid w:val="00E863B7"/>
    <w:rsid w:val="00E8691C"/>
    <w:rsid w:val="00E86E0C"/>
    <w:rsid w:val="00E871D0"/>
    <w:rsid w:val="00E87250"/>
    <w:rsid w:val="00E8776F"/>
    <w:rsid w:val="00E87E6F"/>
    <w:rsid w:val="00E87E8F"/>
    <w:rsid w:val="00E90012"/>
    <w:rsid w:val="00E9037D"/>
    <w:rsid w:val="00E903F9"/>
    <w:rsid w:val="00E90457"/>
    <w:rsid w:val="00E907BD"/>
    <w:rsid w:val="00E90813"/>
    <w:rsid w:val="00E90907"/>
    <w:rsid w:val="00E90CA3"/>
    <w:rsid w:val="00E911D1"/>
    <w:rsid w:val="00E9157A"/>
    <w:rsid w:val="00E91684"/>
    <w:rsid w:val="00E9184F"/>
    <w:rsid w:val="00E91BC3"/>
    <w:rsid w:val="00E921CF"/>
    <w:rsid w:val="00E927C0"/>
    <w:rsid w:val="00E9280A"/>
    <w:rsid w:val="00E9297C"/>
    <w:rsid w:val="00E92D6A"/>
    <w:rsid w:val="00E92F18"/>
    <w:rsid w:val="00E93B18"/>
    <w:rsid w:val="00E93D02"/>
    <w:rsid w:val="00E93D5D"/>
    <w:rsid w:val="00E93F5A"/>
    <w:rsid w:val="00E9517E"/>
    <w:rsid w:val="00E9542A"/>
    <w:rsid w:val="00E9584E"/>
    <w:rsid w:val="00E95EC0"/>
    <w:rsid w:val="00E96355"/>
    <w:rsid w:val="00E966B4"/>
    <w:rsid w:val="00E96729"/>
    <w:rsid w:val="00E968BC"/>
    <w:rsid w:val="00E96A3E"/>
    <w:rsid w:val="00E96BD5"/>
    <w:rsid w:val="00E96DBB"/>
    <w:rsid w:val="00E96E09"/>
    <w:rsid w:val="00E9761D"/>
    <w:rsid w:val="00E978AD"/>
    <w:rsid w:val="00E97A54"/>
    <w:rsid w:val="00E97D7B"/>
    <w:rsid w:val="00E97DC3"/>
    <w:rsid w:val="00E97E49"/>
    <w:rsid w:val="00EA0311"/>
    <w:rsid w:val="00EA0979"/>
    <w:rsid w:val="00EA0C67"/>
    <w:rsid w:val="00EA111A"/>
    <w:rsid w:val="00EA137F"/>
    <w:rsid w:val="00EA13AA"/>
    <w:rsid w:val="00EA1976"/>
    <w:rsid w:val="00EA1C30"/>
    <w:rsid w:val="00EA1D64"/>
    <w:rsid w:val="00EA1DF9"/>
    <w:rsid w:val="00EA1F52"/>
    <w:rsid w:val="00EA21DB"/>
    <w:rsid w:val="00EA242C"/>
    <w:rsid w:val="00EA253A"/>
    <w:rsid w:val="00EA260E"/>
    <w:rsid w:val="00EA2BBA"/>
    <w:rsid w:val="00EA2FD4"/>
    <w:rsid w:val="00EA3258"/>
    <w:rsid w:val="00EA38D8"/>
    <w:rsid w:val="00EA3ACB"/>
    <w:rsid w:val="00EA3B26"/>
    <w:rsid w:val="00EA3DA8"/>
    <w:rsid w:val="00EA4004"/>
    <w:rsid w:val="00EA495B"/>
    <w:rsid w:val="00EA4A4E"/>
    <w:rsid w:val="00EA4B18"/>
    <w:rsid w:val="00EA4DC1"/>
    <w:rsid w:val="00EA5381"/>
    <w:rsid w:val="00EA5C50"/>
    <w:rsid w:val="00EA615B"/>
    <w:rsid w:val="00EA6213"/>
    <w:rsid w:val="00EA6255"/>
    <w:rsid w:val="00EA64FE"/>
    <w:rsid w:val="00EA6D0C"/>
    <w:rsid w:val="00EA6D7C"/>
    <w:rsid w:val="00EA7214"/>
    <w:rsid w:val="00EA722B"/>
    <w:rsid w:val="00EA7303"/>
    <w:rsid w:val="00EA7A1F"/>
    <w:rsid w:val="00EA7A58"/>
    <w:rsid w:val="00EA7D4E"/>
    <w:rsid w:val="00EA7E4E"/>
    <w:rsid w:val="00EB02FF"/>
    <w:rsid w:val="00EB0A8F"/>
    <w:rsid w:val="00EB0BF0"/>
    <w:rsid w:val="00EB0E9C"/>
    <w:rsid w:val="00EB1BD9"/>
    <w:rsid w:val="00EB1E7A"/>
    <w:rsid w:val="00EB2635"/>
    <w:rsid w:val="00EB2B2E"/>
    <w:rsid w:val="00EB2B6E"/>
    <w:rsid w:val="00EB2DEF"/>
    <w:rsid w:val="00EB2DF8"/>
    <w:rsid w:val="00EB3273"/>
    <w:rsid w:val="00EB331A"/>
    <w:rsid w:val="00EB348D"/>
    <w:rsid w:val="00EB3512"/>
    <w:rsid w:val="00EB37B9"/>
    <w:rsid w:val="00EB3C9D"/>
    <w:rsid w:val="00EB44BD"/>
    <w:rsid w:val="00EB4D31"/>
    <w:rsid w:val="00EB4E67"/>
    <w:rsid w:val="00EB5260"/>
    <w:rsid w:val="00EB599B"/>
    <w:rsid w:val="00EB59B8"/>
    <w:rsid w:val="00EB71A4"/>
    <w:rsid w:val="00EB752C"/>
    <w:rsid w:val="00EC0224"/>
    <w:rsid w:val="00EC0C37"/>
    <w:rsid w:val="00EC0F70"/>
    <w:rsid w:val="00EC0F9B"/>
    <w:rsid w:val="00EC10DB"/>
    <w:rsid w:val="00EC142D"/>
    <w:rsid w:val="00EC1EF7"/>
    <w:rsid w:val="00EC24F2"/>
    <w:rsid w:val="00EC2B1D"/>
    <w:rsid w:val="00EC377C"/>
    <w:rsid w:val="00EC38A4"/>
    <w:rsid w:val="00EC3914"/>
    <w:rsid w:val="00EC3992"/>
    <w:rsid w:val="00EC4368"/>
    <w:rsid w:val="00EC471E"/>
    <w:rsid w:val="00EC4F11"/>
    <w:rsid w:val="00EC5377"/>
    <w:rsid w:val="00EC5496"/>
    <w:rsid w:val="00EC55EE"/>
    <w:rsid w:val="00EC5892"/>
    <w:rsid w:val="00EC5C8E"/>
    <w:rsid w:val="00EC5CE5"/>
    <w:rsid w:val="00EC5EB4"/>
    <w:rsid w:val="00EC62C4"/>
    <w:rsid w:val="00EC6304"/>
    <w:rsid w:val="00EC68A4"/>
    <w:rsid w:val="00EC7261"/>
    <w:rsid w:val="00EC765F"/>
    <w:rsid w:val="00EC7704"/>
    <w:rsid w:val="00EC7905"/>
    <w:rsid w:val="00ED02E5"/>
    <w:rsid w:val="00ED03F8"/>
    <w:rsid w:val="00ED04E6"/>
    <w:rsid w:val="00ED0928"/>
    <w:rsid w:val="00ED0D5B"/>
    <w:rsid w:val="00ED0E8D"/>
    <w:rsid w:val="00ED12EE"/>
    <w:rsid w:val="00ED1461"/>
    <w:rsid w:val="00ED1A71"/>
    <w:rsid w:val="00ED1DEE"/>
    <w:rsid w:val="00ED2535"/>
    <w:rsid w:val="00ED2679"/>
    <w:rsid w:val="00ED2C06"/>
    <w:rsid w:val="00ED31E9"/>
    <w:rsid w:val="00ED3243"/>
    <w:rsid w:val="00ED332C"/>
    <w:rsid w:val="00ED4473"/>
    <w:rsid w:val="00ED46DB"/>
    <w:rsid w:val="00ED4780"/>
    <w:rsid w:val="00ED4C8A"/>
    <w:rsid w:val="00ED574C"/>
    <w:rsid w:val="00ED5F9A"/>
    <w:rsid w:val="00ED5FC4"/>
    <w:rsid w:val="00ED6261"/>
    <w:rsid w:val="00ED64AC"/>
    <w:rsid w:val="00ED7793"/>
    <w:rsid w:val="00ED7F46"/>
    <w:rsid w:val="00ED7FE4"/>
    <w:rsid w:val="00EE071E"/>
    <w:rsid w:val="00EE0849"/>
    <w:rsid w:val="00EE109B"/>
    <w:rsid w:val="00EE165F"/>
    <w:rsid w:val="00EE1CBB"/>
    <w:rsid w:val="00EE2150"/>
    <w:rsid w:val="00EE2189"/>
    <w:rsid w:val="00EE238E"/>
    <w:rsid w:val="00EE2545"/>
    <w:rsid w:val="00EE269D"/>
    <w:rsid w:val="00EE27A4"/>
    <w:rsid w:val="00EE285D"/>
    <w:rsid w:val="00EE286C"/>
    <w:rsid w:val="00EE2A89"/>
    <w:rsid w:val="00EE2E9C"/>
    <w:rsid w:val="00EE335E"/>
    <w:rsid w:val="00EE3495"/>
    <w:rsid w:val="00EE349F"/>
    <w:rsid w:val="00EE39D4"/>
    <w:rsid w:val="00EE426B"/>
    <w:rsid w:val="00EE446E"/>
    <w:rsid w:val="00EE44F0"/>
    <w:rsid w:val="00EE4D29"/>
    <w:rsid w:val="00EE5139"/>
    <w:rsid w:val="00EE525E"/>
    <w:rsid w:val="00EE5E4F"/>
    <w:rsid w:val="00EE629D"/>
    <w:rsid w:val="00EE65FF"/>
    <w:rsid w:val="00EE67D3"/>
    <w:rsid w:val="00EE68C2"/>
    <w:rsid w:val="00EE6A63"/>
    <w:rsid w:val="00EE7203"/>
    <w:rsid w:val="00EE74CF"/>
    <w:rsid w:val="00EE7C09"/>
    <w:rsid w:val="00EF01E4"/>
    <w:rsid w:val="00EF0429"/>
    <w:rsid w:val="00EF05CF"/>
    <w:rsid w:val="00EF0BFC"/>
    <w:rsid w:val="00EF0C60"/>
    <w:rsid w:val="00EF0E37"/>
    <w:rsid w:val="00EF0E95"/>
    <w:rsid w:val="00EF1464"/>
    <w:rsid w:val="00EF1851"/>
    <w:rsid w:val="00EF1BA3"/>
    <w:rsid w:val="00EF1DB4"/>
    <w:rsid w:val="00EF2177"/>
    <w:rsid w:val="00EF2344"/>
    <w:rsid w:val="00EF29DF"/>
    <w:rsid w:val="00EF2D18"/>
    <w:rsid w:val="00EF2DB2"/>
    <w:rsid w:val="00EF3105"/>
    <w:rsid w:val="00EF3176"/>
    <w:rsid w:val="00EF31A3"/>
    <w:rsid w:val="00EF3753"/>
    <w:rsid w:val="00EF3907"/>
    <w:rsid w:val="00EF3E31"/>
    <w:rsid w:val="00EF3E86"/>
    <w:rsid w:val="00EF40FD"/>
    <w:rsid w:val="00EF41E2"/>
    <w:rsid w:val="00EF4A37"/>
    <w:rsid w:val="00EF54D4"/>
    <w:rsid w:val="00EF5712"/>
    <w:rsid w:val="00EF5948"/>
    <w:rsid w:val="00EF5C0D"/>
    <w:rsid w:val="00EF5D43"/>
    <w:rsid w:val="00EF5FF5"/>
    <w:rsid w:val="00EF61CF"/>
    <w:rsid w:val="00EF6487"/>
    <w:rsid w:val="00EF6AF5"/>
    <w:rsid w:val="00EF6B5E"/>
    <w:rsid w:val="00EF6F5A"/>
    <w:rsid w:val="00EF6FD9"/>
    <w:rsid w:val="00EF704B"/>
    <w:rsid w:val="00EF70EC"/>
    <w:rsid w:val="00EF744B"/>
    <w:rsid w:val="00EF746C"/>
    <w:rsid w:val="00EF75F5"/>
    <w:rsid w:val="00EF7A56"/>
    <w:rsid w:val="00EF7AC2"/>
    <w:rsid w:val="00F0000D"/>
    <w:rsid w:val="00F0078B"/>
    <w:rsid w:val="00F00D96"/>
    <w:rsid w:val="00F00E72"/>
    <w:rsid w:val="00F0113B"/>
    <w:rsid w:val="00F01618"/>
    <w:rsid w:val="00F01851"/>
    <w:rsid w:val="00F01963"/>
    <w:rsid w:val="00F01A77"/>
    <w:rsid w:val="00F01B49"/>
    <w:rsid w:val="00F01DAC"/>
    <w:rsid w:val="00F01E90"/>
    <w:rsid w:val="00F02222"/>
    <w:rsid w:val="00F02692"/>
    <w:rsid w:val="00F029D1"/>
    <w:rsid w:val="00F03BB2"/>
    <w:rsid w:val="00F040A1"/>
    <w:rsid w:val="00F04766"/>
    <w:rsid w:val="00F04BA9"/>
    <w:rsid w:val="00F04C11"/>
    <w:rsid w:val="00F04ED8"/>
    <w:rsid w:val="00F050D1"/>
    <w:rsid w:val="00F0556C"/>
    <w:rsid w:val="00F058F1"/>
    <w:rsid w:val="00F05B3E"/>
    <w:rsid w:val="00F05F26"/>
    <w:rsid w:val="00F06017"/>
    <w:rsid w:val="00F064B9"/>
    <w:rsid w:val="00F06AF1"/>
    <w:rsid w:val="00F06F26"/>
    <w:rsid w:val="00F070AE"/>
    <w:rsid w:val="00F077A7"/>
    <w:rsid w:val="00F07C83"/>
    <w:rsid w:val="00F07E29"/>
    <w:rsid w:val="00F07F3A"/>
    <w:rsid w:val="00F101E3"/>
    <w:rsid w:val="00F106A4"/>
    <w:rsid w:val="00F10B90"/>
    <w:rsid w:val="00F10C3D"/>
    <w:rsid w:val="00F10F50"/>
    <w:rsid w:val="00F113D3"/>
    <w:rsid w:val="00F11CA8"/>
    <w:rsid w:val="00F12951"/>
    <w:rsid w:val="00F12ADB"/>
    <w:rsid w:val="00F12B5D"/>
    <w:rsid w:val="00F12BF8"/>
    <w:rsid w:val="00F12F48"/>
    <w:rsid w:val="00F134B1"/>
    <w:rsid w:val="00F13A74"/>
    <w:rsid w:val="00F13C98"/>
    <w:rsid w:val="00F13CDF"/>
    <w:rsid w:val="00F143A8"/>
    <w:rsid w:val="00F14D96"/>
    <w:rsid w:val="00F15333"/>
    <w:rsid w:val="00F1563D"/>
    <w:rsid w:val="00F15923"/>
    <w:rsid w:val="00F15F23"/>
    <w:rsid w:val="00F1661E"/>
    <w:rsid w:val="00F16808"/>
    <w:rsid w:val="00F169F6"/>
    <w:rsid w:val="00F16DF3"/>
    <w:rsid w:val="00F16E22"/>
    <w:rsid w:val="00F1797C"/>
    <w:rsid w:val="00F17BB3"/>
    <w:rsid w:val="00F17C45"/>
    <w:rsid w:val="00F17E8A"/>
    <w:rsid w:val="00F20064"/>
    <w:rsid w:val="00F208B2"/>
    <w:rsid w:val="00F20B91"/>
    <w:rsid w:val="00F21058"/>
    <w:rsid w:val="00F21182"/>
    <w:rsid w:val="00F221DD"/>
    <w:rsid w:val="00F2257E"/>
    <w:rsid w:val="00F22758"/>
    <w:rsid w:val="00F227E9"/>
    <w:rsid w:val="00F22A0E"/>
    <w:rsid w:val="00F22C63"/>
    <w:rsid w:val="00F2364F"/>
    <w:rsid w:val="00F239F5"/>
    <w:rsid w:val="00F23F52"/>
    <w:rsid w:val="00F2426A"/>
    <w:rsid w:val="00F24604"/>
    <w:rsid w:val="00F24788"/>
    <w:rsid w:val="00F25961"/>
    <w:rsid w:val="00F2635D"/>
    <w:rsid w:val="00F26735"/>
    <w:rsid w:val="00F267F2"/>
    <w:rsid w:val="00F26815"/>
    <w:rsid w:val="00F2690E"/>
    <w:rsid w:val="00F26978"/>
    <w:rsid w:val="00F269B0"/>
    <w:rsid w:val="00F26AEB"/>
    <w:rsid w:val="00F26B2A"/>
    <w:rsid w:val="00F26F13"/>
    <w:rsid w:val="00F270BF"/>
    <w:rsid w:val="00F2736C"/>
    <w:rsid w:val="00F273E9"/>
    <w:rsid w:val="00F274EA"/>
    <w:rsid w:val="00F27A2C"/>
    <w:rsid w:val="00F27C4E"/>
    <w:rsid w:val="00F306FE"/>
    <w:rsid w:val="00F307E3"/>
    <w:rsid w:val="00F30809"/>
    <w:rsid w:val="00F30C4B"/>
    <w:rsid w:val="00F30F7B"/>
    <w:rsid w:val="00F31255"/>
    <w:rsid w:val="00F31589"/>
    <w:rsid w:val="00F31682"/>
    <w:rsid w:val="00F31A43"/>
    <w:rsid w:val="00F31D53"/>
    <w:rsid w:val="00F32718"/>
    <w:rsid w:val="00F333BB"/>
    <w:rsid w:val="00F336A6"/>
    <w:rsid w:val="00F337CF"/>
    <w:rsid w:val="00F33D6F"/>
    <w:rsid w:val="00F33DA8"/>
    <w:rsid w:val="00F34579"/>
    <w:rsid w:val="00F349FD"/>
    <w:rsid w:val="00F34DFF"/>
    <w:rsid w:val="00F35F74"/>
    <w:rsid w:val="00F361F1"/>
    <w:rsid w:val="00F36556"/>
    <w:rsid w:val="00F3682F"/>
    <w:rsid w:val="00F37097"/>
    <w:rsid w:val="00F3757C"/>
    <w:rsid w:val="00F37EE3"/>
    <w:rsid w:val="00F403FE"/>
    <w:rsid w:val="00F40469"/>
    <w:rsid w:val="00F40539"/>
    <w:rsid w:val="00F405C6"/>
    <w:rsid w:val="00F409D5"/>
    <w:rsid w:val="00F40AE3"/>
    <w:rsid w:val="00F40B73"/>
    <w:rsid w:val="00F40C62"/>
    <w:rsid w:val="00F4118E"/>
    <w:rsid w:val="00F415F3"/>
    <w:rsid w:val="00F41D99"/>
    <w:rsid w:val="00F42164"/>
    <w:rsid w:val="00F422B6"/>
    <w:rsid w:val="00F42463"/>
    <w:rsid w:val="00F42C72"/>
    <w:rsid w:val="00F42D6F"/>
    <w:rsid w:val="00F43127"/>
    <w:rsid w:val="00F435DD"/>
    <w:rsid w:val="00F44918"/>
    <w:rsid w:val="00F44E37"/>
    <w:rsid w:val="00F450FA"/>
    <w:rsid w:val="00F457E8"/>
    <w:rsid w:val="00F45D98"/>
    <w:rsid w:val="00F465F7"/>
    <w:rsid w:val="00F46653"/>
    <w:rsid w:val="00F467BE"/>
    <w:rsid w:val="00F46971"/>
    <w:rsid w:val="00F46D0D"/>
    <w:rsid w:val="00F47199"/>
    <w:rsid w:val="00F4729A"/>
    <w:rsid w:val="00F476D1"/>
    <w:rsid w:val="00F47C29"/>
    <w:rsid w:val="00F50232"/>
    <w:rsid w:val="00F5031D"/>
    <w:rsid w:val="00F50324"/>
    <w:rsid w:val="00F5034D"/>
    <w:rsid w:val="00F503C0"/>
    <w:rsid w:val="00F50DE4"/>
    <w:rsid w:val="00F50E29"/>
    <w:rsid w:val="00F51034"/>
    <w:rsid w:val="00F512B5"/>
    <w:rsid w:val="00F51349"/>
    <w:rsid w:val="00F51DFE"/>
    <w:rsid w:val="00F52054"/>
    <w:rsid w:val="00F52531"/>
    <w:rsid w:val="00F52663"/>
    <w:rsid w:val="00F53C57"/>
    <w:rsid w:val="00F540FC"/>
    <w:rsid w:val="00F5501E"/>
    <w:rsid w:val="00F5578D"/>
    <w:rsid w:val="00F55DA6"/>
    <w:rsid w:val="00F55DDC"/>
    <w:rsid w:val="00F55FF8"/>
    <w:rsid w:val="00F5606A"/>
    <w:rsid w:val="00F56809"/>
    <w:rsid w:val="00F569E0"/>
    <w:rsid w:val="00F56C00"/>
    <w:rsid w:val="00F56C4C"/>
    <w:rsid w:val="00F56DA9"/>
    <w:rsid w:val="00F56E89"/>
    <w:rsid w:val="00F56EA7"/>
    <w:rsid w:val="00F571EE"/>
    <w:rsid w:val="00F5734C"/>
    <w:rsid w:val="00F574F0"/>
    <w:rsid w:val="00F574F9"/>
    <w:rsid w:val="00F57CBE"/>
    <w:rsid w:val="00F57D65"/>
    <w:rsid w:val="00F57E62"/>
    <w:rsid w:val="00F5FD76"/>
    <w:rsid w:val="00F60438"/>
    <w:rsid w:val="00F60987"/>
    <w:rsid w:val="00F60FD8"/>
    <w:rsid w:val="00F6118E"/>
    <w:rsid w:val="00F614A8"/>
    <w:rsid w:val="00F61566"/>
    <w:rsid w:val="00F61E83"/>
    <w:rsid w:val="00F62056"/>
    <w:rsid w:val="00F620D5"/>
    <w:rsid w:val="00F6333E"/>
    <w:rsid w:val="00F63880"/>
    <w:rsid w:val="00F63F3C"/>
    <w:rsid w:val="00F6442B"/>
    <w:rsid w:val="00F64580"/>
    <w:rsid w:val="00F64B26"/>
    <w:rsid w:val="00F657F9"/>
    <w:rsid w:val="00F65847"/>
    <w:rsid w:val="00F6595B"/>
    <w:rsid w:val="00F65A5C"/>
    <w:rsid w:val="00F65B2C"/>
    <w:rsid w:val="00F65B6C"/>
    <w:rsid w:val="00F65CAE"/>
    <w:rsid w:val="00F65F7C"/>
    <w:rsid w:val="00F665EF"/>
    <w:rsid w:val="00F66BEB"/>
    <w:rsid w:val="00F66ED8"/>
    <w:rsid w:val="00F67305"/>
    <w:rsid w:val="00F6759B"/>
    <w:rsid w:val="00F67C7F"/>
    <w:rsid w:val="00F7011A"/>
    <w:rsid w:val="00F701DC"/>
    <w:rsid w:val="00F702FC"/>
    <w:rsid w:val="00F70A67"/>
    <w:rsid w:val="00F71021"/>
    <w:rsid w:val="00F71286"/>
    <w:rsid w:val="00F71442"/>
    <w:rsid w:val="00F715B1"/>
    <w:rsid w:val="00F71EDB"/>
    <w:rsid w:val="00F71FC0"/>
    <w:rsid w:val="00F71FC5"/>
    <w:rsid w:val="00F7248F"/>
    <w:rsid w:val="00F7282C"/>
    <w:rsid w:val="00F72D53"/>
    <w:rsid w:val="00F72FCE"/>
    <w:rsid w:val="00F734F3"/>
    <w:rsid w:val="00F73881"/>
    <w:rsid w:val="00F73BC7"/>
    <w:rsid w:val="00F73C66"/>
    <w:rsid w:val="00F73CC6"/>
    <w:rsid w:val="00F74020"/>
    <w:rsid w:val="00F74367"/>
    <w:rsid w:val="00F7436D"/>
    <w:rsid w:val="00F7464C"/>
    <w:rsid w:val="00F75324"/>
    <w:rsid w:val="00F75B05"/>
    <w:rsid w:val="00F75C32"/>
    <w:rsid w:val="00F76129"/>
    <w:rsid w:val="00F761EF"/>
    <w:rsid w:val="00F76BD2"/>
    <w:rsid w:val="00F7747E"/>
    <w:rsid w:val="00F77DD6"/>
    <w:rsid w:val="00F77F23"/>
    <w:rsid w:val="00F80064"/>
    <w:rsid w:val="00F800F6"/>
    <w:rsid w:val="00F80471"/>
    <w:rsid w:val="00F8099B"/>
    <w:rsid w:val="00F815B5"/>
    <w:rsid w:val="00F81779"/>
    <w:rsid w:val="00F81F90"/>
    <w:rsid w:val="00F82419"/>
    <w:rsid w:val="00F82E41"/>
    <w:rsid w:val="00F83440"/>
    <w:rsid w:val="00F837E1"/>
    <w:rsid w:val="00F84850"/>
    <w:rsid w:val="00F853DC"/>
    <w:rsid w:val="00F857AB"/>
    <w:rsid w:val="00F85F45"/>
    <w:rsid w:val="00F86069"/>
    <w:rsid w:val="00F86190"/>
    <w:rsid w:val="00F8657D"/>
    <w:rsid w:val="00F86DDE"/>
    <w:rsid w:val="00F86FE1"/>
    <w:rsid w:val="00F8710F"/>
    <w:rsid w:val="00F8715D"/>
    <w:rsid w:val="00F87640"/>
    <w:rsid w:val="00F87964"/>
    <w:rsid w:val="00F87B7A"/>
    <w:rsid w:val="00F87EB3"/>
    <w:rsid w:val="00F9008E"/>
    <w:rsid w:val="00F9028A"/>
    <w:rsid w:val="00F9037F"/>
    <w:rsid w:val="00F905F7"/>
    <w:rsid w:val="00F9066C"/>
    <w:rsid w:val="00F90CF4"/>
    <w:rsid w:val="00F90CFA"/>
    <w:rsid w:val="00F90F00"/>
    <w:rsid w:val="00F9128C"/>
    <w:rsid w:val="00F91476"/>
    <w:rsid w:val="00F914A8"/>
    <w:rsid w:val="00F916E3"/>
    <w:rsid w:val="00F91AF3"/>
    <w:rsid w:val="00F91CD7"/>
    <w:rsid w:val="00F91E4C"/>
    <w:rsid w:val="00F92084"/>
    <w:rsid w:val="00F92759"/>
    <w:rsid w:val="00F92761"/>
    <w:rsid w:val="00F92B1E"/>
    <w:rsid w:val="00F93352"/>
    <w:rsid w:val="00F93A56"/>
    <w:rsid w:val="00F93ADA"/>
    <w:rsid w:val="00F93C7E"/>
    <w:rsid w:val="00F941B4"/>
    <w:rsid w:val="00F94535"/>
    <w:rsid w:val="00F9504A"/>
    <w:rsid w:val="00F95B8F"/>
    <w:rsid w:val="00F95D54"/>
    <w:rsid w:val="00F95FEB"/>
    <w:rsid w:val="00F96067"/>
    <w:rsid w:val="00F9610D"/>
    <w:rsid w:val="00F96174"/>
    <w:rsid w:val="00F96516"/>
    <w:rsid w:val="00F9652A"/>
    <w:rsid w:val="00F9669D"/>
    <w:rsid w:val="00F967FE"/>
    <w:rsid w:val="00F96A65"/>
    <w:rsid w:val="00F96D06"/>
    <w:rsid w:val="00F96D64"/>
    <w:rsid w:val="00F96E3C"/>
    <w:rsid w:val="00F97071"/>
    <w:rsid w:val="00F9709B"/>
    <w:rsid w:val="00F97161"/>
    <w:rsid w:val="00F97B5F"/>
    <w:rsid w:val="00F97E9D"/>
    <w:rsid w:val="00FA0536"/>
    <w:rsid w:val="00FA0711"/>
    <w:rsid w:val="00FA10EA"/>
    <w:rsid w:val="00FA141D"/>
    <w:rsid w:val="00FA14DB"/>
    <w:rsid w:val="00FA1687"/>
    <w:rsid w:val="00FA1F66"/>
    <w:rsid w:val="00FA24ED"/>
    <w:rsid w:val="00FA26F4"/>
    <w:rsid w:val="00FA27CD"/>
    <w:rsid w:val="00FA2C16"/>
    <w:rsid w:val="00FA2D6A"/>
    <w:rsid w:val="00FA2F5E"/>
    <w:rsid w:val="00FA336C"/>
    <w:rsid w:val="00FA36D2"/>
    <w:rsid w:val="00FA3A9E"/>
    <w:rsid w:val="00FA412C"/>
    <w:rsid w:val="00FA4359"/>
    <w:rsid w:val="00FA4FA1"/>
    <w:rsid w:val="00FA5959"/>
    <w:rsid w:val="00FA5E5F"/>
    <w:rsid w:val="00FA6070"/>
    <w:rsid w:val="00FA619C"/>
    <w:rsid w:val="00FA635A"/>
    <w:rsid w:val="00FA6A61"/>
    <w:rsid w:val="00FA6BE4"/>
    <w:rsid w:val="00FA7CA2"/>
    <w:rsid w:val="00FA7EE0"/>
    <w:rsid w:val="00FB008E"/>
    <w:rsid w:val="00FB0367"/>
    <w:rsid w:val="00FB07B3"/>
    <w:rsid w:val="00FB088A"/>
    <w:rsid w:val="00FB08FD"/>
    <w:rsid w:val="00FB0D8A"/>
    <w:rsid w:val="00FB0FD6"/>
    <w:rsid w:val="00FB1056"/>
    <w:rsid w:val="00FB18B8"/>
    <w:rsid w:val="00FB1CD2"/>
    <w:rsid w:val="00FB1DCB"/>
    <w:rsid w:val="00FB1E37"/>
    <w:rsid w:val="00FB2130"/>
    <w:rsid w:val="00FB2264"/>
    <w:rsid w:val="00FB25DF"/>
    <w:rsid w:val="00FB28E2"/>
    <w:rsid w:val="00FB2F6D"/>
    <w:rsid w:val="00FB3BDE"/>
    <w:rsid w:val="00FB4150"/>
    <w:rsid w:val="00FB41F5"/>
    <w:rsid w:val="00FB4FA1"/>
    <w:rsid w:val="00FB552B"/>
    <w:rsid w:val="00FB562C"/>
    <w:rsid w:val="00FB5966"/>
    <w:rsid w:val="00FB5AE9"/>
    <w:rsid w:val="00FB5CE9"/>
    <w:rsid w:val="00FB5F23"/>
    <w:rsid w:val="00FB696F"/>
    <w:rsid w:val="00FB6C34"/>
    <w:rsid w:val="00FB6F19"/>
    <w:rsid w:val="00FB7018"/>
    <w:rsid w:val="00FB7747"/>
    <w:rsid w:val="00FB7AFA"/>
    <w:rsid w:val="00FB7BBA"/>
    <w:rsid w:val="00FC03A1"/>
    <w:rsid w:val="00FC06D3"/>
    <w:rsid w:val="00FC0849"/>
    <w:rsid w:val="00FC098A"/>
    <w:rsid w:val="00FC0F8B"/>
    <w:rsid w:val="00FC1916"/>
    <w:rsid w:val="00FC2242"/>
    <w:rsid w:val="00FC2909"/>
    <w:rsid w:val="00FC29BF"/>
    <w:rsid w:val="00FC2DEA"/>
    <w:rsid w:val="00FC2E93"/>
    <w:rsid w:val="00FC31A4"/>
    <w:rsid w:val="00FC3736"/>
    <w:rsid w:val="00FC37F6"/>
    <w:rsid w:val="00FC3AC9"/>
    <w:rsid w:val="00FC3F56"/>
    <w:rsid w:val="00FC40A9"/>
    <w:rsid w:val="00FC425A"/>
    <w:rsid w:val="00FC44A7"/>
    <w:rsid w:val="00FC4802"/>
    <w:rsid w:val="00FC4B2C"/>
    <w:rsid w:val="00FC4E0E"/>
    <w:rsid w:val="00FC4EC7"/>
    <w:rsid w:val="00FC502E"/>
    <w:rsid w:val="00FC5A32"/>
    <w:rsid w:val="00FC5D95"/>
    <w:rsid w:val="00FC624C"/>
    <w:rsid w:val="00FC65DC"/>
    <w:rsid w:val="00FC66CE"/>
    <w:rsid w:val="00FC67AD"/>
    <w:rsid w:val="00FC7103"/>
    <w:rsid w:val="00FC7670"/>
    <w:rsid w:val="00FC795F"/>
    <w:rsid w:val="00FC7D1D"/>
    <w:rsid w:val="00FC7F5F"/>
    <w:rsid w:val="00FC7FF8"/>
    <w:rsid w:val="00FD0572"/>
    <w:rsid w:val="00FD09CB"/>
    <w:rsid w:val="00FD1246"/>
    <w:rsid w:val="00FD12F2"/>
    <w:rsid w:val="00FD145D"/>
    <w:rsid w:val="00FD14BB"/>
    <w:rsid w:val="00FD1DBF"/>
    <w:rsid w:val="00FD2400"/>
    <w:rsid w:val="00FD2688"/>
    <w:rsid w:val="00FD27EB"/>
    <w:rsid w:val="00FD2AE3"/>
    <w:rsid w:val="00FD2BBC"/>
    <w:rsid w:val="00FD2DE5"/>
    <w:rsid w:val="00FD2FEC"/>
    <w:rsid w:val="00FD3072"/>
    <w:rsid w:val="00FD3321"/>
    <w:rsid w:val="00FD353D"/>
    <w:rsid w:val="00FD3973"/>
    <w:rsid w:val="00FD3E86"/>
    <w:rsid w:val="00FD3E9B"/>
    <w:rsid w:val="00FD4043"/>
    <w:rsid w:val="00FD4135"/>
    <w:rsid w:val="00FD4450"/>
    <w:rsid w:val="00FD4788"/>
    <w:rsid w:val="00FD4A25"/>
    <w:rsid w:val="00FD4B4D"/>
    <w:rsid w:val="00FD4BD3"/>
    <w:rsid w:val="00FD5005"/>
    <w:rsid w:val="00FD5CF1"/>
    <w:rsid w:val="00FD625A"/>
    <w:rsid w:val="00FD6279"/>
    <w:rsid w:val="00FD65B2"/>
    <w:rsid w:val="00FD674C"/>
    <w:rsid w:val="00FD689D"/>
    <w:rsid w:val="00FD692C"/>
    <w:rsid w:val="00FD693A"/>
    <w:rsid w:val="00FD6980"/>
    <w:rsid w:val="00FD6CB9"/>
    <w:rsid w:val="00FD6E2A"/>
    <w:rsid w:val="00FD70ED"/>
    <w:rsid w:val="00FD76C9"/>
    <w:rsid w:val="00FD7748"/>
    <w:rsid w:val="00FD7766"/>
    <w:rsid w:val="00FD77F3"/>
    <w:rsid w:val="00FD7DA2"/>
    <w:rsid w:val="00FE00C3"/>
    <w:rsid w:val="00FE03ED"/>
    <w:rsid w:val="00FE06A5"/>
    <w:rsid w:val="00FE0FE3"/>
    <w:rsid w:val="00FE1025"/>
    <w:rsid w:val="00FE10AF"/>
    <w:rsid w:val="00FE18EF"/>
    <w:rsid w:val="00FE1BDD"/>
    <w:rsid w:val="00FE201B"/>
    <w:rsid w:val="00FE2214"/>
    <w:rsid w:val="00FE2616"/>
    <w:rsid w:val="00FE2804"/>
    <w:rsid w:val="00FE28C0"/>
    <w:rsid w:val="00FE29A5"/>
    <w:rsid w:val="00FE306B"/>
    <w:rsid w:val="00FE30DA"/>
    <w:rsid w:val="00FE3140"/>
    <w:rsid w:val="00FE379C"/>
    <w:rsid w:val="00FE3B09"/>
    <w:rsid w:val="00FE3C8B"/>
    <w:rsid w:val="00FE41A9"/>
    <w:rsid w:val="00FE49CD"/>
    <w:rsid w:val="00FE4B35"/>
    <w:rsid w:val="00FE4CD5"/>
    <w:rsid w:val="00FE4DCF"/>
    <w:rsid w:val="00FE50D6"/>
    <w:rsid w:val="00FE5986"/>
    <w:rsid w:val="00FE5D0A"/>
    <w:rsid w:val="00FE61B7"/>
    <w:rsid w:val="00FE628F"/>
    <w:rsid w:val="00FE66BF"/>
    <w:rsid w:val="00FE723F"/>
    <w:rsid w:val="00FE7B78"/>
    <w:rsid w:val="00FE7EFA"/>
    <w:rsid w:val="00FF009C"/>
    <w:rsid w:val="00FF0492"/>
    <w:rsid w:val="00FF09A6"/>
    <w:rsid w:val="00FF0B1E"/>
    <w:rsid w:val="00FF1825"/>
    <w:rsid w:val="00FF1F79"/>
    <w:rsid w:val="00FF2732"/>
    <w:rsid w:val="00FF2D97"/>
    <w:rsid w:val="00FF3301"/>
    <w:rsid w:val="00FF3395"/>
    <w:rsid w:val="00FF37C6"/>
    <w:rsid w:val="00FF3B3E"/>
    <w:rsid w:val="00FF4953"/>
    <w:rsid w:val="00FF4A3B"/>
    <w:rsid w:val="00FF4BB4"/>
    <w:rsid w:val="00FF4D59"/>
    <w:rsid w:val="00FF4F31"/>
    <w:rsid w:val="00FF4F7E"/>
    <w:rsid w:val="00FF503E"/>
    <w:rsid w:val="00FF5429"/>
    <w:rsid w:val="00FF579D"/>
    <w:rsid w:val="00FF5808"/>
    <w:rsid w:val="00FF5917"/>
    <w:rsid w:val="00FF5AB2"/>
    <w:rsid w:val="00FF5AFC"/>
    <w:rsid w:val="00FF5C7A"/>
    <w:rsid w:val="00FF5DAB"/>
    <w:rsid w:val="00FF602F"/>
    <w:rsid w:val="00FF603B"/>
    <w:rsid w:val="00FF66C5"/>
    <w:rsid w:val="00FF678E"/>
    <w:rsid w:val="00FF6CAA"/>
    <w:rsid w:val="00FF7048"/>
    <w:rsid w:val="00FF7215"/>
    <w:rsid w:val="00FF773C"/>
    <w:rsid w:val="00FF7932"/>
    <w:rsid w:val="00FF7E90"/>
    <w:rsid w:val="011B189A"/>
    <w:rsid w:val="0120B3EE"/>
    <w:rsid w:val="0135035E"/>
    <w:rsid w:val="0153E02B"/>
    <w:rsid w:val="015669AD"/>
    <w:rsid w:val="015B4A11"/>
    <w:rsid w:val="0160F646"/>
    <w:rsid w:val="01637C7E"/>
    <w:rsid w:val="0163A7BA"/>
    <w:rsid w:val="01764E69"/>
    <w:rsid w:val="01788DC9"/>
    <w:rsid w:val="01854303"/>
    <w:rsid w:val="018FFCB2"/>
    <w:rsid w:val="0198D3CF"/>
    <w:rsid w:val="019EFF30"/>
    <w:rsid w:val="01A392B2"/>
    <w:rsid w:val="01AA00D8"/>
    <w:rsid w:val="01C579AB"/>
    <w:rsid w:val="01DB838D"/>
    <w:rsid w:val="01DFFB8E"/>
    <w:rsid w:val="01E8A6DD"/>
    <w:rsid w:val="01EAB6E3"/>
    <w:rsid w:val="02039539"/>
    <w:rsid w:val="021867ED"/>
    <w:rsid w:val="021FBA41"/>
    <w:rsid w:val="0225D8DC"/>
    <w:rsid w:val="02276316"/>
    <w:rsid w:val="02432E19"/>
    <w:rsid w:val="0248E674"/>
    <w:rsid w:val="024B9124"/>
    <w:rsid w:val="0260CF77"/>
    <w:rsid w:val="0277CA5C"/>
    <w:rsid w:val="0287FA7E"/>
    <w:rsid w:val="02A1E95F"/>
    <w:rsid w:val="02A3326F"/>
    <w:rsid w:val="02A6556A"/>
    <w:rsid w:val="02C0EA64"/>
    <w:rsid w:val="02D3C7B5"/>
    <w:rsid w:val="02DFF39C"/>
    <w:rsid w:val="02F10997"/>
    <w:rsid w:val="02F17805"/>
    <w:rsid w:val="02FAEA57"/>
    <w:rsid w:val="0310FAFC"/>
    <w:rsid w:val="031B7797"/>
    <w:rsid w:val="031C0315"/>
    <w:rsid w:val="032DF187"/>
    <w:rsid w:val="033DA184"/>
    <w:rsid w:val="03433AE5"/>
    <w:rsid w:val="0353709F"/>
    <w:rsid w:val="035CC54D"/>
    <w:rsid w:val="037D25A2"/>
    <w:rsid w:val="0380955E"/>
    <w:rsid w:val="0391B235"/>
    <w:rsid w:val="039622D2"/>
    <w:rsid w:val="03CA5EA8"/>
    <w:rsid w:val="03CB294C"/>
    <w:rsid w:val="03DB3148"/>
    <w:rsid w:val="03EDF081"/>
    <w:rsid w:val="040367A8"/>
    <w:rsid w:val="041F286E"/>
    <w:rsid w:val="04215690"/>
    <w:rsid w:val="042A131F"/>
    <w:rsid w:val="042BBA9C"/>
    <w:rsid w:val="0443B0D1"/>
    <w:rsid w:val="0457DFB3"/>
    <w:rsid w:val="047C7210"/>
    <w:rsid w:val="047F3610"/>
    <w:rsid w:val="0483BC96"/>
    <w:rsid w:val="0486ACB9"/>
    <w:rsid w:val="048940D8"/>
    <w:rsid w:val="04A1EB7F"/>
    <w:rsid w:val="04A27AA7"/>
    <w:rsid w:val="04A74CB8"/>
    <w:rsid w:val="04B16486"/>
    <w:rsid w:val="04C694EE"/>
    <w:rsid w:val="04DE4C1A"/>
    <w:rsid w:val="04E19A2D"/>
    <w:rsid w:val="04E26A5B"/>
    <w:rsid w:val="04EB22FC"/>
    <w:rsid w:val="04F626A1"/>
    <w:rsid w:val="04F8E74B"/>
    <w:rsid w:val="05115F04"/>
    <w:rsid w:val="0521A23D"/>
    <w:rsid w:val="05255391"/>
    <w:rsid w:val="053805A8"/>
    <w:rsid w:val="05753804"/>
    <w:rsid w:val="05A1E0D7"/>
    <w:rsid w:val="05B268C4"/>
    <w:rsid w:val="05BC5568"/>
    <w:rsid w:val="05D6D8E0"/>
    <w:rsid w:val="05DAC37C"/>
    <w:rsid w:val="05EAC157"/>
    <w:rsid w:val="05F2CC6C"/>
    <w:rsid w:val="05FFF3BF"/>
    <w:rsid w:val="06084F69"/>
    <w:rsid w:val="06120E29"/>
    <w:rsid w:val="062B7052"/>
    <w:rsid w:val="064C60EE"/>
    <w:rsid w:val="064E7B4B"/>
    <w:rsid w:val="064F8145"/>
    <w:rsid w:val="065FF504"/>
    <w:rsid w:val="0673D2F4"/>
    <w:rsid w:val="067A2CB0"/>
    <w:rsid w:val="069343E8"/>
    <w:rsid w:val="06953A0B"/>
    <w:rsid w:val="06B5841D"/>
    <w:rsid w:val="06BD61A0"/>
    <w:rsid w:val="06CAC7F5"/>
    <w:rsid w:val="06E8E738"/>
    <w:rsid w:val="06EDE1AE"/>
    <w:rsid w:val="06F1E087"/>
    <w:rsid w:val="06FC8712"/>
    <w:rsid w:val="07032DF5"/>
    <w:rsid w:val="070D4415"/>
    <w:rsid w:val="07290996"/>
    <w:rsid w:val="072F86A0"/>
    <w:rsid w:val="0732A810"/>
    <w:rsid w:val="078EFBE2"/>
    <w:rsid w:val="079BC072"/>
    <w:rsid w:val="07A7C8A5"/>
    <w:rsid w:val="07C668E2"/>
    <w:rsid w:val="07D18218"/>
    <w:rsid w:val="07DA880E"/>
    <w:rsid w:val="07E42B60"/>
    <w:rsid w:val="07EF36F2"/>
    <w:rsid w:val="07F09A0E"/>
    <w:rsid w:val="07FB126C"/>
    <w:rsid w:val="07FD80E0"/>
    <w:rsid w:val="082BFB1A"/>
    <w:rsid w:val="08334B59"/>
    <w:rsid w:val="084501E3"/>
    <w:rsid w:val="084DC5F4"/>
    <w:rsid w:val="0851632B"/>
    <w:rsid w:val="086B64A5"/>
    <w:rsid w:val="088F9447"/>
    <w:rsid w:val="089F7667"/>
    <w:rsid w:val="08A74E99"/>
    <w:rsid w:val="08B2463D"/>
    <w:rsid w:val="08B66F17"/>
    <w:rsid w:val="08CCE4D9"/>
    <w:rsid w:val="08D2058A"/>
    <w:rsid w:val="08E36473"/>
    <w:rsid w:val="08EC810D"/>
    <w:rsid w:val="08EEABA8"/>
    <w:rsid w:val="08EFE637"/>
    <w:rsid w:val="08F8CEDE"/>
    <w:rsid w:val="090E3495"/>
    <w:rsid w:val="09236472"/>
    <w:rsid w:val="0930267A"/>
    <w:rsid w:val="0933A8D8"/>
    <w:rsid w:val="09373517"/>
    <w:rsid w:val="09730631"/>
    <w:rsid w:val="0980A32C"/>
    <w:rsid w:val="09A23B29"/>
    <w:rsid w:val="09B37AF9"/>
    <w:rsid w:val="09B38C4F"/>
    <w:rsid w:val="09B8B0C1"/>
    <w:rsid w:val="09BAE84C"/>
    <w:rsid w:val="09BB237A"/>
    <w:rsid w:val="09BBEFD5"/>
    <w:rsid w:val="09C83C95"/>
    <w:rsid w:val="09EF6915"/>
    <w:rsid w:val="0A04B7B6"/>
    <w:rsid w:val="0A468379"/>
    <w:rsid w:val="0A4F9EE1"/>
    <w:rsid w:val="0A5D4A17"/>
    <w:rsid w:val="0A5F11EB"/>
    <w:rsid w:val="0A686580"/>
    <w:rsid w:val="0A749B66"/>
    <w:rsid w:val="0A832678"/>
    <w:rsid w:val="0A8862CD"/>
    <w:rsid w:val="0A8AB4F9"/>
    <w:rsid w:val="0AAF51B2"/>
    <w:rsid w:val="0AAFAA90"/>
    <w:rsid w:val="0ADAEAA1"/>
    <w:rsid w:val="0AE45183"/>
    <w:rsid w:val="0AE80D65"/>
    <w:rsid w:val="0B13A5C5"/>
    <w:rsid w:val="0B1769C1"/>
    <w:rsid w:val="0B4C58FD"/>
    <w:rsid w:val="0B5861ED"/>
    <w:rsid w:val="0B5F50DF"/>
    <w:rsid w:val="0B620C59"/>
    <w:rsid w:val="0B69034E"/>
    <w:rsid w:val="0B6D7468"/>
    <w:rsid w:val="0B6F0A96"/>
    <w:rsid w:val="0B76D84F"/>
    <w:rsid w:val="0B7A6C7B"/>
    <w:rsid w:val="0B864B0C"/>
    <w:rsid w:val="0BA0B6AE"/>
    <w:rsid w:val="0BA6DE19"/>
    <w:rsid w:val="0BBBB492"/>
    <w:rsid w:val="0BBF14A3"/>
    <w:rsid w:val="0BE131B8"/>
    <w:rsid w:val="0BE23643"/>
    <w:rsid w:val="0BEFB3D3"/>
    <w:rsid w:val="0BFD37A0"/>
    <w:rsid w:val="0C08EEF1"/>
    <w:rsid w:val="0C1C8BD8"/>
    <w:rsid w:val="0C4C05E2"/>
    <w:rsid w:val="0C559973"/>
    <w:rsid w:val="0C5A0E20"/>
    <w:rsid w:val="0C6A9C0A"/>
    <w:rsid w:val="0C74E938"/>
    <w:rsid w:val="0C7B5B16"/>
    <w:rsid w:val="0C808CCC"/>
    <w:rsid w:val="0C96F320"/>
    <w:rsid w:val="0C9ABB3A"/>
    <w:rsid w:val="0CB660DD"/>
    <w:rsid w:val="0CB6D7C7"/>
    <w:rsid w:val="0CEB9B46"/>
    <w:rsid w:val="0CEFFE9F"/>
    <w:rsid w:val="0CF31BA4"/>
    <w:rsid w:val="0CF81216"/>
    <w:rsid w:val="0CFCC1AC"/>
    <w:rsid w:val="0D0A006D"/>
    <w:rsid w:val="0D1058B7"/>
    <w:rsid w:val="0D20BEEA"/>
    <w:rsid w:val="0D21C1F6"/>
    <w:rsid w:val="0D2FACB7"/>
    <w:rsid w:val="0D383427"/>
    <w:rsid w:val="0D3ABEB7"/>
    <w:rsid w:val="0D42E239"/>
    <w:rsid w:val="0D44B852"/>
    <w:rsid w:val="0D4FFEA5"/>
    <w:rsid w:val="0D50256C"/>
    <w:rsid w:val="0D6099E1"/>
    <w:rsid w:val="0D74ACB5"/>
    <w:rsid w:val="0D80C794"/>
    <w:rsid w:val="0DAF522E"/>
    <w:rsid w:val="0DB54684"/>
    <w:rsid w:val="0DB58B4E"/>
    <w:rsid w:val="0DDDF514"/>
    <w:rsid w:val="0DEC00C3"/>
    <w:rsid w:val="0DF2F5C7"/>
    <w:rsid w:val="0DF428A8"/>
    <w:rsid w:val="0DF5E2F8"/>
    <w:rsid w:val="0E1DDA7F"/>
    <w:rsid w:val="0E336941"/>
    <w:rsid w:val="0E47338D"/>
    <w:rsid w:val="0E49EA28"/>
    <w:rsid w:val="0E5B8A4A"/>
    <w:rsid w:val="0E5DB458"/>
    <w:rsid w:val="0E6739D4"/>
    <w:rsid w:val="0E6E27A4"/>
    <w:rsid w:val="0E6E5FFB"/>
    <w:rsid w:val="0E7B3E11"/>
    <w:rsid w:val="0E8B1776"/>
    <w:rsid w:val="0E984A0A"/>
    <w:rsid w:val="0E99D94B"/>
    <w:rsid w:val="0EB4115E"/>
    <w:rsid w:val="0EC82509"/>
    <w:rsid w:val="0ECC30AA"/>
    <w:rsid w:val="0ED4C847"/>
    <w:rsid w:val="0EDDB004"/>
    <w:rsid w:val="0EE235C3"/>
    <w:rsid w:val="0EE8F32E"/>
    <w:rsid w:val="0EF8B4FB"/>
    <w:rsid w:val="0EF8F37B"/>
    <w:rsid w:val="0F036A86"/>
    <w:rsid w:val="0F088AD6"/>
    <w:rsid w:val="0F27B67C"/>
    <w:rsid w:val="0F2D0066"/>
    <w:rsid w:val="0F3D0079"/>
    <w:rsid w:val="0F6747E9"/>
    <w:rsid w:val="0F6B53F4"/>
    <w:rsid w:val="0F9E8DCD"/>
    <w:rsid w:val="0FA2364A"/>
    <w:rsid w:val="0FB1E9A7"/>
    <w:rsid w:val="0FB284F1"/>
    <w:rsid w:val="0FB44D2C"/>
    <w:rsid w:val="0FBE77AE"/>
    <w:rsid w:val="0FD07CF3"/>
    <w:rsid w:val="0FF1B3D3"/>
    <w:rsid w:val="0FF8CAC9"/>
    <w:rsid w:val="0FFD7F8F"/>
    <w:rsid w:val="1006E2C3"/>
    <w:rsid w:val="1021FE34"/>
    <w:rsid w:val="104A15D2"/>
    <w:rsid w:val="106B8CDD"/>
    <w:rsid w:val="10834981"/>
    <w:rsid w:val="10A3751A"/>
    <w:rsid w:val="10B1E575"/>
    <w:rsid w:val="10C86813"/>
    <w:rsid w:val="10CF704B"/>
    <w:rsid w:val="10D1E60E"/>
    <w:rsid w:val="10D3E968"/>
    <w:rsid w:val="10D55092"/>
    <w:rsid w:val="110A12C2"/>
    <w:rsid w:val="110B32B1"/>
    <w:rsid w:val="111B328B"/>
    <w:rsid w:val="1161FE4B"/>
    <w:rsid w:val="11991D04"/>
    <w:rsid w:val="11A2D4A2"/>
    <w:rsid w:val="11B0E93F"/>
    <w:rsid w:val="11CA42DC"/>
    <w:rsid w:val="11D7A8A1"/>
    <w:rsid w:val="11F48E19"/>
    <w:rsid w:val="11F6442D"/>
    <w:rsid w:val="11FC9D4E"/>
    <w:rsid w:val="120375B5"/>
    <w:rsid w:val="120A19F5"/>
    <w:rsid w:val="120E58DB"/>
    <w:rsid w:val="1220B4F5"/>
    <w:rsid w:val="122CAA4C"/>
    <w:rsid w:val="123A035E"/>
    <w:rsid w:val="124A506C"/>
    <w:rsid w:val="1254B319"/>
    <w:rsid w:val="1254E6F4"/>
    <w:rsid w:val="126A2F9E"/>
    <w:rsid w:val="128A4743"/>
    <w:rsid w:val="128EC806"/>
    <w:rsid w:val="1297A6E7"/>
    <w:rsid w:val="129A0884"/>
    <w:rsid w:val="12A2F052"/>
    <w:rsid w:val="12A38385"/>
    <w:rsid w:val="12A710FF"/>
    <w:rsid w:val="12AF3552"/>
    <w:rsid w:val="12B3340F"/>
    <w:rsid w:val="12B9FFDD"/>
    <w:rsid w:val="12C6D274"/>
    <w:rsid w:val="12CD8344"/>
    <w:rsid w:val="12E0D55B"/>
    <w:rsid w:val="12E9468F"/>
    <w:rsid w:val="13086E3A"/>
    <w:rsid w:val="131407C9"/>
    <w:rsid w:val="13162C64"/>
    <w:rsid w:val="13202CBB"/>
    <w:rsid w:val="1326AEFF"/>
    <w:rsid w:val="132D2577"/>
    <w:rsid w:val="1346F108"/>
    <w:rsid w:val="1369F604"/>
    <w:rsid w:val="1395BD51"/>
    <w:rsid w:val="139C3AD3"/>
    <w:rsid w:val="13AC6B26"/>
    <w:rsid w:val="13B5F577"/>
    <w:rsid w:val="13C2DF35"/>
    <w:rsid w:val="13CAAD39"/>
    <w:rsid w:val="13D1E23A"/>
    <w:rsid w:val="13D2FB30"/>
    <w:rsid w:val="13D71031"/>
    <w:rsid w:val="1402C7C0"/>
    <w:rsid w:val="1407480F"/>
    <w:rsid w:val="14264455"/>
    <w:rsid w:val="14493B75"/>
    <w:rsid w:val="1455B914"/>
    <w:rsid w:val="145FBADB"/>
    <w:rsid w:val="146486E8"/>
    <w:rsid w:val="1482931A"/>
    <w:rsid w:val="1483B70E"/>
    <w:rsid w:val="1489A49B"/>
    <w:rsid w:val="14B2EC61"/>
    <w:rsid w:val="14B5106B"/>
    <w:rsid w:val="14B7DA7E"/>
    <w:rsid w:val="14CD0A89"/>
    <w:rsid w:val="14E0D7FA"/>
    <w:rsid w:val="14F02EB0"/>
    <w:rsid w:val="14FB4141"/>
    <w:rsid w:val="152906B8"/>
    <w:rsid w:val="1543CEA6"/>
    <w:rsid w:val="1559F20D"/>
    <w:rsid w:val="15688CFA"/>
    <w:rsid w:val="156E3DD4"/>
    <w:rsid w:val="157461B2"/>
    <w:rsid w:val="1578128E"/>
    <w:rsid w:val="157D2B9F"/>
    <w:rsid w:val="15807CFF"/>
    <w:rsid w:val="15AB7CB3"/>
    <w:rsid w:val="15B12372"/>
    <w:rsid w:val="15B5FA59"/>
    <w:rsid w:val="15C3D5A3"/>
    <w:rsid w:val="15DD1DD2"/>
    <w:rsid w:val="15F36B4C"/>
    <w:rsid w:val="15F515A1"/>
    <w:rsid w:val="1618D306"/>
    <w:rsid w:val="162BB502"/>
    <w:rsid w:val="1642E2AD"/>
    <w:rsid w:val="16443210"/>
    <w:rsid w:val="164A39C3"/>
    <w:rsid w:val="165FBA74"/>
    <w:rsid w:val="1667AE7C"/>
    <w:rsid w:val="16685F40"/>
    <w:rsid w:val="16804165"/>
    <w:rsid w:val="16931340"/>
    <w:rsid w:val="169BF2E3"/>
    <w:rsid w:val="16ABC5D1"/>
    <w:rsid w:val="16BC29BB"/>
    <w:rsid w:val="16CD6540"/>
    <w:rsid w:val="16D9A1AB"/>
    <w:rsid w:val="16DBE851"/>
    <w:rsid w:val="16DCAC4A"/>
    <w:rsid w:val="16E9CDC1"/>
    <w:rsid w:val="16EBFDE0"/>
    <w:rsid w:val="16ECAB9C"/>
    <w:rsid w:val="1706E323"/>
    <w:rsid w:val="17116699"/>
    <w:rsid w:val="172B289E"/>
    <w:rsid w:val="17684DCA"/>
    <w:rsid w:val="176BD757"/>
    <w:rsid w:val="176CD4AD"/>
    <w:rsid w:val="17721F9F"/>
    <w:rsid w:val="17739D61"/>
    <w:rsid w:val="17762ECC"/>
    <w:rsid w:val="177B8464"/>
    <w:rsid w:val="177DC4F5"/>
    <w:rsid w:val="178095CD"/>
    <w:rsid w:val="178A8129"/>
    <w:rsid w:val="178E5E5E"/>
    <w:rsid w:val="179A7EE6"/>
    <w:rsid w:val="17A0D63A"/>
    <w:rsid w:val="17C165FA"/>
    <w:rsid w:val="17C5CBAC"/>
    <w:rsid w:val="17CAE7FD"/>
    <w:rsid w:val="17DA5A6D"/>
    <w:rsid w:val="17E57A36"/>
    <w:rsid w:val="17F80895"/>
    <w:rsid w:val="17FA9F44"/>
    <w:rsid w:val="180E79FA"/>
    <w:rsid w:val="181432C7"/>
    <w:rsid w:val="18212F95"/>
    <w:rsid w:val="182294F5"/>
    <w:rsid w:val="18398E80"/>
    <w:rsid w:val="183A525B"/>
    <w:rsid w:val="183A6755"/>
    <w:rsid w:val="183C81BD"/>
    <w:rsid w:val="183D63EC"/>
    <w:rsid w:val="185DAA50"/>
    <w:rsid w:val="1865C16F"/>
    <w:rsid w:val="186778CC"/>
    <w:rsid w:val="18A5D1D9"/>
    <w:rsid w:val="18B0FBD0"/>
    <w:rsid w:val="18BC8CF2"/>
    <w:rsid w:val="18C19EAF"/>
    <w:rsid w:val="18CC22F7"/>
    <w:rsid w:val="18D333A3"/>
    <w:rsid w:val="18D9D4C6"/>
    <w:rsid w:val="18DBB2D2"/>
    <w:rsid w:val="18F00C99"/>
    <w:rsid w:val="1900CFE6"/>
    <w:rsid w:val="1901FABB"/>
    <w:rsid w:val="191588DC"/>
    <w:rsid w:val="19257F54"/>
    <w:rsid w:val="192BE541"/>
    <w:rsid w:val="194BBA46"/>
    <w:rsid w:val="1952CE2A"/>
    <w:rsid w:val="195FC36A"/>
    <w:rsid w:val="1961C115"/>
    <w:rsid w:val="197171B4"/>
    <w:rsid w:val="197B1573"/>
    <w:rsid w:val="197C6AA4"/>
    <w:rsid w:val="19896377"/>
    <w:rsid w:val="19A63E20"/>
    <w:rsid w:val="19ABEE5A"/>
    <w:rsid w:val="19AE16FB"/>
    <w:rsid w:val="19B52C49"/>
    <w:rsid w:val="19C34B77"/>
    <w:rsid w:val="19D99EF5"/>
    <w:rsid w:val="19DEDD24"/>
    <w:rsid w:val="19E3F034"/>
    <w:rsid w:val="19E7F3D3"/>
    <w:rsid w:val="19EB89B7"/>
    <w:rsid w:val="19F97613"/>
    <w:rsid w:val="1A04B97A"/>
    <w:rsid w:val="1A210B2E"/>
    <w:rsid w:val="1A212576"/>
    <w:rsid w:val="1A39E1EC"/>
    <w:rsid w:val="1A5C8D10"/>
    <w:rsid w:val="1A63C974"/>
    <w:rsid w:val="1A64501B"/>
    <w:rsid w:val="1A65B355"/>
    <w:rsid w:val="1A7DEC93"/>
    <w:rsid w:val="1ABC1C14"/>
    <w:rsid w:val="1AC8194F"/>
    <w:rsid w:val="1ADEFB38"/>
    <w:rsid w:val="1ADFCF01"/>
    <w:rsid w:val="1AE7D722"/>
    <w:rsid w:val="1AEF1E50"/>
    <w:rsid w:val="1AFB25CE"/>
    <w:rsid w:val="1B08CA40"/>
    <w:rsid w:val="1B0E2F15"/>
    <w:rsid w:val="1B0FB96E"/>
    <w:rsid w:val="1B1B5B17"/>
    <w:rsid w:val="1B224E7C"/>
    <w:rsid w:val="1B226208"/>
    <w:rsid w:val="1B3757B7"/>
    <w:rsid w:val="1B4242B9"/>
    <w:rsid w:val="1B5F6548"/>
    <w:rsid w:val="1B60C070"/>
    <w:rsid w:val="1B64E93D"/>
    <w:rsid w:val="1B849194"/>
    <w:rsid w:val="1BA75CA1"/>
    <w:rsid w:val="1BACCAC6"/>
    <w:rsid w:val="1BAD1C03"/>
    <w:rsid w:val="1BB8494E"/>
    <w:rsid w:val="1BBA90DF"/>
    <w:rsid w:val="1BC195BF"/>
    <w:rsid w:val="1BCB4923"/>
    <w:rsid w:val="1BD3C48A"/>
    <w:rsid w:val="1BDC69A1"/>
    <w:rsid w:val="1BEB77BB"/>
    <w:rsid w:val="1C02793C"/>
    <w:rsid w:val="1C06AEDB"/>
    <w:rsid w:val="1C098BC9"/>
    <w:rsid w:val="1C0A87B1"/>
    <w:rsid w:val="1C0AAC19"/>
    <w:rsid w:val="1C10B930"/>
    <w:rsid w:val="1C30520A"/>
    <w:rsid w:val="1C4A4841"/>
    <w:rsid w:val="1C51BC54"/>
    <w:rsid w:val="1C588BF8"/>
    <w:rsid w:val="1C5E9D32"/>
    <w:rsid w:val="1C62B00E"/>
    <w:rsid w:val="1C652BE6"/>
    <w:rsid w:val="1C6E9413"/>
    <w:rsid w:val="1C72095B"/>
    <w:rsid w:val="1C9A7663"/>
    <w:rsid w:val="1C9BA7CF"/>
    <w:rsid w:val="1CAE3F4F"/>
    <w:rsid w:val="1CB604B4"/>
    <w:rsid w:val="1CBCE1B0"/>
    <w:rsid w:val="1CD51B62"/>
    <w:rsid w:val="1CD531D9"/>
    <w:rsid w:val="1CDC6EB3"/>
    <w:rsid w:val="1CDE757F"/>
    <w:rsid w:val="1CE1431D"/>
    <w:rsid w:val="1CE986B0"/>
    <w:rsid w:val="1CEF16D5"/>
    <w:rsid w:val="1CF57428"/>
    <w:rsid w:val="1D03FABD"/>
    <w:rsid w:val="1D0E8FCB"/>
    <w:rsid w:val="1D1A743B"/>
    <w:rsid w:val="1D1C1674"/>
    <w:rsid w:val="1D1E51A9"/>
    <w:rsid w:val="1D1F0DAB"/>
    <w:rsid w:val="1D28D003"/>
    <w:rsid w:val="1D38744D"/>
    <w:rsid w:val="1D3C4DE5"/>
    <w:rsid w:val="1D3F4BEF"/>
    <w:rsid w:val="1D4708E6"/>
    <w:rsid w:val="1D4F2110"/>
    <w:rsid w:val="1D634F70"/>
    <w:rsid w:val="1D67BF27"/>
    <w:rsid w:val="1D72E190"/>
    <w:rsid w:val="1D99CB0F"/>
    <w:rsid w:val="1DC8DE96"/>
    <w:rsid w:val="1DCE9157"/>
    <w:rsid w:val="1E017360"/>
    <w:rsid w:val="1E12531A"/>
    <w:rsid w:val="1E1B609A"/>
    <w:rsid w:val="1E1CF666"/>
    <w:rsid w:val="1E2478FA"/>
    <w:rsid w:val="1E6B656E"/>
    <w:rsid w:val="1E70A05D"/>
    <w:rsid w:val="1E71E018"/>
    <w:rsid w:val="1E807892"/>
    <w:rsid w:val="1E840329"/>
    <w:rsid w:val="1E9620F0"/>
    <w:rsid w:val="1E966307"/>
    <w:rsid w:val="1E9C8197"/>
    <w:rsid w:val="1EA85DB6"/>
    <w:rsid w:val="1EB29EE7"/>
    <w:rsid w:val="1EB4E0EE"/>
    <w:rsid w:val="1EB6C47C"/>
    <w:rsid w:val="1EC12ACE"/>
    <w:rsid w:val="1EC69ABF"/>
    <w:rsid w:val="1EDE18B2"/>
    <w:rsid w:val="1EEC23C0"/>
    <w:rsid w:val="1F119EEA"/>
    <w:rsid w:val="1F1AF112"/>
    <w:rsid w:val="1F20CDCB"/>
    <w:rsid w:val="1F2CB2D1"/>
    <w:rsid w:val="1F5C819E"/>
    <w:rsid w:val="1F724280"/>
    <w:rsid w:val="1F898453"/>
    <w:rsid w:val="1F89C6D7"/>
    <w:rsid w:val="1F95A208"/>
    <w:rsid w:val="1FCCB1FA"/>
    <w:rsid w:val="1FEA6163"/>
    <w:rsid w:val="1FECA62E"/>
    <w:rsid w:val="2006777A"/>
    <w:rsid w:val="201659DF"/>
    <w:rsid w:val="20265217"/>
    <w:rsid w:val="2039A223"/>
    <w:rsid w:val="203A2FE4"/>
    <w:rsid w:val="204B0812"/>
    <w:rsid w:val="204F0E1C"/>
    <w:rsid w:val="2054D58F"/>
    <w:rsid w:val="205A6CD1"/>
    <w:rsid w:val="205D6D25"/>
    <w:rsid w:val="2064E9B1"/>
    <w:rsid w:val="2067EC01"/>
    <w:rsid w:val="209DF63A"/>
    <w:rsid w:val="20BF186D"/>
    <w:rsid w:val="20BFDB7B"/>
    <w:rsid w:val="20D1CB02"/>
    <w:rsid w:val="20D9463E"/>
    <w:rsid w:val="20ED261F"/>
    <w:rsid w:val="21000A10"/>
    <w:rsid w:val="210560D4"/>
    <w:rsid w:val="21084525"/>
    <w:rsid w:val="210C204D"/>
    <w:rsid w:val="211731EF"/>
    <w:rsid w:val="211D0B6A"/>
    <w:rsid w:val="211E73C0"/>
    <w:rsid w:val="2128F81A"/>
    <w:rsid w:val="21315498"/>
    <w:rsid w:val="21324B45"/>
    <w:rsid w:val="2137EE1D"/>
    <w:rsid w:val="2138A9A6"/>
    <w:rsid w:val="2140ED7F"/>
    <w:rsid w:val="214684DF"/>
    <w:rsid w:val="2149102D"/>
    <w:rsid w:val="215D88AF"/>
    <w:rsid w:val="21660B68"/>
    <w:rsid w:val="2166A806"/>
    <w:rsid w:val="216B0027"/>
    <w:rsid w:val="21723686"/>
    <w:rsid w:val="21725EA3"/>
    <w:rsid w:val="21757C64"/>
    <w:rsid w:val="217B638D"/>
    <w:rsid w:val="218905A3"/>
    <w:rsid w:val="218A91D3"/>
    <w:rsid w:val="219F0481"/>
    <w:rsid w:val="21B50A02"/>
    <w:rsid w:val="21BF4452"/>
    <w:rsid w:val="21DE89A8"/>
    <w:rsid w:val="21F7E70B"/>
    <w:rsid w:val="220F7DD9"/>
    <w:rsid w:val="2210DAFE"/>
    <w:rsid w:val="221314AF"/>
    <w:rsid w:val="221C106D"/>
    <w:rsid w:val="2226560D"/>
    <w:rsid w:val="222A607A"/>
    <w:rsid w:val="224568A0"/>
    <w:rsid w:val="2259F036"/>
    <w:rsid w:val="225A8B81"/>
    <w:rsid w:val="2262A58A"/>
    <w:rsid w:val="226DAC9E"/>
    <w:rsid w:val="2274DA20"/>
    <w:rsid w:val="22C5ED5F"/>
    <w:rsid w:val="22CD594B"/>
    <w:rsid w:val="22E780D5"/>
    <w:rsid w:val="22E90CDB"/>
    <w:rsid w:val="230D1CF0"/>
    <w:rsid w:val="231D0B43"/>
    <w:rsid w:val="232D34C2"/>
    <w:rsid w:val="235B15DB"/>
    <w:rsid w:val="235F976E"/>
    <w:rsid w:val="2367ADA6"/>
    <w:rsid w:val="23762470"/>
    <w:rsid w:val="237F486B"/>
    <w:rsid w:val="2381D142"/>
    <w:rsid w:val="23935BDC"/>
    <w:rsid w:val="23AA2546"/>
    <w:rsid w:val="23B48906"/>
    <w:rsid w:val="23D40C3F"/>
    <w:rsid w:val="23E2E7EB"/>
    <w:rsid w:val="23ED4242"/>
    <w:rsid w:val="23F749C6"/>
    <w:rsid w:val="23FD1B6C"/>
    <w:rsid w:val="2405B56F"/>
    <w:rsid w:val="2407E604"/>
    <w:rsid w:val="2419062C"/>
    <w:rsid w:val="2424DCC2"/>
    <w:rsid w:val="24377BCB"/>
    <w:rsid w:val="2451E05A"/>
    <w:rsid w:val="245C7CF8"/>
    <w:rsid w:val="2468B29F"/>
    <w:rsid w:val="246D6F61"/>
    <w:rsid w:val="24701A80"/>
    <w:rsid w:val="2486D578"/>
    <w:rsid w:val="24AB757B"/>
    <w:rsid w:val="24B54421"/>
    <w:rsid w:val="24B77B6C"/>
    <w:rsid w:val="24C2763F"/>
    <w:rsid w:val="24C801E0"/>
    <w:rsid w:val="24C8FB9C"/>
    <w:rsid w:val="24EDE0D3"/>
    <w:rsid w:val="24FC859C"/>
    <w:rsid w:val="24FE04AC"/>
    <w:rsid w:val="25128B54"/>
    <w:rsid w:val="2512A4F6"/>
    <w:rsid w:val="255324FB"/>
    <w:rsid w:val="2569CBE6"/>
    <w:rsid w:val="256A211D"/>
    <w:rsid w:val="25745672"/>
    <w:rsid w:val="258251AB"/>
    <w:rsid w:val="258C0FA1"/>
    <w:rsid w:val="25A366FA"/>
    <w:rsid w:val="25A5984E"/>
    <w:rsid w:val="25A95C89"/>
    <w:rsid w:val="25C03EC4"/>
    <w:rsid w:val="25EE1DBD"/>
    <w:rsid w:val="25FA30F0"/>
    <w:rsid w:val="260C63A8"/>
    <w:rsid w:val="2615ECDC"/>
    <w:rsid w:val="2616A919"/>
    <w:rsid w:val="2616D821"/>
    <w:rsid w:val="2627CE30"/>
    <w:rsid w:val="262EFB03"/>
    <w:rsid w:val="2637B8D9"/>
    <w:rsid w:val="263800E5"/>
    <w:rsid w:val="2638A820"/>
    <w:rsid w:val="263F857C"/>
    <w:rsid w:val="264A6997"/>
    <w:rsid w:val="267427E0"/>
    <w:rsid w:val="2674CEE0"/>
    <w:rsid w:val="2678B6E9"/>
    <w:rsid w:val="268B46EE"/>
    <w:rsid w:val="26909058"/>
    <w:rsid w:val="2691C98E"/>
    <w:rsid w:val="269ADB9E"/>
    <w:rsid w:val="26B2BC83"/>
    <w:rsid w:val="26B8C41F"/>
    <w:rsid w:val="26CA22FE"/>
    <w:rsid w:val="26D7431E"/>
    <w:rsid w:val="26DF7041"/>
    <w:rsid w:val="26ED7653"/>
    <w:rsid w:val="26EEB3C4"/>
    <w:rsid w:val="270B4CA6"/>
    <w:rsid w:val="271A3924"/>
    <w:rsid w:val="27242DBB"/>
    <w:rsid w:val="2726C7A8"/>
    <w:rsid w:val="272D0024"/>
    <w:rsid w:val="273EDEEB"/>
    <w:rsid w:val="275730BE"/>
    <w:rsid w:val="275A07A0"/>
    <w:rsid w:val="275B3ECE"/>
    <w:rsid w:val="2774B981"/>
    <w:rsid w:val="277A3336"/>
    <w:rsid w:val="277BD45B"/>
    <w:rsid w:val="2788F655"/>
    <w:rsid w:val="27A31A86"/>
    <w:rsid w:val="27AB6F19"/>
    <w:rsid w:val="27BA386D"/>
    <w:rsid w:val="27C012C6"/>
    <w:rsid w:val="27C60E78"/>
    <w:rsid w:val="27CE4E49"/>
    <w:rsid w:val="27F3EFBB"/>
    <w:rsid w:val="27F4677D"/>
    <w:rsid w:val="2806E5A4"/>
    <w:rsid w:val="2838DED8"/>
    <w:rsid w:val="283900FD"/>
    <w:rsid w:val="283AA326"/>
    <w:rsid w:val="28627CEB"/>
    <w:rsid w:val="28646E13"/>
    <w:rsid w:val="286D864B"/>
    <w:rsid w:val="287314EE"/>
    <w:rsid w:val="28747A2B"/>
    <w:rsid w:val="287729B7"/>
    <w:rsid w:val="288F1CDB"/>
    <w:rsid w:val="28A3DA0B"/>
    <w:rsid w:val="28C0F3CB"/>
    <w:rsid w:val="28CE2B35"/>
    <w:rsid w:val="28DA68CD"/>
    <w:rsid w:val="28E2B7EC"/>
    <w:rsid w:val="28E458C9"/>
    <w:rsid w:val="29098089"/>
    <w:rsid w:val="291BA2C0"/>
    <w:rsid w:val="29360E3A"/>
    <w:rsid w:val="29380DC5"/>
    <w:rsid w:val="293918E9"/>
    <w:rsid w:val="2954F786"/>
    <w:rsid w:val="295DD4EC"/>
    <w:rsid w:val="296C37FF"/>
    <w:rsid w:val="297430BF"/>
    <w:rsid w:val="297B0D2C"/>
    <w:rsid w:val="297C5A25"/>
    <w:rsid w:val="2985B108"/>
    <w:rsid w:val="2993EEE2"/>
    <w:rsid w:val="29B11A4C"/>
    <w:rsid w:val="29C77DBC"/>
    <w:rsid w:val="29CA8F0D"/>
    <w:rsid w:val="29CCE7C6"/>
    <w:rsid w:val="29D3CE68"/>
    <w:rsid w:val="29F0ECF3"/>
    <w:rsid w:val="2A0995F4"/>
    <w:rsid w:val="2A0B66E8"/>
    <w:rsid w:val="2A0C4BF7"/>
    <w:rsid w:val="2A1BAD61"/>
    <w:rsid w:val="2A1FE5B9"/>
    <w:rsid w:val="2A2C791C"/>
    <w:rsid w:val="2A2D088E"/>
    <w:rsid w:val="2A43BB1E"/>
    <w:rsid w:val="2A4516ED"/>
    <w:rsid w:val="2A50FDF2"/>
    <w:rsid w:val="2A6D4026"/>
    <w:rsid w:val="2A6DB250"/>
    <w:rsid w:val="2A6E8BAD"/>
    <w:rsid w:val="2A74EFA0"/>
    <w:rsid w:val="2AA40EB7"/>
    <w:rsid w:val="2AAE1D78"/>
    <w:rsid w:val="2AB47B7B"/>
    <w:rsid w:val="2AC5BD3D"/>
    <w:rsid w:val="2AD56EF5"/>
    <w:rsid w:val="2B0C4104"/>
    <w:rsid w:val="2B17881F"/>
    <w:rsid w:val="2B2201DB"/>
    <w:rsid w:val="2B29E3D8"/>
    <w:rsid w:val="2B2BA32B"/>
    <w:rsid w:val="2B4FBFCC"/>
    <w:rsid w:val="2B55CA9F"/>
    <w:rsid w:val="2B5612DB"/>
    <w:rsid w:val="2B5899DC"/>
    <w:rsid w:val="2B659BF7"/>
    <w:rsid w:val="2B6CFFF0"/>
    <w:rsid w:val="2B6DE8D4"/>
    <w:rsid w:val="2B87CC60"/>
    <w:rsid w:val="2B88AFFB"/>
    <w:rsid w:val="2B9E284E"/>
    <w:rsid w:val="2BAF3DE1"/>
    <w:rsid w:val="2BC763DC"/>
    <w:rsid w:val="2BD1B638"/>
    <w:rsid w:val="2BD6B964"/>
    <w:rsid w:val="2BDF0B46"/>
    <w:rsid w:val="2BE0E6E9"/>
    <w:rsid w:val="2BEDC85C"/>
    <w:rsid w:val="2C018814"/>
    <w:rsid w:val="2C0B53C4"/>
    <w:rsid w:val="2C103C69"/>
    <w:rsid w:val="2C10B6A3"/>
    <w:rsid w:val="2C1C9DC9"/>
    <w:rsid w:val="2C1F78CA"/>
    <w:rsid w:val="2C31876F"/>
    <w:rsid w:val="2C33EA76"/>
    <w:rsid w:val="2C3F3EB3"/>
    <w:rsid w:val="2C42B19B"/>
    <w:rsid w:val="2C46FCD8"/>
    <w:rsid w:val="2C4D1B59"/>
    <w:rsid w:val="2C4DBAE1"/>
    <w:rsid w:val="2C5450A9"/>
    <w:rsid w:val="2C63A682"/>
    <w:rsid w:val="2C76123E"/>
    <w:rsid w:val="2C87887F"/>
    <w:rsid w:val="2C9E1938"/>
    <w:rsid w:val="2C9EB0F5"/>
    <w:rsid w:val="2CE4B4D7"/>
    <w:rsid w:val="2CE79DFC"/>
    <w:rsid w:val="2CECE4E4"/>
    <w:rsid w:val="2CEF3AA3"/>
    <w:rsid w:val="2D0B075A"/>
    <w:rsid w:val="2D0C1238"/>
    <w:rsid w:val="2D2AB1D6"/>
    <w:rsid w:val="2D2CC1A0"/>
    <w:rsid w:val="2D32FDEA"/>
    <w:rsid w:val="2D4E59A4"/>
    <w:rsid w:val="2D56CE45"/>
    <w:rsid w:val="2D575F6F"/>
    <w:rsid w:val="2D5F8A9A"/>
    <w:rsid w:val="2D6E8198"/>
    <w:rsid w:val="2D7074AA"/>
    <w:rsid w:val="2D7698F6"/>
    <w:rsid w:val="2D78702E"/>
    <w:rsid w:val="2D78D130"/>
    <w:rsid w:val="2D7DE215"/>
    <w:rsid w:val="2D83F49A"/>
    <w:rsid w:val="2D9BC1A6"/>
    <w:rsid w:val="2DA3A2D1"/>
    <w:rsid w:val="2DB6F89A"/>
    <w:rsid w:val="2DC93BB0"/>
    <w:rsid w:val="2DCFD49C"/>
    <w:rsid w:val="2DDB8FB7"/>
    <w:rsid w:val="2DE16F4C"/>
    <w:rsid w:val="2DE93DD0"/>
    <w:rsid w:val="2DEBD9F0"/>
    <w:rsid w:val="2DED4035"/>
    <w:rsid w:val="2DF9BF27"/>
    <w:rsid w:val="2DFAA002"/>
    <w:rsid w:val="2E04FE00"/>
    <w:rsid w:val="2E1F804E"/>
    <w:rsid w:val="2E363502"/>
    <w:rsid w:val="2E5D56B1"/>
    <w:rsid w:val="2E5DB767"/>
    <w:rsid w:val="2E6154F9"/>
    <w:rsid w:val="2E6B5EB0"/>
    <w:rsid w:val="2E7D28EB"/>
    <w:rsid w:val="2E86B44E"/>
    <w:rsid w:val="2E895B96"/>
    <w:rsid w:val="2EA02168"/>
    <w:rsid w:val="2EA2EA84"/>
    <w:rsid w:val="2EC6A8D4"/>
    <w:rsid w:val="2EC85494"/>
    <w:rsid w:val="2ED64067"/>
    <w:rsid w:val="2EDA6404"/>
    <w:rsid w:val="2EF488B4"/>
    <w:rsid w:val="2EFCFEEA"/>
    <w:rsid w:val="2F04EC33"/>
    <w:rsid w:val="2F089C4A"/>
    <w:rsid w:val="2F1B8CA6"/>
    <w:rsid w:val="2F1C885A"/>
    <w:rsid w:val="2F1CBD9B"/>
    <w:rsid w:val="2F1EF4D9"/>
    <w:rsid w:val="2F339B27"/>
    <w:rsid w:val="2F59B1C4"/>
    <w:rsid w:val="2F5B6D6B"/>
    <w:rsid w:val="2F7B8C03"/>
    <w:rsid w:val="2F88BE51"/>
    <w:rsid w:val="2F8CD772"/>
    <w:rsid w:val="2F9A1B15"/>
    <w:rsid w:val="2FA0B9F8"/>
    <w:rsid w:val="2FA3A601"/>
    <w:rsid w:val="2FA9ACCF"/>
    <w:rsid w:val="2FAFF2CF"/>
    <w:rsid w:val="2FB2F32B"/>
    <w:rsid w:val="2FB5D9AB"/>
    <w:rsid w:val="2FBAFA93"/>
    <w:rsid w:val="2FBEE4BA"/>
    <w:rsid w:val="2FC75459"/>
    <w:rsid w:val="2FD31E65"/>
    <w:rsid w:val="2FD8576A"/>
    <w:rsid w:val="2FD90BB8"/>
    <w:rsid w:val="2FE0C6F1"/>
    <w:rsid w:val="2FF1D450"/>
    <w:rsid w:val="3005276A"/>
    <w:rsid w:val="3009ABB1"/>
    <w:rsid w:val="30106F84"/>
    <w:rsid w:val="3012BCE8"/>
    <w:rsid w:val="3030435F"/>
    <w:rsid w:val="30415234"/>
    <w:rsid w:val="30552FFA"/>
    <w:rsid w:val="3057C3EE"/>
    <w:rsid w:val="305DFCD2"/>
    <w:rsid w:val="305FB36D"/>
    <w:rsid w:val="3064B712"/>
    <w:rsid w:val="30892121"/>
    <w:rsid w:val="309AD906"/>
    <w:rsid w:val="309B27B2"/>
    <w:rsid w:val="309CCEA3"/>
    <w:rsid w:val="30A3B981"/>
    <w:rsid w:val="30B2FF14"/>
    <w:rsid w:val="30B739FE"/>
    <w:rsid w:val="30B82BAB"/>
    <w:rsid w:val="30BEFBB3"/>
    <w:rsid w:val="30D55C04"/>
    <w:rsid w:val="30D76850"/>
    <w:rsid w:val="30DC1481"/>
    <w:rsid w:val="30F62698"/>
    <w:rsid w:val="31024CCA"/>
    <w:rsid w:val="31140B6D"/>
    <w:rsid w:val="31270572"/>
    <w:rsid w:val="3147F349"/>
    <w:rsid w:val="315F489E"/>
    <w:rsid w:val="317B84F9"/>
    <w:rsid w:val="3180CFFB"/>
    <w:rsid w:val="3183E18E"/>
    <w:rsid w:val="3190750B"/>
    <w:rsid w:val="31929EE4"/>
    <w:rsid w:val="31946578"/>
    <w:rsid w:val="319C4013"/>
    <w:rsid w:val="31ADDA13"/>
    <w:rsid w:val="31B0327A"/>
    <w:rsid w:val="31B3F68D"/>
    <w:rsid w:val="31C40EB4"/>
    <w:rsid w:val="31D81B22"/>
    <w:rsid w:val="31DC9F02"/>
    <w:rsid w:val="31F40EC6"/>
    <w:rsid w:val="31F5764B"/>
    <w:rsid w:val="3204C257"/>
    <w:rsid w:val="3205E698"/>
    <w:rsid w:val="322E5D12"/>
    <w:rsid w:val="3231AC05"/>
    <w:rsid w:val="3250D2B3"/>
    <w:rsid w:val="32526C90"/>
    <w:rsid w:val="3264E813"/>
    <w:rsid w:val="3286B78A"/>
    <w:rsid w:val="32AD5DD5"/>
    <w:rsid w:val="32BB29FD"/>
    <w:rsid w:val="32BE93E0"/>
    <w:rsid w:val="32C62703"/>
    <w:rsid w:val="32C87D83"/>
    <w:rsid w:val="32D67E41"/>
    <w:rsid w:val="32EA4484"/>
    <w:rsid w:val="32F511DB"/>
    <w:rsid w:val="3301EB4E"/>
    <w:rsid w:val="330F91A5"/>
    <w:rsid w:val="331986EF"/>
    <w:rsid w:val="3331F325"/>
    <w:rsid w:val="3345169B"/>
    <w:rsid w:val="336E3FED"/>
    <w:rsid w:val="338C4B59"/>
    <w:rsid w:val="3394AD9B"/>
    <w:rsid w:val="339635AC"/>
    <w:rsid w:val="33AA84E2"/>
    <w:rsid w:val="33AB12C3"/>
    <w:rsid w:val="33C6ADFA"/>
    <w:rsid w:val="33E91E5F"/>
    <w:rsid w:val="33EDE83C"/>
    <w:rsid w:val="33F36AB4"/>
    <w:rsid w:val="3421DB3F"/>
    <w:rsid w:val="3426D577"/>
    <w:rsid w:val="343756F5"/>
    <w:rsid w:val="3454F09D"/>
    <w:rsid w:val="3459192D"/>
    <w:rsid w:val="346C9478"/>
    <w:rsid w:val="349501CD"/>
    <w:rsid w:val="34A63C71"/>
    <w:rsid w:val="34B05A7F"/>
    <w:rsid w:val="34BAEF5A"/>
    <w:rsid w:val="34D41F4D"/>
    <w:rsid w:val="34D86FA5"/>
    <w:rsid w:val="35013F8B"/>
    <w:rsid w:val="35025180"/>
    <w:rsid w:val="350C22ED"/>
    <w:rsid w:val="351B23D3"/>
    <w:rsid w:val="3520CD38"/>
    <w:rsid w:val="35451B31"/>
    <w:rsid w:val="354618D0"/>
    <w:rsid w:val="35534277"/>
    <w:rsid w:val="356296B6"/>
    <w:rsid w:val="356BAA63"/>
    <w:rsid w:val="3585E5BB"/>
    <w:rsid w:val="35A7E6B1"/>
    <w:rsid w:val="35AB4C08"/>
    <w:rsid w:val="35C4C705"/>
    <w:rsid w:val="35D4796E"/>
    <w:rsid w:val="35E51831"/>
    <w:rsid w:val="35E78091"/>
    <w:rsid w:val="35EEE944"/>
    <w:rsid w:val="360A49C0"/>
    <w:rsid w:val="361C7AFD"/>
    <w:rsid w:val="364BA214"/>
    <w:rsid w:val="36596ED9"/>
    <w:rsid w:val="366040BA"/>
    <w:rsid w:val="366F5B0F"/>
    <w:rsid w:val="36879279"/>
    <w:rsid w:val="368B9327"/>
    <w:rsid w:val="369566C7"/>
    <w:rsid w:val="36D0AC3F"/>
    <w:rsid w:val="36D924A1"/>
    <w:rsid w:val="36EF5EF3"/>
    <w:rsid w:val="36F16738"/>
    <w:rsid w:val="36F4375F"/>
    <w:rsid w:val="36F76D4E"/>
    <w:rsid w:val="36F8AF66"/>
    <w:rsid w:val="36F978F9"/>
    <w:rsid w:val="36FB285E"/>
    <w:rsid w:val="36FC0211"/>
    <w:rsid w:val="3708CD90"/>
    <w:rsid w:val="3713A34D"/>
    <w:rsid w:val="37180C54"/>
    <w:rsid w:val="3719ED6A"/>
    <w:rsid w:val="37229303"/>
    <w:rsid w:val="372A379C"/>
    <w:rsid w:val="372C9433"/>
    <w:rsid w:val="372E4182"/>
    <w:rsid w:val="3737B732"/>
    <w:rsid w:val="373BE0C5"/>
    <w:rsid w:val="37405CEA"/>
    <w:rsid w:val="37695F43"/>
    <w:rsid w:val="376AB6FA"/>
    <w:rsid w:val="376DF846"/>
    <w:rsid w:val="377666FA"/>
    <w:rsid w:val="377FACC5"/>
    <w:rsid w:val="3781953B"/>
    <w:rsid w:val="37861A8D"/>
    <w:rsid w:val="378B2DDD"/>
    <w:rsid w:val="378DE248"/>
    <w:rsid w:val="378FAB1D"/>
    <w:rsid w:val="378FEC4E"/>
    <w:rsid w:val="379E9801"/>
    <w:rsid w:val="37A3B180"/>
    <w:rsid w:val="37A4FE0F"/>
    <w:rsid w:val="37A70A0A"/>
    <w:rsid w:val="37AD0664"/>
    <w:rsid w:val="37B522CA"/>
    <w:rsid w:val="37B66CDA"/>
    <w:rsid w:val="37C59274"/>
    <w:rsid w:val="37C985B4"/>
    <w:rsid w:val="37C9F0D8"/>
    <w:rsid w:val="37D39AF0"/>
    <w:rsid w:val="37D73B93"/>
    <w:rsid w:val="37F28B70"/>
    <w:rsid w:val="381B6ACF"/>
    <w:rsid w:val="38298848"/>
    <w:rsid w:val="3836A60A"/>
    <w:rsid w:val="385355BC"/>
    <w:rsid w:val="385FA0B0"/>
    <w:rsid w:val="3880640C"/>
    <w:rsid w:val="3887E167"/>
    <w:rsid w:val="388DBF6D"/>
    <w:rsid w:val="38BB1B69"/>
    <w:rsid w:val="38D2EAB2"/>
    <w:rsid w:val="38D85C0C"/>
    <w:rsid w:val="38D98F29"/>
    <w:rsid w:val="38FC43FB"/>
    <w:rsid w:val="39136616"/>
    <w:rsid w:val="3918327A"/>
    <w:rsid w:val="39332EF9"/>
    <w:rsid w:val="393A9125"/>
    <w:rsid w:val="3942E800"/>
    <w:rsid w:val="394693D4"/>
    <w:rsid w:val="394A4847"/>
    <w:rsid w:val="39749D3C"/>
    <w:rsid w:val="3977079C"/>
    <w:rsid w:val="3997E27E"/>
    <w:rsid w:val="39A3A170"/>
    <w:rsid w:val="39BCF2C4"/>
    <w:rsid w:val="39C0F459"/>
    <w:rsid w:val="39C4E615"/>
    <w:rsid w:val="39C5A160"/>
    <w:rsid w:val="39C7E035"/>
    <w:rsid w:val="39D19C84"/>
    <w:rsid w:val="39F967A7"/>
    <w:rsid w:val="39F9A75A"/>
    <w:rsid w:val="39FE05BF"/>
    <w:rsid w:val="3A06CD6F"/>
    <w:rsid w:val="3A250A56"/>
    <w:rsid w:val="3A254A22"/>
    <w:rsid w:val="3A2DD711"/>
    <w:rsid w:val="3A3596C0"/>
    <w:rsid w:val="3A4239E6"/>
    <w:rsid w:val="3A543C34"/>
    <w:rsid w:val="3A66E59B"/>
    <w:rsid w:val="3A86EE1B"/>
    <w:rsid w:val="3A882372"/>
    <w:rsid w:val="3AB7C1E4"/>
    <w:rsid w:val="3AC186C7"/>
    <w:rsid w:val="3AC2BE17"/>
    <w:rsid w:val="3AC57C16"/>
    <w:rsid w:val="3AD65FC9"/>
    <w:rsid w:val="3AE4AF22"/>
    <w:rsid w:val="3AE7F5F7"/>
    <w:rsid w:val="3AE9A176"/>
    <w:rsid w:val="3AEFB652"/>
    <w:rsid w:val="3AF885E5"/>
    <w:rsid w:val="3AFF8DE9"/>
    <w:rsid w:val="3B0B7814"/>
    <w:rsid w:val="3B15D52B"/>
    <w:rsid w:val="3B252672"/>
    <w:rsid w:val="3B3F72B2"/>
    <w:rsid w:val="3B45F748"/>
    <w:rsid w:val="3B616A5D"/>
    <w:rsid w:val="3B6AA68E"/>
    <w:rsid w:val="3B8820E5"/>
    <w:rsid w:val="3B88E8DD"/>
    <w:rsid w:val="3BA7EFD2"/>
    <w:rsid w:val="3BA982D0"/>
    <w:rsid w:val="3BCF1860"/>
    <w:rsid w:val="3BD00AD2"/>
    <w:rsid w:val="3BD01408"/>
    <w:rsid w:val="3BD3F20E"/>
    <w:rsid w:val="3BDD3369"/>
    <w:rsid w:val="3BF3B336"/>
    <w:rsid w:val="3C10F4BD"/>
    <w:rsid w:val="3C2873D1"/>
    <w:rsid w:val="3C32EC88"/>
    <w:rsid w:val="3C49DD0D"/>
    <w:rsid w:val="3C5B9666"/>
    <w:rsid w:val="3C6447E2"/>
    <w:rsid w:val="3C98A314"/>
    <w:rsid w:val="3CACA80A"/>
    <w:rsid w:val="3CAE6C61"/>
    <w:rsid w:val="3CB404C0"/>
    <w:rsid w:val="3CBDC8C4"/>
    <w:rsid w:val="3CCB7C37"/>
    <w:rsid w:val="3CD0715E"/>
    <w:rsid w:val="3CD07B41"/>
    <w:rsid w:val="3CD0FA78"/>
    <w:rsid w:val="3CDB0694"/>
    <w:rsid w:val="3CF41FBF"/>
    <w:rsid w:val="3D00409C"/>
    <w:rsid w:val="3D0893FE"/>
    <w:rsid w:val="3D08C076"/>
    <w:rsid w:val="3D18E284"/>
    <w:rsid w:val="3D1E32F7"/>
    <w:rsid w:val="3D24A3D8"/>
    <w:rsid w:val="3D455D11"/>
    <w:rsid w:val="3D4BDD4D"/>
    <w:rsid w:val="3D5E5C41"/>
    <w:rsid w:val="3D751306"/>
    <w:rsid w:val="3D7FD643"/>
    <w:rsid w:val="3D9C8947"/>
    <w:rsid w:val="3D9F9B13"/>
    <w:rsid w:val="3DA87A58"/>
    <w:rsid w:val="3DD37F96"/>
    <w:rsid w:val="3DD494B9"/>
    <w:rsid w:val="3DD81ADC"/>
    <w:rsid w:val="3DDB7C13"/>
    <w:rsid w:val="3DE70B7D"/>
    <w:rsid w:val="3DEBC92F"/>
    <w:rsid w:val="3DEC15F8"/>
    <w:rsid w:val="3E01D7CF"/>
    <w:rsid w:val="3E041C9E"/>
    <w:rsid w:val="3E1665E6"/>
    <w:rsid w:val="3E1A9A67"/>
    <w:rsid w:val="3E3A5137"/>
    <w:rsid w:val="3E3F8BEC"/>
    <w:rsid w:val="3E4CA887"/>
    <w:rsid w:val="3E63DF0A"/>
    <w:rsid w:val="3E6DB8A1"/>
    <w:rsid w:val="3E72616B"/>
    <w:rsid w:val="3E738096"/>
    <w:rsid w:val="3E738BEF"/>
    <w:rsid w:val="3E7D1D5B"/>
    <w:rsid w:val="3E8CC848"/>
    <w:rsid w:val="3EA51E3E"/>
    <w:rsid w:val="3EAE45E1"/>
    <w:rsid w:val="3EB2B021"/>
    <w:rsid w:val="3EBDEDF0"/>
    <w:rsid w:val="3ED7BC0A"/>
    <w:rsid w:val="3ED9437D"/>
    <w:rsid w:val="3EF0DF1C"/>
    <w:rsid w:val="3EF91638"/>
    <w:rsid w:val="3F0E6FFF"/>
    <w:rsid w:val="3F0EDF8E"/>
    <w:rsid w:val="3F10E0EA"/>
    <w:rsid w:val="3F2285A8"/>
    <w:rsid w:val="3F2AC305"/>
    <w:rsid w:val="3F3147D6"/>
    <w:rsid w:val="3F320303"/>
    <w:rsid w:val="3F36686D"/>
    <w:rsid w:val="3F425101"/>
    <w:rsid w:val="3F54C4EA"/>
    <w:rsid w:val="3F7224A2"/>
    <w:rsid w:val="3F8584B2"/>
    <w:rsid w:val="3FB24F9F"/>
    <w:rsid w:val="3FC3A11E"/>
    <w:rsid w:val="3FCF1ECB"/>
    <w:rsid w:val="3FD5B85B"/>
    <w:rsid w:val="3FF0D0B5"/>
    <w:rsid w:val="3FFAE850"/>
    <w:rsid w:val="400158D6"/>
    <w:rsid w:val="400FDCF6"/>
    <w:rsid w:val="403557EA"/>
    <w:rsid w:val="403FACD7"/>
    <w:rsid w:val="4050F80A"/>
    <w:rsid w:val="4059EDE0"/>
    <w:rsid w:val="405BEFEC"/>
    <w:rsid w:val="405D8484"/>
    <w:rsid w:val="406B5FA8"/>
    <w:rsid w:val="407AFD4E"/>
    <w:rsid w:val="407CF6AE"/>
    <w:rsid w:val="407EED34"/>
    <w:rsid w:val="4080CC27"/>
    <w:rsid w:val="40822ADA"/>
    <w:rsid w:val="408443D8"/>
    <w:rsid w:val="409028DC"/>
    <w:rsid w:val="40A34DA1"/>
    <w:rsid w:val="40BA0A71"/>
    <w:rsid w:val="40CA24A5"/>
    <w:rsid w:val="40E608C0"/>
    <w:rsid w:val="40EAA3DB"/>
    <w:rsid w:val="40EB1BA3"/>
    <w:rsid w:val="40FA0619"/>
    <w:rsid w:val="40FA34F5"/>
    <w:rsid w:val="40FAB66C"/>
    <w:rsid w:val="40FB7B24"/>
    <w:rsid w:val="40FDFCAD"/>
    <w:rsid w:val="411DCD9A"/>
    <w:rsid w:val="41292409"/>
    <w:rsid w:val="41342821"/>
    <w:rsid w:val="414C856A"/>
    <w:rsid w:val="4163FA97"/>
    <w:rsid w:val="41991CBB"/>
    <w:rsid w:val="41A48AFA"/>
    <w:rsid w:val="41AAA8BA"/>
    <w:rsid w:val="41ACB01E"/>
    <w:rsid w:val="41B356F8"/>
    <w:rsid w:val="41C92F59"/>
    <w:rsid w:val="41CBB341"/>
    <w:rsid w:val="41D545BD"/>
    <w:rsid w:val="41DDF2CC"/>
    <w:rsid w:val="41E2320B"/>
    <w:rsid w:val="41ED9BF0"/>
    <w:rsid w:val="41F10CE4"/>
    <w:rsid w:val="41F70E1C"/>
    <w:rsid w:val="41F9D73E"/>
    <w:rsid w:val="4200C747"/>
    <w:rsid w:val="42089477"/>
    <w:rsid w:val="42163ECA"/>
    <w:rsid w:val="421D3033"/>
    <w:rsid w:val="42251540"/>
    <w:rsid w:val="4225F76E"/>
    <w:rsid w:val="422C740C"/>
    <w:rsid w:val="422CB1AD"/>
    <w:rsid w:val="42390FA5"/>
    <w:rsid w:val="423FE480"/>
    <w:rsid w:val="4240D923"/>
    <w:rsid w:val="424F61EF"/>
    <w:rsid w:val="42536338"/>
    <w:rsid w:val="425BD314"/>
    <w:rsid w:val="426FD5E4"/>
    <w:rsid w:val="427995C1"/>
    <w:rsid w:val="42883070"/>
    <w:rsid w:val="429AA976"/>
    <w:rsid w:val="42A274C2"/>
    <w:rsid w:val="42A54DF9"/>
    <w:rsid w:val="42B24462"/>
    <w:rsid w:val="42DA1126"/>
    <w:rsid w:val="42DF45BB"/>
    <w:rsid w:val="42E8036A"/>
    <w:rsid w:val="42FE7F64"/>
    <w:rsid w:val="430DD9B5"/>
    <w:rsid w:val="4314E028"/>
    <w:rsid w:val="43192353"/>
    <w:rsid w:val="4327EC49"/>
    <w:rsid w:val="432C9CF2"/>
    <w:rsid w:val="43421BDC"/>
    <w:rsid w:val="4356BD10"/>
    <w:rsid w:val="435B4053"/>
    <w:rsid w:val="437A0211"/>
    <w:rsid w:val="437FEFE5"/>
    <w:rsid w:val="438176EB"/>
    <w:rsid w:val="43837719"/>
    <w:rsid w:val="438476D8"/>
    <w:rsid w:val="4385FF64"/>
    <w:rsid w:val="439FF4B0"/>
    <w:rsid w:val="43B188BB"/>
    <w:rsid w:val="43C5345F"/>
    <w:rsid w:val="43D3203F"/>
    <w:rsid w:val="43ED16D3"/>
    <w:rsid w:val="43F19F5A"/>
    <w:rsid w:val="43F23578"/>
    <w:rsid w:val="43F312BD"/>
    <w:rsid w:val="4401C2E2"/>
    <w:rsid w:val="440B5594"/>
    <w:rsid w:val="440D1AE2"/>
    <w:rsid w:val="44270C9A"/>
    <w:rsid w:val="4429B8A7"/>
    <w:rsid w:val="442FB84B"/>
    <w:rsid w:val="4431D98D"/>
    <w:rsid w:val="4435CBD9"/>
    <w:rsid w:val="4447D612"/>
    <w:rsid w:val="44608249"/>
    <w:rsid w:val="446B53D2"/>
    <w:rsid w:val="446C4A4A"/>
    <w:rsid w:val="447C6BA5"/>
    <w:rsid w:val="4483AF50"/>
    <w:rsid w:val="4486AA45"/>
    <w:rsid w:val="4498010E"/>
    <w:rsid w:val="44A79C03"/>
    <w:rsid w:val="44B46C82"/>
    <w:rsid w:val="44B8F9F2"/>
    <w:rsid w:val="44B9D09C"/>
    <w:rsid w:val="44C208BE"/>
    <w:rsid w:val="44D6839C"/>
    <w:rsid w:val="44D77B91"/>
    <w:rsid w:val="44DADD65"/>
    <w:rsid w:val="44DEAA88"/>
    <w:rsid w:val="44E2BEEC"/>
    <w:rsid w:val="44E7256E"/>
    <w:rsid w:val="44F17DCD"/>
    <w:rsid w:val="44F3D49B"/>
    <w:rsid w:val="450F9117"/>
    <w:rsid w:val="45390CEA"/>
    <w:rsid w:val="45443392"/>
    <w:rsid w:val="45455E18"/>
    <w:rsid w:val="45484B90"/>
    <w:rsid w:val="454A4A38"/>
    <w:rsid w:val="455E61D1"/>
    <w:rsid w:val="456A1B94"/>
    <w:rsid w:val="4570B106"/>
    <w:rsid w:val="45762209"/>
    <w:rsid w:val="4595165B"/>
    <w:rsid w:val="45A5126F"/>
    <w:rsid w:val="45A6042C"/>
    <w:rsid w:val="45B435C5"/>
    <w:rsid w:val="45BCBC8A"/>
    <w:rsid w:val="45BE6346"/>
    <w:rsid w:val="45C3374A"/>
    <w:rsid w:val="45CC0353"/>
    <w:rsid w:val="45CEBB87"/>
    <w:rsid w:val="45DD1AFF"/>
    <w:rsid w:val="45EF4150"/>
    <w:rsid w:val="46009A0C"/>
    <w:rsid w:val="460D453A"/>
    <w:rsid w:val="46129279"/>
    <w:rsid w:val="462D1D48"/>
    <w:rsid w:val="46304FFD"/>
    <w:rsid w:val="463EEF68"/>
    <w:rsid w:val="4647151A"/>
    <w:rsid w:val="464DA1C8"/>
    <w:rsid w:val="46603961"/>
    <w:rsid w:val="4668ACCC"/>
    <w:rsid w:val="4676DFE8"/>
    <w:rsid w:val="467AFB00"/>
    <w:rsid w:val="467FAC5D"/>
    <w:rsid w:val="46B63ADC"/>
    <w:rsid w:val="46D6ED5D"/>
    <w:rsid w:val="46DAE133"/>
    <w:rsid w:val="46DCC6DE"/>
    <w:rsid w:val="46F79A6C"/>
    <w:rsid w:val="46F9784E"/>
    <w:rsid w:val="471178CC"/>
    <w:rsid w:val="47162084"/>
    <w:rsid w:val="4723E94E"/>
    <w:rsid w:val="472F8E41"/>
    <w:rsid w:val="473093AE"/>
    <w:rsid w:val="47392431"/>
    <w:rsid w:val="47446A4B"/>
    <w:rsid w:val="47465076"/>
    <w:rsid w:val="474C2E1F"/>
    <w:rsid w:val="47543B74"/>
    <w:rsid w:val="4754B4D0"/>
    <w:rsid w:val="4758CE84"/>
    <w:rsid w:val="47603AEB"/>
    <w:rsid w:val="4762FA1D"/>
    <w:rsid w:val="4774387C"/>
    <w:rsid w:val="479711AC"/>
    <w:rsid w:val="47A6DCE9"/>
    <w:rsid w:val="47AE4093"/>
    <w:rsid w:val="47B3E348"/>
    <w:rsid w:val="47D12E2C"/>
    <w:rsid w:val="47D931F5"/>
    <w:rsid w:val="47E0CA5C"/>
    <w:rsid w:val="47E2B878"/>
    <w:rsid w:val="47F0B8DD"/>
    <w:rsid w:val="47FC3A15"/>
    <w:rsid w:val="4803C2BE"/>
    <w:rsid w:val="480E7DBE"/>
    <w:rsid w:val="4810652F"/>
    <w:rsid w:val="481D9EA4"/>
    <w:rsid w:val="4858BB7B"/>
    <w:rsid w:val="4875E125"/>
    <w:rsid w:val="488E68D0"/>
    <w:rsid w:val="48C95C5F"/>
    <w:rsid w:val="48C9D16A"/>
    <w:rsid w:val="48CD3773"/>
    <w:rsid w:val="48EC9132"/>
    <w:rsid w:val="48F87AEA"/>
    <w:rsid w:val="4902CB5F"/>
    <w:rsid w:val="4905CE17"/>
    <w:rsid w:val="490A2F1C"/>
    <w:rsid w:val="490F014F"/>
    <w:rsid w:val="490F0713"/>
    <w:rsid w:val="492A44A1"/>
    <w:rsid w:val="494319E8"/>
    <w:rsid w:val="49511C2A"/>
    <w:rsid w:val="49541287"/>
    <w:rsid w:val="4957C3F3"/>
    <w:rsid w:val="495BD4FB"/>
    <w:rsid w:val="4974F486"/>
    <w:rsid w:val="4977E0D8"/>
    <w:rsid w:val="499B534C"/>
    <w:rsid w:val="49A574AC"/>
    <w:rsid w:val="49A7296E"/>
    <w:rsid w:val="49AA45B2"/>
    <w:rsid w:val="49AED5C6"/>
    <w:rsid w:val="49BA8FAB"/>
    <w:rsid w:val="49C830EB"/>
    <w:rsid w:val="49D9D8D4"/>
    <w:rsid w:val="49DB8C9B"/>
    <w:rsid w:val="49F8E789"/>
    <w:rsid w:val="4A00383B"/>
    <w:rsid w:val="4A1E0CF6"/>
    <w:rsid w:val="4A4D593C"/>
    <w:rsid w:val="4A569FED"/>
    <w:rsid w:val="4A5854C2"/>
    <w:rsid w:val="4A6AF90A"/>
    <w:rsid w:val="4A840E34"/>
    <w:rsid w:val="4AACBEA7"/>
    <w:rsid w:val="4ABC4CC2"/>
    <w:rsid w:val="4AE1A4D8"/>
    <w:rsid w:val="4AE617E3"/>
    <w:rsid w:val="4AE6714C"/>
    <w:rsid w:val="4B0D1508"/>
    <w:rsid w:val="4B1FC8E9"/>
    <w:rsid w:val="4B47BA38"/>
    <w:rsid w:val="4B4BED69"/>
    <w:rsid w:val="4B501FDC"/>
    <w:rsid w:val="4B538323"/>
    <w:rsid w:val="4B68FE2D"/>
    <w:rsid w:val="4B738C79"/>
    <w:rsid w:val="4B77BE90"/>
    <w:rsid w:val="4B789BE8"/>
    <w:rsid w:val="4B831870"/>
    <w:rsid w:val="4B8B14F1"/>
    <w:rsid w:val="4B8BC367"/>
    <w:rsid w:val="4B90B521"/>
    <w:rsid w:val="4B97591C"/>
    <w:rsid w:val="4B9F2239"/>
    <w:rsid w:val="4BA3765D"/>
    <w:rsid w:val="4BAF824C"/>
    <w:rsid w:val="4BC00858"/>
    <w:rsid w:val="4BE77B52"/>
    <w:rsid w:val="4BEAA3AA"/>
    <w:rsid w:val="4BF7E310"/>
    <w:rsid w:val="4BF8572D"/>
    <w:rsid w:val="4C0351F1"/>
    <w:rsid w:val="4C0F1D28"/>
    <w:rsid w:val="4C23177D"/>
    <w:rsid w:val="4C24D0F7"/>
    <w:rsid w:val="4C2F0636"/>
    <w:rsid w:val="4C390554"/>
    <w:rsid w:val="4C44DE51"/>
    <w:rsid w:val="4C4BAFF8"/>
    <w:rsid w:val="4C540028"/>
    <w:rsid w:val="4C56869C"/>
    <w:rsid w:val="4C65C74B"/>
    <w:rsid w:val="4C711D79"/>
    <w:rsid w:val="4C9A6300"/>
    <w:rsid w:val="4CC9D4D1"/>
    <w:rsid w:val="4CE24420"/>
    <w:rsid w:val="4CFE9092"/>
    <w:rsid w:val="4D07A4BB"/>
    <w:rsid w:val="4D0E5431"/>
    <w:rsid w:val="4D206D95"/>
    <w:rsid w:val="4D322070"/>
    <w:rsid w:val="4D436BCA"/>
    <w:rsid w:val="4D530CCC"/>
    <w:rsid w:val="4D5FFCAC"/>
    <w:rsid w:val="4D651557"/>
    <w:rsid w:val="4D663FC3"/>
    <w:rsid w:val="4D9B768B"/>
    <w:rsid w:val="4DA4418F"/>
    <w:rsid w:val="4DAA8E15"/>
    <w:rsid w:val="4DB00B28"/>
    <w:rsid w:val="4DDA0DE7"/>
    <w:rsid w:val="4DE05CDB"/>
    <w:rsid w:val="4DE6431D"/>
    <w:rsid w:val="4DF5B76D"/>
    <w:rsid w:val="4DFDC332"/>
    <w:rsid w:val="4E0D06C3"/>
    <w:rsid w:val="4E1B8199"/>
    <w:rsid w:val="4E1FCEEE"/>
    <w:rsid w:val="4E66DE5D"/>
    <w:rsid w:val="4E6730B6"/>
    <w:rsid w:val="4E69CD1A"/>
    <w:rsid w:val="4E798E0C"/>
    <w:rsid w:val="4E7AA902"/>
    <w:rsid w:val="4E833847"/>
    <w:rsid w:val="4E87661B"/>
    <w:rsid w:val="4E8E2EA2"/>
    <w:rsid w:val="4E8F0030"/>
    <w:rsid w:val="4E954400"/>
    <w:rsid w:val="4EC88A93"/>
    <w:rsid w:val="4EE1E25E"/>
    <w:rsid w:val="4EF1885F"/>
    <w:rsid w:val="4EFDC7B6"/>
    <w:rsid w:val="4EFE6CF5"/>
    <w:rsid w:val="4F017F97"/>
    <w:rsid w:val="4F04547B"/>
    <w:rsid w:val="4F1B5F5A"/>
    <w:rsid w:val="4F57794C"/>
    <w:rsid w:val="4F65D817"/>
    <w:rsid w:val="4F6CCD3F"/>
    <w:rsid w:val="4F70CA84"/>
    <w:rsid w:val="4F70CCFA"/>
    <w:rsid w:val="4F724FF4"/>
    <w:rsid w:val="4F93EBE8"/>
    <w:rsid w:val="4F9CFB87"/>
    <w:rsid w:val="4FA1F535"/>
    <w:rsid w:val="4FA280F5"/>
    <w:rsid w:val="4FAE6016"/>
    <w:rsid w:val="4FAED726"/>
    <w:rsid w:val="4FB1457A"/>
    <w:rsid w:val="4FB3713F"/>
    <w:rsid w:val="4FB66039"/>
    <w:rsid w:val="4FB87D2F"/>
    <w:rsid w:val="4FBF01F1"/>
    <w:rsid w:val="4FD6F4E6"/>
    <w:rsid w:val="4FE0D752"/>
    <w:rsid w:val="4FF6D5AE"/>
    <w:rsid w:val="501EDF9D"/>
    <w:rsid w:val="5023E662"/>
    <w:rsid w:val="5040B743"/>
    <w:rsid w:val="5050FD21"/>
    <w:rsid w:val="507ADDDB"/>
    <w:rsid w:val="5098C907"/>
    <w:rsid w:val="50A5688C"/>
    <w:rsid w:val="50AC1CB2"/>
    <w:rsid w:val="50B4618C"/>
    <w:rsid w:val="50CBDD2D"/>
    <w:rsid w:val="50CC13E5"/>
    <w:rsid w:val="50E352D2"/>
    <w:rsid w:val="50E78985"/>
    <w:rsid w:val="50FB10B5"/>
    <w:rsid w:val="5111B300"/>
    <w:rsid w:val="51155AA6"/>
    <w:rsid w:val="512362B1"/>
    <w:rsid w:val="51325659"/>
    <w:rsid w:val="513E98C4"/>
    <w:rsid w:val="5148027C"/>
    <w:rsid w:val="5153ED8D"/>
    <w:rsid w:val="5154E2BC"/>
    <w:rsid w:val="51580DF3"/>
    <w:rsid w:val="51662944"/>
    <w:rsid w:val="516D4E98"/>
    <w:rsid w:val="51716D68"/>
    <w:rsid w:val="5176FA76"/>
    <w:rsid w:val="51780A23"/>
    <w:rsid w:val="517D93A5"/>
    <w:rsid w:val="5181E5E5"/>
    <w:rsid w:val="5188CDF8"/>
    <w:rsid w:val="518BF61F"/>
    <w:rsid w:val="51950A4B"/>
    <w:rsid w:val="519879EF"/>
    <w:rsid w:val="51B30D2E"/>
    <w:rsid w:val="51B8436D"/>
    <w:rsid w:val="51B9EA8B"/>
    <w:rsid w:val="51BB5AE5"/>
    <w:rsid w:val="51C49169"/>
    <w:rsid w:val="51CE5178"/>
    <w:rsid w:val="51E15A5A"/>
    <w:rsid w:val="51EEBEF2"/>
    <w:rsid w:val="51FCEF46"/>
    <w:rsid w:val="5223440C"/>
    <w:rsid w:val="5230A1E4"/>
    <w:rsid w:val="52434B47"/>
    <w:rsid w:val="526148AB"/>
    <w:rsid w:val="52669B7D"/>
    <w:rsid w:val="5269C458"/>
    <w:rsid w:val="526B6665"/>
    <w:rsid w:val="52802F72"/>
    <w:rsid w:val="528145A2"/>
    <w:rsid w:val="5282A314"/>
    <w:rsid w:val="5283CC34"/>
    <w:rsid w:val="528A5871"/>
    <w:rsid w:val="528ADCCD"/>
    <w:rsid w:val="528BE722"/>
    <w:rsid w:val="528E66A2"/>
    <w:rsid w:val="52A7944F"/>
    <w:rsid w:val="52AF4743"/>
    <w:rsid w:val="52BF7E6F"/>
    <w:rsid w:val="52C70909"/>
    <w:rsid w:val="52CD892B"/>
    <w:rsid w:val="52D52B67"/>
    <w:rsid w:val="52DEEB04"/>
    <w:rsid w:val="52E1B0EB"/>
    <w:rsid w:val="52E1BA82"/>
    <w:rsid w:val="52E73264"/>
    <w:rsid w:val="52EB2CA7"/>
    <w:rsid w:val="52EF7452"/>
    <w:rsid w:val="52F2CC27"/>
    <w:rsid w:val="52FD6013"/>
    <w:rsid w:val="52FEEC20"/>
    <w:rsid w:val="53178A2D"/>
    <w:rsid w:val="5323C2B2"/>
    <w:rsid w:val="53273F8D"/>
    <w:rsid w:val="5340DA65"/>
    <w:rsid w:val="5349EE81"/>
    <w:rsid w:val="535CECDB"/>
    <w:rsid w:val="535DBC50"/>
    <w:rsid w:val="53617141"/>
    <w:rsid w:val="5369FCF9"/>
    <w:rsid w:val="5376D536"/>
    <w:rsid w:val="537B055B"/>
    <w:rsid w:val="537CCAED"/>
    <w:rsid w:val="53828367"/>
    <w:rsid w:val="538B67EF"/>
    <w:rsid w:val="53938451"/>
    <w:rsid w:val="53959071"/>
    <w:rsid w:val="5397C2DD"/>
    <w:rsid w:val="53995B28"/>
    <w:rsid w:val="53A35D4E"/>
    <w:rsid w:val="53AB752C"/>
    <w:rsid w:val="53AF12B5"/>
    <w:rsid w:val="53B0FA00"/>
    <w:rsid w:val="53B68333"/>
    <w:rsid w:val="53B83587"/>
    <w:rsid w:val="53BCAB81"/>
    <w:rsid w:val="53C29B31"/>
    <w:rsid w:val="53CF41FE"/>
    <w:rsid w:val="53FDE6F4"/>
    <w:rsid w:val="541412C6"/>
    <w:rsid w:val="5416B488"/>
    <w:rsid w:val="541E76BD"/>
    <w:rsid w:val="542B2B53"/>
    <w:rsid w:val="5438130B"/>
    <w:rsid w:val="544D7E09"/>
    <w:rsid w:val="54521859"/>
    <w:rsid w:val="5452500C"/>
    <w:rsid w:val="547208CC"/>
    <w:rsid w:val="54728244"/>
    <w:rsid w:val="5477C60A"/>
    <w:rsid w:val="5488390F"/>
    <w:rsid w:val="548E7C91"/>
    <w:rsid w:val="54964446"/>
    <w:rsid w:val="5498FCB1"/>
    <w:rsid w:val="549EC561"/>
    <w:rsid w:val="54A10C0C"/>
    <w:rsid w:val="54A58933"/>
    <w:rsid w:val="54B2B81C"/>
    <w:rsid w:val="54B97238"/>
    <w:rsid w:val="54C64C44"/>
    <w:rsid w:val="54CA1131"/>
    <w:rsid w:val="54CC7630"/>
    <w:rsid w:val="54D1D750"/>
    <w:rsid w:val="54FF9897"/>
    <w:rsid w:val="5505F511"/>
    <w:rsid w:val="5507FE64"/>
    <w:rsid w:val="55158C69"/>
    <w:rsid w:val="5529C57A"/>
    <w:rsid w:val="552F84AA"/>
    <w:rsid w:val="553026E1"/>
    <w:rsid w:val="553172A9"/>
    <w:rsid w:val="554317CB"/>
    <w:rsid w:val="555B7A2C"/>
    <w:rsid w:val="555EE4B1"/>
    <w:rsid w:val="55639AA5"/>
    <w:rsid w:val="5563BAB4"/>
    <w:rsid w:val="556E6B6B"/>
    <w:rsid w:val="5591A041"/>
    <w:rsid w:val="55960326"/>
    <w:rsid w:val="55AB38B2"/>
    <w:rsid w:val="55B09CBB"/>
    <w:rsid w:val="55CBB023"/>
    <w:rsid w:val="55E98832"/>
    <w:rsid w:val="55EC0CD5"/>
    <w:rsid w:val="560C8648"/>
    <w:rsid w:val="561393F8"/>
    <w:rsid w:val="5618546B"/>
    <w:rsid w:val="561CC9F6"/>
    <w:rsid w:val="56242DBF"/>
    <w:rsid w:val="5624BF74"/>
    <w:rsid w:val="562BD5F0"/>
    <w:rsid w:val="5635B1AC"/>
    <w:rsid w:val="56417002"/>
    <w:rsid w:val="5643F50B"/>
    <w:rsid w:val="56447FE4"/>
    <w:rsid w:val="5649EDEE"/>
    <w:rsid w:val="565094CF"/>
    <w:rsid w:val="565D8309"/>
    <w:rsid w:val="56683733"/>
    <w:rsid w:val="567C4ADC"/>
    <w:rsid w:val="567FC49C"/>
    <w:rsid w:val="568BCF0E"/>
    <w:rsid w:val="56B12AE0"/>
    <w:rsid w:val="56BC7F46"/>
    <w:rsid w:val="56D6A044"/>
    <w:rsid w:val="56EC7477"/>
    <w:rsid w:val="56ECF842"/>
    <w:rsid w:val="56F676C4"/>
    <w:rsid w:val="572238ED"/>
    <w:rsid w:val="573B21E0"/>
    <w:rsid w:val="573EF8B1"/>
    <w:rsid w:val="574186A2"/>
    <w:rsid w:val="5756EC53"/>
    <w:rsid w:val="5759BCBA"/>
    <w:rsid w:val="5764B56A"/>
    <w:rsid w:val="576BFB72"/>
    <w:rsid w:val="5779AEE5"/>
    <w:rsid w:val="577C265B"/>
    <w:rsid w:val="57838F2B"/>
    <w:rsid w:val="57846E17"/>
    <w:rsid w:val="578901B2"/>
    <w:rsid w:val="578EA6F5"/>
    <w:rsid w:val="5795A8E9"/>
    <w:rsid w:val="57963B7D"/>
    <w:rsid w:val="57B24532"/>
    <w:rsid w:val="57D76C14"/>
    <w:rsid w:val="57E53026"/>
    <w:rsid w:val="57F29A91"/>
    <w:rsid w:val="57F880D1"/>
    <w:rsid w:val="58072076"/>
    <w:rsid w:val="58075376"/>
    <w:rsid w:val="580D0DF1"/>
    <w:rsid w:val="5822FA8D"/>
    <w:rsid w:val="585D1014"/>
    <w:rsid w:val="589806BE"/>
    <w:rsid w:val="589EACAE"/>
    <w:rsid w:val="58C41DC8"/>
    <w:rsid w:val="58C4C9A4"/>
    <w:rsid w:val="58C840F8"/>
    <w:rsid w:val="58CFCB3C"/>
    <w:rsid w:val="58D0B116"/>
    <w:rsid w:val="58D3771C"/>
    <w:rsid w:val="58DB09A8"/>
    <w:rsid w:val="58DEA78C"/>
    <w:rsid w:val="58E19948"/>
    <w:rsid w:val="58E78299"/>
    <w:rsid w:val="58E80140"/>
    <w:rsid w:val="58ECFF4F"/>
    <w:rsid w:val="58EDEFC5"/>
    <w:rsid w:val="58F291C0"/>
    <w:rsid w:val="58FE6CFB"/>
    <w:rsid w:val="591D7F91"/>
    <w:rsid w:val="5951557F"/>
    <w:rsid w:val="595219A9"/>
    <w:rsid w:val="59525A3D"/>
    <w:rsid w:val="59567778"/>
    <w:rsid w:val="5959691D"/>
    <w:rsid w:val="595CB05E"/>
    <w:rsid w:val="5967C4FA"/>
    <w:rsid w:val="5969082B"/>
    <w:rsid w:val="59711257"/>
    <w:rsid w:val="5971890B"/>
    <w:rsid w:val="59775BAA"/>
    <w:rsid w:val="597EFA71"/>
    <w:rsid w:val="598EF683"/>
    <w:rsid w:val="5994AD61"/>
    <w:rsid w:val="59969494"/>
    <w:rsid w:val="59A223D4"/>
    <w:rsid w:val="59CE03F4"/>
    <w:rsid w:val="59D8B89E"/>
    <w:rsid w:val="59F7452B"/>
    <w:rsid w:val="59F8E894"/>
    <w:rsid w:val="5A065D19"/>
    <w:rsid w:val="5A11484A"/>
    <w:rsid w:val="5A1BA1D0"/>
    <w:rsid w:val="5A1D9BC9"/>
    <w:rsid w:val="5A396FE8"/>
    <w:rsid w:val="5A3A6D51"/>
    <w:rsid w:val="5A3A9CC5"/>
    <w:rsid w:val="5A3DDBD1"/>
    <w:rsid w:val="5A41FED4"/>
    <w:rsid w:val="5A4ACE4E"/>
    <w:rsid w:val="5A4B1FF2"/>
    <w:rsid w:val="5A5B5857"/>
    <w:rsid w:val="5A62BCB9"/>
    <w:rsid w:val="5A6377FB"/>
    <w:rsid w:val="5A7B42C5"/>
    <w:rsid w:val="5A8A67DB"/>
    <w:rsid w:val="5A9788A5"/>
    <w:rsid w:val="5A9C1491"/>
    <w:rsid w:val="5AA47521"/>
    <w:rsid w:val="5AA57DFB"/>
    <w:rsid w:val="5AA6ED9B"/>
    <w:rsid w:val="5AB94D4C"/>
    <w:rsid w:val="5ABB0088"/>
    <w:rsid w:val="5AC619A0"/>
    <w:rsid w:val="5AC77058"/>
    <w:rsid w:val="5AC99586"/>
    <w:rsid w:val="5AF61511"/>
    <w:rsid w:val="5AFEAD27"/>
    <w:rsid w:val="5B048136"/>
    <w:rsid w:val="5B1197C0"/>
    <w:rsid w:val="5B26A3DD"/>
    <w:rsid w:val="5B2C66B6"/>
    <w:rsid w:val="5B2E3F45"/>
    <w:rsid w:val="5B419CA7"/>
    <w:rsid w:val="5B460649"/>
    <w:rsid w:val="5B5DC786"/>
    <w:rsid w:val="5B63054E"/>
    <w:rsid w:val="5B824D03"/>
    <w:rsid w:val="5B8698E0"/>
    <w:rsid w:val="5B8DA279"/>
    <w:rsid w:val="5B9CF145"/>
    <w:rsid w:val="5BAC0ECD"/>
    <w:rsid w:val="5BB93195"/>
    <w:rsid w:val="5BB9AAF5"/>
    <w:rsid w:val="5BBB328C"/>
    <w:rsid w:val="5BCBDD79"/>
    <w:rsid w:val="5BD97AFA"/>
    <w:rsid w:val="5BE252E5"/>
    <w:rsid w:val="5BE3860A"/>
    <w:rsid w:val="5BE65890"/>
    <w:rsid w:val="5C0705B2"/>
    <w:rsid w:val="5C142B5B"/>
    <w:rsid w:val="5C1EFDDD"/>
    <w:rsid w:val="5C436D29"/>
    <w:rsid w:val="5C4EBB99"/>
    <w:rsid w:val="5C70EBA7"/>
    <w:rsid w:val="5C74786B"/>
    <w:rsid w:val="5C831990"/>
    <w:rsid w:val="5C9032AA"/>
    <w:rsid w:val="5C98B793"/>
    <w:rsid w:val="5CB89FDA"/>
    <w:rsid w:val="5CCDE5C5"/>
    <w:rsid w:val="5CCE9444"/>
    <w:rsid w:val="5CD3906B"/>
    <w:rsid w:val="5CD970FD"/>
    <w:rsid w:val="5CDB82EA"/>
    <w:rsid w:val="5CFF88F2"/>
    <w:rsid w:val="5D03BB77"/>
    <w:rsid w:val="5D0D0124"/>
    <w:rsid w:val="5D15682C"/>
    <w:rsid w:val="5D1672BD"/>
    <w:rsid w:val="5D227915"/>
    <w:rsid w:val="5D2B4D3F"/>
    <w:rsid w:val="5D45FBCA"/>
    <w:rsid w:val="5D6D35ED"/>
    <w:rsid w:val="5D812826"/>
    <w:rsid w:val="5D85EDB1"/>
    <w:rsid w:val="5DA15804"/>
    <w:rsid w:val="5DA2D28A"/>
    <w:rsid w:val="5DAC74CE"/>
    <w:rsid w:val="5DCDC8A4"/>
    <w:rsid w:val="5DDBF420"/>
    <w:rsid w:val="5DE17469"/>
    <w:rsid w:val="5DE4F42F"/>
    <w:rsid w:val="5DFC573B"/>
    <w:rsid w:val="5DFEEDC6"/>
    <w:rsid w:val="5E010EB9"/>
    <w:rsid w:val="5E16D10D"/>
    <w:rsid w:val="5E26DF03"/>
    <w:rsid w:val="5E6833EB"/>
    <w:rsid w:val="5E6CB560"/>
    <w:rsid w:val="5E73BFC5"/>
    <w:rsid w:val="5E782214"/>
    <w:rsid w:val="5E7BF026"/>
    <w:rsid w:val="5E8A77BA"/>
    <w:rsid w:val="5E998AA8"/>
    <w:rsid w:val="5E9A124A"/>
    <w:rsid w:val="5E9C895B"/>
    <w:rsid w:val="5E9FCF74"/>
    <w:rsid w:val="5EB11F8E"/>
    <w:rsid w:val="5EBD78AF"/>
    <w:rsid w:val="5EC7647F"/>
    <w:rsid w:val="5ED6E113"/>
    <w:rsid w:val="5EDE65C3"/>
    <w:rsid w:val="5EDF2D7C"/>
    <w:rsid w:val="5EF04486"/>
    <w:rsid w:val="5F09AE6F"/>
    <w:rsid w:val="5F0FCCC2"/>
    <w:rsid w:val="5F122DF1"/>
    <w:rsid w:val="5F148EF0"/>
    <w:rsid w:val="5F1528EC"/>
    <w:rsid w:val="5F343A91"/>
    <w:rsid w:val="5F4FA558"/>
    <w:rsid w:val="5F6A57A2"/>
    <w:rsid w:val="5F72E552"/>
    <w:rsid w:val="5F75B5ED"/>
    <w:rsid w:val="5F7F0FC9"/>
    <w:rsid w:val="5F8087CC"/>
    <w:rsid w:val="5F89CCC5"/>
    <w:rsid w:val="5F96915C"/>
    <w:rsid w:val="5F9F69F1"/>
    <w:rsid w:val="5FAB8590"/>
    <w:rsid w:val="5FB043E6"/>
    <w:rsid w:val="5FB59F15"/>
    <w:rsid w:val="5FB5FAB7"/>
    <w:rsid w:val="5FC82FF8"/>
    <w:rsid w:val="5FCE0BAD"/>
    <w:rsid w:val="5FD30E02"/>
    <w:rsid w:val="5FD50306"/>
    <w:rsid w:val="5FD5BAE8"/>
    <w:rsid w:val="5FD892EF"/>
    <w:rsid w:val="5FDDC0D8"/>
    <w:rsid w:val="5FEC602E"/>
    <w:rsid w:val="5FF13820"/>
    <w:rsid w:val="60096BF7"/>
    <w:rsid w:val="600A730A"/>
    <w:rsid w:val="6027A597"/>
    <w:rsid w:val="602FCC46"/>
    <w:rsid w:val="603C080B"/>
    <w:rsid w:val="605F68FF"/>
    <w:rsid w:val="6063D0F4"/>
    <w:rsid w:val="6066E3BF"/>
    <w:rsid w:val="6081A704"/>
    <w:rsid w:val="608533D9"/>
    <w:rsid w:val="608D3771"/>
    <w:rsid w:val="60A57840"/>
    <w:rsid w:val="60AE3F12"/>
    <w:rsid w:val="60BAD865"/>
    <w:rsid w:val="60C51F4B"/>
    <w:rsid w:val="60C9AC3C"/>
    <w:rsid w:val="60CF57E7"/>
    <w:rsid w:val="60D6F07D"/>
    <w:rsid w:val="60D8DCAE"/>
    <w:rsid w:val="60DD04D6"/>
    <w:rsid w:val="60DEB90A"/>
    <w:rsid w:val="60EE7DB8"/>
    <w:rsid w:val="60F24D4B"/>
    <w:rsid w:val="610ED5FC"/>
    <w:rsid w:val="6124191B"/>
    <w:rsid w:val="612C448C"/>
    <w:rsid w:val="612C9969"/>
    <w:rsid w:val="6131BD1B"/>
    <w:rsid w:val="61360EBA"/>
    <w:rsid w:val="613EEBE1"/>
    <w:rsid w:val="6140CF0D"/>
    <w:rsid w:val="6150F0AA"/>
    <w:rsid w:val="6151BD71"/>
    <w:rsid w:val="615DD182"/>
    <w:rsid w:val="616FA172"/>
    <w:rsid w:val="6178753F"/>
    <w:rsid w:val="617C558A"/>
    <w:rsid w:val="6182656A"/>
    <w:rsid w:val="6184ADA5"/>
    <w:rsid w:val="618C65C1"/>
    <w:rsid w:val="61A619BE"/>
    <w:rsid w:val="61A99CE1"/>
    <w:rsid w:val="61B610CA"/>
    <w:rsid w:val="61B724BB"/>
    <w:rsid w:val="61CE0320"/>
    <w:rsid w:val="61D149FE"/>
    <w:rsid w:val="61EA108F"/>
    <w:rsid w:val="62022EEF"/>
    <w:rsid w:val="62060A72"/>
    <w:rsid w:val="6206C9EE"/>
    <w:rsid w:val="6208C073"/>
    <w:rsid w:val="620D52A1"/>
    <w:rsid w:val="621BF21E"/>
    <w:rsid w:val="62240D4D"/>
    <w:rsid w:val="622820BD"/>
    <w:rsid w:val="624E841F"/>
    <w:rsid w:val="626652CE"/>
    <w:rsid w:val="6267DDC9"/>
    <w:rsid w:val="626C337E"/>
    <w:rsid w:val="62739D83"/>
    <w:rsid w:val="6285B13C"/>
    <w:rsid w:val="6299ED3F"/>
    <w:rsid w:val="62AF865A"/>
    <w:rsid w:val="62BB2023"/>
    <w:rsid w:val="62D83530"/>
    <w:rsid w:val="62DC5AB4"/>
    <w:rsid w:val="62E8BC36"/>
    <w:rsid w:val="62F83DCE"/>
    <w:rsid w:val="6300B9C1"/>
    <w:rsid w:val="6312E3C8"/>
    <w:rsid w:val="631A124E"/>
    <w:rsid w:val="6331579D"/>
    <w:rsid w:val="6331E89E"/>
    <w:rsid w:val="6334E65A"/>
    <w:rsid w:val="6342BC2E"/>
    <w:rsid w:val="635A9161"/>
    <w:rsid w:val="636232D0"/>
    <w:rsid w:val="636D3904"/>
    <w:rsid w:val="637829DD"/>
    <w:rsid w:val="6396950F"/>
    <w:rsid w:val="639CC5FE"/>
    <w:rsid w:val="639FFAE1"/>
    <w:rsid w:val="63B96BA3"/>
    <w:rsid w:val="63C700D3"/>
    <w:rsid w:val="63CFE86D"/>
    <w:rsid w:val="63D3FF6F"/>
    <w:rsid w:val="63D468A6"/>
    <w:rsid w:val="63DB9806"/>
    <w:rsid w:val="63DCFC26"/>
    <w:rsid w:val="63EEE819"/>
    <w:rsid w:val="63F4CB40"/>
    <w:rsid w:val="6413D141"/>
    <w:rsid w:val="6418DE0B"/>
    <w:rsid w:val="6419FB64"/>
    <w:rsid w:val="643DA816"/>
    <w:rsid w:val="6455A3E6"/>
    <w:rsid w:val="6461E53F"/>
    <w:rsid w:val="647E6FBF"/>
    <w:rsid w:val="64916F82"/>
    <w:rsid w:val="64A28598"/>
    <w:rsid w:val="64AC4DE0"/>
    <w:rsid w:val="64B36EAF"/>
    <w:rsid w:val="64BA2401"/>
    <w:rsid w:val="64D3863F"/>
    <w:rsid w:val="64D87E1F"/>
    <w:rsid w:val="64E7E1FB"/>
    <w:rsid w:val="64E87D32"/>
    <w:rsid w:val="64E8F47A"/>
    <w:rsid w:val="64F4E282"/>
    <w:rsid w:val="650AD5A6"/>
    <w:rsid w:val="6516A84D"/>
    <w:rsid w:val="652BA071"/>
    <w:rsid w:val="65370200"/>
    <w:rsid w:val="654B804A"/>
    <w:rsid w:val="655F9BA8"/>
    <w:rsid w:val="656B22FD"/>
    <w:rsid w:val="656EDFC2"/>
    <w:rsid w:val="6572FD8D"/>
    <w:rsid w:val="657CB90D"/>
    <w:rsid w:val="6584BDEB"/>
    <w:rsid w:val="658CDF71"/>
    <w:rsid w:val="65AD9D20"/>
    <w:rsid w:val="65B3C61E"/>
    <w:rsid w:val="65C87045"/>
    <w:rsid w:val="65CBD68F"/>
    <w:rsid w:val="65CECB25"/>
    <w:rsid w:val="65D86CD4"/>
    <w:rsid w:val="65DD2714"/>
    <w:rsid w:val="65E63F83"/>
    <w:rsid w:val="65F3FCD6"/>
    <w:rsid w:val="65FDA3BD"/>
    <w:rsid w:val="6601FB5C"/>
    <w:rsid w:val="661536F0"/>
    <w:rsid w:val="661DC959"/>
    <w:rsid w:val="661E8534"/>
    <w:rsid w:val="66213211"/>
    <w:rsid w:val="662F91AA"/>
    <w:rsid w:val="66349EA6"/>
    <w:rsid w:val="6638A8C1"/>
    <w:rsid w:val="663B4AA9"/>
    <w:rsid w:val="664599C9"/>
    <w:rsid w:val="666BF68C"/>
    <w:rsid w:val="6671A6E6"/>
    <w:rsid w:val="6675E9F8"/>
    <w:rsid w:val="667611B3"/>
    <w:rsid w:val="66845098"/>
    <w:rsid w:val="6695694E"/>
    <w:rsid w:val="66AD4899"/>
    <w:rsid w:val="66B1471D"/>
    <w:rsid w:val="66C26FD2"/>
    <w:rsid w:val="66C8C481"/>
    <w:rsid w:val="66CF5784"/>
    <w:rsid w:val="66CFA5BB"/>
    <w:rsid w:val="66E7421B"/>
    <w:rsid w:val="66F050EB"/>
    <w:rsid w:val="66F8A281"/>
    <w:rsid w:val="66FFFD54"/>
    <w:rsid w:val="67034A49"/>
    <w:rsid w:val="6705A7E3"/>
    <w:rsid w:val="67177B92"/>
    <w:rsid w:val="672E9316"/>
    <w:rsid w:val="675170A7"/>
    <w:rsid w:val="6752F765"/>
    <w:rsid w:val="675700E7"/>
    <w:rsid w:val="676BB22D"/>
    <w:rsid w:val="6778DF28"/>
    <w:rsid w:val="6781E262"/>
    <w:rsid w:val="678F4972"/>
    <w:rsid w:val="6790F789"/>
    <w:rsid w:val="679160C8"/>
    <w:rsid w:val="67B5D782"/>
    <w:rsid w:val="67BF391B"/>
    <w:rsid w:val="67C1467D"/>
    <w:rsid w:val="67E27E49"/>
    <w:rsid w:val="6829CB27"/>
    <w:rsid w:val="6831666D"/>
    <w:rsid w:val="6838BF1D"/>
    <w:rsid w:val="68488099"/>
    <w:rsid w:val="685511BE"/>
    <w:rsid w:val="6868E99B"/>
    <w:rsid w:val="68751C24"/>
    <w:rsid w:val="687BD1CB"/>
    <w:rsid w:val="6886AF54"/>
    <w:rsid w:val="68930044"/>
    <w:rsid w:val="6898BD50"/>
    <w:rsid w:val="68A3537F"/>
    <w:rsid w:val="68A9CCA6"/>
    <w:rsid w:val="68AFEE30"/>
    <w:rsid w:val="68B3130E"/>
    <w:rsid w:val="68C039A7"/>
    <w:rsid w:val="68D39645"/>
    <w:rsid w:val="68D39812"/>
    <w:rsid w:val="68D3B484"/>
    <w:rsid w:val="68EC84B0"/>
    <w:rsid w:val="68FEA71E"/>
    <w:rsid w:val="6906F9CA"/>
    <w:rsid w:val="69150233"/>
    <w:rsid w:val="691AB6E0"/>
    <w:rsid w:val="69234222"/>
    <w:rsid w:val="692ABA6D"/>
    <w:rsid w:val="69307A79"/>
    <w:rsid w:val="6933848F"/>
    <w:rsid w:val="6938EDC9"/>
    <w:rsid w:val="695076FF"/>
    <w:rsid w:val="695347F7"/>
    <w:rsid w:val="69555894"/>
    <w:rsid w:val="695779FA"/>
    <w:rsid w:val="695A2F97"/>
    <w:rsid w:val="695A383E"/>
    <w:rsid w:val="695DDF48"/>
    <w:rsid w:val="6970E1B6"/>
    <w:rsid w:val="698220D1"/>
    <w:rsid w:val="6989FF6E"/>
    <w:rsid w:val="69998457"/>
    <w:rsid w:val="699FF218"/>
    <w:rsid w:val="69A0B51F"/>
    <w:rsid w:val="69A974F8"/>
    <w:rsid w:val="69A9CF4D"/>
    <w:rsid w:val="69D7F016"/>
    <w:rsid w:val="69DA5180"/>
    <w:rsid w:val="69FF4E18"/>
    <w:rsid w:val="6A0600AA"/>
    <w:rsid w:val="6A14674D"/>
    <w:rsid w:val="6A1AC72C"/>
    <w:rsid w:val="6A4B842C"/>
    <w:rsid w:val="6A63D65A"/>
    <w:rsid w:val="6A6DAEBD"/>
    <w:rsid w:val="6A79019B"/>
    <w:rsid w:val="6A7CBE4E"/>
    <w:rsid w:val="6A8B618D"/>
    <w:rsid w:val="6A9F1D42"/>
    <w:rsid w:val="6AA60D82"/>
    <w:rsid w:val="6AABD2F4"/>
    <w:rsid w:val="6AAD04B6"/>
    <w:rsid w:val="6ADD0F9C"/>
    <w:rsid w:val="6AED6B05"/>
    <w:rsid w:val="6AFDDBDA"/>
    <w:rsid w:val="6B0E954A"/>
    <w:rsid w:val="6B0FF599"/>
    <w:rsid w:val="6B170093"/>
    <w:rsid w:val="6B1A30B1"/>
    <w:rsid w:val="6B2354AC"/>
    <w:rsid w:val="6B29926A"/>
    <w:rsid w:val="6B38B99F"/>
    <w:rsid w:val="6B3B9E55"/>
    <w:rsid w:val="6B510FE3"/>
    <w:rsid w:val="6B57FA51"/>
    <w:rsid w:val="6B5DF0C1"/>
    <w:rsid w:val="6B5F7D2A"/>
    <w:rsid w:val="6B684EDB"/>
    <w:rsid w:val="6B71CCE6"/>
    <w:rsid w:val="6B7232E5"/>
    <w:rsid w:val="6B8F85F1"/>
    <w:rsid w:val="6B94DE09"/>
    <w:rsid w:val="6B9EE995"/>
    <w:rsid w:val="6BA28DB1"/>
    <w:rsid w:val="6BB99E33"/>
    <w:rsid w:val="6BCADA1D"/>
    <w:rsid w:val="6BD4E374"/>
    <w:rsid w:val="6BD574AF"/>
    <w:rsid w:val="6BD79E81"/>
    <w:rsid w:val="6C052CDD"/>
    <w:rsid w:val="6C15DA86"/>
    <w:rsid w:val="6C224A49"/>
    <w:rsid w:val="6C42F550"/>
    <w:rsid w:val="6C450DEC"/>
    <w:rsid w:val="6C4F4896"/>
    <w:rsid w:val="6C60D510"/>
    <w:rsid w:val="6C6B9222"/>
    <w:rsid w:val="6C6FBB88"/>
    <w:rsid w:val="6C91D016"/>
    <w:rsid w:val="6C9624F1"/>
    <w:rsid w:val="6C98D45C"/>
    <w:rsid w:val="6CB4D2B1"/>
    <w:rsid w:val="6CB72D5C"/>
    <w:rsid w:val="6CB9F276"/>
    <w:rsid w:val="6CDD70BC"/>
    <w:rsid w:val="6CDDFD06"/>
    <w:rsid w:val="6CF8D402"/>
    <w:rsid w:val="6D0F8425"/>
    <w:rsid w:val="6D15E376"/>
    <w:rsid w:val="6D187291"/>
    <w:rsid w:val="6D1E4417"/>
    <w:rsid w:val="6D2EE7A6"/>
    <w:rsid w:val="6D6CE2B7"/>
    <w:rsid w:val="6D722808"/>
    <w:rsid w:val="6D767C81"/>
    <w:rsid w:val="6D94CC4E"/>
    <w:rsid w:val="6D9AE4A4"/>
    <w:rsid w:val="6D9D503B"/>
    <w:rsid w:val="6DA2C385"/>
    <w:rsid w:val="6DCDACDA"/>
    <w:rsid w:val="6DD89D54"/>
    <w:rsid w:val="6DE819D1"/>
    <w:rsid w:val="6DFAD1D4"/>
    <w:rsid w:val="6DFF00DD"/>
    <w:rsid w:val="6E0D793D"/>
    <w:rsid w:val="6E1DD402"/>
    <w:rsid w:val="6E20B04A"/>
    <w:rsid w:val="6E2A0BA1"/>
    <w:rsid w:val="6E38B04E"/>
    <w:rsid w:val="6E3ED533"/>
    <w:rsid w:val="6E5CF915"/>
    <w:rsid w:val="6E6C59B7"/>
    <w:rsid w:val="6E6C9E13"/>
    <w:rsid w:val="6E72FD7E"/>
    <w:rsid w:val="6E767C63"/>
    <w:rsid w:val="6E8B4F75"/>
    <w:rsid w:val="6E8E05E1"/>
    <w:rsid w:val="6E9A47CB"/>
    <w:rsid w:val="6E9B730D"/>
    <w:rsid w:val="6EB19330"/>
    <w:rsid w:val="6EBBBECF"/>
    <w:rsid w:val="6EBCA9C7"/>
    <w:rsid w:val="6ECA3712"/>
    <w:rsid w:val="6EE9DA4C"/>
    <w:rsid w:val="6EFB1DCA"/>
    <w:rsid w:val="6F350851"/>
    <w:rsid w:val="6F547F50"/>
    <w:rsid w:val="6F7E6FAD"/>
    <w:rsid w:val="6F8A1DF1"/>
    <w:rsid w:val="6F920CB0"/>
    <w:rsid w:val="6F959B86"/>
    <w:rsid w:val="6F985997"/>
    <w:rsid w:val="6FB89DD7"/>
    <w:rsid w:val="6FC85F28"/>
    <w:rsid w:val="6FCAC6B9"/>
    <w:rsid w:val="6FCED973"/>
    <w:rsid w:val="6FF3F6AE"/>
    <w:rsid w:val="6FF66A5C"/>
    <w:rsid w:val="702DE5B6"/>
    <w:rsid w:val="70426AAB"/>
    <w:rsid w:val="705C2CDB"/>
    <w:rsid w:val="705E56F6"/>
    <w:rsid w:val="7070654B"/>
    <w:rsid w:val="7077DBA9"/>
    <w:rsid w:val="7082E012"/>
    <w:rsid w:val="7085C7C0"/>
    <w:rsid w:val="708876F2"/>
    <w:rsid w:val="708FF2C1"/>
    <w:rsid w:val="7098C980"/>
    <w:rsid w:val="7099C171"/>
    <w:rsid w:val="70A619FF"/>
    <w:rsid w:val="70AD2D72"/>
    <w:rsid w:val="70B4E807"/>
    <w:rsid w:val="70B85F1C"/>
    <w:rsid w:val="70BDD474"/>
    <w:rsid w:val="70C021C2"/>
    <w:rsid w:val="70D092E9"/>
    <w:rsid w:val="70FD1864"/>
    <w:rsid w:val="710D2B0F"/>
    <w:rsid w:val="7115FBAE"/>
    <w:rsid w:val="712C8457"/>
    <w:rsid w:val="7155EB01"/>
    <w:rsid w:val="715869CD"/>
    <w:rsid w:val="716E22BB"/>
    <w:rsid w:val="717CF608"/>
    <w:rsid w:val="718A3F5E"/>
    <w:rsid w:val="718AD85C"/>
    <w:rsid w:val="71913860"/>
    <w:rsid w:val="719E742D"/>
    <w:rsid w:val="71A51040"/>
    <w:rsid w:val="71C54C09"/>
    <w:rsid w:val="71C75DB9"/>
    <w:rsid w:val="71F5CC47"/>
    <w:rsid w:val="720572AF"/>
    <w:rsid w:val="72065892"/>
    <w:rsid w:val="720DF28D"/>
    <w:rsid w:val="7211E018"/>
    <w:rsid w:val="7228DBD2"/>
    <w:rsid w:val="722CD548"/>
    <w:rsid w:val="723290C1"/>
    <w:rsid w:val="7247DA1A"/>
    <w:rsid w:val="725C430C"/>
    <w:rsid w:val="7269FBA5"/>
    <w:rsid w:val="726F9F4D"/>
    <w:rsid w:val="727925BE"/>
    <w:rsid w:val="729AEF99"/>
    <w:rsid w:val="729F0038"/>
    <w:rsid w:val="72A6F385"/>
    <w:rsid w:val="72A8F510"/>
    <w:rsid w:val="72AC735A"/>
    <w:rsid w:val="72C0C3E6"/>
    <w:rsid w:val="72C44241"/>
    <w:rsid w:val="72C74D7F"/>
    <w:rsid w:val="72EB9C49"/>
    <w:rsid w:val="72EEA5F4"/>
    <w:rsid w:val="72F1065A"/>
    <w:rsid w:val="72FA86BA"/>
    <w:rsid w:val="7302C5AB"/>
    <w:rsid w:val="73107EF8"/>
    <w:rsid w:val="73180777"/>
    <w:rsid w:val="7318196A"/>
    <w:rsid w:val="7333BD99"/>
    <w:rsid w:val="73502C96"/>
    <w:rsid w:val="73629B15"/>
    <w:rsid w:val="73695C8C"/>
    <w:rsid w:val="736D7FDF"/>
    <w:rsid w:val="7370A61B"/>
    <w:rsid w:val="738AA1C8"/>
    <w:rsid w:val="738EC0C1"/>
    <w:rsid w:val="739548AF"/>
    <w:rsid w:val="73AB7448"/>
    <w:rsid w:val="73B98C09"/>
    <w:rsid w:val="73F17C45"/>
    <w:rsid w:val="7401B956"/>
    <w:rsid w:val="740CBEEB"/>
    <w:rsid w:val="7416F523"/>
    <w:rsid w:val="741F7286"/>
    <w:rsid w:val="7431EFA7"/>
    <w:rsid w:val="7445BEA5"/>
    <w:rsid w:val="744FE4D8"/>
    <w:rsid w:val="7454027C"/>
    <w:rsid w:val="746AAC1D"/>
    <w:rsid w:val="746D6440"/>
    <w:rsid w:val="746FE227"/>
    <w:rsid w:val="7478F473"/>
    <w:rsid w:val="747B33E5"/>
    <w:rsid w:val="7485046D"/>
    <w:rsid w:val="74906735"/>
    <w:rsid w:val="749C1AF8"/>
    <w:rsid w:val="74A2BDE1"/>
    <w:rsid w:val="74A36E23"/>
    <w:rsid w:val="74B132A6"/>
    <w:rsid w:val="74BB9DF6"/>
    <w:rsid w:val="74CD5701"/>
    <w:rsid w:val="74D1BA6B"/>
    <w:rsid w:val="74D4A418"/>
    <w:rsid w:val="74D8A3A1"/>
    <w:rsid w:val="74D9C474"/>
    <w:rsid w:val="74DF8E55"/>
    <w:rsid w:val="74E2A9E1"/>
    <w:rsid w:val="74E3ACB7"/>
    <w:rsid w:val="74E7B21A"/>
    <w:rsid w:val="74EF192D"/>
    <w:rsid w:val="74F419EB"/>
    <w:rsid w:val="750B1ABF"/>
    <w:rsid w:val="7515BA3D"/>
    <w:rsid w:val="751EEBB9"/>
    <w:rsid w:val="7534861B"/>
    <w:rsid w:val="75395BF3"/>
    <w:rsid w:val="7557651C"/>
    <w:rsid w:val="755CCC31"/>
    <w:rsid w:val="75616781"/>
    <w:rsid w:val="75637E7A"/>
    <w:rsid w:val="756472BE"/>
    <w:rsid w:val="7566FE96"/>
    <w:rsid w:val="7587C785"/>
    <w:rsid w:val="758870F1"/>
    <w:rsid w:val="7591B5FE"/>
    <w:rsid w:val="75A7EFC0"/>
    <w:rsid w:val="75ABFA99"/>
    <w:rsid w:val="75AFCE77"/>
    <w:rsid w:val="75C5AA80"/>
    <w:rsid w:val="75C7F983"/>
    <w:rsid w:val="75D02C87"/>
    <w:rsid w:val="75DE02BA"/>
    <w:rsid w:val="75EAC63A"/>
    <w:rsid w:val="7603BBFC"/>
    <w:rsid w:val="761FAAA2"/>
    <w:rsid w:val="76201C64"/>
    <w:rsid w:val="763C026E"/>
    <w:rsid w:val="7650334B"/>
    <w:rsid w:val="76574A4E"/>
    <w:rsid w:val="7658CE67"/>
    <w:rsid w:val="7681534B"/>
    <w:rsid w:val="7681879D"/>
    <w:rsid w:val="76898EA2"/>
    <w:rsid w:val="769178CD"/>
    <w:rsid w:val="76921F19"/>
    <w:rsid w:val="76996256"/>
    <w:rsid w:val="76A5AF78"/>
    <w:rsid w:val="76B4215D"/>
    <w:rsid w:val="76BD57E6"/>
    <w:rsid w:val="76C23FB4"/>
    <w:rsid w:val="76D067E3"/>
    <w:rsid w:val="76E0CFF0"/>
    <w:rsid w:val="76E259C6"/>
    <w:rsid w:val="76F5E9FC"/>
    <w:rsid w:val="77030D4A"/>
    <w:rsid w:val="7705FCF7"/>
    <w:rsid w:val="770DCE47"/>
    <w:rsid w:val="7718730D"/>
    <w:rsid w:val="7729D3F7"/>
    <w:rsid w:val="772A1A0E"/>
    <w:rsid w:val="772EC4D9"/>
    <w:rsid w:val="77310745"/>
    <w:rsid w:val="7733FE20"/>
    <w:rsid w:val="7742ECC8"/>
    <w:rsid w:val="7749F72D"/>
    <w:rsid w:val="7753DBB3"/>
    <w:rsid w:val="775A76CE"/>
    <w:rsid w:val="775DB336"/>
    <w:rsid w:val="77717F37"/>
    <w:rsid w:val="778043BD"/>
    <w:rsid w:val="77805C2E"/>
    <w:rsid w:val="77916ADA"/>
    <w:rsid w:val="7792B90A"/>
    <w:rsid w:val="779D6304"/>
    <w:rsid w:val="77C5BD03"/>
    <w:rsid w:val="77CA8D9D"/>
    <w:rsid w:val="77CFFD22"/>
    <w:rsid w:val="77E54FB7"/>
    <w:rsid w:val="77EE2922"/>
    <w:rsid w:val="77F005A4"/>
    <w:rsid w:val="77F6A584"/>
    <w:rsid w:val="77FAA02C"/>
    <w:rsid w:val="7836A275"/>
    <w:rsid w:val="783C25E3"/>
    <w:rsid w:val="783E9E08"/>
    <w:rsid w:val="784223F5"/>
    <w:rsid w:val="784C8C45"/>
    <w:rsid w:val="784EC43E"/>
    <w:rsid w:val="785F8F56"/>
    <w:rsid w:val="786693DE"/>
    <w:rsid w:val="78689157"/>
    <w:rsid w:val="78928A76"/>
    <w:rsid w:val="78AB3651"/>
    <w:rsid w:val="78C21DF4"/>
    <w:rsid w:val="78E65A27"/>
    <w:rsid w:val="78EEB72D"/>
    <w:rsid w:val="78F7AAB1"/>
    <w:rsid w:val="790CF373"/>
    <w:rsid w:val="791D759C"/>
    <w:rsid w:val="7924F4FF"/>
    <w:rsid w:val="7930B050"/>
    <w:rsid w:val="7945E502"/>
    <w:rsid w:val="795A3057"/>
    <w:rsid w:val="79710C8F"/>
    <w:rsid w:val="7982156E"/>
    <w:rsid w:val="79B152B5"/>
    <w:rsid w:val="79E82405"/>
    <w:rsid w:val="79EB42ED"/>
    <w:rsid w:val="79F5397A"/>
    <w:rsid w:val="79F723C1"/>
    <w:rsid w:val="7A06660C"/>
    <w:rsid w:val="7A06D940"/>
    <w:rsid w:val="7A0BDD21"/>
    <w:rsid w:val="7A0ECEAA"/>
    <w:rsid w:val="7A188A5F"/>
    <w:rsid w:val="7A23F2A2"/>
    <w:rsid w:val="7A3368A2"/>
    <w:rsid w:val="7A5E3AC6"/>
    <w:rsid w:val="7A6E86FD"/>
    <w:rsid w:val="7A73055F"/>
    <w:rsid w:val="7A762008"/>
    <w:rsid w:val="7A820635"/>
    <w:rsid w:val="7A822A61"/>
    <w:rsid w:val="7A851CAD"/>
    <w:rsid w:val="7A8F6807"/>
    <w:rsid w:val="7A94441D"/>
    <w:rsid w:val="7AB34A6C"/>
    <w:rsid w:val="7AD202F7"/>
    <w:rsid w:val="7AD38C87"/>
    <w:rsid w:val="7ADA87DB"/>
    <w:rsid w:val="7ADFF198"/>
    <w:rsid w:val="7AE45F40"/>
    <w:rsid w:val="7AE861BE"/>
    <w:rsid w:val="7AF6D74D"/>
    <w:rsid w:val="7AFFC332"/>
    <w:rsid w:val="7B0F1D97"/>
    <w:rsid w:val="7B10107B"/>
    <w:rsid w:val="7B1860FE"/>
    <w:rsid w:val="7B3662C4"/>
    <w:rsid w:val="7B4DABB5"/>
    <w:rsid w:val="7B5E12FD"/>
    <w:rsid w:val="7B6FAE70"/>
    <w:rsid w:val="7B708D27"/>
    <w:rsid w:val="7B71F4F2"/>
    <w:rsid w:val="7B72D400"/>
    <w:rsid w:val="7B78032F"/>
    <w:rsid w:val="7BA37052"/>
    <w:rsid w:val="7BAB3578"/>
    <w:rsid w:val="7BC17DE4"/>
    <w:rsid w:val="7C0555C6"/>
    <w:rsid w:val="7C178FB1"/>
    <w:rsid w:val="7C1A60FF"/>
    <w:rsid w:val="7C1C8F94"/>
    <w:rsid w:val="7C2C20D1"/>
    <w:rsid w:val="7C3105B5"/>
    <w:rsid w:val="7C335C0E"/>
    <w:rsid w:val="7C3669EE"/>
    <w:rsid w:val="7C4C45AF"/>
    <w:rsid w:val="7C67FA28"/>
    <w:rsid w:val="7C78BA37"/>
    <w:rsid w:val="7C79D3C0"/>
    <w:rsid w:val="7C8304F3"/>
    <w:rsid w:val="7C8E71F7"/>
    <w:rsid w:val="7C8ECC57"/>
    <w:rsid w:val="7C9E8EAC"/>
    <w:rsid w:val="7CA351B8"/>
    <w:rsid w:val="7CBC75DB"/>
    <w:rsid w:val="7CBEF84B"/>
    <w:rsid w:val="7CCCC7FE"/>
    <w:rsid w:val="7CD50BF6"/>
    <w:rsid w:val="7CE7F964"/>
    <w:rsid w:val="7CF9FAAA"/>
    <w:rsid w:val="7CFFC882"/>
    <w:rsid w:val="7D2B3BED"/>
    <w:rsid w:val="7D33611C"/>
    <w:rsid w:val="7D3A3DE4"/>
    <w:rsid w:val="7D480E9F"/>
    <w:rsid w:val="7D4AE44F"/>
    <w:rsid w:val="7D4F92E2"/>
    <w:rsid w:val="7D5510D3"/>
    <w:rsid w:val="7D789996"/>
    <w:rsid w:val="7D7DDA42"/>
    <w:rsid w:val="7D85306F"/>
    <w:rsid w:val="7D8535CA"/>
    <w:rsid w:val="7D8E62F2"/>
    <w:rsid w:val="7DA79C5B"/>
    <w:rsid w:val="7DC05F2A"/>
    <w:rsid w:val="7DC29ACA"/>
    <w:rsid w:val="7DD6DEF2"/>
    <w:rsid w:val="7DD7F698"/>
    <w:rsid w:val="7DF8D622"/>
    <w:rsid w:val="7DFB2BE0"/>
    <w:rsid w:val="7E0F8AF7"/>
    <w:rsid w:val="7E215FF3"/>
    <w:rsid w:val="7E2308C3"/>
    <w:rsid w:val="7E34FA55"/>
    <w:rsid w:val="7E448CF4"/>
    <w:rsid w:val="7E654C6F"/>
    <w:rsid w:val="7E7AE95E"/>
    <w:rsid w:val="7E7C8460"/>
    <w:rsid w:val="7E7D30AA"/>
    <w:rsid w:val="7E7FFDB0"/>
    <w:rsid w:val="7E8032C7"/>
    <w:rsid w:val="7E8BDD76"/>
    <w:rsid w:val="7E9BBE89"/>
    <w:rsid w:val="7EA6E35E"/>
    <w:rsid w:val="7EC5B751"/>
    <w:rsid w:val="7ECBFFB0"/>
    <w:rsid w:val="7ECC6FF4"/>
    <w:rsid w:val="7F0CE7EE"/>
    <w:rsid w:val="7F1764E8"/>
    <w:rsid w:val="7F1C4803"/>
    <w:rsid w:val="7F2AE4B9"/>
    <w:rsid w:val="7F3905AD"/>
    <w:rsid w:val="7F4B33E0"/>
    <w:rsid w:val="7F540F3D"/>
    <w:rsid w:val="7F7D48F9"/>
    <w:rsid w:val="7F86BEB1"/>
    <w:rsid w:val="7F89F647"/>
    <w:rsid w:val="7F8D61A0"/>
    <w:rsid w:val="7F99EC28"/>
    <w:rsid w:val="7F9B6780"/>
    <w:rsid w:val="7FA6979E"/>
    <w:rsid w:val="7FBE8F49"/>
    <w:rsid w:val="7FBEA3FF"/>
    <w:rsid w:val="7FDFD1E3"/>
    <w:rsid w:val="7FFE4C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712A7"/>
  <w15:chartTrackingRefBased/>
  <w15:docId w15:val="{A733D11E-711A-4A98-93F3-BE0D7EF6C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595"/>
    <w:pPr>
      <w:spacing w:after="0" w:line="480" w:lineRule="auto"/>
    </w:pPr>
    <w:rPr>
      <w:rFonts w:ascii="Times New Roman" w:eastAsia="Times New Roman" w:hAnsi="Times New Roman" w:cs="Times New Roman"/>
      <w:kern w:val="0"/>
      <w:szCs w:val="24"/>
      <w:lang w:eastAsia="en-AU"/>
      <w14:ligatures w14:val="none"/>
    </w:rPr>
  </w:style>
  <w:style w:type="paragraph" w:styleId="Heading1">
    <w:name w:val="heading 1"/>
    <w:basedOn w:val="Normal"/>
    <w:next w:val="Normal"/>
    <w:link w:val="Heading1Char"/>
    <w:uiPriority w:val="9"/>
    <w:qFormat/>
    <w:rsid w:val="00CC7D6B"/>
    <w:pPr>
      <w:keepNext/>
      <w:keepLines/>
      <w:spacing w:before="240"/>
      <w:outlineLvl w:val="0"/>
    </w:pPr>
    <w:rPr>
      <w:rFonts w:eastAsiaTheme="majorEastAsia" w:cstheme="majorBidi"/>
      <w:b/>
      <w:caps/>
      <w:color w:val="000000" w:themeColor="text1"/>
      <w:szCs w:val="32"/>
    </w:rPr>
  </w:style>
  <w:style w:type="paragraph" w:styleId="Heading2">
    <w:name w:val="heading 2"/>
    <w:basedOn w:val="Normal"/>
    <w:next w:val="Normal"/>
    <w:link w:val="Heading2Char"/>
    <w:uiPriority w:val="9"/>
    <w:unhideWhenUsed/>
    <w:qFormat/>
    <w:rsid w:val="00840C0B"/>
    <w:pPr>
      <w:keepNext/>
      <w:keepLines/>
      <w:spacing w:before="4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4A1599"/>
    <w:pPr>
      <w:keepNext/>
      <w:keepLines/>
      <w:spacing w:before="40" w:line="240" w:lineRule="auto"/>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ork">
    <w:name w:val="work"/>
    <w:basedOn w:val="DefaultParagraphFont"/>
    <w:rsid w:val="00DD4BE9"/>
  </w:style>
  <w:style w:type="character" w:customStyle="1" w:styleId="street-address">
    <w:name w:val="street-address"/>
    <w:basedOn w:val="DefaultParagraphFont"/>
    <w:rsid w:val="006234FC"/>
  </w:style>
  <w:style w:type="character" w:styleId="Hyperlink">
    <w:name w:val="Hyperlink"/>
    <w:basedOn w:val="DefaultParagraphFont"/>
    <w:uiPriority w:val="99"/>
    <w:unhideWhenUsed/>
    <w:rsid w:val="006A4DFA"/>
    <w:rPr>
      <w:color w:val="0563C1" w:themeColor="hyperlink"/>
      <w:u w:val="single"/>
    </w:rPr>
  </w:style>
  <w:style w:type="character" w:styleId="UnresolvedMention">
    <w:name w:val="Unresolved Mention"/>
    <w:basedOn w:val="DefaultParagraphFont"/>
    <w:uiPriority w:val="99"/>
    <w:semiHidden/>
    <w:unhideWhenUsed/>
    <w:rsid w:val="006A4DFA"/>
    <w:rPr>
      <w:color w:val="605E5C"/>
      <w:shd w:val="clear" w:color="auto" w:fill="E1DFDD"/>
    </w:rPr>
  </w:style>
  <w:style w:type="character" w:styleId="CommentReference">
    <w:name w:val="annotation reference"/>
    <w:basedOn w:val="DefaultParagraphFont"/>
    <w:uiPriority w:val="99"/>
    <w:semiHidden/>
    <w:unhideWhenUsed/>
    <w:rsid w:val="00CB09C4"/>
    <w:rPr>
      <w:sz w:val="16"/>
      <w:szCs w:val="16"/>
    </w:rPr>
  </w:style>
  <w:style w:type="paragraph" w:styleId="CommentText">
    <w:name w:val="annotation text"/>
    <w:basedOn w:val="Normal"/>
    <w:link w:val="CommentTextChar"/>
    <w:uiPriority w:val="99"/>
    <w:unhideWhenUsed/>
    <w:rsid w:val="00CB09C4"/>
    <w:pPr>
      <w:spacing w:after="160" w:line="240" w:lineRule="auto"/>
    </w:pPr>
    <w:rPr>
      <w:rFonts w:eastAsiaTheme="minorEastAsia" w:cstheme="minorBidi"/>
      <w:sz w:val="20"/>
      <w:szCs w:val="20"/>
      <w:lang w:eastAsia="en-US"/>
    </w:rPr>
  </w:style>
  <w:style w:type="character" w:customStyle="1" w:styleId="CommentTextChar">
    <w:name w:val="Comment Text Char"/>
    <w:basedOn w:val="DefaultParagraphFont"/>
    <w:link w:val="CommentText"/>
    <w:uiPriority w:val="99"/>
    <w:rsid w:val="00CB09C4"/>
    <w:rPr>
      <w:rFonts w:ascii="Times New Roman" w:eastAsiaTheme="minorEastAsia" w:hAnsi="Times New Roman"/>
      <w:kern w:val="0"/>
      <w:sz w:val="20"/>
      <w:szCs w:val="20"/>
      <w14:ligatures w14:val="none"/>
    </w:rPr>
  </w:style>
  <w:style w:type="paragraph" w:styleId="NoSpacing">
    <w:name w:val="No Spacing"/>
    <w:link w:val="NoSpacingChar"/>
    <w:uiPriority w:val="1"/>
    <w:qFormat/>
    <w:rsid w:val="00D442B1"/>
    <w:pPr>
      <w:spacing w:after="0" w:line="240" w:lineRule="auto"/>
    </w:pPr>
    <w:rPr>
      <w:rFonts w:ascii="Times New Roman" w:hAnsi="Times New Roman"/>
      <w:kern w:val="0"/>
      <w14:ligatures w14:val="none"/>
    </w:rPr>
  </w:style>
  <w:style w:type="character" w:customStyle="1" w:styleId="NoSpacingChar">
    <w:name w:val="No Spacing Char"/>
    <w:basedOn w:val="DefaultParagraphFont"/>
    <w:link w:val="NoSpacing"/>
    <w:uiPriority w:val="1"/>
    <w:rsid w:val="00D442B1"/>
    <w:rPr>
      <w:rFonts w:ascii="Times New Roman" w:hAnsi="Times New Roman"/>
      <w:kern w:val="0"/>
      <w14:ligatures w14:val="none"/>
    </w:rPr>
  </w:style>
  <w:style w:type="paragraph" w:styleId="CommentSubject">
    <w:name w:val="annotation subject"/>
    <w:basedOn w:val="CommentText"/>
    <w:next w:val="CommentText"/>
    <w:link w:val="CommentSubjectChar"/>
    <w:uiPriority w:val="99"/>
    <w:semiHidden/>
    <w:unhideWhenUsed/>
    <w:rsid w:val="005271AD"/>
    <w:pPr>
      <w:spacing w:after="0"/>
    </w:pPr>
    <w:rPr>
      <w:rFonts w:eastAsia="Times New Roman" w:cs="Times New Roman"/>
      <w:b/>
      <w:bCs/>
      <w:lang w:eastAsia="en-AU"/>
    </w:rPr>
  </w:style>
  <w:style w:type="character" w:customStyle="1" w:styleId="CommentSubjectChar">
    <w:name w:val="Comment Subject Char"/>
    <w:basedOn w:val="CommentTextChar"/>
    <w:link w:val="CommentSubject"/>
    <w:uiPriority w:val="99"/>
    <w:semiHidden/>
    <w:rsid w:val="005271AD"/>
    <w:rPr>
      <w:rFonts w:ascii="Times New Roman" w:eastAsia="Times New Roman" w:hAnsi="Times New Roman" w:cs="Times New Roman"/>
      <w:b/>
      <w:bCs/>
      <w:kern w:val="0"/>
      <w:sz w:val="20"/>
      <w:szCs w:val="20"/>
      <w:lang w:eastAsia="en-AU"/>
      <w14:ligatures w14:val="none"/>
    </w:rPr>
  </w:style>
  <w:style w:type="paragraph" w:customStyle="1" w:styleId="EndNoteBibliographyTitle">
    <w:name w:val="EndNote Bibliography Title"/>
    <w:basedOn w:val="Normal"/>
    <w:link w:val="EndNoteBibliographyTitleChar"/>
    <w:rsid w:val="001763CA"/>
    <w:pPr>
      <w:jc w:val="center"/>
    </w:pPr>
    <w:rPr>
      <w:noProof/>
    </w:rPr>
  </w:style>
  <w:style w:type="character" w:customStyle="1" w:styleId="EndNoteBibliographyTitleChar">
    <w:name w:val="EndNote Bibliography Title Char"/>
    <w:basedOn w:val="DefaultParagraphFont"/>
    <w:link w:val="EndNoteBibliographyTitle"/>
    <w:rsid w:val="001763CA"/>
    <w:rPr>
      <w:rFonts w:ascii="Times New Roman" w:eastAsia="Times New Roman" w:hAnsi="Times New Roman" w:cs="Times New Roman"/>
      <w:noProof/>
      <w:kern w:val="0"/>
      <w:szCs w:val="24"/>
      <w:lang w:eastAsia="en-AU"/>
      <w14:ligatures w14:val="none"/>
    </w:rPr>
  </w:style>
  <w:style w:type="paragraph" w:customStyle="1" w:styleId="EndNoteBibliography">
    <w:name w:val="EndNote Bibliography"/>
    <w:basedOn w:val="Normal"/>
    <w:link w:val="EndNoteBibliographyChar"/>
    <w:rsid w:val="001763CA"/>
    <w:pPr>
      <w:spacing w:line="240" w:lineRule="auto"/>
    </w:pPr>
    <w:rPr>
      <w:noProof/>
    </w:rPr>
  </w:style>
  <w:style w:type="character" w:customStyle="1" w:styleId="EndNoteBibliographyChar">
    <w:name w:val="EndNote Bibliography Char"/>
    <w:basedOn w:val="DefaultParagraphFont"/>
    <w:link w:val="EndNoteBibliography"/>
    <w:rsid w:val="001763CA"/>
    <w:rPr>
      <w:rFonts w:ascii="Times New Roman" w:eastAsia="Times New Roman" w:hAnsi="Times New Roman" w:cs="Times New Roman"/>
      <w:noProof/>
      <w:kern w:val="0"/>
      <w:szCs w:val="24"/>
      <w:lang w:eastAsia="en-AU"/>
      <w14:ligatures w14:val="none"/>
    </w:rPr>
  </w:style>
  <w:style w:type="table" w:styleId="TableGrid">
    <w:name w:val="Table Grid"/>
    <w:basedOn w:val="TableNormal"/>
    <w:rsid w:val="002A7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031A"/>
    <w:pPr>
      <w:spacing w:line="240" w:lineRule="auto"/>
      <w:ind w:left="720"/>
      <w:contextualSpacing/>
    </w:pPr>
    <w:rPr>
      <w:sz w:val="24"/>
    </w:rPr>
  </w:style>
  <w:style w:type="paragraph" w:styleId="Revision">
    <w:name w:val="Revision"/>
    <w:hidden/>
    <w:uiPriority w:val="99"/>
    <w:semiHidden/>
    <w:rsid w:val="001D5A6F"/>
    <w:pPr>
      <w:spacing w:after="0" w:line="240" w:lineRule="auto"/>
    </w:pPr>
    <w:rPr>
      <w:rFonts w:ascii="Times New Roman" w:eastAsia="Times New Roman" w:hAnsi="Times New Roman" w:cs="Times New Roman"/>
      <w:kern w:val="0"/>
      <w:szCs w:val="24"/>
      <w:lang w:eastAsia="en-AU"/>
      <w14:ligatures w14:val="none"/>
    </w:rPr>
  </w:style>
  <w:style w:type="character" w:styleId="Emphasis">
    <w:name w:val="Emphasis"/>
    <w:basedOn w:val="DefaultParagraphFont"/>
    <w:uiPriority w:val="20"/>
    <w:qFormat/>
    <w:rsid w:val="00046997"/>
    <w:rPr>
      <w:i/>
      <w:iCs/>
    </w:rPr>
  </w:style>
  <w:style w:type="character" w:customStyle="1" w:styleId="Heading1Char">
    <w:name w:val="Heading 1 Char"/>
    <w:basedOn w:val="DefaultParagraphFont"/>
    <w:link w:val="Heading1"/>
    <w:uiPriority w:val="9"/>
    <w:rsid w:val="00CC7D6B"/>
    <w:rPr>
      <w:rFonts w:ascii="Times New Roman" w:eastAsiaTheme="majorEastAsia" w:hAnsi="Times New Roman" w:cstheme="majorBidi"/>
      <w:b/>
      <w:caps/>
      <w:color w:val="000000" w:themeColor="text1"/>
      <w:kern w:val="0"/>
      <w:szCs w:val="32"/>
      <w:lang w:eastAsia="en-AU"/>
      <w14:ligatures w14:val="none"/>
    </w:rPr>
  </w:style>
  <w:style w:type="character" w:customStyle="1" w:styleId="Heading2Char">
    <w:name w:val="Heading 2 Char"/>
    <w:basedOn w:val="DefaultParagraphFont"/>
    <w:link w:val="Heading2"/>
    <w:uiPriority w:val="9"/>
    <w:rsid w:val="00840C0B"/>
    <w:rPr>
      <w:rFonts w:ascii="Times New Roman" w:eastAsiaTheme="majorEastAsia" w:hAnsi="Times New Roman" w:cstheme="majorBidi"/>
      <w:i/>
      <w:color w:val="000000" w:themeColor="text1"/>
      <w:kern w:val="0"/>
      <w:szCs w:val="26"/>
      <w:lang w:eastAsia="en-AU"/>
      <w14:ligatures w14:val="none"/>
    </w:rPr>
  </w:style>
  <w:style w:type="paragraph" w:styleId="Header">
    <w:name w:val="header"/>
    <w:basedOn w:val="Normal"/>
    <w:link w:val="HeaderChar"/>
    <w:uiPriority w:val="99"/>
    <w:unhideWhenUsed/>
    <w:rsid w:val="00A9475D"/>
    <w:pPr>
      <w:tabs>
        <w:tab w:val="center" w:pos="4513"/>
        <w:tab w:val="right" w:pos="9026"/>
      </w:tabs>
      <w:spacing w:line="240" w:lineRule="auto"/>
    </w:pPr>
  </w:style>
  <w:style w:type="character" w:customStyle="1" w:styleId="HeaderChar">
    <w:name w:val="Header Char"/>
    <w:basedOn w:val="DefaultParagraphFont"/>
    <w:link w:val="Header"/>
    <w:uiPriority w:val="99"/>
    <w:rsid w:val="00A9475D"/>
    <w:rPr>
      <w:rFonts w:ascii="Times New Roman" w:eastAsia="Times New Roman" w:hAnsi="Times New Roman" w:cs="Times New Roman"/>
      <w:kern w:val="0"/>
      <w:szCs w:val="24"/>
      <w:lang w:eastAsia="en-AU"/>
      <w14:ligatures w14:val="none"/>
    </w:rPr>
  </w:style>
  <w:style w:type="paragraph" w:styleId="Footer">
    <w:name w:val="footer"/>
    <w:basedOn w:val="Normal"/>
    <w:link w:val="FooterChar"/>
    <w:uiPriority w:val="99"/>
    <w:unhideWhenUsed/>
    <w:rsid w:val="00A9475D"/>
    <w:pPr>
      <w:tabs>
        <w:tab w:val="center" w:pos="4513"/>
        <w:tab w:val="right" w:pos="9026"/>
      </w:tabs>
      <w:spacing w:line="240" w:lineRule="auto"/>
    </w:pPr>
  </w:style>
  <w:style w:type="character" w:customStyle="1" w:styleId="FooterChar">
    <w:name w:val="Footer Char"/>
    <w:basedOn w:val="DefaultParagraphFont"/>
    <w:link w:val="Footer"/>
    <w:uiPriority w:val="99"/>
    <w:rsid w:val="00A9475D"/>
    <w:rPr>
      <w:rFonts w:ascii="Times New Roman" w:eastAsia="Times New Roman" w:hAnsi="Times New Roman" w:cs="Times New Roman"/>
      <w:kern w:val="0"/>
      <w:szCs w:val="24"/>
      <w:lang w:eastAsia="en-AU"/>
      <w14:ligatures w14:val="none"/>
    </w:rPr>
  </w:style>
  <w:style w:type="character" w:customStyle="1" w:styleId="cf01">
    <w:name w:val="cf01"/>
    <w:basedOn w:val="DefaultParagraphFont"/>
    <w:rsid w:val="008E5814"/>
    <w:rPr>
      <w:rFonts w:ascii="Segoe UI" w:hAnsi="Segoe UI" w:cs="Segoe UI" w:hint="default"/>
      <w:sz w:val="18"/>
      <w:szCs w:val="18"/>
    </w:rPr>
  </w:style>
  <w:style w:type="character" w:customStyle="1" w:styleId="normaltextrun">
    <w:name w:val="normaltextrun"/>
    <w:basedOn w:val="DefaultParagraphFont"/>
    <w:rsid w:val="00C731AA"/>
  </w:style>
  <w:style w:type="character" w:customStyle="1" w:styleId="findhit">
    <w:name w:val="findhit"/>
    <w:basedOn w:val="DefaultParagraphFont"/>
    <w:rsid w:val="00C731AA"/>
  </w:style>
  <w:style w:type="character" w:styleId="LineNumber">
    <w:name w:val="line number"/>
    <w:basedOn w:val="DefaultParagraphFont"/>
    <w:uiPriority w:val="99"/>
    <w:semiHidden/>
    <w:unhideWhenUsed/>
    <w:rsid w:val="00B45C3C"/>
  </w:style>
  <w:style w:type="paragraph" w:styleId="TOCHeading">
    <w:name w:val="TOC Heading"/>
    <w:basedOn w:val="Heading1"/>
    <w:next w:val="Normal"/>
    <w:uiPriority w:val="39"/>
    <w:unhideWhenUsed/>
    <w:qFormat/>
    <w:rsid w:val="00CB2E7A"/>
    <w:pPr>
      <w:spacing w:line="259" w:lineRule="auto"/>
      <w:outlineLvl w:val="9"/>
    </w:pPr>
    <w:rPr>
      <w:rFonts w:asciiTheme="majorHAnsi" w:hAnsiTheme="majorHAnsi"/>
      <w:b w:val="0"/>
      <w:caps w:val="0"/>
      <w:color w:val="2F5496" w:themeColor="accent1" w:themeShade="BF"/>
      <w:sz w:val="32"/>
      <w:lang w:val="en-US" w:eastAsia="en-US"/>
    </w:rPr>
  </w:style>
  <w:style w:type="paragraph" w:styleId="TOC1">
    <w:name w:val="toc 1"/>
    <w:basedOn w:val="Normal"/>
    <w:next w:val="Normal"/>
    <w:autoRedefine/>
    <w:uiPriority w:val="39"/>
    <w:unhideWhenUsed/>
    <w:rsid w:val="00CB2E7A"/>
    <w:pPr>
      <w:spacing w:after="100"/>
    </w:pPr>
  </w:style>
  <w:style w:type="paragraph" w:styleId="TOC2">
    <w:name w:val="toc 2"/>
    <w:basedOn w:val="Normal"/>
    <w:next w:val="Normal"/>
    <w:autoRedefine/>
    <w:uiPriority w:val="39"/>
    <w:unhideWhenUsed/>
    <w:rsid w:val="00CB2E7A"/>
    <w:pPr>
      <w:spacing w:after="100"/>
      <w:ind w:left="220"/>
    </w:pPr>
  </w:style>
  <w:style w:type="character" w:customStyle="1" w:styleId="Heading3Char">
    <w:name w:val="Heading 3 Char"/>
    <w:basedOn w:val="DefaultParagraphFont"/>
    <w:link w:val="Heading3"/>
    <w:uiPriority w:val="9"/>
    <w:rsid w:val="004A1599"/>
    <w:rPr>
      <w:rFonts w:ascii="Times New Roman" w:eastAsiaTheme="majorEastAsia" w:hAnsi="Times New Roman" w:cstheme="majorBidi"/>
      <w:color w:val="000000" w:themeColor="text1"/>
      <w:kern w:val="0"/>
      <w:szCs w:val="24"/>
      <w:lang w:eastAsia="en-AU"/>
      <w14:ligatures w14:val="none"/>
    </w:rPr>
  </w:style>
  <w:style w:type="paragraph" w:styleId="TOC3">
    <w:name w:val="toc 3"/>
    <w:basedOn w:val="Normal"/>
    <w:next w:val="Normal"/>
    <w:autoRedefine/>
    <w:uiPriority w:val="39"/>
    <w:unhideWhenUsed/>
    <w:rsid w:val="003B466E"/>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75155">
      <w:bodyDiv w:val="1"/>
      <w:marLeft w:val="0"/>
      <w:marRight w:val="0"/>
      <w:marTop w:val="0"/>
      <w:marBottom w:val="0"/>
      <w:divBdr>
        <w:top w:val="none" w:sz="0" w:space="0" w:color="auto"/>
        <w:left w:val="none" w:sz="0" w:space="0" w:color="auto"/>
        <w:bottom w:val="none" w:sz="0" w:space="0" w:color="auto"/>
        <w:right w:val="none" w:sz="0" w:space="0" w:color="auto"/>
      </w:divBdr>
    </w:div>
    <w:div w:id="973635414">
      <w:bodyDiv w:val="1"/>
      <w:marLeft w:val="0"/>
      <w:marRight w:val="0"/>
      <w:marTop w:val="0"/>
      <w:marBottom w:val="0"/>
      <w:divBdr>
        <w:top w:val="none" w:sz="0" w:space="0" w:color="auto"/>
        <w:left w:val="none" w:sz="0" w:space="0" w:color="auto"/>
        <w:bottom w:val="none" w:sz="0" w:space="0" w:color="auto"/>
        <w:right w:val="none" w:sz="0" w:space="0" w:color="auto"/>
      </w:divBdr>
    </w:div>
    <w:div w:id="1348865634">
      <w:bodyDiv w:val="1"/>
      <w:marLeft w:val="0"/>
      <w:marRight w:val="0"/>
      <w:marTop w:val="0"/>
      <w:marBottom w:val="0"/>
      <w:divBdr>
        <w:top w:val="none" w:sz="0" w:space="0" w:color="auto"/>
        <w:left w:val="none" w:sz="0" w:space="0" w:color="auto"/>
        <w:bottom w:val="none" w:sz="0" w:space="0" w:color="auto"/>
        <w:right w:val="none" w:sz="0" w:space="0" w:color="auto"/>
      </w:divBdr>
    </w:div>
    <w:div w:id="1471051248">
      <w:bodyDiv w:val="1"/>
      <w:marLeft w:val="0"/>
      <w:marRight w:val="0"/>
      <w:marTop w:val="0"/>
      <w:marBottom w:val="0"/>
      <w:divBdr>
        <w:top w:val="none" w:sz="0" w:space="0" w:color="auto"/>
        <w:left w:val="none" w:sz="0" w:space="0" w:color="auto"/>
        <w:bottom w:val="none" w:sz="0" w:space="0" w:color="auto"/>
        <w:right w:val="none" w:sz="0" w:space="0" w:color="auto"/>
      </w:divBdr>
    </w:div>
    <w:div w:id="1590386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16fab0e9-a7d1-4e8a-976c-0224a6f62a5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E4EA795B3BF0A4CB12E9672E234BE5C" ma:contentTypeVersion="19" ma:contentTypeDescription="Create a new document." ma:contentTypeScope="" ma:versionID="38807d99210d99e7e0563d4c93653815">
  <xsd:schema xmlns:xsd="http://www.w3.org/2001/XMLSchema" xmlns:xs="http://www.w3.org/2001/XMLSchema" xmlns:p="http://schemas.microsoft.com/office/2006/metadata/properties" xmlns:ns3="16fab0e9-a7d1-4e8a-976c-0224a6f62a52" xmlns:ns4="1a82d5b8-6f80-43ba-8ff5-468baf0cd31f" targetNamespace="http://schemas.microsoft.com/office/2006/metadata/properties" ma:root="true" ma:fieldsID="a95f29e65d92120bc799d3435e19b0c2" ns3:_="" ns4:_="">
    <xsd:import namespace="16fab0e9-a7d1-4e8a-976c-0224a6f62a52"/>
    <xsd:import namespace="1a82d5b8-6f80-43ba-8ff5-468baf0cd31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fab0e9-a7d1-4e8a-976c-0224a6f62a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82d5b8-6f80-43ba-8ff5-468baf0cd3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77DFC6-8257-4854-A301-12ADE78746F5}">
  <ds:schemaRefs>
    <ds:schemaRef ds:uri="http://schemas.openxmlformats.org/officeDocument/2006/bibliography"/>
  </ds:schemaRefs>
</ds:datastoreItem>
</file>

<file path=customXml/itemProps2.xml><?xml version="1.0" encoding="utf-8"?>
<ds:datastoreItem xmlns:ds="http://schemas.openxmlformats.org/officeDocument/2006/customXml" ds:itemID="{34E1FCC2-ABEB-4916-8D24-35B004255ED4}">
  <ds:schemaRefs>
    <ds:schemaRef ds:uri="http://schemas.microsoft.com/office/2006/metadata/properties"/>
    <ds:schemaRef ds:uri="http://schemas.microsoft.com/office/infopath/2007/PartnerControls"/>
    <ds:schemaRef ds:uri="16fab0e9-a7d1-4e8a-976c-0224a6f62a52"/>
  </ds:schemaRefs>
</ds:datastoreItem>
</file>

<file path=customXml/itemProps3.xml><?xml version="1.0" encoding="utf-8"?>
<ds:datastoreItem xmlns:ds="http://schemas.openxmlformats.org/officeDocument/2006/customXml" ds:itemID="{E0F6B077-EE51-4D03-8F19-CDB17DC972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fab0e9-a7d1-4e8a-976c-0224a6f62a52"/>
    <ds:schemaRef ds:uri="1a82d5b8-6f80-43ba-8ff5-468baf0cd3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FCB126-28C5-4F4E-9E7E-C4B69080F4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7</Pages>
  <Words>5258</Words>
  <Characters>29971</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59</CharactersWithSpaces>
  <SharedDoc>false</SharedDoc>
  <HLinks>
    <vt:vector size="6" baseType="variant">
      <vt:variant>
        <vt:i4>524319</vt:i4>
      </vt:variant>
      <vt:variant>
        <vt:i4>167</vt:i4>
      </vt:variant>
      <vt:variant>
        <vt:i4>0</vt:i4>
      </vt:variant>
      <vt:variant>
        <vt:i4>5</vt:i4>
      </vt:variant>
      <vt:variant>
        <vt:lpwstr>https://www.anzics.com.au/annual-repor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Churchill</dc:creator>
  <cp:keywords/>
  <dc:description/>
  <cp:lastModifiedBy>Luke Churchill</cp:lastModifiedBy>
  <cp:revision>64</cp:revision>
  <dcterms:created xsi:type="dcterms:W3CDTF">2025-08-03T23:18:00Z</dcterms:created>
  <dcterms:modified xsi:type="dcterms:W3CDTF">2025-08-11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4EA795B3BF0A4CB12E9672E234BE5C</vt:lpwstr>
  </property>
</Properties>
</file>